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E86E496" w14:textId="2F81B375" w:rsidR="004C02B8" w:rsidRPr="001B72D6" w:rsidRDefault="009D5C1F" w:rsidP="009D5C1F">
      <w:pPr>
        <w:rPr>
          <w:b/>
          <w:sz w:val="24"/>
          <w:lang w:val="en-GB"/>
        </w:rPr>
      </w:pPr>
      <w:r w:rsidRPr="001B72D6">
        <w:rPr>
          <w:b/>
          <w:sz w:val="24"/>
          <w:lang w:val="en-GB"/>
        </w:rPr>
        <w:t xml:space="preserve">Supplementary </w:t>
      </w:r>
      <w:r w:rsidR="00E12320" w:rsidRPr="001B72D6">
        <w:rPr>
          <w:b/>
          <w:sz w:val="24"/>
          <w:lang w:val="en-GB"/>
        </w:rPr>
        <w:t>D</w:t>
      </w:r>
      <w:r w:rsidRPr="001B72D6">
        <w:rPr>
          <w:b/>
          <w:sz w:val="24"/>
          <w:lang w:val="en-GB"/>
        </w:rPr>
        <w:t xml:space="preserve">ata – </w:t>
      </w:r>
      <w:r w:rsidR="007E411D" w:rsidRPr="001B72D6">
        <w:rPr>
          <w:b/>
          <w:sz w:val="24"/>
          <w:lang w:val="en-GB"/>
        </w:rPr>
        <w:t>The</w:t>
      </w:r>
      <w:r w:rsidRPr="001B72D6">
        <w:rPr>
          <w:b/>
          <w:sz w:val="24"/>
          <w:lang w:val="en-GB"/>
        </w:rPr>
        <w:t xml:space="preserve"> </w:t>
      </w:r>
      <w:r w:rsidR="007E411D" w:rsidRPr="001B72D6">
        <w:rPr>
          <w:b/>
          <w:sz w:val="24"/>
          <w:lang w:val="en-GB"/>
        </w:rPr>
        <w:t>carbon footprint of breastmilk substitute</w:t>
      </w:r>
      <w:r w:rsidR="00CD5FEB" w:rsidRPr="001B72D6">
        <w:rPr>
          <w:b/>
          <w:sz w:val="24"/>
          <w:lang w:val="en-GB"/>
        </w:rPr>
        <w:t>s</w:t>
      </w:r>
      <w:r w:rsidR="007E411D" w:rsidRPr="001B72D6">
        <w:rPr>
          <w:b/>
          <w:sz w:val="24"/>
          <w:lang w:val="en-GB"/>
        </w:rPr>
        <w:t xml:space="preserve"> </w:t>
      </w:r>
      <w:r w:rsidR="008463A9" w:rsidRPr="001B72D6">
        <w:rPr>
          <w:b/>
          <w:sz w:val="24"/>
          <w:lang w:val="en-GB"/>
        </w:rPr>
        <w:t>i</w:t>
      </w:r>
      <w:r w:rsidR="00CD5FEB" w:rsidRPr="001B72D6">
        <w:rPr>
          <w:b/>
          <w:sz w:val="24"/>
          <w:lang w:val="en-GB"/>
        </w:rPr>
        <w:t>n comparison with breastfeeding</w:t>
      </w:r>
    </w:p>
    <w:p w14:paraId="23AF5618" w14:textId="2DD24CCB" w:rsidR="004A37CB" w:rsidRPr="00BF0533" w:rsidRDefault="004A37CB" w:rsidP="00BF0533">
      <w:pPr>
        <w:pStyle w:val="Caption"/>
        <w:keepNext/>
        <w:spacing w:after="0"/>
        <w:rPr>
          <w:sz w:val="20"/>
          <w:szCs w:val="20"/>
          <w:lang w:val="en-GB"/>
        </w:rPr>
      </w:pPr>
      <w:r w:rsidRPr="00BF0533">
        <w:rPr>
          <w:sz w:val="20"/>
          <w:szCs w:val="20"/>
          <w:lang w:val="en-GB"/>
        </w:rPr>
        <w:t xml:space="preserve">Table </w:t>
      </w:r>
      <w:r w:rsidR="004E491F" w:rsidRPr="00BF0533">
        <w:rPr>
          <w:sz w:val="20"/>
          <w:szCs w:val="20"/>
          <w:lang w:val="en-GB"/>
        </w:rPr>
        <w:t>S</w:t>
      </w:r>
      <w:r w:rsidR="0048773D" w:rsidRPr="00BF0533">
        <w:rPr>
          <w:sz w:val="20"/>
          <w:szCs w:val="20"/>
          <w:lang w:val="en-GB"/>
        </w:rPr>
        <w:t>1</w:t>
      </w:r>
      <w:r w:rsidRPr="00BF0533">
        <w:rPr>
          <w:sz w:val="20"/>
          <w:szCs w:val="20"/>
          <w:lang w:val="en-GB"/>
        </w:rPr>
        <w:t xml:space="preserve">. Inventory for </w:t>
      </w:r>
      <w:r w:rsidR="008E085B">
        <w:rPr>
          <w:sz w:val="20"/>
          <w:szCs w:val="20"/>
          <w:lang w:val="en-GB"/>
        </w:rPr>
        <w:t>BMS</w:t>
      </w:r>
      <w:r w:rsidRPr="00BF0533">
        <w:rPr>
          <w:sz w:val="20"/>
          <w:szCs w:val="20"/>
          <w:lang w:val="en-GB"/>
        </w:rPr>
        <w:t xml:space="preserve"> production per 1 kg </w:t>
      </w:r>
      <w:r w:rsidR="008E085B">
        <w:rPr>
          <w:sz w:val="20"/>
          <w:szCs w:val="20"/>
          <w:lang w:val="en-GB"/>
        </w:rPr>
        <w:t>BMS</w:t>
      </w:r>
      <w:r w:rsidRPr="00BF0533">
        <w:rPr>
          <w:sz w:val="20"/>
          <w:szCs w:val="20"/>
          <w:lang w:val="en-GB"/>
        </w:rPr>
        <w:t xml:space="preserve"> powder</w:t>
      </w:r>
    </w:p>
    <w:tbl>
      <w:tblPr>
        <w:tblW w:w="7432" w:type="dxa"/>
        <w:tblBorders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460"/>
        <w:gridCol w:w="1132"/>
        <w:gridCol w:w="960"/>
        <w:gridCol w:w="960"/>
        <w:gridCol w:w="960"/>
        <w:gridCol w:w="960"/>
      </w:tblGrid>
      <w:tr w:rsidR="004A37CB" w:rsidRPr="001B72D6" w14:paraId="609FB115" w14:textId="77777777" w:rsidTr="00006685">
        <w:trPr>
          <w:trHeight w:val="600"/>
        </w:trPr>
        <w:tc>
          <w:tcPr>
            <w:tcW w:w="24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869E5A" w14:textId="77777777" w:rsidR="004A37CB" w:rsidRPr="001B72D6" w:rsidRDefault="004A37CB" w:rsidP="00006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11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75AF0B" w14:textId="77777777" w:rsidR="004A37CB" w:rsidRPr="001B72D6" w:rsidRDefault="004A37CB" w:rsidP="000066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B72D6">
              <w:rPr>
                <w:rFonts w:ascii="Calibri" w:eastAsia="Times New Roman" w:hAnsi="Calibri" w:cs="Calibri"/>
                <w:color w:val="000000"/>
                <w:lang w:val="en-GB" w:eastAsia="en-GB"/>
              </w:rPr>
              <w:t>Unit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0C93CB8" w14:textId="77777777" w:rsidR="004A37CB" w:rsidRPr="001B72D6" w:rsidRDefault="004A37CB" w:rsidP="000066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B72D6">
              <w:rPr>
                <w:rFonts w:ascii="Calibri" w:eastAsia="Times New Roman" w:hAnsi="Calibri" w:cs="Calibri"/>
                <w:color w:val="000000"/>
                <w:lang w:val="en-GB" w:eastAsia="en-GB"/>
              </w:rPr>
              <w:t>New Zealand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32B4546" w14:textId="77777777" w:rsidR="004A37CB" w:rsidRPr="001B72D6" w:rsidRDefault="004A37CB" w:rsidP="000066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B72D6">
              <w:rPr>
                <w:rFonts w:ascii="Calibri" w:eastAsia="Times New Roman" w:hAnsi="Calibri" w:cs="Calibri"/>
                <w:color w:val="000000"/>
                <w:lang w:val="en-GB" w:eastAsia="en-GB"/>
              </w:rPr>
              <w:t>United States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E0D4D85" w14:textId="2D01A924" w:rsidR="004A37CB" w:rsidRPr="001B72D6" w:rsidRDefault="004A37CB" w:rsidP="000066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B72D6">
              <w:rPr>
                <w:rFonts w:ascii="Calibri" w:eastAsia="Times New Roman" w:hAnsi="Calibri" w:cs="Calibri"/>
                <w:color w:val="000000"/>
                <w:lang w:val="en-GB" w:eastAsia="en-GB"/>
              </w:rPr>
              <w:t>Brazil</w:t>
            </w:r>
            <w:r w:rsidR="00F237A2" w:rsidRPr="001B72D6">
              <w:rPr>
                <w:rFonts w:ascii="Calibri" w:eastAsia="Times New Roman" w:hAnsi="Calibri" w:cs="Calibri"/>
                <w:color w:val="000000"/>
                <w:vertAlign w:val="superscript"/>
                <w:lang w:val="en-GB" w:eastAsia="en-GB"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F63BEE8" w14:textId="77777777" w:rsidR="004A37CB" w:rsidRPr="001B72D6" w:rsidRDefault="004A37CB" w:rsidP="000066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B72D6">
              <w:rPr>
                <w:rFonts w:ascii="Calibri" w:eastAsia="Times New Roman" w:hAnsi="Calibri" w:cs="Calibri"/>
                <w:color w:val="000000"/>
                <w:lang w:val="en-GB" w:eastAsia="en-GB"/>
              </w:rPr>
              <w:t>France</w:t>
            </w:r>
          </w:p>
        </w:tc>
      </w:tr>
      <w:tr w:rsidR="004A37CB" w:rsidRPr="001B72D6" w14:paraId="4AC610A5" w14:textId="77777777" w:rsidTr="00006685">
        <w:trPr>
          <w:trHeight w:val="300"/>
        </w:trPr>
        <w:tc>
          <w:tcPr>
            <w:tcW w:w="24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59548F" w14:textId="77777777" w:rsidR="004A37CB" w:rsidRPr="001B72D6" w:rsidRDefault="004A37CB" w:rsidP="000066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B72D6">
              <w:rPr>
                <w:rFonts w:ascii="Calibri" w:eastAsia="Times New Roman" w:hAnsi="Calibri" w:cs="Calibri"/>
                <w:color w:val="000000"/>
                <w:lang w:val="en-GB" w:eastAsia="en-GB"/>
              </w:rPr>
              <w:t>Raw milk</w:t>
            </w:r>
          </w:p>
        </w:tc>
        <w:tc>
          <w:tcPr>
            <w:tcW w:w="113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0DDB4D" w14:textId="77777777" w:rsidR="004A37CB" w:rsidRPr="001B72D6" w:rsidRDefault="004A37CB" w:rsidP="000066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B72D6">
              <w:rPr>
                <w:rFonts w:ascii="Calibri" w:eastAsia="Times New Roman" w:hAnsi="Calibri" w:cs="Calibri"/>
                <w:color w:val="000000"/>
                <w:lang w:val="en-GB" w:eastAsia="en-GB"/>
              </w:rPr>
              <w:t>kg ECM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A2DB48" w14:textId="77777777" w:rsidR="004A37CB" w:rsidRPr="001B72D6" w:rsidRDefault="004A37CB" w:rsidP="000066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B72D6">
              <w:rPr>
                <w:rFonts w:ascii="Calibri" w:eastAsia="Times New Roman" w:hAnsi="Calibri" w:cs="Calibri"/>
                <w:color w:val="000000"/>
                <w:lang w:val="en-GB" w:eastAsia="en-GB"/>
              </w:rPr>
              <w:t>2.61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C34FD8" w14:textId="77777777" w:rsidR="004A37CB" w:rsidRPr="001B72D6" w:rsidRDefault="004A37CB" w:rsidP="000066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B72D6">
              <w:rPr>
                <w:rFonts w:ascii="Calibri" w:eastAsia="Times New Roman" w:hAnsi="Calibri" w:cs="Calibri"/>
                <w:color w:val="000000"/>
                <w:lang w:val="en-GB" w:eastAsia="en-GB"/>
              </w:rPr>
              <w:t>2.61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DAE084" w14:textId="77777777" w:rsidR="004A37CB" w:rsidRPr="001B72D6" w:rsidRDefault="004A37CB" w:rsidP="000066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B72D6">
              <w:rPr>
                <w:rFonts w:ascii="Calibri" w:eastAsia="Times New Roman" w:hAnsi="Calibri" w:cs="Calibri"/>
                <w:color w:val="000000"/>
                <w:lang w:val="en-GB" w:eastAsia="en-GB"/>
              </w:rPr>
              <w:t>2.79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E419FE" w14:textId="77777777" w:rsidR="004A37CB" w:rsidRPr="001B72D6" w:rsidRDefault="004A37CB" w:rsidP="000066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B72D6">
              <w:rPr>
                <w:rFonts w:ascii="Calibri" w:eastAsia="Times New Roman" w:hAnsi="Calibri" w:cs="Calibri"/>
                <w:color w:val="000000"/>
                <w:lang w:val="en-GB" w:eastAsia="en-GB"/>
              </w:rPr>
              <w:t>2.61</w:t>
            </w:r>
          </w:p>
        </w:tc>
      </w:tr>
      <w:tr w:rsidR="004A37CB" w:rsidRPr="001B72D6" w14:paraId="641D2E39" w14:textId="77777777" w:rsidTr="00006685">
        <w:trPr>
          <w:trHeight w:val="300"/>
        </w:trPr>
        <w:tc>
          <w:tcPr>
            <w:tcW w:w="2460" w:type="dxa"/>
            <w:shd w:val="clear" w:color="auto" w:fill="auto"/>
            <w:noWrap/>
            <w:vAlign w:val="center"/>
            <w:hideMark/>
          </w:tcPr>
          <w:p w14:paraId="2B796F05" w14:textId="77777777" w:rsidR="004A37CB" w:rsidRPr="001B72D6" w:rsidRDefault="004A37CB" w:rsidP="000066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B72D6">
              <w:rPr>
                <w:rFonts w:ascii="Calibri" w:eastAsia="Times New Roman" w:hAnsi="Calibri" w:cs="Calibri"/>
                <w:color w:val="000000"/>
                <w:lang w:val="en-GB" w:eastAsia="en-GB"/>
              </w:rPr>
              <w:t>Soybean oil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6CA4EDED" w14:textId="77777777" w:rsidR="004A37CB" w:rsidRPr="001B72D6" w:rsidRDefault="004A37CB" w:rsidP="000066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B72D6">
              <w:rPr>
                <w:rFonts w:ascii="Calibri" w:eastAsia="Times New Roman" w:hAnsi="Calibri" w:cs="Calibri"/>
                <w:color w:val="000000"/>
                <w:lang w:val="en-GB" w:eastAsia="en-GB"/>
              </w:rPr>
              <w:t>k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E489882" w14:textId="77777777" w:rsidR="004A37CB" w:rsidRPr="001B72D6" w:rsidRDefault="004A37CB" w:rsidP="000066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B72D6">
              <w:rPr>
                <w:rFonts w:ascii="Calibri" w:eastAsia="Times New Roman" w:hAnsi="Calibri" w:cs="Calibri"/>
                <w:color w:val="000000"/>
                <w:lang w:val="en-GB" w:eastAsia="en-GB"/>
              </w:rPr>
              <w:t>0.11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20F6D00" w14:textId="77777777" w:rsidR="004A37CB" w:rsidRPr="001B72D6" w:rsidRDefault="004A37CB" w:rsidP="000066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B72D6">
              <w:rPr>
                <w:rFonts w:ascii="Calibri" w:eastAsia="Times New Roman" w:hAnsi="Calibri" w:cs="Calibri"/>
                <w:color w:val="000000"/>
                <w:lang w:val="en-GB" w:eastAsia="en-GB"/>
              </w:rPr>
              <w:t>0.23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4D54E32" w14:textId="77777777" w:rsidR="004A37CB" w:rsidRPr="001B72D6" w:rsidRDefault="004A37CB" w:rsidP="000066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B72D6">
              <w:rPr>
                <w:rFonts w:ascii="Calibri" w:eastAsia="Times New Roman" w:hAnsi="Calibri" w:cs="Calibri"/>
                <w:color w:val="000000"/>
                <w:lang w:val="en-GB" w:eastAsia="en-GB"/>
              </w:rPr>
              <w:t>0.22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625D305" w14:textId="77777777" w:rsidR="004A37CB" w:rsidRPr="001B72D6" w:rsidRDefault="004A37CB" w:rsidP="000066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B72D6">
              <w:rPr>
                <w:rFonts w:ascii="Calibri" w:eastAsia="Times New Roman" w:hAnsi="Calibri" w:cs="Calibri"/>
                <w:color w:val="000000"/>
                <w:lang w:val="en-GB" w:eastAsia="en-GB"/>
              </w:rPr>
              <w:t>0.0725</w:t>
            </w:r>
          </w:p>
        </w:tc>
      </w:tr>
      <w:tr w:rsidR="004A37CB" w:rsidRPr="001B72D6" w14:paraId="323A281B" w14:textId="77777777" w:rsidTr="00006685">
        <w:trPr>
          <w:trHeight w:val="300"/>
        </w:trPr>
        <w:tc>
          <w:tcPr>
            <w:tcW w:w="2460" w:type="dxa"/>
            <w:shd w:val="clear" w:color="auto" w:fill="auto"/>
            <w:noWrap/>
            <w:vAlign w:val="center"/>
            <w:hideMark/>
          </w:tcPr>
          <w:p w14:paraId="4E831E84" w14:textId="77777777" w:rsidR="004A37CB" w:rsidRPr="001B72D6" w:rsidRDefault="004A37CB" w:rsidP="000066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B72D6">
              <w:rPr>
                <w:rFonts w:ascii="Calibri" w:eastAsia="Times New Roman" w:hAnsi="Calibri" w:cs="Calibri"/>
                <w:color w:val="000000"/>
                <w:lang w:val="en-GB" w:eastAsia="en-GB"/>
              </w:rPr>
              <w:t>Rapeseed oil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173697AE" w14:textId="77777777" w:rsidR="004A37CB" w:rsidRPr="001B72D6" w:rsidRDefault="004A37CB" w:rsidP="000066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B72D6">
              <w:rPr>
                <w:rFonts w:ascii="Calibri" w:eastAsia="Times New Roman" w:hAnsi="Calibri" w:cs="Calibri"/>
                <w:color w:val="000000"/>
                <w:lang w:val="en-GB" w:eastAsia="en-GB"/>
              </w:rPr>
              <w:t>k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465AD01" w14:textId="77777777" w:rsidR="004A37CB" w:rsidRPr="001B72D6" w:rsidRDefault="004A37CB" w:rsidP="000066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B72D6">
              <w:rPr>
                <w:rFonts w:ascii="Calibri" w:eastAsia="Times New Roman" w:hAnsi="Calibri" w:cs="Calibri"/>
                <w:color w:val="000000"/>
                <w:lang w:val="en-GB" w:eastAsia="en-GB"/>
              </w:rPr>
              <w:t>0.08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BAABB14" w14:textId="77777777" w:rsidR="004A37CB" w:rsidRPr="001B72D6" w:rsidRDefault="004A37CB" w:rsidP="000066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B72D6">
              <w:rPr>
                <w:rFonts w:ascii="Calibri" w:eastAsia="Times New Roman" w:hAnsi="Calibri" w:cs="Calibri"/>
                <w:color w:val="000000"/>
                <w:lang w:val="en-GB" w:eastAsia="en-GB"/>
              </w:rPr>
              <w:t>0.01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FD7E58E" w14:textId="77777777" w:rsidR="004A37CB" w:rsidRPr="001B72D6" w:rsidRDefault="004A37CB" w:rsidP="000066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B72D6">
              <w:rPr>
                <w:rFonts w:ascii="Calibri" w:eastAsia="Times New Roman" w:hAnsi="Calibri" w:cs="Calibri"/>
                <w:color w:val="000000"/>
                <w:lang w:val="en-GB" w:eastAsia="en-GB"/>
              </w:rPr>
              <w:t>0.00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88E32A7" w14:textId="77777777" w:rsidR="004A37CB" w:rsidRPr="001B72D6" w:rsidRDefault="004A37CB" w:rsidP="000066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B72D6">
              <w:rPr>
                <w:rFonts w:ascii="Calibri" w:eastAsia="Times New Roman" w:hAnsi="Calibri" w:cs="Calibri"/>
                <w:color w:val="000000"/>
                <w:lang w:val="en-GB" w:eastAsia="en-GB"/>
              </w:rPr>
              <w:t>0.057</w:t>
            </w:r>
          </w:p>
        </w:tc>
      </w:tr>
      <w:tr w:rsidR="004A37CB" w:rsidRPr="001B72D6" w14:paraId="47DE84A6" w14:textId="77777777" w:rsidTr="00006685">
        <w:trPr>
          <w:trHeight w:val="300"/>
        </w:trPr>
        <w:tc>
          <w:tcPr>
            <w:tcW w:w="2460" w:type="dxa"/>
            <w:shd w:val="clear" w:color="auto" w:fill="auto"/>
            <w:noWrap/>
            <w:vAlign w:val="center"/>
            <w:hideMark/>
          </w:tcPr>
          <w:p w14:paraId="7C215BD0" w14:textId="77777777" w:rsidR="004A37CB" w:rsidRPr="001B72D6" w:rsidRDefault="004A37CB" w:rsidP="000066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B72D6">
              <w:rPr>
                <w:rFonts w:ascii="Calibri" w:eastAsia="Times New Roman" w:hAnsi="Calibri" w:cs="Calibri"/>
                <w:color w:val="000000"/>
                <w:lang w:val="en-GB" w:eastAsia="en-GB"/>
              </w:rPr>
              <w:t>Sunflower seed oil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26CC29C2" w14:textId="77777777" w:rsidR="004A37CB" w:rsidRPr="001B72D6" w:rsidRDefault="004A37CB" w:rsidP="000066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B72D6">
              <w:rPr>
                <w:rFonts w:ascii="Calibri" w:eastAsia="Times New Roman" w:hAnsi="Calibri" w:cs="Calibri"/>
                <w:color w:val="000000"/>
                <w:lang w:val="en-GB" w:eastAsia="en-GB"/>
              </w:rPr>
              <w:t>k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16AC03C" w14:textId="77777777" w:rsidR="004A37CB" w:rsidRPr="001B72D6" w:rsidRDefault="004A37CB" w:rsidP="000066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B72D6">
              <w:rPr>
                <w:rFonts w:ascii="Calibri" w:eastAsia="Times New Roman" w:hAnsi="Calibri" w:cs="Calibri"/>
                <w:color w:val="000000"/>
                <w:lang w:val="en-GB" w:eastAsia="en-GB"/>
              </w:rPr>
              <w:t>0.03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75D7F95" w14:textId="77777777" w:rsidR="004A37CB" w:rsidRPr="001B72D6" w:rsidRDefault="004A37CB" w:rsidP="000066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B72D6">
              <w:rPr>
                <w:rFonts w:ascii="Calibri" w:eastAsia="Times New Roman" w:hAnsi="Calibri" w:cs="Calibri"/>
                <w:color w:val="000000"/>
                <w:lang w:val="en-GB" w:eastAsia="en-GB"/>
              </w:rPr>
              <w:t>0.00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8F46366" w14:textId="77777777" w:rsidR="004A37CB" w:rsidRPr="001B72D6" w:rsidRDefault="004A37CB" w:rsidP="000066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B72D6">
              <w:rPr>
                <w:rFonts w:ascii="Calibri" w:eastAsia="Times New Roman" w:hAnsi="Calibri" w:cs="Calibri"/>
                <w:color w:val="000000"/>
                <w:lang w:val="en-GB" w:eastAsia="en-GB"/>
              </w:rPr>
              <w:t>0.00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2963791" w14:textId="77777777" w:rsidR="004A37CB" w:rsidRPr="001B72D6" w:rsidRDefault="004A37CB" w:rsidP="000066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B72D6">
              <w:rPr>
                <w:rFonts w:ascii="Calibri" w:eastAsia="Times New Roman" w:hAnsi="Calibri" w:cs="Calibri"/>
                <w:color w:val="000000"/>
                <w:lang w:val="en-GB" w:eastAsia="en-GB"/>
              </w:rPr>
              <w:t>0.114</w:t>
            </w:r>
          </w:p>
        </w:tc>
      </w:tr>
      <w:tr w:rsidR="004A37CB" w:rsidRPr="001B72D6" w14:paraId="4F9ABD62" w14:textId="77777777" w:rsidTr="00006685">
        <w:trPr>
          <w:trHeight w:val="300"/>
        </w:trPr>
        <w:tc>
          <w:tcPr>
            <w:tcW w:w="2460" w:type="dxa"/>
            <w:shd w:val="clear" w:color="auto" w:fill="auto"/>
            <w:noWrap/>
            <w:vAlign w:val="center"/>
            <w:hideMark/>
          </w:tcPr>
          <w:p w14:paraId="3E93BF61" w14:textId="77777777" w:rsidR="004A37CB" w:rsidRPr="001B72D6" w:rsidRDefault="004A37CB" w:rsidP="000066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B72D6">
              <w:rPr>
                <w:rFonts w:ascii="Calibri" w:eastAsia="Times New Roman" w:hAnsi="Calibri" w:cs="Calibri"/>
                <w:color w:val="000000"/>
                <w:lang w:val="en-GB" w:eastAsia="en-GB"/>
              </w:rPr>
              <w:t>Palm oil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4521B55E" w14:textId="77777777" w:rsidR="004A37CB" w:rsidRPr="001B72D6" w:rsidRDefault="004A37CB" w:rsidP="000066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B72D6">
              <w:rPr>
                <w:rFonts w:ascii="Calibri" w:eastAsia="Times New Roman" w:hAnsi="Calibri" w:cs="Calibri"/>
                <w:color w:val="000000"/>
                <w:lang w:val="en-GB" w:eastAsia="en-GB"/>
              </w:rPr>
              <w:t>k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937BBC7" w14:textId="77777777" w:rsidR="004A37CB" w:rsidRPr="001B72D6" w:rsidRDefault="004A37CB" w:rsidP="000066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B72D6">
              <w:rPr>
                <w:rFonts w:ascii="Calibri" w:eastAsia="Times New Roman" w:hAnsi="Calibri" w:cs="Calibri"/>
                <w:color w:val="000000"/>
                <w:lang w:val="en-GB" w:eastAsia="en-GB"/>
              </w:rPr>
              <w:t>0.02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A2B98F6" w14:textId="77777777" w:rsidR="004A37CB" w:rsidRPr="001B72D6" w:rsidRDefault="004A37CB" w:rsidP="000066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B72D6">
              <w:rPr>
                <w:rFonts w:ascii="Calibri" w:eastAsia="Times New Roman" w:hAnsi="Calibri" w:cs="Calibri"/>
                <w:color w:val="000000"/>
                <w:lang w:val="en-GB" w:eastAsia="en-GB"/>
              </w:rPr>
              <w:t>0.00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597DCC6" w14:textId="77777777" w:rsidR="004A37CB" w:rsidRPr="001B72D6" w:rsidRDefault="004A37CB" w:rsidP="000066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B72D6">
              <w:rPr>
                <w:rFonts w:ascii="Calibri" w:eastAsia="Times New Roman" w:hAnsi="Calibri" w:cs="Calibri"/>
                <w:color w:val="000000"/>
                <w:lang w:val="en-GB" w:eastAsia="en-GB"/>
              </w:rPr>
              <w:t>0.02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DFD75BE" w14:textId="77777777" w:rsidR="004A37CB" w:rsidRPr="001B72D6" w:rsidRDefault="004A37CB" w:rsidP="000066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B72D6">
              <w:rPr>
                <w:rFonts w:ascii="Calibri" w:eastAsia="Times New Roman" w:hAnsi="Calibri" w:cs="Calibri"/>
                <w:color w:val="000000"/>
                <w:lang w:val="en-GB" w:eastAsia="en-GB"/>
              </w:rPr>
              <w:t>0.009</w:t>
            </w:r>
          </w:p>
        </w:tc>
      </w:tr>
      <w:tr w:rsidR="004A37CB" w:rsidRPr="001B72D6" w14:paraId="0CC6F420" w14:textId="77777777" w:rsidTr="00006685">
        <w:trPr>
          <w:trHeight w:val="300"/>
        </w:trPr>
        <w:tc>
          <w:tcPr>
            <w:tcW w:w="2460" w:type="dxa"/>
            <w:shd w:val="clear" w:color="auto" w:fill="auto"/>
            <w:noWrap/>
            <w:vAlign w:val="center"/>
            <w:hideMark/>
          </w:tcPr>
          <w:p w14:paraId="7E603DC0" w14:textId="77777777" w:rsidR="004A37CB" w:rsidRPr="001B72D6" w:rsidRDefault="004A37CB" w:rsidP="000066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B72D6">
              <w:rPr>
                <w:rFonts w:ascii="Calibri" w:eastAsia="Times New Roman" w:hAnsi="Calibri" w:cs="Calibri"/>
                <w:color w:val="000000"/>
                <w:lang w:val="en-GB" w:eastAsia="en-GB"/>
              </w:rPr>
              <w:t>Electricity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4D2DF732" w14:textId="77777777" w:rsidR="004A37CB" w:rsidRPr="001B72D6" w:rsidRDefault="004A37CB" w:rsidP="000066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B72D6">
              <w:rPr>
                <w:rFonts w:ascii="Calibri" w:eastAsia="Times New Roman" w:hAnsi="Calibri" w:cs="Calibri"/>
                <w:color w:val="000000"/>
                <w:lang w:val="en-GB" w:eastAsia="en-GB"/>
              </w:rPr>
              <w:t>kWh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7710A29" w14:textId="77777777" w:rsidR="004A37CB" w:rsidRPr="001B72D6" w:rsidRDefault="004A37CB" w:rsidP="000066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B72D6">
              <w:rPr>
                <w:rFonts w:ascii="Calibri" w:eastAsia="Times New Roman" w:hAnsi="Calibri" w:cs="Calibri"/>
                <w:color w:val="000000"/>
                <w:lang w:val="en-GB" w:eastAsia="en-GB"/>
              </w:rPr>
              <w:t>0.68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69FAE4C" w14:textId="77777777" w:rsidR="004A37CB" w:rsidRPr="001B72D6" w:rsidRDefault="004A37CB" w:rsidP="000066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B72D6">
              <w:rPr>
                <w:rFonts w:ascii="Calibri" w:eastAsia="Times New Roman" w:hAnsi="Calibri" w:cs="Calibri"/>
                <w:color w:val="000000"/>
                <w:lang w:val="en-GB" w:eastAsia="en-GB"/>
              </w:rPr>
              <w:t>0.68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6EE668F" w14:textId="77777777" w:rsidR="004A37CB" w:rsidRPr="001B72D6" w:rsidRDefault="004A37CB" w:rsidP="000066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B72D6">
              <w:rPr>
                <w:rFonts w:ascii="Calibri" w:eastAsia="Times New Roman" w:hAnsi="Calibri" w:cs="Calibri"/>
                <w:color w:val="000000"/>
                <w:lang w:val="en-GB" w:eastAsia="en-GB"/>
              </w:rPr>
              <w:t>0.69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2E16AB2" w14:textId="77777777" w:rsidR="004A37CB" w:rsidRPr="001B72D6" w:rsidRDefault="004A37CB" w:rsidP="000066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B72D6">
              <w:rPr>
                <w:rFonts w:ascii="Calibri" w:eastAsia="Times New Roman" w:hAnsi="Calibri" w:cs="Calibri"/>
                <w:color w:val="000000"/>
                <w:lang w:val="en-GB" w:eastAsia="en-GB"/>
              </w:rPr>
              <w:t>0.685</w:t>
            </w:r>
          </w:p>
        </w:tc>
      </w:tr>
      <w:tr w:rsidR="004A37CB" w:rsidRPr="001B72D6" w14:paraId="392CFBE1" w14:textId="77777777" w:rsidTr="00006685">
        <w:trPr>
          <w:trHeight w:val="300"/>
        </w:trPr>
        <w:tc>
          <w:tcPr>
            <w:tcW w:w="2460" w:type="dxa"/>
            <w:shd w:val="clear" w:color="auto" w:fill="auto"/>
            <w:noWrap/>
            <w:vAlign w:val="center"/>
            <w:hideMark/>
          </w:tcPr>
          <w:p w14:paraId="479031B6" w14:textId="77777777" w:rsidR="004A37CB" w:rsidRPr="001B72D6" w:rsidRDefault="004A37CB" w:rsidP="000066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B72D6">
              <w:rPr>
                <w:rFonts w:ascii="Calibri" w:eastAsia="Times New Roman" w:hAnsi="Calibri" w:cs="Calibri"/>
                <w:color w:val="000000"/>
                <w:lang w:val="en-GB" w:eastAsia="en-GB"/>
              </w:rPr>
              <w:t>Natural gas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01CFF4E7" w14:textId="77777777" w:rsidR="004A37CB" w:rsidRPr="001B72D6" w:rsidRDefault="004A37CB" w:rsidP="000066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B72D6">
              <w:rPr>
                <w:rFonts w:ascii="Calibri" w:eastAsia="Times New Roman" w:hAnsi="Calibri" w:cs="Calibri"/>
                <w:color w:val="000000"/>
                <w:lang w:val="en-GB" w:eastAsia="en-GB"/>
              </w:rPr>
              <w:t>MJ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1F2F6F8" w14:textId="77777777" w:rsidR="004A37CB" w:rsidRPr="001B72D6" w:rsidRDefault="004A37CB" w:rsidP="000066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B72D6">
              <w:rPr>
                <w:rFonts w:ascii="Calibri" w:eastAsia="Times New Roman" w:hAnsi="Calibri" w:cs="Calibri"/>
                <w:color w:val="000000"/>
                <w:lang w:val="en-GB" w:eastAsia="en-GB"/>
              </w:rPr>
              <w:t>7.04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0F952A7" w14:textId="77777777" w:rsidR="004A37CB" w:rsidRPr="001B72D6" w:rsidRDefault="004A37CB" w:rsidP="000066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B72D6">
              <w:rPr>
                <w:rFonts w:ascii="Calibri" w:eastAsia="Times New Roman" w:hAnsi="Calibri" w:cs="Calibri"/>
                <w:color w:val="000000"/>
                <w:lang w:val="en-GB" w:eastAsia="en-GB"/>
              </w:rPr>
              <w:t>7.04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7E490E1" w14:textId="77777777" w:rsidR="004A37CB" w:rsidRPr="001B72D6" w:rsidRDefault="004A37CB" w:rsidP="000066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B72D6">
              <w:rPr>
                <w:rFonts w:ascii="Calibri" w:eastAsia="Times New Roman" w:hAnsi="Calibri" w:cs="Calibri"/>
                <w:color w:val="000000"/>
                <w:lang w:val="en-GB" w:eastAsia="en-GB"/>
              </w:rPr>
              <w:t>7.10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696FB22" w14:textId="77777777" w:rsidR="004A37CB" w:rsidRPr="001B72D6" w:rsidRDefault="004A37CB" w:rsidP="000066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B72D6">
              <w:rPr>
                <w:rFonts w:ascii="Calibri" w:eastAsia="Times New Roman" w:hAnsi="Calibri" w:cs="Calibri"/>
                <w:color w:val="000000"/>
                <w:lang w:val="en-GB" w:eastAsia="en-GB"/>
              </w:rPr>
              <w:t>7.048</w:t>
            </w:r>
          </w:p>
        </w:tc>
      </w:tr>
      <w:tr w:rsidR="004A37CB" w:rsidRPr="001B72D6" w14:paraId="684428F1" w14:textId="77777777" w:rsidTr="00006685">
        <w:trPr>
          <w:trHeight w:val="300"/>
        </w:trPr>
        <w:tc>
          <w:tcPr>
            <w:tcW w:w="2460" w:type="dxa"/>
            <w:shd w:val="clear" w:color="auto" w:fill="auto"/>
            <w:noWrap/>
            <w:vAlign w:val="center"/>
            <w:hideMark/>
          </w:tcPr>
          <w:p w14:paraId="0DC7A6E1" w14:textId="77777777" w:rsidR="004A37CB" w:rsidRPr="001B72D6" w:rsidRDefault="004A37CB" w:rsidP="000066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B72D6">
              <w:rPr>
                <w:rFonts w:ascii="Calibri" w:eastAsia="Times New Roman" w:hAnsi="Calibri" w:cs="Calibri"/>
                <w:color w:val="000000"/>
                <w:lang w:val="en-GB" w:eastAsia="en-GB"/>
              </w:rPr>
              <w:t>Canning steel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3F59CBCC" w14:textId="77777777" w:rsidR="004A37CB" w:rsidRPr="001B72D6" w:rsidRDefault="004A37CB" w:rsidP="000066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B72D6">
              <w:rPr>
                <w:rFonts w:ascii="Calibri" w:eastAsia="Times New Roman" w:hAnsi="Calibri" w:cs="Calibri"/>
                <w:color w:val="000000"/>
                <w:lang w:val="en-GB" w:eastAsia="en-GB"/>
              </w:rPr>
              <w:t>kg</w:t>
            </w:r>
          </w:p>
        </w:tc>
        <w:tc>
          <w:tcPr>
            <w:tcW w:w="3840" w:type="dxa"/>
            <w:gridSpan w:val="4"/>
            <w:shd w:val="clear" w:color="auto" w:fill="auto"/>
            <w:noWrap/>
            <w:vAlign w:val="center"/>
            <w:hideMark/>
          </w:tcPr>
          <w:p w14:paraId="72EC2494" w14:textId="77777777" w:rsidR="004A37CB" w:rsidRPr="001B72D6" w:rsidRDefault="004A37CB" w:rsidP="000066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B72D6">
              <w:rPr>
                <w:rFonts w:ascii="Calibri" w:eastAsia="Times New Roman" w:hAnsi="Calibri" w:cs="Calibri"/>
                <w:color w:val="000000"/>
                <w:lang w:val="en-GB" w:eastAsia="en-GB"/>
              </w:rPr>
              <w:t>0.068</w:t>
            </w:r>
          </w:p>
        </w:tc>
      </w:tr>
      <w:tr w:rsidR="004A37CB" w:rsidRPr="001B72D6" w14:paraId="0F0C4521" w14:textId="77777777" w:rsidTr="00006685">
        <w:trPr>
          <w:trHeight w:val="300"/>
        </w:trPr>
        <w:tc>
          <w:tcPr>
            <w:tcW w:w="2460" w:type="dxa"/>
            <w:shd w:val="clear" w:color="auto" w:fill="auto"/>
            <w:noWrap/>
            <w:vAlign w:val="center"/>
            <w:hideMark/>
          </w:tcPr>
          <w:p w14:paraId="19E3840A" w14:textId="77777777" w:rsidR="004A37CB" w:rsidRPr="001B72D6" w:rsidRDefault="004A37CB" w:rsidP="000066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B72D6">
              <w:rPr>
                <w:rFonts w:ascii="Calibri" w:eastAsia="Times New Roman" w:hAnsi="Calibri" w:cs="Calibri"/>
                <w:color w:val="000000"/>
                <w:lang w:val="en-GB" w:eastAsia="en-GB"/>
              </w:rPr>
              <w:t>LDPE pouch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484D28FB" w14:textId="77777777" w:rsidR="004A37CB" w:rsidRPr="001B72D6" w:rsidRDefault="004A37CB" w:rsidP="000066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B72D6">
              <w:rPr>
                <w:rFonts w:ascii="Calibri" w:eastAsia="Times New Roman" w:hAnsi="Calibri" w:cs="Calibri"/>
                <w:color w:val="000000"/>
                <w:lang w:val="en-GB" w:eastAsia="en-GB"/>
              </w:rPr>
              <w:t>kg</w:t>
            </w:r>
          </w:p>
        </w:tc>
        <w:tc>
          <w:tcPr>
            <w:tcW w:w="3840" w:type="dxa"/>
            <w:gridSpan w:val="4"/>
            <w:shd w:val="clear" w:color="auto" w:fill="auto"/>
            <w:noWrap/>
            <w:vAlign w:val="center"/>
            <w:hideMark/>
          </w:tcPr>
          <w:p w14:paraId="532A0B9C" w14:textId="77777777" w:rsidR="004A37CB" w:rsidRPr="001B72D6" w:rsidRDefault="004A37CB" w:rsidP="000066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B72D6">
              <w:rPr>
                <w:rFonts w:ascii="Calibri" w:eastAsia="Times New Roman" w:hAnsi="Calibri" w:cs="Calibri"/>
                <w:color w:val="000000"/>
                <w:lang w:val="en-GB" w:eastAsia="en-GB"/>
              </w:rPr>
              <w:t>0.027</w:t>
            </w:r>
          </w:p>
        </w:tc>
      </w:tr>
      <w:tr w:rsidR="004A37CB" w:rsidRPr="001B72D6" w14:paraId="11B55DD8" w14:textId="77777777" w:rsidTr="00006685">
        <w:trPr>
          <w:trHeight w:val="300"/>
        </w:trPr>
        <w:tc>
          <w:tcPr>
            <w:tcW w:w="2460" w:type="dxa"/>
            <w:shd w:val="clear" w:color="auto" w:fill="auto"/>
            <w:noWrap/>
            <w:vAlign w:val="center"/>
            <w:hideMark/>
          </w:tcPr>
          <w:p w14:paraId="64C4B437" w14:textId="77777777" w:rsidR="004A37CB" w:rsidRPr="001B72D6" w:rsidRDefault="004A37CB" w:rsidP="000066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B72D6">
              <w:rPr>
                <w:rFonts w:ascii="Calibri" w:eastAsia="Times New Roman" w:hAnsi="Calibri" w:cs="Calibri"/>
                <w:color w:val="000000"/>
                <w:lang w:val="en-GB" w:eastAsia="en-GB"/>
              </w:rPr>
              <w:t>Box board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694288C8" w14:textId="77777777" w:rsidR="004A37CB" w:rsidRPr="001B72D6" w:rsidRDefault="004A37CB" w:rsidP="000066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B72D6">
              <w:rPr>
                <w:rFonts w:ascii="Calibri" w:eastAsia="Times New Roman" w:hAnsi="Calibri" w:cs="Calibri"/>
                <w:color w:val="000000"/>
                <w:lang w:val="en-GB" w:eastAsia="en-GB"/>
              </w:rPr>
              <w:t>kg</w:t>
            </w:r>
          </w:p>
        </w:tc>
        <w:tc>
          <w:tcPr>
            <w:tcW w:w="3840" w:type="dxa"/>
            <w:gridSpan w:val="4"/>
            <w:shd w:val="clear" w:color="auto" w:fill="auto"/>
            <w:noWrap/>
            <w:vAlign w:val="center"/>
            <w:hideMark/>
          </w:tcPr>
          <w:p w14:paraId="38864297" w14:textId="77777777" w:rsidR="004A37CB" w:rsidRPr="001B72D6" w:rsidRDefault="004A37CB" w:rsidP="000066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B72D6">
              <w:rPr>
                <w:rFonts w:ascii="Calibri" w:eastAsia="Times New Roman" w:hAnsi="Calibri" w:cs="Calibri"/>
                <w:color w:val="000000"/>
                <w:lang w:val="en-GB" w:eastAsia="en-GB"/>
              </w:rPr>
              <w:t>0.030</w:t>
            </w:r>
          </w:p>
        </w:tc>
      </w:tr>
      <w:tr w:rsidR="004A37CB" w:rsidRPr="001B72D6" w14:paraId="3A28A876" w14:textId="77777777" w:rsidTr="00006685">
        <w:trPr>
          <w:trHeight w:val="300"/>
        </w:trPr>
        <w:tc>
          <w:tcPr>
            <w:tcW w:w="2460" w:type="dxa"/>
            <w:shd w:val="clear" w:color="auto" w:fill="auto"/>
            <w:noWrap/>
            <w:vAlign w:val="center"/>
            <w:hideMark/>
          </w:tcPr>
          <w:p w14:paraId="75DDE9C7" w14:textId="7202B585" w:rsidR="004A37CB" w:rsidRPr="001B72D6" w:rsidRDefault="004A37CB" w:rsidP="00217A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B72D6">
              <w:rPr>
                <w:rFonts w:ascii="Calibri" w:eastAsia="Times New Roman" w:hAnsi="Calibri" w:cs="Calibri"/>
                <w:color w:val="000000"/>
                <w:lang w:val="en-GB" w:eastAsia="en-GB"/>
              </w:rPr>
              <w:t>Sea freight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5D5E6DFA" w14:textId="77777777" w:rsidR="004A37CB" w:rsidRPr="001B72D6" w:rsidRDefault="004A37CB" w:rsidP="000066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B72D6">
              <w:rPr>
                <w:rFonts w:ascii="Calibri" w:eastAsia="Times New Roman" w:hAnsi="Calibri" w:cs="Calibri"/>
                <w:color w:val="000000"/>
                <w:lang w:val="en-GB" w:eastAsia="en-GB"/>
              </w:rPr>
              <w:t>tonne∙km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AAE053D" w14:textId="77777777" w:rsidR="004A37CB" w:rsidRPr="001B72D6" w:rsidRDefault="004A37CB" w:rsidP="000066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B72D6">
              <w:rPr>
                <w:rFonts w:ascii="Calibri" w:eastAsia="Times New Roman" w:hAnsi="Calibri" w:cs="Calibri"/>
                <w:color w:val="000000"/>
                <w:lang w:val="en-GB" w:eastAsia="en-GB"/>
              </w:rPr>
              <w:t>2.7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10B9A79" w14:textId="77777777" w:rsidR="004A37CB" w:rsidRPr="001B72D6" w:rsidRDefault="004A37CB" w:rsidP="000066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B72D6">
              <w:rPr>
                <w:rFonts w:ascii="Calibri" w:eastAsia="Times New Roman" w:hAnsi="Calibri" w:cs="Calibri"/>
                <w:color w:val="000000"/>
                <w:lang w:val="en-GB" w:eastAsia="en-GB"/>
              </w:rPr>
              <w:t>0.0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531FF54" w14:textId="77777777" w:rsidR="004A37CB" w:rsidRPr="001B72D6" w:rsidRDefault="004A37CB" w:rsidP="000066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B72D6">
              <w:rPr>
                <w:rFonts w:ascii="Calibri" w:eastAsia="Times New Roman" w:hAnsi="Calibri" w:cs="Calibri"/>
                <w:color w:val="000000"/>
                <w:lang w:val="en-GB" w:eastAsia="en-GB"/>
              </w:rPr>
              <w:t>0.4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A1D1E85" w14:textId="77777777" w:rsidR="004A37CB" w:rsidRPr="001B72D6" w:rsidRDefault="004A37CB" w:rsidP="000066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B72D6">
              <w:rPr>
                <w:rFonts w:ascii="Calibri" w:eastAsia="Times New Roman" w:hAnsi="Calibri" w:cs="Calibri"/>
                <w:color w:val="000000"/>
                <w:lang w:val="en-GB" w:eastAsia="en-GB"/>
              </w:rPr>
              <w:t>1.56</w:t>
            </w:r>
          </w:p>
        </w:tc>
      </w:tr>
      <w:tr w:rsidR="004A37CB" w:rsidRPr="001B72D6" w14:paraId="1ECE74F8" w14:textId="77777777" w:rsidTr="00006685">
        <w:trPr>
          <w:trHeight w:val="300"/>
        </w:trPr>
        <w:tc>
          <w:tcPr>
            <w:tcW w:w="2460" w:type="dxa"/>
            <w:shd w:val="clear" w:color="auto" w:fill="auto"/>
            <w:noWrap/>
            <w:vAlign w:val="center"/>
            <w:hideMark/>
          </w:tcPr>
          <w:p w14:paraId="44D39008" w14:textId="67ADD8C0" w:rsidR="004A37CB" w:rsidRPr="001B72D6" w:rsidRDefault="004A37CB" w:rsidP="000066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B72D6">
              <w:rPr>
                <w:rFonts w:ascii="Calibri" w:eastAsia="Times New Roman" w:hAnsi="Calibri" w:cs="Calibri"/>
                <w:color w:val="000000"/>
                <w:lang w:val="en-GB" w:eastAsia="en-GB"/>
              </w:rPr>
              <w:t>Road freight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03496298" w14:textId="77777777" w:rsidR="004A37CB" w:rsidRPr="001B72D6" w:rsidRDefault="004A37CB" w:rsidP="000066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B72D6">
              <w:rPr>
                <w:rFonts w:ascii="Calibri" w:eastAsia="Times New Roman" w:hAnsi="Calibri" w:cs="Calibri"/>
                <w:color w:val="000000"/>
                <w:lang w:val="en-GB" w:eastAsia="en-GB"/>
              </w:rPr>
              <w:t>tonne∙km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15812F9" w14:textId="77777777" w:rsidR="004A37CB" w:rsidRPr="001B72D6" w:rsidRDefault="004A37CB" w:rsidP="000066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B72D6">
              <w:rPr>
                <w:rFonts w:ascii="Calibri" w:eastAsia="Times New Roman" w:hAnsi="Calibri" w:cs="Calibri"/>
                <w:color w:val="000000"/>
                <w:lang w:val="en-GB" w:eastAsia="en-GB"/>
              </w:rPr>
              <w:t>0.1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ADCA551" w14:textId="77777777" w:rsidR="004A37CB" w:rsidRPr="001B72D6" w:rsidRDefault="004A37CB" w:rsidP="000066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B72D6">
              <w:rPr>
                <w:rFonts w:ascii="Calibri" w:eastAsia="Times New Roman" w:hAnsi="Calibri" w:cs="Calibri"/>
                <w:color w:val="000000"/>
                <w:lang w:val="en-GB" w:eastAsia="en-GB"/>
              </w:rPr>
              <w:t>0.2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DBECA27" w14:textId="77777777" w:rsidR="004A37CB" w:rsidRPr="001B72D6" w:rsidRDefault="004A37CB" w:rsidP="000066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B72D6">
              <w:rPr>
                <w:rFonts w:ascii="Calibri" w:eastAsia="Times New Roman" w:hAnsi="Calibri" w:cs="Calibri"/>
                <w:color w:val="000000"/>
                <w:lang w:val="en-GB" w:eastAsia="en-GB"/>
              </w:rPr>
              <w:t>0.2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B5DF6B6" w14:textId="77777777" w:rsidR="004A37CB" w:rsidRPr="001B72D6" w:rsidRDefault="004A37CB" w:rsidP="000066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B72D6">
              <w:rPr>
                <w:rFonts w:ascii="Calibri" w:eastAsia="Times New Roman" w:hAnsi="Calibri" w:cs="Calibri"/>
                <w:color w:val="000000"/>
                <w:lang w:val="en-GB" w:eastAsia="en-GB"/>
              </w:rPr>
              <w:t>0.16</w:t>
            </w:r>
          </w:p>
        </w:tc>
      </w:tr>
      <w:tr w:rsidR="004A37CB" w:rsidRPr="001B72D6" w14:paraId="2889C5F9" w14:textId="77777777" w:rsidTr="00006685">
        <w:trPr>
          <w:trHeight w:val="300"/>
        </w:trPr>
        <w:tc>
          <w:tcPr>
            <w:tcW w:w="2460" w:type="dxa"/>
            <w:shd w:val="clear" w:color="auto" w:fill="auto"/>
            <w:noWrap/>
            <w:vAlign w:val="center"/>
            <w:hideMark/>
          </w:tcPr>
          <w:p w14:paraId="716A0131" w14:textId="09BFF941" w:rsidR="004A37CB" w:rsidRPr="001B72D6" w:rsidRDefault="004A37CB" w:rsidP="000066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B72D6">
              <w:rPr>
                <w:rFonts w:ascii="Calibri" w:eastAsia="Times New Roman" w:hAnsi="Calibri" w:cs="Calibri"/>
                <w:color w:val="000000"/>
                <w:lang w:val="en-GB" w:eastAsia="en-GB"/>
              </w:rPr>
              <w:t>Refrigerated road freight</w:t>
            </w:r>
            <w:r w:rsidR="00381B8C" w:rsidRPr="001B72D6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milk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0ABCB05C" w14:textId="77777777" w:rsidR="004A37CB" w:rsidRPr="001B72D6" w:rsidRDefault="004A37CB" w:rsidP="000066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B72D6">
              <w:rPr>
                <w:rFonts w:ascii="Calibri" w:eastAsia="Times New Roman" w:hAnsi="Calibri" w:cs="Calibri"/>
                <w:color w:val="000000"/>
                <w:lang w:val="en-GB" w:eastAsia="en-GB"/>
              </w:rPr>
              <w:t>tonne∙km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3C68122" w14:textId="77777777" w:rsidR="004A37CB" w:rsidRPr="001B72D6" w:rsidRDefault="004A37CB" w:rsidP="000066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B72D6">
              <w:rPr>
                <w:rFonts w:ascii="Calibri" w:eastAsia="Times New Roman" w:hAnsi="Calibri" w:cs="Calibri"/>
                <w:color w:val="000000"/>
                <w:lang w:val="en-GB" w:eastAsia="en-GB"/>
              </w:rPr>
              <w:t>0.7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154A24E" w14:textId="77777777" w:rsidR="004A37CB" w:rsidRPr="001B72D6" w:rsidRDefault="004A37CB" w:rsidP="000066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B72D6">
              <w:rPr>
                <w:rFonts w:ascii="Calibri" w:eastAsia="Times New Roman" w:hAnsi="Calibri" w:cs="Calibri"/>
                <w:color w:val="000000"/>
                <w:lang w:val="en-GB" w:eastAsia="en-GB"/>
              </w:rPr>
              <w:t>0.7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6E389F0" w14:textId="77777777" w:rsidR="004A37CB" w:rsidRPr="001B72D6" w:rsidRDefault="004A37CB" w:rsidP="000066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B72D6">
              <w:rPr>
                <w:rFonts w:ascii="Calibri" w:eastAsia="Times New Roman" w:hAnsi="Calibri" w:cs="Calibri"/>
                <w:color w:val="000000"/>
                <w:lang w:val="en-GB" w:eastAsia="en-GB"/>
              </w:rPr>
              <w:t>0.7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22FA2E9" w14:textId="77777777" w:rsidR="004A37CB" w:rsidRPr="001B72D6" w:rsidRDefault="004A37CB" w:rsidP="000066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B72D6">
              <w:rPr>
                <w:rFonts w:ascii="Calibri" w:eastAsia="Times New Roman" w:hAnsi="Calibri" w:cs="Calibri"/>
                <w:color w:val="000000"/>
                <w:lang w:val="en-GB" w:eastAsia="en-GB"/>
              </w:rPr>
              <w:t>0.75</w:t>
            </w:r>
          </w:p>
        </w:tc>
      </w:tr>
    </w:tbl>
    <w:p w14:paraId="487CA8B7" w14:textId="53796698" w:rsidR="004A37CB" w:rsidRPr="001B72D6" w:rsidRDefault="00F237A2" w:rsidP="00F237A2">
      <w:pPr>
        <w:spacing w:after="0"/>
        <w:rPr>
          <w:sz w:val="16"/>
          <w:lang w:val="en-GB"/>
        </w:rPr>
      </w:pPr>
      <w:r w:rsidRPr="00BF0533">
        <w:rPr>
          <w:sz w:val="16"/>
          <w:vertAlign w:val="superscript"/>
          <w:lang w:val="en-GB"/>
        </w:rPr>
        <w:t>1</w:t>
      </w:r>
      <w:r w:rsidRPr="001B72D6">
        <w:rPr>
          <w:sz w:val="16"/>
          <w:lang w:val="en-GB"/>
        </w:rPr>
        <w:t xml:space="preserve">More ingredients are needed in </w:t>
      </w:r>
      <w:r w:rsidR="00B1097A" w:rsidRPr="001B72D6">
        <w:rPr>
          <w:sz w:val="16"/>
          <w:lang w:val="en-GB"/>
        </w:rPr>
        <w:t xml:space="preserve">Brazil, </w:t>
      </w:r>
      <w:r w:rsidRPr="001B72D6">
        <w:rPr>
          <w:sz w:val="16"/>
          <w:lang w:val="en-GB"/>
        </w:rPr>
        <w:t>as waste</w:t>
      </w:r>
      <w:r w:rsidR="00217AC6" w:rsidRPr="001B72D6">
        <w:rPr>
          <w:sz w:val="16"/>
          <w:lang w:val="en-GB"/>
        </w:rPr>
        <w:t xml:space="preserve"> levels</w:t>
      </w:r>
      <w:r w:rsidRPr="001B72D6">
        <w:rPr>
          <w:sz w:val="16"/>
          <w:lang w:val="en-GB"/>
        </w:rPr>
        <w:t xml:space="preserve"> </w:t>
      </w:r>
      <w:r w:rsidR="00217AC6" w:rsidRPr="001B72D6">
        <w:rPr>
          <w:sz w:val="16"/>
          <w:lang w:val="en-GB"/>
        </w:rPr>
        <w:t>are</w:t>
      </w:r>
      <w:r w:rsidRPr="001B72D6">
        <w:rPr>
          <w:sz w:val="16"/>
          <w:lang w:val="en-GB"/>
        </w:rPr>
        <w:t xml:space="preserve"> slightly higher </w:t>
      </w:r>
      <w:r w:rsidR="00E12320" w:rsidRPr="001B72D6">
        <w:rPr>
          <w:sz w:val="16"/>
          <w:lang w:val="en-GB"/>
        </w:rPr>
        <w:t>than in</w:t>
      </w:r>
      <w:r w:rsidRPr="001B72D6">
        <w:rPr>
          <w:sz w:val="16"/>
          <w:lang w:val="en-GB"/>
        </w:rPr>
        <w:t xml:space="preserve"> the other countries.</w:t>
      </w:r>
    </w:p>
    <w:p w14:paraId="7DA25D36" w14:textId="77777777" w:rsidR="00263965" w:rsidRPr="001B72D6" w:rsidRDefault="00263965" w:rsidP="00217AC6">
      <w:pPr>
        <w:pStyle w:val="Caption"/>
        <w:keepNext/>
        <w:rPr>
          <w:i w:val="0"/>
          <w:iCs w:val="0"/>
          <w:color w:val="auto"/>
          <w:sz w:val="20"/>
          <w:szCs w:val="22"/>
          <w:lang w:val="en-GB"/>
        </w:rPr>
      </w:pPr>
    </w:p>
    <w:p w14:paraId="13F6D2DA" w14:textId="7F4D4E9F" w:rsidR="00217AC6" w:rsidRPr="00BF0533" w:rsidRDefault="00217AC6" w:rsidP="00BF0533">
      <w:pPr>
        <w:pStyle w:val="Caption"/>
        <w:keepNext/>
        <w:spacing w:after="0"/>
        <w:rPr>
          <w:sz w:val="20"/>
          <w:szCs w:val="20"/>
          <w:lang w:val="en-GB"/>
        </w:rPr>
      </w:pPr>
      <w:r w:rsidRPr="00BF0533">
        <w:rPr>
          <w:sz w:val="20"/>
          <w:szCs w:val="20"/>
          <w:lang w:val="en-GB"/>
        </w:rPr>
        <w:t>Table S</w:t>
      </w:r>
      <w:r w:rsidR="00263965" w:rsidRPr="00BF0533">
        <w:rPr>
          <w:sz w:val="20"/>
          <w:szCs w:val="20"/>
          <w:lang w:val="en-GB"/>
        </w:rPr>
        <w:t>2</w:t>
      </w:r>
      <w:r w:rsidRPr="00BF0533">
        <w:rPr>
          <w:sz w:val="20"/>
          <w:szCs w:val="20"/>
          <w:lang w:val="en-GB"/>
        </w:rPr>
        <w:t xml:space="preserve">. Inventory for </w:t>
      </w:r>
      <w:r w:rsidR="008E085B">
        <w:rPr>
          <w:sz w:val="20"/>
          <w:szCs w:val="20"/>
          <w:lang w:val="en-GB"/>
        </w:rPr>
        <w:t>BMS</w:t>
      </w:r>
      <w:r w:rsidRPr="00BF0533">
        <w:rPr>
          <w:sz w:val="20"/>
          <w:szCs w:val="20"/>
          <w:lang w:val="en-GB"/>
        </w:rPr>
        <w:t xml:space="preserve"> consumption </w:t>
      </w:r>
      <w:r w:rsidR="003A5A65">
        <w:rPr>
          <w:sz w:val="20"/>
          <w:szCs w:val="20"/>
          <w:lang w:val="en-GB"/>
        </w:rPr>
        <w:t>per</w:t>
      </w:r>
      <w:r w:rsidRPr="00BF0533">
        <w:rPr>
          <w:sz w:val="20"/>
          <w:szCs w:val="20"/>
          <w:lang w:val="en-GB"/>
        </w:rPr>
        <w:t xml:space="preserve"> 1 kg </w:t>
      </w:r>
      <w:r w:rsidR="008E085B">
        <w:rPr>
          <w:sz w:val="20"/>
          <w:szCs w:val="20"/>
          <w:lang w:val="en-GB"/>
        </w:rPr>
        <w:t>BMS</w:t>
      </w:r>
      <w:r w:rsidRPr="00BF0533">
        <w:rPr>
          <w:sz w:val="20"/>
          <w:szCs w:val="20"/>
          <w:lang w:val="en-GB"/>
        </w:rPr>
        <w:t xml:space="preserve"> powder</w:t>
      </w:r>
    </w:p>
    <w:tbl>
      <w:tblPr>
        <w:tblW w:w="7621" w:type="dxa"/>
        <w:tblLook w:val="04A0" w:firstRow="1" w:lastRow="0" w:firstColumn="1" w:lastColumn="0" w:noHBand="0" w:noVBand="1"/>
      </w:tblPr>
      <w:tblGrid>
        <w:gridCol w:w="2460"/>
        <w:gridCol w:w="1078"/>
        <w:gridCol w:w="1008"/>
        <w:gridCol w:w="960"/>
        <w:gridCol w:w="960"/>
        <w:gridCol w:w="1155"/>
      </w:tblGrid>
      <w:tr w:rsidR="00217AC6" w:rsidRPr="001B72D6" w14:paraId="237DF105" w14:textId="77777777" w:rsidTr="00BF0533">
        <w:trPr>
          <w:trHeight w:val="900"/>
        </w:trPr>
        <w:tc>
          <w:tcPr>
            <w:tcW w:w="2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03A944" w14:textId="77777777" w:rsidR="00217AC6" w:rsidRPr="001B72D6" w:rsidRDefault="00217AC6" w:rsidP="00CD5F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10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819F1F" w14:textId="77777777" w:rsidR="00217AC6" w:rsidRPr="001B72D6" w:rsidRDefault="00217AC6" w:rsidP="00CD5F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B72D6">
              <w:rPr>
                <w:rFonts w:ascii="Calibri" w:eastAsia="Times New Roman" w:hAnsi="Calibri" w:cs="Calibri"/>
                <w:color w:val="000000"/>
                <w:lang w:val="en-GB" w:eastAsia="en-GB"/>
              </w:rPr>
              <w:t>Unit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C24732" w14:textId="77777777" w:rsidR="00217AC6" w:rsidRPr="001B72D6" w:rsidRDefault="00217AC6" w:rsidP="00CD5F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B72D6">
              <w:rPr>
                <w:rFonts w:ascii="Calibri" w:eastAsia="Times New Roman" w:hAnsi="Calibri" w:cs="Calibri"/>
                <w:color w:val="000000"/>
                <w:lang w:val="en-GB" w:eastAsia="en-GB"/>
              </w:rPr>
              <w:t>United Kingdom (FR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322852" w14:textId="77777777" w:rsidR="00217AC6" w:rsidRPr="001B72D6" w:rsidRDefault="00217AC6" w:rsidP="00CD5F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B72D6">
              <w:rPr>
                <w:rFonts w:ascii="Calibri" w:eastAsia="Times New Roman" w:hAnsi="Calibri" w:cs="Calibri"/>
                <w:color w:val="000000"/>
                <w:lang w:val="en-GB" w:eastAsia="en-GB"/>
              </w:rPr>
              <w:t>China (NZ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41C5DA" w14:textId="77777777" w:rsidR="00217AC6" w:rsidRPr="001B72D6" w:rsidRDefault="00217AC6" w:rsidP="00CD5F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B72D6">
              <w:rPr>
                <w:rFonts w:ascii="Calibri" w:eastAsia="Times New Roman" w:hAnsi="Calibri" w:cs="Calibri"/>
                <w:color w:val="000000"/>
                <w:lang w:val="en-GB" w:eastAsia="en-GB"/>
              </w:rPr>
              <w:t>Brazil (BZ)</w:t>
            </w:r>
          </w:p>
        </w:tc>
        <w:tc>
          <w:tcPr>
            <w:tcW w:w="11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5023E6" w14:textId="0734D0BA" w:rsidR="00217AC6" w:rsidRPr="001B72D6" w:rsidRDefault="00217AC6" w:rsidP="001B72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B72D6">
              <w:rPr>
                <w:rFonts w:ascii="Calibri" w:eastAsia="Times New Roman" w:hAnsi="Calibri" w:cs="Calibri"/>
                <w:color w:val="000000"/>
                <w:lang w:val="en-GB" w:eastAsia="en-GB"/>
              </w:rPr>
              <w:t>Viet</w:t>
            </w:r>
            <w:r w:rsidR="00E12320" w:rsidRPr="001B72D6">
              <w:rPr>
                <w:rFonts w:ascii="Calibri" w:eastAsia="Times New Roman" w:hAnsi="Calibri" w:cs="Calibri"/>
                <w:color w:val="000000"/>
                <w:lang w:val="en-GB" w:eastAsia="en-GB"/>
              </w:rPr>
              <w:t>n</w:t>
            </w:r>
            <w:r w:rsidRPr="001B72D6">
              <w:rPr>
                <w:rFonts w:ascii="Calibri" w:eastAsia="Times New Roman" w:hAnsi="Calibri" w:cs="Calibri"/>
                <w:color w:val="000000"/>
                <w:lang w:val="en-GB" w:eastAsia="en-GB"/>
              </w:rPr>
              <w:t>am (FR)</w:t>
            </w:r>
          </w:p>
        </w:tc>
      </w:tr>
      <w:tr w:rsidR="00217AC6" w:rsidRPr="001B72D6" w14:paraId="72B35107" w14:textId="77777777" w:rsidTr="00BF0533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404B7" w14:textId="5308C5BA" w:rsidR="00217AC6" w:rsidRPr="001B72D6" w:rsidRDefault="008E085B" w:rsidP="00CD5F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>BMS powder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5A74A" w14:textId="77777777" w:rsidR="00217AC6" w:rsidRPr="001B72D6" w:rsidRDefault="00217AC6" w:rsidP="00CD5F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B72D6">
              <w:rPr>
                <w:rFonts w:ascii="Calibri" w:eastAsia="Times New Roman" w:hAnsi="Calibri" w:cs="Calibri"/>
                <w:color w:val="000000"/>
                <w:lang w:val="en-GB" w:eastAsia="en-GB"/>
              </w:rPr>
              <w:t>kg</w:t>
            </w:r>
          </w:p>
        </w:tc>
        <w:tc>
          <w:tcPr>
            <w:tcW w:w="408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F8E50" w14:textId="77777777" w:rsidR="00217AC6" w:rsidRPr="001B72D6" w:rsidRDefault="00217AC6" w:rsidP="00CD5F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B72D6">
              <w:rPr>
                <w:rFonts w:ascii="Calibri" w:eastAsia="Times New Roman" w:hAnsi="Calibri" w:cs="Calibri"/>
                <w:color w:val="000000"/>
                <w:lang w:val="en-GB" w:eastAsia="en-GB"/>
              </w:rPr>
              <w:t>1.0</w:t>
            </w:r>
          </w:p>
        </w:tc>
      </w:tr>
      <w:tr w:rsidR="00217AC6" w:rsidRPr="001B72D6" w14:paraId="68D506CD" w14:textId="77777777" w:rsidTr="00BF0533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85BB2" w14:textId="77777777" w:rsidR="00217AC6" w:rsidRPr="001B72D6" w:rsidRDefault="00217AC6" w:rsidP="00CD5F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B72D6">
              <w:rPr>
                <w:rFonts w:ascii="Calibri" w:eastAsia="Times New Roman" w:hAnsi="Calibri" w:cs="Calibri"/>
                <w:color w:val="000000"/>
                <w:lang w:val="en-GB" w:eastAsia="en-GB"/>
              </w:rPr>
              <w:t>Packaging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2BA11" w14:textId="77777777" w:rsidR="00217AC6" w:rsidRPr="001B72D6" w:rsidRDefault="00217AC6" w:rsidP="00CD5F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B72D6">
              <w:rPr>
                <w:rFonts w:ascii="Calibri" w:eastAsia="Times New Roman" w:hAnsi="Calibri" w:cs="Calibri"/>
                <w:color w:val="000000"/>
                <w:lang w:val="en-GB" w:eastAsia="en-GB"/>
              </w:rPr>
              <w:t>kg</w:t>
            </w:r>
          </w:p>
        </w:tc>
        <w:tc>
          <w:tcPr>
            <w:tcW w:w="408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9086D" w14:textId="77777777" w:rsidR="00217AC6" w:rsidRPr="001B72D6" w:rsidRDefault="00217AC6" w:rsidP="00CD5F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B72D6">
              <w:rPr>
                <w:rFonts w:ascii="Calibri" w:eastAsia="Times New Roman" w:hAnsi="Calibri" w:cs="Calibri"/>
                <w:color w:val="000000"/>
                <w:lang w:val="en-GB" w:eastAsia="en-GB"/>
              </w:rPr>
              <w:t>0.125</w:t>
            </w:r>
          </w:p>
        </w:tc>
      </w:tr>
      <w:tr w:rsidR="00217AC6" w:rsidRPr="001B72D6" w14:paraId="593FBD38" w14:textId="77777777" w:rsidTr="00BF0533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2D212" w14:textId="77777777" w:rsidR="00217AC6" w:rsidRPr="001B72D6" w:rsidRDefault="00217AC6" w:rsidP="00CD5F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B72D6">
              <w:rPr>
                <w:rFonts w:ascii="Calibri" w:eastAsia="Times New Roman" w:hAnsi="Calibri" w:cs="Calibri"/>
                <w:color w:val="000000"/>
                <w:lang w:val="en-GB" w:eastAsia="en-GB"/>
              </w:rPr>
              <w:t>Feeding bottles (HDPE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1D017" w14:textId="77777777" w:rsidR="00217AC6" w:rsidRPr="001B72D6" w:rsidRDefault="00217AC6" w:rsidP="00CD5F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B72D6">
              <w:rPr>
                <w:rFonts w:ascii="Calibri" w:eastAsia="Times New Roman" w:hAnsi="Calibri" w:cs="Calibri"/>
                <w:color w:val="000000"/>
                <w:lang w:val="en-GB" w:eastAsia="en-GB"/>
              </w:rPr>
              <w:t>kg</w:t>
            </w:r>
          </w:p>
        </w:tc>
        <w:tc>
          <w:tcPr>
            <w:tcW w:w="408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8A3C7" w14:textId="77777777" w:rsidR="00217AC6" w:rsidRPr="001B72D6" w:rsidRDefault="00217AC6" w:rsidP="00CD5F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B72D6">
              <w:rPr>
                <w:rFonts w:ascii="Calibri" w:eastAsia="Times New Roman" w:hAnsi="Calibri" w:cs="Calibri"/>
                <w:color w:val="000000"/>
                <w:lang w:val="en-GB" w:eastAsia="en-GB"/>
              </w:rPr>
              <w:t>0.027</w:t>
            </w:r>
          </w:p>
        </w:tc>
      </w:tr>
      <w:tr w:rsidR="00217AC6" w:rsidRPr="001B72D6" w14:paraId="306DA043" w14:textId="77777777" w:rsidTr="00BF0533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AF976" w14:textId="77777777" w:rsidR="00217AC6" w:rsidRPr="001B72D6" w:rsidRDefault="00217AC6" w:rsidP="00CD5F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B72D6">
              <w:rPr>
                <w:rFonts w:ascii="Calibri" w:eastAsia="Times New Roman" w:hAnsi="Calibri" w:cs="Calibri"/>
                <w:color w:val="000000"/>
                <w:lang w:val="en-GB" w:eastAsia="en-GB"/>
              </w:rPr>
              <w:t>Electricity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12831" w14:textId="77777777" w:rsidR="00217AC6" w:rsidRPr="001B72D6" w:rsidRDefault="00217AC6" w:rsidP="00CD5F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B72D6">
              <w:rPr>
                <w:rFonts w:ascii="Calibri" w:eastAsia="Times New Roman" w:hAnsi="Calibri" w:cs="Calibri"/>
                <w:color w:val="000000"/>
                <w:lang w:val="en-GB" w:eastAsia="en-GB"/>
              </w:rPr>
              <w:t>kWh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FB140" w14:textId="77777777" w:rsidR="00217AC6" w:rsidRPr="001B72D6" w:rsidRDefault="00217AC6" w:rsidP="00CD5F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B72D6">
              <w:rPr>
                <w:rFonts w:ascii="Calibri" w:eastAsia="Times New Roman" w:hAnsi="Calibri" w:cs="Calibri"/>
                <w:color w:val="000000"/>
                <w:lang w:val="en-GB" w:eastAsia="en-GB"/>
              </w:rPr>
              <w:t>1.8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FA8BC" w14:textId="77777777" w:rsidR="00217AC6" w:rsidRPr="001B72D6" w:rsidRDefault="00217AC6" w:rsidP="00CD5F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B72D6">
              <w:rPr>
                <w:rFonts w:ascii="Calibri" w:eastAsia="Times New Roman" w:hAnsi="Calibri" w:cs="Calibri"/>
                <w:color w:val="000000"/>
                <w:lang w:val="en-GB" w:eastAsia="en-GB"/>
              </w:rPr>
              <w:t>0.5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90EE3" w14:textId="77777777" w:rsidR="00217AC6" w:rsidRPr="001B72D6" w:rsidRDefault="00217AC6" w:rsidP="00CD5F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B72D6">
              <w:rPr>
                <w:rFonts w:ascii="Calibri" w:eastAsia="Times New Roman" w:hAnsi="Calibri" w:cs="Calibri"/>
                <w:color w:val="000000"/>
                <w:lang w:val="en-GB" w:eastAsia="en-GB"/>
              </w:rPr>
              <w:t>0.025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CE517" w14:textId="77777777" w:rsidR="00217AC6" w:rsidRPr="001B72D6" w:rsidRDefault="00217AC6" w:rsidP="00CD5F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B72D6">
              <w:rPr>
                <w:rFonts w:ascii="Calibri" w:eastAsia="Times New Roman" w:hAnsi="Calibri" w:cs="Calibri"/>
                <w:color w:val="000000"/>
                <w:lang w:val="en-GB" w:eastAsia="en-GB"/>
              </w:rPr>
              <w:t>0.020</w:t>
            </w:r>
          </w:p>
        </w:tc>
      </w:tr>
      <w:tr w:rsidR="00217AC6" w:rsidRPr="001B72D6" w14:paraId="788C6F69" w14:textId="77777777" w:rsidTr="00BF0533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9FC62" w14:textId="77777777" w:rsidR="00217AC6" w:rsidRPr="001B72D6" w:rsidRDefault="00217AC6" w:rsidP="00CD5F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B72D6">
              <w:rPr>
                <w:rFonts w:ascii="Calibri" w:eastAsia="Times New Roman" w:hAnsi="Calibri" w:cs="Calibri"/>
                <w:color w:val="000000"/>
                <w:lang w:val="en-GB" w:eastAsia="en-GB"/>
              </w:rPr>
              <w:t>Natural gas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437D6" w14:textId="77777777" w:rsidR="00217AC6" w:rsidRPr="001B72D6" w:rsidRDefault="00217AC6" w:rsidP="00CD5F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B72D6">
              <w:rPr>
                <w:rFonts w:ascii="Calibri" w:eastAsia="Times New Roman" w:hAnsi="Calibri" w:cs="Calibri"/>
                <w:color w:val="000000"/>
                <w:lang w:val="en-GB" w:eastAsia="en-GB"/>
              </w:rPr>
              <w:t>MJ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EC683" w14:textId="77777777" w:rsidR="00217AC6" w:rsidRPr="001B72D6" w:rsidRDefault="00217AC6" w:rsidP="00CD5F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B72D6">
              <w:rPr>
                <w:rFonts w:ascii="Calibri" w:eastAsia="Times New Roman" w:hAnsi="Calibri" w:cs="Calibri"/>
                <w:color w:val="000000"/>
                <w:lang w:val="en-GB" w:eastAsia="en-GB"/>
              </w:rPr>
              <w:t>17.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26B27" w14:textId="77777777" w:rsidR="00217AC6" w:rsidRPr="001B72D6" w:rsidRDefault="00217AC6" w:rsidP="00CD5F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B72D6">
              <w:rPr>
                <w:rFonts w:ascii="Calibri" w:eastAsia="Times New Roman" w:hAnsi="Calibri" w:cs="Calibri"/>
                <w:color w:val="000000"/>
                <w:lang w:val="en-GB" w:eastAsia="en-GB"/>
              </w:rPr>
              <w:t>9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58FA9" w14:textId="77777777" w:rsidR="00217AC6" w:rsidRPr="001B72D6" w:rsidRDefault="00217AC6" w:rsidP="00CD5F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B72D6">
              <w:rPr>
                <w:rFonts w:ascii="Calibri" w:eastAsia="Times New Roman" w:hAnsi="Calibri" w:cs="Calibri"/>
                <w:color w:val="000000"/>
                <w:lang w:val="en-GB" w:eastAsia="en-GB"/>
              </w:rPr>
              <w:t>25.09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50DBB" w14:textId="77777777" w:rsidR="00217AC6" w:rsidRPr="001B72D6" w:rsidRDefault="00217AC6" w:rsidP="00CD5F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B72D6">
              <w:rPr>
                <w:rFonts w:ascii="Calibri" w:eastAsia="Times New Roman" w:hAnsi="Calibri" w:cs="Calibri"/>
                <w:color w:val="000000"/>
                <w:lang w:val="en-GB" w:eastAsia="en-GB"/>
              </w:rPr>
              <w:t>9.26</w:t>
            </w:r>
          </w:p>
        </w:tc>
      </w:tr>
      <w:tr w:rsidR="00217AC6" w:rsidRPr="001B72D6" w14:paraId="709D77E8" w14:textId="77777777" w:rsidTr="00BF0533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AFCFD" w14:textId="77777777" w:rsidR="00217AC6" w:rsidRPr="001B72D6" w:rsidRDefault="00217AC6" w:rsidP="00CD5F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B72D6">
              <w:rPr>
                <w:rFonts w:ascii="Calibri" w:eastAsia="Times New Roman" w:hAnsi="Calibri" w:cs="Calibri"/>
                <w:color w:val="000000"/>
                <w:lang w:val="en-GB" w:eastAsia="en-GB"/>
              </w:rPr>
              <w:t>Kerosene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85AD6" w14:textId="77777777" w:rsidR="00217AC6" w:rsidRPr="001B72D6" w:rsidRDefault="00217AC6" w:rsidP="00CD5F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B72D6">
              <w:rPr>
                <w:rFonts w:ascii="Calibri" w:eastAsia="Times New Roman" w:hAnsi="Calibri" w:cs="Calibri"/>
                <w:color w:val="000000"/>
                <w:lang w:val="en-GB" w:eastAsia="en-GB"/>
              </w:rPr>
              <w:t>MJ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1B749" w14:textId="77777777" w:rsidR="00217AC6" w:rsidRPr="001B72D6" w:rsidRDefault="00217AC6" w:rsidP="00CD5F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B72D6">
              <w:rPr>
                <w:rFonts w:ascii="Calibri" w:eastAsia="Times New Roman" w:hAnsi="Calibri" w:cs="Calibri"/>
                <w:color w:val="000000"/>
                <w:lang w:val="en-GB" w:eastAsia="en-GB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12271" w14:textId="77777777" w:rsidR="00217AC6" w:rsidRPr="001B72D6" w:rsidRDefault="00217AC6" w:rsidP="00CD5F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B72D6">
              <w:rPr>
                <w:rFonts w:ascii="Calibri" w:eastAsia="Times New Roman" w:hAnsi="Calibri" w:cs="Calibri"/>
                <w:color w:val="000000"/>
                <w:lang w:val="en-GB" w:eastAsia="en-GB"/>
              </w:rPr>
              <w:t>0.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3285C" w14:textId="77777777" w:rsidR="00217AC6" w:rsidRPr="001B72D6" w:rsidRDefault="00217AC6" w:rsidP="00CD5F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B72D6">
              <w:rPr>
                <w:rFonts w:ascii="Calibri" w:eastAsia="Times New Roman" w:hAnsi="Calibri" w:cs="Calibri"/>
                <w:color w:val="000000"/>
                <w:lang w:val="en-GB" w:eastAsia="en-GB"/>
              </w:rPr>
              <w:t>0.0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02D0E" w14:textId="77777777" w:rsidR="00217AC6" w:rsidRPr="001B72D6" w:rsidRDefault="00217AC6" w:rsidP="00CD5F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B72D6">
              <w:rPr>
                <w:rFonts w:ascii="Calibri" w:eastAsia="Times New Roman" w:hAnsi="Calibri" w:cs="Calibri"/>
                <w:color w:val="000000"/>
                <w:lang w:val="en-GB" w:eastAsia="en-GB"/>
              </w:rPr>
              <w:t>0.42</w:t>
            </w:r>
          </w:p>
        </w:tc>
      </w:tr>
      <w:tr w:rsidR="00217AC6" w:rsidRPr="001B72D6" w14:paraId="6846CFFF" w14:textId="77777777" w:rsidTr="00BF0533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DE901" w14:textId="77777777" w:rsidR="00217AC6" w:rsidRPr="001B72D6" w:rsidRDefault="00217AC6" w:rsidP="00CD5F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B72D6">
              <w:rPr>
                <w:rFonts w:ascii="Calibri" w:eastAsia="Times New Roman" w:hAnsi="Calibri" w:cs="Calibri"/>
                <w:color w:val="000000"/>
                <w:lang w:val="en-GB" w:eastAsia="en-GB"/>
              </w:rPr>
              <w:t>LPG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0B098" w14:textId="77777777" w:rsidR="00217AC6" w:rsidRPr="001B72D6" w:rsidRDefault="00217AC6" w:rsidP="00CD5F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B72D6">
              <w:rPr>
                <w:rFonts w:ascii="Calibri" w:eastAsia="Times New Roman" w:hAnsi="Calibri" w:cs="Calibri"/>
                <w:color w:val="000000"/>
                <w:lang w:val="en-GB" w:eastAsia="en-GB"/>
              </w:rPr>
              <w:t>MJ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379E9" w14:textId="77777777" w:rsidR="00217AC6" w:rsidRPr="001B72D6" w:rsidRDefault="00217AC6" w:rsidP="00CD5F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B72D6">
              <w:rPr>
                <w:rFonts w:ascii="Calibri" w:eastAsia="Times New Roman" w:hAnsi="Calibri" w:cs="Calibri"/>
                <w:color w:val="000000"/>
                <w:lang w:val="en-GB" w:eastAsia="en-GB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88616" w14:textId="77777777" w:rsidR="00217AC6" w:rsidRPr="001B72D6" w:rsidRDefault="00217AC6" w:rsidP="00CD5F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B72D6">
              <w:rPr>
                <w:rFonts w:ascii="Calibri" w:eastAsia="Times New Roman" w:hAnsi="Calibri" w:cs="Calibri"/>
                <w:color w:val="000000"/>
                <w:lang w:val="en-GB" w:eastAsia="en-GB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CB46F" w14:textId="77777777" w:rsidR="00217AC6" w:rsidRPr="001B72D6" w:rsidRDefault="00217AC6" w:rsidP="00CD5F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B72D6">
              <w:rPr>
                <w:rFonts w:ascii="Calibri" w:eastAsia="Times New Roman" w:hAnsi="Calibri" w:cs="Calibri"/>
                <w:color w:val="000000"/>
                <w:lang w:val="en-GB" w:eastAsia="en-GB"/>
              </w:rPr>
              <w:t>0.0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2FA3E" w14:textId="77777777" w:rsidR="00217AC6" w:rsidRPr="001B72D6" w:rsidRDefault="00217AC6" w:rsidP="00CD5F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B72D6">
              <w:rPr>
                <w:rFonts w:ascii="Calibri" w:eastAsia="Times New Roman" w:hAnsi="Calibri" w:cs="Calibri"/>
                <w:color w:val="000000"/>
                <w:lang w:val="en-GB" w:eastAsia="en-GB"/>
              </w:rPr>
              <w:t>0.00</w:t>
            </w:r>
          </w:p>
        </w:tc>
      </w:tr>
      <w:tr w:rsidR="00217AC6" w:rsidRPr="001B72D6" w14:paraId="489014C6" w14:textId="77777777" w:rsidTr="00BF0533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661AB" w14:textId="77777777" w:rsidR="00217AC6" w:rsidRPr="001B72D6" w:rsidRDefault="00217AC6" w:rsidP="00CD5F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B72D6">
              <w:rPr>
                <w:rFonts w:ascii="Calibri" w:eastAsia="Times New Roman" w:hAnsi="Calibri" w:cs="Calibri"/>
                <w:color w:val="000000"/>
                <w:lang w:val="en-GB" w:eastAsia="en-GB"/>
              </w:rPr>
              <w:t>Hard coal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DDCE0" w14:textId="77777777" w:rsidR="00217AC6" w:rsidRPr="001B72D6" w:rsidRDefault="00217AC6" w:rsidP="00CD5F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B72D6">
              <w:rPr>
                <w:rFonts w:ascii="Calibri" w:eastAsia="Times New Roman" w:hAnsi="Calibri" w:cs="Calibri"/>
                <w:color w:val="000000"/>
                <w:lang w:val="en-GB" w:eastAsia="en-GB"/>
              </w:rPr>
              <w:t>MJ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F4BAD" w14:textId="77777777" w:rsidR="00217AC6" w:rsidRPr="001B72D6" w:rsidRDefault="00217AC6" w:rsidP="00CD5F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B72D6">
              <w:rPr>
                <w:rFonts w:ascii="Calibri" w:eastAsia="Times New Roman" w:hAnsi="Calibri" w:cs="Calibri"/>
                <w:color w:val="000000"/>
                <w:lang w:val="en-GB" w:eastAsia="en-GB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6FE92" w14:textId="77777777" w:rsidR="00217AC6" w:rsidRPr="001B72D6" w:rsidRDefault="00217AC6" w:rsidP="00CD5F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B72D6">
              <w:rPr>
                <w:rFonts w:ascii="Calibri" w:eastAsia="Times New Roman" w:hAnsi="Calibri" w:cs="Calibri"/>
                <w:color w:val="000000"/>
                <w:lang w:val="en-GB" w:eastAsia="en-GB"/>
              </w:rPr>
              <w:t>16.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0EEE5" w14:textId="77777777" w:rsidR="00217AC6" w:rsidRPr="001B72D6" w:rsidRDefault="00217AC6" w:rsidP="00CD5F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B72D6">
              <w:rPr>
                <w:rFonts w:ascii="Calibri" w:eastAsia="Times New Roman" w:hAnsi="Calibri" w:cs="Calibri"/>
                <w:color w:val="000000"/>
                <w:lang w:val="en-GB" w:eastAsia="en-GB"/>
              </w:rPr>
              <w:t>1.04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9A872" w14:textId="77777777" w:rsidR="00217AC6" w:rsidRPr="001B72D6" w:rsidRDefault="00217AC6" w:rsidP="00CD5F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B72D6">
              <w:rPr>
                <w:rFonts w:ascii="Calibri" w:eastAsia="Times New Roman" w:hAnsi="Calibri" w:cs="Calibri"/>
                <w:color w:val="000000"/>
                <w:lang w:val="en-GB" w:eastAsia="en-GB"/>
              </w:rPr>
              <w:t>3.01</w:t>
            </w:r>
          </w:p>
        </w:tc>
      </w:tr>
      <w:tr w:rsidR="00217AC6" w:rsidRPr="001B72D6" w14:paraId="45C16898" w14:textId="77777777" w:rsidTr="00BF0533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9D768" w14:textId="77777777" w:rsidR="00217AC6" w:rsidRPr="001B72D6" w:rsidRDefault="00217AC6" w:rsidP="00CD5F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B72D6">
              <w:rPr>
                <w:rFonts w:ascii="Calibri" w:eastAsia="Times New Roman" w:hAnsi="Calibri" w:cs="Calibri"/>
                <w:color w:val="000000"/>
                <w:lang w:val="en-GB" w:eastAsia="en-GB"/>
              </w:rPr>
              <w:t>Charcoal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984B4" w14:textId="77777777" w:rsidR="00217AC6" w:rsidRPr="001B72D6" w:rsidRDefault="00217AC6" w:rsidP="00CD5F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B72D6">
              <w:rPr>
                <w:rFonts w:ascii="Calibri" w:eastAsia="Times New Roman" w:hAnsi="Calibri" w:cs="Calibri"/>
                <w:color w:val="000000"/>
                <w:lang w:val="en-GB" w:eastAsia="en-GB"/>
              </w:rPr>
              <w:t>MJ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4B1A7" w14:textId="77777777" w:rsidR="00217AC6" w:rsidRPr="001B72D6" w:rsidRDefault="00217AC6" w:rsidP="00CD5F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B72D6">
              <w:rPr>
                <w:rFonts w:ascii="Calibri" w:eastAsia="Times New Roman" w:hAnsi="Calibri" w:cs="Calibri"/>
                <w:color w:val="000000"/>
                <w:lang w:val="en-GB" w:eastAsia="en-GB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0195A" w14:textId="77777777" w:rsidR="00217AC6" w:rsidRPr="001B72D6" w:rsidRDefault="00217AC6" w:rsidP="00CD5F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B72D6">
              <w:rPr>
                <w:rFonts w:ascii="Calibri" w:eastAsia="Times New Roman" w:hAnsi="Calibri" w:cs="Calibri"/>
                <w:color w:val="000000"/>
                <w:lang w:val="en-GB" w:eastAsia="en-GB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968B0" w14:textId="77777777" w:rsidR="00217AC6" w:rsidRPr="001B72D6" w:rsidRDefault="00217AC6" w:rsidP="00CD5F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B72D6">
              <w:rPr>
                <w:rFonts w:ascii="Calibri" w:eastAsia="Times New Roman" w:hAnsi="Calibri" w:cs="Calibri"/>
                <w:color w:val="000000"/>
                <w:lang w:val="en-GB" w:eastAsia="en-GB"/>
              </w:rPr>
              <w:t>0.23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1FD5B" w14:textId="77777777" w:rsidR="00217AC6" w:rsidRPr="001B72D6" w:rsidRDefault="00217AC6" w:rsidP="00CD5F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B72D6">
              <w:rPr>
                <w:rFonts w:ascii="Calibri" w:eastAsia="Times New Roman" w:hAnsi="Calibri" w:cs="Calibri"/>
                <w:color w:val="000000"/>
                <w:lang w:val="en-GB" w:eastAsia="en-GB"/>
              </w:rPr>
              <w:t>2.02</w:t>
            </w:r>
          </w:p>
        </w:tc>
      </w:tr>
      <w:tr w:rsidR="00217AC6" w:rsidRPr="001B72D6" w14:paraId="1873D482" w14:textId="77777777" w:rsidTr="00BF0533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67593" w14:textId="77777777" w:rsidR="00217AC6" w:rsidRPr="001B72D6" w:rsidRDefault="00217AC6" w:rsidP="00CD5F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B72D6">
              <w:rPr>
                <w:rFonts w:ascii="Calibri" w:eastAsia="Times New Roman" w:hAnsi="Calibri" w:cs="Calibri"/>
                <w:color w:val="000000"/>
                <w:lang w:val="en-GB" w:eastAsia="en-GB"/>
              </w:rPr>
              <w:t>Wood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94085" w14:textId="77777777" w:rsidR="00217AC6" w:rsidRPr="001B72D6" w:rsidRDefault="00217AC6" w:rsidP="00CD5F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B72D6">
              <w:rPr>
                <w:rFonts w:ascii="Calibri" w:eastAsia="Times New Roman" w:hAnsi="Calibri" w:cs="Calibri"/>
                <w:color w:val="000000"/>
                <w:lang w:val="en-GB" w:eastAsia="en-GB"/>
              </w:rPr>
              <w:t>MJ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D3065" w14:textId="77777777" w:rsidR="00217AC6" w:rsidRPr="001B72D6" w:rsidRDefault="00217AC6" w:rsidP="00CD5F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B72D6">
              <w:rPr>
                <w:rFonts w:ascii="Calibri" w:eastAsia="Times New Roman" w:hAnsi="Calibri" w:cs="Calibri"/>
                <w:color w:val="000000"/>
                <w:lang w:val="en-GB" w:eastAsia="en-GB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652C2" w14:textId="77777777" w:rsidR="00217AC6" w:rsidRPr="001B72D6" w:rsidRDefault="00217AC6" w:rsidP="00CD5F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B72D6">
              <w:rPr>
                <w:rFonts w:ascii="Calibri" w:eastAsia="Times New Roman" w:hAnsi="Calibri" w:cs="Calibri"/>
                <w:color w:val="000000"/>
                <w:lang w:val="en-GB" w:eastAsia="en-GB"/>
              </w:rPr>
              <w:t>26.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19B91" w14:textId="77777777" w:rsidR="00217AC6" w:rsidRPr="001B72D6" w:rsidRDefault="00217AC6" w:rsidP="00CD5F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B72D6">
              <w:rPr>
                <w:rFonts w:ascii="Calibri" w:eastAsia="Times New Roman" w:hAnsi="Calibri" w:cs="Calibri"/>
                <w:color w:val="000000"/>
                <w:lang w:val="en-GB" w:eastAsia="en-GB"/>
              </w:rPr>
              <w:t>9.61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9E145" w14:textId="77777777" w:rsidR="00217AC6" w:rsidRPr="001B72D6" w:rsidRDefault="00217AC6" w:rsidP="00CD5F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B72D6">
              <w:rPr>
                <w:rFonts w:ascii="Calibri" w:eastAsia="Times New Roman" w:hAnsi="Calibri" w:cs="Calibri"/>
                <w:color w:val="000000"/>
                <w:lang w:val="en-GB" w:eastAsia="en-GB"/>
              </w:rPr>
              <w:t>54.96</w:t>
            </w:r>
          </w:p>
        </w:tc>
      </w:tr>
      <w:tr w:rsidR="00217AC6" w:rsidRPr="001B72D6" w14:paraId="581B4C81" w14:textId="77777777" w:rsidTr="00BF0533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C3ACC" w14:textId="77777777" w:rsidR="00217AC6" w:rsidRPr="001B72D6" w:rsidRDefault="00217AC6" w:rsidP="00CD5F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B72D6">
              <w:rPr>
                <w:rFonts w:ascii="Calibri" w:eastAsia="Times New Roman" w:hAnsi="Calibri" w:cs="Calibri"/>
                <w:color w:val="000000"/>
                <w:lang w:val="en-GB" w:eastAsia="en-GB"/>
              </w:rPr>
              <w:t>Sea freight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86719" w14:textId="77777777" w:rsidR="00217AC6" w:rsidRPr="001B72D6" w:rsidRDefault="00217AC6" w:rsidP="00CD5F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B72D6">
              <w:rPr>
                <w:rFonts w:ascii="Calibri" w:eastAsia="Times New Roman" w:hAnsi="Calibri" w:cs="Calibri"/>
                <w:color w:val="000000"/>
                <w:lang w:val="en-GB" w:eastAsia="en-GB"/>
              </w:rPr>
              <w:t>tonne∙km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7EC64" w14:textId="77777777" w:rsidR="00217AC6" w:rsidRPr="001B72D6" w:rsidRDefault="00217AC6" w:rsidP="00CD5F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B72D6">
              <w:rPr>
                <w:rFonts w:ascii="Calibri" w:eastAsia="Times New Roman" w:hAnsi="Calibri" w:cs="Calibri"/>
                <w:color w:val="000000"/>
                <w:lang w:val="en-GB" w:eastAsia="en-GB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4AF03" w14:textId="77777777" w:rsidR="00217AC6" w:rsidRPr="001B72D6" w:rsidRDefault="00217AC6" w:rsidP="00CD5F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B72D6">
              <w:rPr>
                <w:rFonts w:ascii="Calibri" w:eastAsia="Times New Roman" w:hAnsi="Calibri" w:cs="Calibri"/>
                <w:color w:val="000000"/>
                <w:lang w:val="en-GB" w:eastAsia="en-GB"/>
              </w:rPr>
              <w:t>11.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AFB80" w14:textId="77777777" w:rsidR="00217AC6" w:rsidRPr="001B72D6" w:rsidRDefault="00217AC6" w:rsidP="00CD5F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B72D6">
              <w:rPr>
                <w:rFonts w:ascii="Calibri" w:eastAsia="Times New Roman" w:hAnsi="Calibri" w:cs="Calibri"/>
                <w:color w:val="000000"/>
                <w:lang w:val="en-GB" w:eastAsia="en-GB"/>
              </w:rPr>
              <w:t>0.0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F4F8B" w14:textId="77777777" w:rsidR="00217AC6" w:rsidRPr="001B72D6" w:rsidRDefault="00217AC6" w:rsidP="00CD5F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B72D6">
              <w:rPr>
                <w:rFonts w:ascii="Calibri" w:eastAsia="Times New Roman" w:hAnsi="Calibri" w:cs="Calibri"/>
                <w:color w:val="000000"/>
                <w:lang w:val="en-GB" w:eastAsia="en-GB"/>
              </w:rPr>
              <w:t>17.77</w:t>
            </w:r>
          </w:p>
        </w:tc>
      </w:tr>
      <w:tr w:rsidR="00217AC6" w:rsidRPr="001B72D6" w14:paraId="7532EAD6" w14:textId="77777777" w:rsidTr="00BF0533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52D5DE" w14:textId="77777777" w:rsidR="00217AC6" w:rsidRPr="001B72D6" w:rsidRDefault="00217AC6" w:rsidP="00CD5F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B72D6">
              <w:rPr>
                <w:rFonts w:ascii="Calibri" w:eastAsia="Times New Roman" w:hAnsi="Calibri" w:cs="Calibri"/>
                <w:color w:val="000000"/>
                <w:lang w:val="en-GB" w:eastAsia="en-GB"/>
              </w:rPr>
              <w:t>Road freight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E379CB" w14:textId="77777777" w:rsidR="00217AC6" w:rsidRPr="001B72D6" w:rsidRDefault="00217AC6" w:rsidP="00CD5F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B72D6">
              <w:rPr>
                <w:rFonts w:ascii="Calibri" w:eastAsia="Times New Roman" w:hAnsi="Calibri" w:cs="Calibri"/>
                <w:color w:val="000000"/>
                <w:lang w:val="en-GB" w:eastAsia="en-GB"/>
              </w:rPr>
              <w:t>tonne∙km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C439EA" w14:textId="77777777" w:rsidR="00217AC6" w:rsidRPr="001B72D6" w:rsidRDefault="00217AC6" w:rsidP="00CD5F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B72D6">
              <w:rPr>
                <w:rFonts w:ascii="Calibri" w:eastAsia="Times New Roman" w:hAnsi="Calibri" w:cs="Calibri"/>
                <w:color w:val="000000"/>
                <w:lang w:val="en-GB" w:eastAsia="en-GB"/>
              </w:rPr>
              <w:t>1.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EE7F54" w14:textId="77777777" w:rsidR="00217AC6" w:rsidRPr="001B72D6" w:rsidRDefault="00217AC6" w:rsidP="00CD5F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B72D6">
              <w:rPr>
                <w:rFonts w:ascii="Calibri" w:eastAsia="Times New Roman" w:hAnsi="Calibri" w:cs="Calibri"/>
                <w:color w:val="000000"/>
                <w:lang w:val="en-GB" w:eastAsia="en-GB"/>
              </w:rPr>
              <w:t>0.4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9791A1" w14:textId="77777777" w:rsidR="00217AC6" w:rsidRPr="001B72D6" w:rsidRDefault="00217AC6" w:rsidP="00CD5F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B72D6">
              <w:rPr>
                <w:rFonts w:ascii="Calibri" w:eastAsia="Times New Roman" w:hAnsi="Calibri" w:cs="Calibri"/>
                <w:color w:val="000000"/>
                <w:lang w:val="en-GB" w:eastAsia="en-GB"/>
              </w:rPr>
              <w:t>0.69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BABEB4" w14:textId="77777777" w:rsidR="00217AC6" w:rsidRPr="001B72D6" w:rsidRDefault="00217AC6" w:rsidP="00CD5F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B72D6">
              <w:rPr>
                <w:rFonts w:ascii="Calibri" w:eastAsia="Times New Roman" w:hAnsi="Calibri" w:cs="Calibri"/>
                <w:color w:val="000000"/>
                <w:lang w:val="en-GB" w:eastAsia="en-GB"/>
              </w:rPr>
              <w:t>0.46</w:t>
            </w:r>
          </w:p>
        </w:tc>
      </w:tr>
    </w:tbl>
    <w:p w14:paraId="155212B6" w14:textId="77777777" w:rsidR="00F46746" w:rsidRPr="001B72D6" w:rsidRDefault="00F46746" w:rsidP="008C6426">
      <w:pPr>
        <w:keepNext/>
        <w:spacing w:after="200" w:line="240" w:lineRule="auto"/>
        <w:jc w:val="left"/>
        <w:rPr>
          <w:i/>
          <w:iCs/>
          <w:color w:val="44546A" w:themeColor="text2"/>
          <w:sz w:val="18"/>
          <w:szCs w:val="18"/>
          <w:lang w:val="en-GB"/>
        </w:rPr>
      </w:pPr>
    </w:p>
    <w:p w14:paraId="2A3C712F" w14:textId="77777777" w:rsidR="00F46746" w:rsidRPr="001B72D6" w:rsidRDefault="00F46746">
      <w:pPr>
        <w:jc w:val="left"/>
        <w:rPr>
          <w:i/>
          <w:iCs/>
          <w:color w:val="44546A" w:themeColor="text2"/>
          <w:sz w:val="18"/>
          <w:szCs w:val="18"/>
          <w:lang w:val="en-GB"/>
        </w:rPr>
      </w:pPr>
      <w:r w:rsidRPr="001B72D6">
        <w:rPr>
          <w:i/>
          <w:iCs/>
          <w:color w:val="44546A" w:themeColor="text2"/>
          <w:sz w:val="18"/>
          <w:szCs w:val="18"/>
          <w:lang w:val="en-GB"/>
        </w:rPr>
        <w:br w:type="page"/>
      </w:r>
    </w:p>
    <w:p w14:paraId="033A5D3D" w14:textId="4D7472E9" w:rsidR="008C6426" w:rsidRPr="00BF0533" w:rsidRDefault="008C6426" w:rsidP="00BF0533">
      <w:pPr>
        <w:keepNext/>
        <w:spacing w:after="0" w:line="240" w:lineRule="auto"/>
        <w:jc w:val="left"/>
        <w:rPr>
          <w:i/>
          <w:iCs/>
          <w:color w:val="44546A" w:themeColor="text2"/>
          <w:sz w:val="20"/>
          <w:szCs w:val="20"/>
          <w:lang w:val="en-GB"/>
        </w:rPr>
      </w:pPr>
      <w:r w:rsidRPr="00BF0533">
        <w:rPr>
          <w:i/>
          <w:iCs/>
          <w:color w:val="44546A" w:themeColor="text2"/>
          <w:sz w:val="20"/>
          <w:szCs w:val="20"/>
          <w:lang w:val="en-GB"/>
        </w:rPr>
        <w:lastRenderedPageBreak/>
        <w:t xml:space="preserve">Table </w:t>
      </w:r>
      <w:r w:rsidR="004E491F" w:rsidRPr="00BF0533">
        <w:rPr>
          <w:i/>
          <w:iCs/>
          <w:color w:val="44546A" w:themeColor="text2"/>
          <w:sz w:val="20"/>
          <w:szCs w:val="20"/>
          <w:lang w:val="en-GB"/>
        </w:rPr>
        <w:t>S</w:t>
      </w:r>
      <w:r w:rsidR="00263965" w:rsidRPr="00BF0533">
        <w:rPr>
          <w:i/>
          <w:iCs/>
          <w:color w:val="44546A" w:themeColor="text2"/>
          <w:sz w:val="20"/>
          <w:szCs w:val="20"/>
          <w:lang w:val="en-GB"/>
        </w:rPr>
        <w:t>3</w:t>
      </w:r>
      <w:r w:rsidRPr="00BF0533">
        <w:rPr>
          <w:i/>
          <w:iCs/>
          <w:color w:val="44546A" w:themeColor="text2"/>
          <w:sz w:val="20"/>
          <w:szCs w:val="20"/>
          <w:lang w:val="en-GB"/>
        </w:rPr>
        <w:t xml:space="preserve">. Composition of dairy and non-dairy ingredients </w:t>
      </w:r>
      <w:r w:rsidR="00E12320" w:rsidRPr="001B72D6">
        <w:rPr>
          <w:i/>
          <w:iCs/>
          <w:color w:val="44546A" w:themeColor="text2"/>
          <w:sz w:val="20"/>
          <w:szCs w:val="20"/>
          <w:lang w:val="en-GB"/>
        </w:rPr>
        <w:t>and</w:t>
      </w:r>
      <w:r w:rsidRPr="00BF0533">
        <w:rPr>
          <w:i/>
          <w:iCs/>
          <w:color w:val="44546A" w:themeColor="text2"/>
          <w:sz w:val="20"/>
          <w:szCs w:val="20"/>
          <w:lang w:val="en-GB"/>
        </w:rPr>
        <w:t xml:space="preserve"> inputs and co-products from production of powdered dairy ingredients. These figures were used for allocation and calculation of </w:t>
      </w:r>
      <w:r w:rsidR="008E085B">
        <w:rPr>
          <w:i/>
          <w:iCs/>
          <w:color w:val="44546A" w:themeColor="text2"/>
          <w:sz w:val="20"/>
          <w:szCs w:val="20"/>
          <w:lang w:val="en-GB"/>
        </w:rPr>
        <w:t>BMS</w:t>
      </w:r>
      <w:r w:rsidRPr="00BF0533">
        <w:rPr>
          <w:i/>
          <w:iCs/>
          <w:color w:val="44546A" w:themeColor="text2"/>
          <w:sz w:val="20"/>
          <w:szCs w:val="20"/>
          <w:lang w:val="en-GB"/>
        </w:rPr>
        <w:t xml:space="preserve"> protein, lactose and fat content</w:t>
      </w:r>
    </w:p>
    <w:tbl>
      <w:tblPr>
        <w:tblStyle w:val="Tabellrutnt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29"/>
        <w:gridCol w:w="1062"/>
        <w:gridCol w:w="866"/>
        <w:gridCol w:w="1066"/>
        <w:gridCol w:w="1018"/>
        <w:gridCol w:w="1018"/>
        <w:gridCol w:w="1304"/>
      </w:tblGrid>
      <w:tr w:rsidR="008C6426" w:rsidRPr="001B72D6" w14:paraId="13DE1F9F" w14:textId="77777777" w:rsidTr="00006685">
        <w:tc>
          <w:tcPr>
            <w:tcW w:w="1829" w:type="dxa"/>
            <w:tcBorders>
              <w:top w:val="single" w:sz="4" w:space="0" w:color="auto"/>
            </w:tcBorders>
            <w:shd w:val="clear" w:color="auto" w:fill="auto"/>
          </w:tcPr>
          <w:p w14:paraId="71179A0A" w14:textId="77777777" w:rsidR="008C6426" w:rsidRPr="001B72D6" w:rsidRDefault="008C6426" w:rsidP="008C6426">
            <w:pPr>
              <w:jc w:val="left"/>
              <w:rPr>
                <w:b/>
              </w:rPr>
            </w:pPr>
          </w:p>
        </w:tc>
        <w:tc>
          <w:tcPr>
            <w:tcW w:w="1062" w:type="dxa"/>
            <w:tcBorders>
              <w:top w:val="single" w:sz="4" w:space="0" w:color="auto"/>
            </w:tcBorders>
            <w:shd w:val="clear" w:color="auto" w:fill="auto"/>
          </w:tcPr>
          <w:p w14:paraId="317D6A45" w14:textId="77777777" w:rsidR="008C6426" w:rsidRPr="00BF0533" w:rsidRDefault="008C6426" w:rsidP="008C6426">
            <w:pPr>
              <w:jc w:val="left"/>
            </w:pPr>
            <w:r w:rsidRPr="00BF0533">
              <w:t>Protein</w:t>
            </w:r>
          </w:p>
        </w:tc>
        <w:tc>
          <w:tcPr>
            <w:tcW w:w="866" w:type="dxa"/>
            <w:tcBorders>
              <w:top w:val="single" w:sz="4" w:space="0" w:color="auto"/>
            </w:tcBorders>
            <w:shd w:val="clear" w:color="auto" w:fill="auto"/>
          </w:tcPr>
          <w:p w14:paraId="3362B48E" w14:textId="77777777" w:rsidR="008C6426" w:rsidRPr="00BF0533" w:rsidRDefault="008C6426" w:rsidP="008C6426">
            <w:pPr>
              <w:jc w:val="left"/>
            </w:pPr>
          </w:p>
        </w:tc>
        <w:tc>
          <w:tcPr>
            <w:tcW w:w="1066" w:type="dxa"/>
            <w:tcBorders>
              <w:top w:val="single" w:sz="4" w:space="0" w:color="auto"/>
            </w:tcBorders>
            <w:shd w:val="clear" w:color="auto" w:fill="auto"/>
          </w:tcPr>
          <w:p w14:paraId="6CB57D1B" w14:textId="77777777" w:rsidR="008C6426" w:rsidRPr="00BF0533" w:rsidRDefault="008C6426" w:rsidP="008C6426">
            <w:pPr>
              <w:jc w:val="left"/>
            </w:pPr>
            <w:r w:rsidRPr="00BF0533">
              <w:t>Lactose</w:t>
            </w:r>
          </w:p>
        </w:tc>
        <w:tc>
          <w:tcPr>
            <w:tcW w:w="1018" w:type="dxa"/>
            <w:tcBorders>
              <w:top w:val="single" w:sz="4" w:space="0" w:color="auto"/>
            </w:tcBorders>
            <w:shd w:val="clear" w:color="auto" w:fill="auto"/>
          </w:tcPr>
          <w:p w14:paraId="098D66A1" w14:textId="77777777" w:rsidR="008C6426" w:rsidRPr="00BF0533" w:rsidRDefault="008C6426" w:rsidP="008C6426">
            <w:pPr>
              <w:jc w:val="left"/>
            </w:pPr>
            <w:r w:rsidRPr="00BF0533">
              <w:t>Fat</w:t>
            </w:r>
          </w:p>
        </w:tc>
        <w:tc>
          <w:tcPr>
            <w:tcW w:w="1018" w:type="dxa"/>
            <w:tcBorders>
              <w:top w:val="single" w:sz="4" w:space="0" w:color="auto"/>
            </w:tcBorders>
            <w:shd w:val="clear" w:color="auto" w:fill="auto"/>
          </w:tcPr>
          <w:p w14:paraId="10A6DEAC" w14:textId="77777777" w:rsidR="008C6426" w:rsidRPr="00BF0533" w:rsidRDefault="008C6426" w:rsidP="008C6426">
            <w:pPr>
              <w:jc w:val="left"/>
            </w:pPr>
            <w:r w:rsidRPr="00BF0533">
              <w:t>Ash</w:t>
            </w:r>
          </w:p>
        </w:tc>
        <w:tc>
          <w:tcPr>
            <w:tcW w:w="1304" w:type="dxa"/>
            <w:tcBorders>
              <w:top w:val="single" w:sz="4" w:space="0" w:color="auto"/>
            </w:tcBorders>
            <w:shd w:val="clear" w:color="auto" w:fill="auto"/>
          </w:tcPr>
          <w:p w14:paraId="6CB91817" w14:textId="77777777" w:rsidR="008C6426" w:rsidRPr="00BF0533" w:rsidRDefault="008C6426" w:rsidP="008C6426">
            <w:pPr>
              <w:jc w:val="left"/>
            </w:pPr>
            <w:r w:rsidRPr="00BF0533">
              <w:t>Price</w:t>
            </w:r>
          </w:p>
        </w:tc>
      </w:tr>
      <w:tr w:rsidR="008C6426" w:rsidRPr="001B72D6" w14:paraId="51BE38B0" w14:textId="77777777" w:rsidTr="00006685">
        <w:tc>
          <w:tcPr>
            <w:tcW w:w="1829" w:type="dxa"/>
            <w:tcBorders>
              <w:bottom w:val="single" w:sz="4" w:space="0" w:color="auto"/>
            </w:tcBorders>
            <w:shd w:val="clear" w:color="auto" w:fill="auto"/>
          </w:tcPr>
          <w:p w14:paraId="4B6FD494" w14:textId="77777777" w:rsidR="008C6426" w:rsidRPr="001B72D6" w:rsidRDefault="008C6426" w:rsidP="008C6426">
            <w:pPr>
              <w:jc w:val="left"/>
            </w:pPr>
          </w:p>
        </w:tc>
        <w:tc>
          <w:tcPr>
            <w:tcW w:w="1062" w:type="dxa"/>
            <w:tcBorders>
              <w:bottom w:val="single" w:sz="4" w:space="0" w:color="auto"/>
            </w:tcBorders>
            <w:shd w:val="clear" w:color="auto" w:fill="auto"/>
          </w:tcPr>
          <w:p w14:paraId="1C3B05FD" w14:textId="77777777" w:rsidR="008C6426" w:rsidRPr="001B72D6" w:rsidRDefault="008C6426" w:rsidP="008C6426">
            <w:pPr>
              <w:jc w:val="left"/>
            </w:pPr>
            <w:r w:rsidRPr="001B72D6">
              <w:t>g/100 g</w:t>
            </w:r>
          </w:p>
        </w:tc>
        <w:tc>
          <w:tcPr>
            <w:tcW w:w="866" w:type="dxa"/>
            <w:tcBorders>
              <w:bottom w:val="single" w:sz="4" w:space="0" w:color="auto"/>
            </w:tcBorders>
            <w:shd w:val="clear" w:color="auto" w:fill="auto"/>
          </w:tcPr>
          <w:p w14:paraId="1F6174AF" w14:textId="77777777" w:rsidR="008C6426" w:rsidRPr="001B72D6" w:rsidRDefault="008C6426" w:rsidP="008C6426">
            <w:pPr>
              <w:jc w:val="left"/>
            </w:pPr>
            <w:r w:rsidRPr="001B72D6">
              <w:t>%whey</w:t>
            </w:r>
          </w:p>
        </w:tc>
        <w:tc>
          <w:tcPr>
            <w:tcW w:w="1066" w:type="dxa"/>
            <w:tcBorders>
              <w:bottom w:val="single" w:sz="4" w:space="0" w:color="auto"/>
            </w:tcBorders>
            <w:shd w:val="clear" w:color="auto" w:fill="auto"/>
          </w:tcPr>
          <w:p w14:paraId="78C612C5" w14:textId="77777777" w:rsidR="008C6426" w:rsidRPr="001B72D6" w:rsidRDefault="008C6426" w:rsidP="008C6426">
            <w:pPr>
              <w:jc w:val="left"/>
            </w:pPr>
            <w:r w:rsidRPr="001B72D6">
              <w:t>g/100 g</w:t>
            </w:r>
          </w:p>
        </w:tc>
        <w:tc>
          <w:tcPr>
            <w:tcW w:w="1018" w:type="dxa"/>
            <w:tcBorders>
              <w:bottom w:val="single" w:sz="4" w:space="0" w:color="auto"/>
            </w:tcBorders>
            <w:shd w:val="clear" w:color="auto" w:fill="auto"/>
          </w:tcPr>
          <w:p w14:paraId="61CB0E6B" w14:textId="77777777" w:rsidR="008C6426" w:rsidRPr="001B72D6" w:rsidRDefault="008C6426" w:rsidP="008C6426">
            <w:pPr>
              <w:jc w:val="left"/>
            </w:pPr>
            <w:r w:rsidRPr="001B72D6">
              <w:t>g/100 g</w:t>
            </w:r>
          </w:p>
        </w:tc>
        <w:tc>
          <w:tcPr>
            <w:tcW w:w="1018" w:type="dxa"/>
            <w:tcBorders>
              <w:bottom w:val="single" w:sz="4" w:space="0" w:color="auto"/>
            </w:tcBorders>
            <w:shd w:val="clear" w:color="auto" w:fill="auto"/>
          </w:tcPr>
          <w:p w14:paraId="45F50CA4" w14:textId="77777777" w:rsidR="008C6426" w:rsidRPr="001B72D6" w:rsidRDefault="008C6426" w:rsidP="008C6426">
            <w:pPr>
              <w:jc w:val="left"/>
            </w:pPr>
            <w:r w:rsidRPr="001B72D6">
              <w:t>g/100 g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shd w:val="clear" w:color="auto" w:fill="auto"/>
          </w:tcPr>
          <w:p w14:paraId="64F2CD63" w14:textId="77777777" w:rsidR="008C6426" w:rsidRPr="001B72D6" w:rsidRDefault="008C6426" w:rsidP="008C6426">
            <w:pPr>
              <w:jc w:val="left"/>
            </w:pPr>
            <w:r w:rsidRPr="001B72D6">
              <w:t>€/ton</w:t>
            </w:r>
          </w:p>
        </w:tc>
      </w:tr>
      <w:tr w:rsidR="008C6426" w:rsidRPr="00360CBD" w14:paraId="2F126BE2" w14:textId="77777777" w:rsidTr="00006685">
        <w:tc>
          <w:tcPr>
            <w:tcW w:w="4823" w:type="dxa"/>
            <w:gridSpan w:val="4"/>
            <w:tcBorders>
              <w:top w:val="single" w:sz="4" w:space="0" w:color="auto"/>
            </w:tcBorders>
          </w:tcPr>
          <w:p w14:paraId="09919D18" w14:textId="57E4D055" w:rsidR="008C6426" w:rsidRPr="00BF0533" w:rsidRDefault="008C6426" w:rsidP="008C6426">
            <w:pPr>
              <w:jc w:val="left"/>
              <w:rPr>
                <w:i/>
              </w:rPr>
            </w:pPr>
            <w:r w:rsidRPr="00BF0533">
              <w:rPr>
                <w:i/>
              </w:rPr>
              <w:t>Dairy ingredients used in infant formula</w:t>
            </w:r>
            <w:r w:rsidR="00B1097A" w:rsidRPr="001B72D6">
              <w:rPr>
                <w:i/>
              </w:rPr>
              <w:t>:</w:t>
            </w:r>
          </w:p>
        </w:tc>
        <w:tc>
          <w:tcPr>
            <w:tcW w:w="1018" w:type="dxa"/>
            <w:tcBorders>
              <w:top w:val="single" w:sz="4" w:space="0" w:color="auto"/>
            </w:tcBorders>
            <w:shd w:val="clear" w:color="auto" w:fill="auto"/>
          </w:tcPr>
          <w:p w14:paraId="32445D70" w14:textId="77777777" w:rsidR="008C6426" w:rsidRPr="001B72D6" w:rsidRDefault="008C6426" w:rsidP="008C6426">
            <w:pPr>
              <w:jc w:val="left"/>
            </w:pPr>
          </w:p>
        </w:tc>
        <w:tc>
          <w:tcPr>
            <w:tcW w:w="1018" w:type="dxa"/>
            <w:tcBorders>
              <w:top w:val="single" w:sz="4" w:space="0" w:color="auto"/>
            </w:tcBorders>
            <w:shd w:val="clear" w:color="auto" w:fill="auto"/>
          </w:tcPr>
          <w:p w14:paraId="03C1629D" w14:textId="77777777" w:rsidR="008C6426" w:rsidRPr="001B72D6" w:rsidRDefault="008C6426" w:rsidP="008C6426">
            <w:pPr>
              <w:jc w:val="left"/>
            </w:pPr>
          </w:p>
        </w:tc>
        <w:tc>
          <w:tcPr>
            <w:tcW w:w="1304" w:type="dxa"/>
            <w:tcBorders>
              <w:top w:val="single" w:sz="4" w:space="0" w:color="auto"/>
            </w:tcBorders>
            <w:shd w:val="clear" w:color="auto" w:fill="auto"/>
          </w:tcPr>
          <w:p w14:paraId="2CF0DB1B" w14:textId="77777777" w:rsidR="008C6426" w:rsidRPr="001B72D6" w:rsidRDefault="008C6426" w:rsidP="008C6426">
            <w:pPr>
              <w:jc w:val="left"/>
            </w:pPr>
          </w:p>
        </w:tc>
      </w:tr>
      <w:tr w:rsidR="008C6426" w:rsidRPr="001B72D6" w14:paraId="0E99945F" w14:textId="77777777" w:rsidTr="00006685">
        <w:tc>
          <w:tcPr>
            <w:tcW w:w="1829" w:type="dxa"/>
          </w:tcPr>
          <w:p w14:paraId="70C1851B" w14:textId="77777777" w:rsidR="008C6426" w:rsidRPr="001B72D6" w:rsidRDefault="008C6426" w:rsidP="008C6426">
            <w:pPr>
              <w:jc w:val="left"/>
            </w:pPr>
            <w:r w:rsidRPr="001B72D6">
              <w:t>Skim milk</w:t>
            </w:r>
          </w:p>
        </w:tc>
        <w:tc>
          <w:tcPr>
            <w:tcW w:w="1062" w:type="dxa"/>
          </w:tcPr>
          <w:p w14:paraId="4B1C4C00" w14:textId="77777777" w:rsidR="008C6426" w:rsidRPr="001B72D6" w:rsidRDefault="008C6426" w:rsidP="008C6426">
            <w:pPr>
              <w:jc w:val="left"/>
            </w:pPr>
            <w:r w:rsidRPr="001B72D6">
              <w:t>36 (1)</w:t>
            </w:r>
          </w:p>
        </w:tc>
        <w:tc>
          <w:tcPr>
            <w:tcW w:w="866" w:type="dxa"/>
          </w:tcPr>
          <w:p w14:paraId="179C8B1F" w14:textId="77777777" w:rsidR="008C6426" w:rsidRPr="001B72D6" w:rsidRDefault="008C6426" w:rsidP="008C6426">
            <w:pPr>
              <w:jc w:val="left"/>
            </w:pPr>
            <w:r w:rsidRPr="001B72D6">
              <w:t>14.5</w:t>
            </w:r>
          </w:p>
        </w:tc>
        <w:tc>
          <w:tcPr>
            <w:tcW w:w="1066" w:type="dxa"/>
          </w:tcPr>
          <w:p w14:paraId="6B91E60C" w14:textId="77777777" w:rsidR="008C6426" w:rsidRPr="001B72D6" w:rsidRDefault="008C6426" w:rsidP="008C6426">
            <w:pPr>
              <w:jc w:val="left"/>
            </w:pPr>
            <w:r w:rsidRPr="001B72D6">
              <w:t>51 (1)</w:t>
            </w:r>
          </w:p>
        </w:tc>
        <w:tc>
          <w:tcPr>
            <w:tcW w:w="1018" w:type="dxa"/>
          </w:tcPr>
          <w:p w14:paraId="573346A1" w14:textId="77777777" w:rsidR="008C6426" w:rsidRPr="001B72D6" w:rsidRDefault="008C6426" w:rsidP="008C6426">
            <w:pPr>
              <w:jc w:val="left"/>
            </w:pPr>
            <w:r w:rsidRPr="001B72D6">
              <w:t>8.2 (1)</w:t>
            </w:r>
          </w:p>
        </w:tc>
        <w:tc>
          <w:tcPr>
            <w:tcW w:w="1018" w:type="dxa"/>
          </w:tcPr>
          <w:p w14:paraId="65297A75" w14:textId="77777777" w:rsidR="008C6426" w:rsidRPr="001B72D6" w:rsidRDefault="008C6426" w:rsidP="008C6426">
            <w:pPr>
              <w:jc w:val="left"/>
            </w:pPr>
            <w:r w:rsidRPr="001B72D6">
              <w:t>0.8 (1)</w:t>
            </w:r>
          </w:p>
        </w:tc>
        <w:tc>
          <w:tcPr>
            <w:tcW w:w="1304" w:type="dxa"/>
          </w:tcPr>
          <w:p w14:paraId="034BD0E5" w14:textId="77777777" w:rsidR="008C6426" w:rsidRPr="001B72D6" w:rsidRDefault="008C6426" w:rsidP="008C6426">
            <w:pPr>
              <w:jc w:val="left"/>
            </w:pPr>
            <w:r w:rsidRPr="001B72D6">
              <w:t>1700 (4)</w:t>
            </w:r>
          </w:p>
        </w:tc>
      </w:tr>
      <w:tr w:rsidR="008C6426" w:rsidRPr="001B72D6" w14:paraId="3D3CADF5" w14:textId="77777777" w:rsidTr="00006685">
        <w:tc>
          <w:tcPr>
            <w:tcW w:w="1829" w:type="dxa"/>
          </w:tcPr>
          <w:p w14:paraId="34DDB650" w14:textId="77777777" w:rsidR="008C6426" w:rsidRPr="001B72D6" w:rsidRDefault="008C6426" w:rsidP="008C6426">
            <w:pPr>
              <w:jc w:val="left"/>
            </w:pPr>
            <w:r w:rsidRPr="001B72D6">
              <w:t>WPC80</w:t>
            </w:r>
          </w:p>
        </w:tc>
        <w:tc>
          <w:tcPr>
            <w:tcW w:w="1062" w:type="dxa"/>
          </w:tcPr>
          <w:p w14:paraId="38A7F594" w14:textId="77777777" w:rsidR="008C6426" w:rsidRPr="001B72D6" w:rsidRDefault="008C6426" w:rsidP="008C6426">
            <w:pPr>
              <w:jc w:val="left"/>
            </w:pPr>
            <w:r w:rsidRPr="001B72D6">
              <w:t>77 (1)</w:t>
            </w:r>
          </w:p>
        </w:tc>
        <w:tc>
          <w:tcPr>
            <w:tcW w:w="866" w:type="dxa"/>
          </w:tcPr>
          <w:p w14:paraId="1E84F26E" w14:textId="77777777" w:rsidR="008C6426" w:rsidRPr="001B72D6" w:rsidRDefault="008C6426" w:rsidP="008C6426">
            <w:pPr>
              <w:jc w:val="left"/>
            </w:pPr>
            <w:r w:rsidRPr="001B72D6">
              <w:t>100</w:t>
            </w:r>
          </w:p>
        </w:tc>
        <w:tc>
          <w:tcPr>
            <w:tcW w:w="1066" w:type="dxa"/>
          </w:tcPr>
          <w:p w14:paraId="6D551A42" w14:textId="77777777" w:rsidR="008C6426" w:rsidRPr="001B72D6" w:rsidRDefault="008C6426" w:rsidP="008C6426">
            <w:pPr>
              <w:jc w:val="left"/>
            </w:pPr>
            <w:r w:rsidRPr="001B72D6">
              <w:t>9.0 (1)</w:t>
            </w:r>
          </w:p>
        </w:tc>
        <w:tc>
          <w:tcPr>
            <w:tcW w:w="1018" w:type="dxa"/>
          </w:tcPr>
          <w:p w14:paraId="74DD4DEF" w14:textId="77777777" w:rsidR="008C6426" w:rsidRPr="001B72D6" w:rsidRDefault="008C6426" w:rsidP="008C6426">
            <w:pPr>
              <w:jc w:val="left"/>
            </w:pPr>
            <w:r w:rsidRPr="001B72D6">
              <w:t>6.0 (1)</w:t>
            </w:r>
          </w:p>
        </w:tc>
        <w:tc>
          <w:tcPr>
            <w:tcW w:w="1018" w:type="dxa"/>
          </w:tcPr>
          <w:p w14:paraId="6903C2AE" w14:textId="77777777" w:rsidR="008C6426" w:rsidRPr="001B72D6" w:rsidRDefault="008C6426" w:rsidP="008C6426">
            <w:pPr>
              <w:jc w:val="left"/>
            </w:pPr>
            <w:r w:rsidRPr="001B72D6">
              <w:t>4.0 (1)</w:t>
            </w:r>
          </w:p>
        </w:tc>
        <w:tc>
          <w:tcPr>
            <w:tcW w:w="1304" w:type="dxa"/>
          </w:tcPr>
          <w:p w14:paraId="50508CF7" w14:textId="0C8CBE7B" w:rsidR="008C6426" w:rsidRPr="001B72D6" w:rsidRDefault="008C6426" w:rsidP="00217AC6">
            <w:pPr>
              <w:jc w:val="left"/>
            </w:pPr>
            <w:r w:rsidRPr="001B72D6">
              <w:t>1</w:t>
            </w:r>
            <w:r w:rsidR="00217AC6" w:rsidRPr="001B72D6">
              <w:t>7</w:t>
            </w:r>
            <w:r w:rsidRPr="001B72D6">
              <w:t>00 (4)</w:t>
            </w:r>
          </w:p>
        </w:tc>
      </w:tr>
      <w:tr w:rsidR="008C6426" w:rsidRPr="001B72D6" w14:paraId="1F518695" w14:textId="77777777" w:rsidTr="00006685">
        <w:tc>
          <w:tcPr>
            <w:tcW w:w="1829" w:type="dxa"/>
          </w:tcPr>
          <w:p w14:paraId="5BEA5BC1" w14:textId="77777777" w:rsidR="008C6426" w:rsidRPr="001B72D6" w:rsidRDefault="008C6426" w:rsidP="008C6426">
            <w:pPr>
              <w:jc w:val="left"/>
            </w:pPr>
            <w:r w:rsidRPr="001B72D6">
              <w:t>Lactose (refined)</w:t>
            </w:r>
          </w:p>
        </w:tc>
        <w:tc>
          <w:tcPr>
            <w:tcW w:w="1062" w:type="dxa"/>
          </w:tcPr>
          <w:p w14:paraId="48CEED74" w14:textId="77777777" w:rsidR="008C6426" w:rsidRPr="001B72D6" w:rsidRDefault="008C6426" w:rsidP="008C6426">
            <w:pPr>
              <w:jc w:val="left"/>
            </w:pPr>
            <w:r w:rsidRPr="001B72D6">
              <w:t>0.0 (1)</w:t>
            </w:r>
          </w:p>
        </w:tc>
        <w:tc>
          <w:tcPr>
            <w:tcW w:w="866" w:type="dxa"/>
          </w:tcPr>
          <w:p w14:paraId="45785C06" w14:textId="77777777" w:rsidR="008C6426" w:rsidRPr="001B72D6" w:rsidRDefault="008C6426" w:rsidP="008C6426">
            <w:pPr>
              <w:jc w:val="left"/>
            </w:pPr>
            <w:r w:rsidRPr="001B72D6">
              <w:t>100</w:t>
            </w:r>
          </w:p>
        </w:tc>
        <w:tc>
          <w:tcPr>
            <w:tcW w:w="1066" w:type="dxa"/>
          </w:tcPr>
          <w:p w14:paraId="356F26B3" w14:textId="77777777" w:rsidR="008C6426" w:rsidRPr="001B72D6" w:rsidRDefault="008C6426" w:rsidP="008C6426">
            <w:pPr>
              <w:jc w:val="left"/>
            </w:pPr>
            <w:r w:rsidRPr="001B72D6">
              <w:t>99.5 (1)</w:t>
            </w:r>
          </w:p>
        </w:tc>
        <w:tc>
          <w:tcPr>
            <w:tcW w:w="1018" w:type="dxa"/>
          </w:tcPr>
          <w:p w14:paraId="042C76AD" w14:textId="77777777" w:rsidR="008C6426" w:rsidRPr="001B72D6" w:rsidRDefault="008C6426" w:rsidP="008C6426">
            <w:pPr>
              <w:jc w:val="left"/>
            </w:pPr>
            <w:r w:rsidRPr="001B72D6">
              <w:t>0.0 (1)</w:t>
            </w:r>
          </w:p>
        </w:tc>
        <w:tc>
          <w:tcPr>
            <w:tcW w:w="1018" w:type="dxa"/>
          </w:tcPr>
          <w:p w14:paraId="38D16F90" w14:textId="77777777" w:rsidR="008C6426" w:rsidRPr="001B72D6" w:rsidRDefault="008C6426" w:rsidP="008C6426">
            <w:pPr>
              <w:jc w:val="left"/>
            </w:pPr>
            <w:r w:rsidRPr="001B72D6">
              <w:t>0.2 (1)</w:t>
            </w:r>
          </w:p>
        </w:tc>
        <w:tc>
          <w:tcPr>
            <w:tcW w:w="1304" w:type="dxa"/>
          </w:tcPr>
          <w:p w14:paraId="55B1C14D" w14:textId="77777777" w:rsidR="008C6426" w:rsidRPr="001B72D6" w:rsidRDefault="008C6426" w:rsidP="008C6426">
            <w:pPr>
              <w:jc w:val="left"/>
            </w:pPr>
            <w:r w:rsidRPr="001B72D6">
              <w:t>600 (4)</w:t>
            </w:r>
          </w:p>
        </w:tc>
      </w:tr>
      <w:tr w:rsidR="008C6426" w:rsidRPr="001B72D6" w14:paraId="5A8DF53C" w14:textId="77777777" w:rsidTr="00006685">
        <w:tc>
          <w:tcPr>
            <w:tcW w:w="4823" w:type="dxa"/>
            <w:gridSpan w:val="4"/>
          </w:tcPr>
          <w:p w14:paraId="15A4D347" w14:textId="001929B8" w:rsidR="008C6426" w:rsidRPr="00BF0533" w:rsidRDefault="008C6426" w:rsidP="008C6426">
            <w:pPr>
              <w:jc w:val="left"/>
              <w:rPr>
                <w:i/>
              </w:rPr>
            </w:pPr>
            <w:r w:rsidRPr="00BF0533">
              <w:rPr>
                <w:i/>
              </w:rPr>
              <w:t>Inputs and co-products</w:t>
            </w:r>
            <w:r w:rsidR="00B1097A" w:rsidRPr="001B72D6">
              <w:rPr>
                <w:i/>
              </w:rPr>
              <w:t>:</w:t>
            </w:r>
          </w:p>
        </w:tc>
        <w:tc>
          <w:tcPr>
            <w:tcW w:w="1018" w:type="dxa"/>
          </w:tcPr>
          <w:p w14:paraId="6F4A19C4" w14:textId="77777777" w:rsidR="008C6426" w:rsidRPr="001B72D6" w:rsidRDefault="008C6426" w:rsidP="008C6426">
            <w:pPr>
              <w:jc w:val="left"/>
            </w:pPr>
          </w:p>
        </w:tc>
        <w:tc>
          <w:tcPr>
            <w:tcW w:w="1018" w:type="dxa"/>
          </w:tcPr>
          <w:p w14:paraId="08CB5F48" w14:textId="77777777" w:rsidR="008C6426" w:rsidRPr="001B72D6" w:rsidRDefault="008C6426" w:rsidP="008C6426">
            <w:pPr>
              <w:jc w:val="left"/>
            </w:pPr>
          </w:p>
        </w:tc>
        <w:tc>
          <w:tcPr>
            <w:tcW w:w="1304" w:type="dxa"/>
          </w:tcPr>
          <w:p w14:paraId="7D12EFFF" w14:textId="77777777" w:rsidR="008C6426" w:rsidRPr="001B72D6" w:rsidRDefault="008C6426" w:rsidP="008C6426">
            <w:pPr>
              <w:jc w:val="left"/>
            </w:pPr>
          </w:p>
        </w:tc>
      </w:tr>
      <w:tr w:rsidR="008C6426" w:rsidRPr="001B72D6" w14:paraId="02A0823E" w14:textId="77777777" w:rsidTr="00006685">
        <w:tc>
          <w:tcPr>
            <w:tcW w:w="1829" w:type="dxa"/>
          </w:tcPr>
          <w:p w14:paraId="1305D258" w14:textId="77777777" w:rsidR="008C6426" w:rsidRPr="001B72D6" w:rsidRDefault="008C6426" w:rsidP="008C6426">
            <w:pPr>
              <w:jc w:val="left"/>
            </w:pPr>
            <w:r w:rsidRPr="001B72D6">
              <w:t>Raw milk</w:t>
            </w:r>
          </w:p>
        </w:tc>
        <w:tc>
          <w:tcPr>
            <w:tcW w:w="1062" w:type="dxa"/>
          </w:tcPr>
          <w:p w14:paraId="616341C0" w14:textId="77777777" w:rsidR="008C6426" w:rsidRPr="001B72D6" w:rsidRDefault="008C6426" w:rsidP="008C6426">
            <w:pPr>
              <w:jc w:val="left"/>
            </w:pPr>
            <w:r w:rsidRPr="001B72D6">
              <w:t>3.5 (1)</w:t>
            </w:r>
          </w:p>
        </w:tc>
        <w:tc>
          <w:tcPr>
            <w:tcW w:w="866" w:type="dxa"/>
          </w:tcPr>
          <w:p w14:paraId="37DE3D0A" w14:textId="77777777" w:rsidR="008C6426" w:rsidRPr="001B72D6" w:rsidRDefault="008C6426" w:rsidP="008C6426">
            <w:pPr>
              <w:jc w:val="left"/>
            </w:pPr>
          </w:p>
        </w:tc>
        <w:tc>
          <w:tcPr>
            <w:tcW w:w="1066" w:type="dxa"/>
          </w:tcPr>
          <w:p w14:paraId="63D87DC0" w14:textId="77777777" w:rsidR="008C6426" w:rsidRPr="001B72D6" w:rsidRDefault="008C6426" w:rsidP="008C6426">
            <w:pPr>
              <w:jc w:val="left"/>
            </w:pPr>
            <w:r w:rsidRPr="001B72D6">
              <w:t>4.5 (1)</w:t>
            </w:r>
          </w:p>
        </w:tc>
        <w:tc>
          <w:tcPr>
            <w:tcW w:w="1018" w:type="dxa"/>
          </w:tcPr>
          <w:p w14:paraId="035D15C8" w14:textId="77777777" w:rsidR="008C6426" w:rsidRPr="001B72D6" w:rsidRDefault="008C6426" w:rsidP="008C6426">
            <w:pPr>
              <w:jc w:val="left"/>
            </w:pPr>
            <w:r w:rsidRPr="001B72D6">
              <w:t>3.5 (1)</w:t>
            </w:r>
          </w:p>
        </w:tc>
        <w:tc>
          <w:tcPr>
            <w:tcW w:w="1018" w:type="dxa"/>
          </w:tcPr>
          <w:p w14:paraId="251943C5" w14:textId="77777777" w:rsidR="008C6426" w:rsidRPr="001B72D6" w:rsidRDefault="008C6426" w:rsidP="008C6426">
            <w:pPr>
              <w:jc w:val="left"/>
            </w:pPr>
            <w:r w:rsidRPr="001B72D6">
              <w:t>0.7 (1)</w:t>
            </w:r>
          </w:p>
        </w:tc>
        <w:tc>
          <w:tcPr>
            <w:tcW w:w="1304" w:type="dxa"/>
          </w:tcPr>
          <w:p w14:paraId="55499330" w14:textId="77777777" w:rsidR="008C6426" w:rsidRPr="001B72D6" w:rsidRDefault="008C6426" w:rsidP="008C6426">
            <w:pPr>
              <w:jc w:val="left"/>
            </w:pPr>
          </w:p>
        </w:tc>
      </w:tr>
      <w:tr w:rsidR="008C6426" w:rsidRPr="001B72D6" w14:paraId="528DB462" w14:textId="77777777" w:rsidTr="00006685">
        <w:tc>
          <w:tcPr>
            <w:tcW w:w="1829" w:type="dxa"/>
          </w:tcPr>
          <w:p w14:paraId="62B123EB" w14:textId="77777777" w:rsidR="008C6426" w:rsidRPr="001B72D6" w:rsidRDefault="008C6426" w:rsidP="008C6426">
            <w:pPr>
              <w:jc w:val="left"/>
            </w:pPr>
            <w:r w:rsidRPr="001B72D6">
              <w:t>Cream</w:t>
            </w:r>
          </w:p>
        </w:tc>
        <w:tc>
          <w:tcPr>
            <w:tcW w:w="1062" w:type="dxa"/>
          </w:tcPr>
          <w:p w14:paraId="40BBCC55" w14:textId="77777777" w:rsidR="008C6426" w:rsidRPr="001B72D6" w:rsidRDefault="008C6426" w:rsidP="008C6426">
            <w:pPr>
              <w:jc w:val="left"/>
            </w:pPr>
            <w:r w:rsidRPr="001B72D6">
              <w:t>2.0 (2)</w:t>
            </w:r>
          </w:p>
        </w:tc>
        <w:tc>
          <w:tcPr>
            <w:tcW w:w="866" w:type="dxa"/>
          </w:tcPr>
          <w:p w14:paraId="7F9AC12D" w14:textId="77777777" w:rsidR="008C6426" w:rsidRPr="001B72D6" w:rsidRDefault="008C6426" w:rsidP="008C6426">
            <w:pPr>
              <w:jc w:val="left"/>
            </w:pPr>
          </w:p>
        </w:tc>
        <w:tc>
          <w:tcPr>
            <w:tcW w:w="1066" w:type="dxa"/>
          </w:tcPr>
          <w:p w14:paraId="6EF1D58E" w14:textId="77777777" w:rsidR="008C6426" w:rsidRPr="001B72D6" w:rsidRDefault="008C6426" w:rsidP="008C6426">
            <w:pPr>
              <w:jc w:val="left"/>
            </w:pPr>
            <w:r w:rsidRPr="001B72D6">
              <w:t>2.8 (2)</w:t>
            </w:r>
          </w:p>
        </w:tc>
        <w:tc>
          <w:tcPr>
            <w:tcW w:w="1018" w:type="dxa"/>
          </w:tcPr>
          <w:p w14:paraId="4E9A8C51" w14:textId="77777777" w:rsidR="008C6426" w:rsidRPr="001B72D6" w:rsidRDefault="008C6426" w:rsidP="008C6426">
            <w:pPr>
              <w:jc w:val="left"/>
            </w:pPr>
            <w:r w:rsidRPr="001B72D6">
              <w:t>37 (2)</w:t>
            </w:r>
          </w:p>
        </w:tc>
        <w:tc>
          <w:tcPr>
            <w:tcW w:w="1018" w:type="dxa"/>
          </w:tcPr>
          <w:p w14:paraId="1A05D047" w14:textId="77777777" w:rsidR="008C6426" w:rsidRPr="001B72D6" w:rsidRDefault="008C6426" w:rsidP="008C6426">
            <w:pPr>
              <w:jc w:val="left"/>
            </w:pPr>
            <w:r w:rsidRPr="001B72D6">
              <w:t>0.5 (2)</w:t>
            </w:r>
          </w:p>
        </w:tc>
        <w:tc>
          <w:tcPr>
            <w:tcW w:w="1304" w:type="dxa"/>
          </w:tcPr>
          <w:p w14:paraId="6C13E6E4" w14:textId="4CD0A521" w:rsidR="008C6426" w:rsidRPr="001B72D6" w:rsidRDefault="00217AC6" w:rsidP="008C6426">
            <w:pPr>
              <w:jc w:val="left"/>
            </w:pPr>
            <w:r w:rsidRPr="001B72D6">
              <w:t>1900</w:t>
            </w:r>
            <w:r w:rsidR="008C6426" w:rsidRPr="001B72D6">
              <w:t xml:space="preserve"> (4)</w:t>
            </w:r>
          </w:p>
        </w:tc>
      </w:tr>
      <w:tr w:rsidR="008C6426" w:rsidRPr="001B72D6" w14:paraId="1DA2E7EA" w14:textId="77777777" w:rsidTr="00006685">
        <w:tc>
          <w:tcPr>
            <w:tcW w:w="1829" w:type="dxa"/>
          </w:tcPr>
          <w:p w14:paraId="214E01AC" w14:textId="77777777" w:rsidR="008C6426" w:rsidRPr="001B72D6" w:rsidRDefault="008C6426" w:rsidP="008C6426">
            <w:pPr>
              <w:jc w:val="left"/>
            </w:pPr>
            <w:r w:rsidRPr="001B72D6">
              <w:t>Whey permeate</w:t>
            </w:r>
          </w:p>
        </w:tc>
        <w:tc>
          <w:tcPr>
            <w:tcW w:w="1062" w:type="dxa"/>
          </w:tcPr>
          <w:p w14:paraId="48A2F6CE" w14:textId="77777777" w:rsidR="008C6426" w:rsidRPr="001B72D6" w:rsidRDefault="008C6426" w:rsidP="008C6426">
            <w:pPr>
              <w:jc w:val="left"/>
            </w:pPr>
            <w:r w:rsidRPr="001B72D6">
              <w:t>0.1 (1)</w:t>
            </w:r>
          </w:p>
        </w:tc>
        <w:tc>
          <w:tcPr>
            <w:tcW w:w="866" w:type="dxa"/>
          </w:tcPr>
          <w:p w14:paraId="2EE31614" w14:textId="77777777" w:rsidR="008C6426" w:rsidRPr="001B72D6" w:rsidRDefault="008C6426" w:rsidP="008C6426">
            <w:pPr>
              <w:jc w:val="left"/>
            </w:pPr>
          </w:p>
        </w:tc>
        <w:tc>
          <w:tcPr>
            <w:tcW w:w="1066" w:type="dxa"/>
          </w:tcPr>
          <w:p w14:paraId="58D2BD8E" w14:textId="77777777" w:rsidR="008C6426" w:rsidRPr="001B72D6" w:rsidRDefault="008C6426" w:rsidP="008C6426">
            <w:pPr>
              <w:jc w:val="left"/>
            </w:pPr>
            <w:r w:rsidRPr="001B72D6">
              <w:t>4.9 (1)</w:t>
            </w:r>
          </w:p>
        </w:tc>
        <w:tc>
          <w:tcPr>
            <w:tcW w:w="1018" w:type="dxa"/>
          </w:tcPr>
          <w:p w14:paraId="27BEC495" w14:textId="77777777" w:rsidR="008C6426" w:rsidRPr="001B72D6" w:rsidRDefault="008C6426" w:rsidP="008C6426">
            <w:pPr>
              <w:jc w:val="left"/>
            </w:pPr>
            <w:r w:rsidRPr="001B72D6">
              <w:t>0.0 (1)</w:t>
            </w:r>
          </w:p>
        </w:tc>
        <w:tc>
          <w:tcPr>
            <w:tcW w:w="1018" w:type="dxa"/>
          </w:tcPr>
          <w:p w14:paraId="5C88535B" w14:textId="77777777" w:rsidR="008C6426" w:rsidRPr="001B72D6" w:rsidRDefault="008C6426" w:rsidP="008C6426">
            <w:pPr>
              <w:jc w:val="left"/>
            </w:pPr>
            <w:r w:rsidRPr="001B72D6">
              <w:t>0.5 (1)</w:t>
            </w:r>
          </w:p>
        </w:tc>
        <w:tc>
          <w:tcPr>
            <w:tcW w:w="1304" w:type="dxa"/>
          </w:tcPr>
          <w:p w14:paraId="74F2B1FB" w14:textId="2865B93A" w:rsidR="008C6426" w:rsidRPr="001B72D6" w:rsidRDefault="00217AC6" w:rsidP="008C6426">
            <w:pPr>
              <w:jc w:val="left"/>
            </w:pPr>
            <w:r w:rsidRPr="001B72D6">
              <w:t>33.1</w:t>
            </w:r>
            <w:r w:rsidR="008C6426" w:rsidRPr="001B72D6">
              <w:t xml:space="preserve"> (4)*</w:t>
            </w:r>
          </w:p>
        </w:tc>
      </w:tr>
      <w:tr w:rsidR="008C6426" w:rsidRPr="001B72D6" w14:paraId="7CC196C6" w14:textId="77777777" w:rsidTr="00006685">
        <w:tc>
          <w:tcPr>
            <w:tcW w:w="1829" w:type="dxa"/>
          </w:tcPr>
          <w:p w14:paraId="0DA7CE0F" w14:textId="77777777" w:rsidR="008C6426" w:rsidRPr="001B72D6" w:rsidRDefault="008C6426" w:rsidP="008C6426">
            <w:pPr>
              <w:jc w:val="left"/>
            </w:pPr>
            <w:r w:rsidRPr="001B72D6">
              <w:t>Cheese curd</w:t>
            </w:r>
          </w:p>
        </w:tc>
        <w:tc>
          <w:tcPr>
            <w:tcW w:w="1062" w:type="dxa"/>
          </w:tcPr>
          <w:p w14:paraId="7998C4F3" w14:textId="77777777" w:rsidR="008C6426" w:rsidRPr="001B72D6" w:rsidRDefault="008C6426" w:rsidP="008C6426">
            <w:pPr>
              <w:jc w:val="left"/>
            </w:pPr>
            <w:r w:rsidRPr="001B72D6">
              <w:t>25 (3)</w:t>
            </w:r>
          </w:p>
        </w:tc>
        <w:tc>
          <w:tcPr>
            <w:tcW w:w="866" w:type="dxa"/>
          </w:tcPr>
          <w:p w14:paraId="74C8A49F" w14:textId="77777777" w:rsidR="008C6426" w:rsidRPr="001B72D6" w:rsidRDefault="008C6426" w:rsidP="008C6426">
            <w:pPr>
              <w:jc w:val="left"/>
            </w:pPr>
          </w:p>
        </w:tc>
        <w:tc>
          <w:tcPr>
            <w:tcW w:w="1066" w:type="dxa"/>
          </w:tcPr>
          <w:p w14:paraId="50605BD3" w14:textId="77777777" w:rsidR="008C6426" w:rsidRPr="001B72D6" w:rsidRDefault="008C6426" w:rsidP="008C6426">
            <w:pPr>
              <w:jc w:val="left"/>
            </w:pPr>
            <w:r w:rsidRPr="001B72D6">
              <w:t>1.6 (3)</w:t>
            </w:r>
          </w:p>
        </w:tc>
        <w:tc>
          <w:tcPr>
            <w:tcW w:w="1018" w:type="dxa"/>
          </w:tcPr>
          <w:p w14:paraId="1BAF956E" w14:textId="77777777" w:rsidR="008C6426" w:rsidRPr="001B72D6" w:rsidRDefault="008C6426" w:rsidP="008C6426">
            <w:pPr>
              <w:jc w:val="left"/>
            </w:pPr>
            <w:r w:rsidRPr="001B72D6">
              <w:t>27 (3)</w:t>
            </w:r>
          </w:p>
        </w:tc>
        <w:tc>
          <w:tcPr>
            <w:tcW w:w="1018" w:type="dxa"/>
          </w:tcPr>
          <w:p w14:paraId="3A046664" w14:textId="77777777" w:rsidR="008C6426" w:rsidRPr="001B72D6" w:rsidRDefault="008C6426" w:rsidP="008C6426">
            <w:pPr>
              <w:jc w:val="left"/>
            </w:pPr>
            <w:r w:rsidRPr="001B72D6">
              <w:t>2.4 (3)</w:t>
            </w:r>
          </w:p>
        </w:tc>
        <w:tc>
          <w:tcPr>
            <w:tcW w:w="1304" w:type="dxa"/>
          </w:tcPr>
          <w:p w14:paraId="55D8E477" w14:textId="2C0D475F" w:rsidR="008C6426" w:rsidRPr="001B72D6" w:rsidRDefault="008C6426" w:rsidP="00217AC6">
            <w:pPr>
              <w:jc w:val="left"/>
            </w:pPr>
            <w:r w:rsidRPr="001B72D6">
              <w:t>2</w:t>
            </w:r>
            <w:r w:rsidR="00217AC6" w:rsidRPr="001B72D6">
              <w:t>800</w:t>
            </w:r>
            <w:r w:rsidRPr="001B72D6">
              <w:t xml:space="preserve"> (4)**</w:t>
            </w:r>
          </w:p>
        </w:tc>
      </w:tr>
      <w:tr w:rsidR="008C6426" w:rsidRPr="00360CBD" w14:paraId="055A9145" w14:textId="77777777" w:rsidTr="00006685">
        <w:tc>
          <w:tcPr>
            <w:tcW w:w="4823" w:type="dxa"/>
            <w:gridSpan w:val="4"/>
          </w:tcPr>
          <w:p w14:paraId="29C21933" w14:textId="60622D57" w:rsidR="008C6426" w:rsidRPr="00BF0533" w:rsidRDefault="008C6426" w:rsidP="008C6426">
            <w:pPr>
              <w:jc w:val="left"/>
              <w:rPr>
                <w:i/>
              </w:rPr>
            </w:pPr>
            <w:r w:rsidRPr="00BF0533">
              <w:rPr>
                <w:i/>
              </w:rPr>
              <w:t>Non-dairy ingredients used in infant formula</w:t>
            </w:r>
            <w:r w:rsidR="00B1097A" w:rsidRPr="001B72D6">
              <w:rPr>
                <w:i/>
              </w:rPr>
              <w:t>:</w:t>
            </w:r>
          </w:p>
        </w:tc>
        <w:tc>
          <w:tcPr>
            <w:tcW w:w="1018" w:type="dxa"/>
          </w:tcPr>
          <w:p w14:paraId="164D8954" w14:textId="77777777" w:rsidR="008C6426" w:rsidRPr="001B72D6" w:rsidRDefault="008C6426" w:rsidP="008C6426">
            <w:pPr>
              <w:jc w:val="left"/>
            </w:pPr>
          </w:p>
        </w:tc>
        <w:tc>
          <w:tcPr>
            <w:tcW w:w="1018" w:type="dxa"/>
          </w:tcPr>
          <w:p w14:paraId="379A2027" w14:textId="77777777" w:rsidR="008C6426" w:rsidRPr="001B72D6" w:rsidRDefault="008C6426" w:rsidP="008C6426">
            <w:pPr>
              <w:jc w:val="left"/>
            </w:pPr>
          </w:p>
        </w:tc>
        <w:tc>
          <w:tcPr>
            <w:tcW w:w="1304" w:type="dxa"/>
          </w:tcPr>
          <w:p w14:paraId="2ED03A55" w14:textId="77777777" w:rsidR="008C6426" w:rsidRPr="001B72D6" w:rsidRDefault="008C6426" w:rsidP="008C6426">
            <w:pPr>
              <w:jc w:val="left"/>
            </w:pPr>
          </w:p>
        </w:tc>
      </w:tr>
      <w:tr w:rsidR="008C6426" w:rsidRPr="001B72D6" w14:paraId="7765C9D3" w14:textId="77777777" w:rsidTr="00006685">
        <w:tc>
          <w:tcPr>
            <w:tcW w:w="1829" w:type="dxa"/>
            <w:tcBorders>
              <w:bottom w:val="single" w:sz="4" w:space="0" w:color="auto"/>
            </w:tcBorders>
          </w:tcPr>
          <w:p w14:paraId="7E83B4FE" w14:textId="77777777" w:rsidR="008C6426" w:rsidRPr="001B72D6" w:rsidRDefault="008C6426" w:rsidP="008C6426">
            <w:pPr>
              <w:jc w:val="left"/>
            </w:pPr>
            <w:r w:rsidRPr="001B72D6">
              <w:t>Vegetable oil</w:t>
            </w:r>
          </w:p>
        </w:tc>
        <w:tc>
          <w:tcPr>
            <w:tcW w:w="1062" w:type="dxa"/>
            <w:tcBorders>
              <w:bottom w:val="single" w:sz="4" w:space="0" w:color="auto"/>
            </w:tcBorders>
          </w:tcPr>
          <w:p w14:paraId="1DC36591" w14:textId="77777777" w:rsidR="008C6426" w:rsidRPr="001B72D6" w:rsidRDefault="008C6426" w:rsidP="008C6426">
            <w:pPr>
              <w:jc w:val="left"/>
            </w:pPr>
            <w:r w:rsidRPr="001B72D6">
              <w:t>0.0</w:t>
            </w:r>
          </w:p>
        </w:tc>
        <w:tc>
          <w:tcPr>
            <w:tcW w:w="866" w:type="dxa"/>
            <w:tcBorders>
              <w:bottom w:val="single" w:sz="4" w:space="0" w:color="auto"/>
            </w:tcBorders>
          </w:tcPr>
          <w:p w14:paraId="6C1C37BA" w14:textId="77777777" w:rsidR="008C6426" w:rsidRPr="001B72D6" w:rsidRDefault="008C6426" w:rsidP="008C6426">
            <w:pPr>
              <w:jc w:val="left"/>
            </w:pPr>
          </w:p>
        </w:tc>
        <w:tc>
          <w:tcPr>
            <w:tcW w:w="1066" w:type="dxa"/>
            <w:tcBorders>
              <w:bottom w:val="single" w:sz="4" w:space="0" w:color="auto"/>
            </w:tcBorders>
          </w:tcPr>
          <w:p w14:paraId="1192C26D" w14:textId="77777777" w:rsidR="008C6426" w:rsidRPr="001B72D6" w:rsidRDefault="008C6426" w:rsidP="008C6426">
            <w:pPr>
              <w:jc w:val="left"/>
            </w:pPr>
            <w:r w:rsidRPr="001B72D6">
              <w:t>0.0</w:t>
            </w:r>
          </w:p>
        </w:tc>
        <w:tc>
          <w:tcPr>
            <w:tcW w:w="1018" w:type="dxa"/>
            <w:tcBorders>
              <w:bottom w:val="single" w:sz="4" w:space="0" w:color="auto"/>
            </w:tcBorders>
          </w:tcPr>
          <w:p w14:paraId="463979C8" w14:textId="77777777" w:rsidR="008C6426" w:rsidRPr="001B72D6" w:rsidRDefault="008C6426" w:rsidP="008C6426">
            <w:pPr>
              <w:jc w:val="left"/>
            </w:pPr>
            <w:r w:rsidRPr="001B72D6">
              <w:t>100</w:t>
            </w:r>
          </w:p>
        </w:tc>
        <w:tc>
          <w:tcPr>
            <w:tcW w:w="1018" w:type="dxa"/>
            <w:tcBorders>
              <w:bottom w:val="single" w:sz="4" w:space="0" w:color="auto"/>
            </w:tcBorders>
          </w:tcPr>
          <w:p w14:paraId="2601D19D" w14:textId="77777777" w:rsidR="008C6426" w:rsidRPr="001B72D6" w:rsidRDefault="008C6426" w:rsidP="008C6426">
            <w:pPr>
              <w:jc w:val="left"/>
            </w:pPr>
            <w:r w:rsidRPr="001B72D6">
              <w:t>0.0</w:t>
            </w:r>
          </w:p>
        </w:tc>
        <w:tc>
          <w:tcPr>
            <w:tcW w:w="1304" w:type="dxa"/>
            <w:tcBorders>
              <w:bottom w:val="single" w:sz="4" w:space="0" w:color="auto"/>
            </w:tcBorders>
          </w:tcPr>
          <w:p w14:paraId="2ED3335A" w14:textId="77777777" w:rsidR="008C6426" w:rsidRPr="001B72D6" w:rsidRDefault="008C6426" w:rsidP="008C6426">
            <w:pPr>
              <w:jc w:val="left"/>
            </w:pPr>
          </w:p>
        </w:tc>
      </w:tr>
    </w:tbl>
    <w:p w14:paraId="77733B5C" w14:textId="6D1D001E" w:rsidR="009D5C1F" w:rsidRPr="001B72D6" w:rsidRDefault="008C6426" w:rsidP="008C6426">
      <w:pPr>
        <w:jc w:val="left"/>
        <w:rPr>
          <w:sz w:val="16"/>
          <w:szCs w:val="16"/>
          <w:lang w:val="en-GB"/>
        </w:rPr>
      </w:pPr>
      <w:r w:rsidRPr="001B72D6">
        <w:rPr>
          <w:sz w:val="16"/>
          <w:szCs w:val="16"/>
          <w:lang w:val="en-GB"/>
        </w:rPr>
        <w:t>(1)</w:t>
      </w:r>
      <w:r w:rsidR="009D5C1F" w:rsidRPr="001B72D6">
        <w:rPr>
          <w:sz w:val="16"/>
          <w:szCs w:val="16"/>
          <w:lang w:val="en-GB"/>
        </w:rPr>
        <w:t xml:space="preserve"> </w:t>
      </w:r>
      <w:r w:rsidR="009D5C1F" w:rsidRPr="001B72D6">
        <w:rPr>
          <w:sz w:val="16"/>
          <w:szCs w:val="16"/>
          <w:lang w:val="en-GB"/>
        </w:rPr>
        <w:fldChar w:fldCharType="begin"/>
      </w:r>
      <w:r w:rsidR="00024950">
        <w:rPr>
          <w:sz w:val="16"/>
          <w:szCs w:val="16"/>
          <w:lang w:val="en-GB"/>
        </w:rPr>
        <w:instrText xml:space="preserve"> ADDIN EN.CITE &lt;EndNote&gt;&lt;Cite AuthorYear="1"&gt;&lt;Author&gt;Smith&lt;/Author&gt;&lt;Year&gt;2008&lt;/Year&gt;&lt;RecNum&gt;35&lt;/RecNum&gt;&lt;DisplayText&gt;Smith (2008)&lt;/DisplayText&gt;&lt;record&gt;&lt;rec-number&gt;35&lt;/rec-number&gt;&lt;foreign-keys&gt;&lt;key app="EN" db-id="9zprtz9wnzpf5detw5v5ewdyaw92avv0xp5f" timestamp="1539329989"&gt;35&lt;/key&gt;&lt;/foreign-keys&gt;&lt;ref-type name="Report"&gt;27&lt;/ref-type&gt;&lt;contributors&gt;&lt;authors&gt;&lt;author&gt;Karen Smith&lt;/author&gt;&lt;/authors&gt;&lt;/contributors&gt;&lt;titles&gt;&lt;title&gt;Dried Dairy Ingredients&lt;/title&gt;&lt;/titles&gt;&lt;dates&gt;&lt;year&gt;2008&lt;/year&gt;&lt;/dates&gt;&lt;publisher&gt;Wisconsin Center for Dairy Research&lt;/publisher&gt;&lt;urls&gt;&lt;related-urls&gt;&lt;url&gt;https://www.cdr.wisc.edu/sites/default/files/insider/resources/dried_dairy_ingdients.pdf&lt;/url&gt;&lt;/related-urls&gt;&lt;/urls&gt;&lt;access-date&gt;2018-09-11&lt;/access-date&gt;&lt;/record&gt;&lt;/Cite&gt;&lt;/EndNote&gt;</w:instrText>
      </w:r>
      <w:r w:rsidR="009D5C1F" w:rsidRPr="001B72D6">
        <w:rPr>
          <w:sz w:val="16"/>
          <w:szCs w:val="16"/>
          <w:lang w:val="en-GB"/>
        </w:rPr>
        <w:fldChar w:fldCharType="separate"/>
      </w:r>
      <w:r w:rsidR="009D5C1F" w:rsidRPr="001B72D6">
        <w:rPr>
          <w:noProof/>
          <w:sz w:val="16"/>
          <w:szCs w:val="16"/>
          <w:lang w:val="en-GB"/>
        </w:rPr>
        <w:t>Smith (2008)</w:t>
      </w:r>
      <w:r w:rsidR="009D5C1F" w:rsidRPr="001B72D6">
        <w:rPr>
          <w:sz w:val="16"/>
          <w:szCs w:val="16"/>
          <w:lang w:val="en-GB"/>
        </w:rPr>
        <w:fldChar w:fldCharType="end"/>
      </w:r>
      <w:r w:rsidR="00B1097A" w:rsidRPr="001B72D6">
        <w:rPr>
          <w:sz w:val="16"/>
          <w:szCs w:val="16"/>
          <w:lang w:val="en-GB"/>
        </w:rPr>
        <w:t>.</w:t>
      </w:r>
      <w:r w:rsidRPr="001B72D6">
        <w:rPr>
          <w:sz w:val="16"/>
          <w:szCs w:val="16"/>
          <w:lang w:val="en-GB"/>
        </w:rPr>
        <w:br/>
        <w:t xml:space="preserve">(2) </w:t>
      </w:r>
      <w:r w:rsidR="00217AC6" w:rsidRPr="001B72D6">
        <w:rPr>
          <w:sz w:val="16"/>
          <w:szCs w:val="16"/>
          <w:lang w:val="en-GB"/>
        </w:rPr>
        <w:t xml:space="preserve">milkINGREDIENTS.ca, </w:t>
      </w:r>
      <w:hyperlink r:id="rId8" w:history="1">
        <w:r w:rsidR="00217AC6" w:rsidRPr="001B72D6">
          <w:rPr>
            <w:rStyle w:val="Hyperlink"/>
            <w:sz w:val="16"/>
            <w:szCs w:val="16"/>
            <w:lang w:val="en-GB"/>
          </w:rPr>
          <w:t>http://www.milkingredients.ca/index-eng.php?link=114</w:t>
        </w:r>
      </w:hyperlink>
      <w:r w:rsidR="00217AC6" w:rsidRPr="001B72D6">
        <w:rPr>
          <w:sz w:val="16"/>
          <w:szCs w:val="16"/>
          <w:lang w:val="en-GB"/>
        </w:rPr>
        <w:t>, accessed 25 Sep</w:t>
      </w:r>
      <w:r w:rsidR="00B1097A" w:rsidRPr="001B72D6">
        <w:rPr>
          <w:sz w:val="16"/>
          <w:szCs w:val="16"/>
          <w:lang w:val="en-GB"/>
        </w:rPr>
        <w:t>t</w:t>
      </w:r>
      <w:r w:rsidR="00217AC6" w:rsidRPr="001B72D6">
        <w:rPr>
          <w:sz w:val="16"/>
          <w:szCs w:val="16"/>
          <w:lang w:val="en-GB"/>
        </w:rPr>
        <w:t xml:space="preserve"> 2018</w:t>
      </w:r>
      <w:r w:rsidR="00B1097A" w:rsidRPr="001B72D6">
        <w:rPr>
          <w:sz w:val="16"/>
          <w:szCs w:val="16"/>
          <w:lang w:val="en-GB"/>
        </w:rPr>
        <w:t>.</w:t>
      </w:r>
      <w:r w:rsidRPr="001B72D6">
        <w:rPr>
          <w:sz w:val="16"/>
          <w:szCs w:val="16"/>
          <w:lang w:val="en-GB"/>
        </w:rPr>
        <w:br/>
        <w:t xml:space="preserve">(3) </w:t>
      </w:r>
      <w:r w:rsidR="009D5C1F" w:rsidRPr="001B72D6">
        <w:rPr>
          <w:sz w:val="16"/>
          <w:szCs w:val="16"/>
          <w:lang w:val="en-GB"/>
        </w:rPr>
        <w:fldChar w:fldCharType="begin"/>
      </w:r>
      <w:r w:rsidR="00024950">
        <w:rPr>
          <w:sz w:val="16"/>
          <w:szCs w:val="16"/>
          <w:lang w:val="en-GB"/>
        </w:rPr>
        <w:instrText xml:space="preserve"> ADDIN EN.CITE &lt;EndNote&gt;&lt;Cite AuthorYear="1"&gt;&lt;Author&gt;Hui&lt;/Author&gt;&lt;Year&gt;2006&lt;/Year&gt;&lt;RecNum&gt;36&lt;/RecNum&gt;&lt;DisplayText&gt;Hui (2006)&lt;/DisplayText&gt;&lt;record&gt;&lt;rec-number&gt;36&lt;/rec-number&gt;&lt;foreign-keys&gt;&lt;key app="EN" db-id="9zprtz9wnzpf5detw5v5ewdyaw92avv0xp5f" timestamp="1539329989"&gt;36&lt;/key&gt;&lt;/foreign-keys&gt;&lt;ref-type name="Book"&gt;6&lt;/ref-type&gt;&lt;contributors&gt;&lt;authors&gt;&lt;author&gt;Hui, Y.H.&lt;/author&gt;&lt;/authors&gt;&lt;/contributors&gt;&lt;titles&gt;&lt;title&gt;Handbook of Food Science, Technology, and Engineering&lt;/title&gt;&lt;/titles&gt;&lt;number&gt;v. 3&lt;/number&gt;&lt;dates&gt;&lt;year&gt;2006&lt;/year&gt;&lt;/dates&gt;&lt;publisher&gt;Taylor &amp;amp; Francis&lt;/publisher&gt;&lt;isbn&gt;9781574445527&lt;/isbn&gt;&lt;urls&gt;&lt;/urls&gt;&lt;/record&gt;&lt;/Cite&gt;&lt;/EndNote&gt;</w:instrText>
      </w:r>
      <w:r w:rsidR="009D5C1F" w:rsidRPr="001B72D6">
        <w:rPr>
          <w:sz w:val="16"/>
          <w:szCs w:val="16"/>
          <w:lang w:val="en-GB"/>
        </w:rPr>
        <w:fldChar w:fldCharType="separate"/>
      </w:r>
      <w:r w:rsidR="009D5C1F" w:rsidRPr="001B72D6">
        <w:rPr>
          <w:noProof/>
          <w:sz w:val="16"/>
          <w:szCs w:val="16"/>
          <w:lang w:val="en-GB"/>
        </w:rPr>
        <w:t>Hui (2006)</w:t>
      </w:r>
      <w:r w:rsidR="009D5C1F" w:rsidRPr="001B72D6">
        <w:rPr>
          <w:sz w:val="16"/>
          <w:szCs w:val="16"/>
          <w:lang w:val="en-GB"/>
        </w:rPr>
        <w:fldChar w:fldCharType="end"/>
      </w:r>
      <w:r w:rsidR="00B1097A" w:rsidRPr="001B72D6">
        <w:rPr>
          <w:sz w:val="16"/>
          <w:szCs w:val="16"/>
          <w:lang w:val="en-GB"/>
        </w:rPr>
        <w:t>.</w:t>
      </w:r>
      <w:r w:rsidRPr="001B72D6">
        <w:rPr>
          <w:sz w:val="16"/>
          <w:szCs w:val="16"/>
          <w:lang w:val="en-GB"/>
        </w:rPr>
        <w:br/>
        <w:t xml:space="preserve">(4) </w:t>
      </w:r>
      <w:r w:rsidR="005A684A" w:rsidRPr="001B72D6">
        <w:rPr>
          <w:sz w:val="16"/>
          <w:szCs w:val="16"/>
          <w:lang w:val="en-GB"/>
        </w:rPr>
        <w:t>Average prices</w:t>
      </w:r>
      <w:r w:rsidR="00201E10" w:rsidRPr="001B72D6">
        <w:rPr>
          <w:sz w:val="16"/>
          <w:szCs w:val="16"/>
          <w:lang w:val="en-GB"/>
        </w:rPr>
        <w:t xml:space="preserve"> for</w:t>
      </w:r>
      <w:r w:rsidR="00217AC6" w:rsidRPr="001B72D6">
        <w:rPr>
          <w:sz w:val="16"/>
          <w:szCs w:val="16"/>
          <w:lang w:val="en-GB"/>
        </w:rPr>
        <w:t xml:space="preserve"> 2015-2017</w:t>
      </w:r>
      <w:r w:rsidR="005A684A" w:rsidRPr="001B72D6">
        <w:rPr>
          <w:sz w:val="16"/>
          <w:szCs w:val="16"/>
          <w:lang w:val="en-GB"/>
        </w:rPr>
        <w:t xml:space="preserve"> according to</w:t>
      </w:r>
      <w:r w:rsidR="00201E10" w:rsidRPr="001B72D6">
        <w:rPr>
          <w:sz w:val="16"/>
          <w:szCs w:val="16"/>
          <w:lang w:val="en-GB"/>
        </w:rPr>
        <w:t xml:space="preserve"> </w:t>
      </w:r>
      <w:hyperlink r:id="rId9" w:history="1">
        <w:r w:rsidR="00217AC6" w:rsidRPr="001B72D6">
          <w:rPr>
            <w:rStyle w:val="Hyperlink"/>
            <w:sz w:val="16"/>
            <w:szCs w:val="16"/>
            <w:lang w:val="en-GB"/>
          </w:rPr>
          <w:t>http://www.clal.it</w:t>
        </w:r>
      </w:hyperlink>
      <w:r w:rsidR="00217AC6" w:rsidRPr="001B72D6">
        <w:rPr>
          <w:sz w:val="16"/>
          <w:szCs w:val="16"/>
          <w:lang w:val="en-GB"/>
        </w:rPr>
        <w:t>, accessed 25 Sep</w:t>
      </w:r>
      <w:r w:rsidR="00B1097A" w:rsidRPr="001B72D6">
        <w:rPr>
          <w:sz w:val="16"/>
          <w:szCs w:val="16"/>
          <w:lang w:val="en-GB"/>
        </w:rPr>
        <w:t>t</w:t>
      </w:r>
      <w:r w:rsidR="00217AC6" w:rsidRPr="001B72D6">
        <w:rPr>
          <w:sz w:val="16"/>
          <w:szCs w:val="16"/>
          <w:lang w:val="en-GB"/>
        </w:rPr>
        <w:t xml:space="preserve"> 2018</w:t>
      </w:r>
      <w:r w:rsidR="00B1097A" w:rsidRPr="001B72D6">
        <w:rPr>
          <w:sz w:val="16"/>
          <w:szCs w:val="16"/>
          <w:lang w:val="en-GB"/>
        </w:rPr>
        <w:t>.</w:t>
      </w:r>
      <w:r w:rsidRPr="001B72D6">
        <w:rPr>
          <w:sz w:val="16"/>
          <w:szCs w:val="16"/>
          <w:lang w:val="en-GB"/>
        </w:rPr>
        <w:br/>
        <w:t xml:space="preserve">*Calculated based on </w:t>
      </w:r>
      <w:r w:rsidR="00E12320" w:rsidRPr="001B72D6">
        <w:rPr>
          <w:sz w:val="16"/>
          <w:szCs w:val="16"/>
          <w:lang w:val="en-GB"/>
        </w:rPr>
        <w:t xml:space="preserve">lactose, </w:t>
      </w:r>
      <w:r w:rsidRPr="001B72D6">
        <w:rPr>
          <w:sz w:val="16"/>
          <w:szCs w:val="16"/>
          <w:lang w:val="en-GB"/>
        </w:rPr>
        <w:t>which is the saleable product of whey permeate (0.049 kg lactose per kg whey permeate)</w:t>
      </w:r>
      <w:r w:rsidR="00B1097A" w:rsidRPr="001B72D6">
        <w:rPr>
          <w:sz w:val="16"/>
          <w:szCs w:val="16"/>
          <w:lang w:val="en-GB"/>
        </w:rPr>
        <w:t>.</w:t>
      </w:r>
      <w:r w:rsidRPr="001B72D6">
        <w:rPr>
          <w:sz w:val="16"/>
          <w:szCs w:val="16"/>
          <w:lang w:val="en-GB"/>
        </w:rPr>
        <w:br/>
        <w:t>**Calculated based on cheddar cheese (0.88 kg cheddar cheese per kg cheese curd)</w:t>
      </w:r>
      <w:r w:rsidR="00E12320" w:rsidRPr="001B72D6">
        <w:rPr>
          <w:sz w:val="16"/>
          <w:szCs w:val="16"/>
          <w:lang w:val="en-GB"/>
        </w:rPr>
        <w:t>.</w:t>
      </w:r>
      <w:r w:rsidR="009D5C1F" w:rsidRPr="001B72D6">
        <w:rPr>
          <w:sz w:val="16"/>
          <w:szCs w:val="16"/>
          <w:lang w:val="en-GB"/>
        </w:rPr>
        <w:br/>
      </w:r>
    </w:p>
    <w:p w14:paraId="62BE9E6A" w14:textId="6C077640" w:rsidR="00A075F5" w:rsidRPr="00BF0533" w:rsidRDefault="00A075F5" w:rsidP="008E085B">
      <w:pPr>
        <w:pStyle w:val="Caption"/>
        <w:keepNext/>
        <w:spacing w:after="0"/>
        <w:jc w:val="left"/>
        <w:rPr>
          <w:sz w:val="20"/>
          <w:szCs w:val="20"/>
          <w:lang w:val="en-GB"/>
        </w:rPr>
      </w:pPr>
      <w:r w:rsidRPr="00BF0533">
        <w:rPr>
          <w:sz w:val="20"/>
          <w:szCs w:val="20"/>
          <w:lang w:val="en-GB"/>
        </w:rPr>
        <w:t xml:space="preserve">Table </w:t>
      </w:r>
      <w:r w:rsidR="004E491F" w:rsidRPr="00BF0533">
        <w:rPr>
          <w:sz w:val="20"/>
          <w:szCs w:val="20"/>
          <w:lang w:val="en-GB"/>
        </w:rPr>
        <w:t>S</w:t>
      </w:r>
      <w:r w:rsidR="0048773D" w:rsidRPr="00BF0533">
        <w:rPr>
          <w:sz w:val="20"/>
          <w:szCs w:val="20"/>
          <w:lang w:val="en-GB"/>
        </w:rPr>
        <w:t>4</w:t>
      </w:r>
      <w:r w:rsidRPr="00BF0533">
        <w:rPr>
          <w:sz w:val="20"/>
          <w:szCs w:val="20"/>
          <w:lang w:val="en-GB"/>
        </w:rPr>
        <w:t xml:space="preserve">. Contribution by the four main oils to total vegetable oil consumption (%) in each production case country. Figures refer to the years 2009-2013. The main producing and exporting countries are </w:t>
      </w:r>
      <w:r w:rsidR="00E12320" w:rsidRPr="001B72D6">
        <w:rPr>
          <w:sz w:val="20"/>
          <w:szCs w:val="20"/>
          <w:lang w:val="en-GB"/>
        </w:rPr>
        <w:t>list</w:t>
      </w:r>
      <w:r w:rsidR="00E12320" w:rsidRPr="00BF0533">
        <w:rPr>
          <w:sz w:val="20"/>
          <w:szCs w:val="20"/>
          <w:lang w:val="en-GB"/>
        </w:rPr>
        <w:t xml:space="preserve">ed </w:t>
      </w:r>
      <w:r w:rsidRPr="00BF0533">
        <w:rPr>
          <w:sz w:val="20"/>
          <w:szCs w:val="20"/>
          <w:lang w:val="en-GB"/>
        </w:rPr>
        <w:t xml:space="preserve">from highest to lowest based on 2013 production and </w:t>
      </w:r>
      <w:r w:rsidR="00201E10" w:rsidRPr="00BF0533">
        <w:rPr>
          <w:sz w:val="20"/>
          <w:szCs w:val="20"/>
          <w:lang w:val="en-GB"/>
        </w:rPr>
        <w:t>exp</w:t>
      </w:r>
      <w:r w:rsidR="008E085B">
        <w:rPr>
          <w:sz w:val="20"/>
          <w:szCs w:val="20"/>
          <w:lang w:val="en-GB"/>
        </w:rPr>
        <w:t xml:space="preserve">ort quantities. </w:t>
      </w:r>
      <w:r w:rsidRPr="00BF0533">
        <w:rPr>
          <w:sz w:val="20"/>
          <w:szCs w:val="20"/>
          <w:lang w:val="en-GB"/>
        </w:rPr>
        <w:t xml:space="preserve">Source: </w:t>
      </w:r>
      <w:r w:rsidR="00201E10" w:rsidRPr="00BF0533">
        <w:rPr>
          <w:sz w:val="20"/>
          <w:szCs w:val="20"/>
          <w:lang w:val="en-GB"/>
        </w:rPr>
        <w:t xml:space="preserve">FAOSTAT Database, </w:t>
      </w:r>
      <w:hyperlink r:id="rId10" w:anchor="data" w:history="1">
        <w:r w:rsidR="00201E10" w:rsidRPr="00BF0533">
          <w:rPr>
            <w:rStyle w:val="Hyperlink"/>
            <w:sz w:val="20"/>
            <w:szCs w:val="20"/>
            <w:lang w:val="en-GB"/>
          </w:rPr>
          <w:t>http://www.fao.org/faostat/en/#data</w:t>
        </w:r>
      </w:hyperlink>
      <w:r w:rsidR="00201E10" w:rsidRPr="00BF0533">
        <w:rPr>
          <w:sz w:val="20"/>
          <w:szCs w:val="20"/>
          <w:lang w:val="en-GB"/>
        </w:rPr>
        <w:t>, accessed 08 Dec 2017</w:t>
      </w:r>
    </w:p>
    <w:tbl>
      <w:tblPr>
        <w:tblW w:w="9214" w:type="dxa"/>
        <w:tblLook w:val="04A0" w:firstRow="1" w:lastRow="0" w:firstColumn="1" w:lastColumn="0" w:noHBand="0" w:noVBand="1"/>
      </w:tblPr>
      <w:tblGrid>
        <w:gridCol w:w="2268"/>
        <w:gridCol w:w="491"/>
        <w:gridCol w:w="502"/>
        <w:gridCol w:w="491"/>
        <w:gridCol w:w="501"/>
        <w:gridCol w:w="2410"/>
        <w:gridCol w:w="2551"/>
      </w:tblGrid>
      <w:tr w:rsidR="00A075F5" w:rsidRPr="001B72D6" w14:paraId="65174AC1" w14:textId="77777777" w:rsidTr="00791DC3">
        <w:trPr>
          <w:cantSplit/>
          <w:trHeight w:val="1434"/>
        </w:trPr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D03947" w14:textId="77777777" w:rsidR="00A075F5" w:rsidRPr="001B72D6" w:rsidRDefault="00A075F5" w:rsidP="00791D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4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6032316E" w14:textId="77777777" w:rsidR="00A075F5" w:rsidRPr="001B72D6" w:rsidRDefault="00A075F5" w:rsidP="00791DC3">
            <w:pPr>
              <w:spacing w:after="0" w:line="240" w:lineRule="auto"/>
              <w:ind w:left="113" w:right="113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B72D6">
              <w:rPr>
                <w:rFonts w:ascii="Calibri" w:eastAsia="Times New Roman" w:hAnsi="Calibri" w:cs="Calibri"/>
                <w:color w:val="000000"/>
                <w:lang w:val="en-GB" w:eastAsia="en-GB"/>
              </w:rPr>
              <w:t>New Zealand</w:t>
            </w:r>
          </w:p>
        </w:tc>
        <w:tc>
          <w:tcPr>
            <w:tcW w:w="5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009F4499" w14:textId="77777777" w:rsidR="00A075F5" w:rsidRPr="001B72D6" w:rsidRDefault="00A075F5" w:rsidP="00791DC3">
            <w:pPr>
              <w:spacing w:after="0" w:line="240" w:lineRule="auto"/>
              <w:ind w:left="113" w:right="113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B72D6">
              <w:rPr>
                <w:rFonts w:ascii="Calibri" w:eastAsia="Times New Roman" w:hAnsi="Calibri" w:cs="Calibri"/>
                <w:color w:val="000000"/>
                <w:lang w:val="en-GB" w:eastAsia="en-GB"/>
              </w:rPr>
              <w:t>United states</w:t>
            </w:r>
          </w:p>
        </w:tc>
        <w:tc>
          <w:tcPr>
            <w:tcW w:w="4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791749D1" w14:textId="77777777" w:rsidR="00A075F5" w:rsidRPr="001B72D6" w:rsidRDefault="00A075F5" w:rsidP="00791DC3">
            <w:pPr>
              <w:spacing w:after="0" w:line="240" w:lineRule="auto"/>
              <w:ind w:left="113" w:right="113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B72D6">
              <w:rPr>
                <w:rFonts w:ascii="Calibri" w:eastAsia="Times New Roman" w:hAnsi="Calibri" w:cs="Calibri"/>
                <w:color w:val="000000"/>
                <w:lang w:val="en-GB" w:eastAsia="en-GB"/>
              </w:rPr>
              <w:t>Brazil</w:t>
            </w:r>
          </w:p>
        </w:tc>
        <w:tc>
          <w:tcPr>
            <w:tcW w:w="5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0D77C586" w14:textId="77777777" w:rsidR="00A075F5" w:rsidRPr="001B72D6" w:rsidRDefault="00A075F5" w:rsidP="00791DC3">
            <w:pPr>
              <w:spacing w:after="0" w:line="240" w:lineRule="auto"/>
              <w:ind w:left="113" w:right="113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B72D6">
              <w:rPr>
                <w:rFonts w:ascii="Calibri" w:eastAsia="Times New Roman" w:hAnsi="Calibri" w:cs="Calibri"/>
                <w:color w:val="000000"/>
                <w:lang w:val="en-GB" w:eastAsia="en-GB"/>
              </w:rPr>
              <w:t>France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E16897" w14:textId="77777777" w:rsidR="00A075F5" w:rsidRPr="001B72D6" w:rsidRDefault="00A075F5" w:rsidP="00000D25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B72D6">
              <w:rPr>
                <w:rFonts w:ascii="Calibri" w:eastAsia="Times New Roman" w:hAnsi="Calibri" w:cs="Calibri"/>
                <w:color w:val="000000"/>
                <w:lang w:val="en-GB" w:eastAsia="en-GB"/>
              </w:rPr>
              <w:t>Main producing countries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0764A90" w14:textId="77777777" w:rsidR="00A075F5" w:rsidRPr="001B72D6" w:rsidRDefault="00A075F5" w:rsidP="00791D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B72D6">
              <w:rPr>
                <w:rFonts w:ascii="Calibri" w:eastAsia="Times New Roman" w:hAnsi="Calibri" w:cs="Calibri"/>
                <w:color w:val="000000"/>
                <w:lang w:val="en-GB" w:eastAsia="en-GB"/>
              </w:rPr>
              <w:t>Main exporting countries</w:t>
            </w:r>
          </w:p>
        </w:tc>
      </w:tr>
      <w:tr w:rsidR="00A075F5" w:rsidRPr="001B72D6" w14:paraId="5B562D9A" w14:textId="77777777" w:rsidTr="00791DC3">
        <w:trPr>
          <w:trHeight w:val="510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BC327" w14:textId="77777777" w:rsidR="00A075F5" w:rsidRPr="001B72D6" w:rsidRDefault="00A075F5" w:rsidP="00791D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GB" w:eastAsia="en-GB"/>
              </w:rPr>
            </w:pPr>
            <w:r w:rsidRPr="001B72D6">
              <w:rPr>
                <w:rFonts w:ascii="Calibri" w:eastAsia="Times New Roman" w:hAnsi="Calibri" w:cs="Calibri"/>
                <w:color w:val="000000"/>
                <w:sz w:val="20"/>
                <w:lang w:val="en-GB" w:eastAsia="en-GB"/>
              </w:rPr>
              <w:t>Soybean oil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A7E5D" w14:textId="77777777" w:rsidR="00A075F5" w:rsidRPr="001B72D6" w:rsidRDefault="00A075F5" w:rsidP="00791DC3">
            <w:pPr>
              <w:pStyle w:val="NoSpacing"/>
              <w:jc w:val="center"/>
              <w:rPr>
                <w:sz w:val="20"/>
                <w:lang w:val="en-GB"/>
              </w:rPr>
            </w:pPr>
            <w:r w:rsidRPr="001B72D6">
              <w:rPr>
                <w:sz w:val="20"/>
                <w:lang w:val="en-GB"/>
              </w:rPr>
              <w:t>35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EB5C2" w14:textId="77777777" w:rsidR="00A075F5" w:rsidRPr="001B72D6" w:rsidRDefault="00A075F5" w:rsidP="00791DC3">
            <w:pPr>
              <w:pStyle w:val="NoSpacing"/>
              <w:jc w:val="center"/>
              <w:rPr>
                <w:sz w:val="20"/>
                <w:lang w:val="en-GB"/>
              </w:rPr>
            </w:pPr>
            <w:r w:rsidRPr="001B72D6">
              <w:rPr>
                <w:sz w:val="20"/>
                <w:lang w:val="en-GB"/>
              </w:rPr>
              <w:t>77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FDCF8" w14:textId="77777777" w:rsidR="00A075F5" w:rsidRPr="001B72D6" w:rsidRDefault="00A075F5" w:rsidP="00791DC3">
            <w:pPr>
              <w:pStyle w:val="NoSpacing"/>
              <w:jc w:val="center"/>
              <w:rPr>
                <w:sz w:val="20"/>
                <w:lang w:val="en-GB"/>
              </w:rPr>
            </w:pPr>
            <w:r w:rsidRPr="001B72D6">
              <w:rPr>
                <w:sz w:val="20"/>
                <w:lang w:val="en-GB"/>
              </w:rPr>
              <w:t>77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CFBED" w14:textId="77777777" w:rsidR="00A075F5" w:rsidRPr="001B72D6" w:rsidRDefault="00A075F5" w:rsidP="00791DC3">
            <w:pPr>
              <w:pStyle w:val="NoSpacing"/>
              <w:jc w:val="center"/>
              <w:rPr>
                <w:sz w:val="20"/>
                <w:lang w:val="en-GB"/>
              </w:rPr>
            </w:pPr>
            <w:r w:rsidRPr="001B72D6">
              <w:rPr>
                <w:sz w:val="20"/>
                <w:lang w:val="en-GB"/>
              </w:rPr>
              <w:t>19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960E2" w14:textId="0FBA56AA" w:rsidR="00A075F5" w:rsidRPr="001B72D6" w:rsidRDefault="00EF48C6" w:rsidP="00EF48C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lang w:val="en-GB" w:eastAsia="en-GB"/>
              </w:rPr>
            </w:pPr>
            <w:r w:rsidRPr="001B72D6">
              <w:rPr>
                <w:rFonts w:ascii="Calibri" w:eastAsia="Times New Roman" w:hAnsi="Calibri" w:cs="Calibri"/>
                <w:color w:val="000000"/>
                <w:sz w:val="20"/>
                <w:lang w:val="en-GB" w:eastAsia="en-GB"/>
              </w:rPr>
              <w:t>China, United States,</w:t>
            </w:r>
            <w:r w:rsidR="00A075F5" w:rsidRPr="001B72D6">
              <w:rPr>
                <w:rFonts w:ascii="Calibri" w:eastAsia="Times New Roman" w:hAnsi="Calibri" w:cs="Calibri"/>
                <w:color w:val="000000"/>
                <w:sz w:val="20"/>
                <w:lang w:val="en-GB" w:eastAsia="en-GB"/>
              </w:rPr>
              <w:t xml:space="preserve"> Brazil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AF670E6" w14:textId="1A0E2146" w:rsidR="00A075F5" w:rsidRPr="001B72D6" w:rsidRDefault="00A075F5" w:rsidP="00EF48C6">
            <w:pPr>
              <w:pStyle w:val="NoSpacing"/>
              <w:rPr>
                <w:sz w:val="20"/>
                <w:lang w:val="en-GB"/>
              </w:rPr>
            </w:pPr>
            <w:r w:rsidRPr="001B72D6">
              <w:rPr>
                <w:sz w:val="20"/>
                <w:lang w:val="en-GB"/>
              </w:rPr>
              <w:t>Argentina</w:t>
            </w:r>
            <w:r w:rsidR="00EF48C6" w:rsidRPr="001B72D6">
              <w:rPr>
                <w:sz w:val="20"/>
                <w:lang w:val="en-GB"/>
              </w:rPr>
              <w:t>,</w:t>
            </w:r>
            <w:r w:rsidRPr="001B72D6">
              <w:rPr>
                <w:sz w:val="20"/>
                <w:lang w:val="en-GB"/>
              </w:rPr>
              <w:t xml:space="preserve"> Brazil</w:t>
            </w:r>
            <w:r w:rsidR="00EF48C6" w:rsidRPr="001B72D6">
              <w:rPr>
                <w:sz w:val="20"/>
                <w:lang w:val="en-GB"/>
              </w:rPr>
              <w:t xml:space="preserve">, </w:t>
            </w:r>
            <w:r w:rsidRPr="001B72D6">
              <w:rPr>
                <w:sz w:val="20"/>
                <w:lang w:val="en-GB"/>
              </w:rPr>
              <w:t>United States</w:t>
            </w:r>
          </w:p>
        </w:tc>
      </w:tr>
      <w:tr w:rsidR="00A075F5" w:rsidRPr="001B72D6" w14:paraId="06DB907B" w14:textId="77777777" w:rsidTr="00791DC3">
        <w:trPr>
          <w:trHeight w:val="51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04524" w14:textId="77777777" w:rsidR="00A075F5" w:rsidRPr="001B72D6" w:rsidRDefault="00A075F5" w:rsidP="00791D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GB" w:eastAsia="en-GB"/>
              </w:rPr>
            </w:pPr>
            <w:r w:rsidRPr="001B72D6">
              <w:rPr>
                <w:rFonts w:ascii="Calibri" w:eastAsia="Times New Roman" w:hAnsi="Calibri" w:cs="Calibri"/>
                <w:color w:val="000000"/>
                <w:sz w:val="20"/>
                <w:lang w:val="en-GB" w:eastAsia="en-GB"/>
              </w:rPr>
              <w:t>Rape and mustard oil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9218A" w14:textId="77777777" w:rsidR="00A075F5" w:rsidRPr="001B72D6" w:rsidRDefault="00A075F5" w:rsidP="00791DC3">
            <w:pPr>
              <w:pStyle w:val="NoSpacing"/>
              <w:jc w:val="center"/>
              <w:rPr>
                <w:sz w:val="20"/>
                <w:lang w:val="en-GB"/>
              </w:rPr>
            </w:pPr>
            <w:r w:rsidRPr="001B72D6">
              <w:rPr>
                <w:sz w:val="20"/>
                <w:lang w:val="en-GB"/>
              </w:rPr>
              <w:t>25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86C19" w14:textId="77777777" w:rsidR="00A075F5" w:rsidRPr="001B72D6" w:rsidRDefault="00A075F5" w:rsidP="00791DC3">
            <w:pPr>
              <w:pStyle w:val="NoSpacing"/>
              <w:jc w:val="center"/>
              <w:rPr>
                <w:sz w:val="20"/>
                <w:lang w:val="en-GB"/>
              </w:rPr>
            </w:pPr>
            <w:r w:rsidRPr="001B72D6">
              <w:rPr>
                <w:sz w:val="20"/>
                <w:lang w:val="en-GB"/>
              </w:rPr>
              <w:t>6.2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7C110" w14:textId="77777777" w:rsidR="00A075F5" w:rsidRPr="001B72D6" w:rsidRDefault="00A075F5" w:rsidP="00791DC3">
            <w:pPr>
              <w:pStyle w:val="NoSpacing"/>
              <w:jc w:val="center"/>
              <w:rPr>
                <w:sz w:val="20"/>
                <w:lang w:val="en-GB"/>
              </w:rPr>
            </w:pPr>
            <w:r w:rsidRPr="001B72D6">
              <w:rPr>
                <w:sz w:val="20"/>
                <w:lang w:val="en-GB"/>
              </w:rPr>
              <w:t>0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675AE" w14:textId="77777777" w:rsidR="00A075F5" w:rsidRPr="001B72D6" w:rsidRDefault="00A075F5" w:rsidP="00791DC3">
            <w:pPr>
              <w:pStyle w:val="NoSpacing"/>
              <w:jc w:val="center"/>
              <w:rPr>
                <w:sz w:val="20"/>
                <w:lang w:val="en-GB"/>
              </w:rPr>
            </w:pPr>
            <w:r w:rsidRPr="001B72D6">
              <w:rPr>
                <w:sz w:val="20"/>
                <w:lang w:val="en-GB"/>
              </w:rPr>
              <w:t>1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D5939" w14:textId="61E42969" w:rsidR="00A075F5" w:rsidRPr="001B72D6" w:rsidRDefault="00A075F5" w:rsidP="00EF48C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lang w:val="en-GB" w:eastAsia="en-GB"/>
              </w:rPr>
            </w:pPr>
            <w:r w:rsidRPr="001B72D6">
              <w:rPr>
                <w:rFonts w:ascii="Calibri" w:eastAsia="Times New Roman" w:hAnsi="Calibri" w:cs="Calibri"/>
                <w:color w:val="000000"/>
                <w:sz w:val="20"/>
                <w:lang w:val="en-GB" w:eastAsia="en-GB"/>
              </w:rPr>
              <w:t>China</w:t>
            </w:r>
            <w:r w:rsidR="00EF48C6" w:rsidRPr="001B72D6">
              <w:rPr>
                <w:rFonts w:ascii="Calibri" w:eastAsia="Times New Roman" w:hAnsi="Calibri" w:cs="Calibri"/>
                <w:color w:val="000000"/>
                <w:sz w:val="20"/>
                <w:lang w:val="en-GB" w:eastAsia="en-GB"/>
              </w:rPr>
              <w:t>,</w:t>
            </w:r>
            <w:r w:rsidRPr="001B72D6">
              <w:rPr>
                <w:rFonts w:ascii="Calibri" w:eastAsia="Times New Roman" w:hAnsi="Calibri" w:cs="Calibri"/>
                <w:color w:val="000000"/>
                <w:sz w:val="20"/>
                <w:lang w:val="en-GB" w:eastAsia="en-GB"/>
              </w:rPr>
              <w:t xml:space="preserve"> Germany</w:t>
            </w:r>
            <w:r w:rsidR="00EF48C6" w:rsidRPr="001B72D6">
              <w:rPr>
                <w:rFonts w:ascii="Calibri" w:eastAsia="Times New Roman" w:hAnsi="Calibri" w:cs="Calibri"/>
                <w:color w:val="000000"/>
                <w:sz w:val="20"/>
                <w:lang w:val="en-GB" w:eastAsia="en-GB"/>
              </w:rPr>
              <w:t xml:space="preserve">, </w:t>
            </w:r>
            <w:r w:rsidRPr="001B72D6">
              <w:rPr>
                <w:rFonts w:ascii="Calibri" w:eastAsia="Times New Roman" w:hAnsi="Calibri" w:cs="Calibri"/>
                <w:color w:val="000000"/>
                <w:sz w:val="20"/>
                <w:lang w:val="en-GB" w:eastAsia="en-GB"/>
              </w:rPr>
              <w:t>Canad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249E59" w14:textId="0A683107" w:rsidR="00A075F5" w:rsidRPr="001B72D6" w:rsidRDefault="00A075F5" w:rsidP="00EF48C6">
            <w:pPr>
              <w:pStyle w:val="NoSpacing"/>
              <w:rPr>
                <w:sz w:val="20"/>
                <w:lang w:val="en-GB"/>
              </w:rPr>
            </w:pPr>
            <w:r w:rsidRPr="001B72D6">
              <w:rPr>
                <w:sz w:val="20"/>
                <w:lang w:val="en-GB"/>
              </w:rPr>
              <w:t xml:space="preserve">Canada </w:t>
            </w:r>
            <w:r w:rsidR="00EF48C6" w:rsidRPr="001B72D6">
              <w:rPr>
                <w:sz w:val="20"/>
                <w:lang w:val="en-GB"/>
              </w:rPr>
              <w:t>,</w:t>
            </w:r>
            <w:r w:rsidRPr="001B72D6">
              <w:rPr>
                <w:sz w:val="20"/>
                <w:lang w:val="en-GB"/>
              </w:rPr>
              <w:t>Germany</w:t>
            </w:r>
            <w:r w:rsidR="00EF48C6" w:rsidRPr="001B72D6">
              <w:rPr>
                <w:sz w:val="20"/>
                <w:lang w:val="en-GB"/>
              </w:rPr>
              <w:t>,</w:t>
            </w:r>
            <w:r w:rsidRPr="001B72D6">
              <w:rPr>
                <w:sz w:val="20"/>
                <w:lang w:val="en-GB"/>
              </w:rPr>
              <w:t xml:space="preserve"> Belgium</w:t>
            </w:r>
          </w:p>
        </w:tc>
      </w:tr>
      <w:tr w:rsidR="00A075F5" w:rsidRPr="001B72D6" w14:paraId="2AD2225E" w14:textId="77777777" w:rsidTr="00791DC3">
        <w:trPr>
          <w:trHeight w:val="51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2717C" w14:textId="77777777" w:rsidR="00A075F5" w:rsidRPr="001B72D6" w:rsidRDefault="00A075F5" w:rsidP="00791D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GB" w:eastAsia="en-GB"/>
              </w:rPr>
            </w:pPr>
            <w:r w:rsidRPr="001B72D6">
              <w:rPr>
                <w:rFonts w:ascii="Calibri" w:eastAsia="Times New Roman" w:hAnsi="Calibri" w:cs="Calibri"/>
                <w:color w:val="000000"/>
                <w:sz w:val="20"/>
                <w:lang w:val="en-GB" w:eastAsia="en-GB"/>
              </w:rPr>
              <w:t>Sunflower seed oil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881BC" w14:textId="77777777" w:rsidR="00A075F5" w:rsidRPr="001B72D6" w:rsidRDefault="00A075F5" w:rsidP="00791DC3">
            <w:pPr>
              <w:pStyle w:val="NoSpacing"/>
              <w:jc w:val="center"/>
              <w:rPr>
                <w:sz w:val="20"/>
                <w:lang w:val="en-GB"/>
              </w:rPr>
            </w:pPr>
            <w:r w:rsidRPr="001B72D6">
              <w:rPr>
                <w:sz w:val="20"/>
                <w:lang w:val="en-GB"/>
              </w:rPr>
              <w:t>10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5BB0C" w14:textId="77777777" w:rsidR="00A075F5" w:rsidRPr="001B72D6" w:rsidRDefault="00A075F5" w:rsidP="00791DC3">
            <w:pPr>
              <w:pStyle w:val="NoSpacing"/>
              <w:jc w:val="center"/>
              <w:rPr>
                <w:sz w:val="20"/>
                <w:lang w:val="en-GB"/>
              </w:rPr>
            </w:pPr>
            <w:r w:rsidRPr="001B72D6">
              <w:rPr>
                <w:sz w:val="20"/>
                <w:lang w:val="en-GB"/>
              </w:rPr>
              <w:t>0.9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5AC95" w14:textId="77777777" w:rsidR="00A075F5" w:rsidRPr="001B72D6" w:rsidRDefault="00A075F5" w:rsidP="00791DC3">
            <w:pPr>
              <w:pStyle w:val="NoSpacing"/>
              <w:jc w:val="center"/>
              <w:rPr>
                <w:sz w:val="20"/>
                <w:lang w:val="en-GB"/>
              </w:rPr>
            </w:pPr>
            <w:r w:rsidRPr="001B72D6">
              <w:rPr>
                <w:sz w:val="20"/>
                <w:lang w:val="en-GB"/>
              </w:rPr>
              <w:t>2.0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A7C7D" w14:textId="77777777" w:rsidR="00A075F5" w:rsidRPr="001B72D6" w:rsidRDefault="00A075F5" w:rsidP="00791DC3">
            <w:pPr>
              <w:pStyle w:val="NoSpacing"/>
              <w:jc w:val="center"/>
              <w:rPr>
                <w:sz w:val="20"/>
                <w:lang w:val="en-GB"/>
              </w:rPr>
            </w:pPr>
            <w:r w:rsidRPr="001B72D6">
              <w:rPr>
                <w:sz w:val="20"/>
                <w:lang w:val="en-GB"/>
              </w:rPr>
              <w:t>3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68F44" w14:textId="5806DA6E" w:rsidR="00A075F5" w:rsidRPr="001B72D6" w:rsidRDefault="00A075F5" w:rsidP="00EF48C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lang w:val="en-GB" w:eastAsia="en-GB"/>
              </w:rPr>
            </w:pPr>
            <w:r w:rsidRPr="001B72D6">
              <w:rPr>
                <w:rFonts w:ascii="Calibri" w:eastAsia="Times New Roman" w:hAnsi="Calibri" w:cs="Calibri"/>
                <w:color w:val="000000"/>
                <w:sz w:val="20"/>
                <w:lang w:val="en-GB" w:eastAsia="en-GB"/>
              </w:rPr>
              <w:t>Ukraine</w:t>
            </w:r>
            <w:r w:rsidR="00EF48C6" w:rsidRPr="001B72D6">
              <w:rPr>
                <w:rFonts w:ascii="Calibri" w:eastAsia="Times New Roman" w:hAnsi="Calibri" w:cs="Calibri"/>
                <w:color w:val="000000"/>
                <w:sz w:val="20"/>
                <w:lang w:val="en-GB" w:eastAsia="en-GB"/>
              </w:rPr>
              <w:t>,</w:t>
            </w:r>
            <w:r w:rsidRPr="001B72D6">
              <w:rPr>
                <w:rFonts w:ascii="Calibri" w:eastAsia="Times New Roman" w:hAnsi="Calibri" w:cs="Calibri"/>
                <w:color w:val="000000"/>
                <w:sz w:val="20"/>
                <w:lang w:val="en-GB" w:eastAsia="en-GB"/>
              </w:rPr>
              <w:t xml:space="preserve"> Russia</w:t>
            </w:r>
            <w:r w:rsidR="00EF48C6" w:rsidRPr="001B72D6">
              <w:rPr>
                <w:rFonts w:ascii="Calibri" w:eastAsia="Times New Roman" w:hAnsi="Calibri" w:cs="Calibri"/>
                <w:color w:val="000000"/>
                <w:sz w:val="20"/>
                <w:lang w:val="en-GB" w:eastAsia="en-GB"/>
              </w:rPr>
              <w:t>,</w:t>
            </w:r>
            <w:r w:rsidRPr="001B72D6">
              <w:rPr>
                <w:rFonts w:ascii="Calibri" w:eastAsia="Times New Roman" w:hAnsi="Calibri" w:cs="Calibri"/>
                <w:color w:val="000000"/>
                <w:sz w:val="20"/>
                <w:lang w:val="en-GB" w:eastAsia="en-GB"/>
              </w:rPr>
              <w:t xml:space="preserve"> Argentin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B304F5" w14:textId="6BF570BD" w:rsidR="00A075F5" w:rsidRPr="001B72D6" w:rsidRDefault="00A075F5" w:rsidP="00EF48C6">
            <w:pPr>
              <w:pStyle w:val="NoSpacing"/>
              <w:rPr>
                <w:sz w:val="20"/>
                <w:lang w:val="en-GB"/>
              </w:rPr>
            </w:pPr>
            <w:r w:rsidRPr="001B72D6">
              <w:rPr>
                <w:sz w:val="20"/>
                <w:lang w:val="en-GB"/>
              </w:rPr>
              <w:t>Ukraine</w:t>
            </w:r>
            <w:r w:rsidR="00EF48C6" w:rsidRPr="001B72D6">
              <w:rPr>
                <w:sz w:val="20"/>
                <w:lang w:val="en-GB"/>
              </w:rPr>
              <w:t>,</w:t>
            </w:r>
            <w:r w:rsidRPr="001B72D6">
              <w:rPr>
                <w:sz w:val="20"/>
                <w:lang w:val="en-GB"/>
              </w:rPr>
              <w:t xml:space="preserve"> Russia</w:t>
            </w:r>
            <w:r w:rsidR="00EF48C6" w:rsidRPr="001B72D6">
              <w:rPr>
                <w:sz w:val="20"/>
                <w:lang w:val="en-GB"/>
              </w:rPr>
              <w:t>,</w:t>
            </w:r>
            <w:r w:rsidRPr="001B72D6">
              <w:rPr>
                <w:sz w:val="20"/>
                <w:lang w:val="en-GB"/>
              </w:rPr>
              <w:t xml:space="preserve"> Netherlands</w:t>
            </w:r>
          </w:p>
        </w:tc>
      </w:tr>
      <w:tr w:rsidR="00A075F5" w:rsidRPr="001B72D6" w14:paraId="31576989" w14:textId="77777777" w:rsidTr="00791DC3">
        <w:trPr>
          <w:trHeight w:val="510"/>
        </w:trPr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D3143" w14:textId="77777777" w:rsidR="00A075F5" w:rsidRPr="001B72D6" w:rsidRDefault="00A075F5" w:rsidP="00791D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GB" w:eastAsia="en-GB"/>
              </w:rPr>
            </w:pPr>
            <w:r w:rsidRPr="001B72D6">
              <w:rPr>
                <w:rFonts w:ascii="Calibri" w:eastAsia="Times New Roman" w:hAnsi="Calibri" w:cs="Calibri"/>
                <w:color w:val="000000"/>
                <w:sz w:val="20"/>
                <w:lang w:val="en-GB" w:eastAsia="en-GB"/>
              </w:rPr>
              <w:t>Palm and palm kernel oil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7AB43" w14:textId="77777777" w:rsidR="00A075F5" w:rsidRPr="001B72D6" w:rsidRDefault="00A075F5" w:rsidP="00791DC3">
            <w:pPr>
              <w:pStyle w:val="NoSpacing"/>
              <w:jc w:val="center"/>
              <w:rPr>
                <w:sz w:val="20"/>
                <w:lang w:val="en-GB"/>
              </w:rPr>
            </w:pPr>
            <w:r w:rsidRPr="001B72D6">
              <w:rPr>
                <w:sz w:val="20"/>
                <w:lang w:val="en-GB"/>
              </w:rPr>
              <w:t>8.1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1ED99" w14:textId="77777777" w:rsidR="00A075F5" w:rsidRPr="001B72D6" w:rsidRDefault="00A075F5" w:rsidP="00791DC3">
            <w:pPr>
              <w:pStyle w:val="NoSpacing"/>
              <w:jc w:val="center"/>
              <w:rPr>
                <w:sz w:val="20"/>
                <w:lang w:val="en-GB"/>
              </w:rPr>
            </w:pPr>
            <w:r w:rsidRPr="001B72D6">
              <w:rPr>
                <w:sz w:val="20"/>
                <w:lang w:val="en-GB"/>
              </w:rPr>
              <w:t>0.2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4F2A2" w14:textId="77777777" w:rsidR="00A075F5" w:rsidRPr="001B72D6" w:rsidRDefault="00A075F5" w:rsidP="00791DC3">
            <w:pPr>
              <w:pStyle w:val="NoSpacing"/>
              <w:jc w:val="center"/>
              <w:rPr>
                <w:sz w:val="20"/>
                <w:lang w:val="en-GB"/>
              </w:rPr>
            </w:pPr>
            <w:r w:rsidRPr="001B72D6">
              <w:rPr>
                <w:sz w:val="20"/>
                <w:lang w:val="en-GB"/>
              </w:rPr>
              <w:t>10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CE17B" w14:textId="77777777" w:rsidR="00A075F5" w:rsidRPr="001B72D6" w:rsidRDefault="00A075F5" w:rsidP="00791DC3">
            <w:pPr>
              <w:pStyle w:val="NoSpacing"/>
              <w:jc w:val="center"/>
              <w:rPr>
                <w:sz w:val="20"/>
                <w:lang w:val="en-GB"/>
              </w:rPr>
            </w:pPr>
            <w:r w:rsidRPr="001B72D6">
              <w:rPr>
                <w:sz w:val="20"/>
                <w:lang w:val="en-GB"/>
              </w:rPr>
              <w:t>4.5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3011A" w14:textId="49C28BA5" w:rsidR="00A075F5" w:rsidRPr="001B72D6" w:rsidRDefault="00A075F5" w:rsidP="00EF48C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lang w:val="en-GB" w:eastAsia="en-GB"/>
              </w:rPr>
            </w:pPr>
            <w:r w:rsidRPr="001B72D6">
              <w:rPr>
                <w:rFonts w:ascii="Calibri" w:eastAsia="Times New Roman" w:hAnsi="Calibri" w:cs="Calibri"/>
                <w:color w:val="000000"/>
                <w:sz w:val="20"/>
                <w:lang w:val="en-GB" w:eastAsia="en-GB"/>
              </w:rPr>
              <w:t>Indonesia</w:t>
            </w:r>
            <w:r w:rsidR="00EF48C6" w:rsidRPr="001B72D6">
              <w:rPr>
                <w:rFonts w:ascii="Calibri" w:eastAsia="Times New Roman" w:hAnsi="Calibri" w:cs="Calibri"/>
                <w:color w:val="000000"/>
                <w:sz w:val="20"/>
                <w:lang w:val="en-GB" w:eastAsia="en-GB"/>
              </w:rPr>
              <w:t>,</w:t>
            </w:r>
            <w:r w:rsidRPr="001B72D6">
              <w:rPr>
                <w:rFonts w:ascii="Calibri" w:eastAsia="Times New Roman" w:hAnsi="Calibri" w:cs="Calibri"/>
                <w:color w:val="000000"/>
                <w:sz w:val="20"/>
                <w:lang w:val="en-GB" w:eastAsia="en-GB"/>
              </w:rPr>
              <w:t xml:space="preserve"> Malaysia</w:t>
            </w:r>
            <w:r w:rsidR="00EF48C6" w:rsidRPr="001B72D6">
              <w:rPr>
                <w:rFonts w:ascii="Calibri" w:eastAsia="Times New Roman" w:hAnsi="Calibri" w:cs="Calibri"/>
                <w:color w:val="000000"/>
                <w:sz w:val="20"/>
                <w:lang w:val="en-GB" w:eastAsia="en-GB"/>
              </w:rPr>
              <w:t xml:space="preserve">, </w:t>
            </w:r>
            <w:r w:rsidRPr="001B72D6">
              <w:rPr>
                <w:rFonts w:ascii="Calibri" w:eastAsia="Times New Roman" w:hAnsi="Calibri" w:cs="Calibri"/>
                <w:color w:val="000000"/>
                <w:sz w:val="20"/>
                <w:lang w:val="en-GB" w:eastAsia="en-GB"/>
              </w:rPr>
              <w:t>Thailand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  <w:vAlign w:val="center"/>
          </w:tcPr>
          <w:p w14:paraId="31DE1EFC" w14:textId="44C80409" w:rsidR="00A075F5" w:rsidRPr="001B72D6" w:rsidRDefault="00A075F5" w:rsidP="00EF48C6">
            <w:pPr>
              <w:pStyle w:val="NoSpacing"/>
              <w:rPr>
                <w:sz w:val="20"/>
                <w:lang w:val="en-GB"/>
              </w:rPr>
            </w:pPr>
            <w:r w:rsidRPr="001B72D6">
              <w:rPr>
                <w:sz w:val="20"/>
                <w:lang w:val="en-GB"/>
              </w:rPr>
              <w:t>Indonesia</w:t>
            </w:r>
            <w:r w:rsidR="00EF48C6" w:rsidRPr="001B72D6">
              <w:rPr>
                <w:sz w:val="20"/>
                <w:lang w:val="en-GB"/>
              </w:rPr>
              <w:t>,</w:t>
            </w:r>
            <w:r w:rsidRPr="001B72D6">
              <w:rPr>
                <w:sz w:val="20"/>
                <w:lang w:val="en-GB"/>
              </w:rPr>
              <w:t xml:space="preserve"> Malaysia</w:t>
            </w:r>
            <w:r w:rsidR="00EF48C6" w:rsidRPr="001B72D6">
              <w:rPr>
                <w:sz w:val="20"/>
                <w:lang w:val="en-GB"/>
              </w:rPr>
              <w:t>,</w:t>
            </w:r>
            <w:r w:rsidRPr="001B72D6">
              <w:rPr>
                <w:sz w:val="20"/>
                <w:lang w:val="en-GB"/>
              </w:rPr>
              <w:t xml:space="preserve"> Netherlands</w:t>
            </w:r>
          </w:p>
        </w:tc>
      </w:tr>
      <w:tr w:rsidR="00A075F5" w:rsidRPr="001B72D6" w14:paraId="1B9A60B1" w14:textId="77777777" w:rsidTr="00791DC3">
        <w:trPr>
          <w:trHeight w:val="113"/>
        </w:trPr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1788B42" w14:textId="77777777" w:rsidR="00A075F5" w:rsidRPr="001B72D6" w:rsidRDefault="00A075F5" w:rsidP="00791D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GB" w:eastAsia="en-GB"/>
              </w:rPr>
            </w:pPr>
          </w:p>
        </w:tc>
        <w:tc>
          <w:tcPr>
            <w:tcW w:w="4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8831854" w14:textId="77777777" w:rsidR="00A075F5" w:rsidRPr="001B72D6" w:rsidRDefault="00A075F5" w:rsidP="00791D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GB" w:eastAsia="en-GB"/>
              </w:rPr>
            </w:pPr>
          </w:p>
        </w:tc>
        <w:tc>
          <w:tcPr>
            <w:tcW w:w="5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8490E95" w14:textId="77777777" w:rsidR="00A075F5" w:rsidRPr="001B72D6" w:rsidRDefault="00A075F5" w:rsidP="00791D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GB" w:eastAsia="en-GB"/>
              </w:rPr>
            </w:pPr>
          </w:p>
        </w:tc>
        <w:tc>
          <w:tcPr>
            <w:tcW w:w="4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5C134B9" w14:textId="77777777" w:rsidR="00A075F5" w:rsidRPr="001B72D6" w:rsidRDefault="00A075F5" w:rsidP="00791D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GB" w:eastAsia="en-GB"/>
              </w:rPr>
            </w:pPr>
          </w:p>
        </w:tc>
        <w:tc>
          <w:tcPr>
            <w:tcW w:w="5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0105D16" w14:textId="77777777" w:rsidR="00A075F5" w:rsidRPr="001B72D6" w:rsidRDefault="00A075F5" w:rsidP="00791D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GB" w:eastAsia="en-GB"/>
              </w:rPr>
            </w:pP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ECFD5D7" w14:textId="77777777" w:rsidR="00A075F5" w:rsidRPr="001B72D6" w:rsidRDefault="00A075F5" w:rsidP="00791D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GB" w:eastAsia="en-GB"/>
              </w:rPr>
            </w:pP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</w:tcPr>
          <w:p w14:paraId="064B8E2F" w14:textId="77777777" w:rsidR="00A075F5" w:rsidRPr="001B72D6" w:rsidRDefault="00A075F5" w:rsidP="00791D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GB" w:eastAsia="en-GB"/>
              </w:rPr>
            </w:pPr>
          </w:p>
        </w:tc>
      </w:tr>
      <w:tr w:rsidR="00A075F5" w:rsidRPr="001B72D6" w14:paraId="67B1CCB8" w14:textId="77777777" w:rsidTr="00791DC3">
        <w:trPr>
          <w:trHeight w:val="510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7C21F2" w14:textId="77777777" w:rsidR="00A075F5" w:rsidRPr="001B72D6" w:rsidRDefault="00A075F5" w:rsidP="00791D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GB" w:eastAsia="en-GB"/>
              </w:rPr>
            </w:pPr>
            <w:r w:rsidRPr="001B72D6">
              <w:rPr>
                <w:rFonts w:ascii="Calibri" w:eastAsia="Times New Roman" w:hAnsi="Calibri" w:cs="Calibri"/>
                <w:color w:val="000000"/>
                <w:sz w:val="20"/>
                <w:lang w:val="en-GB" w:eastAsia="en-GB"/>
              </w:rPr>
              <w:t>Total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2F0ADF" w14:textId="77777777" w:rsidR="00A075F5" w:rsidRPr="001B72D6" w:rsidRDefault="00A075F5" w:rsidP="00791D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20"/>
                <w:lang w:val="en-GB" w:eastAsia="en-GB"/>
              </w:rPr>
            </w:pPr>
            <w:r w:rsidRPr="001B72D6">
              <w:rPr>
                <w:rFonts w:ascii="Calibri" w:eastAsia="Times New Roman" w:hAnsi="Calibri" w:cs="Calibri"/>
                <w:bCs/>
                <w:color w:val="000000"/>
                <w:sz w:val="20"/>
                <w:lang w:val="en-GB" w:eastAsia="en-GB"/>
              </w:rPr>
              <w:t>78</w:t>
            </w:r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C0CB34" w14:textId="77777777" w:rsidR="00A075F5" w:rsidRPr="001B72D6" w:rsidRDefault="00A075F5" w:rsidP="00791D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20"/>
                <w:lang w:val="en-GB" w:eastAsia="en-GB"/>
              </w:rPr>
            </w:pPr>
            <w:r w:rsidRPr="001B72D6">
              <w:rPr>
                <w:rFonts w:ascii="Calibri" w:eastAsia="Times New Roman" w:hAnsi="Calibri" w:cs="Calibri"/>
                <w:bCs/>
                <w:color w:val="000000"/>
                <w:sz w:val="20"/>
                <w:lang w:val="en-GB" w:eastAsia="en-GB"/>
              </w:rPr>
              <w:t>85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405A98" w14:textId="77777777" w:rsidR="00A075F5" w:rsidRPr="001B72D6" w:rsidRDefault="00A075F5" w:rsidP="00791D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20"/>
                <w:lang w:val="en-GB" w:eastAsia="en-GB"/>
              </w:rPr>
            </w:pPr>
            <w:r w:rsidRPr="001B72D6">
              <w:rPr>
                <w:rFonts w:ascii="Calibri" w:eastAsia="Times New Roman" w:hAnsi="Calibri" w:cs="Calibri"/>
                <w:bCs/>
                <w:color w:val="000000"/>
                <w:sz w:val="20"/>
                <w:lang w:val="en-GB" w:eastAsia="en-GB"/>
              </w:rPr>
              <w:t>89</w:t>
            </w:r>
          </w:p>
        </w:tc>
        <w:tc>
          <w:tcPr>
            <w:tcW w:w="5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E01E62" w14:textId="77777777" w:rsidR="00A075F5" w:rsidRPr="001B72D6" w:rsidRDefault="00A075F5" w:rsidP="00791D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20"/>
                <w:lang w:val="en-GB" w:eastAsia="en-GB"/>
              </w:rPr>
            </w:pPr>
            <w:r w:rsidRPr="001B72D6">
              <w:rPr>
                <w:rFonts w:ascii="Calibri" w:eastAsia="Times New Roman" w:hAnsi="Calibri" w:cs="Calibri"/>
                <w:bCs/>
                <w:color w:val="000000"/>
                <w:sz w:val="20"/>
                <w:lang w:val="en-GB" w:eastAsia="en-GB"/>
              </w:rPr>
              <w:t>69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FA7309" w14:textId="77777777" w:rsidR="00A075F5" w:rsidRPr="001B72D6" w:rsidRDefault="00A075F5" w:rsidP="00791DC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GB" w:eastAsia="en-GB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1C2485" w14:textId="77777777" w:rsidR="00A075F5" w:rsidRPr="001B72D6" w:rsidRDefault="00A075F5" w:rsidP="00791D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GB" w:eastAsia="en-GB"/>
              </w:rPr>
            </w:pPr>
          </w:p>
        </w:tc>
      </w:tr>
    </w:tbl>
    <w:p w14:paraId="2B0796D9" w14:textId="77777777" w:rsidR="00A075F5" w:rsidRPr="001B72D6" w:rsidRDefault="00A075F5" w:rsidP="00A075F5">
      <w:pPr>
        <w:rPr>
          <w:lang w:val="en-GB"/>
        </w:rPr>
      </w:pPr>
    </w:p>
    <w:p w14:paraId="7D7F6B8A" w14:textId="77777777" w:rsidR="00F46746" w:rsidRPr="001B72D6" w:rsidRDefault="00F46746">
      <w:pPr>
        <w:jc w:val="left"/>
        <w:rPr>
          <w:i/>
          <w:iCs/>
          <w:color w:val="44546A" w:themeColor="text2"/>
          <w:sz w:val="18"/>
          <w:szCs w:val="18"/>
          <w:lang w:val="en-GB"/>
        </w:rPr>
      </w:pPr>
      <w:r w:rsidRPr="001B72D6">
        <w:rPr>
          <w:lang w:val="en-GB"/>
        </w:rPr>
        <w:br w:type="page"/>
      </w:r>
    </w:p>
    <w:p w14:paraId="133F4B8E" w14:textId="6DE7731B" w:rsidR="0032791B" w:rsidRPr="00BF0533" w:rsidRDefault="0032791B" w:rsidP="00BF0533">
      <w:pPr>
        <w:pStyle w:val="Caption"/>
        <w:keepNext/>
        <w:spacing w:after="0"/>
        <w:rPr>
          <w:sz w:val="20"/>
          <w:szCs w:val="20"/>
          <w:lang w:val="en-GB"/>
        </w:rPr>
      </w:pPr>
      <w:r w:rsidRPr="00BF0533">
        <w:rPr>
          <w:sz w:val="20"/>
          <w:szCs w:val="20"/>
          <w:lang w:val="en-GB"/>
        </w:rPr>
        <w:lastRenderedPageBreak/>
        <w:t xml:space="preserve">Table </w:t>
      </w:r>
      <w:r w:rsidR="004E491F" w:rsidRPr="00BF0533">
        <w:rPr>
          <w:sz w:val="20"/>
          <w:szCs w:val="20"/>
          <w:lang w:val="en-GB"/>
        </w:rPr>
        <w:t>S</w:t>
      </w:r>
      <w:r w:rsidR="009347F1" w:rsidRPr="00BF0533">
        <w:rPr>
          <w:sz w:val="20"/>
          <w:szCs w:val="20"/>
          <w:lang w:val="en-GB"/>
        </w:rPr>
        <w:t>5</w:t>
      </w:r>
      <w:r w:rsidRPr="00BF0533">
        <w:rPr>
          <w:sz w:val="20"/>
          <w:szCs w:val="20"/>
          <w:lang w:val="en-GB"/>
        </w:rPr>
        <w:t xml:space="preserve">. </w:t>
      </w:r>
      <w:r w:rsidR="00DE4972" w:rsidRPr="00BF0533">
        <w:rPr>
          <w:sz w:val="20"/>
          <w:szCs w:val="20"/>
          <w:lang w:val="en-GB"/>
        </w:rPr>
        <w:t>E</w:t>
      </w:r>
      <w:r w:rsidRPr="00BF0533">
        <w:rPr>
          <w:sz w:val="20"/>
          <w:szCs w:val="20"/>
          <w:lang w:val="en-GB"/>
        </w:rPr>
        <w:t>mission</w:t>
      </w:r>
      <w:r w:rsidR="00E12320" w:rsidRPr="001B72D6">
        <w:rPr>
          <w:sz w:val="20"/>
          <w:szCs w:val="20"/>
          <w:lang w:val="en-GB"/>
        </w:rPr>
        <w:t>s</w:t>
      </w:r>
      <w:r w:rsidRPr="00BF0533">
        <w:rPr>
          <w:sz w:val="20"/>
          <w:szCs w:val="20"/>
          <w:lang w:val="en-GB"/>
        </w:rPr>
        <w:t xml:space="preserve"> factors </w:t>
      </w:r>
      <w:r w:rsidR="00DE4972" w:rsidRPr="00BF0533">
        <w:rPr>
          <w:sz w:val="20"/>
          <w:szCs w:val="20"/>
          <w:lang w:val="en-GB"/>
        </w:rPr>
        <w:t>used in the study</w:t>
      </w:r>
      <w:r w:rsidR="00B1097A" w:rsidRPr="001B72D6">
        <w:rPr>
          <w:sz w:val="20"/>
          <w:szCs w:val="20"/>
          <w:lang w:val="en-GB"/>
        </w:rPr>
        <w:t xml:space="preserve">, </w:t>
      </w:r>
      <w:r w:rsidRPr="00BF0533">
        <w:rPr>
          <w:sz w:val="20"/>
          <w:szCs w:val="20"/>
          <w:lang w:val="en-GB"/>
        </w:rPr>
        <w:t>expressed as kg CO</w:t>
      </w:r>
      <w:r w:rsidRPr="00BF0533">
        <w:rPr>
          <w:sz w:val="20"/>
          <w:szCs w:val="20"/>
          <w:vertAlign w:val="subscript"/>
          <w:lang w:val="en-GB"/>
        </w:rPr>
        <w:t>2</w:t>
      </w:r>
      <w:r w:rsidRPr="00BF0533">
        <w:rPr>
          <w:sz w:val="20"/>
          <w:szCs w:val="20"/>
          <w:lang w:val="en-GB"/>
        </w:rPr>
        <w:t>e according to IPCC 2007 GWP</w:t>
      </w:r>
      <w:r w:rsidRPr="00BF0533">
        <w:rPr>
          <w:sz w:val="20"/>
          <w:szCs w:val="20"/>
          <w:vertAlign w:val="subscript"/>
          <w:lang w:val="en-GB"/>
        </w:rPr>
        <w:t>100</w:t>
      </w:r>
    </w:p>
    <w:tbl>
      <w:tblPr>
        <w:tblW w:w="9314" w:type="dxa"/>
        <w:tblLook w:val="04A0" w:firstRow="1" w:lastRow="0" w:firstColumn="1" w:lastColumn="0" w:noHBand="0" w:noVBand="1"/>
      </w:tblPr>
      <w:tblGrid>
        <w:gridCol w:w="1644"/>
        <w:gridCol w:w="1361"/>
        <w:gridCol w:w="1474"/>
        <w:gridCol w:w="980"/>
        <w:gridCol w:w="3855"/>
      </w:tblGrid>
      <w:tr w:rsidR="0032791B" w:rsidRPr="001B72D6" w14:paraId="6DC3886A" w14:textId="77777777" w:rsidTr="00006685">
        <w:trPr>
          <w:trHeight w:val="397"/>
          <w:tblHeader/>
        </w:trPr>
        <w:tc>
          <w:tcPr>
            <w:tcW w:w="16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424A9E" w14:textId="39DCE3EF" w:rsidR="0032791B" w:rsidRPr="001B72D6" w:rsidRDefault="0032791B" w:rsidP="000066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B72D6">
              <w:rPr>
                <w:rFonts w:ascii="Calibri" w:eastAsia="Times New Roman" w:hAnsi="Calibri" w:cs="Calibri"/>
                <w:color w:val="000000"/>
                <w:lang w:val="en-GB" w:eastAsia="en-GB"/>
              </w:rPr>
              <w:t>Emission</w:t>
            </w:r>
            <w:r w:rsidR="00E12320" w:rsidRPr="001B72D6">
              <w:rPr>
                <w:rFonts w:ascii="Calibri" w:eastAsia="Times New Roman" w:hAnsi="Calibri" w:cs="Calibri"/>
                <w:color w:val="000000"/>
                <w:lang w:val="en-GB" w:eastAsia="en-GB"/>
              </w:rPr>
              <w:t>s</w:t>
            </w:r>
            <w:r w:rsidRPr="001B72D6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factor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358CE7" w14:textId="77777777" w:rsidR="0032791B" w:rsidRPr="001B72D6" w:rsidRDefault="0032791B" w:rsidP="000066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B72D6">
              <w:rPr>
                <w:rFonts w:ascii="Calibri" w:eastAsia="Times New Roman" w:hAnsi="Calibri" w:cs="Calibri"/>
                <w:color w:val="000000"/>
                <w:lang w:val="en-GB" w:eastAsia="en-GB"/>
              </w:rPr>
              <w:t>Geography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6B5D59" w14:textId="77777777" w:rsidR="0032791B" w:rsidRPr="001B72D6" w:rsidRDefault="0032791B" w:rsidP="000066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B72D6">
              <w:rPr>
                <w:rFonts w:ascii="Calibri" w:eastAsia="Times New Roman" w:hAnsi="Calibri" w:cs="Calibri"/>
                <w:color w:val="000000"/>
                <w:lang w:val="en-GB" w:eastAsia="en-GB"/>
              </w:rPr>
              <w:t>Unit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E8FA97" w14:textId="77777777" w:rsidR="0032791B" w:rsidRPr="001B72D6" w:rsidRDefault="0032791B" w:rsidP="000066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B72D6">
              <w:rPr>
                <w:rFonts w:ascii="Calibri" w:eastAsia="Times New Roman" w:hAnsi="Calibri" w:cs="Calibri"/>
                <w:color w:val="000000"/>
                <w:lang w:val="en-GB" w:eastAsia="en-GB"/>
              </w:rPr>
              <w:t>Value</w:t>
            </w:r>
          </w:p>
        </w:tc>
        <w:tc>
          <w:tcPr>
            <w:tcW w:w="38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E27C33" w14:textId="2410F736" w:rsidR="0032791B" w:rsidRPr="001B72D6" w:rsidRDefault="00F46746" w:rsidP="000066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B72D6">
              <w:rPr>
                <w:rFonts w:ascii="Calibri" w:eastAsia="Times New Roman" w:hAnsi="Calibri" w:cs="Calibri"/>
                <w:color w:val="000000"/>
                <w:lang w:val="en-GB" w:eastAsia="en-GB"/>
              </w:rPr>
              <w:t>Source/</w:t>
            </w:r>
            <w:r w:rsidR="0032791B" w:rsidRPr="001B72D6">
              <w:rPr>
                <w:rFonts w:ascii="Calibri" w:eastAsia="Times New Roman" w:hAnsi="Calibri" w:cs="Calibri"/>
                <w:color w:val="000000"/>
                <w:lang w:val="en-GB" w:eastAsia="en-GB"/>
              </w:rPr>
              <w:t>Description</w:t>
            </w:r>
          </w:p>
        </w:tc>
      </w:tr>
      <w:tr w:rsidR="0032791B" w:rsidRPr="001B72D6" w14:paraId="263916AD" w14:textId="77777777" w:rsidTr="00006685">
        <w:trPr>
          <w:trHeight w:val="300"/>
        </w:trPr>
        <w:tc>
          <w:tcPr>
            <w:tcW w:w="3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54D30" w14:textId="3BC8D2B4" w:rsidR="0032791B" w:rsidRPr="00BF0533" w:rsidRDefault="0032791B" w:rsidP="00006685">
            <w:pPr>
              <w:pStyle w:val="NoSpacing"/>
              <w:rPr>
                <w:sz w:val="20"/>
                <w:szCs w:val="20"/>
                <w:lang w:val="en-GB" w:eastAsia="en-GB"/>
              </w:rPr>
            </w:pPr>
            <w:r w:rsidRPr="00BF0533">
              <w:rPr>
                <w:i/>
                <w:sz w:val="20"/>
                <w:szCs w:val="20"/>
                <w:lang w:val="en-GB" w:eastAsia="en-GB"/>
              </w:rPr>
              <w:t>Agricultural production</w:t>
            </w:r>
            <w:r w:rsidR="00E12320" w:rsidRPr="001B72D6">
              <w:rPr>
                <w:sz w:val="20"/>
                <w:szCs w:val="20"/>
                <w:lang w:val="en-GB" w:eastAsia="en-GB"/>
              </w:rPr>
              <w:t>: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ED586" w14:textId="77777777" w:rsidR="0032791B" w:rsidRPr="001B72D6" w:rsidRDefault="0032791B" w:rsidP="00006685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23A2A" w14:textId="77777777" w:rsidR="0032791B" w:rsidRPr="001B72D6" w:rsidRDefault="0032791B" w:rsidP="00006685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3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E4350" w14:textId="77777777" w:rsidR="0032791B" w:rsidRPr="001B72D6" w:rsidRDefault="0032791B" w:rsidP="00006685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32791B" w:rsidRPr="00360CBD" w14:paraId="41E893DE" w14:textId="77777777" w:rsidTr="00006685">
        <w:trPr>
          <w:trHeight w:val="600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7B0AE" w14:textId="77777777" w:rsidR="0032791B" w:rsidRPr="001B72D6" w:rsidRDefault="0032791B" w:rsidP="00006685">
            <w:pPr>
              <w:pStyle w:val="NoSpacing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Raw milk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1E824" w14:textId="77777777" w:rsidR="0032791B" w:rsidRPr="001B72D6" w:rsidRDefault="0032791B" w:rsidP="00006685">
            <w:pPr>
              <w:pStyle w:val="NoSpacing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New Zealand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37A54" w14:textId="77777777" w:rsidR="0032791B" w:rsidRPr="001B72D6" w:rsidRDefault="0032791B" w:rsidP="00006685">
            <w:pPr>
              <w:pStyle w:val="NoSpacing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/kg ECM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8CCC5" w14:textId="77777777" w:rsidR="0032791B" w:rsidRPr="001B72D6" w:rsidRDefault="0032791B" w:rsidP="00006685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1.09</w:t>
            </w:r>
          </w:p>
        </w:tc>
        <w:tc>
          <w:tcPr>
            <w:tcW w:w="3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747CE7" w14:textId="2CC4C50F" w:rsidR="0032791B" w:rsidRPr="001B72D6" w:rsidRDefault="00762C24" w:rsidP="00EB1750">
            <w:pPr>
              <w:pStyle w:val="NoSpacing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fldChar w:fldCharType="begin"/>
            </w:r>
            <w:r w:rsidR="00EB1750">
              <w:rPr>
                <w:sz w:val="20"/>
                <w:szCs w:val="20"/>
                <w:lang w:val="en-GB" w:eastAsia="en-GB"/>
              </w:rPr>
              <w:instrText xml:space="preserve"> ADDIN EN.CITE &lt;EndNote&gt;&lt;Cite AuthorYear="1"&gt;&lt;Author&gt;Hagemann&lt;/Author&gt;&lt;Year&gt;2011&lt;/Year&gt;&lt;RecNum&gt;268&lt;/RecNum&gt;&lt;DisplayText&gt;Hagemann et al. (2011)&lt;/DisplayText&gt;&lt;record&gt;&lt;rec-number&gt;268&lt;/rec-number&gt;&lt;foreign-keys&gt;&lt;key app="EN" db-id="9zprtz9wnzpf5detw5v5ewdyaw92avv0xp5f" timestamp="1539330892"&gt;268&lt;/key&gt;&lt;key app="ENWeb" db-id=""&gt;0&lt;/key&gt;&lt;/foreign-keys&gt;&lt;ref-type name="Journal Article"&gt;17&lt;/ref-type&gt;&lt;contributors&gt;&lt;authors&gt;&lt;author&gt;Hagemann, Martin&lt;/author&gt;&lt;author&gt;Hemme, Torsten&lt;/author&gt;&lt;author&gt;Ndambi, Asaah&lt;/author&gt;&lt;author&gt;Alqaisi, Othman&lt;/author&gt;&lt;author&gt;Sultana, Mst Nadira&lt;/author&gt;&lt;/authors&gt;&lt;/contributors&gt;&lt;titles&gt;&lt;title&gt;Benchmarking of greenhouse gas emissions of bovine milk production systems for 38 countries&lt;/title&gt;&lt;secondary-title&gt;Animal Feed Science and Technology&lt;/secondary-title&gt;&lt;/titles&gt;&lt;periodical&gt;&lt;full-title&gt;Animal Feed Science and Technology&lt;/full-title&gt;&lt;/periodical&gt;&lt;pages&gt;46-58&lt;/pages&gt;&lt;volume&gt;166-167&lt;/volume&gt;&lt;keywords&gt;&lt;keyword&gt;Greenhouse gas&lt;/keyword&gt;&lt;keyword&gt;Enteric emissions&lt;/keyword&gt;&lt;keyword&gt;Dairy farms&lt;/keyword&gt;&lt;keyword&gt;International comparison&lt;/keyword&gt;&lt;/keywords&gt;&lt;dates&gt;&lt;year&gt;2011&lt;/year&gt;&lt;pub-dates&gt;&lt;date&gt;2011/06/23/&lt;/date&gt;&lt;/pub-dates&gt;&lt;/dates&gt;&lt;isbn&gt;0377-8401&lt;/isbn&gt;&lt;urls&gt;&lt;related-urls&gt;&lt;url&gt;http://www.sciencedirect.com/science/article/pii/S0377840111001210&lt;/url&gt;&lt;/related-urls&gt;&lt;/urls&gt;&lt;electronic-resource-num&gt;https://doi.org/10.1016/j.anifeedsci.2011.04.002&lt;/electronic-resource-num&gt;&lt;/record&gt;&lt;/Cite&gt;&lt;/EndNote&gt;</w:instrText>
            </w:r>
            <w:r w:rsidRPr="001B72D6">
              <w:rPr>
                <w:sz w:val="20"/>
                <w:szCs w:val="20"/>
                <w:lang w:val="en-GB" w:eastAsia="en-GB"/>
              </w:rPr>
              <w:fldChar w:fldCharType="separate"/>
            </w:r>
            <w:r w:rsidR="00F46746" w:rsidRPr="001B72D6">
              <w:rPr>
                <w:noProof/>
                <w:sz w:val="20"/>
                <w:szCs w:val="20"/>
                <w:lang w:val="en-GB" w:eastAsia="en-GB"/>
              </w:rPr>
              <w:t>Hagemann et al. (2011)</w:t>
            </w:r>
            <w:r w:rsidRPr="001B72D6">
              <w:rPr>
                <w:sz w:val="20"/>
                <w:szCs w:val="20"/>
                <w:lang w:val="en-GB" w:eastAsia="en-GB"/>
              </w:rPr>
              <w:fldChar w:fldCharType="end"/>
            </w:r>
            <w:r w:rsidR="00F46746" w:rsidRPr="001B72D6">
              <w:rPr>
                <w:sz w:val="20"/>
                <w:szCs w:val="20"/>
                <w:lang w:val="en-GB" w:eastAsia="en-GB"/>
              </w:rPr>
              <w:t>.</w:t>
            </w:r>
            <w:r w:rsidRPr="001B72D6">
              <w:rPr>
                <w:sz w:val="20"/>
                <w:szCs w:val="20"/>
                <w:lang w:val="en-GB" w:eastAsia="en-GB"/>
              </w:rPr>
              <w:t xml:space="preserve"> </w:t>
            </w:r>
            <w:r w:rsidR="0032791B" w:rsidRPr="001B72D6">
              <w:rPr>
                <w:sz w:val="20"/>
                <w:szCs w:val="20"/>
                <w:lang w:val="en-GB" w:eastAsia="en-GB"/>
              </w:rPr>
              <w:t>Allocation based on energy expenditure.</w:t>
            </w:r>
          </w:p>
        </w:tc>
      </w:tr>
      <w:tr w:rsidR="0032791B" w:rsidRPr="001B72D6" w14:paraId="5F13514A" w14:textId="77777777" w:rsidTr="00006685">
        <w:trPr>
          <w:trHeight w:val="300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D7F59" w14:textId="77777777" w:rsidR="0032791B" w:rsidRPr="001B72D6" w:rsidRDefault="0032791B" w:rsidP="00006685">
            <w:pPr>
              <w:pStyle w:val="NoSpacing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B28AF" w14:textId="77777777" w:rsidR="0032791B" w:rsidRPr="001B72D6" w:rsidRDefault="0032791B" w:rsidP="00006685">
            <w:pPr>
              <w:pStyle w:val="NoSpacing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United States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4B9FC" w14:textId="77777777" w:rsidR="0032791B" w:rsidRPr="001B72D6" w:rsidRDefault="0032791B" w:rsidP="00006685">
            <w:pPr>
              <w:pStyle w:val="NoSpacing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/kg ECM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FCE7E" w14:textId="77777777" w:rsidR="0032791B" w:rsidRPr="001B72D6" w:rsidRDefault="0032791B" w:rsidP="00006685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0.73</w:t>
            </w:r>
          </w:p>
        </w:tc>
        <w:tc>
          <w:tcPr>
            <w:tcW w:w="3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21785D" w14:textId="77777777" w:rsidR="0032791B" w:rsidRPr="001B72D6" w:rsidRDefault="0032791B" w:rsidP="00006685">
            <w:pPr>
              <w:pStyle w:val="NoSpacing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“</w:t>
            </w:r>
          </w:p>
        </w:tc>
      </w:tr>
      <w:tr w:rsidR="0032791B" w:rsidRPr="001B72D6" w14:paraId="5AEEEBA2" w14:textId="77777777" w:rsidTr="00006685">
        <w:trPr>
          <w:trHeight w:val="300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264FE" w14:textId="77777777" w:rsidR="0032791B" w:rsidRPr="001B72D6" w:rsidRDefault="0032791B" w:rsidP="00006685">
            <w:pPr>
              <w:pStyle w:val="NoSpacing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92755" w14:textId="77777777" w:rsidR="0032791B" w:rsidRPr="001B72D6" w:rsidRDefault="0032791B" w:rsidP="00006685">
            <w:pPr>
              <w:pStyle w:val="NoSpacing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Brazil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6D785" w14:textId="77777777" w:rsidR="0032791B" w:rsidRPr="001B72D6" w:rsidRDefault="0032791B" w:rsidP="00006685">
            <w:pPr>
              <w:pStyle w:val="NoSpacing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/kg ECM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712E2" w14:textId="77777777" w:rsidR="0032791B" w:rsidRPr="001B72D6" w:rsidRDefault="0032791B" w:rsidP="00006685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1.28</w:t>
            </w:r>
          </w:p>
        </w:tc>
        <w:tc>
          <w:tcPr>
            <w:tcW w:w="3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1C54D2" w14:textId="77777777" w:rsidR="0032791B" w:rsidRPr="001B72D6" w:rsidRDefault="0032791B" w:rsidP="00006685">
            <w:pPr>
              <w:pStyle w:val="NoSpacing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“</w:t>
            </w:r>
          </w:p>
        </w:tc>
      </w:tr>
      <w:tr w:rsidR="0032791B" w:rsidRPr="001B72D6" w14:paraId="3355B39D" w14:textId="77777777" w:rsidTr="00006685">
        <w:trPr>
          <w:trHeight w:val="300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27CB2" w14:textId="77777777" w:rsidR="0032791B" w:rsidRPr="001B72D6" w:rsidRDefault="0032791B" w:rsidP="00006685">
            <w:pPr>
              <w:pStyle w:val="NoSpacing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68026" w14:textId="77777777" w:rsidR="0032791B" w:rsidRPr="001B72D6" w:rsidRDefault="0032791B" w:rsidP="00006685">
            <w:pPr>
              <w:pStyle w:val="NoSpacing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France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EF038" w14:textId="77777777" w:rsidR="0032791B" w:rsidRPr="001B72D6" w:rsidRDefault="0032791B" w:rsidP="00006685">
            <w:pPr>
              <w:pStyle w:val="NoSpacing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/kg ECM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279F2" w14:textId="77777777" w:rsidR="0032791B" w:rsidRPr="001B72D6" w:rsidRDefault="0032791B" w:rsidP="00006685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0.99</w:t>
            </w:r>
          </w:p>
        </w:tc>
        <w:tc>
          <w:tcPr>
            <w:tcW w:w="3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0D1E72" w14:textId="77777777" w:rsidR="0032791B" w:rsidRPr="001B72D6" w:rsidRDefault="0032791B" w:rsidP="00006685">
            <w:pPr>
              <w:pStyle w:val="NoSpacing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“</w:t>
            </w:r>
          </w:p>
        </w:tc>
      </w:tr>
      <w:tr w:rsidR="0032791B" w:rsidRPr="001B72D6" w14:paraId="1222F002" w14:textId="77777777" w:rsidTr="00006685">
        <w:trPr>
          <w:trHeight w:val="300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84A59" w14:textId="01FA203C" w:rsidR="0032791B" w:rsidRPr="001B72D6" w:rsidRDefault="0032791B" w:rsidP="00006685">
            <w:pPr>
              <w:pStyle w:val="NoSpacing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Vegetable oils</w:t>
            </w:r>
            <w:r w:rsidR="00B1097A" w:rsidRPr="001B72D6">
              <w:rPr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940FF" w14:textId="77777777" w:rsidR="0032791B" w:rsidRPr="001B72D6" w:rsidRDefault="0032791B" w:rsidP="00006685">
            <w:pPr>
              <w:pStyle w:val="NoSpacing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F82D3" w14:textId="77777777" w:rsidR="0032791B" w:rsidRPr="001B72D6" w:rsidRDefault="0032791B" w:rsidP="00006685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AD329" w14:textId="77777777" w:rsidR="0032791B" w:rsidRPr="001B72D6" w:rsidRDefault="0032791B" w:rsidP="00006685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3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43A522" w14:textId="77777777" w:rsidR="0032791B" w:rsidRPr="001B72D6" w:rsidRDefault="0032791B" w:rsidP="00006685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32791B" w:rsidRPr="00360CBD" w14:paraId="036ACC7D" w14:textId="77777777" w:rsidTr="00006685">
        <w:trPr>
          <w:trHeight w:val="600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E2A5B" w14:textId="77777777" w:rsidR="0032791B" w:rsidRPr="00BF0533" w:rsidRDefault="0032791B" w:rsidP="00006685">
            <w:pPr>
              <w:pStyle w:val="NoSpacing"/>
              <w:rPr>
                <w:iCs/>
                <w:sz w:val="20"/>
                <w:szCs w:val="20"/>
                <w:lang w:val="en-GB" w:eastAsia="en-GB"/>
              </w:rPr>
            </w:pPr>
            <w:r w:rsidRPr="00BF0533">
              <w:rPr>
                <w:iCs/>
                <w:sz w:val="20"/>
                <w:szCs w:val="20"/>
                <w:lang w:val="en-GB" w:eastAsia="en-GB"/>
              </w:rPr>
              <w:t>Soybean oil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BD6A6" w14:textId="77777777" w:rsidR="0032791B" w:rsidRPr="001B72D6" w:rsidRDefault="0032791B" w:rsidP="00006685">
            <w:pPr>
              <w:pStyle w:val="NoSpacing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Argentina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6863B" w14:textId="77777777" w:rsidR="0032791B" w:rsidRPr="001B72D6" w:rsidRDefault="0032791B" w:rsidP="00006685">
            <w:pPr>
              <w:pStyle w:val="NoSpacing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/kg oil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85CDF" w14:textId="77777777" w:rsidR="0032791B" w:rsidRPr="001B72D6" w:rsidRDefault="0032791B" w:rsidP="00006685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1.82</w:t>
            </w:r>
          </w:p>
        </w:tc>
        <w:tc>
          <w:tcPr>
            <w:tcW w:w="3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1FD63D" w14:textId="253157B0" w:rsidR="0032791B" w:rsidRPr="001B72D6" w:rsidRDefault="00762C24" w:rsidP="00EB1750">
            <w:pPr>
              <w:pStyle w:val="NoSpacing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fldChar w:fldCharType="begin"/>
            </w:r>
            <w:r w:rsidR="00EB1750">
              <w:rPr>
                <w:sz w:val="20"/>
                <w:szCs w:val="20"/>
                <w:lang w:val="en-GB" w:eastAsia="en-GB"/>
              </w:rPr>
              <w:instrText xml:space="preserve"> ADDIN EN.CITE &lt;EndNote&gt;&lt;Cite AuthorYear="1"&gt;&lt;Author&gt;Dalgaard&lt;/Author&gt;&lt;Year&gt;2007&lt;/Year&gt;&lt;RecNum&gt;171&lt;/RecNum&gt;&lt;DisplayText&gt;Dalgaard et al. (2007)&lt;/DisplayText&gt;&lt;record&gt;&lt;rec-number&gt;171&lt;/rec-number&gt;&lt;foreign-keys&gt;&lt;key app="EN" db-id="9zprtz9wnzpf5detw5v5ewdyaw92avv0xp5f" timestamp="1539330410"&gt;171&lt;/key&gt;&lt;key app="ENWeb" db-id=""&gt;0&lt;/key&gt;&lt;/foreign-keys&gt;&lt;ref-type name="Journal Article"&gt;17&lt;/ref-type&gt;&lt;contributors&gt;&lt;authors&gt;&lt;author&gt;Dalgaard, Randi&lt;/author&gt;&lt;author&gt;Schmidt, Jannick&lt;/author&gt;&lt;author&gt;Halberg, Niels&lt;/author&gt;&lt;author&gt;Christensen, Per&lt;/author&gt;&lt;author&gt;Thrane, Mikkel&lt;/author&gt;&lt;author&gt;Pengue, Walter A.&lt;/author&gt;&lt;/authors&gt;&lt;/contributors&gt;&lt;titles&gt;&lt;title&gt;LCA of soybean meal&lt;/title&gt;&lt;secondary-title&gt;The International Journal of Life Cycle Assessment&lt;/secondary-title&gt;&lt;/titles&gt;&lt;periodical&gt;&lt;full-title&gt;The International Journal of Life Cycle Assessment&lt;/full-title&gt;&lt;/periodical&gt;&lt;pages&gt;240&lt;/pages&gt;&lt;volume&gt;13&lt;/volume&gt;&lt;number&gt;3&lt;/number&gt;&lt;dates&gt;&lt;year&gt;2007&lt;/year&gt;&lt;pub-dates&gt;&lt;date&gt;2007/06/11&lt;/date&gt;&lt;/pub-dates&gt;&lt;/dates&gt;&lt;isbn&gt;1614-7502&lt;/isbn&gt;&lt;urls&gt;&lt;related-urls&gt;&lt;url&gt;https://doi.org/10.1065/lca2007.06.342&lt;/url&gt;&lt;url&gt;https://link.springer.com/content/pdf/10.1065%2Flca2007.06.342.pdf&lt;/url&gt;&lt;/related-urls&gt;&lt;/urls&gt;&lt;electronic-resource-num&gt;https://doi.org/10.1065/lca2007.06.342&lt;/electronic-resource-num&gt;&lt;/record&gt;&lt;/Cite&gt;&lt;/EndNote&gt;</w:instrText>
            </w:r>
            <w:r w:rsidRPr="001B72D6">
              <w:rPr>
                <w:sz w:val="20"/>
                <w:szCs w:val="20"/>
                <w:lang w:val="en-GB" w:eastAsia="en-GB"/>
              </w:rPr>
              <w:fldChar w:fldCharType="separate"/>
            </w:r>
            <w:r w:rsidR="00F46746" w:rsidRPr="001B72D6">
              <w:rPr>
                <w:noProof/>
                <w:sz w:val="20"/>
                <w:szCs w:val="20"/>
                <w:lang w:val="en-GB" w:eastAsia="en-GB"/>
              </w:rPr>
              <w:t>Dalgaard et al. (2007)</w:t>
            </w:r>
            <w:r w:rsidRPr="001B72D6">
              <w:rPr>
                <w:sz w:val="20"/>
                <w:szCs w:val="20"/>
                <w:lang w:val="en-GB" w:eastAsia="en-GB"/>
              </w:rPr>
              <w:fldChar w:fldCharType="end"/>
            </w:r>
            <w:r w:rsidR="00F46746" w:rsidRPr="001B72D6">
              <w:rPr>
                <w:sz w:val="20"/>
                <w:szCs w:val="20"/>
                <w:lang w:val="en-GB" w:eastAsia="en-GB"/>
              </w:rPr>
              <w:t>.</w:t>
            </w:r>
            <w:r w:rsidRPr="001B72D6">
              <w:rPr>
                <w:sz w:val="20"/>
                <w:szCs w:val="20"/>
                <w:lang w:val="en-GB" w:eastAsia="en-GB"/>
              </w:rPr>
              <w:t xml:space="preserve"> </w:t>
            </w:r>
            <w:r w:rsidR="0032791B" w:rsidRPr="001B72D6">
              <w:rPr>
                <w:sz w:val="20"/>
                <w:szCs w:val="20"/>
                <w:lang w:val="en-GB" w:eastAsia="en-GB"/>
              </w:rPr>
              <w:t>Economic allocation AF=0.31</w:t>
            </w:r>
          </w:p>
        </w:tc>
      </w:tr>
      <w:tr w:rsidR="0032791B" w:rsidRPr="00360CBD" w14:paraId="743AE022" w14:textId="77777777" w:rsidTr="00006685">
        <w:trPr>
          <w:trHeight w:val="600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3814C" w14:textId="77777777" w:rsidR="0032791B" w:rsidRPr="00BF0533" w:rsidRDefault="0032791B" w:rsidP="00006685">
            <w:pPr>
              <w:pStyle w:val="NoSpacing"/>
              <w:rPr>
                <w:iCs/>
                <w:sz w:val="20"/>
                <w:szCs w:val="20"/>
                <w:lang w:val="en-GB" w:eastAsia="en-GB"/>
              </w:rPr>
            </w:pPr>
            <w:r w:rsidRPr="00BF0533">
              <w:rPr>
                <w:iCs/>
                <w:sz w:val="20"/>
                <w:szCs w:val="20"/>
                <w:lang w:val="en-GB" w:eastAsia="en-GB"/>
              </w:rPr>
              <w:t>Rapeseed oil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408B0" w14:textId="77777777" w:rsidR="0032791B" w:rsidRPr="001B72D6" w:rsidRDefault="0032791B" w:rsidP="00006685">
            <w:pPr>
              <w:pStyle w:val="NoSpacing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EU2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E3E1B" w14:textId="77777777" w:rsidR="0032791B" w:rsidRPr="001B72D6" w:rsidRDefault="0032791B" w:rsidP="00006685">
            <w:pPr>
              <w:pStyle w:val="NoSpacing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/kg oil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13015" w14:textId="77777777" w:rsidR="0032791B" w:rsidRPr="001B72D6" w:rsidRDefault="0032791B" w:rsidP="00006685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1.91</w:t>
            </w:r>
          </w:p>
        </w:tc>
        <w:tc>
          <w:tcPr>
            <w:tcW w:w="3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BE57CA" w14:textId="364CD3AF" w:rsidR="0032791B" w:rsidRPr="001B72D6" w:rsidRDefault="00762C24" w:rsidP="00EB1750">
            <w:pPr>
              <w:pStyle w:val="NoSpacing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fldChar w:fldCharType="begin"/>
            </w:r>
            <w:r w:rsidR="00EB1750">
              <w:rPr>
                <w:sz w:val="20"/>
                <w:szCs w:val="20"/>
                <w:lang w:val="en-GB" w:eastAsia="en-GB"/>
              </w:rPr>
              <w:instrText xml:space="preserve"> ADDIN EN.CITE &lt;EndNote&gt;&lt;Cite AuthorYear="1"&gt;&lt;Author&gt;Schmidt&lt;/Author&gt;&lt;Year&gt;2015&lt;/Year&gt;&lt;RecNum&gt;180&lt;/RecNum&gt;&lt;DisplayText&gt;Schmidt (2015)&lt;/DisplayText&gt;&lt;record&gt;&lt;rec-number&gt;180&lt;/rec-number&gt;&lt;foreign-keys&gt;&lt;key app="EN" db-id="9zprtz9wnzpf5detw5v5ewdyaw92avv0xp5f" timestamp="1539330469"&gt;180&lt;/key&gt;&lt;key app="ENWeb" db-id=""&gt;0&lt;/key&gt;&lt;/foreign-keys&gt;&lt;ref-type name="Journal Article"&gt;17&lt;/ref-type&gt;&lt;contributors&gt;&lt;authors&gt;&lt;author&gt;Schmidt, Jannick H.&lt;/author&gt;&lt;/authors&gt;&lt;/contributors&gt;&lt;titles&gt;&lt;title&gt;Life cycle assessment of five vegetable oils&lt;/title&gt;&lt;secondary-title&gt;Journal of Cleaner Production&lt;/secondary-title&gt;&lt;/titles&gt;&lt;periodical&gt;&lt;full-title&gt;Journal of Cleaner Production&lt;/full-title&gt;&lt;/periodical&gt;&lt;pages&gt;130-138&lt;/pages&gt;&lt;volume&gt;87&lt;/volume&gt;&lt;keywords&gt;&lt;keyword&gt;Palm oil&lt;/keyword&gt;&lt;keyword&gt;Soybean oil&lt;/keyword&gt;&lt;keyword&gt;Rapeseed oil&lt;/keyword&gt;&lt;keyword&gt;Sunflower oil&lt;/keyword&gt;&lt;keyword&gt;Peanut oil&lt;/keyword&gt;&lt;keyword&gt;Consequential modelling&lt;/keyword&gt;&lt;/keywords&gt;&lt;dates&gt;&lt;year&gt;2015&lt;/year&gt;&lt;pub-dates&gt;&lt;date&gt;2015/01/15/&lt;/date&gt;&lt;/pub-dates&gt;&lt;/dates&gt;&lt;isbn&gt;0959-6526&lt;/isbn&gt;&lt;urls&gt;&lt;related-urls&gt;&lt;url&gt;http://www.sciencedirect.com/science/article/pii/S0959652614010518&lt;/url&gt;&lt;url&gt;https://www.sciencedirect.com/science/article/pii/S0959652614010518?via%3Dihub&lt;/url&gt;&lt;url&gt;https://ac.els-cdn.com/S0959652614010518/1-s2.0-S0959652614010518-main.pdf?_tid=d7aef994-1ae1-11e8-b71c-00000aab0f6c&amp;amp;acdnat=1519641972_27150b2e3b78e9909e648b7d2cc06d30&lt;/url&gt;&lt;/related-urls&gt;&lt;/urls&gt;&lt;electronic-resource-num&gt;https://doi.org/10.1016/j.jclepro.2014.10.011&lt;/electronic-resource-num&gt;&lt;/record&gt;&lt;/Cite&gt;&lt;/EndNote&gt;</w:instrText>
            </w:r>
            <w:r w:rsidRPr="001B72D6">
              <w:rPr>
                <w:sz w:val="20"/>
                <w:szCs w:val="20"/>
                <w:lang w:val="en-GB" w:eastAsia="en-GB"/>
              </w:rPr>
              <w:fldChar w:fldCharType="separate"/>
            </w:r>
            <w:r w:rsidR="00F46746" w:rsidRPr="001B72D6">
              <w:rPr>
                <w:noProof/>
                <w:sz w:val="20"/>
                <w:szCs w:val="20"/>
                <w:lang w:val="en-GB" w:eastAsia="en-GB"/>
              </w:rPr>
              <w:t>Schmidt (2015)</w:t>
            </w:r>
            <w:r w:rsidRPr="001B72D6">
              <w:rPr>
                <w:sz w:val="20"/>
                <w:szCs w:val="20"/>
                <w:lang w:val="en-GB" w:eastAsia="en-GB"/>
              </w:rPr>
              <w:fldChar w:fldCharType="end"/>
            </w:r>
            <w:r w:rsidR="00F46746" w:rsidRPr="001B72D6">
              <w:rPr>
                <w:sz w:val="20"/>
                <w:szCs w:val="20"/>
                <w:lang w:val="en-GB" w:eastAsia="en-GB"/>
              </w:rPr>
              <w:t>.</w:t>
            </w:r>
            <w:r w:rsidRPr="001B72D6">
              <w:rPr>
                <w:sz w:val="20"/>
                <w:szCs w:val="20"/>
                <w:lang w:val="en-GB" w:eastAsia="en-GB"/>
              </w:rPr>
              <w:t xml:space="preserve"> </w:t>
            </w:r>
            <w:r w:rsidR="0032791B" w:rsidRPr="001B72D6">
              <w:rPr>
                <w:sz w:val="20"/>
                <w:szCs w:val="20"/>
                <w:lang w:val="en-GB" w:eastAsia="en-GB"/>
              </w:rPr>
              <w:t>Adjusted to economic allocation AF=0.73</w:t>
            </w:r>
          </w:p>
        </w:tc>
      </w:tr>
      <w:tr w:rsidR="0032791B" w:rsidRPr="00360CBD" w14:paraId="7E857064" w14:textId="77777777" w:rsidTr="00006685">
        <w:trPr>
          <w:trHeight w:val="900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56D05" w14:textId="77777777" w:rsidR="0032791B" w:rsidRPr="00BF0533" w:rsidRDefault="0032791B" w:rsidP="00006685">
            <w:pPr>
              <w:pStyle w:val="NoSpacing"/>
              <w:rPr>
                <w:iCs/>
                <w:sz w:val="20"/>
                <w:szCs w:val="20"/>
                <w:lang w:val="en-GB" w:eastAsia="en-GB"/>
              </w:rPr>
            </w:pPr>
            <w:r w:rsidRPr="00BF0533">
              <w:rPr>
                <w:iCs/>
                <w:sz w:val="20"/>
                <w:szCs w:val="20"/>
                <w:lang w:val="en-GB" w:eastAsia="en-GB"/>
              </w:rPr>
              <w:t>Sunflower oil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4053F" w14:textId="77777777" w:rsidR="0032791B" w:rsidRPr="001B72D6" w:rsidRDefault="0032791B" w:rsidP="00006685">
            <w:pPr>
              <w:pStyle w:val="NoSpacing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Ukraine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A3714" w14:textId="77777777" w:rsidR="0032791B" w:rsidRPr="001B72D6" w:rsidRDefault="0032791B" w:rsidP="00006685">
            <w:pPr>
              <w:pStyle w:val="NoSpacing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/kg oil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FB109" w14:textId="77777777" w:rsidR="0032791B" w:rsidRPr="001B72D6" w:rsidRDefault="0032791B" w:rsidP="00006685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1.60</w:t>
            </w:r>
          </w:p>
        </w:tc>
        <w:tc>
          <w:tcPr>
            <w:tcW w:w="3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479E01" w14:textId="279E0EC3" w:rsidR="0032791B" w:rsidRPr="001B72D6" w:rsidRDefault="00762C24" w:rsidP="00EB1750">
            <w:pPr>
              <w:pStyle w:val="NoSpacing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fldChar w:fldCharType="begin"/>
            </w:r>
            <w:r w:rsidR="00EB1750">
              <w:rPr>
                <w:sz w:val="20"/>
                <w:szCs w:val="20"/>
                <w:lang w:val="en-GB" w:eastAsia="en-GB"/>
              </w:rPr>
              <w:instrText xml:space="preserve"> ADDIN EN.CITE &lt;EndNote&gt;&lt;Cite AuthorYear="1"&gt;&lt;Author&gt;Schmidt&lt;/Author&gt;&lt;Year&gt;2015&lt;/Year&gt;&lt;RecNum&gt;180&lt;/RecNum&gt;&lt;DisplayText&gt;Schmidt (2015)&lt;/DisplayText&gt;&lt;record&gt;&lt;rec-number&gt;180&lt;/rec-number&gt;&lt;foreign-keys&gt;&lt;key app="EN" db-id="9zprtz9wnzpf5detw5v5ewdyaw92avv0xp5f" timestamp="1539330469"&gt;180&lt;/key&gt;&lt;key app="ENWeb" db-id=""&gt;0&lt;/key&gt;&lt;/foreign-keys&gt;&lt;ref-type name="Journal Article"&gt;17&lt;/ref-type&gt;&lt;contributors&gt;&lt;authors&gt;&lt;author&gt;Schmidt, Jannick H.&lt;/author&gt;&lt;/authors&gt;&lt;/contributors&gt;&lt;titles&gt;&lt;title&gt;Life cycle assessment of five vegetable oils&lt;/title&gt;&lt;secondary-title&gt;Journal of Cleaner Production&lt;/secondary-title&gt;&lt;/titles&gt;&lt;periodical&gt;&lt;full-title&gt;Journal of Cleaner Production&lt;/full-title&gt;&lt;/periodical&gt;&lt;pages&gt;130-138&lt;/pages&gt;&lt;volume&gt;87&lt;/volume&gt;&lt;keywords&gt;&lt;keyword&gt;Palm oil&lt;/keyword&gt;&lt;keyword&gt;Soybean oil&lt;/keyword&gt;&lt;keyword&gt;Rapeseed oil&lt;/keyword&gt;&lt;keyword&gt;Sunflower oil&lt;/keyword&gt;&lt;keyword&gt;Peanut oil&lt;/keyword&gt;&lt;keyword&gt;Consequential modelling&lt;/keyword&gt;&lt;/keywords&gt;&lt;dates&gt;&lt;year&gt;2015&lt;/year&gt;&lt;pub-dates&gt;&lt;date&gt;2015/01/15/&lt;/date&gt;&lt;/pub-dates&gt;&lt;/dates&gt;&lt;isbn&gt;0959-6526&lt;/isbn&gt;&lt;urls&gt;&lt;related-urls&gt;&lt;url&gt;http://www.sciencedirect.com/science/article/pii/S0959652614010518&lt;/url&gt;&lt;url&gt;https://www.sciencedirect.com/science/article/pii/S0959652614010518?via%3Dihub&lt;/url&gt;&lt;url&gt;https://ac.els-cdn.com/S0959652614010518/1-s2.0-S0959652614010518-main.pdf?_tid=d7aef994-1ae1-11e8-b71c-00000aab0f6c&amp;amp;acdnat=1519641972_27150b2e3b78e9909e648b7d2cc06d30&lt;/url&gt;&lt;/related-urls&gt;&lt;/urls&gt;&lt;electronic-resource-num&gt;https://doi.org/10.1016/j.jclepro.2014.10.011&lt;/electronic-resource-num&gt;&lt;/record&gt;&lt;/Cite&gt;&lt;/EndNote&gt;</w:instrText>
            </w:r>
            <w:r w:rsidRPr="001B72D6">
              <w:rPr>
                <w:sz w:val="20"/>
                <w:szCs w:val="20"/>
                <w:lang w:val="en-GB" w:eastAsia="en-GB"/>
              </w:rPr>
              <w:fldChar w:fldCharType="separate"/>
            </w:r>
            <w:r w:rsidR="00F46746" w:rsidRPr="001B72D6">
              <w:rPr>
                <w:noProof/>
                <w:sz w:val="20"/>
                <w:szCs w:val="20"/>
                <w:lang w:val="en-GB" w:eastAsia="en-GB"/>
              </w:rPr>
              <w:t>Schmidt (2015)</w:t>
            </w:r>
            <w:r w:rsidRPr="001B72D6">
              <w:rPr>
                <w:sz w:val="20"/>
                <w:szCs w:val="20"/>
                <w:lang w:val="en-GB" w:eastAsia="en-GB"/>
              </w:rPr>
              <w:fldChar w:fldCharType="end"/>
            </w:r>
            <w:r w:rsidR="00F46746" w:rsidRPr="001B72D6">
              <w:rPr>
                <w:sz w:val="20"/>
                <w:szCs w:val="20"/>
                <w:lang w:val="en-GB" w:eastAsia="en-GB"/>
              </w:rPr>
              <w:t>.</w:t>
            </w:r>
            <w:r w:rsidRPr="001B72D6">
              <w:rPr>
                <w:sz w:val="20"/>
                <w:szCs w:val="20"/>
                <w:lang w:val="en-GB" w:eastAsia="en-GB"/>
              </w:rPr>
              <w:t xml:space="preserve"> </w:t>
            </w:r>
            <w:r w:rsidR="0032791B" w:rsidRPr="001B72D6">
              <w:rPr>
                <w:sz w:val="20"/>
                <w:szCs w:val="20"/>
                <w:lang w:val="en-GB" w:eastAsia="en-GB"/>
              </w:rPr>
              <w:t>Adjusted to economic allocation AF=0.73 (assumed equal to rapeseed oil)</w:t>
            </w:r>
          </w:p>
        </w:tc>
      </w:tr>
      <w:tr w:rsidR="0032791B" w:rsidRPr="00360CBD" w14:paraId="66A27F5D" w14:textId="77777777" w:rsidTr="00006685">
        <w:trPr>
          <w:trHeight w:val="600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598F9" w14:textId="77777777" w:rsidR="0032791B" w:rsidRPr="00BF0533" w:rsidRDefault="0032791B" w:rsidP="00006685">
            <w:pPr>
              <w:pStyle w:val="NoSpacing"/>
              <w:rPr>
                <w:iCs/>
                <w:sz w:val="20"/>
                <w:szCs w:val="20"/>
                <w:lang w:val="en-GB" w:eastAsia="en-GB"/>
              </w:rPr>
            </w:pPr>
            <w:r w:rsidRPr="00BF0533">
              <w:rPr>
                <w:iCs/>
                <w:sz w:val="20"/>
                <w:szCs w:val="20"/>
                <w:lang w:val="en-GB" w:eastAsia="en-GB"/>
              </w:rPr>
              <w:t>Palm oil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A70FC" w14:textId="7266B76E" w:rsidR="0032791B" w:rsidRPr="001B72D6" w:rsidRDefault="0032791B" w:rsidP="00006685">
            <w:pPr>
              <w:pStyle w:val="NoSpacing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In</w:t>
            </w:r>
            <w:r w:rsidR="00941558" w:rsidRPr="001B72D6">
              <w:rPr>
                <w:sz w:val="20"/>
                <w:szCs w:val="20"/>
                <w:lang w:val="en-GB" w:eastAsia="en-GB"/>
              </w:rPr>
              <w:t>d</w:t>
            </w:r>
            <w:r w:rsidRPr="001B72D6">
              <w:rPr>
                <w:sz w:val="20"/>
                <w:szCs w:val="20"/>
                <w:lang w:val="en-GB" w:eastAsia="en-GB"/>
              </w:rPr>
              <w:t>onesia/ Malaysia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D35EE" w14:textId="77777777" w:rsidR="0032791B" w:rsidRPr="001B72D6" w:rsidRDefault="0032791B" w:rsidP="00006685">
            <w:pPr>
              <w:pStyle w:val="NoSpacing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/kg oil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AE91E" w14:textId="77777777" w:rsidR="0032791B" w:rsidRPr="001B72D6" w:rsidRDefault="0032791B" w:rsidP="00006685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4.27</w:t>
            </w:r>
          </w:p>
        </w:tc>
        <w:tc>
          <w:tcPr>
            <w:tcW w:w="3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2E05D5" w14:textId="42E25354" w:rsidR="0032791B" w:rsidRPr="001B72D6" w:rsidRDefault="00762C24" w:rsidP="00EB1750">
            <w:pPr>
              <w:pStyle w:val="NoSpacing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fldChar w:fldCharType="begin"/>
            </w:r>
            <w:r w:rsidR="00EB1750">
              <w:rPr>
                <w:sz w:val="20"/>
                <w:szCs w:val="20"/>
                <w:lang w:val="en-GB" w:eastAsia="en-GB"/>
              </w:rPr>
              <w:instrText xml:space="preserve"> ADDIN EN.CITE &lt;EndNote&gt;&lt;Cite AuthorYear="1"&gt;&lt;Author&gt;Schmidt&lt;/Author&gt;&lt;Year&gt;2015&lt;/Year&gt;&lt;RecNum&gt;180&lt;/RecNum&gt;&lt;DisplayText&gt;Schmidt (2015)&lt;/DisplayText&gt;&lt;record&gt;&lt;rec-number&gt;180&lt;/rec-number&gt;&lt;foreign-keys&gt;&lt;key app="EN" db-id="9zprtz9wnzpf5detw5v5ewdyaw92avv0xp5f" timestamp="1539330469"&gt;180&lt;/key&gt;&lt;key app="ENWeb" db-id=""&gt;0&lt;/key&gt;&lt;/foreign-keys&gt;&lt;ref-type name="Journal Article"&gt;17&lt;/ref-type&gt;&lt;contributors&gt;&lt;authors&gt;&lt;author&gt;Schmidt, Jannick H.&lt;/author&gt;&lt;/authors&gt;&lt;/contributors&gt;&lt;titles&gt;&lt;title&gt;Life cycle assessment of five vegetable oils&lt;/title&gt;&lt;secondary-title&gt;Journal of Cleaner Production&lt;/secondary-title&gt;&lt;/titles&gt;&lt;periodical&gt;&lt;full-title&gt;Journal of Cleaner Production&lt;/full-title&gt;&lt;/periodical&gt;&lt;pages&gt;130-138&lt;/pages&gt;&lt;volume&gt;87&lt;/volume&gt;&lt;keywords&gt;&lt;keyword&gt;Palm oil&lt;/keyword&gt;&lt;keyword&gt;Soybean oil&lt;/keyword&gt;&lt;keyword&gt;Rapeseed oil&lt;/keyword&gt;&lt;keyword&gt;Sunflower oil&lt;/keyword&gt;&lt;keyword&gt;Peanut oil&lt;/keyword&gt;&lt;keyword&gt;Consequential modelling&lt;/keyword&gt;&lt;/keywords&gt;&lt;dates&gt;&lt;year&gt;2015&lt;/year&gt;&lt;pub-dates&gt;&lt;date&gt;2015/01/15/&lt;/date&gt;&lt;/pub-dates&gt;&lt;/dates&gt;&lt;isbn&gt;0959-6526&lt;/isbn&gt;&lt;urls&gt;&lt;related-urls&gt;&lt;url&gt;http://www.sciencedirect.com/science/article/pii/S0959652614010518&lt;/url&gt;&lt;url&gt;https://www.sciencedirect.com/science/article/pii/S0959652614010518?via%3Dihub&lt;/url&gt;&lt;url&gt;https://ac.els-cdn.com/S0959652614010518/1-s2.0-S0959652614010518-main.pdf?_tid=d7aef994-1ae1-11e8-b71c-00000aab0f6c&amp;amp;acdnat=1519641972_27150b2e3b78e9909e648b7d2cc06d30&lt;/url&gt;&lt;/related-urls&gt;&lt;/urls&gt;&lt;electronic-resource-num&gt;https://doi.org/10.1016/j.jclepro.2014.10.011&lt;/electronic-resource-num&gt;&lt;/record&gt;&lt;/Cite&gt;&lt;/EndNote&gt;</w:instrText>
            </w:r>
            <w:r w:rsidRPr="001B72D6">
              <w:rPr>
                <w:sz w:val="20"/>
                <w:szCs w:val="20"/>
                <w:lang w:val="en-GB" w:eastAsia="en-GB"/>
              </w:rPr>
              <w:fldChar w:fldCharType="separate"/>
            </w:r>
            <w:r w:rsidR="00F46746" w:rsidRPr="001B72D6">
              <w:rPr>
                <w:noProof/>
                <w:sz w:val="20"/>
                <w:szCs w:val="20"/>
                <w:lang w:val="en-GB" w:eastAsia="en-GB"/>
              </w:rPr>
              <w:t>Schmidt (2015)</w:t>
            </w:r>
            <w:r w:rsidRPr="001B72D6">
              <w:rPr>
                <w:sz w:val="20"/>
                <w:szCs w:val="20"/>
                <w:lang w:val="en-GB" w:eastAsia="en-GB"/>
              </w:rPr>
              <w:fldChar w:fldCharType="end"/>
            </w:r>
            <w:r w:rsidR="00F46746" w:rsidRPr="001B72D6">
              <w:rPr>
                <w:sz w:val="20"/>
                <w:szCs w:val="20"/>
                <w:lang w:val="en-GB" w:eastAsia="en-GB"/>
              </w:rPr>
              <w:t>.</w:t>
            </w:r>
            <w:r w:rsidRPr="001B72D6">
              <w:rPr>
                <w:sz w:val="20"/>
                <w:szCs w:val="20"/>
                <w:lang w:val="en-GB" w:eastAsia="en-GB"/>
              </w:rPr>
              <w:t xml:space="preserve"> </w:t>
            </w:r>
            <w:r w:rsidR="0032791B" w:rsidRPr="001B72D6">
              <w:rPr>
                <w:sz w:val="20"/>
                <w:szCs w:val="20"/>
                <w:lang w:val="en-GB" w:eastAsia="en-GB"/>
              </w:rPr>
              <w:t>Adjusted to economic allocation AF=0.98</w:t>
            </w:r>
          </w:p>
        </w:tc>
      </w:tr>
      <w:tr w:rsidR="0032791B" w:rsidRPr="00360CBD" w14:paraId="1191410B" w14:textId="77777777" w:rsidTr="00006685">
        <w:trPr>
          <w:trHeight w:val="300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CFB77" w14:textId="77777777" w:rsidR="0032791B" w:rsidRPr="001B72D6" w:rsidRDefault="0032791B" w:rsidP="00006685">
            <w:pPr>
              <w:pStyle w:val="NoSpacing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7AE31" w14:textId="77777777" w:rsidR="0032791B" w:rsidRPr="001B72D6" w:rsidRDefault="0032791B" w:rsidP="00006685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25CDA" w14:textId="77777777" w:rsidR="0032791B" w:rsidRPr="001B72D6" w:rsidRDefault="0032791B" w:rsidP="00006685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0F9E1" w14:textId="77777777" w:rsidR="0032791B" w:rsidRPr="001B72D6" w:rsidRDefault="0032791B" w:rsidP="00006685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3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DEE8AE" w14:textId="77777777" w:rsidR="0032791B" w:rsidRPr="001B72D6" w:rsidRDefault="0032791B" w:rsidP="00006685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32791B" w:rsidRPr="001B72D6" w14:paraId="36D4DF3B" w14:textId="77777777" w:rsidTr="00006685">
        <w:trPr>
          <w:trHeight w:val="300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8F0B5" w14:textId="224812D1" w:rsidR="0032791B" w:rsidRPr="00BF0533" w:rsidRDefault="0032791B" w:rsidP="00006685">
            <w:pPr>
              <w:pStyle w:val="NoSpacing"/>
              <w:rPr>
                <w:i/>
                <w:sz w:val="20"/>
                <w:szCs w:val="20"/>
                <w:lang w:val="en-GB" w:eastAsia="en-GB"/>
              </w:rPr>
            </w:pPr>
            <w:r w:rsidRPr="00BF0533">
              <w:rPr>
                <w:i/>
                <w:sz w:val="20"/>
                <w:szCs w:val="20"/>
                <w:lang w:val="en-GB" w:eastAsia="en-GB"/>
              </w:rPr>
              <w:t>Processing</w:t>
            </w:r>
            <w:r w:rsidR="00E12320" w:rsidRPr="00BF0533">
              <w:rPr>
                <w:i/>
                <w:sz w:val="20"/>
                <w:szCs w:val="20"/>
                <w:lang w:val="en-GB" w:eastAsia="en-GB"/>
              </w:rPr>
              <w:t>: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6FB97" w14:textId="77777777" w:rsidR="0032791B" w:rsidRPr="001B72D6" w:rsidRDefault="0032791B" w:rsidP="00006685">
            <w:pPr>
              <w:pStyle w:val="NoSpacing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E8D4D" w14:textId="77777777" w:rsidR="0032791B" w:rsidRPr="001B72D6" w:rsidRDefault="0032791B" w:rsidP="00006685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F7459" w14:textId="77777777" w:rsidR="0032791B" w:rsidRPr="001B72D6" w:rsidRDefault="0032791B" w:rsidP="00006685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3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7F6F12" w14:textId="77777777" w:rsidR="0032791B" w:rsidRPr="001B72D6" w:rsidRDefault="0032791B" w:rsidP="00006685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32791B" w:rsidRPr="001B72D6" w14:paraId="5F572868" w14:textId="77777777" w:rsidTr="00006685">
        <w:trPr>
          <w:trHeight w:val="300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49E2C" w14:textId="77777777" w:rsidR="0032791B" w:rsidRPr="001B72D6" w:rsidRDefault="0032791B" w:rsidP="00006685">
            <w:pPr>
              <w:pStyle w:val="NoSpacing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Grid electricity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4B941" w14:textId="77777777" w:rsidR="0032791B" w:rsidRPr="001B72D6" w:rsidRDefault="0032791B" w:rsidP="00006685">
            <w:pPr>
              <w:pStyle w:val="NoSpacing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New Zealand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3C017" w14:textId="77777777" w:rsidR="0032791B" w:rsidRPr="001B72D6" w:rsidRDefault="0032791B" w:rsidP="00006685">
            <w:pPr>
              <w:pStyle w:val="NoSpacing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/kWh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D0527" w14:textId="77777777" w:rsidR="0032791B" w:rsidRPr="001B72D6" w:rsidRDefault="0032791B" w:rsidP="00006685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0.215</w:t>
            </w:r>
          </w:p>
        </w:tc>
        <w:tc>
          <w:tcPr>
            <w:tcW w:w="3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9B77FE" w14:textId="35911F10" w:rsidR="0032791B" w:rsidRPr="001B72D6" w:rsidRDefault="00762C24" w:rsidP="00EB1750">
            <w:pPr>
              <w:pStyle w:val="NoSpacing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fldChar w:fldCharType="begin"/>
            </w:r>
            <w:r w:rsidR="00EB1750">
              <w:rPr>
                <w:sz w:val="20"/>
                <w:szCs w:val="20"/>
                <w:lang w:val="en-GB" w:eastAsia="en-GB"/>
              </w:rPr>
              <w:instrText xml:space="preserve"> ADDIN EN.CITE &lt;EndNote&gt;&lt;Cite AuthorYear="1"&gt;&lt;Author&gt;Brander&lt;/Author&gt;&lt;Year&gt;2011&lt;/Year&gt;&lt;RecNum&gt;110&lt;/RecNum&gt;&lt;DisplayText&gt;Brander et al. (2011)&lt;/DisplayText&gt;&lt;record&gt;&lt;rec-number&gt;110&lt;/rec-number&gt;&lt;foreign-keys&gt;&lt;key app="EN" db-id="9zprtz9wnzpf5detw5v5ewdyaw92avv0xp5f" timestamp="1539330242"&gt;110&lt;/key&gt;&lt;key app="ENWeb" db-id=""&gt;0&lt;/key&gt;&lt;/foreign-keys&gt;&lt;ref-type name="Report"&gt;27&lt;/ref-type&gt;&lt;contributors&gt;&lt;authors&gt;&lt;author&gt;Matthew Brander&lt;/author&gt;&lt;author&gt;Aman Sood&lt;/author&gt;&lt;author&gt;Charlotte Wylie&lt;/author&gt;&lt;author&gt;Amy Haughton&lt;/author&gt;&lt;author&gt;Jessica Lovell&lt;/author&gt;&lt;/authors&gt;&lt;/contributors&gt;&lt;titles&gt;&lt;title&gt;Technical Paper | Electricity-specific emission factors for grid electricity&lt;/title&gt;&lt;/titles&gt;&lt;dates&gt;&lt;year&gt;2011&lt;/year&gt;&lt;/dates&gt;&lt;publisher&gt;econometrica&lt;/publisher&gt;&lt;urls&gt;&lt;related-urls&gt;&lt;url&gt;https://ecometrica.com/assets/Electricity-specific-emission-factors-for-grid-electricity.pdf&lt;/url&gt;&lt;/related-urls&gt;&lt;/urls&gt;&lt;access-date&gt;2018-10-26&lt;/access-date&gt;&lt;/record&gt;&lt;/Cite&gt;&lt;/EndNote&gt;</w:instrText>
            </w:r>
            <w:r w:rsidRPr="001B72D6">
              <w:rPr>
                <w:sz w:val="20"/>
                <w:szCs w:val="20"/>
                <w:lang w:val="en-GB" w:eastAsia="en-GB"/>
              </w:rPr>
              <w:fldChar w:fldCharType="separate"/>
            </w:r>
            <w:r w:rsidR="00F46746" w:rsidRPr="001B72D6">
              <w:rPr>
                <w:noProof/>
                <w:sz w:val="20"/>
                <w:szCs w:val="20"/>
                <w:lang w:val="en-GB" w:eastAsia="en-GB"/>
              </w:rPr>
              <w:t>Brander et al. (2011)</w:t>
            </w:r>
            <w:r w:rsidRPr="001B72D6">
              <w:rPr>
                <w:sz w:val="20"/>
                <w:szCs w:val="20"/>
                <w:lang w:val="en-GB" w:eastAsia="en-GB"/>
              </w:rPr>
              <w:fldChar w:fldCharType="end"/>
            </w:r>
          </w:p>
        </w:tc>
      </w:tr>
      <w:tr w:rsidR="0032791B" w:rsidRPr="001B72D6" w14:paraId="551F3EDF" w14:textId="77777777" w:rsidTr="00006685">
        <w:trPr>
          <w:trHeight w:val="300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61585" w14:textId="77777777" w:rsidR="0032791B" w:rsidRPr="001B72D6" w:rsidRDefault="0032791B" w:rsidP="00006685">
            <w:pPr>
              <w:pStyle w:val="NoSpacing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44CD5" w14:textId="77777777" w:rsidR="0032791B" w:rsidRPr="001B72D6" w:rsidRDefault="0032791B" w:rsidP="00006685">
            <w:pPr>
              <w:pStyle w:val="NoSpacing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United States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46616" w14:textId="77777777" w:rsidR="0032791B" w:rsidRPr="001B72D6" w:rsidRDefault="0032791B" w:rsidP="00006685">
            <w:pPr>
              <w:pStyle w:val="NoSpacing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/kWh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D4A9D" w14:textId="77777777" w:rsidR="0032791B" w:rsidRPr="001B72D6" w:rsidRDefault="0032791B" w:rsidP="00006685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0.589</w:t>
            </w:r>
          </w:p>
        </w:tc>
        <w:tc>
          <w:tcPr>
            <w:tcW w:w="3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941CBD" w14:textId="77777777" w:rsidR="0032791B" w:rsidRPr="001B72D6" w:rsidRDefault="0032791B" w:rsidP="00006685">
            <w:pPr>
              <w:pStyle w:val="NoSpacing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“</w:t>
            </w:r>
          </w:p>
        </w:tc>
      </w:tr>
      <w:tr w:rsidR="0032791B" w:rsidRPr="001B72D6" w14:paraId="0091F7ED" w14:textId="77777777" w:rsidTr="00006685">
        <w:trPr>
          <w:trHeight w:val="300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BE467" w14:textId="77777777" w:rsidR="0032791B" w:rsidRPr="001B72D6" w:rsidRDefault="0032791B" w:rsidP="00006685">
            <w:pPr>
              <w:pStyle w:val="NoSpacing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612C5" w14:textId="77777777" w:rsidR="0032791B" w:rsidRPr="001B72D6" w:rsidRDefault="0032791B" w:rsidP="00006685">
            <w:pPr>
              <w:pStyle w:val="NoSpacing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Brazil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AD0C2" w14:textId="77777777" w:rsidR="0032791B" w:rsidRPr="001B72D6" w:rsidRDefault="0032791B" w:rsidP="00006685">
            <w:pPr>
              <w:pStyle w:val="NoSpacing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/kWh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75701" w14:textId="77777777" w:rsidR="0032791B" w:rsidRPr="001B72D6" w:rsidRDefault="0032791B" w:rsidP="00006685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0.110</w:t>
            </w:r>
          </w:p>
        </w:tc>
        <w:tc>
          <w:tcPr>
            <w:tcW w:w="3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C18181" w14:textId="77777777" w:rsidR="0032791B" w:rsidRPr="001B72D6" w:rsidRDefault="0032791B" w:rsidP="00006685">
            <w:pPr>
              <w:pStyle w:val="NoSpacing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“</w:t>
            </w:r>
          </w:p>
        </w:tc>
      </w:tr>
      <w:tr w:rsidR="0032791B" w:rsidRPr="001B72D6" w14:paraId="79EAD379" w14:textId="77777777" w:rsidTr="00006685">
        <w:trPr>
          <w:trHeight w:val="300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0EC34" w14:textId="77777777" w:rsidR="0032791B" w:rsidRPr="001B72D6" w:rsidRDefault="0032791B" w:rsidP="00006685">
            <w:pPr>
              <w:pStyle w:val="NoSpacing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26E12" w14:textId="77777777" w:rsidR="0032791B" w:rsidRPr="001B72D6" w:rsidRDefault="0032791B" w:rsidP="00006685">
            <w:pPr>
              <w:pStyle w:val="NoSpacing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France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56C34" w14:textId="77777777" w:rsidR="0032791B" w:rsidRPr="001B72D6" w:rsidRDefault="0032791B" w:rsidP="00006685">
            <w:pPr>
              <w:pStyle w:val="NoSpacing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/kWh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4BB31" w14:textId="77777777" w:rsidR="0032791B" w:rsidRPr="001B72D6" w:rsidRDefault="0032791B" w:rsidP="00006685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0.0759</w:t>
            </w:r>
          </w:p>
        </w:tc>
        <w:tc>
          <w:tcPr>
            <w:tcW w:w="3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AE1865" w14:textId="77777777" w:rsidR="0032791B" w:rsidRPr="001B72D6" w:rsidRDefault="0032791B" w:rsidP="00006685">
            <w:pPr>
              <w:pStyle w:val="NoSpacing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“</w:t>
            </w:r>
          </w:p>
        </w:tc>
      </w:tr>
      <w:tr w:rsidR="0032791B" w:rsidRPr="00360CBD" w14:paraId="083000B1" w14:textId="77777777" w:rsidTr="00006685">
        <w:trPr>
          <w:trHeight w:val="300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FC1AB" w14:textId="77777777" w:rsidR="0032791B" w:rsidRPr="001B72D6" w:rsidRDefault="0032791B" w:rsidP="00006685">
            <w:pPr>
              <w:pStyle w:val="NoSpacing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Natural gas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58894" w14:textId="77777777" w:rsidR="0032791B" w:rsidRPr="001B72D6" w:rsidRDefault="0032791B" w:rsidP="00006685">
            <w:pPr>
              <w:pStyle w:val="NoSpacing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Global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545DF" w14:textId="77777777" w:rsidR="0032791B" w:rsidRPr="001B72D6" w:rsidRDefault="0032791B" w:rsidP="00006685">
            <w:pPr>
              <w:pStyle w:val="NoSpacing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/MJ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64704" w14:textId="77777777" w:rsidR="0032791B" w:rsidRPr="001B72D6" w:rsidRDefault="0032791B" w:rsidP="00006685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0.072</w:t>
            </w:r>
          </w:p>
        </w:tc>
        <w:tc>
          <w:tcPr>
            <w:tcW w:w="3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EF377A" w14:textId="5A07E645" w:rsidR="0032791B" w:rsidRPr="001B72D6" w:rsidRDefault="00A50F47" w:rsidP="00024950">
            <w:pPr>
              <w:pStyle w:val="NoSpacing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Prod and distribution</w:t>
            </w:r>
            <w:r w:rsidR="0032791B" w:rsidRPr="001B72D6">
              <w:rPr>
                <w:sz w:val="20"/>
                <w:szCs w:val="20"/>
                <w:lang w:val="en-GB" w:eastAsia="en-GB"/>
              </w:rPr>
              <w:t xml:space="preserve">: </w:t>
            </w:r>
            <w:r w:rsidR="00F46746" w:rsidRPr="001B72D6">
              <w:rPr>
                <w:sz w:val="20"/>
                <w:szCs w:val="20"/>
                <w:lang w:val="en-GB" w:eastAsia="en-GB"/>
              </w:rPr>
              <w:t>E</w:t>
            </w:r>
            <w:r w:rsidRPr="001B72D6">
              <w:rPr>
                <w:sz w:val="20"/>
                <w:szCs w:val="20"/>
                <w:lang w:val="en-GB" w:eastAsia="en-GB"/>
              </w:rPr>
              <w:t>coinvent</w:t>
            </w:r>
            <w:r w:rsidR="00F46746" w:rsidRPr="001B72D6">
              <w:rPr>
                <w:sz w:val="20"/>
                <w:szCs w:val="20"/>
                <w:lang w:val="en-GB" w:eastAsia="en-GB"/>
              </w:rPr>
              <w:t xml:space="preserve"> v3.3</w:t>
            </w:r>
            <w:r w:rsidRPr="001B72D6">
              <w:rPr>
                <w:sz w:val="20"/>
                <w:szCs w:val="20"/>
                <w:lang w:val="en-GB" w:eastAsia="en-GB"/>
              </w:rPr>
              <w:t>,</w:t>
            </w:r>
            <w:r w:rsidRPr="001B72D6">
              <w:rPr>
                <w:sz w:val="20"/>
                <w:szCs w:val="20"/>
                <w:lang w:val="en-GB" w:eastAsia="en-GB"/>
              </w:rPr>
              <w:br/>
            </w:r>
            <w:r w:rsidR="0032791B" w:rsidRPr="001B72D6">
              <w:rPr>
                <w:sz w:val="20"/>
                <w:szCs w:val="20"/>
                <w:lang w:val="en-GB" w:eastAsia="en-GB"/>
              </w:rPr>
              <w:t>Combustion:</w:t>
            </w:r>
            <w:r w:rsidRPr="001B72D6">
              <w:rPr>
                <w:sz w:val="20"/>
                <w:szCs w:val="20"/>
                <w:lang w:val="en-GB" w:eastAsia="en-GB"/>
              </w:rPr>
              <w:t xml:space="preserve"> </w:t>
            </w:r>
            <w:r w:rsidR="00024950">
              <w:rPr>
                <w:sz w:val="20"/>
                <w:szCs w:val="20"/>
                <w:lang w:val="en-GB" w:eastAsia="en-GB"/>
              </w:rPr>
              <w:fldChar w:fldCharType="begin"/>
            </w:r>
            <w:r w:rsidR="00024950">
              <w:rPr>
                <w:sz w:val="20"/>
                <w:szCs w:val="20"/>
                <w:lang w:val="en-GB" w:eastAsia="en-GB"/>
              </w:rPr>
              <w:instrText xml:space="preserve"> ADDIN EN.CITE &lt;EndNote&gt;&lt;Cite&gt;&lt;Author&gt;IPCC&lt;/Author&gt;&lt;Year&gt;2006&lt;/Year&gt;&lt;RecNum&gt;260&lt;/RecNum&gt;&lt;DisplayText&gt;(IPCC, 2006)&lt;/DisplayText&gt;&lt;record&gt;&lt;rec-number&gt;260&lt;/rec-number&gt;&lt;foreign-keys&gt;&lt;key app="EN" db-id="9zprtz9wnzpf5detw5v5ewdyaw92avv0xp5f" timestamp="1539330772"&gt;260&lt;/key&gt;&lt;/foreign-keys&gt;&lt;ref-type name="Journal Article"&gt;17&lt;/ref-type&gt;&lt;contributors&gt;&lt;authors&gt;&lt;author&gt;IPCC&lt;/author&gt;&lt;/authors&gt;&lt;secondary-authors&gt;&lt;author&gt;H.S.  Eggleston&lt;/author&gt;&lt;author&gt;L. Buendia&lt;/author&gt;&lt;author&gt;K. Miwa&lt;/author&gt;&lt;author&gt;T. Ngara&lt;/author&gt;&lt;author&gt;K. Tanabe&lt;/author&gt;&lt;/secondary-authors&gt;&lt;/contributors&gt;&lt;titles&gt;&lt;title&gt;2006 IPCC Guidelines for National Greenhouse Gas Inventories&lt;/title&gt;&lt;secondary-title&gt;Prepared by the National Greenhouse Gas Inventories Programme&lt;/secondary-title&gt;&lt;/titles&gt;&lt;periodical&gt;&lt;full-title&gt;Prepared by the National Greenhouse Gas Inventories Programme&lt;/full-title&gt;&lt;/periodical&gt;&lt;dates&gt;&lt;year&gt;2006&lt;/year&gt;&lt;/dates&gt;&lt;pub-location&gt;IGES, Japan&lt;/pub-location&gt;&lt;urls&gt;&lt;/urls&gt;&lt;/record&gt;&lt;/Cite&gt;&lt;/EndNote&gt;</w:instrText>
            </w:r>
            <w:r w:rsidR="00024950">
              <w:rPr>
                <w:sz w:val="20"/>
                <w:szCs w:val="20"/>
                <w:lang w:val="en-GB" w:eastAsia="en-GB"/>
              </w:rPr>
              <w:fldChar w:fldCharType="separate"/>
            </w:r>
            <w:r w:rsidR="00024950">
              <w:rPr>
                <w:noProof/>
                <w:sz w:val="20"/>
                <w:szCs w:val="20"/>
                <w:lang w:val="en-GB" w:eastAsia="en-GB"/>
              </w:rPr>
              <w:t>(IPCC, 2006)</w:t>
            </w:r>
            <w:r w:rsidR="00024950">
              <w:rPr>
                <w:sz w:val="20"/>
                <w:szCs w:val="20"/>
                <w:lang w:val="en-GB" w:eastAsia="en-GB"/>
              </w:rPr>
              <w:fldChar w:fldCharType="end"/>
            </w:r>
          </w:p>
        </w:tc>
      </w:tr>
      <w:tr w:rsidR="0032791B" w:rsidRPr="00360CBD" w14:paraId="2FB6F68F" w14:textId="77777777" w:rsidTr="00006685">
        <w:trPr>
          <w:trHeight w:val="300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730B6" w14:textId="77777777" w:rsidR="0032791B" w:rsidRPr="001B72D6" w:rsidRDefault="0032791B" w:rsidP="00006685">
            <w:pPr>
              <w:pStyle w:val="NoSpacing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4889D" w14:textId="77777777" w:rsidR="0032791B" w:rsidRPr="001B72D6" w:rsidRDefault="0032791B" w:rsidP="00006685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9C85A" w14:textId="77777777" w:rsidR="0032791B" w:rsidRPr="001B72D6" w:rsidRDefault="0032791B" w:rsidP="00006685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7EBF3" w14:textId="77777777" w:rsidR="0032791B" w:rsidRPr="001B72D6" w:rsidRDefault="0032791B" w:rsidP="00006685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3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63BF85" w14:textId="77777777" w:rsidR="0032791B" w:rsidRPr="001B72D6" w:rsidRDefault="0032791B" w:rsidP="00006685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32791B" w:rsidRPr="001B72D6" w14:paraId="70A7D2B8" w14:textId="77777777" w:rsidTr="00006685">
        <w:trPr>
          <w:trHeight w:val="300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D89FE" w14:textId="4206A415" w:rsidR="0032791B" w:rsidRPr="00BF0533" w:rsidRDefault="0032791B" w:rsidP="00006685">
            <w:pPr>
              <w:pStyle w:val="NoSpacing"/>
              <w:rPr>
                <w:i/>
                <w:sz w:val="20"/>
                <w:szCs w:val="20"/>
                <w:lang w:val="en-GB" w:eastAsia="en-GB"/>
              </w:rPr>
            </w:pPr>
            <w:r w:rsidRPr="00BF0533">
              <w:rPr>
                <w:i/>
                <w:sz w:val="20"/>
                <w:szCs w:val="20"/>
                <w:lang w:val="en-GB" w:eastAsia="en-GB"/>
              </w:rPr>
              <w:t>Transport</w:t>
            </w:r>
            <w:r w:rsidR="00E12320" w:rsidRPr="00BF0533">
              <w:rPr>
                <w:i/>
                <w:sz w:val="20"/>
                <w:szCs w:val="20"/>
                <w:lang w:val="en-GB" w:eastAsia="en-GB"/>
              </w:rPr>
              <w:t>: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39809" w14:textId="77777777" w:rsidR="0032791B" w:rsidRPr="001B72D6" w:rsidRDefault="0032791B" w:rsidP="00006685">
            <w:pPr>
              <w:pStyle w:val="NoSpacing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C650A" w14:textId="77777777" w:rsidR="0032791B" w:rsidRPr="001B72D6" w:rsidRDefault="0032791B" w:rsidP="00006685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D0D51" w14:textId="77777777" w:rsidR="0032791B" w:rsidRPr="001B72D6" w:rsidRDefault="0032791B" w:rsidP="00006685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3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64D0B8" w14:textId="77777777" w:rsidR="0032791B" w:rsidRPr="001B72D6" w:rsidRDefault="0032791B" w:rsidP="00006685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32791B" w:rsidRPr="001B72D6" w14:paraId="23DEFCB2" w14:textId="77777777" w:rsidTr="00006685">
        <w:trPr>
          <w:trHeight w:val="300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BDFAB" w14:textId="77777777" w:rsidR="0032791B" w:rsidRPr="001B72D6" w:rsidRDefault="0032791B" w:rsidP="00006685">
            <w:pPr>
              <w:pStyle w:val="NoSpacing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Sea freight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09996" w14:textId="77777777" w:rsidR="0032791B" w:rsidRPr="001B72D6" w:rsidRDefault="0032791B" w:rsidP="00006685">
            <w:pPr>
              <w:pStyle w:val="NoSpacing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Global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0C9B7" w14:textId="77777777" w:rsidR="0032791B" w:rsidRPr="001B72D6" w:rsidRDefault="0032791B" w:rsidP="00006685">
            <w:pPr>
              <w:pStyle w:val="NoSpacing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/tonne∙km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72A21" w14:textId="77777777" w:rsidR="0032791B" w:rsidRPr="001B72D6" w:rsidRDefault="0032791B" w:rsidP="00006685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0.0115</w:t>
            </w:r>
          </w:p>
        </w:tc>
        <w:tc>
          <w:tcPr>
            <w:tcW w:w="3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C7F3C1" w14:textId="74B23255" w:rsidR="0032791B" w:rsidRPr="001B72D6" w:rsidRDefault="00F46746" w:rsidP="00006685">
            <w:pPr>
              <w:pStyle w:val="NoSpacing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E</w:t>
            </w:r>
            <w:r w:rsidR="0032791B" w:rsidRPr="001B72D6">
              <w:rPr>
                <w:sz w:val="20"/>
                <w:szCs w:val="20"/>
                <w:lang w:val="en-GB" w:eastAsia="en-GB"/>
              </w:rPr>
              <w:t>coinvent</w:t>
            </w:r>
            <w:r w:rsidRPr="001B72D6">
              <w:rPr>
                <w:sz w:val="20"/>
                <w:szCs w:val="20"/>
                <w:lang w:val="en-GB" w:eastAsia="en-GB"/>
              </w:rPr>
              <w:t xml:space="preserve"> v3.3</w:t>
            </w:r>
          </w:p>
        </w:tc>
      </w:tr>
      <w:tr w:rsidR="0032791B" w:rsidRPr="001B72D6" w14:paraId="3D4EAA8F" w14:textId="77777777" w:rsidTr="00006685">
        <w:trPr>
          <w:trHeight w:val="300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0FA60" w14:textId="77777777" w:rsidR="0032791B" w:rsidRPr="001B72D6" w:rsidRDefault="0032791B" w:rsidP="00006685">
            <w:pPr>
              <w:pStyle w:val="NoSpacing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Road freight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21A2E" w14:textId="77777777" w:rsidR="0032791B" w:rsidRPr="001B72D6" w:rsidRDefault="0032791B" w:rsidP="00006685">
            <w:pPr>
              <w:pStyle w:val="NoSpacing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Global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3205E" w14:textId="77777777" w:rsidR="0032791B" w:rsidRPr="001B72D6" w:rsidRDefault="0032791B" w:rsidP="00006685">
            <w:pPr>
              <w:pStyle w:val="NoSpacing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/tonne∙km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D7ED5" w14:textId="77777777" w:rsidR="0032791B" w:rsidRPr="001B72D6" w:rsidRDefault="0032791B" w:rsidP="00006685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0.132</w:t>
            </w:r>
          </w:p>
        </w:tc>
        <w:tc>
          <w:tcPr>
            <w:tcW w:w="3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876C33" w14:textId="77777777" w:rsidR="0032791B" w:rsidRPr="001B72D6" w:rsidRDefault="0032791B" w:rsidP="00006685">
            <w:pPr>
              <w:pStyle w:val="NoSpacing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“</w:t>
            </w:r>
          </w:p>
        </w:tc>
      </w:tr>
      <w:tr w:rsidR="0032791B" w:rsidRPr="001B72D6" w14:paraId="3B4D771D" w14:textId="77777777" w:rsidTr="00006685">
        <w:trPr>
          <w:trHeight w:val="300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20C1D" w14:textId="77777777" w:rsidR="0032791B" w:rsidRPr="001B72D6" w:rsidRDefault="0032791B" w:rsidP="00006685">
            <w:pPr>
              <w:pStyle w:val="NoSpacing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Road freight, refrigerated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7780C" w14:textId="77777777" w:rsidR="0032791B" w:rsidRPr="001B72D6" w:rsidRDefault="0032791B" w:rsidP="00006685">
            <w:pPr>
              <w:pStyle w:val="NoSpacing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Global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53117" w14:textId="77777777" w:rsidR="0032791B" w:rsidRPr="001B72D6" w:rsidRDefault="0032791B" w:rsidP="00006685">
            <w:pPr>
              <w:pStyle w:val="NoSpacing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/tonne∙km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8F2D5" w14:textId="77777777" w:rsidR="0032791B" w:rsidRPr="001B72D6" w:rsidRDefault="0032791B" w:rsidP="00006685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0.456</w:t>
            </w:r>
          </w:p>
        </w:tc>
        <w:tc>
          <w:tcPr>
            <w:tcW w:w="3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98A70D" w14:textId="77777777" w:rsidR="0032791B" w:rsidRPr="001B72D6" w:rsidRDefault="0032791B" w:rsidP="00006685">
            <w:pPr>
              <w:pStyle w:val="NoSpacing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“</w:t>
            </w:r>
          </w:p>
        </w:tc>
      </w:tr>
      <w:tr w:rsidR="0032791B" w:rsidRPr="001B72D6" w14:paraId="62DC3461" w14:textId="77777777" w:rsidTr="00006685">
        <w:trPr>
          <w:trHeight w:val="300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F61C3" w14:textId="77777777" w:rsidR="0032791B" w:rsidRPr="001B72D6" w:rsidRDefault="0032791B" w:rsidP="00006685">
            <w:pPr>
              <w:pStyle w:val="NoSpacing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64199" w14:textId="77777777" w:rsidR="0032791B" w:rsidRPr="001B72D6" w:rsidRDefault="0032791B" w:rsidP="00006685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F3032" w14:textId="77777777" w:rsidR="0032791B" w:rsidRPr="001B72D6" w:rsidRDefault="0032791B" w:rsidP="00006685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8CF0C" w14:textId="77777777" w:rsidR="0032791B" w:rsidRPr="001B72D6" w:rsidRDefault="0032791B" w:rsidP="00006685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3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5BD3E1" w14:textId="77777777" w:rsidR="0032791B" w:rsidRPr="001B72D6" w:rsidRDefault="0032791B" w:rsidP="00006685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32791B" w:rsidRPr="001B72D6" w14:paraId="29A6C60D" w14:textId="77777777" w:rsidTr="00006685">
        <w:trPr>
          <w:trHeight w:val="300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25EAE" w14:textId="13D19066" w:rsidR="0032791B" w:rsidRPr="00BF0533" w:rsidRDefault="0032791B" w:rsidP="00006685">
            <w:pPr>
              <w:pStyle w:val="NoSpacing"/>
              <w:rPr>
                <w:i/>
                <w:sz w:val="20"/>
                <w:szCs w:val="20"/>
                <w:lang w:val="en-GB" w:eastAsia="en-GB"/>
              </w:rPr>
            </w:pPr>
            <w:r w:rsidRPr="00BF0533">
              <w:rPr>
                <w:i/>
                <w:sz w:val="20"/>
                <w:szCs w:val="20"/>
                <w:lang w:val="en-GB" w:eastAsia="en-GB"/>
              </w:rPr>
              <w:t>Packaging</w:t>
            </w:r>
            <w:r w:rsidR="00E12320" w:rsidRPr="00BF0533">
              <w:rPr>
                <w:i/>
                <w:sz w:val="20"/>
                <w:szCs w:val="20"/>
                <w:lang w:val="en-GB" w:eastAsia="en-GB"/>
              </w:rPr>
              <w:t>: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71334" w14:textId="77777777" w:rsidR="0032791B" w:rsidRPr="001B72D6" w:rsidRDefault="0032791B" w:rsidP="00006685">
            <w:pPr>
              <w:pStyle w:val="NoSpacing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86B23" w14:textId="77777777" w:rsidR="0032791B" w:rsidRPr="001B72D6" w:rsidRDefault="0032791B" w:rsidP="00006685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2EEDD" w14:textId="77777777" w:rsidR="0032791B" w:rsidRPr="001B72D6" w:rsidRDefault="0032791B" w:rsidP="00006685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3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026342" w14:textId="77777777" w:rsidR="0032791B" w:rsidRPr="001B72D6" w:rsidRDefault="0032791B" w:rsidP="00006685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32791B" w:rsidRPr="001B72D6" w14:paraId="448A7462" w14:textId="77777777" w:rsidTr="00006685">
        <w:trPr>
          <w:trHeight w:val="300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8A9D9" w14:textId="77777777" w:rsidR="0032791B" w:rsidRPr="001B72D6" w:rsidRDefault="0032791B" w:rsidP="00006685">
            <w:pPr>
              <w:pStyle w:val="NoSpacing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Canning steel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8F4D3" w14:textId="77777777" w:rsidR="0032791B" w:rsidRPr="001B72D6" w:rsidRDefault="0032791B" w:rsidP="00006685">
            <w:pPr>
              <w:pStyle w:val="NoSpacing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Global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51A65" w14:textId="77777777" w:rsidR="0032791B" w:rsidRPr="001B72D6" w:rsidRDefault="0032791B" w:rsidP="00006685">
            <w:pPr>
              <w:pStyle w:val="NoSpacing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/kg packaging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26311" w14:textId="77777777" w:rsidR="0032791B" w:rsidRPr="001B72D6" w:rsidRDefault="0032791B" w:rsidP="00006685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1.60</w:t>
            </w:r>
          </w:p>
        </w:tc>
        <w:tc>
          <w:tcPr>
            <w:tcW w:w="3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AF5CDD" w14:textId="4A84F23D" w:rsidR="0032791B" w:rsidRPr="001B72D6" w:rsidRDefault="00762C24" w:rsidP="00DE281C">
            <w:pPr>
              <w:pStyle w:val="NoSpacing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fldChar w:fldCharType="begin"/>
            </w:r>
            <w:r w:rsidR="00DE281C">
              <w:rPr>
                <w:sz w:val="20"/>
                <w:szCs w:val="20"/>
                <w:lang w:val="en-GB" w:eastAsia="en-GB"/>
              </w:rPr>
              <w:instrText xml:space="preserve"> ADDIN EN.CITE &lt;EndNote&gt;&lt;Cite AuthorYear="1"&gt;&lt;Author&gt;Wallman&lt;/Author&gt;&lt;Year&gt;2011&lt;/Year&gt;&lt;RecNum&gt;33&lt;/RecNum&gt;&lt;DisplayText&gt;Wallman and Nilsson (2011)&lt;/DisplayText&gt;&lt;record&gt;&lt;rec-number&gt;33&lt;/rec-number&gt;&lt;foreign-keys&gt;&lt;key app="EN" db-id="9zprtz9wnzpf5detw5v5ewdyaw92avv0xp5f" timestamp="1539329989"&gt;33&lt;/key&gt;&lt;/foreign-keys&gt;&lt;ref-type name="Report"&gt;27&lt;/ref-type&gt;&lt;contributors&gt;&lt;authors&gt;&lt;author&gt;Magdalena Wallman&lt;/author&gt;&lt;author&gt;Katarina Nilsson&lt;/author&gt;&lt;/authors&gt;&lt;/contributors&gt;&lt;titles&gt;&lt;title&gt;Klimatpåverkan och energianvändning från livsmedelsförpackningar [Climate impact and energy use from food packaging]&lt;/title&gt;&lt;/titles&gt;&lt;volume&gt;Rapport 18 - 2011&lt;/volume&gt;&lt;dates&gt;&lt;year&gt;2011&lt;/year&gt;&lt;/dates&gt;&lt;publisher&gt;Livsmedelsverket&lt;/publisher&gt;&lt;urls&gt;&lt;related-urls&gt;&lt;url&gt;https://www.livsmedelsverket.se/globalassets/publikationsdatabas/rapporter/2011/2011_livsmedelsverket_18_klimatpaverkan_energianvandning_livsmedelsforpackningar.pdf&lt;/url&gt;&lt;/related-urls&gt;&lt;/urls&gt;&lt;access-date&gt;2018-09-26&lt;/access-date&gt;&lt;/record&gt;&lt;/Cite&gt;&lt;/EndNote&gt;</w:instrText>
            </w:r>
            <w:r w:rsidRPr="001B72D6">
              <w:rPr>
                <w:sz w:val="20"/>
                <w:szCs w:val="20"/>
                <w:lang w:val="en-GB" w:eastAsia="en-GB"/>
              </w:rPr>
              <w:fldChar w:fldCharType="separate"/>
            </w:r>
            <w:r w:rsidR="00F46746" w:rsidRPr="001B72D6">
              <w:rPr>
                <w:noProof/>
                <w:sz w:val="20"/>
                <w:szCs w:val="20"/>
                <w:lang w:val="en-GB" w:eastAsia="en-GB"/>
              </w:rPr>
              <w:t>Wallman and Nilsson (2011)</w:t>
            </w:r>
            <w:r w:rsidRPr="001B72D6">
              <w:rPr>
                <w:sz w:val="20"/>
                <w:szCs w:val="20"/>
                <w:lang w:val="en-GB" w:eastAsia="en-GB"/>
              </w:rPr>
              <w:fldChar w:fldCharType="end"/>
            </w:r>
            <w:r w:rsidR="00F46746" w:rsidRPr="001B72D6">
              <w:rPr>
                <w:sz w:val="20"/>
                <w:szCs w:val="20"/>
                <w:lang w:val="en-GB" w:eastAsia="en-GB"/>
              </w:rPr>
              <w:t>.</w:t>
            </w:r>
            <w:r w:rsidRPr="001B72D6">
              <w:rPr>
                <w:sz w:val="20"/>
                <w:szCs w:val="20"/>
                <w:lang w:val="en-GB" w:eastAsia="en-GB"/>
              </w:rPr>
              <w:t xml:space="preserve"> </w:t>
            </w:r>
            <w:r w:rsidR="0032791B" w:rsidRPr="001B72D6">
              <w:rPr>
                <w:sz w:val="20"/>
                <w:szCs w:val="20"/>
                <w:lang w:val="en-GB" w:eastAsia="en-GB"/>
              </w:rPr>
              <w:t>69% recycled</w:t>
            </w:r>
          </w:p>
        </w:tc>
      </w:tr>
      <w:tr w:rsidR="0032791B" w:rsidRPr="001B72D6" w14:paraId="27E7B0F7" w14:textId="77777777" w:rsidTr="00006685">
        <w:trPr>
          <w:trHeight w:val="300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FB53D" w14:textId="77777777" w:rsidR="0032791B" w:rsidRPr="001B72D6" w:rsidRDefault="0032791B" w:rsidP="00006685">
            <w:pPr>
              <w:pStyle w:val="NoSpacing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Boxboard with print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88C46" w14:textId="77777777" w:rsidR="0032791B" w:rsidRPr="001B72D6" w:rsidRDefault="0032791B" w:rsidP="00006685">
            <w:pPr>
              <w:pStyle w:val="NoSpacing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Global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A2C3A" w14:textId="77777777" w:rsidR="0032791B" w:rsidRPr="001B72D6" w:rsidRDefault="0032791B" w:rsidP="00006685">
            <w:pPr>
              <w:pStyle w:val="NoSpacing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/kg packaging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F7BE4" w14:textId="77777777" w:rsidR="0032791B" w:rsidRPr="001B72D6" w:rsidRDefault="0032791B" w:rsidP="00006685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0.594</w:t>
            </w:r>
          </w:p>
        </w:tc>
        <w:tc>
          <w:tcPr>
            <w:tcW w:w="3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70DD53" w14:textId="2CCAEDF3" w:rsidR="0032791B" w:rsidRPr="001B72D6" w:rsidRDefault="00F46746" w:rsidP="00006685">
            <w:pPr>
              <w:pStyle w:val="NoSpacing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E</w:t>
            </w:r>
            <w:r w:rsidR="0032791B" w:rsidRPr="001B72D6">
              <w:rPr>
                <w:sz w:val="20"/>
                <w:szCs w:val="20"/>
                <w:lang w:val="en-GB" w:eastAsia="en-GB"/>
              </w:rPr>
              <w:t>coinvent</w:t>
            </w:r>
            <w:r w:rsidRPr="001B72D6">
              <w:rPr>
                <w:sz w:val="20"/>
                <w:szCs w:val="20"/>
                <w:lang w:val="en-GB" w:eastAsia="en-GB"/>
              </w:rPr>
              <w:t xml:space="preserve"> v3.3</w:t>
            </w:r>
          </w:p>
        </w:tc>
      </w:tr>
      <w:tr w:rsidR="0032791B" w:rsidRPr="001B72D6" w14:paraId="1E3FE439" w14:textId="77777777" w:rsidTr="00006685">
        <w:trPr>
          <w:trHeight w:val="300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CB849" w14:textId="77777777" w:rsidR="0032791B" w:rsidRPr="001B72D6" w:rsidRDefault="0032791B" w:rsidP="00006685">
            <w:pPr>
              <w:pStyle w:val="NoSpacing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LDPE packaging film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6D071" w14:textId="77777777" w:rsidR="0032791B" w:rsidRPr="001B72D6" w:rsidRDefault="0032791B" w:rsidP="00006685">
            <w:pPr>
              <w:pStyle w:val="NoSpacing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Global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745B6" w14:textId="77777777" w:rsidR="0032791B" w:rsidRPr="001B72D6" w:rsidRDefault="0032791B" w:rsidP="00006685">
            <w:pPr>
              <w:pStyle w:val="NoSpacing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/kg packaging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A159B" w14:textId="77777777" w:rsidR="0032791B" w:rsidRPr="001B72D6" w:rsidRDefault="0032791B" w:rsidP="00006685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2.90</w:t>
            </w:r>
          </w:p>
        </w:tc>
        <w:tc>
          <w:tcPr>
            <w:tcW w:w="3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4BC7E1" w14:textId="77777777" w:rsidR="0032791B" w:rsidRPr="001B72D6" w:rsidRDefault="0032791B" w:rsidP="00006685">
            <w:pPr>
              <w:pStyle w:val="NoSpacing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“</w:t>
            </w:r>
          </w:p>
        </w:tc>
      </w:tr>
      <w:tr w:rsidR="0032791B" w:rsidRPr="001B72D6" w14:paraId="16706275" w14:textId="77777777" w:rsidTr="00006685">
        <w:trPr>
          <w:trHeight w:val="300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31E40" w14:textId="77777777" w:rsidR="0032791B" w:rsidRPr="001B72D6" w:rsidRDefault="0032791B" w:rsidP="00006685">
            <w:pPr>
              <w:pStyle w:val="NoSpacing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C31ED" w14:textId="77777777" w:rsidR="0032791B" w:rsidRPr="001B72D6" w:rsidRDefault="0032791B" w:rsidP="00006685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41F2C" w14:textId="77777777" w:rsidR="0032791B" w:rsidRPr="001B72D6" w:rsidRDefault="0032791B" w:rsidP="00006685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CBF29" w14:textId="77777777" w:rsidR="0032791B" w:rsidRPr="001B72D6" w:rsidRDefault="0032791B" w:rsidP="00006685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3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CE827B" w14:textId="77777777" w:rsidR="0032791B" w:rsidRPr="001B72D6" w:rsidRDefault="0032791B" w:rsidP="00006685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32791B" w:rsidRPr="001B72D6" w14:paraId="1B15B56E" w14:textId="77777777" w:rsidTr="00006685">
        <w:trPr>
          <w:trHeight w:val="300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DD7B3" w14:textId="6337CE5D" w:rsidR="0032791B" w:rsidRPr="00BF0533" w:rsidRDefault="0032791B" w:rsidP="001B72D6">
            <w:pPr>
              <w:pStyle w:val="NoSpacing"/>
              <w:rPr>
                <w:i/>
                <w:sz w:val="20"/>
                <w:szCs w:val="20"/>
                <w:lang w:val="en-GB" w:eastAsia="en-GB"/>
              </w:rPr>
            </w:pPr>
            <w:r w:rsidRPr="00BF0533">
              <w:rPr>
                <w:i/>
                <w:sz w:val="20"/>
                <w:szCs w:val="20"/>
                <w:lang w:val="en-GB" w:eastAsia="en-GB"/>
              </w:rPr>
              <w:t>Stove</w:t>
            </w:r>
            <w:r w:rsidR="00E12320" w:rsidRPr="00BF0533">
              <w:rPr>
                <w:i/>
                <w:sz w:val="20"/>
                <w:szCs w:val="20"/>
                <w:lang w:val="en-GB" w:eastAsia="en-GB"/>
              </w:rPr>
              <w:t>-</w:t>
            </w:r>
            <w:r w:rsidRPr="00BF0533">
              <w:rPr>
                <w:i/>
                <w:sz w:val="20"/>
                <w:szCs w:val="20"/>
                <w:lang w:val="en-GB" w:eastAsia="en-GB"/>
              </w:rPr>
              <w:t>top fuels</w:t>
            </w:r>
            <w:r w:rsidR="00E12320" w:rsidRPr="00BF0533">
              <w:rPr>
                <w:i/>
                <w:sz w:val="20"/>
                <w:szCs w:val="20"/>
                <w:lang w:val="en-GB" w:eastAsia="en-GB"/>
              </w:rPr>
              <w:t>: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8ECE2" w14:textId="77777777" w:rsidR="0032791B" w:rsidRPr="001B72D6" w:rsidRDefault="0032791B" w:rsidP="00006685">
            <w:pPr>
              <w:pStyle w:val="NoSpacing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46183" w14:textId="77777777" w:rsidR="0032791B" w:rsidRPr="001B72D6" w:rsidRDefault="0032791B" w:rsidP="00006685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D9609" w14:textId="77777777" w:rsidR="0032791B" w:rsidRPr="001B72D6" w:rsidRDefault="0032791B" w:rsidP="00006685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3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C1C0FE" w14:textId="77777777" w:rsidR="0032791B" w:rsidRPr="001B72D6" w:rsidRDefault="0032791B" w:rsidP="00006685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32791B" w:rsidRPr="001B72D6" w14:paraId="01768C68" w14:textId="77777777" w:rsidTr="00006685">
        <w:trPr>
          <w:trHeight w:val="300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DF8AE" w14:textId="77777777" w:rsidR="0032791B" w:rsidRPr="001B72D6" w:rsidRDefault="0032791B" w:rsidP="00006685">
            <w:pPr>
              <w:pStyle w:val="NoSpacing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Grid electricity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9FC23" w14:textId="77777777" w:rsidR="0032791B" w:rsidRPr="001B72D6" w:rsidRDefault="0032791B" w:rsidP="00006685">
            <w:pPr>
              <w:pStyle w:val="NoSpacing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United Kingdom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A84C9" w14:textId="77777777" w:rsidR="0032791B" w:rsidRPr="001B72D6" w:rsidRDefault="0032791B" w:rsidP="00006685">
            <w:pPr>
              <w:pStyle w:val="NoSpacing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/kWh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4E417" w14:textId="77777777" w:rsidR="0032791B" w:rsidRPr="001B72D6" w:rsidRDefault="0032791B" w:rsidP="00006685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0.550</w:t>
            </w:r>
          </w:p>
        </w:tc>
        <w:tc>
          <w:tcPr>
            <w:tcW w:w="3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5F34BA" w14:textId="7F1942D3" w:rsidR="0032791B" w:rsidRPr="001B72D6" w:rsidRDefault="00762C24" w:rsidP="00EB1750">
            <w:pPr>
              <w:pStyle w:val="NoSpacing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fldChar w:fldCharType="begin"/>
            </w:r>
            <w:r w:rsidR="00EB1750">
              <w:rPr>
                <w:sz w:val="20"/>
                <w:szCs w:val="20"/>
                <w:lang w:val="en-GB" w:eastAsia="en-GB"/>
              </w:rPr>
              <w:instrText xml:space="preserve"> ADDIN EN.CITE &lt;EndNote&gt;&lt;Cite AuthorYear="1"&gt;&lt;Author&gt;Brander&lt;/Author&gt;&lt;Year&gt;2011&lt;/Year&gt;&lt;RecNum&gt;110&lt;/RecNum&gt;&lt;DisplayText&gt;Brander et al. (2011)&lt;/DisplayText&gt;&lt;record&gt;&lt;rec-number&gt;110&lt;/rec-number&gt;&lt;foreign-keys&gt;&lt;key app="EN" db-id="9zprtz9wnzpf5detw5v5ewdyaw92avv0xp5f" timestamp="1539330242"&gt;110&lt;/key&gt;&lt;key app="ENWeb" db-id=""&gt;0&lt;/key&gt;&lt;/foreign-keys&gt;&lt;ref-type name="Report"&gt;27&lt;/ref-type&gt;&lt;contributors&gt;&lt;authors&gt;&lt;author&gt;Matthew Brander&lt;/author&gt;&lt;author&gt;Aman Sood&lt;/author&gt;&lt;author&gt;Charlotte Wylie&lt;/author&gt;&lt;author&gt;Amy Haughton&lt;/author&gt;&lt;author&gt;Jessica Lovell&lt;/author&gt;&lt;/authors&gt;&lt;/contributors&gt;&lt;titles&gt;&lt;title&gt;Technical Paper | Electricity-specific emission factors for grid electricity&lt;/title&gt;&lt;/titles&gt;&lt;dates&gt;&lt;year&gt;2011&lt;/year&gt;&lt;/dates&gt;&lt;publisher&gt;econometrica&lt;/publisher&gt;&lt;urls&gt;&lt;related-urls&gt;&lt;url&gt;https://ecometrica.com/assets/Electricity-specific-emission-factors-for-grid-electricity.pdf&lt;/url&gt;&lt;/related-urls&gt;&lt;/urls&gt;&lt;access-date&gt;2018-10-26&lt;/access-date&gt;&lt;/record&gt;&lt;/Cite&gt;&lt;/EndNote&gt;</w:instrText>
            </w:r>
            <w:r w:rsidRPr="001B72D6">
              <w:rPr>
                <w:sz w:val="20"/>
                <w:szCs w:val="20"/>
                <w:lang w:val="en-GB" w:eastAsia="en-GB"/>
              </w:rPr>
              <w:fldChar w:fldCharType="separate"/>
            </w:r>
            <w:r w:rsidR="00F46746" w:rsidRPr="001B72D6">
              <w:rPr>
                <w:noProof/>
                <w:sz w:val="20"/>
                <w:szCs w:val="20"/>
                <w:lang w:val="en-GB" w:eastAsia="en-GB"/>
              </w:rPr>
              <w:t>Brander et al. (2011)</w:t>
            </w:r>
            <w:r w:rsidRPr="001B72D6">
              <w:rPr>
                <w:sz w:val="20"/>
                <w:szCs w:val="20"/>
                <w:lang w:val="en-GB" w:eastAsia="en-GB"/>
              </w:rPr>
              <w:fldChar w:fldCharType="end"/>
            </w:r>
          </w:p>
        </w:tc>
      </w:tr>
      <w:tr w:rsidR="0032791B" w:rsidRPr="001B72D6" w14:paraId="79104375" w14:textId="77777777" w:rsidTr="00006685">
        <w:trPr>
          <w:trHeight w:val="300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5142D" w14:textId="77777777" w:rsidR="0032791B" w:rsidRPr="001B72D6" w:rsidRDefault="0032791B" w:rsidP="00006685">
            <w:pPr>
              <w:pStyle w:val="NoSpacing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3C423" w14:textId="77777777" w:rsidR="0032791B" w:rsidRPr="001B72D6" w:rsidRDefault="0032791B" w:rsidP="00006685">
            <w:pPr>
              <w:pStyle w:val="NoSpacing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China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84416" w14:textId="77777777" w:rsidR="0032791B" w:rsidRPr="001B72D6" w:rsidRDefault="0032791B" w:rsidP="00006685">
            <w:pPr>
              <w:pStyle w:val="NoSpacing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/kWh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8E3DF" w14:textId="77777777" w:rsidR="0032791B" w:rsidRPr="001B72D6" w:rsidRDefault="0032791B" w:rsidP="00006685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1.04</w:t>
            </w:r>
          </w:p>
        </w:tc>
        <w:tc>
          <w:tcPr>
            <w:tcW w:w="3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8AC0B9" w14:textId="77777777" w:rsidR="0032791B" w:rsidRPr="001B72D6" w:rsidRDefault="0032791B" w:rsidP="00006685">
            <w:pPr>
              <w:pStyle w:val="NoSpacing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“</w:t>
            </w:r>
          </w:p>
        </w:tc>
      </w:tr>
      <w:tr w:rsidR="0032791B" w:rsidRPr="001B72D6" w14:paraId="06D2C33C" w14:textId="77777777" w:rsidTr="00006685">
        <w:trPr>
          <w:trHeight w:val="300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8DFED" w14:textId="77777777" w:rsidR="0032791B" w:rsidRPr="001B72D6" w:rsidRDefault="0032791B" w:rsidP="00006685">
            <w:pPr>
              <w:pStyle w:val="NoSpacing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39431" w14:textId="77777777" w:rsidR="0032791B" w:rsidRPr="001B72D6" w:rsidRDefault="0032791B" w:rsidP="00006685">
            <w:pPr>
              <w:pStyle w:val="NoSpacing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Brazil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8D07A" w14:textId="77777777" w:rsidR="0032791B" w:rsidRPr="001B72D6" w:rsidRDefault="0032791B" w:rsidP="00006685">
            <w:pPr>
              <w:pStyle w:val="NoSpacing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/kWh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2A666" w14:textId="77777777" w:rsidR="0032791B" w:rsidRPr="001B72D6" w:rsidRDefault="0032791B" w:rsidP="00006685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0.110</w:t>
            </w:r>
          </w:p>
        </w:tc>
        <w:tc>
          <w:tcPr>
            <w:tcW w:w="3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6654E0" w14:textId="77777777" w:rsidR="0032791B" w:rsidRPr="001B72D6" w:rsidRDefault="0032791B" w:rsidP="00006685">
            <w:pPr>
              <w:pStyle w:val="NoSpacing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“</w:t>
            </w:r>
          </w:p>
        </w:tc>
      </w:tr>
      <w:tr w:rsidR="0032791B" w:rsidRPr="001B72D6" w14:paraId="1BC779F4" w14:textId="77777777" w:rsidTr="00006685">
        <w:trPr>
          <w:trHeight w:val="300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88E91" w14:textId="77777777" w:rsidR="0032791B" w:rsidRPr="001B72D6" w:rsidRDefault="0032791B" w:rsidP="00006685">
            <w:pPr>
              <w:pStyle w:val="NoSpacing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22C3E" w14:textId="77777777" w:rsidR="0032791B" w:rsidRPr="001B72D6" w:rsidRDefault="0032791B" w:rsidP="00006685">
            <w:pPr>
              <w:pStyle w:val="NoSpacing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Viet Nam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7F8A6" w14:textId="77777777" w:rsidR="0032791B" w:rsidRPr="001B72D6" w:rsidRDefault="0032791B" w:rsidP="00006685">
            <w:pPr>
              <w:pStyle w:val="NoSpacing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/kWh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AE601" w14:textId="77777777" w:rsidR="0032791B" w:rsidRPr="001B72D6" w:rsidRDefault="0032791B" w:rsidP="00006685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0.473</w:t>
            </w:r>
          </w:p>
        </w:tc>
        <w:tc>
          <w:tcPr>
            <w:tcW w:w="3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3664D8" w14:textId="77777777" w:rsidR="0032791B" w:rsidRPr="001B72D6" w:rsidRDefault="0032791B" w:rsidP="00006685">
            <w:pPr>
              <w:pStyle w:val="NoSpacing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“</w:t>
            </w:r>
          </w:p>
        </w:tc>
      </w:tr>
      <w:tr w:rsidR="0032791B" w:rsidRPr="00360CBD" w14:paraId="1284C5DD" w14:textId="77777777" w:rsidTr="00006685">
        <w:trPr>
          <w:trHeight w:val="300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E440E" w14:textId="77777777" w:rsidR="0032791B" w:rsidRPr="001B72D6" w:rsidRDefault="0032791B" w:rsidP="00006685">
            <w:pPr>
              <w:pStyle w:val="NoSpacing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Natural gas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5B2B1" w14:textId="77777777" w:rsidR="0032791B" w:rsidRPr="001B72D6" w:rsidRDefault="0032791B" w:rsidP="00006685">
            <w:pPr>
              <w:pStyle w:val="NoSpacing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Global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4EF76" w14:textId="77777777" w:rsidR="0032791B" w:rsidRPr="001B72D6" w:rsidRDefault="0032791B" w:rsidP="00006685">
            <w:pPr>
              <w:pStyle w:val="NoSpacing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/MJ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386CA" w14:textId="77777777" w:rsidR="0032791B" w:rsidRPr="001B72D6" w:rsidRDefault="0032791B" w:rsidP="00006685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0.072</w:t>
            </w:r>
          </w:p>
        </w:tc>
        <w:tc>
          <w:tcPr>
            <w:tcW w:w="3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F6D637" w14:textId="61AF201E" w:rsidR="0032791B" w:rsidRPr="001B72D6" w:rsidRDefault="00201E10" w:rsidP="00024950">
            <w:pPr>
              <w:pStyle w:val="NoSpacing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 xml:space="preserve">Prod and distribution: </w:t>
            </w:r>
            <w:r w:rsidR="00F46746" w:rsidRPr="001B72D6">
              <w:rPr>
                <w:sz w:val="20"/>
                <w:szCs w:val="20"/>
                <w:lang w:val="en-GB" w:eastAsia="en-GB"/>
              </w:rPr>
              <w:t>E</w:t>
            </w:r>
            <w:r w:rsidRPr="001B72D6">
              <w:rPr>
                <w:sz w:val="20"/>
                <w:szCs w:val="20"/>
                <w:lang w:val="en-GB" w:eastAsia="en-GB"/>
              </w:rPr>
              <w:t>coinvent</w:t>
            </w:r>
            <w:r w:rsidR="00F46746" w:rsidRPr="001B72D6">
              <w:rPr>
                <w:sz w:val="20"/>
                <w:szCs w:val="20"/>
                <w:lang w:val="en-GB" w:eastAsia="en-GB"/>
              </w:rPr>
              <w:t xml:space="preserve"> v3.3</w:t>
            </w:r>
            <w:r w:rsidRPr="001B72D6">
              <w:rPr>
                <w:sz w:val="20"/>
                <w:szCs w:val="20"/>
                <w:lang w:val="en-GB" w:eastAsia="en-GB"/>
              </w:rPr>
              <w:t>,</w:t>
            </w:r>
            <w:r w:rsidRPr="001B72D6">
              <w:rPr>
                <w:sz w:val="20"/>
                <w:szCs w:val="20"/>
                <w:lang w:val="en-GB" w:eastAsia="en-GB"/>
              </w:rPr>
              <w:br/>
              <w:t xml:space="preserve">Combustion: </w:t>
            </w:r>
            <w:r w:rsidR="00024950">
              <w:rPr>
                <w:sz w:val="20"/>
                <w:szCs w:val="20"/>
                <w:lang w:val="en-GB" w:eastAsia="en-GB"/>
              </w:rPr>
              <w:fldChar w:fldCharType="begin"/>
            </w:r>
            <w:r w:rsidR="00024950">
              <w:rPr>
                <w:sz w:val="20"/>
                <w:szCs w:val="20"/>
                <w:lang w:val="en-GB" w:eastAsia="en-GB"/>
              </w:rPr>
              <w:instrText xml:space="preserve"> ADDIN EN.CITE &lt;EndNote&gt;&lt;Cite&gt;&lt;Author&gt;IPCC&lt;/Author&gt;&lt;Year&gt;2006&lt;/Year&gt;&lt;RecNum&gt;260&lt;/RecNum&gt;&lt;DisplayText&gt;(IPCC, 2006)&lt;/DisplayText&gt;&lt;record&gt;&lt;rec-number&gt;260&lt;/rec-number&gt;&lt;foreign-keys&gt;&lt;key app="EN" db-id="9zprtz9wnzpf5detw5v5ewdyaw92avv0xp5f" timestamp="1539330772"&gt;260&lt;/key&gt;&lt;/foreign-keys&gt;&lt;ref-type name="Journal Article"&gt;17&lt;/ref-type&gt;&lt;contributors&gt;&lt;authors&gt;&lt;author&gt;IPCC&lt;/author&gt;&lt;/authors&gt;&lt;secondary-authors&gt;&lt;author&gt;H.S.  Eggleston&lt;/author&gt;&lt;author&gt;L. Buendia&lt;/author&gt;&lt;author&gt;K. Miwa&lt;/author&gt;&lt;author&gt;T. Ngara&lt;/author&gt;&lt;author&gt;K. Tanabe&lt;/author&gt;&lt;/secondary-authors&gt;&lt;/contributors&gt;&lt;titles&gt;&lt;title&gt;2006 IPCC Guidelines for National Greenhouse Gas Inventories&lt;/title&gt;&lt;secondary-title&gt;Prepared by the National Greenhouse Gas Inventories Programme&lt;/secondary-title&gt;&lt;/titles&gt;&lt;periodical&gt;&lt;full-title&gt;Prepared by the National Greenhouse Gas Inventories Programme&lt;/full-title&gt;&lt;/periodical&gt;&lt;dates&gt;&lt;year&gt;2006&lt;/year&gt;&lt;/dates&gt;&lt;pub-location&gt;IGES, Japan&lt;/pub-location&gt;&lt;urls&gt;&lt;/urls&gt;&lt;/record&gt;&lt;/Cite&gt;&lt;/EndNote&gt;</w:instrText>
            </w:r>
            <w:r w:rsidR="00024950">
              <w:rPr>
                <w:sz w:val="20"/>
                <w:szCs w:val="20"/>
                <w:lang w:val="en-GB" w:eastAsia="en-GB"/>
              </w:rPr>
              <w:fldChar w:fldCharType="separate"/>
            </w:r>
            <w:r w:rsidR="00024950">
              <w:rPr>
                <w:noProof/>
                <w:sz w:val="20"/>
                <w:szCs w:val="20"/>
                <w:lang w:val="en-GB" w:eastAsia="en-GB"/>
              </w:rPr>
              <w:t>(IPCC, 2006)</w:t>
            </w:r>
            <w:r w:rsidR="00024950">
              <w:rPr>
                <w:sz w:val="20"/>
                <w:szCs w:val="20"/>
                <w:lang w:val="en-GB" w:eastAsia="en-GB"/>
              </w:rPr>
              <w:fldChar w:fldCharType="end"/>
            </w:r>
          </w:p>
        </w:tc>
      </w:tr>
      <w:tr w:rsidR="0032791B" w:rsidRPr="001B72D6" w14:paraId="6E5CA8DA" w14:textId="77777777" w:rsidTr="00006685">
        <w:trPr>
          <w:trHeight w:val="300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76683" w14:textId="77777777" w:rsidR="0032791B" w:rsidRPr="001B72D6" w:rsidRDefault="0032791B" w:rsidP="00006685">
            <w:pPr>
              <w:pStyle w:val="NoSpacing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lastRenderedPageBreak/>
              <w:t>Kerosene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45E0B" w14:textId="77777777" w:rsidR="0032791B" w:rsidRPr="001B72D6" w:rsidRDefault="0032791B" w:rsidP="00006685">
            <w:pPr>
              <w:pStyle w:val="NoSpacing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Global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8BD83" w14:textId="77777777" w:rsidR="0032791B" w:rsidRPr="001B72D6" w:rsidRDefault="0032791B" w:rsidP="00006685">
            <w:pPr>
              <w:pStyle w:val="NoSpacing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/MJ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B2B8D" w14:textId="77777777" w:rsidR="0032791B" w:rsidRPr="001B72D6" w:rsidRDefault="0032791B" w:rsidP="00006685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0.085</w:t>
            </w:r>
          </w:p>
        </w:tc>
        <w:tc>
          <w:tcPr>
            <w:tcW w:w="3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027558" w14:textId="77777777" w:rsidR="0032791B" w:rsidRPr="001B72D6" w:rsidRDefault="0032791B" w:rsidP="00006685">
            <w:pPr>
              <w:pStyle w:val="NoSpacing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“</w:t>
            </w:r>
          </w:p>
        </w:tc>
      </w:tr>
      <w:tr w:rsidR="0032791B" w:rsidRPr="001B72D6" w14:paraId="57501A01" w14:textId="77777777" w:rsidTr="00006685">
        <w:trPr>
          <w:trHeight w:val="300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6B365" w14:textId="77777777" w:rsidR="0032791B" w:rsidRPr="001B72D6" w:rsidRDefault="0032791B" w:rsidP="00006685">
            <w:pPr>
              <w:pStyle w:val="NoSpacing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LPG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D21CE" w14:textId="77777777" w:rsidR="0032791B" w:rsidRPr="001B72D6" w:rsidRDefault="0032791B" w:rsidP="00006685">
            <w:pPr>
              <w:pStyle w:val="NoSpacing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Global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695E8" w14:textId="77777777" w:rsidR="0032791B" w:rsidRPr="001B72D6" w:rsidRDefault="0032791B" w:rsidP="00006685">
            <w:pPr>
              <w:pStyle w:val="NoSpacing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/MJ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1B65A" w14:textId="77777777" w:rsidR="0032791B" w:rsidRPr="001B72D6" w:rsidRDefault="0032791B" w:rsidP="00006685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0.078</w:t>
            </w:r>
          </w:p>
        </w:tc>
        <w:tc>
          <w:tcPr>
            <w:tcW w:w="3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0D8911" w14:textId="77777777" w:rsidR="0032791B" w:rsidRPr="001B72D6" w:rsidRDefault="0032791B" w:rsidP="00006685">
            <w:pPr>
              <w:pStyle w:val="NoSpacing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“</w:t>
            </w:r>
          </w:p>
        </w:tc>
      </w:tr>
      <w:tr w:rsidR="0032791B" w:rsidRPr="001B72D6" w14:paraId="298E8277" w14:textId="77777777" w:rsidTr="00006685">
        <w:trPr>
          <w:trHeight w:val="300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2877C" w14:textId="77777777" w:rsidR="0032791B" w:rsidRPr="001B72D6" w:rsidRDefault="0032791B" w:rsidP="00006685">
            <w:pPr>
              <w:pStyle w:val="NoSpacing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Coal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461D5" w14:textId="77777777" w:rsidR="0032791B" w:rsidRPr="001B72D6" w:rsidRDefault="0032791B" w:rsidP="00006685">
            <w:pPr>
              <w:pStyle w:val="NoSpacing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Global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A14A6" w14:textId="77777777" w:rsidR="0032791B" w:rsidRPr="001B72D6" w:rsidRDefault="0032791B" w:rsidP="00006685">
            <w:pPr>
              <w:pStyle w:val="NoSpacing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/MJ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71048" w14:textId="77777777" w:rsidR="0032791B" w:rsidRPr="001B72D6" w:rsidRDefault="0032791B" w:rsidP="00006685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0.125</w:t>
            </w:r>
          </w:p>
        </w:tc>
        <w:tc>
          <w:tcPr>
            <w:tcW w:w="3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3843D2" w14:textId="77777777" w:rsidR="0032791B" w:rsidRPr="001B72D6" w:rsidRDefault="0032791B" w:rsidP="00006685">
            <w:pPr>
              <w:pStyle w:val="NoSpacing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“</w:t>
            </w:r>
          </w:p>
        </w:tc>
      </w:tr>
      <w:tr w:rsidR="0032791B" w:rsidRPr="001B72D6" w14:paraId="387E0CC5" w14:textId="77777777" w:rsidTr="00006685">
        <w:trPr>
          <w:trHeight w:val="300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FEB64" w14:textId="77777777" w:rsidR="0032791B" w:rsidRPr="001B72D6" w:rsidRDefault="0032791B" w:rsidP="00006685">
            <w:pPr>
              <w:pStyle w:val="NoSpacing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Charcoal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64533" w14:textId="77777777" w:rsidR="0032791B" w:rsidRPr="001B72D6" w:rsidRDefault="0032791B" w:rsidP="00006685">
            <w:pPr>
              <w:pStyle w:val="NoSpacing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Global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9A89D" w14:textId="77777777" w:rsidR="0032791B" w:rsidRPr="001B72D6" w:rsidRDefault="0032791B" w:rsidP="00006685">
            <w:pPr>
              <w:pStyle w:val="NoSpacing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/MJ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68F3C" w14:textId="77777777" w:rsidR="0032791B" w:rsidRPr="001B72D6" w:rsidRDefault="0032791B" w:rsidP="00006685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0.055</w:t>
            </w:r>
          </w:p>
        </w:tc>
        <w:tc>
          <w:tcPr>
            <w:tcW w:w="3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F1E8D6" w14:textId="77777777" w:rsidR="0032791B" w:rsidRPr="001B72D6" w:rsidRDefault="0032791B" w:rsidP="00006685">
            <w:pPr>
              <w:pStyle w:val="NoSpacing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“</w:t>
            </w:r>
          </w:p>
        </w:tc>
      </w:tr>
      <w:tr w:rsidR="0032791B" w:rsidRPr="00360CBD" w14:paraId="295D9812" w14:textId="77777777" w:rsidTr="00006685">
        <w:trPr>
          <w:trHeight w:val="600"/>
        </w:trPr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BCAFCB" w14:textId="77777777" w:rsidR="0032791B" w:rsidRPr="001B72D6" w:rsidRDefault="0032791B" w:rsidP="00006685">
            <w:pPr>
              <w:pStyle w:val="NoSpacing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Wood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B0E181" w14:textId="77777777" w:rsidR="0032791B" w:rsidRPr="001B72D6" w:rsidRDefault="0032791B" w:rsidP="00006685">
            <w:pPr>
              <w:pStyle w:val="NoSpacing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Global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C7D4C6" w14:textId="77777777" w:rsidR="0032791B" w:rsidRPr="001B72D6" w:rsidRDefault="0032791B" w:rsidP="00006685">
            <w:pPr>
              <w:pStyle w:val="NoSpacing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/MJ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3A91A4" w14:textId="77777777" w:rsidR="0032791B" w:rsidRPr="001B72D6" w:rsidRDefault="0032791B" w:rsidP="00006685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0.009</w:t>
            </w:r>
          </w:p>
        </w:tc>
        <w:tc>
          <w:tcPr>
            <w:tcW w:w="3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F1EEA9" w14:textId="6A8A02E6" w:rsidR="0032791B" w:rsidRPr="001B72D6" w:rsidRDefault="00201E10" w:rsidP="00201E10">
            <w:pPr>
              <w:pStyle w:val="NoSpacing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“ (n</w:t>
            </w:r>
            <w:r w:rsidR="0032791B" w:rsidRPr="001B72D6">
              <w:rPr>
                <w:sz w:val="20"/>
                <w:szCs w:val="20"/>
                <w:lang w:val="en-GB" w:eastAsia="en-GB"/>
              </w:rPr>
              <w:t xml:space="preserve">o emissions assumed from </w:t>
            </w:r>
            <w:r w:rsidRPr="001B72D6">
              <w:rPr>
                <w:sz w:val="20"/>
                <w:szCs w:val="20"/>
                <w:lang w:val="en-GB" w:eastAsia="en-GB"/>
              </w:rPr>
              <w:t>production and distribution)</w:t>
            </w:r>
          </w:p>
        </w:tc>
      </w:tr>
    </w:tbl>
    <w:p w14:paraId="17246695" w14:textId="77777777" w:rsidR="005328A8" w:rsidRPr="001B72D6" w:rsidRDefault="005328A8" w:rsidP="005328A8">
      <w:pPr>
        <w:rPr>
          <w:lang w:val="en-GB"/>
        </w:rPr>
      </w:pPr>
    </w:p>
    <w:p w14:paraId="6A802616" w14:textId="53676F64" w:rsidR="005328A8" w:rsidRPr="00BF0533" w:rsidRDefault="005328A8" w:rsidP="00BF0533">
      <w:pPr>
        <w:pStyle w:val="Caption"/>
        <w:keepNext/>
        <w:spacing w:after="0"/>
        <w:rPr>
          <w:sz w:val="20"/>
          <w:szCs w:val="20"/>
          <w:lang w:val="en-GB"/>
        </w:rPr>
      </w:pPr>
      <w:r w:rsidRPr="00BF0533">
        <w:rPr>
          <w:sz w:val="20"/>
          <w:szCs w:val="20"/>
          <w:lang w:val="en-GB"/>
        </w:rPr>
        <w:t xml:space="preserve">Table </w:t>
      </w:r>
      <w:r w:rsidR="004E491F" w:rsidRPr="00BF0533">
        <w:rPr>
          <w:sz w:val="20"/>
          <w:szCs w:val="20"/>
          <w:lang w:val="en-GB"/>
        </w:rPr>
        <w:t>S</w:t>
      </w:r>
      <w:r w:rsidR="009347F1" w:rsidRPr="00BF0533">
        <w:rPr>
          <w:sz w:val="20"/>
          <w:szCs w:val="20"/>
          <w:lang w:val="en-GB"/>
        </w:rPr>
        <w:t>6</w:t>
      </w:r>
      <w:r w:rsidRPr="00BF0533">
        <w:rPr>
          <w:sz w:val="20"/>
          <w:szCs w:val="20"/>
          <w:lang w:val="en-GB"/>
        </w:rPr>
        <w:t xml:space="preserve">. Assumed transport distances from vegetable oil production plant to </w:t>
      </w:r>
      <w:r w:rsidR="008E085B">
        <w:rPr>
          <w:sz w:val="20"/>
          <w:szCs w:val="20"/>
          <w:lang w:val="en-GB"/>
        </w:rPr>
        <w:t>BMS</w:t>
      </w:r>
      <w:r w:rsidRPr="00BF0533">
        <w:rPr>
          <w:sz w:val="20"/>
          <w:szCs w:val="20"/>
          <w:lang w:val="en-GB"/>
        </w:rPr>
        <w:t xml:space="preserve"> production plant.</w:t>
      </w:r>
      <w:r w:rsidR="00A37E1C" w:rsidRPr="00BF0533">
        <w:rPr>
          <w:sz w:val="20"/>
          <w:szCs w:val="20"/>
          <w:lang w:val="en-GB"/>
        </w:rPr>
        <w:t xml:space="preserve"> Sea distances calculated with the </w:t>
      </w:r>
      <w:hyperlink r:id="rId11" w:history="1">
        <w:r w:rsidR="00110B84" w:rsidRPr="00BF0533">
          <w:rPr>
            <w:rStyle w:val="Hyperlink"/>
            <w:sz w:val="20"/>
            <w:szCs w:val="20"/>
            <w:lang w:val="en-GB"/>
          </w:rPr>
          <w:t>www.ecotransit.org</w:t>
        </w:r>
      </w:hyperlink>
      <w:r w:rsidR="00110B84" w:rsidRPr="00BF0533">
        <w:rPr>
          <w:sz w:val="20"/>
          <w:szCs w:val="20"/>
          <w:lang w:val="en-GB"/>
        </w:rPr>
        <w:t xml:space="preserve"> </w:t>
      </w:r>
      <w:r w:rsidR="00A37E1C" w:rsidRPr="00BF0533">
        <w:rPr>
          <w:sz w:val="20"/>
          <w:szCs w:val="20"/>
          <w:lang w:val="en-GB"/>
        </w:rPr>
        <w:t>online tool</w:t>
      </w:r>
    </w:p>
    <w:tbl>
      <w:tblPr>
        <w:tblStyle w:val="TableGrid"/>
        <w:tblW w:w="8334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38"/>
        <w:gridCol w:w="737"/>
        <w:gridCol w:w="737"/>
        <w:gridCol w:w="737"/>
        <w:gridCol w:w="737"/>
        <w:gridCol w:w="737"/>
        <w:gridCol w:w="737"/>
        <w:gridCol w:w="737"/>
        <w:gridCol w:w="737"/>
      </w:tblGrid>
      <w:tr w:rsidR="005328A8" w:rsidRPr="001B72D6" w14:paraId="273F365D" w14:textId="77777777" w:rsidTr="00DF52DE">
        <w:trPr>
          <w:trHeight w:val="397"/>
        </w:trPr>
        <w:tc>
          <w:tcPr>
            <w:tcW w:w="24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421087" w14:textId="77777777" w:rsidR="005328A8" w:rsidRPr="001B72D6" w:rsidRDefault="005328A8" w:rsidP="00791DC3">
            <w:pPr>
              <w:pStyle w:val="NoSpacing"/>
              <w:rPr>
                <w:lang w:val="en-GB"/>
              </w:rPr>
            </w:pPr>
          </w:p>
        </w:tc>
        <w:tc>
          <w:tcPr>
            <w:tcW w:w="147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E80F284" w14:textId="77777777" w:rsidR="005328A8" w:rsidRPr="001B72D6" w:rsidRDefault="005328A8" w:rsidP="00791DC3">
            <w:pPr>
              <w:pStyle w:val="NoSpacing"/>
              <w:rPr>
                <w:lang w:val="en-GB"/>
              </w:rPr>
            </w:pPr>
            <w:r w:rsidRPr="001B72D6">
              <w:rPr>
                <w:lang w:val="en-GB"/>
              </w:rPr>
              <w:t>New Zealand</w:t>
            </w:r>
          </w:p>
        </w:tc>
        <w:tc>
          <w:tcPr>
            <w:tcW w:w="147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3E4AC3C" w14:textId="77777777" w:rsidR="005328A8" w:rsidRPr="001B72D6" w:rsidRDefault="005328A8" w:rsidP="00791DC3">
            <w:pPr>
              <w:pStyle w:val="NoSpacing"/>
              <w:rPr>
                <w:lang w:val="en-GB"/>
              </w:rPr>
            </w:pPr>
            <w:r w:rsidRPr="001B72D6">
              <w:rPr>
                <w:lang w:val="en-GB"/>
              </w:rPr>
              <w:t>United States</w:t>
            </w:r>
          </w:p>
        </w:tc>
        <w:tc>
          <w:tcPr>
            <w:tcW w:w="147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6B0646B" w14:textId="77777777" w:rsidR="005328A8" w:rsidRPr="001B72D6" w:rsidRDefault="005328A8" w:rsidP="00791DC3">
            <w:pPr>
              <w:pStyle w:val="NoSpacing"/>
              <w:rPr>
                <w:lang w:val="en-GB"/>
              </w:rPr>
            </w:pPr>
            <w:r w:rsidRPr="001B72D6">
              <w:rPr>
                <w:lang w:val="en-GB"/>
              </w:rPr>
              <w:t>Brazil</w:t>
            </w:r>
          </w:p>
        </w:tc>
        <w:tc>
          <w:tcPr>
            <w:tcW w:w="147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80948EB" w14:textId="77777777" w:rsidR="005328A8" w:rsidRPr="001B72D6" w:rsidRDefault="005328A8" w:rsidP="00791DC3">
            <w:pPr>
              <w:pStyle w:val="NoSpacing"/>
              <w:rPr>
                <w:lang w:val="en-GB"/>
              </w:rPr>
            </w:pPr>
            <w:r w:rsidRPr="001B72D6">
              <w:rPr>
                <w:lang w:val="en-GB"/>
              </w:rPr>
              <w:t>France</w:t>
            </w:r>
          </w:p>
        </w:tc>
      </w:tr>
      <w:tr w:rsidR="005328A8" w:rsidRPr="001B72D6" w14:paraId="5B74F8A6" w14:textId="77777777" w:rsidTr="00DF52DE">
        <w:tc>
          <w:tcPr>
            <w:tcW w:w="2438" w:type="dxa"/>
            <w:tcBorders>
              <w:top w:val="single" w:sz="4" w:space="0" w:color="auto"/>
            </w:tcBorders>
          </w:tcPr>
          <w:p w14:paraId="3F156334" w14:textId="77777777" w:rsidR="005328A8" w:rsidRPr="001B72D6" w:rsidRDefault="005328A8" w:rsidP="00791DC3">
            <w:pPr>
              <w:pStyle w:val="NoSpacing"/>
              <w:rPr>
                <w:lang w:val="en-GB"/>
              </w:rPr>
            </w:pPr>
            <w:r w:rsidRPr="001B72D6">
              <w:rPr>
                <w:rFonts w:ascii="Calibri" w:eastAsia="Times New Roman" w:hAnsi="Calibri" w:cs="Calibri"/>
                <w:color w:val="000000"/>
                <w:lang w:val="en-GB" w:eastAsia="en-GB"/>
              </w:rPr>
              <w:t>Soybean oil</w:t>
            </w:r>
          </w:p>
        </w:tc>
        <w:tc>
          <w:tcPr>
            <w:tcW w:w="1474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28B9E6E" w14:textId="77777777" w:rsidR="005328A8" w:rsidRPr="001B72D6" w:rsidRDefault="005328A8" w:rsidP="00791DC3">
            <w:pPr>
              <w:pStyle w:val="NoSpacing"/>
              <w:rPr>
                <w:sz w:val="20"/>
                <w:u w:val="single"/>
                <w:lang w:val="en-GB"/>
              </w:rPr>
            </w:pPr>
            <w:r w:rsidRPr="001B72D6">
              <w:rPr>
                <w:sz w:val="20"/>
                <w:u w:val="single"/>
                <w:lang w:val="en-GB"/>
              </w:rPr>
              <w:t>Argentina</w:t>
            </w:r>
          </w:p>
        </w:tc>
        <w:tc>
          <w:tcPr>
            <w:tcW w:w="1474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3149A1F3" w14:textId="77777777" w:rsidR="005328A8" w:rsidRPr="001B72D6" w:rsidRDefault="005328A8" w:rsidP="00791DC3">
            <w:pPr>
              <w:pStyle w:val="NoSpacing"/>
              <w:rPr>
                <w:sz w:val="20"/>
                <w:u w:val="single"/>
                <w:lang w:val="en-GB"/>
              </w:rPr>
            </w:pPr>
            <w:r w:rsidRPr="001B72D6">
              <w:rPr>
                <w:sz w:val="20"/>
                <w:u w:val="single"/>
                <w:lang w:val="en-GB"/>
              </w:rPr>
              <w:t>(domestic)</w:t>
            </w:r>
          </w:p>
        </w:tc>
        <w:tc>
          <w:tcPr>
            <w:tcW w:w="1474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0D6C5C2" w14:textId="77777777" w:rsidR="005328A8" w:rsidRPr="001B72D6" w:rsidRDefault="005328A8" w:rsidP="00791DC3">
            <w:pPr>
              <w:pStyle w:val="NoSpacing"/>
              <w:rPr>
                <w:sz w:val="20"/>
                <w:u w:val="single"/>
                <w:lang w:val="en-GB"/>
              </w:rPr>
            </w:pPr>
            <w:r w:rsidRPr="001B72D6">
              <w:rPr>
                <w:sz w:val="20"/>
                <w:u w:val="single"/>
                <w:lang w:val="en-GB"/>
              </w:rPr>
              <w:t>(domestic)</w:t>
            </w:r>
          </w:p>
        </w:tc>
        <w:tc>
          <w:tcPr>
            <w:tcW w:w="1474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A6DA58D" w14:textId="77777777" w:rsidR="005328A8" w:rsidRPr="001B72D6" w:rsidRDefault="005328A8" w:rsidP="00791DC3">
            <w:pPr>
              <w:pStyle w:val="NoSpacing"/>
              <w:rPr>
                <w:sz w:val="20"/>
                <w:u w:val="single"/>
                <w:lang w:val="en-GB"/>
              </w:rPr>
            </w:pPr>
            <w:r w:rsidRPr="001B72D6">
              <w:rPr>
                <w:sz w:val="20"/>
                <w:u w:val="single"/>
                <w:lang w:val="en-GB"/>
              </w:rPr>
              <w:t>Brazil</w:t>
            </w:r>
          </w:p>
        </w:tc>
      </w:tr>
      <w:tr w:rsidR="005328A8" w:rsidRPr="001B72D6" w14:paraId="59522350" w14:textId="77777777" w:rsidTr="00DF52DE">
        <w:tc>
          <w:tcPr>
            <w:tcW w:w="2438" w:type="dxa"/>
          </w:tcPr>
          <w:p w14:paraId="3173DDD5" w14:textId="77777777" w:rsidR="005328A8" w:rsidRPr="001B72D6" w:rsidRDefault="005328A8" w:rsidP="00791DC3">
            <w:pPr>
              <w:pStyle w:val="NoSpacing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</w:tcPr>
          <w:p w14:paraId="451212F0" w14:textId="77777777" w:rsidR="005328A8" w:rsidRPr="001B72D6" w:rsidRDefault="005328A8" w:rsidP="00791DC3">
            <w:pPr>
              <w:pStyle w:val="NoSpacing"/>
              <w:rPr>
                <w:sz w:val="20"/>
                <w:lang w:val="en-GB"/>
              </w:rPr>
            </w:pPr>
            <w:r w:rsidRPr="001B72D6">
              <w:rPr>
                <w:rFonts w:ascii="Calibri" w:eastAsia="Times New Roman" w:hAnsi="Calibri" w:cs="Calibri"/>
                <w:color w:val="000000"/>
                <w:sz w:val="20"/>
                <w:lang w:val="en-GB" w:eastAsia="en-GB"/>
              </w:rPr>
              <w:t>Sea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</w:tcPr>
          <w:p w14:paraId="616D63DE" w14:textId="77777777" w:rsidR="005328A8" w:rsidRPr="001B72D6" w:rsidRDefault="005328A8" w:rsidP="00791DC3">
            <w:pPr>
              <w:pStyle w:val="NoSpacing"/>
              <w:rPr>
                <w:sz w:val="20"/>
                <w:lang w:val="en-GB"/>
              </w:rPr>
            </w:pPr>
            <w:r w:rsidRPr="001B72D6">
              <w:rPr>
                <w:sz w:val="20"/>
                <w:lang w:val="en-GB"/>
              </w:rPr>
              <w:t>Road</w:t>
            </w:r>
          </w:p>
        </w:tc>
        <w:tc>
          <w:tcPr>
            <w:tcW w:w="737" w:type="dxa"/>
            <w:tcBorders>
              <w:bottom w:val="nil"/>
            </w:tcBorders>
            <w:shd w:val="clear" w:color="auto" w:fill="auto"/>
          </w:tcPr>
          <w:p w14:paraId="3C9D1DF4" w14:textId="77777777" w:rsidR="005328A8" w:rsidRPr="001B72D6" w:rsidRDefault="005328A8" w:rsidP="00791DC3">
            <w:pPr>
              <w:pStyle w:val="NoSpacing"/>
              <w:rPr>
                <w:sz w:val="20"/>
                <w:lang w:val="en-GB"/>
              </w:rPr>
            </w:pPr>
            <w:r w:rsidRPr="001B72D6">
              <w:rPr>
                <w:rFonts w:ascii="Calibri" w:eastAsia="Times New Roman" w:hAnsi="Calibri" w:cs="Calibri"/>
                <w:color w:val="000000"/>
                <w:sz w:val="20"/>
                <w:lang w:val="en-GB" w:eastAsia="en-GB"/>
              </w:rPr>
              <w:t>Sea</w:t>
            </w:r>
          </w:p>
        </w:tc>
        <w:tc>
          <w:tcPr>
            <w:tcW w:w="737" w:type="dxa"/>
            <w:tcBorders>
              <w:bottom w:val="nil"/>
            </w:tcBorders>
            <w:shd w:val="clear" w:color="auto" w:fill="auto"/>
          </w:tcPr>
          <w:p w14:paraId="7292FF77" w14:textId="77777777" w:rsidR="005328A8" w:rsidRPr="001B72D6" w:rsidRDefault="005328A8" w:rsidP="00791DC3">
            <w:pPr>
              <w:pStyle w:val="NoSpacing"/>
              <w:rPr>
                <w:sz w:val="20"/>
                <w:lang w:val="en-GB"/>
              </w:rPr>
            </w:pPr>
            <w:r w:rsidRPr="001B72D6">
              <w:rPr>
                <w:sz w:val="20"/>
                <w:lang w:val="en-GB"/>
              </w:rPr>
              <w:t>Road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</w:tcPr>
          <w:p w14:paraId="0C5F72AB" w14:textId="77777777" w:rsidR="005328A8" w:rsidRPr="001B72D6" w:rsidRDefault="005328A8" w:rsidP="00791DC3">
            <w:pPr>
              <w:pStyle w:val="NoSpacing"/>
              <w:rPr>
                <w:sz w:val="20"/>
                <w:lang w:val="en-GB"/>
              </w:rPr>
            </w:pPr>
            <w:r w:rsidRPr="001B72D6">
              <w:rPr>
                <w:rFonts w:ascii="Calibri" w:eastAsia="Times New Roman" w:hAnsi="Calibri" w:cs="Calibri"/>
                <w:color w:val="000000"/>
                <w:sz w:val="20"/>
                <w:lang w:val="en-GB" w:eastAsia="en-GB"/>
              </w:rPr>
              <w:t>Sea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</w:tcPr>
          <w:p w14:paraId="44BEB61B" w14:textId="77777777" w:rsidR="005328A8" w:rsidRPr="001B72D6" w:rsidRDefault="005328A8" w:rsidP="00791DC3">
            <w:pPr>
              <w:pStyle w:val="NoSpacing"/>
              <w:rPr>
                <w:sz w:val="20"/>
                <w:lang w:val="en-GB"/>
              </w:rPr>
            </w:pPr>
            <w:r w:rsidRPr="001B72D6">
              <w:rPr>
                <w:sz w:val="20"/>
                <w:lang w:val="en-GB"/>
              </w:rPr>
              <w:t>Road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</w:tcPr>
          <w:p w14:paraId="635CF52F" w14:textId="77777777" w:rsidR="005328A8" w:rsidRPr="001B72D6" w:rsidRDefault="005328A8" w:rsidP="00791DC3">
            <w:pPr>
              <w:pStyle w:val="NoSpacing"/>
              <w:rPr>
                <w:sz w:val="20"/>
                <w:lang w:val="en-GB"/>
              </w:rPr>
            </w:pPr>
            <w:r w:rsidRPr="001B72D6">
              <w:rPr>
                <w:rFonts w:ascii="Calibri" w:eastAsia="Times New Roman" w:hAnsi="Calibri" w:cs="Calibri"/>
                <w:color w:val="000000"/>
                <w:sz w:val="20"/>
                <w:lang w:val="en-GB" w:eastAsia="en-GB"/>
              </w:rPr>
              <w:t>Sea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</w:tcPr>
          <w:p w14:paraId="003701F1" w14:textId="77777777" w:rsidR="005328A8" w:rsidRPr="001B72D6" w:rsidRDefault="005328A8" w:rsidP="00791DC3">
            <w:pPr>
              <w:pStyle w:val="NoSpacing"/>
              <w:rPr>
                <w:sz w:val="20"/>
                <w:lang w:val="en-GB"/>
              </w:rPr>
            </w:pPr>
            <w:r w:rsidRPr="001B72D6">
              <w:rPr>
                <w:sz w:val="20"/>
                <w:lang w:val="en-GB"/>
              </w:rPr>
              <w:t>Road</w:t>
            </w:r>
          </w:p>
        </w:tc>
      </w:tr>
      <w:tr w:rsidR="005328A8" w:rsidRPr="001B72D6" w14:paraId="6AFDDD18" w14:textId="77777777" w:rsidTr="00DF52DE">
        <w:tc>
          <w:tcPr>
            <w:tcW w:w="2438" w:type="dxa"/>
          </w:tcPr>
          <w:p w14:paraId="3F2186B6" w14:textId="77777777" w:rsidR="005328A8" w:rsidRPr="001B72D6" w:rsidRDefault="005328A8" w:rsidP="00791DC3">
            <w:pPr>
              <w:pStyle w:val="NoSpacing"/>
              <w:rPr>
                <w:lang w:val="en-GB"/>
              </w:rPr>
            </w:pPr>
          </w:p>
        </w:tc>
        <w:tc>
          <w:tcPr>
            <w:tcW w:w="73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439C365" w14:textId="77777777" w:rsidR="005328A8" w:rsidRPr="001B72D6" w:rsidRDefault="005328A8" w:rsidP="00791DC3">
            <w:pPr>
              <w:pStyle w:val="NoSpacing"/>
              <w:rPr>
                <w:sz w:val="20"/>
                <w:lang w:val="en-GB"/>
              </w:rPr>
            </w:pPr>
            <w:r w:rsidRPr="001B72D6">
              <w:rPr>
                <w:sz w:val="20"/>
                <w:lang w:val="en-GB"/>
              </w:rPr>
              <w:t>10.9k</w:t>
            </w:r>
          </w:p>
        </w:tc>
        <w:tc>
          <w:tcPr>
            <w:tcW w:w="73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709B3E9" w14:textId="77777777" w:rsidR="005328A8" w:rsidRPr="001B72D6" w:rsidRDefault="005328A8" w:rsidP="00791DC3">
            <w:pPr>
              <w:pStyle w:val="NoSpacing"/>
              <w:rPr>
                <w:sz w:val="20"/>
                <w:lang w:val="en-GB"/>
              </w:rPr>
            </w:pPr>
            <w:r w:rsidRPr="001B72D6">
              <w:rPr>
                <w:sz w:val="20"/>
                <w:lang w:val="en-GB"/>
              </w:rPr>
              <w:t>400</w:t>
            </w:r>
          </w:p>
        </w:tc>
        <w:tc>
          <w:tcPr>
            <w:tcW w:w="73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A47D0A8" w14:textId="77777777" w:rsidR="005328A8" w:rsidRPr="001B72D6" w:rsidRDefault="005328A8" w:rsidP="00791DC3">
            <w:pPr>
              <w:pStyle w:val="NoSpacing"/>
              <w:rPr>
                <w:sz w:val="20"/>
                <w:lang w:val="en-GB"/>
              </w:rPr>
            </w:pPr>
            <w:r w:rsidRPr="001B72D6">
              <w:rPr>
                <w:sz w:val="20"/>
                <w:lang w:val="en-GB"/>
              </w:rPr>
              <w:t>NA</w:t>
            </w:r>
          </w:p>
        </w:tc>
        <w:tc>
          <w:tcPr>
            <w:tcW w:w="73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01C7CCD" w14:textId="77777777" w:rsidR="005328A8" w:rsidRPr="001B72D6" w:rsidRDefault="005328A8" w:rsidP="00791DC3">
            <w:pPr>
              <w:pStyle w:val="NoSpacing"/>
              <w:rPr>
                <w:sz w:val="20"/>
                <w:lang w:val="en-GB"/>
              </w:rPr>
            </w:pPr>
            <w:r w:rsidRPr="001B72D6">
              <w:rPr>
                <w:sz w:val="20"/>
                <w:lang w:val="en-GB"/>
              </w:rPr>
              <w:t>600</w:t>
            </w:r>
          </w:p>
        </w:tc>
        <w:tc>
          <w:tcPr>
            <w:tcW w:w="73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FEC67B0" w14:textId="77777777" w:rsidR="005328A8" w:rsidRPr="001B72D6" w:rsidRDefault="005328A8" w:rsidP="00791DC3">
            <w:pPr>
              <w:pStyle w:val="NoSpacing"/>
              <w:rPr>
                <w:sz w:val="20"/>
                <w:lang w:val="en-GB"/>
              </w:rPr>
            </w:pPr>
            <w:r w:rsidRPr="001B72D6">
              <w:rPr>
                <w:sz w:val="20"/>
                <w:lang w:val="en-GB"/>
              </w:rPr>
              <w:t>NA</w:t>
            </w:r>
          </w:p>
        </w:tc>
        <w:tc>
          <w:tcPr>
            <w:tcW w:w="73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B52B305" w14:textId="77777777" w:rsidR="005328A8" w:rsidRPr="001B72D6" w:rsidRDefault="005328A8" w:rsidP="00791DC3">
            <w:pPr>
              <w:pStyle w:val="NoSpacing"/>
              <w:rPr>
                <w:sz w:val="20"/>
                <w:lang w:val="en-GB"/>
              </w:rPr>
            </w:pPr>
            <w:r w:rsidRPr="001B72D6">
              <w:rPr>
                <w:sz w:val="20"/>
                <w:lang w:val="en-GB"/>
              </w:rPr>
              <w:t>600</w:t>
            </w:r>
          </w:p>
        </w:tc>
        <w:tc>
          <w:tcPr>
            <w:tcW w:w="73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EAA6DC7" w14:textId="77777777" w:rsidR="005328A8" w:rsidRPr="001B72D6" w:rsidRDefault="005328A8" w:rsidP="00791DC3">
            <w:pPr>
              <w:pStyle w:val="NoSpacing"/>
              <w:rPr>
                <w:sz w:val="20"/>
                <w:lang w:val="en-GB"/>
              </w:rPr>
            </w:pPr>
            <w:r w:rsidRPr="001B72D6">
              <w:rPr>
                <w:sz w:val="20"/>
                <w:lang w:val="en-GB"/>
              </w:rPr>
              <w:t>9.3k</w:t>
            </w:r>
          </w:p>
        </w:tc>
        <w:tc>
          <w:tcPr>
            <w:tcW w:w="73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B425683" w14:textId="77777777" w:rsidR="005328A8" w:rsidRPr="001B72D6" w:rsidRDefault="005328A8" w:rsidP="00791DC3">
            <w:pPr>
              <w:pStyle w:val="NoSpacing"/>
              <w:rPr>
                <w:sz w:val="20"/>
                <w:lang w:val="en-GB"/>
              </w:rPr>
            </w:pPr>
            <w:r w:rsidRPr="001B72D6">
              <w:rPr>
                <w:sz w:val="20"/>
                <w:lang w:val="en-GB"/>
              </w:rPr>
              <w:t>400</w:t>
            </w:r>
          </w:p>
        </w:tc>
      </w:tr>
      <w:tr w:rsidR="005328A8" w:rsidRPr="001B72D6" w14:paraId="6D05E7C8" w14:textId="77777777" w:rsidTr="00DF52DE">
        <w:tc>
          <w:tcPr>
            <w:tcW w:w="2438" w:type="dxa"/>
          </w:tcPr>
          <w:p w14:paraId="2817C526" w14:textId="77777777" w:rsidR="005328A8" w:rsidRPr="001B72D6" w:rsidRDefault="005328A8" w:rsidP="00791DC3">
            <w:pPr>
              <w:pStyle w:val="NoSpacing"/>
              <w:rPr>
                <w:lang w:val="en-GB"/>
              </w:rPr>
            </w:pPr>
            <w:r w:rsidRPr="001B72D6">
              <w:rPr>
                <w:rFonts w:ascii="Calibri" w:eastAsia="Times New Roman" w:hAnsi="Calibri" w:cs="Calibri"/>
                <w:color w:val="000000"/>
                <w:lang w:val="en-GB" w:eastAsia="en-GB"/>
              </w:rPr>
              <w:t>Rape and mustard oil</w:t>
            </w:r>
          </w:p>
        </w:tc>
        <w:tc>
          <w:tcPr>
            <w:tcW w:w="1474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2F31E25" w14:textId="77777777" w:rsidR="005328A8" w:rsidRPr="001B72D6" w:rsidRDefault="005328A8" w:rsidP="00791DC3">
            <w:pPr>
              <w:pStyle w:val="NoSpacing"/>
              <w:rPr>
                <w:sz w:val="20"/>
                <w:u w:val="single"/>
                <w:lang w:val="en-GB"/>
              </w:rPr>
            </w:pPr>
            <w:r w:rsidRPr="001B72D6">
              <w:rPr>
                <w:sz w:val="20"/>
                <w:u w:val="single"/>
                <w:lang w:val="en-GB"/>
              </w:rPr>
              <w:t>Canada</w:t>
            </w:r>
          </w:p>
        </w:tc>
        <w:tc>
          <w:tcPr>
            <w:tcW w:w="1474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3D83507" w14:textId="77777777" w:rsidR="005328A8" w:rsidRPr="001B72D6" w:rsidRDefault="005328A8" w:rsidP="00791DC3">
            <w:pPr>
              <w:pStyle w:val="NoSpacing"/>
              <w:rPr>
                <w:sz w:val="20"/>
                <w:u w:val="single"/>
                <w:lang w:val="en-GB"/>
              </w:rPr>
            </w:pPr>
            <w:r w:rsidRPr="001B72D6">
              <w:rPr>
                <w:sz w:val="20"/>
                <w:u w:val="single"/>
                <w:lang w:val="en-GB"/>
              </w:rPr>
              <w:t>Canada</w:t>
            </w:r>
          </w:p>
        </w:tc>
        <w:tc>
          <w:tcPr>
            <w:tcW w:w="1474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877213E" w14:textId="77777777" w:rsidR="005328A8" w:rsidRPr="001B72D6" w:rsidRDefault="005328A8" w:rsidP="00791DC3">
            <w:pPr>
              <w:pStyle w:val="NoSpacing"/>
              <w:rPr>
                <w:sz w:val="20"/>
                <w:u w:val="single"/>
                <w:lang w:val="en-GB"/>
              </w:rPr>
            </w:pPr>
            <w:r w:rsidRPr="001B72D6">
              <w:rPr>
                <w:sz w:val="20"/>
                <w:u w:val="single"/>
                <w:lang w:val="en-GB"/>
              </w:rPr>
              <w:t>Canada</w:t>
            </w:r>
          </w:p>
        </w:tc>
        <w:tc>
          <w:tcPr>
            <w:tcW w:w="1474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D42F6E0" w14:textId="77777777" w:rsidR="005328A8" w:rsidRPr="001B72D6" w:rsidRDefault="005328A8" w:rsidP="00791DC3">
            <w:pPr>
              <w:pStyle w:val="NoSpacing"/>
              <w:rPr>
                <w:sz w:val="20"/>
                <w:u w:val="single"/>
                <w:lang w:val="en-GB"/>
              </w:rPr>
            </w:pPr>
            <w:r w:rsidRPr="001B72D6">
              <w:rPr>
                <w:sz w:val="20"/>
                <w:u w:val="single"/>
                <w:lang w:val="en-GB"/>
              </w:rPr>
              <w:t>Germany</w:t>
            </w:r>
          </w:p>
        </w:tc>
      </w:tr>
      <w:tr w:rsidR="005328A8" w:rsidRPr="001B72D6" w14:paraId="0639AD80" w14:textId="77777777" w:rsidTr="00DF52DE">
        <w:tc>
          <w:tcPr>
            <w:tcW w:w="2438" w:type="dxa"/>
          </w:tcPr>
          <w:p w14:paraId="1699DFE4" w14:textId="77777777" w:rsidR="005328A8" w:rsidRPr="001B72D6" w:rsidRDefault="005328A8" w:rsidP="00791DC3">
            <w:pPr>
              <w:pStyle w:val="NoSpacing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</w:tcPr>
          <w:p w14:paraId="282EE79A" w14:textId="77777777" w:rsidR="005328A8" w:rsidRPr="001B72D6" w:rsidRDefault="005328A8" w:rsidP="00791DC3">
            <w:pPr>
              <w:pStyle w:val="NoSpacing"/>
              <w:rPr>
                <w:sz w:val="20"/>
                <w:lang w:val="en-GB"/>
              </w:rPr>
            </w:pPr>
            <w:r w:rsidRPr="001B72D6">
              <w:rPr>
                <w:rFonts w:ascii="Calibri" w:eastAsia="Times New Roman" w:hAnsi="Calibri" w:cs="Calibri"/>
                <w:color w:val="000000"/>
                <w:sz w:val="20"/>
                <w:lang w:val="en-GB" w:eastAsia="en-GB"/>
              </w:rPr>
              <w:t>Sea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</w:tcPr>
          <w:p w14:paraId="2A77B425" w14:textId="77777777" w:rsidR="005328A8" w:rsidRPr="001B72D6" w:rsidRDefault="005328A8" w:rsidP="00791DC3">
            <w:pPr>
              <w:pStyle w:val="NoSpacing"/>
              <w:rPr>
                <w:sz w:val="20"/>
                <w:lang w:val="en-GB"/>
              </w:rPr>
            </w:pPr>
            <w:r w:rsidRPr="001B72D6">
              <w:rPr>
                <w:sz w:val="20"/>
                <w:lang w:val="en-GB"/>
              </w:rPr>
              <w:t>Road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</w:tcPr>
          <w:p w14:paraId="4D46C7EE" w14:textId="77777777" w:rsidR="005328A8" w:rsidRPr="001B72D6" w:rsidRDefault="005328A8" w:rsidP="00791DC3">
            <w:pPr>
              <w:pStyle w:val="NoSpacing"/>
              <w:rPr>
                <w:sz w:val="20"/>
                <w:lang w:val="en-GB"/>
              </w:rPr>
            </w:pPr>
            <w:r w:rsidRPr="001B72D6">
              <w:rPr>
                <w:rFonts w:ascii="Calibri" w:eastAsia="Times New Roman" w:hAnsi="Calibri" w:cs="Calibri"/>
                <w:color w:val="000000"/>
                <w:sz w:val="20"/>
                <w:lang w:val="en-GB" w:eastAsia="en-GB"/>
              </w:rPr>
              <w:t>Sea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</w:tcPr>
          <w:p w14:paraId="2F70E328" w14:textId="77777777" w:rsidR="005328A8" w:rsidRPr="001B72D6" w:rsidRDefault="005328A8" w:rsidP="00791DC3">
            <w:pPr>
              <w:pStyle w:val="NoSpacing"/>
              <w:rPr>
                <w:sz w:val="20"/>
                <w:lang w:val="en-GB"/>
              </w:rPr>
            </w:pPr>
            <w:r w:rsidRPr="001B72D6">
              <w:rPr>
                <w:sz w:val="20"/>
                <w:lang w:val="en-GB"/>
              </w:rPr>
              <w:t>Road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</w:tcPr>
          <w:p w14:paraId="18C74C60" w14:textId="77777777" w:rsidR="005328A8" w:rsidRPr="001B72D6" w:rsidRDefault="005328A8" w:rsidP="00791DC3">
            <w:pPr>
              <w:pStyle w:val="NoSpacing"/>
              <w:rPr>
                <w:sz w:val="20"/>
                <w:lang w:val="en-GB"/>
              </w:rPr>
            </w:pPr>
            <w:r w:rsidRPr="001B72D6">
              <w:rPr>
                <w:rFonts w:ascii="Calibri" w:eastAsia="Times New Roman" w:hAnsi="Calibri" w:cs="Calibri"/>
                <w:color w:val="000000"/>
                <w:sz w:val="20"/>
                <w:lang w:val="en-GB" w:eastAsia="en-GB"/>
              </w:rPr>
              <w:t>Sea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</w:tcPr>
          <w:p w14:paraId="30C9C65C" w14:textId="77777777" w:rsidR="005328A8" w:rsidRPr="001B72D6" w:rsidRDefault="005328A8" w:rsidP="00791DC3">
            <w:pPr>
              <w:pStyle w:val="NoSpacing"/>
              <w:rPr>
                <w:sz w:val="20"/>
                <w:lang w:val="en-GB"/>
              </w:rPr>
            </w:pPr>
            <w:r w:rsidRPr="001B72D6">
              <w:rPr>
                <w:sz w:val="20"/>
                <w:lang w:val="en-GB"/>
              </w:rPr>
              <w:t>Road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</w:tcPr>
          <w:p w14:paraId="47CB75D6" w14:textId="77777777" w:rsidR="005328A8" w:rsidRPr="001B72D6" w:rsidRDefault="005328A8" w:rsidP="00791DC3">
            <w:pPr>
              <w:pStyle w:val="NoSpacing"/>
              <w:rPr>
                <w:sz w:val="20"/>
                <w:lang w:val="en-GB"/>
              </w:rPr>
            </w:pPr>
            <w:r w:rsidRPr="001B72D6">
              <w:rPr>
                <w:rFonts w:ascii="Calibri" w:eastAsia="Times New Roman" w:hAnsi="Calibri" w:cs="Calibri"/>
                <w:color w:val="000000"/>
                <w:sz w:val="20"/>
                <w:lang w:val="en-GB" w:eastAsia="en-GB"/>
              </w:rPr>
              <w:t>Sea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</w:tcPr>
          <w:p w14:paraId="63747858" w14:textId="77777777" w:rsidR="005328A8" w:rsidRPr="001B72D6" w:rsidRDefault="005328A8" w:rsidP="00791DC3">
            <w:pPr>
              <w:pStyle w:val="NoSpacing"/>
              <w:rPr>
                <w:sz w:val="20"/>
                <w:lang w:val="en-GB"/>
              </w:rPr>
            </w:pPr>
            <w:r w:rsidRPr="001B72D6">
              <w:rPr>
                <w:sz w:val="20"/>
                <w:lang w:val="en-GB"/>
              </w:rPr>
              <w:t>Road</w:t>
            </w:r>
          </w:p>
        </w:tc>
      </w:tr>
      <w:tr w:rsidR="005328A8" w:rsidRPr="001B72D6" w14:paraId="5FC3C6DC" w14:textId="77777777" w:rsidTr="00DF52DE">
        <w:tc>
          <w:tcPr>
            <w:tcW w:w="2438" w:type="dxa"/>
          </w:tcPr>
          <w:p w14:paraId="6DC1BFB2" w14:textId="77777777" w:rsidR="005328A8" w:rsidRPr="001B72D6" w:rsidRDefault="005328A8" w:rsidP="00791DC3">
            <w:pPr>
              <w:pStyle w:val="NoSpacing"/>
              <w:rPr>
                <w:lang w:val="en-GB"/>
              </w:rPr>
            </w:pPr>
          </w:p>
        </w:tc>
        <w:tc>
          <w:tcPr>
            <w:tcW w:w="73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CE3F258" w14:textId="77777777" w:rsidR="005328A8" w:rsidRPr="001B72D6" w:rsidRDefault="005328A8" w:rsidP="00791DC3">
            <w:pPr>
              <w:pStyle w:val="NoSpacing"/>
              <w:rPr>
                <w:sz w:val="20"/>
                <w:lang w:val="en-GB"/>
              </w:rPr>
            </w:pPr>
            <w:r w:rsidRPr="001B72D6">
              <w:rPr>
                <w:sz w:val="20"/>
                <w:lang w:val="en-GB"/>
              </w:rPr>
              <w:t>11.5k</w:t>
            </w:r>
          </w:p>
        </w:tc>
        <w:tc>
          <w:tcPr>
            <w:tcW w:w="73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FD4FC5A" w14:textId="77777777" w:rsidR="005328A8" w:rsidRPr="001B72D6" w:rsidRDefault="005328A8" w:rsidP="00791DC3">
            <w:pPr>
              <w:pStyle w:val="NoSpacing"/>
              <w:rPr>
                <w:sz w:val="20"/>
                <w:lang w:val="en-GB"/>
              </w:rPr>
            </w:pPr>
            <w:r w:rsidRPr="001B72D6">
              <w:rPr>
                <w:sz w:val="20"/>
                <w:lang w:val="en-GB"/>
              </w:rPr>
              <w:t>400</w:t>
            </w:r>
          </w:p>
        </w:tc>
        <w:tc>
          <w:tcPr>
            <w:tcW w:w="73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8E1CF20" w14:textId="77777777" w:rsidR="005328A8" w:rsidRPr="001B72D6" w:rsidRDefault="005328A8" w:rsidP="00791DC3">
            <w:pPr>
              <w:pStyle w:val="NoSpacing"/>
              <w:rPr>
                <w:sz w:val="20"/>
                <w:lang w:val="en-GB"/>
              </w:rPr>
            </w:pPr>
            <w:r w:rsidRPr="001B72D6">
              <w:rPr>
                <w:sz w:val="20"/>
                <w:lang w:val="en-GB"/>
              </w:rPr>
              <w:t>2.2k</w:t>
            </w:r>
          </w:p>
        </w:tc>
        <w:tc>
          <w:tcPr>
            <w:tcW w:w="73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9D3F4F1" w14:textId="77777777" w:rsidR="005328A8" w:rsidRPr="001B72D6" w:rsidRDefault="005328A8" w:rsidP="00791DC3">
            <w:pPr>
              <w:pStyle w:val="NoSpacing"/>
              <w:rPr>
                <w:sz w:val="20"/>
                <w:lang w:val="en-GB"/>
              </w:rPr>
            </w:pPr>
            <w:r w:rsidRPr="001B72D6">
              <w:rPr>
                <w:sz w:val="20"/>
                <w:lang w:val="en-GB"/>
              </w:rPr>
              <w:t>400</w:t>
            </w:r>
          </w:p>
        </w:tc>
        <w:tc>
          <w:tcPr>
            <w:tcW w:w="73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3686DD6" w14:textId="77777777" w:rsidR="005328A8" w:rsidRPr="001B72D6" w:rsidRDefault="005328A8" w:rsidP="00791DC3">
            <w:pPr>
              <w:pStyle w:val="NoSpacing"/>
              <w:rPr>
                <w:sz w:val="20"/>
                <w:lang w:val="en-GB"/>
              </w:rPr>
            </w:pPr>
            <w:r w:rsidRPr="001B72D6">
              <w:rPr>
                <w:sz w:val="20"/>
                <w:lang w:val="en-GB"/>
              </w:rPr>
              <w:t>16.1k</w:t>
            </w:r>
          </w:p>
        </w:tc>
        <w:tc>
          <w:tcPr>
            <w:tcW w:w="73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84A6BA1" w14:textId="77777777" w:rsidR="005328A8" w:rsidRPr="001B72D6" w:rsidRDefault="005328A8" w:rsidP="00791DC3">
            <w:pPr>
              <w:pStyle w:val="NoSpacing"/>
              <w:rPr>
                <w:sz w:val="20"/>
                <w:lang w:val="en-GB"/>
              </w:rPr>
            </w:pPr>
            <w:r w:rsidRPr="001B72D6">
              <w:rPr>
                <w:sz w:val="20"/>
                <w:lang w:val="en-GB"/>
              </w:rPr>
              <w:t>400</w:t>
            </w:r>
          </w:p>
        </w:tc>
        <w:tc>
          <w:tcPr>
            <w:tcW w:w="73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A0FE4DD" w14:textId="77777777" w:rsidR="005328A8" w:rsidRPr="001B72D6" w:rsidRDefault="005328A8" w:rsidP="00791DC3">
            <w:pPr>
              <w:pStyle w:val="NoSpacing"/>
              <w:rPr>
                <w:sz w:val="20"/>
                <w:lang w:val="en-GB"/>
              </w:rPr>
            </w:pPr>
            <w:r w:rsidRPr="001B72D6">
              <w:rPr>
                <w:sz w:val="20"/>
                <w:lang w:val="en-GB"/>
              </w:rPr>
              <w:t>1.2k</w:t>
            </w:r>
          </w:p>
        </w:tc>
        <w:tc>
          <w:tcPr>
            <w:tcW w:w="73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ECBE959" w14:textId="77777777" w:rsidR="005328A8" w:rsidRPr="001B72D6" w:rsidRDefault="005328A8" w:rsidP="00791DC3">
            <w:pPr>
              <w:pStyle w:val="NoSpacing"/>
              <w:rPr>
                <w:sz w:val="20"/>
                <w:lang w:val="en-GB"/>
              </w:rPr>
            </w:pPr>
            <w:r w:rsidRPr="001B72D6">
              <w:rPr>
                <w:sz w:val="20"/>
                <w:lang w:val="en-GB"/>
              </w:rPr>
              <w:t>400</w:t>
            </w:r>
          </w:p>
        </w:tc>
      </w:tr>
      <w:tr w:rsidR="005328A8" w:rsidRPr="001B72D6" w14:paraId="251FE7F2" w14:textId="77777777" w:rsidTr="00DF52DE">
        <w:tc>
          <w:tcPr>
            <w:tcW w:w="2438" w:type="dxa"/>
          </w:tcPr>
          <w:p w14:paraId="74B0C35B" w14:textId="77777777" w:rsidR="005328A8" w:rsidRPr="001B72D6" w:rsidRDefault="005328A8" w:rsidP="00791DC3">
            <w:pPr>
              <w:pStyle w:val="NoSpacing"/>
              <w:rPr>
                <w:lang w:val="en-GB"/>
              </w:rPr>
            </w:pPr>
            <w:r w:rsidRPr="001B72D6">
              <w:rPr>
                <w:rFonts w:ascii="Calibri" w:eastAsia="Times New Roman" w:hAnsi="Calibri" w:cs="Calibri"/>
                <w:color w:val="000000"/>
                <w:lang w:val="en-GB" w:eastAsia="en-GB"/>
              </w:rPr>
              <w:t>Sunflower seed oil</w:t>
            </w:r>
          </w:p>
        </w:tc>
        <w:tc>
          <w:tcPr>
            <w:tcW w:w="1474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C43674E" w14:textId="77777777" w:rsidR="005328A8" w:rsidRPr="001B72D6" w:rsidRDefault="005328A8" w:rsidP="00791DC3">
            <w:pPr>
              <w:pStyle w:val="NoSpacing"/>
              <w:rPr>
                <w:sz w:val="20"/>
                <w:u w:val="single"/>
                <w:lang w:val="en-GB"/>
              </w:rPr>
            </w:pPr>
            <w:r w:rsidRPr="001B72D6">
              <w:rPr>
                <w:sz w:val="20"/>
                <w:u w:val="single"/>
                <w:lang w:val="en-GB"/>
              </w:rPr>
              <w:t>Argentina</w:t>
            </w:r>
          </w:p>
        </w:tc>
        <w:tc>
          <w:tcPr>
            <w:tcW w:w="1474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0DEEEE3" w14:textId="77777777" w:rsidR="005328A8" w:rsidRPr="001B72D6" w:rsidRDefault="005328A8" w:rsidP="00791DC3">
            <w:pPr>
              <w:pStyle w:val="NoSpacing"/>
              <w:rPr>
                <w:sz w:val="20"/>
                <w:u w:val="single"/>
                <w:lang w:val="en-GB"/>
              </w:rPr>
            </w:pPr>
            <w:r w:rsidRPr="001B72D6">
              <w:rPr>
                <w:sz w:val="20"/>
                <w:u w:val="single"/>
                <w:lang w:val="en-GB"/>
              </w:rPr>
              <w:t>Argentina</w:t>
            </w:r>
          </w:p>
        </w:tc>
        <w:tc>
          <w:tcPr>
            <w:tcW w:w="1474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37F1BE3" w14:textId="77777777" w:rsidR="005328A8" w:rsidRPr="001B72D6" w:rsidRDefault="005328A8" w:rsidP="00791DC3">
            <w:pPr>
              <w:pStyle w:val="NoSpacing"/>
              <w:rPr>
                <w:sz w:val="20"/>
                <w:u w:val="single"/>
                <w:lang w:val="en-GB"/>
              </w:rPr>
            </w:pPr>
            <w:r w:rsidRPr="001B72D6">
              <w:rPr>
                <w:sz w:val="20"/>
                <w:u w:val="single"/>
                <w:lang w:val="en-GB"/>
              </w:rPr>
              <w:t>Argentina</w:t>
            </w:r>
          </w:p>
        </w:tc>
        <w:tc>
          <w:tcPr>
            <w:tcW w:w="1474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E5D8764" w14:textId="77777777" w:rsidR="005328A8" w:rsidRPr="001B72D6" w:rsidRDefault="005328A8" w:rsidP="00791DC3">
            <w:pPr>
              <w:pStyle w:val="NoSpacing"/>
              <w:rPr>
                <w:sz w:val="20"/>
                <w:u w:val="single"/>
                <w:lang w:val="en-GB"/>
              </w:rPr>
            </w:pPr>
            <w:r w:rsidRPr="001B72D6">
              <w:rPr>
                <w:sz w:val="20"/>
                <w:u w:val="single"/>
                <w:lang w:val="en-GB"/>
              </w:rPr>
              <w:t>Ukraine</w:t>
            </w:r>
          </w:p>
        </w:tc>
      </w:tr>
      <w:tr w:rsidR="005328A8" w:rsidRPr="001B72D6" w14:paraId="62A951C1" w14:textId="77777777" w:rsidTr="00DF52DE">
        <w:tc>
          <w:tcPr>
            <w:tcW w:w="2438" w:type="dxa"/>
          </w:tcPr>
          <w:p w14:paraId="5411F69F" w14:textId="77777777" w:rsidR="005328A8" w:rsidRPr="001B72D6" w:rsidRDefault="005328A8" w:rsidP="00791DC3">
            <w:pPr>
              <w:pStyle w:val="NoSpacing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</w:tcPr>
          <w:p w14:paraId="502F0515" w14:textId="77777777" w:rsidR="005328A8" w:rsidRPr="001B72D6" w:rsidRDefault="005328A8" w:rsidP="00791DC3">
            <w:pPr>
              <w:pStyle w:val="NoSpacing"/>
              <w:rPr>
                <w:sz w:val="20"/>
                <w:lang w:val="en-GB"/>
              </w:rPr>
            </w:pPr>
            <w:r w:rsidRPr="001B72D6">
              <w:rPr>
                <w:rFonts w:ascii="Calibri" w:eastAsia="Times New Roman" w:hAnsi="Calibri" w:cs="Calibri"/>
                <w:color w:val="000000"/>
                <w:sz w:val="20"/>
                <w:lang w:val="en-GB" w:eastAsia="en-GB"/>
              </w:rPr>
              <w:t>Sea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</w:tcPr>
          <w:p w14:paraId="36E2CFDF" w14:textId="77777777" w:rsidR="005328A8" w:rsidRPr="001B72D6" w:rsidRDefault="005328A8" w:rsidP="00791DC3">
            <w:pPr>
              <w:pStyle w:val="NoSpacing"/>
              <w:rPr>
                <w:sz w:val="20"/>
                <w:lang w:val="en-GB"/>
              </w:rPr>
            </w:pPr>
            <w:r w:rsidRPr="001B72D6">
              <w:rPr>
                <w:sz w:val="20"/>
                <w:lang w:val="en-GB"/>
              </w:rPr>
              <w:t>Road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</w:tcPr>
          <w:p w14:paraId="364D5E4D" w14:textId="77777777" w:rsidR="005328A8" w:rsidRPr="001B72D6" w:rsidRDefault="005328A8" w:rsidP="00791DC3">
            <w:pPr>
              <w:pStyle w:val="NoSpacing"/>
              <w:rPr>
                <w:sz w:val="20"/>
                <w:lang w:val="en-GB"/>
              </w:rPr>
            </w:pPr>
            <w:r w:rsidRPr="001B72D6">
              <w:rPr>
                <w:rFonts w:ascii="Calibri" w:eastAsia="Times New Roman" w:hAnsi="Calibri" w:cs="Calibri"/>
                <w:color w:val="000000"/>
                <w:sz w:val="20"/>
                <w:lang w:val="en-GB" w:eastAsia="en-GB"/>
              </w:rPr>
              <w:t>Sea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</w:tcPr>
          <w:p w14:paraId="512783F7" w14:textId="77777777" w:rsidR="005328A8" w:rsidRPr="001B72D6" w:rsidRDefault="005328A8" w:rsidP="00791DC3">
            <w:pPr>
              <w:pStyle w:val="NoSpacing"/>
              <w:rPr>
                <w:sz w:val="20"/>
                <w:lang w:val="en-GB"/>
              </w:rPr>
            </w:pPr>
            <w:r w:rsidRPr="001B72D6">
              <w:rPr>
                <w:sz w:val="20"/>
                <w:lang w:val="en-GB"/>
              </w:rPr>
              <w:t>Road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</w:tcPr>
          <w:p w14:paraId="73FE8C52" w14:textId="77777777" w:rsidR="005328A8" w:rsidRPr="001B72D6" w:rsidRDefault="005328A8" w:rsidP="00791DC3">
            <w:pPr>
              <w:pStyle w:val="NoSpacing"/>
              <w:rPr>
                <w:sz w:val="20"/>
                <w:lang w:val="en-GB"/>
              </w:rPr>
            </w:pPr>
            <w:r w:rsidRPr="001B72D6">
              <w:rPr>
                <w:rFonts w:ascii="Calibri" w:eastAsia="Times New Roman" w:hAnsi="Calibri" w:cs="Calibri"/>
                <w:color w:val="000000"/>
                <w:sz w:val="20"/>
                <w:lang w:val="en-GB" w:eastAsia="en-GB"/>
              </w:rPr>
              <w:t>Sea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</w:tcPr>
          <w:p w14:paraId="075A0DB8" w14:textId="77777777" w:rsidR="005328A8" w:rsidRPr="001B72D6" w:rsidRDefault="005328A8" w:rsidP="00791DC3">
            <w:pPr>
              <w:pStyle w:val="NoSpacing"/>
              <w:rPr>
                <w:sz w:val="20"/>
                <w:lang w:val="en-GB"/>
              </w:rPr>
            </w:pPr>
            <w:r w:rsidRPr="001B72D6">
              <w:rPr>
                <w:sz w:val="20"/>
                <w:lang w:val="en-GB"/>
              </w:rPr>
              <w:t>Road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</w:tcPr>
          <w:p w14:paraId="24CCFCEC" w14:textId="77777777" w:rsidR="005328A8" w:rsidRPr="001B72D6" w:rsidRDefault="005328A8" w:rsidP="00791DC3">
            <w:pPr>
              <w:pStyle w:val="NoSpacing"/>
              <w:rPr>
                <w:sz w:val="20"/>
                <w:lang w:val="en-GB"/>
              </w:rPr>
            </w:pPr>
            <w:r w:rsidRPr="001B72D6">
              <w:rPr>
                <w:rFonts w:ascii="Calibri" w:eastAsia="Times New Roman" w:hAnsi="Calibri" w:cs="Calibri"/>
                <w:color w:val="000000"/>
                <w:sz w:val="20"/>
                <w:lang w:val="en-GB" w:eastAsia="en-GB"/>
              </w:rPr>
              <w:t>Sea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</w:tcPr>
          <w:p w14:paraId="670FC299" w14:textId="77777777" w:rsidR="005328A8" w:rsidRPr="001B72D6" w:rsidRDefault="005328A8" w:rsidP="00791DC3">
            <w:pPr>
              <w:pStyle w:val="NoSpacing"/>
              <w:rPr>
                <w:sz w:val="20"/>
                <w:lang w:val="en-GB"/>
              </w:rPr>
            </w:pPr>
            <w:r w:rsidRPr="001B72D6">
              <w:rPr>
                <w:sz w:val="20"/>
                <w:lang w:val="en-GB"/>
              </w:rPr>
              <w:t>Road</w:t>
            </w:r>
          </w:p>
        </w:tc>
      </w:tr>
      <w:tr w:rsidR="005328A8" w:rsidRPr="001B72D6" w14:paraId="6B026F78" w14:textId="77777777" w:rsidTr="00DF52DE">
        <w:tc>
          <w:tcPr>
            <w:tcW w:w="2438" w:type="dxa"/>
          </w:tcPr>
          <w:p w14:paraId="14B241B7" w14:textId="77777777" w:rsidR="005328A8" w:rsidRPr="001B72D6" w:rsidRDefault="005328A8" w:rsidP="00791DC3">
            <w:pPr>
              <w:pStyle w:val="NoSpacing"/>
              <w:rPr>
                <w:lang w:val="en-GB"/>
              </w:rPr>
            </w:pPr>
          </w:p>
        </w:tc>
        <w:tc>
          <w:tcPr>
            <w:tcW w:w="73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58FD2D7" w14:textId="77777777" w:rsidR="005328A8" w:rsidRPr="001B72D6" w:rsidRDefault="005328A8" w:rsidP="00791DC3">
            <w:pPr>
              <w:pStyle w:val="NoSpacing"/>
              <w:rPr>
                <w:sz w:val="20"/>
                <w:lang w:val="en-GB"/>
              </w:rPr>
            </w:pPr>
            <w:r w:rsidRPr="001B72D6">
              <w:rPr>
                <w:sz w:val="20"/>
                <w:lang w:val="en-GB"/>
              </w:rPr>
              <w:t>10.9k</w:t>
            </w:r>
          </w:p>
        </w:tc>
        <w:tc>
          <w:tcPr>
            <w:tcW w:w="73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9982EEA" w14:textId="77777777" w:rsidR="005328A8" w:rsidRPr="001B72D6" w:rsidRDefault="005328A8" w:rsidP="00791DC3">
            <w:pPr>
              <w:pStyle w:val="NoSpacing"/>
              <w:rPr>
                <w:sz w:val="20"/>
                <w:lang w:val="en-GB"/>
              </w:rPr>
            </w:pPr>
            <w:r w:rsidRPr="001B72D6">
              <w:rPr>
                <w:sz w:val="20"/>
                <w:lang w:val="en-GB"/>
              </w:rPr>
              <w:t>400</w:t>
            </w:r>
          </w:p>
        </w:tc>
        <w:tc>
          <w:tcPr>
            <w:tcW w:w="73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E4C924F" w14:textId="77777777" w:rsidR="005328A8" w:rsidRPr="001B72D6" w:rsidRDefault="005328A8" w:rsidP="00791DC3">
            <w:pPr>
              <w:pStyle w:val="NoSpacing"/>
              <w:rPr>
                <w:sz w:val="20"/>
                <w:lang w:val="en-GB"/>
              </w:rPr>
            </w:pPr>
            <w:r w:rsidRPr="001B72D6">
              <w:rPr>
                <w:sz w:val="20"/>
                <w:lang w:val="en-GB"/>
              </w:rPr>
              <w:t>13.4k</w:t>
            </w:r>
          </w:p>
        </w:tc>
        <w:tc>
          <w:tcPr>
            <w:tcW w:w="73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A95CF99" w14:textId="77777777" w:rsidR="005328A8" w:rsidRPr="001B72D6" w:rsidRDefault="005328A8" w:rsidP="00791DC3">
            <w:pPr>
              <w:pStyle w:val="NoSpacing"/>
              <w:rPr>
                <w:sz w:val="20"/>
                <w:lang w:val="en-GB"/>
              </w:rPr>
            </w:pPr>
            <w:r w:rsidRPr="001B72D6">
              <w:rPr>
                <w:sz w:val="20"/>
                <w:lang w:val="en-GB"/>
              </w:rPr>
              <w:t>400</w:t>
            </w:r>
          </w:p>
        </w:tc>
        <w:tc>
          <w:tcPr>
            <w:tcW w:w="73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049CD77" w14:textId="77777777" w:rsidR="005328A8" w:rsidRPr="001B72D6" w:rsidRDefault="005328A8" w:rsidP="00791DC3">
            <w:pPr>
              <w:pStyle w:val="NoSpacing"/>
              <w:rPr>
                <w:sz w:val="20"/>
                <w:lang w:val="en-GB"/>
              </w:rPr>
            </w:pPr>
            <w:r w:rsidRPr="001B72D6">
              <w:rPr>
                <w:sz w:val="20"/>
                <w:lang w:val="en-GB"/>
              </w:rPr>
              <w:t>1.7k</w:t>
            </w:r>
          </w:p>
        </w:tc>
        <w:tc>
          <w:tcPr>
            <w:tcW w:w="73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A5C2081" w14:textId="77777777" w:rsidR="005328A8" w:rsidRPr="001B72D6" w:rsidRDefault="005328A8" w:rsidP="00791DC3">
            <w:pPr>
              <w:pStyle w:val="NoSpacing"/>
              <w:rPr>
                <w:sz w:val="20"/>
                <w:lang w:val="en-GB"/>
              </w:rPr>
            </w:pPr>
            <w:r w:rsidRPr="001B72D6">
              <w:rPr>
                <w:sz w:val="20"/>
                <w:lang w:val="en-GB"/>
              </w:rPr>
              <w:t>400</w:t>
            </w:r>
          </w:p>
        </w:tc>
        <w:tc>
          <w:tcPr>
            <w:tcW w:w="73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B57B945" w14:textId="77777777" w:rsidR="005328A8" w:rsidRPr="001B72D6" w:rsidRDefault="005328A8" w:rsidP="00791DC3">
            <w:pPr>
              <w:pStyle w:val="NoSpacing"/>
              <w:rPr>
                <w:sz w:val="20"/>
                <w:lang w:val="en-GB"/>
              </w:rPr>
            </w:pPr>
            <w:r w:rsidRPr="001B72D6">
              <w:rPr>
                <w:sz w:val="20"/>
                <w:lang w:val="en-GB"/>
              </w:rPr>
              <w:t>6.0k</w:t>
            </w:r>
          </w:p>
        </w:tc>
        <w:tc>
          <w:tcPr>
            <w:tcW w:w="73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F6B860D" w14:textId="77777777" w:rsidR="005328A8" w:rsidRPr="001B72D6" w:rsidRDefault="005328A8" w:rsidP="00791DC3">
            <w:pPr>
              <w:pStyle w:val="NoSpacing"/>
              <w:rPr>
                <w:sz w:val="20"/>
                <w:lang w:val="en-GB"/>
              </w:rPr>
            </w:pPr>
            <w:r w:rsidRPr="001B72D6">
              <w:rPr>
                <w:sz w:val="20"/>
                <w:lang w:val="en-GB"/>
              </w:rPr>
              <w:t>400</w:t>
            </w:r>
          </w:p>
        </w:tc>
      </w:tr>
      <w:tr w:rsidR="005328A8" w:rsidRPr="001B72D6" w14:paraId="74B8982F" w14:textId="77777777" w:rsidTr="00DF52DE">
        <w:tc>
          <w:tcPr>
            <w:tcW w:w="2438" w:type="dxa"/>
          </w:tcPr>
          <w:p w14:paraId="577B4B20" w14:textId="77777777" w:rsidR="005328A8" w:rsidRPr="001B72D6" w:rsidRDefault="005328A8" w:rsidP="00791DC3">
            <w:pPr>
              <w:pStyle w:val="NoSpacing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B72D6">
              <w:rPr>
                <w:rFonts w:ascii="Calibri" w:eastAsia="Times New Roman" w:hAnsi="Calibri" w:cs="Calibri"/>
                <w:color w:val="000000"/>
                <w:lang w:val="en-GB" w:eastAsia="en-GB"/>
              </w:rPr>
              <w:t>Palm and palm kernel oil</w:t>
            </w:r>
          </w:p>
        </w:tc>
        <w:tc>
          <w:tcPr>
            <w:tcW w:w="1474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FFDE045" w14:textId="77777777" w:rsidR="005328A8" w:rsidRPr="001B72D6" w:rsidRDefault="005328A8" w:rsidP="00791DC3">
            <w:pPr>
              <w:pStyle w:val="NoSpacing"/>
              <w:rPr>
                <w:sz w:val="20"/>
                <w:u w:val="single"/>
                <w:lang w:val="en-GB"/>
              </w:rPr>
            </w:pPr>
            <w:r w:rsidRPr="001B72D6">
              <w:rPr>
                <w:sz w:val="20"/>
                <w:u w:val="single"/>
                <w:lang w:val="en-GB"/>
              </w:rPr>
              <w:t>Indonesia</w:t>
            </w:r>
          </w:p>
        </w:tc>
        <w:tc>
          <w:tcPr>
            <w:tcW w:w="1474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9918225" w14:textId="77777777" w:rsidR="005328A8" w:rsidRPr="001B72D6" w:rsidRDefault="005328A8" w:rsidP="00791DC3">
            <w:pPr>
              <w:pStyle w:val="NoSpacing"/>
              <w:rPr>
                <w:sz w:val="20"/>
                <w:u w:val="single"/>
                <w:lang w:val="en-GB"/>
              </w:rPr>
            </w:pPr>
            <w:r w:rsidRPr="001B72D6">
              <w:rPr>
                <w:sz w:val="20"/>
                <w:u w:val="single"/>
                <w:lang w:val="en-GB"/>
              </w:rPr>
              <w:t>Indonesia</w:t>
            </w:r>
          </w:p>
        </w:tc>
        <w:tc>
          <w:tcPr>
            <w:tcW w:w="1474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E3A9F6F" w14:textId="77777777" w:rsidR="005328A8" w:rsidRPr="001B72D6" w:rsidRDefault="005328A8" w:rsidP="00791DC3">
            <w:pPr>
              <w:pStyle w:val="NoSpacing"/>
              <w:rPr>
                <w:sz w:val="20"/>
                <w:u w:val="single"/>
                <w:lang w:val="en-GB"/>
              </w:rPr>
            </w:pPr>
            <w:r w:rsidRPr="001B72D6">
              <w:rPr>
                <w:sz w:val="20"/>
                <w:u w:val="single"/>
                <w:lang w:val="en-GB"/>
              </w:rPr>
              <w:t>Indonesia</w:t>
            </w:r>
          </w:p>
        </w:tc>
        <w:tc>
          <w:tcPr>
            <w:tcW w:w="1474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A031E92" w14:textId="77777777" w:rsidR="005328A8" w:rsidRPr="001B72D6" w:rsidRDefault="005328A8" w:rsidP="00791DC3">
            <w:pPr>
              <w:pStyle w:val="NoSpacing"/>
              <w:rPr>
                <w:sz w:val="20"/>
                <w:u w:val="single"/>
                <w:lang w:val="en-GB"/>
              </w:rPr>
            </w:pPr>
            <w:r w:rsidRPr="001B72D6">
              <w:rPr>
                <w:sz w:val="20"/>
                <w:u w:val="single"/>
                <w:lang w:val="en-GB"/>
              </w:rPr>
              <w:t>Indonesia</w:t>
            </w:r>
          </w:p>
        </w:tc>
      </w:tr>
      <w:tr w:rsidR="005328A8" w:rsidRPr="001B72D6" w14:paraId="3A02975D" w14:textId="77777777" w:rsidTr="00DF52DE">
        <w:tc>
          <w:tcPr>
            <w:tcW w:w="2438" w:type="dxa"/>
            <w:tcBorders>
              <w:bottom w:val="nil"/>
            </w:tcBorders>
          </w:tcPr>
          <w:p w14:paraId="68B33869" w14:textId="77777777" w:rsidR="005328A8" w:rsidRPr="001B72D6" w:rsidRDefault="005328A8" w:rsidP="00791DC3">
            <w:pPr>
              <w:pStyle w:val="NoSpacing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</w:tcPr>
          <w:p w14:paraId="3E87FF5E" w14:textId="77777777" w:rsidR="005328A8" w:rsidRPr="001B72D6" w:rsidRDefault="005328A8" w:rsidP="00791DC3">
            <w:pPr>
              <w:pStyle w:val="NoSpacing"/>
              <w:rPr>
                <w:sz w:val="20"/>
                <w:lang w:val="en-GB"/>
              </w:rPr>
            </w:pPr>
            <w:r w:rsidRPr="001B72D6">
              <w:rPr>
                <w:rFonts w:ascii="Calibri" w:eastAsia="Times New Roman" w:hAnsi="Calibri" w:cs="Calibri"/>
                <w:color w:val="000000"/>
                <w:sz w:val="20"/>
                <w:lang w:val="en-GB" w:eastAsia="en-GB"/>
              </w:rPr>
              <w:t>Sea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</w:tcPr>
          <w:p w14:paraId="025C9038" w14:textId="77777777" w:rsidR="005328A8" w:rsidRPr="001B72D6" w:rsidRDefault="005328A8" w:rsidP="00791DC3">
            <w:pPr>
              <w:pStyle w:val="NoSpacing"/>
              <w:rPr>
                <w:sz w:val="20"/>
                <w:lang w:val="en-GB"/>
              </w:rPr>
            </w:pPr>
            <w:r w:rsidRPr="001B72D6">
              <w:rPr>
                <w:sz w:val="20"/>
                <w:lang w:val="en-GB"/>
              </w:rPr>
              <w:t>Road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</w:tcPr>
          <w:p w14:paraId="34156A5E" w14:textId="77777777" w:rsidR="005328A8" w:rsidRPr="001B72D6" w:rsidRDefault="005328A8" w:rsidP="00791DC3">
            <w:pPr>
              <w:pStyle w:val="NoSpacing"/>
              <w:rPr>
                <w:sz w:val="20"/>
                <w:lang w:val="en-GB"/>
              </w:rPr>
            </w:pPr>
            <w:r w:rsidRPr="001B72D6">
              <w:rPr>
                <w:rFonts w:ascii="Calibri" w:eastAsia="Times New Roman" w:hAnsi="Calibri" w:cs="Calibri"/>
                <w:color w:val="000000"/>
                <w:sz w:val="20"/>
                <w:lang w:val="en-GB" w:eastAsia="en-GB"/>
              </w:rPr>
              <w:t>Sea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</w:tcPr>
          <w:p w14:paraId="349E7091" w14:textId="77777777" w:rsidR="005328A8" w:rsidRPr="001B72D6" w:rsidRDefault="005328A8" w:rsidP="00791DC3">
            <w:pPr>
              <w:pStyle w:val="NoSpacing"/>
              <w:rPr>
                <w:sz w:val="20"/>
                <w:lang w:val="en-GB"/>
              </w:rPr>
            </w:pPr>
            <w:r w:rsidRPr="001B72D6">
              <w:rPr>
                <w:sz w:val="20"/>
                <w:lang w:val="en-GB"/>
              </w:rPr>
              <w:t>Road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</w:tcPr>
          <w:p w14:paraId="3D51420B" w14:textId="77777777" w:rsidR="005328A8" w:rsidRPr="001B72D6" w:rsidRDefault="005328A8" w:rsidP="00791DC3">
            <w:pPr>
              <w:pStyle w:val="NoSpacing"/>
              <w:rPr>
                <w:sz w:val="20"/>
                <w:lang w:val="en-GB"/>
              </w:rPr>
            </w:pPr>
            <w:r w:rsidRPr="001B72D6">
              <w:rPr>
                <w:rFonts w:ascii="Calibri" w:eastAsia="Times New Roman" w:hAnsi="Calibri" w:cs="Calibri"/>
                <w:color w:val="000000"/>
                <w:sz w:val="20"/>
                <w:lang w:val="en-GB" w:eastAsia="en-GB"/>
              </w:rPr>
              <w:t>Sea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</w:tcPr>
          <w:p w14:paraId="715F71E4" w14:textId="77777777" w:rsidR="005328A8" w:rsidRPr="001B72D6" w:rsidRDefault="005328A8" w:rsidP="00791DC3">
            <w:pPr>
              <w:pStyle w:val="NoSpacing"/>
              <w:rPr>
                <w:sz w:val="20"/>
                <w:lang w:val="en-GB"/>
              </w:rPr>
            </w:pPr>
            <w:r w:rsidRPr="001B72D6">
              <w:rPr>
                <w:sz w:val="20"/>
                <w:lang w:val="en-GB"/>
              </w:rPr>
              <w:t>Road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</w:tcPr>
          <w:p w14:paraId="75A1261F" w14:textId="77777777" w:rsidR="005328A8" w:rsidRPr="001B72D6" w:rsidRDefault="005328A8" w:rsidP="00791DC3">
            <w:pPr>
              <w:pStyle w:val="NoSpacing"/>
              <w:rPr>
                <w:sz w:val="20"/>
                <w:lang w:val="en-GB"/>
              </w:rPr>
            </w:pPr>
            <w:r w:rsidRPr="001B72D6">
              <w:rPr>
                <w:rFonts w:ascii="Calibri" w:eastAsia="Times New Roman" w:hAnsi="Calibri" w:cs="Calibri"/>
                <w:color w:val="000000"/>
                <w:sz w:val="20"/>
                <w:lang w:val="en-GB" w:eastAsia="en-GB"/>
              </w:rPr>
              <w:t>Sea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</w:tcPr>
          <w:p w14:paraId="42405B7D" w14:textId="77777777" w:rsidR="005328A8" w:rsidRPr="001B72D6" w:rsidRDefault="005328A8" w:rsidP="00791DC3">
            <w:pPr>
              <w:pStyle w:val="NoSpacing"/>
              <w:rPr>
                <w:sz w:val="20"/>
                <w:lang w:val="en-GB"/>
              </w:rPr>
            </w:pPr>
            <w:r w:rsidRPr="001B72D6">
              <w:rPr>
                <w:sz w:val="20"/>
                <w:lang w:val="en-GB"/>
              </w:rPr>
              <w:t>Road</w:t>
            </w:r>
          </w:p>
        </w:tc>
      </w:tr>
      <w:tr w:rsidR="005328A8" w:rsidRPr="001B72D6" w14:paraId="19219C08" w14:textId="77777777" w:rsidTr="00DF52DE">
        <w:tc>
          <w:tcPr>
            <w:tcW w:w="2438" w:type="dxa"/>
            <w:tcBorders>
              <w:top w:val="nil"/>
              <w:bottom w:val="single" w:sz="4" w:space="0" w:color="auto"/>
            </w:tcBorders>
          </w:tcPr>
          <w:p w14:paraId="1075932B" w14:textId="77777777" w:rsidR="005328A8" w:rsidRPr="001B72D6" w:rsidRDefault="005328A8" w:rsidP="00791DC3">
            <w:pPr>
              <w:pStyle w:val="NoSpacing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73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99B9DEF" w14:textId="77777777" w:rsidR="005328A8" w:rsidRPr="001B72D6" w:rsidRDefault="005328A8" w:rsidP="00791DC3">
            <w:pPr>
              <w:pStyle w:val="NoSpacing"/>
              <w:rPr>
                <w:rFonts w:ascii="Calibri" w:eastAsia="Times New Roman" w:hAnsi="Calibri" w:cs="Calibri"/>
                <w:color w:val="000000"/>
                <w:sz w:val="20"/>
                <w:lang w:val="en-GB" w:eastAsia="en-GB"/>
              </w:rPr>
            </w:pPr>
            <w:r w:rsidRPr="001B72D6">
              <w:rPr>
                <w:rFonts w:ascii="Calibri" w:eastAsia="Times New Roman" w:hAnsi="Calibri" w:cs="Calibri"/>
                <w:color w:val="000000"/>
                <w:sz w:val="20"/>
                <w:lang w:val="en-GB" w:eastAsia="en-GB"/>
              </w:rPr>
              <w:t>8.6k</w:t>
            </w:r>
          </w:p>
        </w:tc>
        <w:tc>
          <w:tcPr>
            <w:tcW w:w="73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2068DFA" w14:textId="77777777" w:rsidR="005328A8" w:rsidRPr="001B72D6" w:rsidRDefault="005328A8" w:rsidP="00791DC3">
            <w:pPr>
              <w:pStyle w:val="NoSpacing"/>
              <w:rPr>
                <w:sz w:val="20"/>
                <w:lang w:val="en-GB"/>
              </w:rPr>
            </w:pPr>
            <w:r w:rsidRPr="001B72D6">
              <w:rPr>
                <w:sz w:val="20"/>
                <w:lang w:val="en-GB"/>
              </w:rPr>
              <w:t>400</w:t>
            </w:r>
          </w:p>
        </w:tc>
        <w:tc>
          <w:tcPr>
            <w:tcW w:w="73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081737B" w14:textId="77777777" w:rsidR="005328A8" w:rsidRPr="001B72D6" w:rsidRDefault="005328A8" w:rsidP="00791DC3">
            <w:pPr>
              <w:pStyle w:val="NoSpacing"/>
              <w:rPr>
                <w:rFonts w:ascii="Calibri" w:eastAsia="Times New Roman" w:hAnsi="Calibri" w:cs="Calibri"/>
                <w:color w:val="000000"/>
                <w:sz w:val="20"/>
                <w:lang w:val="en-GB" w:eastAsia="en-GB"/>
              </w:rPr>
            </w:pPr>
            <w:r w:rsidRPr="001B72D6">
              <w:rPr>
                <w:rFonts w:ascii="Calibri" w:eastAsia="Times New Roman" w:hAnsi="Calibri" w:cs="Calibri"/>
                <w:color w:val="000000"/>
                <w:sz w:val="20"/>
                <w:lang w:val="en-GB" w:eastAsia="en-GB"/>
              </w:rPr>
              <w:t>14.7k</w:t>
            </w:r>
          </w:p>
        </w:tc>
        <w:tc>
          <w:tcPr>
            <w:tcW w:w="73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1381059" w14:textId="77777777" w:rsidR="005328A8" w:rsidRPr="001B72D6" w:rsidRDefault="005328A8" w:rsidP="00791DC3">
            <w:pPr>
              <w:pStyle w:val="NoSpacing"/>
              <w:rPr>
                <w:sz w:val="20"/>
                <w:lang w:val="en-GB"/>
              </w:rPr>
            </w:pPr>
            <w:r w:rsidRPr="001B72D6">
              <w:rPr>
                <w:sz w:val="20"/>
                <w:lang w:val="en-GB"/>
              </w:rPr>
              <w:t>400</w:t>
            </w:r>
          </w:p>
        </w:tc>
        <w:tc>
          <w:tcPr>
            <w:tcW w:w="73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ED7F7EE" w14:textId="77777777" w:rsidR="005328A8" w:rsidRPr="001B72D6" w:rsidRDefault="005328A8" w:rsidP="00791DC3">
            <w:pPr>
              <w:pStyle w:val="NoSpacing"/>
              <w:rPr>
                <w:rFonts w:ascii="Calibri" w:eastAsia="Times New Roman" w:hAnsi="Calibri" w:cs="Calibri"/>
                <w:color w:val="000000"/>
                <w:sz w:val="20"/>
                <w:lang w:val="en-GB" w:eastAsia="en-GB"/>
              </w:rPr>
            </w:pPr>
            <w:r w:rsidRPr="001B72D6">
              <w:rPr>
                <w:rFonts w:ascii="Calibri" w:eastAsia="Times New Roman" w:hAnsi="Calibri" w:cs="Calibri"/>
                <w:color w:val="000000"/>
                <w:sz w:val="20"/>
                <w:lang w:val="en-GB" w:eastAsia="en-GB"/>
              </w:rPr>
              <w:t>15.7k</w:t>
            </w:r>
          </w:p>
        </w:tc>
        <w:tc>
          <w:tcPr>
            <w:tcW w:w="73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E4F37E1" w14:textId="77777777" w:rsidR="005328A8" w:rsidRPr="001B72D6" w:rsidRDefault="005328A8" w:rsidP="00791DC3">
            <w:pPr>
              <w:pStyle w:val="NoSpacing"/>
              <w:rPr>
                <w:sz w:val="20"/>
                <w:lang w:val="en-GB"/>
              </w:rPr>
            </w:pPr>
            <w:r w:rsidRPr="001B72D6">
              <w:rPr>
                <w:sz w:val="20"/>
                <w:lang w:val="en-GB"/>
              </w:rPr>
              <w:t>400</w:t>
            </w:r>
          </w:p>
        </w:tc>
        <w:tc>
          <w:tcPr>
            <w:tcW w:w="73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01FAB73" w14:textId="77777777" w:rsidR="005328A8" w:rsidRPr="001B72D6" w:rsidRDefault="005328A8" w:rsidP="00791DC3">
            <w:pPr>
              <w:pStyle w:val="NoSpacing"/>
              <w:rPr>
                <w:rFonts w:ascii="Calibri" w:eastAsia="Times New Roman" w:hAnsi="Calibri" w:cs="Calibri"/>
                <w:color w:val="000000"/>
                <w:sz w:val="20"/>
                <w:lang w:val="en-GB" w:eastAsia="en-GB"/>
              </w:rPr>
            </w:pPr>
            <w:r w:rsidRPr="001B72D6">
              <w:rPr>
                <w:rFonts w:ascii="Calibri" w:eastAsia="Times New Roman" w:hAnsi="Calibri" w:cs="Calibri"/>
                <w:color w:val="000000"/>
                <w:sz w:val="20"/>
                <w:lang w:val="en-GB" w:eastAsia="en-GB"/>
              </w:rPr>
              <w:t>15.2k</w:t>
            </w:r>
          </w:p>
        </w:tc>
        <w:tc>
          <w:tcPr>
            <w:tcW w:w="73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A012627" w14:textId="77777777" w:rsidR="005328A8" w:rsidRPr="001B72D6" w:rsidRDefault="005328A8" w:rsidP="00791DC3">
            <w:pPr>
              <w:pStyle w:val="NoSpacing"/>
              <w:rPr>
                <w:sz w:val="20"/>
                <w:lang w:val="en-GB"/>
              </w:rPr>
            </w:pPr>
            <w:r w:rsidRPr="001B72D6">
              <w:rPr>
                <w:sz w:val="20"/>
                <w:lang w:val="en-GB"/>
              </w:rPr>
              <w:t>400</w:t>
            </w:r>
          </w:p>
        </w:tc>
      </w:tr>
    </w:tbl>
    <w:p w14:paraId="396BAE1B" w14:textId="77777777" w:rsidR="005328A8" w:rsidRPr="001B72D6" w:rsidRDefault="005328A8" w:rsidP="005328A8">
      <w:pPr>
        <w:rPr>
          <w:b/>
          <w:lang w:val="en-GB"/>
        </w:rPr>
      </w:pPr>
    </w:p>
    <w:p w14:paraId="73031B6C" w14:textId="2D3D5D66" w:rsidR="005328A8" w:rsidRPr="00BF0533" w:rsidRDefault="005328A8" w:rsidP="00BF0533">
      <w:pPr>
        <w:pStyle w:val="Caption"/>
        <w:keepNext/>
        <w:spacing w:after="0"/>
        <w:rPr>
          <w:sz w:val="20"/>
          <w:szCs w:val="20"/>
          <w:lang w:val="en-GB"/>
        </w:rPr>
      </w:pPr>
      <w:r w:rsidRPr="00BF0533">
        <w:rPr>
          <w:sz w:val="20"/>
          <w:szCs w:val="20"/>
          <w:lang w:val="en-GB"/>
        </w:rPr>
        <w:t xml:space="preserve">Table </w:t>
      </w:r>
      <w:r w:rsidR="004E491F" w:rsidRPr="00BF0533">
        <w:rPr>
          <w:sz w:val="20"/>
          <w:szCs w:val="20"/>
          <w:lang w:val="en-GB"/>
        </w:rPr>
        <w:t>S</w:t>
      </w:r>
      <w:r w:rsidR="009347F1" w:rsidRPr="00BF0533">
        <w:rPr>
          <w:sz w:val="20"/>
          <w:szCs w:val="20"/>
          <w:lang w:val="en-GB"/>
        </w:rPr>
        <w:t>7</w:t>
      </w:r>
      <w:r w:rsidRPr="00BF0533">
        <w:rPr>
          <w:sz w:val="20"/>
          <w:szCs w:val="20"/>
          <w:lang w:val="en-GB"/>
        </w:rPr>
        <w:t xml:space="preserve">. Assumed transport distances from </w:t>
      </w:r>
      <w:r w:rsidR="008E085B">
        <w:rPr>
          <w:sz w:val="20"/>
          <w:szCs w:val="20"/>
          <w:lang w:val="en-GB"/>
        </w:rPr>
        <w:t>BMS</w:t>
      </w:r>
      <w:r w:rsidRPr="00BF0533">
        <w:rPr>
          <w:sz w:val="20"/>
          <w:szCs w:val="20"/>
          <w:lang w:val="en-GB"/>
        </w:rPr>
        <w:t xml:space="preserve"> production plant to retail.</w:t>
      </w:r>
      <w:r w:rsidR="00A37E1C" w:rsidRPr="00BF0533">
        <w:rPr>
          <w:sz w:val="20"/>
          <w:szCs w:val="20"/>
          <w:lang w:val="en-GB"/>
        </w:rPr>
        <w:t xml:space="preserve"> Sea distances calculated with the </w:t>
      </w:r>
      <w:hyperlink r:id="rId12" w:history="1">
        <w:r w:rsidR="00110B84" w:rsidRPr="00BF0533">
          <w:rPr>
            <w:rStyle w:val="Hyperlink"/>
            <w:sz w:val="20"/>
            <w:szCs w:val="20"/>
            <w:lang w:val="en-GB"/>
          </w:rPr>
          <w:t>www.ecotransit.org</w:t>
        </w:r>
      </w:hyperlink>
      <w:r w:rsidR="00110B84" w:rsidRPr="00BF0533">
        <w:rPr>
          <w:sz w:val="20"/>
          <w:szCs w:val="20"/>
          <w:lang w:val="en-GB"/>
        </w:rPr>
        <w:t xml:space="preserve"> </w:t>
      </w:r>
      <w:r w:rsidR="00A37E1C" w:rsidRPr="00BF0533">
        <w:rPr>
          <w:sz w:val="20"/>
          <w:szCs w:val="20"/>
          <w:lang w:val="en-GB"/>
        </w:rPr>
        <w:t>online tool</w:t>
      </w:r>
    </w:p>
    <w:tbl>
      <w:tblPr>
        <w:tblStyle w:val="TableGrid"/>
        <w:tblW w:w="8334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38"/>
        <w:gridCol w:w="737"/>
        <w:gridCol w:w="737"/>
        <w:gridCol w:w="737"/>
        <w:gridCol w:w="737"/>
        <w:gridCol w:w="737"/>
        <w:gridCol w:w="737"/>
        <w:gridCol w:w="737"/>
        <w:gridCol w:w="737"/>
      </w:tblGrid>
      <w:tr w:rsidR="005328A8" w:rsidRPr="001B72D6" w14:paraId="2BAA4EB9" w14:textId="77777777" w:rsidTr="00791DC3">
        <w:trPr>
          <w:trHeight w:val="397"/>
        </w:trPr>
        <w:tc>
          <w:tcPr>
            <w:tcW w:w="24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3FE15D" w14:textId="77777777" w:rsidR="005328A8" w:rsidRPr="001B72D6" w:rsidRDefault="005328A8" w:rsidP="00791DC3">
            <w:pPr>
              <w:pStyle w:val="NoSpacing"/>
              <w:rPr>
                <w:lang w:val="en-GB"/>
              </w:rPr>
            </w:pPr>
          </w:p>
        </w:tc>
        <w:tc>
          <w:tcPr>
            <w:tcW w:w="147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02B5929E" w14:textId="77777777" w:rsidR="005328A8" w:rsidRPr="001B72D6" w:rsidRDefault="005328A8" w:rsidP="00791DC3">
            <w:pPr>
              <w:pStyle w:val="NoSpacing"/>
              <w:rPr>
                <w:lang w:val="en-GB"/>
              </w:rPr>
            </w:pPr>
            <w:r w:rsidRPr="001B72D6">
              <w:rPr>
                <w:lang w:val="en-GB"/>
              </w:rPr>
              <w:t>United Kingdom</w:t>
            </w:r>
          </w:p>
        </w:tc>
        <w:tc>
          <w:tcPr>
            <w:tcW w:w="147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C6651C" w14:textId="77777777" w:rsidR="005328A8" w:rsidRPr="001B72D6" w:rsidRDefault="005328A8" w:rsidP="00791DC3">
            <w:pPr>
              <w:pStyle w:val="NoSpacing"/>
              <w:rPr>
                <w:lang w:val="en-GB"/>
              </w:rPr>
            </w:pPr>
            <w:r w:rsidRPr="001B72D6">
              <w:rPr>
                <w:lang w:val="en-GB"/>
              </w:rPr>
              <w:t>China</w:t>
            </w:r>
          </w:p>
        </w:tc>
        <w:tc>
          <w:tcPr>
            <w:tcW w:w="147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78218F01" w14:textId="77777777" w:rsidR="005328A8" w:rsidRPr="001B72D6" w:rsidRDefault="005328A8" w:rsidP="00791DC3">
            <w:pPr>
              <w:pStyle w:val="NoSpacing"/>
              <w:rPr>
                <w:lang w:val="en-GB"/>
              </w:rPr>
            </w:pPr>
            <w:r w:rsidRPr="001B72D6">
              <w:rPr>
                <w:lang w:val="en-GB"/>
              </w:rPr>
              <w:t>Brazil</w:t>
            </w:r>
          </w:p>
        </w:tc>
        <w:tc>
          <w:tcPr>
            <w:tcW w:w="147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781429" w14:textId="1462AFFB" w:rsidR="005328A8" w:rsidRPr="001B72D6" w:rsidRDefault="005328A8" w:rsidP="001B72D6">
            <w:pPr>
              <w:pStyle w:val="NoSpacing"/>
              <w:rPr>
                <w:lang w:val="en-GB"/>
              </w:rPr>
            </w:pPr>
            <w:r w:rsidRPr="001B72D6">
              <w:rPr>
                <w:lang w:val="en-GB"/>
              </w:rPr>
              <w:t>Viet</w:t>
            </w:r>
            <w:r w:rsidR="00E12320" w:rsidRPr="001B72D6">
              <w:rPr>
                <w:lang w:val="en-GB"/>
              </w:rPr>
              <w:t>n</w:t>
            </w:r>
            <w:r w:rsidRPr="001B72D6">
              <w:rPr>
                <w:lang w:val="en-GB"/>
              </w:rPr>
              <w:t>am</w:t>
            </w:r>
          </w:p>
        </w:tc>
      </w:tr>
      <w:tr w:rsidR="005328A8" w:rsidRPr="001B72D6" w14:paraId="2E506552" w14:textId="77777777" w:rsidTr="00791DC3">
        <w:tc>
          <w:tcPr>
            <w:tcW w:w="2438" w:type="dxa"/>
            <w:tcBorders>
              <w:top w:val="single" w:sz="4" w:space="0" w:color="auto"/>
            </w:tcBorders>
          </w:tcPr>
          <w:p w14:paraId="3F9AE347" w14:textId="1B3353DF" w:rsidR="005328A8" w:rsidRPr="001B72D6" w:rsidRDefault="008E085B" w:rsidP="00791DC3">
            <w:pPr>
              <w:pStyle w:val="NoSpacing"/>
              <w:rPr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>BMS powder</w:t>
            </w:r>
          </w:p>
        </w:tc>
        <w:tc>
          <w:tcPr>
            <w:tcW w:w="1474" w:type="dxa"/>
            <w:gridSpan w:val="2"/>
            <w:tcBorders>
              <w:top w:val="single" w:sz="4" w:space="0" w:color="auto"/>
              <w:bottom w:val="nil"/>
            </w:tcBorders>
            <w:shd w:val="clear" w:color="auto" w:fill="E7E6E6" w:themeFill="background2"/>
          </w:tcPr>
          <w:p w14:paraId="340DECFE" w14:textId="77777777" w:rsidR="005328A8" w:rsidRPr="001B72D6" w:rsidRDefault="005328A8" w:rsidP="00791DC3">
            <w:pPr>
              <w:pStyle w:val="NoSpacing"/>
              <w:rPr>
                <w:sz w:val="20"/>
                <w:lang w:val="en-GB"/>
              </w:rPr>
            </w:pPr>
            <w:r w:rsidRPr="001B72D6">
              <w:rPr>
                <w:sz w:val="20"/>
                <w:lang w:val="en-GB"/>
              </w:rPr>
              <w:t>France</w:t>
            </w:r>
          </w:p>
        </w:tc>
        <w:tc>
          <w:tcPr>
            <w:tcW w:w="1474" w:type="dxa"/>
            <w:gridSpan w:val="2"/>
            <w:tcBorders>
              <w:top w:val="single" w:sz="4" w:space="0" w:color="auto"/>
            </w:tcBorders>
          </w:tcPr>
          <w:p w14:paraId="154989B8" w14:textId="77777777" w:rsidR="005328A8" w:rsidRPr="001B72D6" w:rsidRDefault="005328A8" w:rsidP="00791DC3">
            <w:pPr>
              <w:pStyle w:val="NoSpacing"/>
              <w:rPr>
                <w:sz w:val="20"/>
                <w:lang w:val="en-GB"/>
              </w:rPr>
            </w:pPr>
            <w:r w:rsidRPr="001B72D6">
              <w:rPr>
                <w:sz w:val="20"/>
                <w:lang w:val="en-GB"/>
              </w:rPr>
              <w:t>New Zealand</w:t>
            </w:r>
          </w:p>
        </w:tc>
        <w:tc>
          <w:tcPr>
            <w:tcW w:w="1474" w:type="dxa"/>
            <w:gridSpan w:val="2"/>
            <w:tcBorders>
              <w:top w:val="single" w:sz="4" w:space="0" w:color="auto"/>
              <w:bottom w:val="nil"/>
            </w:tcBorders>
            <w:shd w:val="clear" w:color="auto" w:fill="E7E6E6" w:themeFill="background2"/>
          </w:tcPr>
          <w:p w14:paraId="41350939" w14:textId="77777777" w:rsidR="005328A8" w:rsidRPr="001B72D6" w:rsidRDefault="005328A8" w:rsidP="00791DC3">
            <w:pPr>
              <w:pStyle w:val="NoSpacing"/>
              <w:rPr>
                <w:sz w:val="20"/>
                <w:lang w:val="en-GB"/>
              </w:rPr>
            </w:pPr>
            <w:r w:rsidRPr="001B72D6">
              <w:rPr>
                <w:sz w:val="20"/>
                <w:lang w:val="en-GB"/>
              </w:rPr>
              <w:t>Brazil</w:t>
            </w:r>
          </w:p>
        </w:tc>
        <w:tc>
          <w:tcPr>
            <w:tcW w:w="1474" w:type="dxa"/>
            <w:gridSpan w:val="2"/>
            <w:tcBorders>
              <w:top w:val="single" w:sz="4" w:space="0" w:color="auto"/>
              <w:bottom w:val="nil"/>
            </w:tcBorders>
          </w:tcPr>
          <w:p w14:paraId="2AAF9E15" w14:textId="77777777" w:rsidR="005328A8" w:rsidRPr="001B72D6" w:rsidRDefault="005328A8" w:rsidP="00791DC3">
            <w:pPr>
              <w:pStyle w:val="NoSpacing"/>
              <w:rPr>
                <w:sz w:val="20"/>
                <w:lang w:val="en-GB"/>
              </w:rPr>
            </w:pPr>
            <w:r w:rsidRPr="001B72D6">
              <w:rPr>
                <w:sz w:val="20"/>
                <w:lang w:val="en-GB"/>
              </w:rPr>
              <w:t>France</w:t>
            </w:r>
          </w:p>
        </w:tc>
      </w:tr>
      <w:tr w:rsidR="005328A8" w:rsidRPr="001B72D6" w14:paraId="64C71F0B" w14:textId="77777777" w:rsidTr="00791DC3">
        <w:tc>
          <w:tcPr>
            <w:tcW w:w="2438" w:type="dxa"/>
            <w:tcBorders>
              <w:bottom w:val="nil"/>
            </w:tcBorders>
          </w:tcPr>
          <w:p w14:paraId="5D4BBE86" w14:textId="77777777" w:rsidR="005328A8" w:rsidRPr="001B72D6" w:rsidRDefault="005328A8" w:rsidP="00791DC3">
            <w:pPr>
              <w:pStyle w:val="NoSpacing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3DD8FC50" w14:textId="77777777" w:rsidR="005328A8" w:rsidRPr="001B72D6" w:rsidRDefault="005328A8" w:rsidP="00791DC3">
            <w:pPr>
              <w:pStyle w:val="NoSpacing"/>
              <w:rPr>
                <w:sz w:val="20"/>
                <w:lang w:val="en-GB"/>
              </w:rPr>
            </w:pPr>
            <w:r w:rsidRPr="001B72D6">
              <w:rPr>
                <w:rFonts w:ascii="Calibri" w:eastAsia="Times New Roman" w:hAnsi="Calibri" w:cs="Calibri"/>
                <w:color w:val="000000"/>
                <w:sz w:val="20"/>
                <w:lang w:val="en-GB" w:eastAsia="en-GB"/>
              </w:rPr>
              <w:t>Sea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4854568A" w14:textId="77777777" w:rsidR="005328A8" w:rsidRPr="001B72D6" w:rsidRDefault="005328A8" w:rsidP="00791DC3">
            <w:pPr>
              <w:pStyle w:val="NoSpacing"/>
              <w:rPr>
                <w:sz w:val="20"/>
                <w:lang w:val="en-GB"/>
              </w:rPr>
            </w:pPr>
            <w:r w:rsidRPr="001B72D6">
              <w:rPr>
                <w:sz w:val="20"/>
                <w:lang w:val="en-GB"/>
              </w:rPr>
              <w:t>Road</w:t>
            </w:r>
          </w:p>
        </w:tc>
        <w:tc>
          <w:tcPr>
            <w:tcW w:w="737" w:type="dxa"/>
            <w:tcBorders>
              <w:bottom w:val="nil"/>
            </w:tcBorders>
          </w:tcPr>
          <w:p w14:paraId="6688BEED" w14:textId="77777777" w:rsidR="005328A8" w:rsidRPr="001B72D6" w:rsidRDefault="005328A8" w:rsidP="00791DC3">
            <w:pPr>
              <w:pStyle w:val="NoSpacing"/>
              <w:rPr>
                <w:sz w:val="20"/>
                <w:lang w:val="en-GB"/>
              </w:rPr>
            </w:pPr>
            <w:r w:rsidRPr="001B72D6">
              <w:rPr>
                <w:rFonts w:ascii="Calibri" w:eastAsia="Times New Roman" w:hAnsi="Calibri" w:cs="Calibri"/>
                <w:color w:val="000000"/>
                <w:sz w:val="20"/>
                <w:lang w:val="en-GB" w:eastAsia="en-GB"/>
              </w:rPr>
              <w:t>Sea</w:t>
            </w:r>
          </w:p>
        </w:tc>
        <w:tc>
          <w:tcPr>
            <w:tcW w:w="737" w:type="dxa"/>
            <w:tcBorders>
              <w:bottom w:val="nil"/>
            </w:tcBorders>
          </w:tcPr>
          <w:p w14:paraId="27117F4A" w14:textId="77777777" w:rsidR="005328A8" w:rsidRPr="001B72D6" w:rsidRDefault="005328A8" w:rsidP="00791DC3">
            <w:pPr>
              <w:pStyle w:val="NoSpacing"/>
              <w:rPr>
                <w:sz w:val="20"/>
                <w:lang w:val="en-GB"/>
              </w:rPr>
            </w:pPr>
            <w:r w:rsidRPr="001B72D6">
              <w:rPr>
                <w:sz w:val="20"/>
                <w:lang w:val="en-GB"/>
              </w:rPr>
              <w:t>Road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654CF0A7" w14:textId="77777777" w:rsidR="005328A8" w:rsidRPr="001B72D6" w:rsidRDefault="005328A8" w:rsidP="00791DC3">
            <w:pPr>
              <w:pStyle w:val="NoSpacing"/>
              <w:rPr>
                <w:sz w:val="20"/>
                <w:lang w:val="en-GB"/>
              </w:rPr>
            </w:pPr>
            <w:r w:rsidRPr="001B72D6">
              <w:rPr>
                <w:rFonts w:ascii="Calibri" w:eastAsia="Times New Roman" w:hAnsi="Calibri" w:cs="Calibri"/>
                <w:color w:val="000000"/>
                <w:sz w:val="20"/>
                <w:lang w:val="en-GB" w:eastAsia="en-GB"/>
              </w:rPr>
              <w:t>Sea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53B92E67" w14:textId="77777777" w:rsidR="005328A8" w:rsidRPr="001B72D6" w:rsidRDefault="005328A8" w:rsidP="00791DC3">
            <w:pPr>
              <w:pStyle w:val="NoSpacing"/>
              <w:rPr>
                <w:sz w:val="20"/>
                <w:lang w:val="en-GB"/>
              </w:rPr>
            </w:pPr>
            <w:r w:rsidRPr="001B72D6">
              <w:rPr>
                <w:sz w:val="20"/>
                <w:lang w:val="en-GB"/>
              </w:rPr>
              <w:t>Road</w:t>
            </w:r>
          </w:p>
        </w:tc>
        <w:tc>
          <w:tcPr>
            <w:tcW w:w="737" w:type="dxa"/>
            <w:tcBorders>
              <w:top w:val="nil"/>
              <w:bottom w:val="nil"/>
            </w:tcBorders>
          </w:tcPr>
          <w:p w14:paraId="0236094D" w14:textId="77777777" w:rsidR="005328A8" w:rsidRPr="001B72D6" w:rsidRDefault="005328A8" w:rsidP="00791DC3">
            <w:pPr>
              <w:pStyle w:val="NoSpacing"/>
              <w:rPr>
                <w:sz w:val="20"/>
                <w:lang w:val="en-GB"/>
              </w:rPr>
            </w:pPr>
            <w:r w:rsidRPr="001B72D6">
              <w:rPr>
                <w:rFonts w:ascii="Calibri" w:eastAsia="Times New Roman" w:hAnsi="Calibri" w:cs="Calibri"/>
                <w:color w:val="000000"/>
                <w:sz w:val="20"/>
                <w:lang w:val="en-GB" w:eastAsia="en-GB"/>
              </w:rPr>
              <w:t>Sea</w:t>
            </w:r>
          </w:p>
        </w:tc>
        <w:tc>
          <w:tcPr>
            <w:tcW w:w="737" w:type="dxa"/>
            <w:tcBorders>
              <w:top w:val="nil"/>
              <w:bottom w:val="nil"/>
            </w:tcBorders>
          </w:tcPr>
          <w:p w14:paraId="6E0F8751" w14:textId="77777777" w:rsidR="005328A8" w:rsidRPr="001B72D6" w:rsidRDefault="005328A8" w:rsidP="00791DC3">
            <w:pPr>
              <w:pStyle w:val="NoSpacing"/>
              <w:rPr>
                <w:sz w:val="20"/>
                <w:lang w:val="en-GB"/>
              </w:rPr>
            </w:pPr>
            <w:r w:rsidRPr="001B72D6">
              <w:rPr>
                <w:sz w:val="20"/>
                <w:lang w:val="en-GB"/>
              </w:rPr>
              <w:t>Road</w:t>
            </w:r>
          </w:p>
        </w:tc>
      </w:tr>
      <w:tr w:rsidR="005328A8" w:rsidRPr="001B72D6" w14:paraId="41DAA85C" w14:textId="77777777" w:rsidTr="00791DC3">
        <w:tc>
          <w:tcPr>
            <w:tcW w:w="2438" w:type="dxa"/>
            <w:tcBorders>
              <w:top w:val="nil"/>
              <w:bottom w:val="single" w:sz="4" w:space="0" w:color="auto"/>
            </w:tcBorders>
          </w:tcPr>
          <w:p w14:paraId="45FEDA10" w14:textId="77777777" w:rsidR="005328A8" w:rsidRPr="001B72D6" w:rsidRDefault="005328A8" w:rsidP="00791DC3">
            <w:pPr>
              <w:pStyle w:val="NoSpacing"/>
              <w:rPr>
                <w:lang w:val="en-GB"/>
              </w:rPr>
            </w:pPr>
          </w:p>
        </w:tc>
        <w:tc>
          <w:tcPr>
            <w:tcW w:w="737" w:type="dxa"/>
            <w:tcBorders>
              <w:top w:val="nil"/>
              <w:bottom w:val="single" w:sz="4" w:space="0" w:color="auto"/>
            </w:tcBorders>
            <w:shd w:val="clear" w:color="auto" w:fill="E7E6E6" w:themeFill="background2"/>
          </w:tcPr>
          <w:p w14:paraId="5D007552" w14:textId="77777777" w:rsidR="005328A8" w:rsidRPr="001B72D6" w:rsidRDefault="005328A8" w:rsidP="00791DC3">
            <w:pPr>
              <w:pStyle w:val="NoSpacing"/>
              <w:rPr>
                <w:sz w:val="20"/>
                <w:lang w:val="en-GB"/>
              </w:rPr>
            </w:pPr>
            <w:r w:rsidRPr="001B72D6">
              <w:rPr>
                <w:sz w:val="20"/>
                <w:lang w:val="en-GB"/>
              </w:rPr>
              <w:t>NA</w:t>
            </w:r>
          </w:p>
        </w:tc>
        <w:tc>
          <w:tcPr>
            <w:tcW w:w="737" w:type="dxa"/>
            <w:tcBorders>
              <w:top w:val="nil"/>
              <w:bottom w:val="single" w:sz="4" w:space="0" w:color="auto"/>
            </w:tcBorders>
            <w:shd w:val="clear" w:color="auto" w:fill="E7E6E6" w:themeFill="background2"/>
          </w:tcPr>
          <w:p w14:paraId="75A1BF00" w14:textId="77777777" w:rsidR="005328A8" w:rsidRPr="001B72D6" w:rsidRDefault="005328A8" w:rsidP="00791DC3">
            <w:pPr>
              <w:pStyle w:val="NoSpacing"/>
              <w:rPr>
                <w:sz w:val="20"/>
                <w:lang w:val="en-GB"/>
              </w:rPr>
            </w:pPr>
            <w:r w:rsidRPr="001B72D6">
              <w:rPr>
                <w:sz w:val="20"/>
                <w:lang w:val="en-GB"/>
              </w:rPr>
              <w:t>1000</w:t>
            </w:r>
          </w:p>
        </w:tc>
        <w:tc>
          <w:tcPr>
            <w:tcW w:w="737" w:type="dxa"/>
            <w:tcBorders>
              <w:top w:val="nil"/>
              <w:bottom w:val="single" w:sz="4" w:space="0" w:color="auto"/>
            </w:tcBorders>
          </w:tcPr>
          <w:p w14:paraId="592958A3" w14:textId="77777777" w:rsidR="005328A8" w:rsidRPr="001B72D6" w:rsidRDefault="005328A8" w:rsidP="00791DC3">
            <w:pPr>
              <w:pStyle w:val="NoSpacing"/>
              <w:rPr>
                <w:sz w:val="20"/>
                <w:lang w:val="en-GB"/>
              </w:rPr>
            </w:pPr>
            <w:r w:rsidRPr="001B72D6">
              <w:rPr>
                <w:sz w:val="20"/>
                <w:lang w:val="en-GB"/>
              </w:rPr>
              <w:t>10.4k</w:t>
            </w:r>
          </w:p>
        </w:tc>
        <w:tc>
          <w:tcPr>
            <w:tcW w:w="737" w:type="dxa"/>
            <w:tcBorders>
              <w:top w:val="nil"/>
              <w:bottom w:val="single" w:sz="4" w:space="0" w:color="auto"/>
            </w:tcBorders>
          </w:tcPr>
          <w:p w14:paraId="223A45F3" w14:textId="77777777" w:rsidR="005328A8" w:rsidRPr="001B72D6" w:rsidRDefault="005328A8" w:rsidP="00791DC3">
            <w:pPr>
              <w:pStyle w:val="NoSpacing"/>
              <w:rPr>
                <w:sz w:val="20"/>
                <w:lang w:val="en-GB"/>
              </w:rPr>
            </w:pPr>
            <w:r w:rsidRPr="001B72D6">
              <w:rPr>
                <w:sz w:val="20"/>
                <w:lang w:val="en-GB"/>
              </w:rPr>
              <w:t>400</w:t>
            </w:r>
          </w:p>
        </w:tc>
        <w:tc>
          <w:tcPr>
            <w:tcW w:w="737" w:type="dxa"/>
            <w:tcBorders>
              <w:top w:val="nil"/>
              <w:bottom w:val="single" w:sz="4" w:space="0" w:color="auto"/>
            </w:tcBorders>
            <w:shd w:val="clear" w:color="auto" w:fill="E7E6E6" w:themeFill="background2"/>
          </w:tcPr>
          <w:p w14:paraId="309A41DC" w14:textId="77777777" w:rsidR="005328A8" w:rsidRPr="001B72D6" w:rsidRDefault="005328A8" w:rsidP="00791DC3">
            <w:pPr>
              <w:pStyle w:val="NoSpacing"/>
              <w:rPr>
                <w:sz w:val="20"/>
                <w:lang w:val="en-GB"/>
              </w:rPr>
            </w:pPr>
            <w:r w:rsidRPr="001B72D6">
              <w:rPr>
                <w:sz w:val="20"/>
                <w:lang w:val="en-GB"/>
              </w:rPr>
              <w:t>NA</w:t>
            </w:r>
          </w:p>
        </w:tc>
        <w:tc>
          <w:tcPr>
            <w:tcW w:w="737" w:type="dxa"/>
            <w:tcBorders>
              <w:top w:val="nil"/>
              <w:bottom w:val="single" w:sz="4" w:space="0" w:color="auto"/>
            </w:tcBorders>
            <w:shd w:val="clear" w:color="auto" w:fill="E7E6E6" w:themeFill="background2"/>
          </w:tcPr>
          <w:p w14:paraId="28DD72CF" w14:textId="77777777" w:rsidR="005328A8" w:rsidRPr="001B72D6" w:rsidRDefault="005328A8" w:rsidP="00791DC3">
            <w:pPr>
              <w:pStyle w:val="NoSpacing"/>
              <w:rPr>
                <w:sz w:val="20"/>
                <w:lang w:val="en-GB"/>
              </w:rPr>
            </w:pPr>
            <w:r w:rsidRPr="001B72D6">
              <w:rPr>
                <w:sz w:val="20"/>
                <w:lang w:val="en-GB"/>
              </w:rPr>
              <w:t>600</w:t>
            </w:r>
          </w:p>
        </w:tc>
        <w:tc>
          <w:tcPr>
            <w:tcW w:w="737" w:type="dxa"/>
            <w:tcBorders>
              <w:top w:val="nil"/>
              <w:bottom w:val="single" w:sz="4" w:space="0" w:color="auto"/>
            </w:tcBorders>
          </w:tcPr>
          <w:p w14:paraId="528A3987" w14:textId="77777777" w:rsidR="005328A8" w:rsidRPr="001B72D6" w:rsidRDefault="005328A8" w:rsidP="00791DC3">
            <w:pPr>
              <w:pStyle w:val="NoSpacing"/>
              <w:rPr>
                <w:sz w:val="20"/>
                <w:lang w:val="en-GB"/>
              </w:rPr>
            </w:pPr>
            <w:r w:rsidRPr="001B72D6">
              <w:rPr>
                <w:sz w:val="20"/>
                <w:lang w:val="en-GB"/>
              </w:rPr>
              <w:t>15.8k</w:t>
            </w:r>
          </w:p>
        </w:tc>
        <w:tc>
          <w:tcPr>
            <w:tcW w:w="737" w:type="dxa"/>
            <w:tcBorders>
              <w:top w:val="nil"/>
              <w:bottom w:val="single" w:sz="4" w:space="0" w:color="auto"/>
            </w:tcBorders>
          </w:tcPr>
          <w:p w14:paraId="1BCDD114" w14:textId="77777777" w:rsidR="005328A8" w:rsidRPr="001B72D6" w:rsidRDefault="005328A8" w:rsidP="00791DC3">
            <w:pPr>
              <w:pStyle w:val="NoSpacing"/>
              <w:rPr>
                <w:sz w:val="20"/>
                <w:lang w:val="en-GB"/>
              </w:rPr>
            </w:pPr>
            <w:r w:rsidRPr="001B72D6">
              <w:rPr>
                <w:sz w:val="20"/>
                <w:lang w:val="en-GB"/>
              </w:rPr>
              <w:t>400</w:t>
            </w:r>
          </w:p>
        </w:tc>
      </w:tr>
    </w:tbl>
    <w:p w14:paraId="7C799ED2" w14:textId="77777777" w:rsidR="005328A8" w:rsidRPr="001B72D6" w:rsidRDefault="005328A8" w:rsidP="005328A8">
      <w:pPr>
        <w:rPr>
          <w:lang w:val="en-GB"/>
        </w:rPr>
      </w:pPr>
    </w:p>
    <w:p w14:paraId="1DB65341" w14:textId="34A6A02F" w:rsidR="008A1187" w:rsidRPr="00BF0533" w:rsidRDefault="008A1187" w:rsidP="00BF0533">
      <w:pPr>
        <w:pStyle w:val="Caption"/>
        <w:keepNext/>
        <w:spacing w:after="0"/>
        <w:rPr>
          <w:sz w:val="20"/>
          <w:szCs w:val="20"/>
          <w:lang w:val="en-GB"/>
        </w:rPr>
      </w:pPr>
      <w:r w:rsidRPr="00BF0533">
        <w:rPr>
          <w:sz w:val="20"/>
          <w:szCs w:val="20"/>
          <w:lang w:val="en-GB"/>
        </w:rPr>
        <w:t xml:space="preserve">Table </w:t>
      </w:r>
      <w:r w:rsidR="004E491F" w:rsidRPr="00BF0533">
        <w:rPr>
          <w:sz w:val="20"/>
          <w:szCs w:val="20"/>
          <w:lang w:val="en-GB"/>
        </w:rPr>
        <w:t>S</w:t>
      </w:r>
      <w:r w:rsidR="009347F1" w:rsidRPr="00BF0533">
        <w:rPr>
          <w:sz w:val="20"/>
          <w:szCs w:val="20"/>
          <w:lang w:val="en-GB"/>
        </w:rPr>
        <w:t>8</w:t>
      </w:r>
      <w:r w:rsidRPr="00BF0533">
        <w:rPr>
          <w:sz w:val="20"/>
          <w:szCs w:val="20"/>
          <w:lang w:val="en-GB"/>
        </w:rPr>
        <w:t>. Electrical and thermal energy use for different process steps</w:t>
      </w:r>
    </w:p>
    <w:tbl>
      <w:tblPr>
        <w:tblStyle w:val="TableGrid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89"/>
        <w:gridCol w:w="1134"/>
        <w:gridCol w:w="1134"/>
        <w:gridCol w:w="2971"/>
      </w:tblGrid>
      <w:tr w:rsidR="008A1187" w:rsidRPr="001B72D6" w14:paraId="07DC86C7" w14:textId="77777777" w:rsidTr="00964150">
        <w:tc>
          <w:tcPr>
            <w:tcW w:w="2689" w:type="dxa"/>
            <w:tcBorders>
              <w:top w:val="single" w:sz="4" w:space="0" w:color="auto"/>
            </w:tcBorders>
            <w:shd w:val="clear" w:color="auto" w:fill="auto"/>
          </w:tcPr>
          <w:p w14:paraId="76A4A460" w14:textId="77777777" w:rsidR="008A1187" w:rsidRPr="001B72D6" w:rsidRDefault="008A1187" w:rsidP="00964150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2542E6D2" w14:textId="77777777" w:rsidR="008A1187" w:rsidRPr="001B72D6" w:rsidRDefault="008A1187" w:rsidP="00964150">
            <w:pPr>
              <w:jc w:val="center"/>
              <w:rPr>
                <w:sz w:val="20"/>
                <w:szCs w:val="20"/>
                <w:lang w:val="en-GB"/>
              </w:rPr>
            </w:pPr>
            <w:r w:rsidRPr="001B72D6">
              <w:rPr>
                <w:sz w:val="20"/>
                <w:szCs w:val="20"/>
                <w:lang w:val="en-GB"/>
              </w:rPr>
              <w:t>Grid electricity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129DC827" w14:textId="77777777" w:rsidR="008A1187" w:rsidRPr="001B72D6" w:rsidRDefault="008A1187" w:rsidP="00964150">
            <w:pPr>
              <w:jc w:val="center"/>
              <w:rPr>
                <w:sz w:val="20"/>
                <w:szCs w:val="20"/>
                <w:lang w:val="en-GB"/>
              </w:rPr>
            </w:pPr>
            <w:r w:rsidRPr="001B72D6">
              <w:rPr>
                <w:sz w:val="20"/>
                <w:szCs w:val="20"/>
                <w:lang w:val="en-GB"/>
              </w:rPr>
              <w:t>Natural gas</w:t>
            </w:r>
          </w:p>
        </w:tc>
        <w:tc>
          <w:tcPr>
            <w:tcW w:w="2971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A144D0B" w14:textId="77777777" w:rsidR="008A1187" w:rsidRPr="001B72D6" w:rsidRDefault="008A1187" w:rsidP="00964150">
            <w:pPr>
              <w:rPr>
                <w:sz w:val="20"/>
                <w:szCs w:val="20"/>
                <w:lang w:val="en-GB"/>
              </w:rPr>
            </w:pPr>
            <w:r w:rsidRPr="001B72D6">
              <w:rPr>
                <w:sz w:val="20"/>
                <w:szCs w:val="20"/>
                <w:lang w:val="en-GB"/>
              </w:rPr>
              <w:t>Source</w:t>
            </w:r>
          </w:p>
        </w:tc>
      </w:tr>
      <w:tr w:rsidR="008A1187" w:rsidRPr="001B72D6" w14:paraId="1EF597B9" w14:textId="77777777" w:rsidTr="00964150">
        <w:tc>
          <w:tcPr>
            <w:tcW w:w="2689" w:type="dxa"/>
            <w:tcBorders>
              <w:bottom w:val="single" w:sz="4" w:space="0" w:color="auto"/>
            </w:tcBorders>
            <w:shd w:val="clear" w:color="auto" w:fill="auto"/>
          </w:tcPr>
          <w:p w14:paraId="322B235C" w14:textId="77777777" w:rsidR="008A1187" w:rsidRPr="001B72D6" w:rsidRDefault="008A1187" w:rsidP="00964150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3BF85A90" w14:textId="77777777" w:rsidR="008A1187" w:rsidRPr="001B72D6" w:rsidRDefault="008A1187" w:rsidP="00964150">
            <w:pPr>
              <w:jc w:val="center"/>
              <w:rPr>
                <w:sz w:val="20"/>
                <w:szCs w:val="20"/>
                <w:lang w:val="en-GB"/>
              </w:rPr>
            </w:pPr>
            <w:r w:rsidRPr="001B72D6">
              <w:rPr>
                <w:sz w:val="20"/>
                <w:szCs w:val="20"/>
                <w:lang w:val="en-GB"/>
              </w:rPr>
              <w:t>[kWh]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41B70D7F" w14:textId="77777777" w:rsidR="008A1187" w:rsidRPr="001B72D6" w:rsidRDefault="008A1187" w:rsidP="00964150">
            <w:pPr>
              <w:jc w:val="center"/>
              <w:rPr>
                <w:sz w:val="20"/>
                <w:szCs w:val="20"/>
                <w:lang w:val="en-GB"/>
              </w:rPr>
            </w:pPr>
            <w:r w:rsidRPr="001B72D6">
              <w:rPr>
                <w:sz w:val="20"/>
                <w:szCs w:val="20"/>
                <w:lang w:val="en-GB"/>
              </w:rPr>
              <w:t>[MJ]</w:t>
            </w:r>
          </w:p>
        </w:tc>
        <w:tc>
          <w:tcPr>
            <w:tcW w:w="2971" w:type="dxa"/>
            <w:tcBorders>
              <w:bottom w:val="single" w:sz="4" w:space="0" w:color="auto"/>
            </w:tcBorders>
            <w:shd w:val="clear" w:color="auto" w:fill="auto"/>
          </w:tcPr>
          <w:p w14:paraId="268D8A0B" w14:textId="77777777" w:rsidR="008A1187" w:rsidRPr="001B72D6" w:rsidRDefault="008A1187" w:rsidP="00964150">
            <w:pPr>
              <w:rPr>
                <w:sz w:val="20"/>
                <w:szCs w:val="20"/>
                <w:lang w:val="en-GB"/>
              </w:rPr>
            </w:pPr>
          </w:p>
        </w:tc>
      </w:tr>
      <w:tr w:rsidR="008A1187" w:rsidRPr="001B72D6" w14:paraId="1122A7C1" w14:textId="77777777" w:rsidTr="00964150">
        <w:tc>
          <w:tcPr>
            <w:tcW w:w="2689" w:type="dxa"/>
            <w:tcBorders>
              <w:top w:val="single" w:sz="4" w:space="0" w:color="auto"/>
            </w:tcBorders>
            <w:shd w:val="clear" w:color="auto" w:fill="auto"/>
          </w:tcPr>
          <w:p w14:paraId="4ECA51DF" w14:textId="6A0DF2B9" w:rsidR="008A1187" w:rsidRPr="00BF0533" w:rsidRDefault="008A1187" w:rsidP="00964150">
            <w:pPr>
              <w:rPr>
                <w:sz w:val="20"/>
                <w:szCs w:val="20"/>
                <w:lang w:val="en-GB"/>
              </w:rPr>
            </w:pPr>
            <w:r w:rsidRPr="00BF0533">
              <w:rPr>
                <w:sz w:val="20"/>
                <w:szCs w:val="20"/>
                <w:lang w:val="en-GB"/>
              </w:rPr>
              <w:t>Per kg water removed</w:t>
            </w:r>
            <w:r w:rsidR="00E12320" w:rsidRPr="001B72D6">
              <w:rPr>
                <w:sz w:val="20"/>
                <w:szCs w:val="20"/>
                <w:lang w:val="en-GB"/>
              </w:rPr>
              <w:t>: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42B3C4A8" w14:textId="77777777" w:rsidR="008A1187" w:rsidRPr="001B72D6" w:rsidRDefault="008A1187" w:rsidP="00964150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058C4969" w14:textId="77777777" w:rsidR="008A1187" w:rsidRPr="001B72D6" w:rsidRDefault="008A1187" w:rsidP="00964150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971" w:type="dxa"/>
            <w:tcBorders>
              <w:top w:val="single" w:sz="4" w:space="0" w:color="auto"/>
            </w:tcBorders>
            <w:shd w:val="clear" w:color="auto" w:fill="auto"/>
          </w:tcPr>
          <w:p w14:paraId="71E8F597" w14:textId="77777777" w:rsidR="008A1187" w:rsidRPr="001B72D6" w:rsidRDefault="008A1187" w:rsidP="00964150">
            <w:pPr>
              <w:rPr>
                <w:sz w:val="20"/>
                <w:szCs w:val="20"/>
                <w:lang w:val="en-GB"/>
              </w:rPr>
            </w:pPr>
          </w:p>
        </w:tc>
      </w:tr>
      <w:tr w:rsidR="008A1187" w:rsidRPr="001B72D6" w14:paraId="002A88EF" w14:textId="77777777" w:rsidTr="00964150">
        <w:tc>
          <w:tcPr>
            <w:tcW w:w="2689" w:type="dxa"/>
            <w:shd w:val="clear" w:color="auto" w:fill="auto"/>
          </w:tcPr>
          <w:p w14:paraId="798A615D" w14:textId="77777777" w:rsidR="008A1187" w:rsidRPr="001B72D6" w:rsidRDefault="008A1187" w:rsidP="00964150">
            <w:pPr>
              <w:rPr>
                <w:sz w:val="20"/>
                <w:szCs w:val="20"/>
                <w:lang w:val="en-GB"/>
              </w:rPr>
            </w:pPr>
            <w:r w:rsidRPr="001B72D6">
              <w:rPr>
                <w:sz w:val="20"/>
                <w:szCs w:val="20"/>
                <w:lang w:val="en-GB"/>
              </w:rPr>
              <w:t>Evaporation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CC62D36" w14:textId="77777777" w:rsidR="008A1187" w:rsidRPr="001B72D6" w:rsidRDefault="008A1187" w:rsidP="00964150">
            <w:pPr>
              <w:jc w:val="right"/>
              <w:rPr>
                <w:sz w:val="20"/>
                <w:szCs w:val="20"/>
                <w:lang w:val="en-GB"/>
              </w:rPr>
            </w:pPr>
            <w:r w:rsidRPr="001B72D6">
              <w:rPr>
                <w:sz w:val="20"/>
                <w:szCs w:val="20"/>
                <w:lang w:val="en-GB"/>
              </w:rPr>
              <w:t>0.0069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9C15757" w14:textId="77777777" w:rsidR="008A1187" w:rsidRPr="001B72D6" w:rsidRDefault="008A1187" w:rsidP="00964150">
            <w:pPr>
              <w:jc w:val="right"/>
              <w:rPr>
                <w:sz w:val="20"/>
                <w:szCs w:val="20"/>
                <w:lang w:val="en-GB"/>
              </w:rPr>
            </w:pPr>
            <w:r w:rsidRPr="001B72D6">
              <w:rPr>
                <w:sz w:val="20"/>
                <w:szCs w:val="20"/>
                <w:lang w:val="en-GB"/>
              </w:rPr>
              <w:t>0.40</w:t>
            </w:r>
          </w:p>
        </w:tc>
        <w:tc>
          <w:tcPr>
            <w:tcW w:w="2971" w:type="dxa"/>
            <w:shd w:val="clear" w:color="auto" w:fill="auto"/>
          </w:tcPr>
          <w:p w14:paraId="3940A5EF" w14:textId="7F91565D" w:rsidR="008A1187" w:rsidRPr="001B72D6" w:rsidRDefault="00110B84" w:rsidP="00EB1750">
            <w:pPr>
              <w:rPr>
                <w:sz w:val="20"/>
                <w:szCs w:val="20"/>
                <w:lang w:val="en-GB"/>
              </w:rPr>
            </w:pPr>
            <w:r w:rsidRPr="001B72D6">
              <w:rPr>
                <w:sz w:val="20"/>
                <w:szCs w:val="20"/>
                <w:lang w:val="en-GB"/>
              </w:rPr>
              <w:fldChar w:fldCharType="begin"/>
            </w:r>
            <w:r w:rsidR="00EB1750">
              <w:rPr>
                <w:sz w:val="20"/>
                <w:szCs w:val="20"/>
                <w:lang w:val="en-GB"/>
              </w:rPr>
              <w:instrText xml:space="preserve"> ADDIN EN.CITE &lt;EndNote&gt;&lt;Cite AuthorYear="1"&gt;&lt;Author&gt;GEA&lt;/Author&gt;&lt;Year&gt;2010&lt;/Year&gt;&lt;RecNum&gt;30&lt;/RecNum&gt;&lt;DisplayText&gt;GEA (2010)&lt;/DisplayText&gt;&lt;record&gt;&lt;rec-number&gt;30&lt;/rec-number&gt;&lt;foreign-keys&gt;&lt;key app="EN" db-id="9zprtz9wnzpf5detw5v5ewdyaw92avv0xp5f" timestamp="1539329917"&gt;30&lt;/key&gt;&lt;key app="ENWeb" db-id=""&gt;0&lt;/key&gt;&lt;/foreign-keys&gt;&lt;ref-type name="Report"&gt;27&lt;/ref-type&gt;&lt;contributors&gt;&lt;authors&gt;&lt;author&gt;GEA&lt;/author&gt;&lt;/authors&gt;&lt;secondary-authors&gt;&lt;author&gt;Vagn Westergaard&lt;/author&gt;&lt;/secondary-authors&gt;&lt;/contributors&gt;&lt;titles&gt;&lt;title&gt;Milk Powder Technology - Evaporation and Spray Drying&lt;/title&gt;&lt;/titles&gt;&lt;dates&gt;&lt;year&gt;2010&lt;/year&gt;&lt;/dates&gt;&lt;pub-location&gt;Copenhagen&lt;/pub-location&gt;&lt;urls&gt;&lt;related-urls&gt;&lt;url&gt;https://www.gea.com/en/binaries/Milk%20Powder%20Technology%20-%20Evaporation%20and%20Spray%20Drying_tcm11-33784.pdf&lt;/url&gt;&lt;/related-urls&gt;&lt;/urls&gt;&lt;access-date&gt;2018-10-26&lt;/access-date&gt;&lt;/record&gt;&lt;/Cite&gt;&lt;/EndNote&gt;</w:instrText>
            </w:r>
            <w:r w:rsidRPr="001B72D6">
              <w:rPr>
                <w:sz w:val="20"/>
                <w:szCs w:val="20"/>
                <w:lang w:val="en-GB"/>
              </w:rPr>
              <w:fldChar w:fldCharType="separate"/>
            </w:r>
            <w:r w:rsidRPr="001B72D6">
              <w:rPr>
                <w:noProof/>
                <w:sz w:val="20"/>
                <w:szCs w:val="20"/>
                <w:lang w:val="en-GB"/>
              </w:rPr>
              <w:t>GEA (2010)</w:t>
            </w:r>
            <w:r w:rsidRPr="001B72D6">
              <w:rPr>
                <w:sz w:val="20"/>
                <w:szCs w:val="20"/>
                <w:lang w:val="en-GB"/>
              </w:rPr>
              <w:fldChar w:fldCharType="end"/>
            </w:r>
          </w:p>
        </w:tc>
      </w:tr>
      <w:tr w:rsidR="008A1187" w:rsidRPr="001B72D6" w14:paraId="35E367AD" w14:textId="77777777" w:rsidTr="00964150">
        <w:tc>
          <w:tcPr>
            <w:tcW w:w="2689" w:type="dxa"/>
            <w:shd w:val="clear" w:color="auto" w:fill="auto"/>
          </w:tcPr>
          <w:p w14:paraId="7AD3FAC2" w14:textId="77777777" w:rsidR="008A1187" w:rsidRPr="001B72D6" w:rsidRDefault="008A1187" w:rsidP="00964150">
            <w:pPr>
              <w:rPr>
                <w:sz w:val="20"/>
                <w:szCs w:val="20"/>
                <w:lang w:val="en-GB"/>
              </w:rPr>
            </w:pPr>
            <w:r w:rsidRPr="001B72D6">
              <w:rPr>
                <w:sz w:val="20"/>
                <w:szCs w:val="20"/>
                <w:lang w:val="en-GB"/>
              </w:rPr>
              <w:t>Filtration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147DEB0" w14:textId="77777777" w:rsidR="008A1187" w:rsidRPr="001B72D6" w:rsidRDefault="008A1187" w:rsidP="00964150">
            <w:pPr>
              <w:jc w:val="right"/>
              <w:rPr>
                <w:sz w:val="20"/>
                <w:szCs w:val="20"/>
                <w:lang w:val="en-GB"/>
              </w:rPr>
            </w:pPr>
            <w:r w:rsidRPr="001B72D6">
              <w:rPr>
                <w:sz w:val="20"/>
                <w:szCs w:val="20"/>
                <w:lang w:val="en-GB"/>
              </w:rPr>
              <w:t>0.0069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D36D1B1" w14:textId="77777777" w:rsidR="008A1187" w:rsidRPr="001B72D6" w:rsidRDefault="008A1187" w:rsidP="00964150">
            <w:pPr>
              <w:jc w:val="right"/>
              <w:rPr>
                <w:sz w:val="20"/>
                <w:szCs w:val="20"/>
                <w:lang w:val="en-GB"/>
              </w:rPr>
            </w:pPr>
            <w:r w:rsidRPr="001B72D6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2971" w:type="dxa"/>
            <w:shd w:val="clear" w:color="auto" w:fill="auto"/>
          </w:tcPr>
          <w:p w14:paraId="2B173F48" w14:textId="48DC4C27" w:rsidR="008A1187" w:rsidRPr="001B72D6" w:rsidRDefault="00110B84" w:rsidP="00EB1750">
            <w:pPr>
              <w:rPr>
                <w:sz w:val="20"/>
                <w:szCs w:val="20"/>
                <w:lang w:val="en-GB"/>
              </w:rPr>
            </w:pPr>
            <w:r w:rsidRPr="001B72D6">
              <w:rPr>
                <w:sz w:val="20"/>
                <w:szCs w:val="20"/>
                <w:lang w:val="en-GB"/>
              </w:rPr>
              <w:fldChar w:fldCharType="begin"/>
            </w:r>
            <w:r w:rsidR="00EB1750">
              <w:rPr>
                <w:sz w:val="20"/>
                <w:szCs w:val="20"/>
                <w:lang w:val="en-GB"/>
              </w:rPr>
              <w:instrText xml:space="preserve"> ADDIN EN.CITE &lt;EndNote&gt;&lt;Cite AuthorYear="1"&gt;&lt;Author&gt;Ramírez&lt;/Author&gt;&lt;Year&gt;2006&lt;/Year&gt;&lt;RecNum&gt;254&lt;/RecNum&gt;&lt;DisplayText&gt;Ramírez et al. (2006)&lt;/DisplayText&gt;&lt;record&gt;&lt;rec-number&gt;254&lt;/rec-number&gt;&lt;foreign-keys&gt;&lt;key app="EN" db-id="9zprtz9wnzpf5detw5v5ewdyaw92avv0xp5f" timestamp="1539330766"&gt;254&lt;/key&gt;&lt;key app="ENWeb" db-id=""&gt;0&lt;/key&gt;&lt;/foreign-keys&gt;&lt;ref-type name="Journal Article"&gt;17&lt;/ref-type&gt;&lt;contributors&gt;&lt;authors&gt;&lt;author&gt;Ramírez, C. A.&lt;/author&gt;&lt;author&gt;Patel, M.&lt;/author&gt;&lt;author&gt;Blok, K.&lt;/author&gt;&lt;/authors&gt;&lt;/contributors&gt;&lt;titles&gt;&lt;title&gt;From fluid milk to milk powder: Energy use and energy efficiency in the European dairy industry&lt;/title&gt;&lt;secondary-title&gt;Energy&lt;/secondary-title&gt;&lt;/titles&gt;&lt;periodical&gt;&lt;full-title&gt;Energy&lt;/full-title&gt;&lt;/periodical&gt;&lt;pages&gt;1984-2004&lt;/pages&gt;&lt;volume&gt;31&lt;/volume&gt;&lt;number&gt;12&lt;/number&gt;&lt;keywords&gt;&lt;keyword&gt;Energy efficiency&lt;/keyword&gt;&lt;keyword&gt;Dairy industry&lt;/keyword&gt;&lt;keyword&gt;Specific energy consumption&lt;/keyword&gt;&lt;/keywords&gt;&lt;dates&gt;&lt;year&gt;2006&lt;/year&gt;&lt;pub-dates&gt;&lt;date&gt;2006/09/01/&lt;/date&gt;&lt;/pub-dates&gt;&lt;/dates&gt;&lt;isbn&gt;0360-5442&lt;/isbn&gt;&lt;urls&gt;&lt;related-urls&gt;&lt;url&gt;http://www.sciencedirect.com/science/article/pii/S0360544205001945&lt;/url&gt;&lt;url&gt;https://ac.els-cdn.com/S0360544205001945/1-s2.0-S0360544205001945-main.pdf?_tid=46a456fc-9975-40d9-9995-2cb2c3b1745e&amp;amp;acdnat=1537866176_a5d6a6acbcedf454d7d0eceacadafdb8&lt;/url&gt;&lt;/related-urls&gt;&lt;/urls&gt;&lt;electronic-resource-num&gt;https://doi.org/10.1016/j.energy.2005.10.014&lt;/electronic-resource-num&gt;&lt;/record&gt;&lt;/Cite&gt;&lt;/EndNote&gt;</w:instrText>
            </w:r>
            <w:r w:rsidRPr="001B72D6">
              <w:rPr>
                <w:sz w:val="20"/>
                <w:szCs w:val="20"/>
                <w:lang w:val="en-GB"/>
              </w:rPr>
              <w:fldChar w:fldCharType="separate"/>
            </w:r>
            <w:r w:rsidR="00C52283" w:rsidRPr="001B72D6">
              <w:rPr>
                <w:noProof/>
                <w:sz w:val="20"/>
                <w:szCs w:val="20"/>
                <w:lang w:val="en-GB"/>
              </w:rPr>
              <w:t>Ramírez et al. (2006)</w:t>
            </w:r>
            <w:r w:rsidRPr="001B72D6">
              <w:rPr>
                <w:sz w:val="20"/>
                <w:szCs w:val="20"/>
                <w:lang w:val="en-GB"/>
              </w:rPr>
              <w:fldChar w:fldCharType="end"/>
            </w:r>
          </w:p>
        </w:tc>
      </w:tr>
      <w:tr w:rsidR="008A1187" w:rsidRPr="001B72D6" w14:paraId="0FC25E3B" w14:textId="77777777" w:rsidTr="00964150">
        <w:tc>
          <w:tcPr>
            <w:tcW w:w="2689" w:type="dxa"/>
            <w:shd w:val="clear" w:color="auto" w:fill="auto"/>
          </w:tcPr>
          <w:p w14:paraId="700D2C5D" w14:textId="2905F079" w:rsidR="008A1187" w:rsidRPr="001B72D6" w:rsidRDefault="008A1187" w:rsidP="001B72D6">
            <w:pPr>
              <w:rPr>
                <w:sz w:val="20"/>
                <w:szCs w:val="20"/>
                <w:lang w:val="en-GB"/>
              </w:rPr>
            </w:pPr>
            <w:r w:rsidRPr="001B72D6">
              <w:rPr>
                <w:sz w:val="20"/>
                <w:szCs w:val="20"/>
                <w:lang w:val="en-GB"/>
              </w:rPr>
              <w:t xml:space="preserve">Spray + </w:t>
            </w:r>
            <w:r w:rsidR="00B1097A" w:rsidRPr="001B72D6">
              <w:rPr>
                <w:sz w:val="20"/>
                <w:szCs w:val="20"/>
                <w:lang w:val="en-GB"/>
              </w:rPr>
              <w:t>f</w:t>
            </w:r>
            <w:r w:rsidRPr="001B72D6">
              <w:rPr>
                <w:sz w:val="20"/>
                <w:szCs w:val="20"/>
                <w:lang w:val="en-GB"/>
              </w:rPr>
              <w:t>luid bed drying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46BE7CB" w14:textId="77777777" w:rsidR="008A1187" w:rsidRPr="001B72D6" w:rsidRDefault="008A1187" w:rsidP="00964150">
            <w:pPr>
              <w:jc w:val="right"/>
              <w:rPr>
                <w:sz w:val="20"/>
                <w:szCs w:val="20"/>
                <w:lang w:val="en-GB"/>
              </w:rPr>
            </w:pPr>
            <w:r w:rsidRPr="001B72D6">
              <w:rPr>
                <w:sz w:val="20"/>
                <w:szCs w:val="20"/>
                <w:lang w:val="en-GB"/>
              </w:rPr>
              <w:t>0.1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AA821E5" w14:textId="77777777" w:rsidR="008A1187" w:rsidRPr="001B72D6" w:rsidRDefault="008A1187" w:rsidP="00964150">
            <w:pPr>
              <w:jc w:val="right"/>
              <w:rPr>
                <w:sz w:val="20"/>
                <w:szCs w:val="20"/>
                <w:lang w:val="en-GB"/>
              </w:rPr>
            </w:pPr>
            <w:r w:rsidRPr="001B72D6">
              <w:rPr>
                <w:sz w:val="20"/>
                <w:szCs w:val="20"/>
                <w:lang w:val="en-GB"/>
              </w:rPr>
              <w:t>7.0</w:t>
            </w:r>
          </w:p>
        </w:tc>
        <w:tc>
          <w:tcPr>
            <w:tcW w:w="2971" w:type="dxa"/>
            <w:shd w:val="clear" w:color="auto" w:fill="auto"/>
          </w:tcPr>
          <w:p w14:paraId="1F295584" w14:textId="2D85B856" w:rsidR="008A1187" w:rsidRPr="001B72D6" w:rsidRDefault="00110B84" w:rsidP="00EB1750">
            <w:pPr>
              <w:rPr>
                <w:sz w:val="20"/>
                <w:szCs w:val="20"/>
                <w:lang w:val="en-GB"/>
              </w:rPr>
            </w:pPr>
            <w:r w:rsidRPr="001B72D6">
              <w:rPr>
                <w:sz w:val="20"/>
                <w:szCs w:val="20"/>
                <w:lang w:val="en-GB"/>
              </w:rPr>
              <w:fldChar w:fldCharType="begin"/>
            </w:r>
            <w:r w:rsidR="00EB1750">
              <w:rPr>
                <w:sz w:val="20"/>
                <w:szCs w:val="20"/>
                <w:lang w:val="en-GB"/>
              </w:rPr>
              <w:instrText xml:space="preserve"> ADDIN EN.CITE &lt;EndNote&gt;&lt;Cite AuthorYear="1"&gt;&lt;Author&gt;GEA&lt;/Author&gt;&lt;Year&gt;2010&lt;/Year&gt;&lt;RecNum&gt;30&lt;/RecNum&gt;&lt;DisplayText&gt;GEA (2010)&lt;/DisplayText&gt;&lt;record&gt;&lt;rec-number&gt;30&lt;/rec-number&gt;&lt;foreign-keys&gt;&lt;key app="EN" db-id="9zprtz9wnzpf5detw5v5ewdyaw92avv0xp5f" timestamp="1539329917"&gt;30&lt;/key&gt;&lt;key app="ENWeb" db-id=""&gt;0&lt;/key&gt;&lt;/foreign-keys&gt;&lt;ref-type name="Report"&gt;27&lt;/ref-type&gt;&lt;contributors&gt;&lt;authors&gt;&lt;author&gt;GEA&lt;/author&gt;&lt;/authors&gt;&lt;secondary-authors&gt;&lt;author&gt;Vagn Westergaard&lt;/author&gt;&lt;/secondary-authors&gt;&lt;/contributors&gt;&lt;titles&gt;&lt;title&gt;Milk Powder Technology - Evaporation and Spray Drying&lt;/title&gt;&lt;/titles&gt;&lt;dates&gt;&lt;year&gt;2010&lt;/year&gt;&lt;/dates&gt;&lt;pub-location&gt;Copenhagen&lt;/pub-location&gt;&lt;urls&gt;&lt;related-urls&gt;&lt;url&gt;https://www.gea.com/en/binaries/Milk%20Powder%20Technology%20-%20Evaporation%20and%20Spray%20Drying_tcm11-33784.pdf&lt;/url&gt;&lt;/related-urls&gt;&lt;/urls&gt;&lt;access-date&gt;2018-10-26&lt;/access-date&gt;&lt;/record&gt;&lt;/Cite&gt;&lt;/EndNote&gt;</w:instrText>
            </w:r>
            <w:r w:rsidRPr="001B72D6">
              <w:rPr>
                <w:sz w:val="20"/>
                <w:szCs w:val="20"/>
                <w:lang w:val="en-GB"/>
              </w:rPr>
              <w:fldChar w:fldCharType="separate"/>
            </w:r>
            <w:r w:rsidRPr="001B72D6">
              <w:rPr>
                <w:noProof/>
                <w:sz w:val="20"/>
                <w:szCs w:val="20"/>
                <w:lang w:val="en-GB"/>
              </w:rPr>
              <w:t>GEA (2010)</w:t>
            </w:r>
            <w:r w:rsidRPr="001B72D6">
              <w:rPr>
                <w:sz w:val="20"/>
                <w:szCs w:val="20"/>
                <w:lang w:val="en-GB"/>
              </w:rPr>
              <w:fldChar w:fldCharType="end"/>
            </w:r>
          </w:p>
        </w:tc>
      </w:tr>
      <w:tr w:rsidR="008A1187" w:rsidRPr="001B72D6" w14:paraId="3A869499" w14:textId="77777777" w:rsidTr="00964150">
        <w:tc>
          <w:tcPr>
            <w:tcW w:w="2689" w:type="dxa"/>
            <w:shd w:val="clear" w:color="auto" w:fill="auto"/>
          </w:tcPr>
          <w:p w14:paraId="2EA5B688" w14:textId="77777777" w:rsidR="008A1187" w:rsidRPr="001B72D6" w:rsidRDefault="008A1187" w:rsidP="00964150">
            <w:pPr>
              <w:rPr>
                <w:sz w:val="20"/>
                <w:szCs w:val="20"/>
                <w:lang w:val="en-GB"/>
              </w:rPr>
            </w:pPr>
            <w:r w:rsidRPr="001B72D6">
              <w:rPr>
                <w:sz w:val="20"/>
                <w:szCs w:val="20"/>
                <w:lang w:val="en-GB"/>
              </w:rPr>
              <w:t>Fluid bed drying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658429E" w14:textId="77777777" w:rsidR="008A1187" w:rsidRPr="001B72D6" w:rsidRDefault="008A1187" w:rsidP="00964150">
            <w:pPr>
              <w:jc w:val="right"/>
              <w:rPr>
                <w:sz w:val="20"/>
                <w:szCs w:val="20"/>
                <w:lang w:val="en-GB"/>
              </w:rPr>
            </w:pPr>
            <w:r w:rsidRPr="001B72D6">
              <w:rPr>
                <w:sz w:val="20"/>
                <w:szCs w:val="20"/>
                <w:lang w:val="en-GB"/>
              </w:rPr>
              <w:t>0.01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3007E9E" w14:textId="77777777" w:rsidR="008A1187" w:rsidRPr="001B72D6" w:rsidRDefault="008A1187" w:rsidP="00964150">
            <w:pPr>
              <w:jc w:val="right"/>
              <w:rPr>
                <w:sz w:val="20"/>
                <w:szCs w:val="20"/>
                <w:lang w:val="en-GB"/>
              </w:rPr>
            </w:pPr>
            <w:r w:rsidRPr="001B72D6">
              <w:rPr>
                <w:sz w:val="20"/>
                <w:szCs w:val="20"/>
                <w:lang w:val="en-GB"/>
              </w:rPr>
              <w:t>0.29</w:t>
            </w:r>
          </w:p>
        </w:tc>
        <w:tc>
          <w:tcPr>
            <w:tcW w:w="2971" w:type="dxa"/>
            <w:shd w:val="clear" w:color="auto" w:fill="auto"/>
          </w:tcPr>
          <w:p w14:paraId="6506375B" w14:textId="473892B7" w:rsidR="008A1187" w:rsidRPr="001B72D6" w:rsidRDefault="00110B84" w:rsidP="00EB1750">
            <w:pPr>
              <w:rPr>
                <w:sz w:val="20"/>
                <w:szCs w:val="20"/>
                <w:lang w:val="en-GB"/>
              </w:rPr>
            </w:pPr>
            <w:r w:rsidRPr="001B72D6">
              <w:rPr>
                <w:sz w:val="20"/>
                <w:szCs w:val="20"/>
                <w:lang w:val="en-GB"/>
              </w:rPr>
              <w:fldChar w:fldCharType="begin"/>
            </w:r>
            <w:r w:rsidR="00EB1750">
              <w:rPr>
                <w:sz w:val="20"/>
                <w:szCs w:val="20"/>
                <w:lang w:val="en-GB"/>
              </w:rPr>
              <w:instrText xml:space="preserve"> ADDIN EN.CITE &lt;EndNote&gt;&lt;Cite AuthorYear="1"&gt;&lt;Author&gt;GEA&lt;/Author&gt;&lt;Year&gt;2010&lt;/Year&gt;&lt;RecNum&gt;30&lt;/RecNum&gt;&lt;DisplayText&gt;GEA (2010)&lt;/DisplayText&gt;&lt;record&gt;&lt;rec-number&gt;30&lt;/rec-number&gt;&lt;foreign-keys&gt;&lt;key app="EN" db-id="9zprtz9wnzpf5detw5v5ewdyaw92avv0xp5f" timestamp="1539329917"&gt;30&lt;/key&gt;&lt;key app="ENWeb" db-id=""&gt;0&lt;/key&gt;&lt;/foreign-keys&gt;&lt;ref-type name="Report"&gt;27&lt;/ref-type&gt;&lt;contributors&gt;&lt;authors&gt;&lt;author&gt;GEA&lt;/author&gt;&lt;/authors&gt;&lt;secondary-authors&gt;&lt;author&gt;Vagn Westergaard&lt;/author&gt;&lt;/secondary-authors&gt;&lt;/contributors&gt;&lt;titles&gt;&lt;title&gt;Milk Powder Technology - Evaporation and Spray Drying&lt;/title&gt;&lt;/titles&gt;&lt;dates&gt;&lt;year&gt;2010&lt;/year&gt;&lt;/dates&gt;&lt;pub-location&gt;Copenhagen&lt;/pub-location&gt;&lt;urls&gt;&lt;related-urls&gt;&lt;url&gt;https://www.gea.com/en/binaries/Milk%20Powder%20Technology%20-%20Evaporation%20and%20Spray%20Drying_tcm11-33784.pdf&lt;/url&gt;&lt;/related-urls&gt;&lt;/urls&gt;&lt;access-date&gt;2018-10-26&lt;/access-date&gt;&lt;/record&gt;&lt;/Cite&gt;&lt;/EndNote&gt;</w:instrText>
            </w:r>
            <w:r w:rsidRPr="001B72D6">
              <w:rPr>
                <w:sz w:val="20"/>
                <w:szCs w:val="20"/>
                <w:lang w:val="en-GB"/>
              </w:rPr>
              <w:fldChar w:fldCharType="separate"/>
            </w:r>
            <w:r w:rsidRPr="001B72D6">
              <w:rPr>
                <w:noProof/>
                <w:sz w:val="20"/>
                <w:szCs w:val="20"/>
                <w:lang w:val="en-GB"/>
              </w:rPr>
              <w:t>GEA (2010)</w:t>
            </w:r>
            <w:r w:rsidRPr="001B72D6">
              <w:rPr>
                <w:sz w:val="20"/>
                <w:szCs w:val="20"/>
                <w:lang w:val="en-GB"/>
              </w:rPr>
              <w:fldChar w:fldCharType="end"/>
            </w:r>
          </w:p>
        </w:tc>
      </w:tr>
      <w:tr w:rsidR="008A1187" w:rsidRPr="001B72D6" w14:paraId="013AD5FA" w14:textId="77777777" w:rsidTr="00964150">
        <w:tc>
          <w:tcPr>
            <w:tcW w:w="2689" w:type="dxa"/>
            <w:shd w:val="clear" w:color="auto" w:fill="auto"/>
          </w:tcPr>
          <w:p w14:paraId="57FF72B2" w14:textId="77777777" w:rsidR="008A1187" w:rsidRPr="001B72D6" w:rsidRDefault="008A1187" w:rsidP="00964150">
            <w:pPr>
              <w:rPr>
                <w:sz w:val="20"/>
                <w:szCs w:val="20"/>
                <w:lang w:val="en-GB"/>
              </w:rPr>
            </w:pPr>
            <w:r w:rsidRPr="001B72D6">
              <w:rPr>
                <w:sz w:val="20"/>
                <w:szCs w:val="20"/>
                <w:lang w:val="en-GB"/>
              </w:rPr>
              <w:t>Decanter centrifuge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DDFEA95" w14:textId="77777777" w:rsidR="008A1187" w:rsidRPr="001B72D6" w:rsidRDefault="008A1187" w:rsidP="00964150">
            <w:pPr>
              <w:jc w:val="right"/>
              <w:rPr>
                <w:sz w:val="20"/>
                <w:szCs w:val="20"/>
                <w:lang w:val="en-GB"/>
              </w:rPr>
            </w:pPr>
            <w:r w:rsidRPr="001B72D6">
              <w:rPr>
                <w:sz w:val="20"/>
                <w:szCs w:val="20"/>
                <w:lang w:val="en-GB"/>
              </w:rPr>
              <w:t>0.002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23740C1" w14:textId="77777777" w:rsidR="008A1187" w:rsidRPr="001B72D6" w:rsidRDefault="008A1187" w:rsidP="00964150">
            <w:pPr>
              <w:jc w:val="right"/>
              <w:rPr>
                <w:sz w:val="20"/>
                <w:szCs w:val="20"/>
                <w:lang w:val="en-GB"/>
              </w:rPr>
            </w:pPr>
            <w:r w:rsidRPr="001B72D6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2971" w:type="dxa"/>
            <w:shd w:val="clear" w:color="auto" w:fill="auto"/>
          </w:tcPr>
          <w:p w14:paraId="6CBBF1DE" w14:textId="77A48A6B" w:rsidR="008A1187" w:rsidRPr="001B72D6" w:rsidRDefault="00110B84" w:rsidP="00024950">
            <w:pPr>
              <w:rPr>
                <w:sz w:val="20"/>
                <w:szCs w:val="20"/>
                <w:lang w:val="en-GB"/>
              </w:rPr>
            </w:pPr>
            <w:r w:rsidRPr="001B72D6">
              <w:rPr>
                <w:sz w:val="20"/>
                <w:szCs w:val="20"/>
                <w:lang w:val="en-GB"/>
              </w:rPr>
              <w:fldChar w:fldCharType="begin"/>
            </w:r>
            <w:r w:rsidR="00024950">
              <w:rPr>
                <w:sz w:val="20"/>
                <w:szCs w:val="20"/>
                <w:lang w:val="en-GB"/>
              </w:rPr>
              <w:instrText xml:space="preserve"> ADDIN EN.CITE &lt;EndNote&gt;&lt;Cite AuthorYear="1"&gt;&lt;Author&gt;Rak&lt;/Author&gt;&lt;Year&gt;2011&lt;/Year&gt;&lt;RecNum&gt;32&lt;/RecNum&gt;&lt;DisplayText&gt;Rak (2011)&lt;/DisplayText&gt;&lt;record&gt;&lt;rec-number&gt;32&lt;/rec-number&gt;&lt;foreign-keys&gt;&lt;key app="EN" db-id="9zprtz9wnzpf5detw5v5ewdyaw92avv0xp5f" timestamp="1539329987"&gt;32&lt;/key&gt;&lt;key app="ENWeb" db-id=""&gt;0&lt;/key&gt;&lt;/foreign-keys&gt;&lt;ref-type name="Journal Article"&gt;17&lt;/ref-type&gt;&lt;contributors&gt;&lt;authors&gt;&lt;author&gt;Andreas Rak&lt;/author&gt;&lt;/authors&gt;&lt;/contributors&gt;&lt;titles&gt;&lt;title&gt;Energy Efficiency in Mechanical Separation&lt;/title&gt;&lt;secondary-title&gt;Water Arabia 2011 - Bahrain&lt;/secondary-title&gt;&lt;/titles&gt;&lt;dates&gt;&lt;year&gt;2011&lt;/year&gt;&lt;/dates&gt;&lt;pub-location&gt;Bahrain&lt;/pub-location&gt;&lt;urls&gt;&lt;related-urls&gt;&lt;url&gt;http://www.sawea.org/pdf/Andreas_Rak.pdf&lt;/url&gt;&lt;/related-urls&gt;&lt;/urls&gt;&lt;access-date&gt;2018-10-12&lt;/access-date&gt;&lt;/record&gt;&lt;/Cite&gt;&lt;/EndNote&gt;</w:instrText>
            </w:r>
            <w:r w:rsidRPr="001B72D6">
              <w:rPr>
                <w:sz w:val="20"/>
                <w:szCs w:val="20"/>
                <w:lang w:val="en-GB"/>
              </w:rPr>
              <w:fldChar w:fldCharType="separate"/>
            </w:r>
            <w:r w:rsidRPr="001B72D6">
              <w:rPr>
                <w:noProof/>
                <w:sz w:val="20"/>
                <w:szCs w:val="20"/>
                <w:lang w:val="en-GB"/>
              </w:rPr>
              <w:t>Rak (2011)</w:t>
            </w:r>
            <w:r w:rsidRPr="001B72D6">
              <w:rPr>
                <w:sz w:val="20"/>
                <w:szCs w:val="20"/>
                <w:lang w:val="en-GB"/>
              </w:rPr>
              <w:fldChar w:fldCharType="end"/>
            </w:r>
          </w:p>
        </w:tc>
      </w:tr>
      <w:tr w:rsidR="008A1187" w:rsidRPr="001B72D6" w14:paraId="3267ABB1" w14:textId="77777777" w:rsidTr="00964150">
        <w:tc>
          <w:tcPr>
            <w:tcW w:w="2689" w:type="dxa"/>
            <w:shd w:val="clear" w:color="auto" w:fill="auto"/>
          </w:tcPr>
          <w:p w14:paraId="492F82E7" w14:textId="34258A89" w:rsidR="008A1187" w:rsidRPr="00BF0533" w:rsidRDefault="008A1187" w:rsidP="00964150">
            <w:pPr>
              <w:rPr>
                <w:sz w:val="20"/>
                <w:szCs w:val="20"/>
                <w:lang w:val="en-GB"/>
              </w:rPr>
            </w:pPr>
            <w:r w:rsidRPr="00BF0533">
              <w:rPr>
                <w:sz w:val="20"/>
                <w:szCs w:val="20"/>
                <w:lang w:val="en-GB"/>
              </w:rPr>
              <w:t>Per kg product</w:t>
            </w:r>
            <w:r w:rsidR="00E12320" w:rsidRPr="001B72D6">
              <w:rPr>
                <w:sz w:val="20"/>
                <w:szCs w:val="20"/>
                <w:lang w:val="en-GB"/>
              </w:rPr>
              <w:t>: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EBDC2C4" w14:textId="77777777" w:rsidR="008A1187" w:rsidRPr="001B72D6" w:rsidRDefault="008A1187" w:rsidP="00964150">
            <w:pPr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10E5BF42" w14:textId="77777777" w:rsidR="008A1187" w:rsidRPr="001B72D6" w:rsidRDefault="008A1187" w:rsidP="00964150">
            <w:pPr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2971" w:type="dxa"/>
            <w:shd w:val="clear" w:color="auto" w:fill="auto"/>
          </w:tcPr>
          <w:p w14:paraId="58E70996" w14:textId="77777777" w:rsidR="008A1187" w:rsidRPr="001B72D6" w:rsidRDefault="008A1187" w:rsidP="00964150">
            <w:pPr>
              <w:rPr>
                <w:sz w:val="20"/>
                <w:szCs w:val="20"/>
                <w:lang w:val="en-GB"/>
              </w:rPr>
            </w:pPr>
          </w:p>
        </w:tc>
      </w:tr>
      <w:tr w:rsidR="008A1187" w:rsidRPr="001B72D6" w14:paraId="32863CA5" w14:textId="77777777" w:rsidTr="00964150">
        <w:tc>
          <w:tcPr>
            <w:tcW w:w="2689" w:type="dxa"/>
            <w:shd w:val="clear" w:color="auto" w:fill="auto"/>
          </w:tcPr>
          <w:p w14:paraId="4E3263DE" w14:textId="63E725F3" w:rsidR="008A1187" w:rsidRPr="001B72D6" w:rsidRDefault="008A1187" w:rsidP="00964150">
            <w:pPr>
              <w:rPr>
                <w:sz w:val="20"/>
                <w:szCs w:val="20"/>
                <w:lang w:val="en-GB"/>
              </w:rPr>
            </w:pPr>
            <w:r w:rsidRPr="001B72D6">
              <w:rPr>
                <w:sz w:val="20"/>
                <w:szCs w:val="20"/>
                <w:lang w:val="en-GB"/>
              </w:rPr>
              <w:t>Pasteuri</w:t>
            </w:r>
            <w:r w:rsidR="00B1097A" w:rsidRPr="001B72D6">
              <w:rPr>
                <w:sz w:val="20"/>
                <w:szCs w:val="20"/>
                <w:lang w:val="en-GB"/>
              </w:rPr>
              <w:t>s</w:t>
            </w:r>
            <w:r w:rsidRPr="001B72D6">
              <w:rPr>
                <w:sz w:val="20"/>
                <w:szCs w:val="20"/>
                <w:lang w:val="en-GB"/>
              </w:rPr>
              <w:t>ation + cooling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E2E08D2" w14:textId="77777777" w:rsidR="008A1187" w:rsidRPr="001B72D6" w:rsidRDefault="008A1187" w:rsidP="00964150">
            <w:pPr>
              <w:jc w:val="right"/>
              <w:rPr>
                <w:sz w:val="20"/>
                <w:szCs w:val="20"/>
                <w:lang w:val="en-GB"/>
              </w:rPr>
            </w:pPr>
            <w:r w:rsidRPr="001B72D6">
              <w:rPr>
                <w:sz w:val="20"/>
                <w:szCs w:val="20"/>
                <w:lang w:val="en-GB"/>
              </w:rPr>
              <w:t>0.02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71563F0" w14:textId="77777777" w:rsidR="008A1187" w:rsidRPr="001B72D6" w:rsidRDefault="008A1187" w:rsidP="00964150">
            <w:pPr>
              <w:jc w:val="right"/>
              <w:rPr>
                <w:sz w:val="20"/>
                <w:szCs w:val="20"/>
                <w:lang w:val="en-GB"/>
              </w:rPr>
            </w:pPr>
            <w:r w:rsidRPr="001B72D6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2971" w:type="dxa"/>
            <w:shd w:val="clear" w:color="auto" w:fill="auto"/>
          </w:tcPr>
          <w:p w14:paraId="1AA7CD93" w14:textId="7847C5C6" w:rsidR="008A1187" w:rsidRPr="001B72D6" w:rsidRDefault="00110B84" w:rsidP="00024950">
            <w:pPr>
              <w:rPr>
                <w:sz w:val="20"/>
                <w:szCs w:val="20"/>
                <w:lang w:val="en-GB"/>
              </w:rPr>
            </w:pPr>
            <w:r w:rsidRPr="001B72D6">
              <w:rPr>
                <w:sz w:val="20"/>
                <w:szCs w:val="20"/>
                <w:lang w:val="en-GB"/>
              </w:rPr>
              <w:fldChar w:fldCharType="begin"/>
            </w:r>
            <w:r w:rsidR="00024950">
              <w:rPr>
                <w:sz w:val="20"/>
                <w:szCs w:val="20"/>
                <w:lang w:val="en-GB"/>
              </w:rPr>
              <w:instrText xml:space="preserve"> ADDIN EN.CITE &lt;EndNote&gt;&lt;Cite AuthorYear="1"&gt;&lt;Author&gt;Kažimírová&lt;/Author&gt;&lt;Year&gt;2013&lt;/Year&gt;&lt;RecNum&gt;29&lt;/RecNum&gt;&lt;DisplayText&gt;Kažimírová (2013)&lt;/DisplayText&gt;&lt;record&gt;&lt;rec-number&gt;29&lt;/rec-number&gt;&lt;foreign-keys&gt;&lt;key app="EN" db-id="9zprtz9wnzpf5detw5v5ewdyaw92avv0xp5f" timestamp="1539329917"&gt;29&lt;/key&gt;&lt;/foreign-keys&gt;&lt;ref-type name="Journal Article"&gt;17&lt;/ref-type&gt;&lt;contributors&gt;&lt;authors&gt;&lt;author&gt;Kažimírová, Viera&lt;/author&gt;&lt;/authors&gt;&lt;/contributors&gt;&lt;titles&gt;&lt;title&gt;Heat Consumption and Quality of Milk Pasteurization&lt;/title&gt;&lt;secondary-title&gt;Acta Technologica Agriculturae&lt;/secondary-title&gt;&lt;alt-title&gt;ata&lt;/alt-title&gt;&lt;/titles&gt;&lt;pages&gt;55&lt;/pages&gt;&lt;volume&gt;16&lt;/volume&gt;&lt;number&gt;2&lt;/number&gt;&lt;dates&gt;&lt;year&gt;2013&lt;/year&gt;&lt;/dates&gt;&lt;urls&gt;&lt;related-urls&gt;&lt;url&gt;https://www.degruyter.com/view/j/ata.2013.16.issue-2/ata-2013-0014/ata-2013-0014.xml&lt;/url&gt;&lt;/related-urls&gt;&lt;/urls&gt;&lt;electronic-resource-num&gt;https://doi.org/10.2478/ata-2013-0014&lt;/electronic-resource-num&gt;&lt;access-date&gt;2018-01-18t17:47:49.411+01:00&lt;/access-date&gt;&lt;/record&gt;&lt;/Cite&gt;&lt;/EndNote&gt;</w:instrText>
            </w:r>
            <w:r w:rsidRPr="001B72D6">
              <w:rPr>
                <w:sz w:val="20"/>
                <w:szCs w:val="20"/>
                <w:lang w:val="en-GB"/>
              </w:rPr>
              <w:fldChar w:fldCharType="separate"/>
            </w:r>
            <w:r w:rsidRPr="001B72D6">
              <w:rPr>
                <w:noProof/>
                <w:sz w:val="20"/>
                <w:szCs w:val="20"/>
                <w:lang w:val="en-GB"/>
              </w:rPr>
              <w:t>Kažimírová (2013)</w:t>
            </w:r>
            <w:r w:rsidRPr="001B72D6">
              <w:rPr>
                <w:sz w:val="20"/>
                <w:szCs w:val="20"/>
                <w:lang w:val="en-GB"/>
              </w:rPr>
              <w:fldChar w:fldCharType="end"/>
            </w:r>
          </w:p>
        </w:tc>
      </w:tr>
      <w:tr w:rsidR="008A1187" w:rsidRPr="001B72D6" w14:paraId="2C5DCC5C" w14:textId="77777777" w:rsidTr="00964150">
        <w:tc>
          <w:tcPr>
            <w:tcW w:w="2689" w:type="dxa"/>
            <w:tcBorders>
              <w:bottom w:val="single" w:sz="4" w:space="0" w:color="auto"/>
            </w:tcBorders>
            <w:shd w:val="clear" w:color="auto" w:fill="auto"/>
          </w:tcPr>
          <w:p w14:paraId="62D16147" w14:textId="77777777" w:rsidR="008A1187" w:rsidRPr="001B72D6" w:rsidRDefault="008A1187" w:rsidP="00964150">
            <w:pPr>
              <w:rPr>
                <w:sz w:val="20"/>
                <w:szCs w:val="20"/>
                <w:lang w:val="en-GB"/>
              </w:rPr>
            </w:pPr>
            <w:r w:rsidRPr="001B72D6">
              <w:rPr>
                <w:sz w:val="20"/>
                <w:szCs w:val="20"/>
                <w:lang w:val="en-GB"/>
              </w:rPr>
              <w:t>Utilities</w:t>
            </w:r>
            <w:r w:rsidRPr="001B72D6">
              <w:rPr>
                <w:sz w:val="20"/>
                <w:szCs w:val="20"/>
                <w:vertAlign w:val="superscript"/>
                <w:lang w:val="en-GB"/>
              </w:rPr>
              <w:t>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58DCABF" w14:textId="77777777" w:rsidR="008A1187" w:rsidRPr="001B72D6" w:rsidRDefault="008A1187" w:rsidP="00964150">
            <w:pPr>
              <w:jc w:val="right"/>
              <w:rPr>
                <w:sz w:val="20"/>
                <w:szCs w:val="20"/>
                <w:lang w:val="en-GB"/>
              </w:rPr>
            </w:pPr>
            <w:r w:rsidRPr="001B72D6">
              <w:rPr>
                <w:sz w:val="20"/>
                <w:szCs w:val="20"/>
                <w:lang w:val="en-GB"/>
              </w:rPr>
              <w:t>0.186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BA7AEB7" w14:textId="77777777" w:rsidR="008A1187" w:rsidRPr="001B72D6" w:rsidRDefault="008A1187" w:rsidP="00964150">
            <w:pPr>
              <w:jc w:val="right"/>
              <w:rPr>
                <w:sz w:val="20"/>
                <w:szCs w:val="20"/>
                <w:lang w:val="en-GB"/>
              </w:rPr>
            </w:pPr>
            <w:r w:rsidRPr="001B72D6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2971" w:type="dxa"/>
            <w:tcBorders>
              <w:bottom w:val="single" w:sz="4" w:space="0" w:color="auto"/>
            </w:tcBorders>
            <w:shd w:val="clear" w:color="auto" w:fill="auto"/>
          </w:tcPr>
          <w:p w14:paraId="6AE69E8F" w14:textId="42615CD6" w:rsidR="008A1187" w:rsidRPr="001B72D6" w:rsidRDefault="00110B84" w:rsidP="00024950">
            <w:pPr>
              <w:rPr>
                <w:sz w:val="20"/>
                <w:szCs w:val="20"/>
                <w:lang w:val="en-GB"/>
              </w:rPr>
            </w:pPr>
            <w:r w:rsidRPr="001B72D6">
              <w:rPr>
                <w:sz w:val="20"/>
                <w:szCs w:val="20"/>
                <w:lang w:val="en-GB"/>
              </w:rPr>
              <w:fldChar w:fldCharType="begin"/>
            </w:r>
            <w:r w:rsidR="00024950">
              <w:rPr>
                <w:sz w:val="20"/>
                <w:szCs w:val="20"/>
                <w:lang w:val="en-GB"/>
              </w:rPr>
              <w:instrText xml:space="preserve"> ADDIN EN.CITE &lt;EndNote&gt;&lt;Cite AuthorYear="1"&gt;&lt;Author&gt;Gearghty&lt;/Author&gt;&lt;Year&gt;2011&lt;/Year&gt;&lt;RecNum&gt;31&lt;/RecNum&gt;&lt;DisplayText&gt;Gearghty (2011)&lt;/DisplayText&gt;&lt;record&gt;&lt;rec-number&gt;31&lt;/rec-number&gt;&lt;foreign-keys&gt;&lt;key app="EN" db-id="9zprtz9wnzpf5detw5v5ewdyaw92avv0xp5f" timestamp="1539329982"&gt;31&lt;/key&gt;&lt;key app="ENWeb" db-id=""&gt;0&lt;/key&gt;&lt;/foreign-keys&gt;&lt;ref-type name="Report"&gt;27&lt;/ref-type&gt;&lt;contributors&gt;&lt;authors&gt;&lt;author&gt;Robert Gearghty&lt;/author&gt;&lt;/authors&gt;&lt;/contributors&gt;&lt;titles&gt;&lt;title&gt;Resource Efficiency in Ireland’s Dairy Processing Sector - Benchmarking Resource Efficiency in Irish Dairy Processing&lt;/title&gt;&lt;/titles&gt;&lt;dates&gt;&lt;year&gt;2011&lt;/year&gt;&lt;/dates&gt;&lt;publisher&gt;Enterprise Ireland&lt;/publisher&gt;&lt;urls&gt;&lt;related-urls&gt;&lt;url&gt;https://www.leanbusinessireland.ie/includes/documents/Resource%20Efficiency%20Dairy%20Processing%20Ireland%20TOTAL%20JUNE%202011.pdf&lt;/url&gt;&lt;/related-urls&gt;&lt;/urls&gt;&lt;access-date&gt;2018-11-16&lt;/access-date&gt;&lt;/record&gt;&lt;/Cite&gt;&lt;/EndNote&gt;</w:instrText>
            </w:r>
            <w:r w:rsidRPr="001B72D6">
              <w:rPr>
                <w:sz w:val="20"/>
                <w:szCs w:val="20"/>
                <w:lang w:val="en-GB"/>
              </w:rPr>
              <w:fldChar w:fldCharType="separate"/>
            </w:r>
            <w:r w:rsidRPr="001B72D6">
              <w:rPr>
                <w:noProof/>
                <w:sz w:val="20"/>
                <w:szCs w:val="20"/>
                <w:lang w:val="en-GB"/>
              </w:rPr>
              <w:t>Gearghty (2011)</w:t>
            </w:r>
            <w:r w:rsidRPr="001B72D6">
              <w:rPr>
                <w:sz w:val="20"/>
                <w:szCs w:val="20"/>
                <w:lang w:val="en-GB"/>
              </w:rPr>
              <w:fldChar w:fldCharType="end"/>
            </w:r>
          </w:p>
        </w:tc>
      </w:tr>
    </w:tbl>
    <w:p w14:paraId="2575BB5E" w14:textId="35A7CCDF" w:rsidR="008A1187" w:rsidRPr="001B72D6" w:rsidRDefault="008A1187" w:rsidP="008A1187">
      <w:pPr>
        <w:rPr>
          <w:sz w:val="16"/>
          <w:szCs w:val="16"/>
          <w:lang w:val="en-GB"/>
        </w:rPr>
      </w:pPr>
      <w:r w:rsidRPr="00BF0533">
        <w:rPr>
          <w:sz w:val="16"/>
          <w:szCs w:val="16"/>
          <w:vertAlign w:val="superscript"/>
          <w:lang w:val="en-GB"/>
        </w:rPr>
        <w:t>1</w:t>
      </w:r>
      <w:r w:rsidRPr="001B72D6">
        <w:rPr>
          <w:sz w:val="16"/>
          <w:szCs w:val="16"/>
          <w:lang w:val="en-GB"/>
        </w:rPr>
        <w:t xml:space="preserve">Pumps for water and cooling systems etc. </w:t>
      </w:r>
    </w:p>
    <w:p w14:paraId="75D536D3" w14:textId="77777777" w:rsidR="000E3D62" w:rsidRPr="001B72D6" w:rsidRDefault="000E3D62" w:rsidP="000E3D62">
      <w:pPr>
        <w:rPr>
          <w:lang w:val="en-GB"/>
        </w:rPr>
      </w:pPr>
    </w:p>
    <w:p w14:paraId="0FA52315" w14:textId="016B4894" w:rsidR="000E3D62" w:rsidRPr="001B72D6" w:rsidRDefault="000E3D62" w:rsidP="00BF0533">
      <w:pPr>
        <w:pStyle w:val="Caption"/>
        <w:keepNext/>
        <w:spacing w:after="0"/>
        <w:rPr>
          <w:lang w:val="en-GB"/>
        </w:rPr>
      </w:pPr>
      <w:r w:rsidRPr="00BF0533">
        <w:rPr>
          <w:sz w:val="20"/>
          <w:szCs w:val="20"/>
          <w:lang w:val="en-GB"/>
        </w:rPr>
        <w:lastRenderedPageBreak/>
        <w:t xml:space="preserve">Table </w:t>
      </w:r>
      <w:r w:rsidR="004E491F" w:rsidRPr="00BF0533">
        <w:rPr>
          <w:sz w:val="20"/>
          <w:szCs w:val="20"/>
          <w:lang w:val="en-GB"/>
        </w:rPr>
        <w:t>S</w:t>
      </w:r>
      <w:r w:rsidR="009347F1" w:rsidRPr="00BF0533">
        <w:rPr>
          <w:sz w:val="20"/>
          <w:szCs w:val="20"/>
          <w:lang w:val="en-GB"/>
        </w:rPr>
        <w:t>9</w:t>
      </w:r>
      <w:r w:rsidRPr="00BF0533">
        <w:rPr>
          <w:sz w:val="20"/>
          <w:szCs w:val="20"/>
          <w:lang w:val="en-GB"/>
        </w:rPr>
        <w:t>. End use efficiency of different stove</w:t>
      </w:r>
      <w:r w:rsidR="00E12320" w:rsidRPr="001B72D6">
        <w:rPr>
          <w:sz w:val="20"/>
          <w:szCs w:val="20"/>
          <w:lang w:val="en-GB"/>
        </w:rPr>
        <w:t>-</w:t>
      </w:r>
      <w:r w:rsidRPr="00BF0533">
        <w:rPr>
          <w:sz w:val="20"/>
          <w:szCs w:val="20"/>
          <w:lang w:val="en-GB"/>
        </w:rPr>
        <w:t>top</w:t>
      </w:r>
      <w:r w:rsidR="00E12320" w:rsidRPr="001B72D6">
        <w:rPr>
          <w:sz w:val="20"/>
          <w:szCs w:val="20"/>
          <w:lang w:val="en-GB"/>
        </w:rPr>
        <w:t xml:space="preserve"> fuel</w:t>
      </w:r>
      <w:r w:rsidRPr="00BF0533">
        <w:rPr>
          <w:sz w:val="20"/>
          <w:szCs w:val="20"/>
          <w:lang w:val="en-GB"/>
        </w:rPr>
        <w:t>s and their prevalence in the consumption case countrie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10"/>
        <w:gridCol w:w="1510"/>
        <w:gridCol w:w="1984"/>
        <w:gridCol w:w="1304"/>
        <w:gridCol w:w="1304"/>
        <w:gridCol w:w="1361"/>
      </w:tblGrid>
      <w:tr w:rsidR="000E3D62" w:rsidRPr="001B72D6" w14:paraId="0DC203C3" w14:textId="77777777" w:rsidTr="00791DC3">
        <w:tc>
          <w:tcPr>
            <w:tcW w:w="1510" w:type="dxa"/>
            <w:tcBorders>
              <w:top w:val="single" w:sz="4" w:space="0" w:color="auto"/>
              <w:bottom w:val="nil"/>
            </w:tcBorders>
          </w:tcPr>
          <w:p w14:paraId="4D3F9BCB" w14:textId="77777777" w:rsidR="000E3D62" w:rsidRPr="001B72D6" w:rsidRDefault="000E3D62" w:rsidP="00791DC3">
            <w:pPr>
              <w:rPr>
                <w:lang w:val="en-GB"/>
              </w:rPr>
            </w:pPr>
          </w:p>
        </w:tc>
        <w:tc>
          <w:tcPr>
            <w:tcW w:w="1510" w:type="dxa"/>
            <w:vMerge w:val="restart"/>
            <w:tcBorders>
              <w:top w:val="single" w:sz="4" w:space="0" w:color="auto"/>
              <w:bottom w:val="nil"/>
            </w:tcBorders>
          </w:tcPr>
          <w:p w14:paraId="1C48994F" w14:textId="77777777" w:rsidR="000E3D62" w:rsidRPr="001B72D6" w:rsidRDefault="000E3D62" w:rsidP="009347F1">
            <w:pPr>
              <w:jc w:val="left"/>
              <w:rPr>
                <w:lang w:val="en-GB"/>
              </w:rPr>
            </w:pPr>
            <w:r w:rsidRPr="001B72D6">
              <w:rPr>
                <w:lang w:val="en-GB"/>
              </w:rPr>
              <w:t>End use efficiency (1)</w:t>
            </w:r>
          </w:p>
        </w:tc>
        <w:tc>
          <w:tcPr>
            <w:tcW w:w="5953" w:type="dxa"/>
            <w:gridSpan w:val="4"/>
            <w:tcBorders>
              <w:top w:val="single" w:sz="4" w:space="0" w:color="auto"/>
              <w:bottom w:val="nil"/>
            </w:tcBorders>
          </w:tcPr>
          <w:p w14:paraId="282E2805" w14:textId="77777777" w:rsidR="000E3D62" w:rsidRPr="001B72D6" w:rsidRDefault="000E3D62" w:rsidP="00791DC3">
            <w:pPr>
              <w:jc w:val="center"/>
              <w:rPr>
                <w:lang w:val="en-GB"/>
              </w:rPr>
            </w:pPr>
            <w:r w:rsidRPr="001B72D6">
              <w:rPr>
                <w:lang w:val="en-GB"/>
              </w:rPr>
              <w:t>Prevalence</w:t>
            </w:r>
          </w:p>
        </w:tc>
      </w:tr>
      <w:tr w:rsidR="000E3D62" w:rsidRPr="001B72D6" w14:paraId="251D9413" w14:textId="77777777" w:rsidTr="00791DC3">
        <w:tc>
          <w:tcPr>
            <w:tcW w:w="1510" w:type="dxa"/>
            <w:tcBorders>
              <w:bottom w:val="single" w:sz="4" w:space="0" w:color="auto"/>
            </w:tcBorders>
          </w:tcPr>
          <w:p w14:paraId="67170F4D" w14:textId="77777777" w:rsidR="000E3D62" w:rsidRPr="001B72D6" w:rsidRDefault="000E3D62" w:rsidP="00791DC3">
            <w:pPr>
              <w:rPr>
                <w:lang w:val="en-GB"/>
              </w:rPr>
            </w:pPr>
          </w:p>
        </w:tc>
        <w:tc>
          <w:tcPr>
            <w:tcW w:w="1510" w:type="dxa"/>
            <w:vMerge/>
            <w:tcBorders>
              <w:bottom w:val="single" w:sz="4" w:space="0" w:color="auto"/>
            </w:tcBorders>
          </w:tcPr>
          <w:p w14:paraId="7AB2F767" w14:textId="77777777" w:rsidR="000E3D62" w:rsidRPr="001B72D6" w:rsidRDefault="000E3D62" w:rsidP="00791DC3">
            <w:pPr>
              <w:rPr>
                <w:lang w:val="en-GB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3ECA22FA" w14:textId="77777777" w:rsidR="000E3D62" w:rsidRPr="001B72D6" w:rsidRDefault="000E3D62" w:rsidP="00791DC3">
            <w:pPr>
              <w:jc w:val="center"/>
              <w:rPr>
                <w:lang w:val="en-GB"/>
              </w:rPr>
            </w:pPr>
            <w:r w:rsidRPr="001B72D6">
              <w:rPr>
                <w:lang w:val="en-GB"/>
              </w:rPr>
              <w:t>United Kingdom (2)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vAlign w:val="center"/>
          </w:tcPr>
          <w:p w14:paraId="6BACB4B3" w14:textId="77777777" w:rsidR="000E3D62" w:rsidRPr="001B72D6" w:rsidRDefault="000E3D62" w:rsidP="00791DC3">
            <w:pPr>
              <w:jc w:val="center"/>
              <w:rPr>
                <w:lang w:val="en-GB"/>
              </w:rPr>
            </w:pPr>
            <w:r w:rsidRPr="001B72D6">
              <w:rPr>
                <w:lang w:val="en-GB"/>
              </w:rPr>
              <w:t>China (3)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vAlign w:val="center"/>
          </w:tcPr>
          <w:p w14:paraId="5B9D15BC" w14:textId="77777777" w:rsidR="000E3D62" w:rsidRPr="001B72D6" w:rsidRDefault="000E3D62" w:rsidP="00791DC3">
            <w:pPr>
              <w:jc w:val="center"/>
              <w:rPr>
                <w:lang w:val="en-GB"/>
              </w:rPr>
            </w:pPr>
            <w:r w:rsidRPr="001B72D6">
              <w:rPr>
                <w:lang w:val="en-GB"/>
              </w:rPr>
              <w:t>Brazil (3)</w:t>
            </w:r>
          </w:p>
        </w:tc>
        <w:tc>
          <w:tcPr>
            <w:tcW w:w="1361" w:type="dxa"/>
            <w:tcBorders>
              <w:bottom w:val="single" w:sz="4" w:space="0" w:color="auto"/>
            </w:tcBorders>
            <w:vAlign w:val="center"/>
          </w:tcPr>
          <w:p w14:paraId="3457BDEA" w14:textId="0BCC06C6" w:rsidR="000E3D62" w:rsidRPr="001B72D6" w:rsidRDefault="000E3D62" w:rsidP="001B72D6">
            <w:pPr>
              <w:jc w:val="center"/>
              <w:rPr>
                <w:lang w:val="en-GB"/>
              </w:rPr>
            </w:pPr>
            <w:r w:rsidRPr="001B72D6">
              <w:rPr>
                <w:lang w:val="en-GB"/>
              </w:rPr>
              <w:t>Viet</w:t>
            </w:r>
            <w:r w:rsidR="00E12320" w:rsidRPr="001B72D6">
              <w:rPr>
                <w:lang w:val="en-GB"/>
              </w:rPr>
              <w:t>n</w:t>
            </w:r>
            <w:r w:rsidRPr="001B72D6">
              <w:rPr>
                <w:lang w:val="en-GB"/>
              </w:rPr>
              <w:t>am (3)</w:t>
            </w:r>
          </w:p>
        </w:tc>
      </w:tr>
      <w:tr w:rsidR="000E3D62" w:rsidRPr="001B72D6" w14:paraId="14AC4BFB" w14:textId="77777777" w:rsidTr="00791DC3">
        <w:tc>
          <w:tcPr>
            <w:tcW w:w="1510" w:type="dxa"/>
            <w:tcBorders>
              <w:top w:val="single" w:sz="4" w:space="0" w:color="auto"/>
            </w:tcBorders>
            <w:vAlign w:val="center"/>
          </w:tcPr>
          <w:p w14:paraId="7AC65D1D" w14:textId="77777777" w:rsidR="000E3D62" w:rsidRPr="001B72D6" w:rsidRDefault="000E3D62" w:rsidP="00791DC3">
            <w:pPr>
              <w:rPr>
                <w:lang w:val="en-GB"/>
              </w:rPr>
            </w:pPr>
            <w:r w:rsidRPr="001B72D6">
              <w:rPr>
                <w:lang w:val="en-GB"/>
              </w:rPr>
              <w:t>Electric</w:t>
            </w:r>
          </w:p>
        </w:tc>
        <w:tc>
          <w:tcPr>
            <w:tcW w:w="1510" w:type="dxa"/>
            <w:tcBorders>
              <w:top w:val="single" w:sz="4" w:space="0" w:color="auto"/>
            </w:tcBorders>
            <w:vAlign w:val="center"/>
          </w:tcPr>
          <w:p w14:paraId="26EF14ED" w14:textId="77777777" w:rsidR="000E3D62" w:rsidRPr="001B72D6" w:rsidRDefault="000E3D62" w:rsidP="00791DC3">
            <w:pPr>
              <w:jc w:val="center"/>
              <w:rPr>
                <w:lang w:val="en-GB"/>
              </w:rPr>
            </w:pPr>
            <w:r w:rsidRPr="001B72D6">
              <w:rPr>
                <w:lang w:val="en-GB"/>
              </w:rPr>
              <w:t>0.80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3D029772" w14:textId="77777777" w:rsidR="000E3D62" w:rsidRPr="001B72D6" w:rsidRDefault="000E3D62" w:rsidP="00791DC3">
            <w:pPr>
              <w:rPr>
                <w:lang w:val="en-GB"/>
              </w:rPr>
            </w:pPr>
            <w:r w:rsidRPr="001B72D6">
              <w:rPr>
                <w:lang w:val="en-GB"/>
              </w:rPr>
              <w:t>0.38</w:t>
            </w:r>
          </w:p>
        </w:tc>
        <w:tc>
          <w:tcPr>
            <w:tcW w:w="1304" w:type="dxa"/>
            <w:tcBorders>
              <w:top w:val="single" w:sz="4" w:space="0" w:color="auto"/>
            </w:tcBorders>
          </w:tcPr>
          <w:p w14:paraId="2778D7F7" w14:textId="77777777" w:rsidR="000E3D62" w:rsidRPr="001B72D6" w:rsidRDefault="000E3D62" w:rsidP="00791DC3">
            <w:pPr>
              <w:rPr>
                <w:lang w:val="en-GB"/>
              </w:rPr>
            </w:pPr>
            <w:r w:rsidRPr="001B72D6">
              <w:rPr>
                <w:lang w:val="en-GB"/>
              </w:rPr>
              <w:t>0.11</w:t>
            </w:r>
          </w:p>
        </w:tc>
        <w:tc>
          <w:tcPr>
            <w:tcW w:w="1304" w:type="dxa"/>
            <w:tcBorders>
              <w:top w:val="single" w:sz="4" w:space="0" w:color="auto"/>
            </w:tcBorders>
          </w:tcPr>
          <w:p w14:paraId="6201F99E" w14:textId="77777777" w:rsidR="000E3D62" w:rsidRPr="001B72D6" w:rsidRDefault="000E3D62" w:rsidP="00791DC3">
            <w:pPr>
              <w:rPr>
                <w:lang w:val="en-GB"/>
              </w:rPr>
            </w:pPr>
            <w:r w:rsidRPr="001B72D6">
              <w:rPr>
                <w:lang w:val="en-GB"/>
              </w:rPr>
              <w:t>0.005</w:t>
            </w:r>
          </w:p>
        </w:tc>
        <w:tc>
          <w:tcPr>
            <w:tcW w:w="1361" w:type="dxa"/>
            <w:tcBorders>
              <w:top w:val="single" w:sz="4" w:space="0" w:color="auto"/>
            </w:tcBorders>
          </w:tcPr>
          <w:p w14:paraId="00D208E8" w14:textId="77777777" w:rsidR="000E3D62" w:rsidRPr="001B72D6" w:rsidRDefault="000E3D62" w:rsidP="00791DC3">
            <w:pPr>
              <w:rPr>
                <w:lang w:val="en-GB"/>
              </w:rPr>
            </w:pPr>
            <w:r w:rsidRPr="001B72D6">
              <w:rPr>
                <w:lang w:val="en-GB"/>
              </w:rPr>
              <w:t>0.004</w:t>
            </w:r>
          </w:p>
        </w:tc>
      </w:tr>
      <w:tr w:rsidR="000E3D62" w:rsidRPr="001B72D6" w14:paraId="702188CE" w14:textId="77777777" w:rsidTr="00791DC3">
        <w:tc>
          <w:tcPr>
            <w:tcW w:w="1510" w:type="dxa"/>
            <w:vAlign w:val="center"/>
          </w:tcPr>
          <w:p w14:paraId="30EB894B" w14:textId="77777777" w:rsidR="000E3D62" w:rsidRPr="001B72D6" w:rsidRDefault="000E3D62" w:rsidP="00791DC3">
            <w:pPr>
              <w:rPr>
                <w:lang w:val="en-GB"/>
              </w:rPr>
            </w:pPr>
            <w:r w:rsidRPr="001B72D6">
              <w:rPr>
                <w:lang w:val="en-GB"/>
              </w:rPr>
              <w:t>Natural gas</w:t>
            </w:r>
          </w:p>
        </w:tc>
        <w:tc>
          <w:tcPr>
            <w:tcW w:w="1510" w:type="dxa"/>
            <w:vAlign w:val="center"/>
          </w:tcPr>
          <w:p w14:paraId="56FECE8F" w14:textId="77777777" w:rsidR="000E3D62" w:rsidRPr="001B72D6" w:rsidRDefault="000E3D62" w:rsidP="00791DC3">
            <w:pPr>
              <w:jc w:val="center"/>
              <w:rPr>
                <w:lang w:val="en-GB"/>
              </w:rPr>
            </w:pPr>
            <w:r w:rsidRPr="001B72D6">
              <w:rPr>
                <w:lang w:val="en-GB"/>
              </w:rPr>
              <w:t>0.50</w:t>
            </w:r>
          </w:p>
        </w:tc>
        <w:tc>
          <w:tcPr>
            <w:tcW w:w="1984" w:type="dxa"/>
          </w:tcPr>
          <w:p w14:paraId="08473103" w14:textId="77777777" w:rsidR="000E3D62" w:rsidRPr="001B72D6" w:rsidRDefault="000E3D62" w:rsidP="00791DC3">
            <w:pPr>
              <w:rPr>
                <w:lang w:val="en-GB"/>
              </w:rPr>
            </w:pPr>
            <w:r w:rsidRPr="001B72D6">
              <w:rPr>
                <w:lang w:val="en-GB"/>
              </w:rPr>
              <w:t>0.62</w:t>
            </w:r>
          </w:p>
        </w:tc>
        <w:tc>
          <w:tcPr>
            <w:tcW w:w="1304" w:type="dxa"/>
          </w:tcPr>
          <w:p w14:paraId="2E2FEED9" w14:textId="77777777" w:rsidR="000E3D62" w:rsidRPr="001B72D6" w:rsidRDefault="000E3D62" w:rsidP="00791DC3">
            <w:pPr>
              <w:rPr>
                <w:lang w:val="en-GB"/>
              </w:rPr>
            </w:pPr>
            <w:r w:rsidRPr="001B72D6">
              <w:rPr>
                <w:lang w:val="en-GB"/>
              </w:rPr>
              <w:t>0.31</w:t>
            </w:r>
          </w:p>
        </w:tc>
        <w:tc>
          <w:tcPr>
            <w:tcW w:w="1304" w:type="dxa"/>
          </w:tcPr>
          <w:p w14:paraId="7FEABB7E" w14:textId="77777777" w:rsidR="000E3D62" w:rsidRPr="001B72D6" w:rsidRDefault="000E3D62" w:rsidP="00791DC3">
            <w:pPr>
              <w:rPr>
                <w:lang w:val="en-GB"/>
              </w:rPr>
            </w:pPr>
            <w:r w:rsidRPr="001B72D6">
              <w:rPr>
                <w:lang w:val="en-GB"/>
              </w:rPr>
              <w:t>0.87</w:t>
            </w:r>
          </w:p>
        </w:tc>
        <w:tc>
          <w:tcPr>
            <w:tcW w:w="1361" w:type="dxa"/>
          </w:tcPr>
          <w:p w14:paraId="6B27C79B" w14:textId="77777777" w:rsidR="000E3D62" w:rsidRPr="001B72D6" w:rsidRDefault="000E3D62" w:rsidP="00791DC3">
            <w:pPr>
              <w:rPr>
                <w:lang w:val="en-GB"/>
              </w:rPr>
            </w:pPr>
            <w:r w:rsidRPr="001B72D6">
              <w:rPr>
                <w:lang w:val="en-GB"/>
              </w:rPr>
              <w:t>0.32</w:t>
            </w:r>
          </w:p>
        </w:tc>
      </w:tr>
      <w:tr w:rsidR="000E3D62" w:rsidRPr="001B72D6" w14:paraId="4B9049D4" w14:textId="77777777" w:rsidTr="00791DC3">
        <w:tc>
          <w:tcPr>
            <w:tcW w:w="1510" w:type="dxa"/>
            <w:vAlign w:val="center"/>
          </w:tcPr>
          <w:p w14:paraId="518A3EA5" w14:textId="77777777" w:rsidR="000E3D62" w:rsidRPr="001B72D6" w:rsidRDefault="000E3D62" w:rsidP="00791DC3">
            <w:pPr>
              <w:rPr>
                <w:lang w:val="en-GB"/>
              </w:rPr>
            </w:pPr>
            <w:r w:rsidRPr="001B72D6">
              <w:rPr>
                <w:lang w:val="en-GB"/>
              </w:rPr>
              <w:t>Kerosene</w:t>
            </w:r>
          </w:p>
        </w:tc>
        <w:tc>
          <w:tcPr>
            <w:tcW w:w="1510" w:type="dxa"/>
            <w:vAlign w:val="center"/>
          </w:tcPr>
          <w:p w14:paraId="3F922ADD" w14:textId="77777777" w:rsidR="000E3D62" w:rsidRPr="001B72D6" w:rsidRDefault="000E3D62" w:rsidP="00791DC3">
            <w:pPr>
              <w:jc w:val="center"/>
              <w:rPr>
                <w:lang w:val="en-GB"/>
              </w:rPr>
            </w:pPr>
            <w:r w:rsidRPr="001B72D6">
              <w:rPr>
                <w:lang w:val="en-GB"/>
              </w:rPr>
              <w:t>0.45</w:t>
            </w:r>
          </w:p>
        </w:tc>
        <w:tc>
          <w:tcPr>
            <w:tcW w:w="1984" w:type="dxa"/>
          </w:tcPr>
          <w:p w14:paraId="658341D7" w14:textId="77777777" w:rsidR="000E3D62" w:rsidRPr="001B72D6" w:rsidRDefault="000E3D62" w:rsidP="00791DC3">
            <w:pPr>
              <w:rPr>
                <w:lang w:val="en-GB"/>
              </w:rPr>
            </w:pPr>
            <w:r w:rsidRPr="001B72D6">
              <w:rPr>
                <w:lang w:val="en-GB"/>
              </w:rPr>
              <w:t>-</w:t>
            </w:r>
          </w:p>
        </w:tc>
        <w:tc>
          <w:tcPr>
            <w:tcW w:w="1304" w:type="dxa"/>
          </w:tcPr>
          <w:p w14:paraId="7781C1F9" w14:textId="77777777" w:rsidR="000E3D62" w:rsidRPr="001B72D6" w:rsidRDefault="000E3D62" w:rsidP="00791DC3">
            <w:pPr>
              <w:rPr>
                <w:lang w:val="en-GB"/>
              </w:rPr>
            </w:pPr>
            <w:r w:rsidRPr="001B72D6">
              <w:rPr>
                <w:lang w:val="en-GB"/>
              </w:rPr>
              <w:t>0.003</w:t>
            </w:r>
          </w:p>
        </w:tc>
        <w:tc>
          <w:tcPr>
            <w:tcW w:w="1304" w:type="dxa"/>
          </w:tcPr>
          <w:p w14:paraId="47FB6ABD" w14:textId="77777777" w:rsidR="000E3D62" w:rsidRPr="001B72D6" w:rsidRDefault="000E3D62" w:rsidP="00791DC3">
            <w:pPr>
              <w:rPr>
                <w:lang w:val="en-GB"/>
              </w:rPr>
            </w:pPr>
            <w:r w:rsidRPr="001B72D6">
              <w:rPr>
                <w:lang w:val="en-GB"/>
              </w:rPr>
              <w:t>-</w:t>
            </w:r>
          </w:p>
        </w:tc>
        <w:tc>
          <w:tcPr>
            <w:tcW w:w="1361" w:type="dxa"/>
          </w:tcPr>
          <w:p w14:paraId="133AA31D" w14:textId="77777777" w:rsidR="000E3D62" w:rsidRPr="001B72D6" w:rsidRDefault="000E3D62" w:rsidP="00791DC3">
            <w:pPr>
              <w:rPr>
                <w:lang w:val="en-GB"/>
              </w:rPr>
            </w:pPr>
            <w:r w:rsidRPr="001B72D6">
              <w:rPr>
                <w:lang w:val="en-GB"/>
              </w:rPr>
              <w:t>0.013</w:t>
            </w:r>
          </w:p>
        </w:tc>
      </w:tr>
      <w:tr w:rsidR="000E3D62" w:rsidRPr="001B72D6" w14:paraId="3FD261DC" w14:textId="77777777" w:rsidTr="00791DC3">
        <w:tc>
          <w:tcPr>
            <w:tcW w:w="1510" w:type="dxa"/>
            <w:vAlign w:val="center"/>
          </w:tcPr>
          <w:p w14:paraId="796D2FFD" w14:textId="77777777" w:rsidR="000E3D62" w:rsidRPr="001B72D6" w:rsidRDefault="000E3D62" w:rsidP="00791DC3">
            <w:pPr>
              <w:rPr>
                <w:lang w:val="en-GB"/>
              </w:rPr>
            </w:pPr>
            <w:r w:rsidRPr="001B72D6">
              <w:rPr>
                <w:lang w:val="en-GB"/>
              </w:rPr>
              <w:t>LPG</w:t>
            </w:r>
          </w:p>
        </w:tc>
        <w:tc>
          <w:tcPr>
            <w:tcW w:w="1510" w:type="dxa"/>
            <w:vAlign w:val="center"/>
          </w:tcPr>
          <w:p w14:paraId="6CD70547" w14:textId="77777777" w:rsidR="000E3D62" w:rsidRPr="001B72D6" w:rsidRDefault="000E3D62" w:rsidP="00791DC3">
            <w:pPr>
              <w:jc w:val="center"/>
              <w:rPr>
                <w:lang w:val="en-GB"/>
              </w:rPr>
            </w:pPr>
            <w:r w:rsidRPr="001B72D6">
              <w:rPr>
                <w:lang w:val="en-GB"/>
              </w:rPr>
              <w:t>0.50</w:t>
            </w:r>
          </w:p>
        </w:tc>
        <w:tc>
          <w:tcPr>
            <w:tcW w:w="1984" w:type="dxa"/>
          </w:tcPr>
          <w:p w14:paraId="0FF2651D" w14:textId="77777777" w:rsidR="000E3D62" w:rsidRPr="001B72D6" w:rsidRDefault="000E3D62" w:rsidP="00791DC3">
            <w:pPr>
              <w:rPr>
                <w:lang w:val="en-GB"/>
              </w:rPr>
            </w:pPr>
            <w:r w:rsidRPr="001B72D6">
              <w:rPr>
                <w:lang w:val="en-GB"/>
              </w:rPr>
              <w:t>-</w:t>
            </w:r>
          </w:p>
        </w:tc>
        <w:tc>
          <w:tcPr>
            <w:tcW w:w="1304" w:type="dxa"/>
          </w:tcPr>
          <w:p w14:paraId="611DC7CD" w14:textId="77777777" w:rsidR="000E3D62" w:rsidRPr="001B72D6" w:rsidRDefault="000E3D62" w:rsidP="00791DC3">
            <w:pPr>
              <w:rPr>
                <w:lang w:val="en-GB"/>
              </w:rPr>
            </w:pPr>
            <w:r w:rsidRPr="001B72D6">
              <w:rPr>
                <w:lang w:val="en-GB"/>
              </w:rPr>
              <w:t>-</w:t>
            </w:r>
          </w:p>
        </w:tc>
        <w:tc>
          <w:tcPr>
            <w:tcW w:w="1304" w:type="dxa"/>
          </w:tcPr>
          <w:p w14:paraId="4E86DB23" w14:textId="77777777" w:rsidR="000E3D62" w:rsidRPr="001B72D6" w:rsidRDefault="000E3D62" w:rsidP="00791DC3">
            <w:pPr>
              <w:rPr>
                <w:lang w:val="en-GB"/>
              </w:rPr>
            </w:pPr>
            <w:r w:rsidRPr="001B72D6">
              <w:rPr>
                <w:lang w:val="en-GB"/>
              </w:rPr>
              <w:t>-</w:t>
            </w:r>
          </w:p>
        </w:tc>
        <w:tc>
          <w:tcPr>
            <w:tcW w:w="1361" w:type="dxa"/>
          </w:tcPr>
          <w:p w14:paraId="2691BB7D" w14:textId="77777777" w:rsidR="000E3D62" w:rsidRPr="001B72D6" w:rsidRDefault="000E3D62" w:rsidP="00791DC3">
            <w:pPr>
              <w:rPr>
                <w:lang w:val="en-GB"/>
              </w:rPr>
            </w:pPr>
            <w:r w:rsidRPr="001B72D6">
              <w:rPr>
                <w:lang w:val="en-GB"/>
              </w:rPr>
              <w:t>-</w:t>
            </w:r>
          </w:p>
        </w:tc>
      </w:tr>
      <w:tr w:rsidR="000E3D62" w:rsidRPr="001B72D6" w14:paraId="57E9BAF3" w14:textId="77777777" w:rsidTr="00791DC3">
        <w:tc>
          <w:tcPr>
            <w:tcW w:w="1510" w:type="dxa"/>
            <w:vAlign w:val="center"/>
          </w:tcPr>
          <w:p w14:paraId="0500F849" w14:textId="77777777" w:rsidR="000E3D62" w:rsidRPr="001B72D6" w:rsidRDefault="000E3D62" w:rsidP="00791DC3">
            <w:pPr>
              <w:rPr>
                <w:lang w:val="en-GB"/>
              </w:rPr>
            </w:pPr>
            <w:r w:rsidRPr="001B72D6">
              <w:rPr>
                <w:lang w:val="en-GB"/>
              </w:rPr>
              <w:t>Coal</w:t>
            </w:r>
          </w:p>
        </w:tc>
        <w:tc>
          <w:tcPr>
            <w:tcW w:w="1510" w:type="dxa"/>
            <w:vAlign w:val="center"/>
          </w:tcPr>
          <w:p w14:paraId="1141C750" w14:textId="77777777" w:rsidR="000E3D62" w:rsidRPr="001B72D6" w:rsidRDefault="000E3D62" w:rsidP="00791DC3">
            <w:pPr>
              <w:jc w:val="center"/>
              <w:rPr>
                <w:lang w:val="en-GB"/>
              </w:rPr>
            </w:pPr>
            <w:r w:rsidRPr="001B72D6">
              <w:rPr>
                <w:lang w:val="en-GB"/>
              </w:rPr>
              <w:t>0.25</w:t>
            </w:r>
          </w:p>
        </w:tc>
        <w:tc>
          <w:tcPr>
            <w:tcW w:w="1984" w:type="dxa"/>
          </w:tcPr>
          <w:p w14:paraId="238803C8" w14:textId="77777777" w:rsidR="000E3D62" w:rsidRPr="001B72D6" w:rsidRDefault="000E3D62" w:rsidP="00791DC3">
            <w:pPr>
              <w:rPr>
                <w:lang w:val="en-GB"/>
              </w:rPr>
            </w:pPr>
            <w:r w:rsidRPr="001B72D6">
              <w:rPr>
                <w:lang w:val="en-GB"/>
              </w:rPr>
              <w:t>-</w:t>
            </w:r>
          </w:p>
        </w:tc>
        <w:tc>
          <w:tcPr>
            <w:tcW w:w="1304" w:type="dxa"/>
          </w:tcPr>
          <w:p w14:paraId="3405E094" w14:textId="77777777" w:rsidR="000E3D62" w:rsidRPr="001B72D6" w:rsidRDefault="000E3D62" w:rsidP="00791DC3">
            <w:pPr>
              <w:rPr>
                <w:lang w:val="en-GB"/>
              </w:rPr>
            </w:pPr>
            <w:r w:rsidRPr="001B72D6">
              <w:rPr>
                <w:lang w:val="en-GB"/>
              </w:rPr>
              <w:t>0.29</w:t>
            </w:r>
          </w:p>
        </w:tc>
        <w:tc>
          <w:tcPr>
            <w:tcW w:w="1304" w:type="dxa"/>
          </w:tcPr>
          <w:p w14:paraId="60856E32" w14:textId="77777777" w:rsidR="000E3D62" w:rsidRPr="001B72D6" w:rsidRDefault="000E3D62" w:rsidP="00791DC3">
            <w:pPr>
              <w:rPr>
                <w:lang w:val="en-GB"/>
              </w:rPr>
            </w:pPr>
            <w:r w:rsidRPr="001B72D6">
              <w:rPr>
                <w:lang w:val="en-GB"/>
              </w:rPr>
              <w:t>0.018</w:t>
            </w:r>
          </w:p>
        </w:tc>
        <w:tc>
          <w:tcPr>
            <w:tcW w:w="1361" w:type="dxa"/>
          </w:tcPr>
          <w:p w14:paraId="79E16B99" w14:textId="77777777" w:rsidR="000E3D62" w:rsidRPr="001B72D6" w:rsidRDefault="000E3D62" w:rsidP="00791DC3">
            <w:pPr>
              <w:rPr>
                <w:lang w:val="en-GB"/>
              </w:rPr>
            </w:pPr>
            <w:r w:rsidRPr="001B72D6">
              <w:rPr>
                <w:lang w:val="en-GB"/>
              </w:rPr>
              <w:t>0.052</w:t>
            </w:r>
          </w:p>
        </w:tc>
      </w:tr>
      <w:tr w:rsidR="000E3D62" w:rsidRPr="001B72D6" w14:paraId="7E51FD59" w14:textId="77777777" w:rsidTr="00791DC3">
        <w:tc>
          <w:tcPr>
            <w:tcW w:w="1510" w:type="dxa"/>
            <w:vAlign w:val="center"/>
          </w:tcPr>
          <w:p w14:paraId="3CB5EB8C" w14:textId="77777777" w:rsidR="000E3D62" w:rsidRPr="001B72D6" w:rsidRDefault="000E3D62" w:rsidP="00791DC3">
            <w:pPr>
              <w:rPr>
                <w:lang w:val="en-GB"/>
              </w:rPr>
            </w:pPr>
            <w:r w:rsidRPr="001B72D6">
              <w:rPr>
                <w:lang w:val="en-GB"/>
              </w:rPr>
              <w:t>Charcoal</w:t>
            </w:r>
          </w:p>
        </w:tc>
        <w:tc>
          <w:tcPr>
            <w:tcW w:w="1510" w:type="dxa"/>
            <w:vAlign w:val="center"/>
          </w:tcPr>
          <w:p w14:paraId="2A1A2996" w14:textId="77777777" w:rsidR="000E3D62" w:rsidRPr="001B72D6" w:rsidRDefault="000E3D62" w:rsidP="00791DC3">
            <w:pPr>
              <w:jc w:val="center"/>
              <w:rPr>
                <w:lang w:val="en-GB"/>
              </w:rPr>
            </w:pPr>
            <w:r w:rsidRPr="001B72D6">
              <w:rPr>
                <w:lang w:val="en-GB"/>
              </w:rPr>
              <w:t>0.25</w:t>
            </w:r>
          </w:p>
        </w:tc>
        <w:tc>
          <w:tcPr>
            <w:tcW w:w="1984" w:type="dxa"/>
          </w:tcPr>
          <w:p w14:paraId="48BA1D28" w14:textId="77777777" w:rsidR="000E3D62" w:rsidRPr="001B72D6" w:rsidRDefault="000E3D62" w:rsidP="00791DC3">
            <w:pPr>
              <w:rPr>
                <w:lang w:val="en-GB"/>
              </w:rPr>
            </w:pPr>
            <w:r w:rsidRPr="001B72D6">
              <w:rPr>
                <w:lang w:val="en-GB"/>
              </w:rPr>
              <w:t>-</w:t>
            </w:r>
          </w:p>
        </w:tc>
        <w:tc>
          <w:tcPr>
            <w:tcW w:w="1304" w:type="dxa"/>
          </w:tcPr>
          <w:p w14:paraId="26FD742E" w14:textId="77777777" w:rsidR="000E3D62" w:rsidRPr="001B72D6" w:rsidRDefault="000E3D62" w:rsidP="00791DC3">
            <w:pPr>
              <w:rPr>
                <w:lang w:val="en-GB"/>
              </w:rPr>
            </w:pPr>
            <w:r w:rsidRPr="001B72D6">
              <w:rPr>
                <w:lang w:val="en-GB"/>
              </w:rPr>
              <w:t>-</w:t>
            </w:r>
          </w:p>
        </w:tc>
        <w:tc>
          <w:tcPr>
            <w:tcW w:w="1304" w:type="dxa"/>
          </w:tcPr>
          <w:p w14:paraId="645ECAB9" w14:textId="77777777" w:rsidR="000E3D62" w:rsidRPr="001B72D6" w:rsidRDefault="000E3D62" w:rsidP="00791DC3">
            <w:pPr>
              <w:rPr>
                <w:lang w:val="en-GB"/>
              </w:rPr>
            </w:pPr>
            <w:r w:rsidRPr="001B72D6">
              <w:rPr>
                <w:lang w:val="en-GB"/>
              </w:rPr>
              <w:t>0.004</w:t>
            </w:r>
          </w:p>
        </w:tc>
        <w:tc>
          <w:tcPr>
            <w:tcW w:w="1361" w:type="dxa"/>
          </w:tcPr>
          <w:p w14:paraId="2393F606" w14:textId="77777777" w:rsidR="000E3D62" w:rsidRPr="001B72D6" w:rsidRDefault="000E3D62" w:rsidP="00791DC3">
            <w:pPr>
              <w:rPr>
                <w:lang w:val="en-GB"/>
              </w:rPr>
            </w:pPr>
            <w:r w:rsidRPr="001B72D6">
              <w:rPr>
                <w:lang w:val="en-GB"/>
              </w:rPr>
              <w:t>0.035</w:t>
            </w:r>
          </w:p>
        </w:tc>
      </w:tr>
      <w:tr w:rsidR="000E3D62" w:rsidRPr="001B72D6" w14:paraId="178A3229" w14:textId="77777777" w:rsidTr="00791DC3">
        <w:tc>
          <w:tcPr>
            <w:tcW w:w="1510" w:type="dxa"/>
            <w:vAlign w:val="center"/>
          </w:tcPr>
          <w:p w14:paraId="2A712FE0" w14:textId="77777777" w:rsidR="000E3D62" w:rsidRPr="001B72D6" w:rsidRDefault="000E3D62" w:rsidP="00791DC3">
            <w:pPr>
              <w:rPr>
                <w:lang w:val="en-GB"/>
              </w:rPr>
            </w:pPr>
            <w:r w:rsidRPr="001B72D6">
              <w:rPr>
                <w:lang w:val="en-GB"/>
              </w:rPr>
              <w:t>Wood</w:t>
            </w:r>
          </w:p>
        </w:tc>
        <w:tc>
          <w:tcPr>
            <w:tcW w:w="1510" w:type="dxa"/>
            <w:vAlign w:val="center"/>
          </w:tcPr>
          <w:p w14:paraId="5346779F" w14:textId="77777777" w:rsidR="000E3D62" w:rsidRPr="001B72D6" w:rsidRDefault="000E3D62" w:rsidP="00791DC3">
            <w:pPr>
              <w:jc w:val="center"/>
              <w:rPr>
                <w:lang w:val="en-GB"/>
              </w:rPr>
            </w:pPr>
            <w:r w:rsidRPr="001B72D6">
              <w:rPr>
                <w:lang w:val="en-GB"/>
              </w:rPr>
              <w:t>0.15</w:t>
            </w:r>
          </w:p>
        </w:tc>
        <w:tc>
          <w:tcPr>
            <w:tcW w:w="1984" w:type="dxa"/>
          </w:tcPr>
          <w:p w14:paraId="5167E108" w14:textId="77777777" w:rsidR="000E3D62" w:rsidRPr="001B72D6" w:rsidRDefault="000E3D62" w:rsidP="00791DC3">
            <w:pPr>
              <w:rPr>
                <w:lang w:val="en-GB"/>
              </w:rPr>
            </w:pPr>
            <w:r w:rsidRPr="001B72D6">
              <w:rPr>
                <w:lang w:val="en-GB"/>
              </w:rPr>
              <w:t>-</w:t>
            </w:r>
          </w:p>
        </w:tc>
        <w:tc>
          <w:tcPr>
            <w:tcW w:w="1304" w:type="dxa"/>
          </w:tcPr>
          <w:p w14:paraId="1930DAAF" w14:textId="77777777" w:rsidR="000E3D62" w:rsidRPr="001B72D6" w:rsidRDefault="000E3D62" w:rsidP="00791DC3">
            <w:pPr>
              <w:rPr>
                <w:lang w:val="en-GB"/>
              </w:rPr>
            </w:pPr>
            <w:r w:rsidRPr="001B72D6">
              <w:rPr>
                <w:lang w:val="en-GB"/>
              </w:rPr>
              <w:t>0.27</w:t>
            </w:r>
          </w:p>
        </w:tc>
        <w:tc>
          <w:tcPr>
            <w:tcW w:w="1304" w:type="dxa"/>
          </w:tcPr>
          <w:p w14:paraId="024218D6" w14:textId="77777777" w:rsidR="000E3D62" w:rsidRPr="001B72D6" w:rsidRDefault="000E3D62" w:rsidP="00791DC3">
            <w:pPr>
              <w:rPr>
                <w:lang w:val="en-GB"/>
              </w:rPr>
            </w:pPr>
            <w:r w:rsidRPr="001B72D6">
              <w:rPr>
                <w:lang w:val="en-GB"/>
              </w:rPr>
              <w:t>0.10</w:t>
            </w:r>
          </w:p>
        </w:tc>
        <w:tc>
          <w:tcPr>
            <w:tcW w:w="1361" w:type="dxa"/>
          </w:tcPr>
          <w:p w14:paraId="3CBF7221" w14:textId="77777777" w:rsidR="000E3D62" w:rsidRPr="001B72D6" w:rsidRDefault="000E3D62" w:rsidP="00791DC3">
            <w:pPr>
              <w:rPr>
                <w:lang w:val="en-GB"/>
              </w:rPr>
            </w:pPr>
            <w:r w:rsidRPr="001B72D6">
              <w:rPr>
                <w:lang w:val="en-GB"/>
              </w:rPr>
              <w:t>0.57</w:t>
            </w:r>
          </w:p>
        </w:tc>
      </w:tr>
    </w:tbl>
    <w:p w14:paraId="6146635B" w14:textId="2C3912FD" w:rsidR="0048773D" w:rsidRPr="001B72D6" w:rsidRDefault="000E3D62" w:rsidP="009D5C1F">
      <w:pPr>
        <w:jc w:val="left"/>
        <w:rPr>
          <w:sz w:val="16"/>
          <w:szCs w:val="16"/>
          <w:lang w:val="en-GB"/>
        </w:rPr>
      </w:pPr>
      <w:r w:rsidRPr="001B72D6">
        <w:rPr>
          <w:sz w:val="16"/>
          <w:szCs w:val="16"/>
          <w:lang w:val="en-GB"/>
        </w:rPr>
        <w:t xml:space="preserve">(1) </w:t>
      </w:r>
      <w:r w:rsidR="00110B84" w:rsidRPr="001B72D6">
        <w:rPr>
          <w:sz w:val="16"/>
          <w:szCs w:val="16"/>
          <w:lang w:val="en-GB"/>
        </w:rPr>
        <w:fldChar w:fldCharType="begin"/>
      </w:r>
      <w:r w:rsidR="00EB1750">
        <w:rPr>
          <w:sz w:val="16"/>
          <w:szCs w:val="16"/>
          <w:lang w:val="en-GB"/>
        </w:rPr>
        <w:instrText xml:space="preserve"> ADDIN EN.CITE &lt;EndNote&gt;&lt;Cite AuthorYear="1"&gt;&lt;Author&gt;Hager&lt;/Author&gt;&lt;Year&gt;2013&lt;/Year&gt;&lt;RecNum&gt;28&lt;/RecNum&gt;&lt;DisplayText&gt;Hager and Morawicki (2013)&lt;/DisplayText&gt;&lt;record&gt;&lt;rec-number&gt;28&lt;/rec-number&gt;&lt;foreign-keys&gt;&lt;key app="EN" db-id="9zprtz9wnzpf5detw5v5ewdyaw92avv0xp5f" timestamp="1539329917"&gt;28&lt;/key&gt;&lt;/foreign-keys&gt;&lt;ref-type name="Journal Article"&gt;17&lt;/ref-type&gt;&lt;contributors&gt;&lt;authors&gt;&lt;author&gt;Hager, Tiffany J.&lt;/author&gt;&lt;author&gt;Morawicki, Ruben&lt;/author&gt;&lt;/authors&gt;&lt;/contributors&gt;&lt;titles&gt;&lt;title&gt;Energy consumption during cooking in the residential sector of developed nations: A review&lt;/title&gt;&lt;secondary-title&gt;Food Policy&lt;/secondary-title&gt;&lt;/titles&gt;&lt;periodical&gt;&lt;full-title&gt;Food Policy&lt;/full-title&gt;&lt;/periodical&gt;&lt;pages&gt;54-63&lt;/pages&gt;&lt;volume&gt;40&lt;/volume&gt;&lt;keywords&gt;&lt;keyword&gt;Residential cooking&lt;/keyword&gt;&lt;keyword&gt;Cooking&lt;/keyword&gt;&lt;keyword&gt;Energy&lt;/keyword&gt;&lt;keyword&gt;Food&lt;/keyword&gt;&lt;keyword&gt;Appliances&lt;/keyword&gt;&lt;keyword&gt;Fuels&lt;/keyword&gt;&lt;/keywords&gt;&lt;dates&gt;&lt;year&gt;2013&lt;/year&gt;&lt;pub-dates&gt;&lt;date&gt;2013/06/01/&lt;/date&gt;&lt;/pub-dates&gt;&lt;/dates&gt;&lt;isbn&gt;0306-9192&lt;/isbn&gt;&lt;urls&gt;&lt;related-urls&gt;&lt;url&gt;http://www.sciencedirect.com/science/article/pii/S0306919213000201&lt;/url&gt;&lt;/related-urls&gt;&lt;/urls&gt;&lt;electronic-resource-num&gt;https://doi.org/10.1016/j.foodpol.2013.02.003&lt;/electronic-resource-num&gt;&lt;/record&gt;&lt;/Cite&gt;&lt;/EndNote&gt;</w:instrText>
      </w:r>
      <w:r w:rsidR="00110B84" w:rsidRPr="001B72D6">
        <w:rPr>
          <w:sz w:val="16"/>
          <w:szCs w:val="16"/>
          <w:lang w:val="en-GB"/>
        </w:rPr>
        <w:fldChar w:fldCharType="separate"/>
      </w:r>
      <w:r w:rsidR="00110B84" w:rsidRPr="001B72D6">
        <w:rPr>
          <w:noProof/>
          <w:sz w:val="16"/>
          <w:szCs w:val="16"/>
          <w:lang w:val="en-GB"/>
        </w:rPr>
        <w:t>Hager and Morawicki (2013)</w:t>
      </w:r>
      <w:r w:rsidR="00110B84" w:rsidRPr="001B72D6">
        <w:rPr>
          <w:sz w:val="16"/>
          <w:szCs w:val="16"/>
          <w:lang w:val="en-GB"/>
        </w:rPr>
        <w:fldChar w:fldCharType="end"/>
      </w:r>
      <w:r w:rsidR="00B1097A" w:rsidRPr="001B72D6">
        <w:rPr>
          <w:sz w:val="16"/>
          <w:szCs w:val="16"/>
          <w:lang w:val="en-GB"/>
        </w:rPr>
        <w:t>.</w:t>
      </w:r>
      <w:r w:rsidRPr="001B72D6">
        <w:rPr>
          <w:sz w:val="16"/>
          <w:szCs w:val="16"/>
          <w:lang w:val="en-GB"/>
        </w:rPr>
        <w:br/>
        <w:t>(2)</w:t>
      </w:r>
      <w:r w:rsidR="00110B84" w:rsidRPr="001B72D6">
        <w:rPr>
          <w:sz w:val="16"/>
          <w:szCs w:val="16"/>
          <w:lang w:val="en-GB"/>
        </w:rPr>
        <w:t xml:space="preserve"> </w:t>
      </w:r>
      <w:r w:rsidR="00110B84" w:rsidRPr="001B72D6">
        <w:rPr>
          <w:sz w:val="16"/>
          <w:szCs w:val="16"/>
          <w:lang w:val="en-GB"/>
        </w:rPr>
        <w:fldChar w:fldCharType="begin"/>
      </w:r>
      <w:r w:rsidR="00DE281C">
        <w:rPr>
          <w:sz w:val="16"/>
          <w:szCs w:val="16"/>
          <w:lang w:val="en-GB"/>
        </w:rPr>
        <w:instrText xml:space="preserve"> ADDIN EN.CITE &lt;EndNote&gt;&lt;Cite AuthorYear="1"&gt;&lt;Author&gt;UK Department of Energy &amp;amp; Climate Change&lt;/Author&gt;&lt;Year&gt;2013&lt;/Year&gt;&lt;RecNum&gt;261&lt;/RecNum&gt;&lt;DisplayText&gt;UK Department of Energy &amp;amp; Climate Change (2013)&lt;/DisplayText&gt;&lt;record&gt;&lt;rec-number&gt;261&lt;/rec-number&gt;&lt;foreign-keys&gt;&lt;key app="EN" db-id="9zprtz9wnzpf5detw5v5ewdyaw92avv0xp5f" timestamp="1539330772"&gt;261&lt;/key&gt;&lt;/foreign-keys&gt;&lt;ref-type name="Report"&gt;27&lt;/ref-type&gt;&lt;contributors&gt;&lt;authors&gt;&lt;author&gt;UK Department of Energy &amp;amp; Climate Change,&lt;/author&gt;&lt;/authors&gt;&lt;/contributors&gt;&lt;titles&gt;&lt;title&gt;Energy Follow-Up Survey 2011 - Report 9: Domestic appliances, cooking &amp;amp; cooling equipment&lt;/title&gt;&lt;/titles&gt;&lt;volume&gt;BRE report number 288143&lt;/volume&gt;&lt;dates&gt;&lt;year&gt;2013&lt;/year&gt;&lt;/dates&gt;&lt;publisher&gt;Department of Energy &amp;amp; Climate Change&lt;/publisher&gt;&lt;urls&gt;&lt;related-urls&gt;&lt;url&gt;http://doc.ukdataservice.ac.uk/doc/7471/mrdoc/pdf/7471_9_domestic_appliances_cooking_and_cooling_equipment.pdf&lt;/url&gt;&lt;/related-urls&gt;&lt;/urls&gt;&lt;access-date&gt;2018-09-26&lt;/access-date&gt;&lt;/record&gt;&lt;/Cite&gt;&lt;/EndNote&gt;</w:instrText>
      </w:r>
      <w:r w:rsidR="00110B84" w:rsidRPr="001B72D6">
        <w:rPr>
          <w:sz w:val="16"/>
          <w:szCs w:val="16"/>
          <w:lang w:val="en-GB"/>
        </w:rPr>
        <w:fldChar w:fldCharType="separate"/>
      </w:r>
      <w:r w:rsidR="00110B84" w:rsidRPr="001B72D6">
        <w:rPr>
          <w:noProof/>
          <w:sz w:val="16"/>
          <w:szCs w:val="16"/>
          <w:lang w:val="en-GB"/>
        </w:rPr>
        <w:t>UK Department of Energy &amp; Climate Change (2013)</w:t>
      </w:r>
      <w:r w:rsidR="00110B84" w:rsidRPr="001B72D6">
        <w:rPr>
          <w:sz w:val="16"/>
          <w:szCs w:val="16"/>
          <w:lang w:val="en-GB"/>
        </w:rPr>
        <w:fldChar w:fldCharType="end"/>
      </w:r>
      <w:r w:rsidR="00B1097A" w:rsidRPr="001B72D6">
        <w:rPr>
          <w:sz w:val="16"/>
          <w:szCs w:val="16"/>
          <w:lang w:val="en-GB"/>
        </w:rPr>
        <w:t>.</w:t>
      </w:r>
      <w:r w:rsidRPr="001B72D6">
        <w:rPr>
          <w:sz w:val="16"/>
          <w:szCs w:val="16"/>
          <w:lang w:val="en-GB"/>
        </w:rPr>
        <w:br/>
        <w:t xml:space="preserve">(3) </w:t>
      </w:r>
      <w:r w:rsidR="004C5ABC" w:rsidRPr="001B72D6">
        <w:rPr>
          <w:sz w:val="16"/>
          <w:szCs w:val="16"/>
          <w:lang w:val="en-GB"/>
        </w:rPr>
        <w:t xml:space="preserve">Global alliance for Clean Cookstoves, Country-level Data, </w:t>
      </w:r>
      <w:hyperlink r:id="rId13" w:history="1">
        <w:r w:rsidR="004C5ABC" w:rsidRPr="001B72D6">
          <w:rPr>
            <w:rStyle w:val="Hyperlink"/>
            <w:sz w:val="16"/>
            <w:szCs w:val="16"/>
            <w:lang w:val="en-GB"/>
          </w:rPr>
          <w:t>http://cleancookstoves.org/country-profiles/</w:t>
        </w:r>
      </w:hyperlink>
      <w:r w:rsidR="004C5ABC" w:rsidRPr="001B72D6">
        <w:rPr>
          <w:sz w:val="16"/>
          <w:szCs w:val="16"/>
          <w:lang w:val="en-GB"/>
        </w:rPr>
        <w:t>, accessed 25 Sep</w:t>
      </w:r>
      <w:r w:rsidR="00B1097A" w:rsidRPr="001B72D6">
        <w:rPr>
          <w:sz w:val="16"/>
          <w:szCs w:val="16"/>
          <w:lang w:val="en-GB"/>
        </w:rPr>
        <w:t>t</w:t>
      </w:r>
      <w:r w:rsidR="004C5ABC" w:rsidRPr="001B72D6">
        <w:rPr>
          <w:sz w:val="16"/>
          <w:szCs w:val="16"/>
          <w:lang w:val="en-GB"/>
        </w:rPr>
        <w:t xml:space="preserve"> 2018</w:t>
      </w:r>
      <w:r w:rsidR="00B1097A" w:rsidRPr="001B72D6">
        <w:rPr>
          <w:sz w:val="16"/>
          <w:szCs w:val="16"/>
          <w:lang w:val="en-GB"/>
        </w:rPr>
        <w:t>.</w:t>
      </w:r>
      <w:r w:rsidR="009D5C1F" w:rsidRPr="001B72D6">
        <w:rPr>
          <w:sz w:val="16"/>
          <w:szCs w:val="16"/>
          <w:lang w:val="en-GB"/>
        </w:rPr>
        <w:br/>
      </w:r>
    </w:p>
    <w:p w14:paraId="1964EC8F" w14:textId="0A6FA264" w:rsidR="0048773D" w:rsidRPr="001B72D6" w:rsidRDefault="0048773D" w:rsidP="00BF0533">
      <w:pPr>
        <w:pStyle w:val="Caption"/>
        <w:keepNext/>
        <w:spacing w:after="0"/>
        <w:rPr>
          <w:lang w:val="en-GB"/>
        </w:rPr>
      </w:pPr>
      <w:r w:rsidRPr="00BF0533">
        <w:rPr>
          <w:sz w:val="20"/>
          <w:szCs w:val="20"/>
          <w:lang w:val="en-GB"/>
        </w:rPr>
        <w:t xml:space="preserve">Table </w:t>
      </w:r>
      <w:r w:rsidR="004E491F" w:rsidRPr="00BF0533">
        <w:rPr>
          <w:sz w:val="20"/>
          <w:szCs w:val="20"/>
          <w:lang w:val="en-GB"/>
        </w:rPr>
        <w:t>S1</w:t>
      </w:r>
      <w:r w:rsidR="009347F1" w:rsidRPr="00BF0533">
        <w:rPr>
          <w:sz w:val="20"/>
          <w:szCs w:val="20"/>
          <w:lang w:val="en-GB"/>
        </w:rPr>
        <w:t>0</w:t>
      </w:r>
      <w:r w:rsidRPr="00BF0533">
        <w:rPr>
          <w:sz w:val="20"/>
          <w:szCs w:val="20"/>
          <w:lang w:val="en-GB"/>
        </w:rPr>
        <w:t xml:space="preserve">. Waste factors used for the different </w:t>
      </w:r>
      <w:r w:rsidR="008E085B">
        <w:rPr>
          <w:sz w:val="20"/>
          <w:szCs w:val="20"/>
          <w:lang w:val="en-GB"/>
        </w:rPr>
        <w:t xml:space="preserve">BMS </w:t>
      </w:r>
      <w:r w:rsidRPr="00BF0533">
        <w:rPr>
          <w:sz w:val="20"/>
          <w:szCs w:val="20"/>
          <w:lang w:val="en-GB"/>
        </w:rPr>
        <w:t>production stages</w:t>
      </w:r>
      <w:r w:rsidR="008E085B">
        <w:rPr>
          <w:sz w:val="20"/>
          <w:szCs w:val="20"/>
          <w:lang w:val="en-GB"/>
        </w:rPr>
        <w:t xml:space="preserve"> and in the consumption stage</w:t>
      </w:r>
      <w:r w:rsidR="00B1097A" w:rsidRPr="001B72D6">
        <w:rPr>
          <w:sz w:val="20"/>
          <w:szCs w:val="20"/>
          <w:lang w:val="en-GB"/>
        </w:rPr>
        <w:t xml:space="preserve"> in </w:t>
      </w:r>
      <w:r w:rsidR="008E085B">
        <w:rPr>
          <w:sz w:val="20"/>
          <w:szCs w:val="20"/>
          <w:lang w:val="en-GB"/>
        </w:rPr>
        <w:t xml:space="preserve">the </w:t>
      </w:r>
      <w:r w:rsidR="00B1097A" w:rsidRPr="001B72D6">
        <w:rPr>
          <w:sz w:val="20"/>
          <w:szCs w:val="20"/>
          <w:lang w:val="en-GB"/>
        </w:rPr>
        <w:t>different regions</w:t>
      </w:r>
      <w:r w:rsidR="00582576" w:rsidRPr="00BF0533">
        <w:rPr>
          <w:sz w:val="20"/>
          <w:szCs w:val="20"/>
          <w:lang w:val="en-GB"/>
        </w:rPr>
        <w:t xml:space="preserve"> </w:t>
      </w:r>
      <w:r w:rsidR="00582576" w:rsidRPr="00BF0533">
        <w:rPr>
          <w:sz w:val="20"/>
          <w:szCs w:val="20"/>
          <w:lang w:val="en-GB"/>
        </w:rPr>
        <w:fldChar w:fldCharType="begin"/>
      </w:r>
      <w:r w:rsidR="00EB1750">
        <w:rPr>
          <w:sz w:val="20"/>
          <w:szCs w:val="20"/>
          <w:lang w:val="en-GB"/>
        </w:rPr>
        <w:instrText xml:space="preserve"> ADDIN EN.CITE &lt;EndNote&gt;&lt;Cite&gt;&lt;Author&gt;Gustavsson&lt;/Author&gt;&lt;Year&gt;2011&lt;/Year&gt;&lt;RecNum&gt;72&lt;/RecNum&gt;&lt;DisplayText&gt;(Gustavsson et al., 2011)&lt;/DisplayText&gt;&lt;record&gt;&lt;rec-number&gt;72&lt;/rec-number&gt;&lt;foreign-keys&gt;&lt;key app="EN" db-id="9zprtz9wnzpf5detw5v5ewdyaw92avv0xp5f" timestamp="1539330155"&gt;72&lt;/key&gt;&lt;key app="ENWeb" db-id=""&gt;0&lt;/key&gt;&lt;/foreign-keys&gt;&lt;ref-type name="Book"&gt;6&lt;/ref-type&gt;&lt;contributors&gt;&lt;authors&gt;&lt;author&gt;Gustavsson, Jenny&lt;/author&gt;&lt;author&gt;Cederberg, Christel&lt;/author&gt;&lt;author&gt;Sonesson, Ulf&lt;/author&gt;&lt;author&gt;Van Otterdijk, Robert&lt;/author&gt;&lt;author&gt;Meybeck, Alexandre&lt;/author&gt;&lt;/authors&gt;&lt;/contributors&gt;&lt;titles&gt;&lt;title&gt;Global food losses and food waste&lt;/title&gt;&lt;/titles&gt;&lt;dates&gt;&lt;year&gt;2011&lt;/year&gt;&lt;/dates&gt;&lt;publisher&gt;FAO Rome&lt;/publisher&gt;&lt;urls&gt;&lt;related-urls&gt;&lt;url&gt;http://www.fao.org/docrep/014/mb060e/mb060e00.pdf&lt;/url&gt;&lt;/related-urls&gt;&lt;/urls&gt;&lt;access-date&gt;2018-10-26&lt;/access-date&gt;&lt;/record&gt;&lt;/Cite&gt;&lt;/EndNote&gt;</w:instrText>
      </w:r>
      <w:r w:rsidR="00582576" w:rsidRPr="00BF0533">
        <w:rPr>
          <w:sz w:val="20"/>
          <w:szCs w:val="20"/>
          <w:lang w:val="en-GB"/>
        </w:rPr>
        <w:fldChar w:fldCharType="separate"/>
      </w:r>
      <w:r w:rsidR="00C52283" w:rsidRPr="00BF0533">
        <w:rPr>
          <w:noProof/>
          <w:sz w:val="20"/>
          <w:szCs w:val="20"/>
          <w:lang w:val="en-GB"/>
        </w:rPr>
        <w:t>(Gustavsson et al., 2011)</w:t>
      </w:r>
      <w:r w:rsidR="00582576" w:rsidRPr="00BF0533">
        <w:rPr>
          <w:sz w:val="20"/>
          <w:szCs w:val="20"/>
          <w:lang w:val="en-GB"/>
        </w:rPr>
        <w:fldChar w:fldCharType="end"/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56"/>
        <w:gridCol w:w="1701"/>
        <w:gridCol w:w="1417"/>
        <w:gridCol w:w="1418"/>
        <w:gridCol w:w="1270"/>
      </w:tblGrid>
      <w:tr w:rsidR="00E647BE" w:rsidRPr="001B72D6" w14:paraId="250A7AB7" w14:textId="77777777" w:rsidTr="004E491F">
        <w:trPr>
          <w:trHeight w:val="397"/>
        </w:trPr>
        <w:tc>
          <w:tcPr>
            <w:tcW w:w="32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C8EC9F" w14:textId="1B14EA68" w:rsidR="00A37E1C" w:rsidRPr="001B72D6" w:rsidRDefault="00582576" w:rsidP="004E491F">
            <w:pPr>
              <w:jc w:val="left"/>
              <w:rPr>
                <w:lang w:val="en-GB"/>
              </w:rPr>
            </w:pPr>
            <w:r w:rsidRPr="001B72D6">
              <w:rPr>
                <w:lang w:val="en-GB"/>
              </w:rPr>
              <w:t>Food chain stag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2A54C5" w14:textId="0C716902" w:rsidR="00A37E1C" w:rsidRPr="001B72D6" w:rsidRDefault="00582576" w:rsidP="004E491F">
            <w:pPr>
              <w:jc w:val="left"/>
              <w:rPr>
                <w:lang w:val="en-GB"/>
              </w:rPr>
            </w:pPr>
            <w:r w:rsidRPr="001B72D6">
              <w:rPr>
                <w:lang w:val="en-GB"/>
              </w:rPr>
              <w:t>Country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02EE91" w14:textId="7D21E90B" w:rsidR="00A37E1C" w:rsidRPr="001B72D6" w:rsidRDefault="00A37E1C" w:rsidP="004E491F">
            <w:pPr>
              <w:jc w:val="left"/>
              <w:rPr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872B2F" w14:textId="42CE3DB4" w:rsidR="00A37E1C" w:rsidRPr="001B72D6" w:rsidRDefault="00A37E1C" w:rsidP="004E491F">
            <w:pPr>
              <w:jc w:val="left"/>
              <w:rPr>
                <w:lang w:val="en-GB"/>
              </w:rPr>
            </w:pPr>
          </w:p>
        </w:tc>
        <w:tc>
          <w:tcPr>
            <w:tcW w:w="12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908350" w14:textId="741E2068" w:rsidR="00A37E1C" w:rsidRPr="001B72D6" w:rsidRDefault="00A37E1C" w:rsidP="004E491F">
            <w:pPr>
              <w:jc w:val="left"/>
              <w:rPr>
                <w:lang w:val="en-GB"/>
              </w:rPr>
            </w:pPr>
          </w:p>
        </w:tc>
      </w:tr>
      <w:tr w:rsidR="00E647BE" w:rsidRPr="001B72D6" w14:paraId="209609B7" w14:textId="77777777" w:rsidTr="004E491F">
        <w:tc>
          <w:tcPr>
            <w:tcW w:w="3256" w:type="dxa"/>
            <w:tcBorders>
              <w:top w:val="single" w:sz="4" w:space="0" w:color="auto"/>
            </w:tcBorders>
          </w:tcPr>
          <w:p w14:paraId="0D10AB1E" w14:textId="06DA3798" w:rsidR="00E647BE" w:rsidRPr="00BF0533" w:rsidRDefault="00E647BE" w:rsidP="000E3D62">
            <w:pPr>
              <w:rPr>
                <w:i/>
                <w:lang w:val="en-GB"/>
              </w:rPr>
            </w:pPr>
            <w:r w:rsidRPr="00BF0533">
              <w:rPr>
                <w:i/>
                <w:lang w:val="en-GB"/>
              </w:rPr>
              <w:t>Production</w:t>
            </w:r>
            <w:r w:rsidR="00E12320" w:rsidRPr="00BF0533">
              <w:rPr>
                <w:i/>
                <w:lang w:val="en-GB"/>
              </w:rPr>
              <w:t>: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5381611C" w14:textId="451CF48A" w:rsidR="00E647BE" w:rsidRPr="001B72D6" w:rsidRDefault="00E647BE" w:rsidP="000E3D62">
            <w:pPr>
              <w:rPr>
                <w:lang w:val="en-GB"/>
              </w:rPr>
            </w:pPr>
            <w:r w:rsidRPr="001B72D6">
              <w:rPr>
                <w:lang w:val="en-GB"/>
              </w:rPr>
              <w:t>New Zealand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25774664" w14:textId="6E4816E2" w:rsidR="00E647BE" w:rsidRPr="001B72D6" w:rsidRDefault="00E647BE" w:rsidP="000E3D62">
            <w:pPr>
              <w:rPr>
                <w:lang w:val="en-GB"/>
              </w:rPr>
            </w:pPr>
            <w:r w:rsidRPr="001B72D6">
              <w:rPr>
                <w:lang w:val="en-GB"/>
              </w:rPr>
              <w:t>United States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6BD42E49" w14:textId="7D85A691" w:rsidR="00E647BE" w:rsidRPr="001B72D6" w:rsidRDefault="00E647BE" w:rsidP="000E3D62">
            <w:pPr>
              <w:rPr>
                <w:lang w:val="en-GB"/>
              </w:rPr>
            </w:pPr>
            <w:r w:rsidRPr="001B72D6">
              <w:rPr>
                <w:lang w:val="en-GB"/>
              </w:rPr>
              <w:t>Brazil</w:t>
            </w:r>
          </w:p>
        </w:tc>
        <w:tc>
          <w:tcPr>
            <w:tcW w:w="1270" w:type="dxa"/>
            <w:tcBorders>
              <w:top w:val="single" w:sz="4" w:space="0" w:color="auto"/>
            </w:tcBorders>
          </w:tcPr>
          <w:p w14:paraId="46009D0E" w14:textId="228219A2" w:rsidR="00E647BE" w:rsidRPr="001B72D6" w:rsidRDefault="00E647BE" w:rsidP="000E3D62">
            <w:pPr>
              <w:rPr>
                <w:lang w:val="en-GB"/>
              </w:rPr>
            </w:pPr>
            <w:r w:rsidRPr="001B72D6">
              <w:rPr>
                <w:lang w:val="en-GB"/>
              </w:rPr>
              <w:t>France</w:t>
            </w:r>
          </w:p>
        </w:tc>
      </w:tr>
      <w:tr w:rsidR="00E647BE" w:rsidRPr="001B72D6" w14:paraId="2702CE38" w14:textId="77777777" w:rsidTr="004E491F">
        <w:tc>
          <w:tcPr>
            <w:tcW w:w="3256" w:type="dxa"/>
          </w:tcPr>
          <w:p w14:paraId="1E12927A" w14:textId="429F9013" w:rsidR="00A37E1C" w:rsidRPr="001B72D6" w:rsidRDefault="00E647BE" w:rsidP="000E3D62">
            <w:pPr>
              <w:rPr>
                <w:lang w:val="en-GB"/>
              </w:rPr>
            </w:pPr>
            <w:r w:rsidRPr="001B72D6">
              <w:rPr>
                <w:lang w:val="en-GB"/>
              </w:rPr>
              <w:t>Agricultural production</w:t>
            </w:r>
          </w:p>
        </w:tc>
        <w:tc>
          <w:tcPr>
            <w:tcW w:w="1701" w:type="dxa"/>
          </w:tcPr>
          <w:p w14:paraId="498A1D8C" w14:textId="7E66FE9E" w:rsidR="00A37E1C" w:rsidRPr="001B72D6" w:rsidRDefault="00E647BE" w:rsidP="000E3D62">
            <w:pPr>
              <w:rPr>
                <w:lang w:val="en-GB"/>
              </w:rPr>
            </w:pPr>
            <w:r w:rsidRPr="001B72D6">
              <w:rPr>
                <w:lang w:val="en-GB"/>
              </w:rPr>
              <w:t>-</w:t>
            </w:r>
          </w:p>
        </w:tc>
        <w:tc>
          <w:tcPr>
            <w:tcW w:w="1417" w:type="dxa"/>
          </w:tcPr>
          <w:p w14:paraId="529C6BC9" w14:textId="5042EBCF" w:rsidR="00A37E1C" w:rsidRPr="001B72D6" w:rsidRDefault="00E647BE" w:rsidP="000E3D62">
            <w:pPr>
              <w:rPr>
                <w:lang w:val="en-GB"/>
              </w:rPr>
            </w:pPr>
            <w:r w:rsidRPr="001B72D6">
              <w:rPr>
                <w:lang w:val="en-GB"/>
              </w:rPr>
              <w:t>-</w:t>
            </w:r>
          </w:p>
        </w:tc>
        <w:tc>
          <w:tcPr>
            <w:tcW w:w="1418" w:type="dxa"/>
          </w:tcPr>
          <w:p w14:paraId="55DFD563" w14:textId="325D3A25" w:rsidR="00A37E1C" w:rsidRPr="001B72D6" w:rsidRDefault="00E647BE" w:rsidP="000E3D62">
            <w:pPr>
              <w:rPr>
                <w:lang w:val="en-GB"/>
              </w:rPr>
            </w:pPr>
            <w:r w:rsidRPr="001B72D6">
              <w:rPr>
                <w:lang w:val="en-GB"/>
              </w:rPr>
              <w:t>-</w:t>
            </w:r>
          </w:p>
        </w:tc>
        <w:tc>
          <w:tcPr>
            <w:tcW w:w="1270" w:type="dxa"/>
          </w:tcPr>
          <w:p w14:paraId="070A08DE" w14:textId="3D8C5E08" w:rsidR="00A37E1C" w:rsidRPr="001B72D6" w:rsidRDefault="00E647BE" w:rsidP="000E3D62">
            <w:pPr>
              <w:rPr>
                <w:lang w:val="en-GB"/>
              </w:rPr>
            </w:pPr>
            <w:r w:rsidRPr="001B72D6">
              <w:rPr>
                <w:lang w:val="en-GB"/>
              </w:rPr>
              <w:t>-</w:t>
            </w:r>
          </w:p>
        </w:tc>
      </w:tr>
      <w:tr w:rsidR="00582576" w:rsidRPr="001B72D6" w14:paraId="43905547" w14:textId="77777777" w:rsidTr="004E491F">
        <w:tc>
          <w:tcPr>
            <w:tcW w:w="3256" w:type="dxa"/>
          </w:tcPr>
          <w:p w14:paraId="63598B43" w14:textId="6A98ED6E" w:rsidR="00582576" w:rsidRPr="001B72D6" w:rsidRDefault="00582576" w:rsidP="00582576">
            <w:pPr>
              <w:rPr>
                <w:lang w:val="en-GB"/>
              </w:rPr>
            </w:pPr>
            <w:r w:rsidRPr="001B72D6">
              <w:rPr>
                <w:lang w:val="en-GB"/>
              </w:rPr>
              <w:t>Postharvest handling and storage</w:t>
            </w:r>
          </w:p>
        </w:tc>
        <w:tc>
          <w:tcPr>
            <w:tcW w:w="1701" w:type="dxa"/>
          </w:tcPr>
          <w:p w14:paraId="7D408245" w14:textId="2152C1AA" w:rsidR="00582576" w:rsidRPr="001B72D6" w:rsidRDefault="00582576" w:rsidP="00582576">
            <w:pPr>
              <w:rPr>
                <w:lang w:val="en-GB"/>
              </w:rPr>
            </w:pPr>
            <w:r w:rsidRPr="001B72D6">
              <w:rPr>
                <w:lang w:val="en-GB"/>
              </w:rPr>
              <w:t>0.5%</w:t>
            </w:r>
          </w:p>
        </w:tc>
        <w:tc>
          <w:tcPr>
            <w:tcW w:w="1417" w:type="dxa"/>
          </w:tcPr>
          <w:p w14:paraId="2ED297B7" w14:textId="25BF7EE4" w:rsidR="00582576" w:rsidRPr="001B72D6" w:rsidRDefault="00582576" w:rsidP="00582576">
            <w:pPr>
              <w:rPr>
                <w:lang w:val="en-GB"/>
              </w:rPr>
            </w:pPr>
            <w:r w:rsidRPr="001B72D6">
              <w:rPr>
                <w:lang w:val="en-GB"/>
              </w:rPr>
              <w:t>0.5%</w:t>
            </w:r>
          </w:p>
        </w:tc>
        <w:tc>
          <w:tcPr>
            <w:tcW w:w="1418" w:type="dxa"/>
          </w:tcPr>
          <w:p w14:paraId="60130AB1" w14:textId="7DD43732" w:rsidR="00582576" w:rsidRPr="001B72D6" w:rsidRDefault="00582576" w:rsidP="00582576">
            <w:pPr>
              <w:rPr>
                <w:lang w:val="en-GB"/>
              </w:rPr>
            </w:pPr>
            <w:r w:rsidRPr="001B72D6">
              <w:rPr>
                <w:lang w:val="en-GB"/>
              </w:rPr>
              <w:t>6%</w:t>
            </w:r>
          </w:p>
        </w:tc>
        <w:tc>
          <w:tcPr>
            <w:tcW w:w="1270" w:type="dxa"/>
          </w:tcPr>
          <w:p w14:paraId="558DFF84" w14:textId="2857D46E" w:rsidR="00582576" w:rsidRPr="001B72D6" w:rsidRDefault="00582576" w:rsidP="00582576">
            <w:pPr>
              <w:rPr>
                <w:lang w:val="en-GB"/>
              </w:rPr>
            </w:pPr>
            <w:r w:rsidRPr="001B72D6">
              <w:rPr>
                <w:lang w:val="en-GB"/>
              </w:rPr>
              <w:t>0.5%</w:t>
            </w:r>
          </w:p>
        </w:tc>
      </w:tr>
      <w:tr w:rsidR="00582576" w:rsidRPr="001B72D6" w14:paraId="104F05D6" w14:textId="77777777" w:rsidTr="004E491F">
        <w:tc>
          <w:tcPr>
            <w:tcW w:w="3256" w:type="dxa"/>
          </w:tcPr>
          <w:p w14:paraId="11838FE9" w14:textId="501E8E15" w:rsidR="00582576" w:rsidRPr="001B72D6" w:rsidRDefault="00582576" w:rsidP="00582576">
            <w:pPr>
              <w:rPr>
                <w:lang w:val="en-GB"/>
              </w:rPr>
            </w:pPr>
            <w:r w:rsidRPr="001B72D6">
              <w:rPr>
                <w:lang w:val="en-GB"/>
              </w:rPr>
              <w:t>Processing and packaging</w:t>
            </w:r>
          </w:p>
        </w:tc>
        <w:tc>
          <w:tcPr>
            <w:tcW w:w="1701" w:type="dxa"/>
          </w:tcPr>
          <w:p w14:paraId="7F3496D0" w14:textId="7EDC5744" w:rsidR="00582576" w:rsidRPr="001B72D6" w:rsidRDefault="00582576" w:rsidP="00582576">
            <w:pPr>
              <w:rPr>
                <w:lang w:val="en-GB"/>
              </w:rPr>
            </w:pPr>
            <w:r w:rsidRPr="001B72D6">
              <w:rPr>
                <w:lang w:val="en-GB"/>
              </w:rPr>
              <w:t>1.2%</w:t>
            </w:r>
          </w:p>
        </w:tc>
        <w:tc>
          <w:tcPr>
            <w:tcW w:w="1417" w:type="dxa"/>
          </w:tcPr>
          <w:p w14:paraId="1F8A9A1B" w14:textId="3E73A80D" w:rsidR="00582576" w:rsidRPr="001B72D6" w:rsidRDefault="00582576" w:rsidP="00582576">
            <w:pPr>
              <w:rPr>
                <w:lang w:val="en-GB"/>
              </w:rPr>
            </w:pPr>
            <w:r w:rsidRPr="001B72D6">
              <w:rPr>
                <w:lang w:val="en-GB"/>
              </w:rPr>
              <w:t>1.2%</w:t>
            </w:r>
          </w:p>
        </w:tc>
        <w:tc>
          <w:tcPr>
            <w:tcW w:w="1418" w:type="dxa"/>
          </w:tcPr>
          <w:p w14:paraId="2346D10E" w14:textId="5156782B" w:rsidR="00582576" w:rsidRPr="001B72D6" w:rsidRDefault="00582576" w:rsidP="00582576">
            <w:pPr>
              <w:rPr>
                <w:lang w:val="en-GB"/>
              </w:rPr>
            </w:pPr>
            <w:r w:rsidRPr="001B72D6">
              <w:rPr>
                <w:lang w:val="en-GB"/>
              </w:rPr>
              <w:t>2%</w:t>
            </w:r>
          </w:p>
        </w:tc>
        <w:tc>
          <w:tcPr>
            <w:tcW w:w="1270" w:type="dxa"/>
          </w:tcPr>
          <w:p w14:paraId="6ECED85B" w14:textId="4C7D4BDD" w:rsidR="00582576" w:rsidRPr="001B72D6" w:rsidRDefault="00582576" w:rsidP="00582576">
            <w:pPr>
              <w:rPr>
                <w:lang w:val="en-GB"/>
              </w:rPr>
            </w:pPr>
            <w:r w:rsidRPr="001B72D6">
              <w:rPr>
                <w:lang w:val="en-GB"/>
              </w:rPr>
              <w:t>1.2%</w:t>
            </w:r>
          </w:p>
        </w:tc>
      </w:tr>
      <w:tr w:rsidR="00582576" w:rsidRPr="001B72D6" w14:paraId="79B2077D" w14:textId="77777777" w:rsidTr="004E491F">
        <w:tc>
          <w:tcPr>
            <w:tcW w:w="3256" w:type="dxa"/>
          </w:tcPr>
          <w:p w14:paraId="441AD20D" w14:textId="07D9897A" w:rsidR="00582576" w:rsidRPr="001B72D6" w:rsidRDefault="00582576" w:rsidP="00582576">
            <w:pPr>
              <w:rPr>
                <w:lang w:val="en-GB"/>
              </w:rPr>
            </w:pPr>
            <w:r w:rsidRPr="001B72D6">
              <w:rPr>
                <w:lang w:val="en-GB"/>
              </w:rPr>
              <w:t>Distribution</w:t>
            </w:r>
          </w:p>
        </w:tc>
        <w:tc>
          <w:tcPr>
            <w:tcW w:w="1701" w:type="dxa"/>
          </w:tcPr>
          <w:p w14:paraId="53F91224" w14:textId="775746FC" w:rsidR="00582576" w:rsidRPr="001B72D6" w:rsidRDefault="00582576" w:rsidP="00582576">
            <w:pPr>
              <w:rPr>
                <w:lang w:val="en-GB"/>
              </w:rPr>
            </w:pPr>
            <w:r w:rsidRPr="001B72D6">
              <w:rPr>
                <w:lang w:val="en-GB"/>
              </w:rPr>
              <w:t>-</w:t>
            </w:r>
          </w:p>
        </w:tc>
        <w:tc>
          <w:tcPr>
            <w:tcW w:w="1417" w:type="dxa"/>
          </w:tcPr>
          <w:p w14:paraId="1539CB9E" w14:textId="6A4B3545" w:rsidR="00582576" w:rsidRPr="001B72D6" w:rsidRDefault="00582576" w:rsidP="00582576">
            <w:pPr>
              <w:rPr>
                <w:lang w:val="en-GB"/>
              </w:rPr>
            </w:pPr>
            <w:r w:rsidRPr="001B72D6">
              <w:rPr>
                <w:lang w:val="en-GB"/>
              </w:rPr>
              <w:t>-</w:t>
            </w:r>
          </w:p>
        </w:tc>
        <w:tc>
          <w:tcPr>
            <w:tcW w:w="1418" w:type="dxa"/>
          </w:tcPr>
          <w:p w14:paraId="65452C63" w14:textId="62477E7E" w:rsidR="00582576" w:rsidRPr="001B72D6" w:rsidRDefault="00582576" w:rsidP="00582576">
            <w:pPr>
              <w:rPr>
                <w:lang w:val="en-GB"/>
              </w:rPr>
            </w:pPr>
            <w:r w:rsidRPr="001B72D6">
              <w:rPr>
                <w:lang w:val="en-GB"/>
              </w:rPr>
              <w:t>-</w:t>
            </w:r>
          </w:p>
        </w:tc>
        <w:tc>
          <w:tcPr>
            <w:tcW w:w="1270" w:type="dxa"/>
          </w:tcPr>
          <w:p w14:paraId="29C4B073" w14:textId="6BCC8D39" w:rsidR="00582576" w:rsidRPr="001B72D6" w:rsidRDefault="00582576" w:rsidP="00582576">
            <w:pPr>
              <w:rPr>
                <w:lang w:val="en-GB"/>
              </w:rPr>
            </w:pPr>
            <w:r w:rsidRPr="001B72D6">
              <w:rPr>
                <w:lang w:val="en-GB"/>
              </w:rPr>
              <w:t>-</w:t>
            </w:r>
          </w:p>
        </w:tc>
      </w:tr>
      <w:tr w:rsidR="00582576" w:rsidRPr="001B72D6" w14:paraId="7BB8EB2D" w14:textId="77777777" w:rsidTr="004E491F">
        <w:tc>
          <w:tcPr>
            <w:tcW w:w="3256" w:type="dxa"/>
          </w:tcPr>
          <w:p w14:paraId="6EA0008E" w14:textId="77777777" w:rsidR="00582576" w:rsidRPr="001B72D6" w:rsidRDefault="00582576" w:rsidP="00582576">
            <w:pPr>
              <w:rPr>
                <w:lang w:val="en-GB"/>
              </w:rPr>
            </w:pPr>
          </w:p>
        </w:tc>
        <w:tc>
          <w:tcPr>
            <w:tcW w:w="1701" w:type="dxa"/>
          </w:tcPr>
          <w:p w14:paraId="0B4229F9" w14:textId="77777777" w:rsidR="00582576" w:rsidRPr="001B72D6" w:rsidRDefault="00582576" w:rsidP="00582576">
            <w:pPr>
              <w:rPr>
                <w:lang w:val="en-GB"/>
              </w:rPr>
            </w:pPr>
          </w:p>
        </w:tc>
        <w:tc>
          <w:tcPr>
            <w:tcW w:w="1417" w:type="dxa"/>
          </w:tcPr>
          <w:p w14:paraId="0450E125" w14:textId="77777777" w:rsidR="00582576" w:rsidRPr="001B72D6" w:rsidRDefault="00582576" w:rsidP="00582576">
            <w:pPr>
              <w:rPr>
                <w:lang w:val="en-GB"/>
              </w:rPr>
            </w:pPr>
          </w:p>
        </w:tc>
        <w:tc>
          <w:tcPr>
            <w:tcW w:w="1418" w:type="dxa"/>
          </w:tcPr>
          <w:p w14:paraId="2DD9F7F3" w14:textId="77777777" w:rsidR="00582576" w:rsidRPr="001B72D6" w:rsidRDefault="00582576" w:rsidP="00582576">
            <w:pPr>
              <w:rPr>
                <w:lang w:val="en-GB"/>
              </w:rPr>
            </w:pPr>
          </w:p>
        </w:tc>
        <w:tc>
          <w:tcPr>
            <w:tcW w:w="1270" w:type="dxa"/>
          </w:tcPr>
          <w:p w14:paraId="1E09DEE6" w14:textId="77777777" w:rsidR="00582576" w:rsidRPr="001B72D6" w:rsidRDefault="00582576" w:rsidP="00582576">
            <w:pPr>
              <w:rPr>
                <w:lang w:val="en-GB"/>
              </w:rPr>
            </w:pPr>
          </w:p>
        </w:tc>
      </w:tr>
      <w:tr w:rsidR="00582576" w:rsidRPr="001B72D6" w14:paraId="0C23BA2F" w14:textId="77777777" w:rsidTr="004E491F">
        <w:tc>
          <w:tcPr>
            <w:tcW w:w="3256" w:type="dxa"/>
          </w:tcPr>
          <w:p w14:paraId="5E7ACC06" w14:textId="7C93643C" w:rsidR="00582576" w:rsidRPr="00BF0533" w:rsidRDefault="00582576" w:rsidP="00582576">
            <w:pPr>
              <w:rPr>
                <w:lang w:val="en-GB"/>
              </w:rPr>
            </w:pPr>
            <w:r w:rsidRPr="00BF0533">
              <w:rPr>
                <w:i/>
                <w:lang w:val="en-GB"/>
              </w:rPr>
              <w:t>Consumption</w:t>
            </w:r>
            <w:r w:rsidR="00E12320" w:rsidRPr="001B72D6">
              <w:rPr>
                <w:lang w:val="en-GB"/>
              </w:rPr>
              <w:t>:</w:t>
            </w:r>
          </w:p>
        </w:tc>
        <w:tc>
          <w:tcPr>
            <w:tcW w:w="1701" w:type="dxa"/>
          </w:tcPr>
          <w:p w14:paraId="27F1F4AC" w14:textId="4CBBC765" w:rsidR="00582576" w:rsidRPr="001B72D6" w:rsidRDefault="00582576" w:rsidP="00582576">
            <w:pPr>
              <w:rPr>
                <w:lang w:val="en-GB"/>
              </w:rPr>
            </w:pPr>
            <w:r w:rsidRPr="001B72D6">
              <w:rPr>
                <w:lang w:val="en-GB"/>
              </w:rPr>
              <w:t>United Kingdom</w:t>
            </w:r>
          </w:p>
        </w:tc>
        <w:tc>
          <w:tcPr>
            <w:tcW w:w="1417" w:type="dxa"/>
          </w:tcPr>
          <w:p w14:paraId="084432F2" w14:textId="0D79878E" w:rsidR="00582576" w:rsidRPr="001B72D6" w:rsidRDefault="00582576" w:rsidP="00582576">
            <w:pPr>
              <w:rPr>
                <w:lang w:val="en-GB"/>
              </w:rPr>
            </w:pPr>
            <w:r w:rsidRPr="001B72D6">
              <w:rPr>
                <w:lang w:val="en-GB"/>
              </w:rPr>
              <w:t>China</w:t>
            </w:r>
          </w:p>
        </w:tc>
        <w:tc>
          <w:tcPr>
            <w:tcW w:w="1418" w:type="dxa"/>
          </w:tcPr>
          <w:p w14:paraId="3B6313D4" w14:textId="0A520085" w:rsidR="00582576" w:rsidRPr="001B72D6" w:rsidRDefault="00582576" w:rsidP="00582576">
            <w:pPr>
              <w:rPr>
                <w:lang w:val="en-GB"/>
              </w:rPr>
            </w:pPr>
            <w:r w:rsidRPr="001B72D6">
              <w:rPr>
                <w:lang w:val="en-GB"/>
              </w:rPr>
              <w:t>Brazil</w:t>
            </w:r>
          </w:p>
        </w:tc>
        <w:tc>
          <w:tcPr>
            <w:tcW w:w="1270" w:type="dxa"/>
          </w:tcPr>
          <w:p w14:paraId="62FC8268" w14:textId="06EAAF0F" w:rsidR="00582576" w:rsidRPr="001B72D6" w:rsidRDefault="00582576" w:rsidP="00582576">
            <w:pPr>
              <w:rPr>
                <w:lang w:val="en-GB"/>
              </w:rPr>
            </w:pPr>
            <w:r w:rsidRPr="001B72D6">
              <w:rPr>
                <w:lang w:val="en-GB"/>
              </w:rPr>
              <w:t>Vietnam</w:t>
            </w:r>
          </w:p>
        </w:tc>
      </w:tr>
      <w:tr w:rsidR="00582576" w:rsidRPr="001B72D6" w14:paraId="0ADC5301" w14:textId="77777777" w:rsidTr="004E491F">
        <w:tc>
          <w:tcPr>
            <w:tcW w:w="3256" w:type="dxa"/>
          </w:tcPr>
          <w:p w14:paraId="2F71A141" w14:textId="416914FF" w:rsidR="00582576" w:rsidRPr="001B72D6" w:rsidRDefault="00582576" w:rsidP="00582576">
            <w:pPr>
              <w:rPr>
                <w:lang w:val="en-GB"/>
              </w:rPr>
            </w:pPr>
            <w:r w:rsidRPr="001B72D6">
              <w:rPr>
                <w:lang w:val="en-GB"/>
              </w:rPr>
              <w:t>Consumption</w:t>
            </w:r>
          </w:p>
        </w:tc>
        <w:tc>
          <w:tcPr>
            <w:tcW w:w="1701" w:type="dxa"/>
          </w:tcPr>
          <w:p w14:paraId="3543FFD9" w14:textId="39BDE5F2" w:rsidR="00582576" w:rsidRPr="001B72D6" w:rsidRDefault="00582576" w:rsidP="00582576">
            <w:pPr>
              <w:rPr>
                <w:lang w:val="en-GB"/>
              </w:rPr>
            </w:pPr>
            <w:r w:rsidRPr="001B72D6">
              <w:rPr>
                <w:lang w:val="en-GB"/>
              </w:rPr>
              <w:t>15%</w:t>
            </w:r>
          </w:p>
        </w:tc>
        <w:tc>
          <w:tcPr>
            <w:tcW w:w="1417" w:type="dxa"/>
          </w:tcPr>
          <w:p w14:paraId="0CBAFB61" w14:textId="736A2343" w:rsidR="00582576" w:rsidRPr="001B72D6" w:rsidRDefault="00582576" w:rsidP="00582576">
            <w:pPr>
              <w:rPr>
                <w:lang w:val="en-GB"/>
              </w:rPr>
            </w:pPr>
            <w:r w:rsidRPr="001B72D6">
              <w:rPr>
                <w:lang w:val="en-GB"/>
              </w:rPr>
              <w:t>14%</w:t>
            </w:r>
          </w:p>
        </w:tc>
        <w:tc>
          <w:tcPr>
            <w:tcW w:w="1418" w:type="dxa"/>
          </w:tcPr>
          <w:p w14:paraId="7C4A8004" w14:textId="25AA713C" w:rsidR="00582576" w:rsidRPr="001B72D6" w:rsidRDefault="00582576" w:rsidP="00582576">
            <w:pPr>
              <w:rPr>
                <w:lang w:val="en-GB"/>
              </w:rPr>
            </w:pPr>
            <w:r w:rsidRPr="001B72D6">
              <w:rPr>
                <w:lang w:val="en-GB"/>
              </w:rPr>
              <w:t>7.2%</w:t>
            </w:r>
          </w:p>
        </w:tc>
        <w:tc>
          <w:tcPr>
            <w:tcW w:w="1270" w:type="dxa"/>
          </w:tcPr>
          <w:p w14:paraId="511E1A1B" w14:textId="452B4CA8" w:rsidR="00582576" w:rsidRPr="001B72D6" w:rsidRDefault="00582576" w:rsidP="00582576">
            <w:pPr>
              <w:rPr>
                <w:lang w:val="en-GB"/>
              </w:rPr>
            </w:pPr>
            <w:r w:rsidRPr="001B72D6">
              <w:rPr>
                <w:lang w:val="en-GB"/>
              </w:rPr>
              <w:t>3.3%</w:t>
            </w:r>
          </w:p>
        </w:tc>
      </w:tr>
    </w:tbl>
    <w:p w14:paraId="103A87FC" w14:textId="77777777" w:rsidR="000E3D62" w:rsidRPr="001B72D6" w:rsidRDefault="000E3D62" w:rsidP="000E3D62">
      <w:pPr>
        <w:rPr>
          <w:lang w:val="en-GB"/>
        </w:rPr>
      </w:pPr>
    </w:p>
    <w:p w14:paraId="63A48B79" w14:textId="77777777" w:rsidR="00F46746" w:rsidRPr="001B72D6" w:rsidRDefault="00F46746">
      <w:pPr>
        <w:jc w:val="left"/>
        <w:rPr>
          <w:i/>
          <w:iCs/>
          <w:color w:val="44546A" w:themeColor="text2"/>
          <w:sz w:val="18"/>
          <w:szCs w:val="18"/>
          <w:lang w:val="en-GB"/>
        </w:rPr>
      </w:pPr>
      <w:r w:rsidRPr="001B72D6">
        <w:rPr>
          <w:lang w:val="en-GB"/>
        </w:rPr>
        <w:br w:type="page"/>
      </w:r>
    </w:p>
    <w:p w14:paraId="7A47E4D3" w14:textId="1C4D7C41" w:rsidR="009347F1" w:rsidRPr="00BF0533" w:rsidRDefault="009347F1" w:rsidP="00BF0533">
      <w:pPr>
        <w:pStyle w:val="Caption"/>
        <w:keepNext/>
        <w:spacing w:after="0"/>
        <w:rPr>
          <w:sz w:val="20"/>
          <w:szCs w:val="20"/>
          <w:lang w:val="en-GB"/>
        </w:rPr>
      </w:pPr>
      <w:r w:rsidRPr="00BF0533">
        <w:rPr>
          <w:sz w:val="20"/>
          <w:szCs w:val="20"/>
          <w:lang w:val="en-GB"/>
        </w:rPr>
        <w:lastRenderedPageBreak/>
        <w:t xml:space="preserve">Table S11. </w:t>
      </w:r>
      <w:r w:rsidR="0038720F" w:rsidRPr="00BF0533">
        <w:rPr>
          <w:sz w:val="20"/>
          <w:szCs w:val="20"/>
          <w:lang w:val="en-GB"/>
        </w:rPr>
        <w:t>Data used for estimating CO</w:t>
      </w:r>
      <w:r w:rsidR="0038720F" w:rsidRPr="00BF0533">
        <w:rPr>
          <w:sz w:val="20"/>
          <w:szCs w:val="20"/>
          <w:vertAlign w:val="subscript"/>
          <w:lang w:val="en-GB"/>
        </w:rPr>
        <w:t>2</w:t>
      </w:r>
      <w:r w:rsidR="0038720F" w:rsidRPr="00BF0533">
        <w:rPr>
          <w:sz w:val="20"/>
          <w:szCs w:val="20"/>
          <w:lang w:val="en-GB"/>
        </w:rPr>
        <w:t xml:space="preserve"> emissions from land use change (LUC) due to use of soy in animal production</w:t>
      </w:r>
      <w:r w:rsidR="00F45A23" w:rsidRPr="00BF0533">
        <w:rPr>
          <w:sz w:val="20"/>
          <w:szCs w:val="20"/>
          <w:lang w:val="en-GB"/>
        </w:rPr>
        <w:t xml:space="preserve"> (both for milk used in infant formula and animal products in the breastfeeding mothers assumed diets)</w:t>
      </w:r>
      <w:r w:rsidR="0038720F" w:rsidRPr="00BF0533">
        <w:rPr>
          <w:sz w:val="20"/>
          <w:szCs w:val="20"/>
          <w:lang w:val="en-GB"/>
        </w:rPr>
        <w:t>, imported South American beef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4"/>
        <w:gridCol w:w="1128"/>
        <w:gridCol w:w="1134"/>
        <w:gridCol w:w="992"/>
        <w:gridCol w:w="993"/>
        <w:gridCol w:w="2126"/>
      </w:tblGrid>
      <w:tr w:rsidR="00012AF3" w:rsidRPr="001B72D6" w14:paraId="7FF45701" w14:textId="42D4BD50" w:rsidTr="00301966">
        <w:tc>
          <w:tcPr>
            <w:tcW w:w="1844" w:type="dxa"/>
            <w:tcBorders>
              <w:top w:val="single" w:sz="4" w:space="0" w:color="auto"/>
              <w:bottom w:val="single" w:sz="4" w:space="0" w:color="auto"/>
            </w:tcBorders>
          </w:tcPr>
          <w:p w14:paraId="50E9F87A" w14:textId="77777777" w:rsidR="00012AF3" w:rsidRPr="001B72D6" w:rsidRDefault="00012AF3" w:rsidP="00000D25">
            <w:pPr>
              <w:pStyle w:val="NoSpacing"/>
              <w:rPr>
                <w:lang w:val="en-GB"/>
              </w:rPr>
            </w:pPr>
          </w:p>
        </w:tc>
        <w:tc>
          <w:tcPr>
            <w:tcW w:w="11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EE3A62" w14:textId="695A8BB9" w:rsidR="00012AF3" w:rsidRPr="001B72D6" w:rsidRDefault="00012AF3" w:rsidP="00301966">
            <w:pPr>
              <w:pStyle w:val="NoSpacing"/>
              <w:rPr>
                <w:lang w:val="en-GB"/>
              </w:rPr>
            </w:pPr>
            <w:r w:rsidRPr="001B72D6">
              <w:rPr>
                <w:lang w:val="en-GB"/>
              </w:rPr>
              <w:t>United Kingdom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42A82D" w14:textId="51AF2CCB" w:rsidR="00012AF3" w:rsidRPr="001B72D6" w:rsidRDefault="00012AF3" w:rsidP="00301966">
            <w:pPr>
              <w:pStyle w:val="NoSpacing"/>
              <w:rPr>
                <w:lang w:val="en-GB"/>
              </w:rPr>
            </w:pPr>
            <w:r w:rsidRPr="001B72D6">
              <w:rPr>
                <w:lang w:val="en-GB"/>
              </w:rPr>
              <w:t>China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3AB9BC" w14:textId="485659DD" w:rsidR="00012AF3" w:rsidRPr="001B72D6" w:rsidRDefault="00012AF3" w:rsidP="00301966">
            <w:pPr>
              <w:pStyle w:val="NoSpacing"/>
              <w:rPr>
                <w:lang w:val="en-GB"/>
              </w:rPr>
            </w:pPr>
            <w:r w:rsidRPr="001B72D6">
              <w:rPr>
                <w:lang w:val="en-GB"/>
              </w:rPr>
              <w:t>Brazil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BA81F0" w14:textId="640FE094" w:rsidR="00012AF3" w:rsidRPr="001B72D6" w:rsidRDefault="00012AF3" w:rsidP="00301966">
            <w:pPr>
              <w:pStyle w:val="NoSpacing"/>
              <w:rPr>
                <w:lang w:val="en-GB"/>
              </w:rPr>
            </w:pPr>
            <w:r w:rsidRPr="001B72D6">
              <w:rPr>
                <w:lang w:val="en-GB"/>
              </w:rPr>
              <w:t>Vietnam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6F7542" w14:textId="053395CD" w:rsidR="00012AF3" w:rsidRPr="001B72D6" w:rsidRDefault="00012AF3" w:rsidP="00301966">
            <w:pPr>
              <w:pStyle w:val="NoSpacing"/>
              <w:rPr>
                <w:lang w:val="en-GB"/>
              </w:rPr>
            </w:pPr>
            <w:r w:rsidRPr="001B72D6">
              <w:rPr>
                <w:lang w:val="en-GB"/>
              </w:rPr>
              <w:t>Description</w:t>
            </w:r>
          </w:p>
        </w:tc>
      </w:tr>
      <w:tr w:rsidR="00ED58A4" w:rsidRPr="001B72D6" w14:paraId="3F8B417D" w14:textId="77777777" w:rsidTr="00ED58A4">
        <w:tc>
          <w:tcPr>
            <w:tcW w:w="1844" w:type="dxa"/>
            <w:tcBorders>
              <w:top w:val="single" w:sz="4" w:space="0" w:color="auto"/>
            </w:tcBorders>
          </w:tcPr>
          <w:p w14:paraId="07FBE082" w14:textId="657CA2D4" w:rsidR="00ED58A4" w:rsidRPr="00BF0533" w:rsidRDefault="00ED58A4" w:rsidP="00000D25">
            <w:pPr>
              <w:pStyle w:val="NoSpacing"/>
              <w:rPr>
                <w:i/>
                <w:sz w:val="20"/>
                <w:lang w:val="en-GB"/>
              </w:rPr>
            </w:pPr>
            <w:r w:rsidRPr="00BF0533">
              <w:rPr>
                <w:i/>
                <w:sz w:val="20"/>
                <w:lang w:val="en-GB"/>
              </w:rPr>
              <w:t>Beef</w:t>
            </w:r>
            <w:r w:rsidR="00E12320" w:rsidRPr="001B72D6">
              <w:rPr>
                <w:i/>
                <w:sz w:val="20"/>
                <w:lang w:val="en-GB"/>
              </w:rPr>
              <w:t>:</w:t>
            </w:r>
          </w:p>
        </w:tc>
        <w:tc>
          <w:tcPr>
            <w:tcW w:w="1128" w:type="dxa"/>
            <w:tcBorders>
              <w:top w:val="single" w:sz="4" w:space="0" w:color="auto"/>
            </w:tcBorders>
          </w:tcPr>
          <w:p w14:paraId="64E0954B" w14:textId="77777777" w:rsidR="00ED58A4" w:rsidRPr="001B72D6" w:rsidRDefault="00ED58A4" w:rsidP="00000D25">
            <w:pPr>
              <w:pStyle w:val="NoSpacing"/>
              <w:rPr>
                <w:sz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6CC55AF" w14:textId="77777777" w:rsidR="00ED58A4" w:rsidRPr="001B72D6" w:rsidRDefault="00ED58A4" w:rsidP="00000D25">
            <w:pPr>
              <w:pStyle w:val="NoSpacing"/>
              <w:rPr>
                <w:sz w:val="20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7FFE295" w14:textId="77777777" w:rsidR="00ED58A4" w:rsidRPr="001B72D6" w:rsidRDefault="00ED58A4" w:rsidP="00000D25">
            <w:pPr>
              <w:pStyle w:val="NoSpacing"/>
              <w:rPr>
                <w:sz w:val="20"/>
                <w:lang w:val="en-GB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6EA436F5" w14:textId="77777777" w:rsidR="00ED58A4" w:rsidRPr="001B72D6" w:rsidRDefault="00ED58A4" w:rsidP="00000D25">
            <w:pPr>
              <w:pStyle w:val="NoSpacing"/>
              <w:rPr>
                <w:sz w:val="20"/>
                <w:lang w:val="en-GB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2CDD4420" w14:textId="77777777" w:rsidR="00ED58A4" w:rsidRPr="001B72D6" w:rsidRDefault="00ED58A4" w:rsidP="00000D25">
            <w:pPr>
              <w:pStyle w:val="NoSpacing"/>
              <w:rPr>
                <w:sz w:val="20"/>
                <w:lang w:val="en-GB"/>
              </w:rPr>
            </w:pPr>
          </w:p>
        </w:tc>
      </w:tr>
      <w:tr w:rsidR="00012AF3" w:rsidRPr="00360CBD" w14:paraId="0134C92E" w14:textId="2CF264F5" w:rsidTr="00ED58A4">
        <w:tc>
          <w:tcPr>
            <w:tcW w:w="1844" w:type="dxa"/>
          </w:tcPr>
          <w:p w14:paraId="5BBACF5A" w14:textId="68245790" w:rsidR="00012AF3" w:rsidRPr="001B72D6" w:rsidRDefault="00012AF3" w:rsidP="00000D25">
            <w:pPr>
              <w:pStyle w:val="NoSpacing"/>
              <w:rPr>
                <w:sz w:val="20"/>
                <w:lang w:val="en-GB"/>
              </w:rPr>
            </w:pPr>
            <w:r w:rsidRPr="001B72D6">
              <w:rPr>
                <w:sz w:val="20"/>
                <w:lang w:val="en-GB"/>
              </w:rPr>
              <w:t xml:space="preserve">   Import</w:t>
            </w:r>
          </w:p>
        </w:tc>
        <w:tc>
          <w:tcPr>
            <w:tcW w:w="1128" w:type="dxa"/>
          </w:tcPr>
          <w:p w14:paraId="28B191A1" w14:textId="1DCD0CCE" w:rsidR="00012AF3" w:rsidRPr="001B72D6" w:rsidRDefault="00012AF3" w:rsidP="00000D25">
            <w:pPr>
              <w:pStyle w:val="NoSpacing"/>
              <w:rPr>
                <w:sz w:val="20"/>
                <w:lang w:val="en-GB"/>
              </w:rPr>
            </w:pPr>
            <w:r w:rsidRPr="001B72D6">
              <w:rPr>
                <w:sz w:val="20"/>
                <w:lang w:val="en-GB"/>
              </w:rPr>
              <w:t>33%</w:t>
            </w:r>
          </w:p>
        </w:tc>
        <w:tc>
          <w:tcPr>
            <w:tcW w:w="1134" w:type="dxa"/>
          </w:tcPr>
          <w:p w14:paraId="3F2C9079" w14:textId="5E70FB7F" w:rsidR="00012AF3" w:rsidRPr="001B72D6" w:rsidRDefault="00012AF3" w:rsidP="00000D25">
            <w:pPr>
              <w:pStyle w:val="NoSpacing"/>
              <w:rPr>
                <w:sz w:val="20"/>
                <w:lang w:val="en-GB"/>
              </w:rPr>
            </w:pPr>
            <w:r w:rsidRPr="001B72D6">
              <w:rPr>
                <w:sz w:val="20"/>
                <w:lang w:val="en-GB"/>
              </w:rPr>
              <w:t>7.6%</w:t>
            </w:r>
          </w:p>
        </w:tc>
        <w:tc>
          <w:tcPr>
            <w:tcW w:w="992" w:type="dxa"/>
          </w:tcPr>
          <w:p w14:paraId="2BAF5AA2" w14:textId="2F6D2DF9" w:rsidR="00012AF3" w:rsidRPr="001B72D6" w:rsidRDefault="00012AF3" w:rsidP="00000D25">
            <w:pPr>
              <w:pStyle w:val="NoSpacing"/>
              <w:rPr>
                <w:sz w:val="20"/>
                <w:lang w:val="en-GB"/>
              </w:rPr>
            </w:pPr>
            <w:r w:rsidRPr="001B72D6">
              <w:rPr>
                <w:sz w:val="20"/>
                <w:lang w:val="en-GB"/>
              </w:rPr>
              <w:t>0.5%</w:t>
            </w:r>
          </w:p>
        </w:tc>
        <w:tc>
          <w:tcPr>
            <w:tcW w:w="993" w:type="dxa"/>
          </w:tcPr>
          <w:p w14:paraId="005C4A22" w14:textId="0A898672" w:rsidR="00012AF3" w:rsidRPr="001B72D6" w:rsidRDefault="00012AF3" w:rsidP="00000D25">
            <w:pPr>
              <w:pStyle w:val="NoSpacing"/>
              <w:rPr>
                <w:sz w:val="20"/>
                <w:lang w:val="en-GB"/>
              </w:rPr>
            </w:pPr>
            <w:r w:rsidRPr="001B72D6">
              <w:rPr>
                <w:sz w:val="20"/>
                <w:lang w:val="en-GB"/>
              </w:rPr>
              <w:t>42%</w:t>
            </w:r>
          </w:p>
        </w:tc>
        <w:tc>
          <w:tcPr>
            <w:tcW w:w="2126" w:type="dxa"/>
          </w:tcPr>
          <w:p w14:paraId="6A17C7C5" w14:textId="6C6E14D6" w:rsidR="00012AF3" w:rsidRPr="001B72D6" w:rsidRDefault="0038720F" w:rsidP="00000D25">
            <w:pPr>
              <w:pStyle w:val="NoSpacing"/>
              <w:rPr>
                <w:sz w:val="20"/>
                <w:lang w:val="en-GB"/>
              </w:rPr>
            </w:pPr>
            <w:r w:rsidRPr="001B72D6">
              <w:rPr>
                <w:sz w:val="20"/>
                <w:lang w:val="en-GB"/>
              </w:rPr>
              <w:t xml:space="preserve">Calculated from (1) </w:t>
            </w:r>
            <w:r w:rsidR="0018703F" w:rsidRPr="001B72D6">
              <w:rPr>
                <w:sz w:val="20"/>
                <w:lang w:val="en-GB"/>
              </w:rPr>
              <w:t xml:space="preserve">using </w:t>
            </w:r>
            <w:r w:rsidRPr="001B72D6">
              <w:rPr>
                <w:sz w:val="20"/>
                <w:lang w:val="en-GB"/>
              </w:rPr>
              <w:t>imp/(imp+prod)</w:t>
            </w:r>
          </w:p>
        </w:tc>
      </w:tr>
      <w:tr w:rsidR="00012AF3" w:rsidRPr="00360CBD" w14:paraId="68A51718" w14:textId="2D57B652" w:rsidTr="00ED58A4">
        <w:tc>
          <w:tcPr>
            <w:tcW w:w="1844" w:type="dxa"/>
          </w:tcPr>
          <w:p w14:paraId="61169265" w14:textId="55401969" w:rsidR="00012AF3" w:rsidRPr="001B72D6" w:rsidRDefault="00012AF3" w:rsidP="00000D25">
            <w:pPr>
              <w:pStyle w:val="NoSpacing"/>
              <w:rPr>
                <w:sz w:val="20"/>
                <w:lang w:val="en-GB"/>
              </w:rPr>
            </w:pPr>
            <w:r w:rsidRPr="001B72D6">
              <w:rPr>
                <w:sz w:val="20"/>
                <w:lang w:val="en-GB"/>
              </w:rPr>
              <w:t xml:space="preserve">   LUC of import</w:t>
            </w:r>
          </w:p>
        </w:tc>
        <w:tc>
          <w:tcPr>
            <w:tcW w:w="1128" w:type="dxa"/>
          </w:tcPr>
          <w:p w14:paraId="39FB1EBC" w14:textId="49753114" w:rsidR="00012AF3" w:rsidRPr="001B72D6" w:rsidRDefault="00355BA9" w:rsidP="00000D25">
            <w:pPr>
              <w:pStyle w:val="NoSpacing"/>
              <w:rPr>
                <w:sz w:val="20"/>
                <w:lang w:val="en-GB"/>
              </w:rPr>
            </w:pPr>
            <w:r w:rsidRPr="001B72D6">
              <w:rPr>
                <w:sz w:val="20"/>
                <w:lang w:val="en-GB"/>
              </w:rPr>
              <w:t>5</w:t>
            </w:r>
            <w:r w:rsidR="00012AF3" w:rsidRPr="001B72D6">
              <w:rPr>
                <w:sz w:val="20"/>
                <w:lang w:val="en-GB"/>
              </w:rPr>
              <w:t>%</w:t>
            </w:r>
          </w:p>
        </w:tc>
        <w:tc>
          <w:tcPr>
            <w:tcW w:w="1134" w:type="dxa"/>
          </w:tcPr>
          <w:p w14:paraId="71D6E2C4" w14:textId="5C4789F4" w:rsidR="00012AF3" w:rsidRPr="001B72D6" w:rsidRDefault="00355BA9" w:rsidP="00000D25">
            <w:pPr>
              <w:pStyle w:val="NoSpacing"/>
              <w:rPr>
                <w:sz w:val="20"/>
                <w:lang w:val="en-GB"/>
              </w:rPr>
            </w:pPr>
            <w:r w:rsidRPr="001B72D6">
              <w:rPr>
                <w:sz w:val="20"/>
                <w:lang w:val="en-GB"/>
              </w:rPr>
              <w:t>34</w:t>
            </w:r>
            <w:r w:rsidR="00012AF3" w:rsidRPr="001B72D6">
              <w:rPr>
                <w:sz w:val="20"/>
                <w:lang w:val="en-GB"/>
              </w:rPr>
              <w:t>%</w:t>
            </w:r>
          </w:p>
        </w:tc>
        <w:tc>
          <w:tcPr>
            <w:tcW w:w="992" w:type="dxa"/>
          </w:tcPr>
          <w:p w14:paraId="5BC67C8D" w14:textId="058538EC" w:rsidR="00012AF3" w:rsidRPr="001B72D6" w:rsidRDefault="00012AF3" w:rsidP="00000D25">
            <w:pPr>
              <w:pStyle w:val="NoSpacing"/>
              <w:rPr>
                <w:sz w:val="20"/>
                <w:lang w:val="en-GB"/>
              </w:rPr>
            </w:pPr>
            <w:r w:rsidRPr="001B72D6">
              <w:rPr>
                <w:sz w:val="20"/>
                <w:lang w:val="en-GB"/>
              </w:rPr>
              <w:t>100%</w:t>
            </w:r>
          </w:p>
        </w:tc>
        <w:tc>
          <w:tcPr>
            <w:tcW w:w="993" w:type="dxa"/>
          </w:tcPr>
          <w:p w14:paraId="339E898E" w14:textId="3F842A76" w:rsidR="00012AF3" w:rsidRPr="001B72D6" w:rsidRDefault="00012AF3" w:rsidP="00000D25">
            <w:pPr>
              <w:pStyle w:val="NoSpacing"/>
              <w:rPr>
                <w:sz w:val="20"/>
                <w:lang w:val="en-GB"/>
              </w:rPr>
            </w:pPr>
            <w:r w:rsidRPr="001B72D6">
              <w:rPr>
                <w:sz w:val="20"/>
                <w:lang w:val="en-GB"/>
              </w:rPr>
              <w:t>0</w:t>
            </w:r>
            <w:r w:rsidR="00355BA9" w:rsidRPr="001B72D6">
              <w:rPr>
                <w:sz w:val="20"/>
                <w:lang w:val="en-GB"/>
              </w:rPr>
              <w:t>.3</w:t>
            </w:r>
            <w:r w:rsidRPr="001B72D6">
              <w:rPr>
                <w:sz w:val="20"/>
                <w:lang w:val="en-GB"/>
              </w:rPr>
              <w:t>%</w:t>
            </w:r>
          </w:p>
        </w:tc>
        <w:tc>
          <w:tcPr>
            <w:tcW w:w="2126" w:type="dxa"/>
          </w:tcPr>
          <w:p w14:paraId="18FA34E5" w14:textId="195EFF1F" w:rsidR="00012AF3" w:rsidRPr="001B72D6" w:rsidRDefault="0018703F" w:rsidP="0018703F">
            <w:pPr>
              <w:pStyle w:val="NoSpacing"/>
              <w:rPr>
                <w:sz w:val="20"/>
                <w:lang w:val="en-GB"/>
              </w:rPr>
            </w:pPr>
            <w:r w:rsidRPr="001B72D6">
              <w:rPr>
                <w:sz w:val="20"/>
                <w:lang w:val="en-GB"/>
              </w:rPr>
              <w:t>Based on i</w:t>
            </w:r>
            <w:r w:rsidR="0038720F" w:rsidRPr="001B72D6">
              <w:rPr>
                <w:sz w:val="20"/>
                <w:lang w:val="en-GB"/>
              </w:rPr>
              <w:t xml:space="preserve">mports from South America </w:t>
            </w:r>
            <w:r w:rsidRPr="001B72D6">
              <w:rPr>
                <w:sz w:val="20"/>
                <w:lang w:val="en-GB"/>
              </w:rPr>
              <w:t xml:space="preserve">according to </w:t>
            </w:r>
            <w:r w:rsidR="0038720F" w:rsidRPr="001B72D6">
              <w:rPr>
                <w:sz w:val="20"/>
                <w:lang w:val="en-GB"/>
              </w:rPr>
              <w:t>(2)</w:t>
            </w:r>
          </w:p>
        </w:tc>
      </w:tr>
      <w:tr w:rsidR="00012AF3" w:rsidRPr="001B72D6" w14:paraId="2B65BFF9" w14:textId="51CBE525" w:rsidTr="00ED58A4">
        <w:tc>
          <w:tcPr>
            <w:tcW w:w="1844" w:type="dxa"/>
          </w:tcPr>
          <w:p w14:paraId="70FFC644" w14:textId="1CA649C5" w:rsidR="00012AF3" w:rsidRPr="001B72D6" w:rsidRDefault="00012AF3" w:rsidP="00000D25">
            <w:pPr>
              <w:pStyle w:val="NoSpacing"/>
              <w:rPr>
                <w:sz w:val="20"/>
                <w:lang w:val="en-GB"/>
              </w:rPr>
            </w:pPr>
            <w:r w:rsidRPr="001B72D6">
              <w:rPr>
                <w:sz w:val="20"/>
                <w:lang w:val="en-GB"/>
              </w:rPr>
              <w:t xml:space="preserve">   LUC of domestic</w:t>
            </w:r>
          </w:p>
        </w:tc>
        <w:tc>
          <w:tcPr>
            <w:tcW w:w="1128" w:type="dxa"/>
          </w:tcPr>
          <w:p w14:paraId="1F65FFD0" w14:textId="05854C70" w:rsidR="00012AF3" w:rsidRPr="001B72D6" w:rsidRDefault="00012AF3" w:rsidP="00000D25">
            <w:pPr>
              <w:pStyle w:val="NoSpacing"/>
              <w:rPr>
                <w:sz w:val="20"/>
                <w:lang w:val="en-GB"/>
              </w:rPr>
            </w:pPr>
            <w:r w:rsidRPr="001B72D6">
              <w:rPr>
                <w:sz w:val="20"/>
                <w:lang w:val="en-GB"/>
              </w:rPr>
              <w:t>0%</w:t>
            </w:r>
          </w:p>
        </w:tc>
        <w:tc>
          <w:tcPr>
            <w:tcW w:w="1134" w:type="dxa"/>
          </w:tcPr>
          <w:p w14:paraId="271391A0" w14:textId="65D22127" w:rsidR="00012AF3" w:rsidRPr="001B72D6" w:rsidRDefault="00012AF3" w:rsidP="00000D25">
            <w:pPr>
              <w:pStyle w:val="NoSpacing"/>
              <w:rPr>
                <w:sz w:val="20"/>
                <w:lang w:val="en-GB"/>
              </w:rPr>
            </w:pPr>
            <w:r w:rsidRPr="001B72D6">
              <w:rPr>
                <w:sz w:val="20"/>
                <w:lang w:val="en-GB"/>
              </w:rPr>
              <w:t>0%</w:t>
            </w:r>
          </w:p>
        </w:tc>
        <w:tc>
          <w:tcPr>
            <w:tcW w:w="992" w:type="dxa"/>
          </w:tcPr>
          <w:p w14:paraId="34C67068" w14:textId="494EC569" w:rsidR="00012AF3" w:rsidRPr="001B72D6" w:rsidRDefault="00012AF3" w:rsidP="00000D25">
            <w:pPr>
              <w:pStyle w:val="NoSpacing"/>
              <w:rPr>
                <w:sz w:val="20"/>
                <w:lang w:val="en-GB"/>
              </w:rPr>
            </w:pPr>
            <w:r w:rsidRPr="001B72D6">
              <w:rPr>
                <w:sz w:val="20"/>
                <w:lang w:val="en-GB"/>
              </w:rPr>
              <w:t>100%</w:t>
            </w:r>
          </w:p>
        </w:tc>
        <w:tc>
          <w:tcPr>
            <w:tcW w:w="993" w:type="dxa"/>
          </w:tcPr>
          <w:p w14:paraId="3BD311FC" w14:textId="6DF82ABA" w:rsidR="00012AF3" w:rsidRPr="001B72D6" w:rsidRDefault="00012AF3" w:rsidP="00000D25">
            <w:pPr>
              <w:pStyle w:val="NoSpacing"/>
              <w:rPr>
                <w:sz w:val="20"/>
                <w:lang w:val="en-GB"/>
              </w:rPr>
            </w:pPr>
            <w:r w:rsidRPr="001B72D6">
              <w:rPr>
                <w:sz w:val="20"/>
                <w:lang w:val="en-GB"/>
              </w:rPr>
              <w:t>0%</w:t>
            </w:r>
          </w:p>
        </w:tc>
        <w:tc>
          <w:tcPr>
            <w:tcW w:w="2126" w:type="dxa"/>
          </w:tcPr>
          <w:p w14:paraId="16229FE0" w14:textId="135EBF45" w:rsidR="00012AF3" w:rsidRPr="001B72D6" w:rsidRDefault="001B72D6" w:rsidP="00000D25">
            <w:pPr>
              <w:pStyle w:val="NoSpacing"/>
              <w:rPr>
                <w:sz w:val="20"/>
                <w:lang w:val="en-GB"/>
              </w:rPr>
            </w:pPr>
            <w:r w:rsidRPr="001B72D6">
              <w:rPr>
                <w:sz w:val="20"/>
                <w:lang w:val="en-GB"/>
              </w:rPr>
              <w:t xml:space="preserve">Our </w:t>
            </w:r>
            <w:r w:rsidR="00ED58A4" w:rsidRPr="001B72D6">
              <w:rPr>
                <w:sz w:val="20"/>
                <w:lang w:val="en-GB"/>
              </w:rPr>
              <w:t>estimate</w:t>
            </w:r>
          </w:p>
        </w:tc>
      </w:tr>
      <w:tr w:rsidR="00F45A23" w:rsidRPr="001B72D6" w14:paraId="111CCD0E" w14:textId="77777777" w:rsidTr="00ED58A4">
        <w:tc>
          <w:tcPr>
            <w:tcW w:w="1844" w:type="dxa"/>
          </w:tcPr>
          <w:p w14:paraId="1CCC0746" w14:textId="77777777" w:rsidR="00F45A23" w:rsidRPr="001B72D6" w:rsidRDefault="00F45A23" w:rsidP="00000D25">
            <w:pPr>
              <w:pStyle w:val="NoSpacing"/>
              <w:rPr>
                <w:sz w:val="20"/>
                <w:lang w:val="en-GB"/>
              </w:rPr>
            </w:pPr>
          </w:p>
        </w:tc>
        <w:tc>
          <w:tcPr>
            <w:tcW w:w="1128" w:type="dxa"/>
          </w:tcPr>
          <w:p w14:paraId="5A3FCE1D" w14:textId="77777777" w:rsidR="00F45A23" w:rsidRPr="001B72D6" w:rsidRDefault="00F45A23" w:rsidP="00000D25">
            <w:pPr>
              <w:pStyle w:val="NoSpacing"/>
              <w:rPr>
                <w:sz w:val="20"/>
                <w:lang w:val="en-GB"/>
              </w:rPr>
            </w:pPr>
          </w:p>
        </w:tc>
        <w:tc>
          <w:tcPr>
            <w:tcW w:w="1134" w:type="dxa"/>
          </w:tcPr>
          <w:p w14:paraId="5CD30587" w14:textId="77777777" w:rsidR="00F45A23" w:rsidRPr="001B72D6" w:rsidRDefault="00F45A23" w:rsidP="00000D25">
            <w:pPr>
              <w:pStyle w:val="NoSpacing"/>
              <w:rPr>
                <w:sz w:val="20"/>
                <w:lang w:val="en-GB"/>
              </w:rPr>
            </w:pPr>
          </w:p>
        </w:tc>
        <w:tc>
          <w:tcPr>
            <w:tcW w:w="992" w:type="dxa"/>
          </w:tcPr>
          <w:p w14:paraId="2687E177" w14:textId="77777777" w:rsidR="00F45A23" w:rsidRPr="001B72D6" w:rsidRDefault="00F45A23" w:rsidP="00000D25">
            <w:pPr>
              <w:pStyle w:val="NoSpacing"/>
              <w:rPr>
                <w:sz w:val="20"/>
                <w:lang w:val="en-GB"/>
              </w:rPr>
            </w:pPr>
          </w:p>
        </w:tc>
        <w:tc>
          <w:tcPr>
            <w:tcW w:w="993" w:type="dxa"/>
          </w:tcPr>
          <w:p w14:paraId="45E14867" w14:textId="77777777" w:rsidR="00F45A23" w:rsidRPr="001B72D6" w:rsidRDefault="00F45A23" w:rsidP="00000D25">
            <w:pPr>
              <w:pStyle w:val="NoSpacing"/>
              <w:rPr>
                <w:sz w:val="20"/>
                <w:lang w:val="en-GB"/>
              </w:rPr>
            </w:pPr>
          </w:p>
        </w:tc>
        <w:tc>
          <w:tcPr>
            <w:tcW w:w="2126" w:type="dxa"/>
          </w:tcPr>
          <w:p w14:paraId="6EA37DC4" w14:textId="77777777" w:rsidR="00F45A23" w:rsidRPr="001B72D6" w:rsidRDefault="00F45A23" w:rsidP="00000D25">
            <w:pPr>
              <w:pStyle w:val="NoSpacing"/>
              <w:rPr>
                <w:sz w:val="20"/>
                <w:lang w:val="en-GB"/>
              </w:rPr>
            </w:pPr>
          </w:p>
        </w:tc>
      </w:tr>
      <w:tr w:rsidR="00F45A23" w:rsidRPr="00360CBD" w14:paraId="24CBAB46" w14:textId="77777777" w:rsidTr="00201E10">
        <w:tc>
          <w:tcPr>
            <w:tcW w:w="8217" w:type="dxa"/>
            <w:gridSpan w:val="6"/>
          </w:tcPr>
          <w:p w14:paraId="1B158CEA" w14:textId="797F92A0" w:rsidR="00F45A23" w:rsidRPr="00BF0533" w:rsidRDefault="00F45A23" w:rsidP="00000D25">
            <w:pPr>
              <w:pStyle w:val="NoSpacing"/>
              <w:rPr>
                <w:i/>
                <w:sz w:val="20"/>
                <w:lang w:val="en-GB"/>
              </w:rPr>
            </w:pPr>
            <w:r w:rsidRPr="00BF0533">
              <w:rPr>
                <w:i/>
                <w:sz w:val="20"/>
                <w:lang w:val="en-GB"/>
              </w:rPr>
              <w:t>Soy in animal feed (kg LUC soy used per kg product)</w:t>
            </w:r>
            <w:r w:rsidR="00E12320" w:rsidRPr="001B72D6">
              <w:rPr>
                <w:i/>
                <w:sz w:val="20"/>
                <w:lang w:val="en-GB"/>
              </w:rPr>
              <w:t>:</w:t>
            </w:r>
          </w:p>
        </w:tc>
      </w:tr>
      <w:tr w:rsidR="00ED58A4" w:rsidRPr="00360CBD" w14:paraId="0770041D" w14:textId="77777777" w:rsidTr="00ED58A4">
        <w:tc>
          <w:tcPr>
            <w:tcW w:w="1844" w:type="dxa"/>
          </w:tcPr>
          <w:p w14:paraId="0FE513A7" w14:textId="35297576" w:rsidR="00ED58A4" w:rsidRPr="001B72D6" w:rsidRDefault="00ED58A4" w:rsidP="00ED58A4">
            <w:pPr>
              <w:pStyle w:val="NoSpacing"/>
              <w:rPr>
                <w:sz w:val="20"/>
                <w:lang w:val="en-GB"/>
              </w:rPr>
            </w:pPr>
            <w:r w:rsidRPr="001B72D6">
              <w:rPr>
                <w:sz w:val="20"/>
                <w:lang w:val="en-GB"/>
              </w:rPr>
              <w:t xml:space="preserve">   Beef</w:t>
            </w:r>
          </w:p>
        </w:tc>
        <w:tc>
          <w:tcPr>
            <w:tcW w:w="1128" w:type="dxa"/>
          </w:tcPr>
          <w:p w14:paraId="622FAFAE" w14:textId="131986C9" w:rsidR="00ED58A4" w:rsidRPr="001B72D6" w:rsidRDefault="00ED58A4" w:rsidP="00ED58A4">
            <w:pPr>
              <w:pStyle w:val="NoSpacing"/>
              <w:rPr>
                <w:sz w:val="20"/>
                <w:lang w:val="en-GB"/>
              </w:rPr>
            </w:pPr>
            <w:r w:rsidRPr="001B72D6">
              <w:rPr>
                <w:sz w:val="20"/>
                <w:lang w:val="en-GB"/>
              </w:rPr>
              <w:t>0.2</w:t>
            </w:r>
          </w:p>
        </w:tc>
        <w:tc>
          <w:tcPr>
            <w:tcW w:w="1134" w:type="dxa"/>
          </w:tcPr>
          <w:p w14:paraId="5A738106" w14:textId="4ABD78B2" w:rsidR="00ED58A4" w:rsidRPr="001B72D6" w:rsidRDefault="00ED58A4" w:rsidP="00ED58A4">
            <w:pPr>
              <w:pStyle w:val="NoSpacing"/>
              <w:rPr>
                <w:sz w:val="20"/>
                <w:lang w:val="en-GB"/>
              </w:rPr>
            </w:pPr>
            <w:r w:rsidRPr="001B72D6">
              <w:rPr>
                <w:sz w:val="20"/>
                <w:lang w:val="en-GB"/>
              </w:rPr>
              <w:t>0.2</w:t>
            </w:r>
          </w:p>
        </w:tc>
        <w:tc>
          <w:tcPr>
            <w:tcW w:w="992" w:type="dxa"/>
          </w:tcPr>
          <w:p w14:paraId="1C29A2B7" w14:textId="2E61C41D" w:rsidR="00ED58A4" w:rsidRPr="001B72D6" w:rsidRDefault="00ED58A4" w:rsidP="00ED58A4">
            <w:pPr>
              <w:pStyle w:val="NoSpacing"/>
              <w:rPr>
                <w:sz w:val="20"/>
                <w:lang w:val="en-GB"/>
              </w:rPr>
            </w:pPr>
            <w:r w:rsidRPr="001B72D6">
              <w:rPr>
                <w:sz w:val="20"/>
                <w:lang w:val="en-GB"/>
              </w:rPr>
              <w:t>0.2</w:t>
            </w:r>
          </w:p>
        </w:tc>
        <w:tc>
          <w:tcPr>
            <w:tcW w:w="993" w:type="dxa"/>
          </w:tcPr>
          <w:p w14:paraId="045410AA" w14:textId="567C55F5" w:rsidR="00ED58A4" w:rsidRPr="001B72D6" w:rsidRDefault="00ED58A4" w:rsidP="00ED58A4">
            <w:pPr>
              <w:pStyle w:val="NoSpacing"/>
              <w:rPr>
                <w:sz w:val="20"/>
                <w:lang w:val="en-GB"/>
              </w:rPr>
            </w:pPr>
            <w:r w:rsidRPr="001B72D6">
              <w:rPr>
                <w:sz w:val="20"/>
                <w:lang w:val="en-GB"/>
              </w:rPr>
              <w:t>0</w:t>
            </w:r>
          </w:p>
        </w:tc>
        <w:tc>
          <w:tcPr>
            <w:tcW w:w="2126" w:type="dxa"/>
          </w:tcPr>
          <w:p w14:paraId="280FF67E" w14:textId="35F8F0EB" w:rsidR="00ED58A4" w:rsidRPr="001B72D6" w:rsidRDefault="00ED58A4" w:rsidP="00ED58A4">
            <w:pPr>
              <w:pStyle w:val="NoSpacing"/>
              <w:rPr>
                <w:sz w:val="20"/>
                <w:lang w:val="en-GB"/>
              </w:rPr>
            </w:pPr>
            <w:r w:rsidRPr="001B72D6">
              <w:rPr>
                <w:sz w:val="20"/>
                <w:lang w:val="en-GB"/>
              </w:rPr>
              <w:t>Based on soy used in</w:t>
            </w:r>
          </w:p>
        </w:tc>
      </w:tr>
      <w:tr w:rsidR="00ED58A4" w:rsidRPr="001B72D6" w14:paraId="76B91361" w14:textId="77777777" w:rsidTr="00ED58A4">
        <w:tc>
          <w:tcPr>
            <w:tcW w:w="1844" w:type="dxa"/>
          </w:tcPr>
          <w:p w14:paraId="49C65A39" w14:textId="128C0836" w:rsidR="00ED58A4" w:rsidRPr="001B72D6" w:rsidRDefault="00ED58A4" w:rsidP="00ED58A4">
            <w:pPr>
              <w:pStyle w:val="NoSpacing"/>
              <w:rPr>
                <w:sz w:val="20"/>
                <w:lang w:val="en-GB"/>
              </w:rPr>
            </w:pPr>
            <w:r w:rsidRPr="001B72D6">
              <w:rPr>
                <w:sz w:val="20"/>
                <w:lang w:val="en-GB"/>
              </w:rPr>
              <w:t xml:space="preserve">   Pork</w:t>
            </w:r>
          </w:p>
        </w:tc>
        <w:tc>
          <w:tcPr>
            <w:tcW w:w="1128" w:type="dxa"/>
          </w:tcPr>
          <w:p w14:paraId="59800EAD" w14:textId="55549BB1" w:rsidR="00ED58A4" w:rsidRPr="001B72D6" w:rsidRDefault="00ED58A4" w:rsidP="00ED58A4">
            <w:pPr>
              <w:pStyle w:val="NoSpacing"/>
              <w:rPr>
                <w:sz w:val="20"/>
                <w:lang w:val="en-GB"/>
              </w:rPr>
            </w:pPr>
            <w:r w:rsidRPr="001B72D6">
              <w:rPr>
                <w:sz w:val="20"/>
                <w:lang w:val="en-GB"/>
              </w:rPr>
              <w:t>0.3</w:t>
            </w:r>
          </w:p>
        </w:tc>
        <w:tc>
          <w:tcPr>
            <w:tcW w:w="1134" w:type="dxa"/>
          </w:tcPr>
          <w:p w14:paraId="20BFF81D" w14:textId="61CC17FC" w:rsidR="00ED58A4" w:rsidRPr="001B72D6" w:rsidRDefault="00ED58A4" w:rsidP="00ED58A4">
            <w:pPr>
              <w:pStyle w:val="NoSpacing"/>
              <w:rPr>
                <w:sz w:val="20"/>
                <w:lang w:val="en-GB"/>
              </w:rPr>
            </w:pPr>
            <w:r w:rsidRPr="001B72D6">
              <w:rPr>
                <w:sz w:val="20"/>
                <w:lang w:val="en-GB"/>
              </w:rPr>
              <w:t>0.3</w:t>
            </w:r>
          </w:p>
        </w:tc>
        <w:tc>
          <w:tcPr>
            <w:tcW w:w="992" w:type="dxa"/>
          </w:tcPr>
          <w:p w14:paraId="7F9E2E46" w14:textId="77AD5E6E" w:rsidR="00ED58A4" w:rsidRPr="001B72D6" w:rsidRDefault="00ED58A4" w:rsidP="00ED58A4">
            <w:pPr>
              <w:pStyle w:val="NoSpacing"/>
              <w:rPr>
                <w:sz w:val="20"/>
                <w:lang w:val="en-GB"/>
              </w:rPr>
            </w:pPr>
            <w:r w:rsidRPr="001B72D6">
              <w:rPr>
                <w:sz w:val="20"/>
                <w:lang w:val="en-GB"/>
              </w:rPr>
              <w:t>0.3</w:t>
            </w:r>
          </w:p>
        </w:tc>
        <w:tc>
          <w:tcPr>
            <w:tcW w:w="993" w:type="dxa"/>
          </w:tcPr>
          <w:p w14:paraId="7262270B" w14:textId="7AFA87CB" w:rsidR="00ED58A4" w:rsidRPr="001B72D6" w:rsidRDefault="00ED58A4" w:rsidP="00ED58A4">
            <w:pPr>
              <w:pStyle w:val="NoSpacing"/>
              <w:rPr>
                <w:sz w:val="20"/>
                <w:lang w:val="en-GB"/>
              </w:rPr>
            </w:pPr>
            <w:r w:rsidRPr="001B72D6">
              <w:rPr>
                <w:sz w:val="20"/>
                <w:lang w:val="en-GB"/>
              </w:rPr>
              <w:t>0</w:t>
            </w:r>
          </w:p>
        </w:tc>
        <w:tc>
          <w:tcPr>
            <w:tcW w:w="2126" w:type="dxa"/>
          </w:tcPr>
          <w:p w14:paraId="3A80B553" w14:textId="34DC875B" w:rsidR="00ED58A4" w:rsidRPr="001B72D6" w:rsidRDefault="00E12320" w:rsidP="00ED58A4">
            <w:pPr>
              <w:pStyle w:val="NoSpacing"/>
              <w:rPr>
                <w:sz w:val="20"/>
                <w:lang w:val="en-GB"/>
              </w:rPr>
            </w:pPr>
            <w:r w:rsidRPr="001B72D6">
              <w:rPr>
                <w:sz w:val="20"/>
                <w:lang w:val="en-GB"/>
              </w:rPr>
              <w:t>a</w:t>
            </w:r>
            <w:r w:rsidR="00ED58A4" w:rsidRPr="001B72D6">
              <w:rPr>
                <w:sz w:val="20"/>
                <w:lang w:val="en-GB"/>
              </w:rPr>
              <w:t xml:space="preserve">nimal farming in the </w:t>
            </w:r>
          </w:p>
        </w:tc>
      </w:tr>
      <w:tr w:rsidR="00ED58A4" w:rsidRPr="001B72D6" w14:paraId="6A61D7C2" w14:textId="77777777" w:rsidTr="00ED58A4">
        <w:tc>
          <w:tcPr>
            <w:tcW w:w="1844" w:type="dxa"/>
          </w:tcPr>
          <w:p w14:paraId="510DC275" w14:textId="2123B904" w:rsidR="00ED58A4" w:rsidRPr="001B72D6" w:rsidRDefault="00ED58A4" w:rsidP="00ED58A4">
            <w:pPr>
              <w:pStyle w:val="NoSpacing"/>
              <w:rPr>
                <w:sz w:val="20"/>
                <w:lang w:val="en-GB"/>
              </w:rPr>
            </w:pPr>
            <w:r w:rsidRPr="001B72D6">
              <w:rPr>
                <w:sz w:val="20"/>
                <w:lang w:val="en-GB"/>
              </w:rPr>
              <w:t xml:space="preserve">   Chicken</w:t>
            </w:r>
          </w:p>
        </w:tc>
        <w:tc>
          <w:tcPr>
            <w:tcW w:w="1128" w:type="dxa"/>
          </w:tcPr>
          <w:p w14:paraId="17E9EB55" w14:textId="29E5CADD" w:rsidR="00ED58A4" w:rsidRPr="001B72D6" w:rsidRDefault="00ED58A4" w:rsidP="00ED58A4">
            <w:pPr>
              <w:pStyle w:val="NoSpacing"/>
              <w:rPr>
                <w:sz w:val="20"/>
                <w:lang w:val="en-GB"/>
              </w:rPr>
            </w:pPr>
            <w:r w:rsidRPr="001B72D6">
              <w:rPr>
                <w:sz w:val="20"/>
                <w:lang w:val="en-GB"/>
              </w:rPr>
              <w:t>0.6</w:t>
            </w:r>
          </w:p>
        </w:tc>
        <w:tc>
          <w:tcPr>
            <w:tcW w:w="1134" w:type="dxa"/>
          </w:tcPr>
          <w:p w14:paraId="03F5D3C8" w14:textId="6DC0F7C9" w:rsidR="00ED58A4" w:rsidRPr="001B72D6" w:rsidRDefault="00ED58A4" w:rsidP="00ED58A4">
            <w:pPr>
              <w:pStyle w:val="NoSpacing"/>
              <w:rPr>
                <w:sz w:val="20"/>
                <w:lang w:val="en-GB"/>
              </w:rPr>
            </w:pPr>
            <w:r w:rsidRPr="001B72D6">
              <w:rPr>
                <w:sz w:val="20"/>
                <w:lang w:val="en-GB"/>
              </w:rPr>
              <w:t>0.6</w:t>
            </w:r>
          </w:p>
        </w:tc>
        <w:tc>
          <w:tcPr>
            <w:tcW w:w="992" w:type="dxa"/>
          </w:tcPr>
          <w:p w14:paraId="08CA401B" w14:textId="510C9041" w:rsidR="00ED58A4" w:rsidRPr="001B72D6" w:rsidRDefault="00ED58A4" w:rsidP="00ED58A4">
            <w:pPr>
              <w:pStyle w:val="NoSpacing"/>
              <w:rPr>
                <w:sz w:val="20"/>
                <w:lang w:val="en-GB"/>
              </w:rPr>
            </w:pPr>
            <w:r w:rsidRPr="001B72D6">
              <w:rPr>
                <w:sz w:val="20"/>
                <w:lang w:val="en-GB"/>
              </w:rPr>
              <w:t>0.6</w:t>
            </w:r>
          </w:p>
        </w:tc>
        <w:tc>
          <w:tcPr>
            <w:tcW w:w="993" w:type="dxa"/>
          </w:tcPr>
          <w:p w14:paraId="5209F1DF" w14:textId="7838773F" w:rsidR="00ED58A4" w:rsidRPr="001B72D6" w:rsidRDefault="00ED58A4" w:rsidP="00ED58A4">
            <w:pPr>
              <w:pStyle w:val="NoSpacing"/>
              <w:rPr>
                <w:sz w:val="20"/>
                <w:lang w:val="en-GB"/>
              </w:rPr>
            </w:pPr>
            <w:r w:rsidRPr="001B72D6">
              <w:rPr>
                <w:sz w:val="20"/>
                <w:lang w:val="en-GB"/>
              </w:rPr>
              <w:t>0</w:t>
            </w:r>
          </w:p>
        </w:tc>
        <w:tc>
          <w:tcPr>
            <w:tcW w:w="2126" w:type="dxa"/>
          </w:tcPr>
          <w:p w14:paraId="6290DC57" w14:textId="6335B991" w:rsidR="00ED58A4" w:rsidRPr="001B72D6" w:rsidRDefault="00ED58A4" w:rsidP="0038720F">
            <w:pPr>
              <w:pStyle w:val="NoSpacing"/>
              <w:rPr>
                <w:sz w:val="20"/>
                <w:lang w:val="en-GB"/>
              </w:rPr>
            </w:pPr>
            <w:r w:rsidRPr="001B72D6">
              <w:rPr>
                <w:sz w:val="20"/>
                <w:lang w:val="en-GB"/>
              </w:rPr>
              <w:t xml:space="preserve">Netherlands </w:t>
            </w:r>
            <w:r w:rsidR="0038720F" w:rsidRPr="001B72D6">
              <w:rPr>
                <w:sz w:val="20"/>
                <w:lang w:val="en-GB"/>
              </w:rPr>
              <w:t>(3)</w:t>
            </w:r>
          </w:p>
        </w:tc>
      </w:tr>
      <w:tr w:rsidR="00ED58A4" w:rsidRPr="001B72D6" w14:paraId="0736B038" w14:textId="77777777" w:rsidTr="00ED58A4">
        <w:tc>
          <w:tcPr>
            <w:tcW w:w="1844" w:type="dxa"/>
          </w:tcPr>
          <w:p w14:paraId="0DCF5666" w14:textId="727D872C" w:rsidR="00ED58A4" w:rsidRPr="001B72D6" w:rsidRDefault="00ED58A4" w:rsidP="00ED58A4">
            <w:pPr>
              <w:pStyle w:val="NoSpacing"/>
              <w:rPr>
                <w:sz w:val="20"/>
                <w:lang w:val="en-GB"/>
              </w:rPr>
            </w:pPr>
            <w:r w:rsidRPr="001B72D6">
              <w:rPr>
                <w:sz w:val="20"/>
                <w:lang w:val="en-GB"/>
              </w:rPr>
              <w:t xml:space="preserve">   Eggs</w:t>
            </w:r>
          </w:p>
        </w:tc>
        <w:tc>
          <w:tcPr>
            <w:tcW w:w="1128" w:type="dxa"/>
          </w:tcPr>
          <w:p w14:paraId="663243E5" w14:textId="0F19AFB0" w:rsidR="00ED58A4" w:rsidRPr="001B72D6" w:rsidRDefault="00ED58A4" w:rsidP="00ED58A4">
            <w:pPr>
              <w:pStyle w:val="NoSpacing"/>
              <w:rPr>
                <w:sz w:val="20"/>
                <w:lang w:val="en-GB"/>
              </w:rPr>
            </w:pPr>
            <w:r w:rsidRPr="001B72D6">
              <w:rPr>
                <w:sz w:val="20"/>
                <w:lang w:val="en-GB"/>
              </w:rPr>
              <w:t>0.3</w:t>
            </w:r>
          </w:p>
        </w:tc>
        <w:tc>
          <w:tcPr>
            <w:tcW w:w="1134" w:type="dxa"/>
          </w:tcPr>
          <w:p w14:paraId="316394EA" w14:textId="1EEEC0AC" w:rsidR="00ED58A4" w:rsidRPr="001B72D6" w:rsidRDefault="00ED58A4" w:rsidP="00ED58A4">
            <w:pPr>
              <w:pStyle w:val="NoSpacing"/>
              <w:rPr>
                <w:sz w:val="20"/>
                <w:lang w:val="en-GB"/>
              </w:rPr>
            </w:pPr>
            <w:r w:rsidRPr="001B72D6">
              <w:rPr>
                <w:sz w:val="20"/>
                <w:lang w:val="en-GB"/>
              </w:rPr>
              <w:t>0.3</w:t>
            </w:r>
          </w:p>
        </w:tc>
        <w:tc>
          <w:tcPr>
            <w:tcW w:w="992" w:type="dxa"/>
          </w:tcPr>
          <w:p w14:paraId="54549DFD" w14:textId="6A06F5D6" w:rsidR="00ED58A4" w:rsidRPr="001B72D6" w:rsidRDefault="00ED58A4" w:rsidP="00ED58A4">
            <w:pPr>
              <w:pStyle w:val="NoSpacing"/>
              <w:rPr>
                <w:sz w:val="20"/>
                <w:lang w:val="en-GB"/>
              </w:rPr>
            </w:pPr>
            <w:r w:rsidRPr="001B72D6">
              <w:rPr>
                <w:sz w:val="20"/>
                <w:lang w:val="en-GB"/>
              </w:rPr>
              <w:t>0.3</w:t>
            </w:r>
          </w:p>
        </w:tc>
        <w:tc>
          <w:tcPr>
            <w:tcW w:w="993" w:type="dxa"/>
          </w:tcPr>
          <w:p w14:paraId="4D3DC99A" w14:textId="29439982" w:rsidR="00ED58A4" w:rsidRPr="001B72D6" w:rsidRDefault="00ED58A4" w:rsidP="00ED58A4">
            <w:pPr>
              <w:pStyle w:val="NoSpacing"/>
              <w:rPr>
                <w:sz w:val="20"/>
                <w:lang w:val="en-GB"/>
              </w:rPr>
            </w:pPr>
            <w:r w:rsidRPr="001B72D6">
              <w:rPr>
                <w:sz w:val="20"/>
                <w:lang w:val="en-GB"/>
              </w:rPr>
              <w:t>0</w:t>
            </w:r>
          </w:p>
        </w:tc>
        <w:tc>
          <w:tcPr>
            <w:tcW w:w="2126" w:type="dxa"/>
          </w:tcPr>
          <w:p w14:paraId="566BF8DA" w14:textId="77777777" w:rsidR="00ED58A4" w:rsidRPr="001B72D6" w:rsidRDefault="00ED58A4" w:rsidP="00ED58A4">
            <w:pPr>
              <w:pStyle w:val="NoSpacing"/>
              <w:rPr>
                <w:sz w:val="20"/>
                <w:lang w:val="en-GB"/>
              </w:rPr>
            </w:pPr>
          </w:p>
        </w:tc>
      </w:tr>
      <w:tr w:rsidR="00ED58A4" w:rsidRPr="001B72D6" w14:paraId="7B3E9B28" w14:textId="77777777" w:rsidTr="00ED58A4">
        <w:tc>
          <w:tcPr>
            <w:tcW w:w="1844" w:type="dxa"/>
          </w:tcPr>
          <w:p w14:paraId="149D908D" w14:textId="2BD3403F" w:rsidR="00ED58A4" w:rsidRPr="001B72D6" w:rsidRDefault="00ED58A4" w:rsidP="00ED58A4">
            <w:pPr>
              <w:pStyle w:val="NoSpacing"/>
              <w:rPr>
                <w:sz w:val="20"/>
                <w:lang w:val="en-GB"/>
              </w:rPr>
            </w:pPr>
            <w:r w:rsidRPr="001B72D6">
              <w:rPr>
                <w:sz w:val="20"/>
                <w:lang w:val="en-GB"/>
              </w:rPr>
              <w:t xml:space="preserve">   Milk</w:t>
            </w:r>
          </w:p>
        </w:tc>
        <w:tc>
          <w:tcPr>
            <w:tcW w:w="1128" w:type="dxa"/>
          </w:tcPr>
          <w:p w14:paraId="7BBF20F3" w14:textId="6FA459E6" w:rsidR="00ED58A4" w:rsidRPr="001B72D6" w:rsidRDefault="00ED58A4" w:rsidP="00ED58A4">
            <w:pPr>
              <w:pStyle w:val="NoSpacing"/>
              <w:rPr>
                <w:sz w:val="20"/>
                <w:lang w:val="en-GB"/>
              </w:rPr>
            </w:pPr>
            <w:r w:rsidRPr="001B72D6">
              <w:rPr>
                <w:sz w:val="20"/>
                <w:lang w:val="en-GB"/>
              </w:rPr>
              <w:t>0.02</w:t>
            </w:r>
          </w:p>
        </w:tc>
        <w:tc>
          <w:tcPr>
            <w:tcW w:w="1134" w:type="dxa"/>
          </w:tcPr>
          <w:p w14:paraId="6E5FFF2A" w14:textId="48625AA1" w:rsidR="00ED58A4" w:rsidRPr="001B72D6" w:rsidRDefault="00ED58A4" w:rsidP="00ED58A4">
            <w:pPr>
              <w:pStyle w:val="NoSpacing"/>
              <w:rPr>
                <w:sz w:val="20"/>
                <w:lang w:val="en-GB"/>
              </w:rPr>
            </w:pPr>
            <w:r w:rsidRPr="001B72D6">
              <w:rPr>
                <w:sz w:val="20"/>
                <w:lang w:val="en-GB"/>
              </w:rPr>
              <w:t>0.02</w:t>
            </w:r>
          </w:p>
        </w:tc>
        <w:tc>
          <w:tcPr>
            <w:tcW w:w="992" w:type="dxa"/>
          </w:tcPr>
          <w:p w14:paraId="73CCD5E1" w14:textId="281205FC" w:rsidR="00ED58A4" w:rsidRPr="001B72D6" w:rsidRDefault="00ED58A4" w:rsidP="00ED58A4">
            <w:pPr>
              <w:pStyle w:val="NoSpacing"/>
              <w:rPr>
                <w:sz w:val="20"/>
                <w:lang w:val="en-GB"/>
              </w:rPr>
            </w:pPr>
            <w:r w:rsidRPr="001B72D6">
              <w:rPr>
                <w:sz w:val="20"/>
                <w:lang w:val="en-GB"/>
              </w:rPr>
              <w:t>0.02</w:t>
            </w:r>
          </w:p>
        </w:tc>
        <w:tc>
          <w:tcPr>
            <w:tcW w:w="993" w:type="dxa"/>
          </w:tcPr>
          <w:p w14:paraId="14362109" w14:textId="2164E02D" w:rsidR="00ED58A4" w:rsidRPr="001B72D6" w:rsidRDefault="00ED58A4" w:rsidP="00ED58A4">
            <w:pPr>
              <w:pStyle w:val="NoSpacing"/>
              <w:rPr>
                <w:sz w:val="20"/>
                <w:lang w:val="en-GB"/>
              </w:rPr>
            </w:pPr>
            <w:r w:rsidRPr="001B72D6">
              <w:rPr>
                <w:sz w:val="20"/>
                <w:lang w:val="en-GB"/>
              </w:rPr>
              <w:t>0</w:t>
            </w:r>
          </w:p>
        </w:tc>
        <w:tc>
          <w:tcPr>
            <w:tcW w:w="2126" w:type="dxa"/>
          </w:tcPr>
          <w:p w14:paraId="7B9E1954" w14:textId="77777777" w:rsidR="00ED58A4" w:rsidRPr="001B72D6" w:rsidRDefault="00ED58A4" w:rsidP="00ED58A4">
            <w:pPr>
              <w:pStyle w:val="NoSpacing"/>
              <w:rPr>
                <w:sz w:val="20"/>
                <w:lang w:val="en-GB"/>
              </w:rPr>
            </w:pPr>
          </w:p>
        </w:tc>
      </w:tr>
      <w:tr w:rsidR="00F45A23" w:rsidRPr="001B72D6" w14:paraId="4AD9AC38" w14:textId="77777777" w:rsidTr="00ED58A4">
        <w:tc>
          <w:tcPr>
            <w:tcW w:w="1844" w:type="dxa"/>
          </w:tcPr>
          <w:p w14:paraId="519A9C25" w14:textId="77777777" w:rsidR="00F45A23" w:rsidRPr="001B72D6" w:rsidRDefault="00F45A23" w:rsidP="00ED58A4">
            <w:pPr>
              <w:pStyle w:val="NoSpacing"/>
              <w:rPr>
                <w:sz w:val="20"/>
                <w:lang w:val="en-GB"/>
              </w:rPr>
            </w:pPr>
          </w:p>
        </w:tc>
        <w:tc>
          <w:tcPr>
            <w:tcW w:w="1128" w:type="dxa"/>
          </w:tcPr>
          <w:p w14:paraId="33650585" w14:textId="77777777" w:rsidR="00F45A23" w:rsidRPr="001B72D6" w:rsidRDefault="00F45A23" w:rsidP="00ED58A4">
            <w:pPr>
              <w:pStyle w:val="NoSpacing"/>
              <w:rPr>
                <w:sz w:val="20"/>
                <w:lang w:val="en-GB"/>
              </w:rPr>
            </w:pPr>
          </w:p>
        </w:tc>
        <w:tc>
          <w:tcPr>
            <w:tcW w:w="1134" w:type="dxa"/>
          </w:tcPr>
          <w:p w14:paraId="45917D22" w14:textId="77777777" w:rsidR="00F45A23" w:rsidRPr="001B72D6" w:rsidRDefault="00F45A23" w:rsidP="00ED58A4">
            <w:pPr>
              <w:pStyle w:val="NoSpacing"/>
              <w:rPr>
                <w:sz w:val="20"/>
                <w:lang w:val="en-GB"/>
              </w:rPr>
            </w:pPr>
          </w:p>
        </w:tc>
        <w:tc>
          <w:tcPr>
            <w:tcW w:w="992" w:type="dxa"/>
          </w:tcPr>
          <w:p w14:paraId="797A5591" w14:textId="77777777" w:rsidR="00F45A23" w:rsidRPr="001B72D6" w:rsidRDefault="00F45A23" w:rsidP="00ED58A4">
            <w:pPr>
              <w:pStyle w:val="NoSpacing"/>
              <w:rPr>
                <w:sz w:val="20"/>
                <w:lang w:val="en-GB"/>
              </w:rPr>
            </w:pPr>
          </w:p>
        </w:tc>
        <w:tc>
          <w:tcPr>
            <w:tcW w:w="993" w:type="dxa"/>
          </w:tcPr>
          <w:p w14:paraId="6531A22C" w14:textId="77777777" w:rsidR="00F45A23" w:rsidRPr="001B72D6" w:rsidRDefault="00F45A23" w:rsidP="00ED58A4">
            <w:pPr>
              <w:pStyle w:val="NoSpacing"/>
              <w:rPr>
                <w:sz w:val="20"/>
                <w:lang w:val="en-GB"/>
              </w:rPr>
            </w:pPr>
          </w:p>
        </w:tc>
        <w:tc>
          <w:tcPr>
            <w:tcW w:w="2126" w:type="dxa"/>
          </w:tcPr>
          <w:p w14:paraId="3C274D9F" w14:textId="77777777" w:rsidR="00F45A23" w:rsidRPr="001B72D6" w:rsidRDefault="00F45A23" w:rsidP="00ED58A4">
            <w:pPr>
              <w:pStyle w:val="NoSpacing"/>
              <w:rPr>
                <w:sz w:val="20"/>
                <w:lang w:val="en-GB"/>
              </w:rPr>
            </w:pPr>
          </w:p>
        </w:tc>
      </w:tr>
      <w:tr w:rsidR="00355BA9" w:rsidRPr="001B72D6" w14:paraId="4FEC3A0D" w14:textId="77777777" w:rsidTr="0038720F">
        <w:tc>
          <w:tcPr>
            <w:tcW w:w="1844" w:type="dxa"/>
            <w:tcBorders>
              <w:top w:val="nil"/>
              <w:bottom w:val="single" w:sz="4" w:space="0" w:color="auto"/>
            </w:tcBorders>
          </w:tcPr>
          <w:p w14:paraId="25D4C5A6" w14:textId="0B41829E" w:rsidR="00355BA9" w:rsidRPr="00BF0533" w:rsidRDefault="00355BA9" w:rsidP="001B72D6">
            <w:pPr>
              <w:pStyle w:val="NoSpacing"/>
              <w:rPr>
                <w:i/>
                <w:sz w:val="20"/>
                <w:lang w:val="en-GB"/>
              </w:rPr>
            </w:pPr>
            <w:r w:rsidRPr="00BF0533">
              <w:rPr>
                <w:i/>
                <w:sz w:val="20"/>
                <w:lang w:val="en-GB"/>
              </w:rPr>
              <w:t xml:space="preserve">LUC </w:t>
            </w:r>
            <w:r w:rsidR="00E12320" w:rsidRPr="00BF0533">
              <w:rPr>
                <w:i/>
                <w:sz w:val="20"/>
                <w:lang w:val="en-GB"/>
              </w:rPr>
              <w:t>emissions factor</w:t>
            </w:r>
            <w:r w:rsidR="00E12320" w:rsidRPr="001B72D6">
              <w:rPr>
                <w:i/>
                <w:sz w:val="20"/>
                <w:lang w:val="en-GB"/>
              </w:rPr>
              <w:t>:</w:t>
            </w:r>
            <w:r w:rsidR="00E12320" w:rsidRPr="00BF0533">
              <w:rPr>
                <w:i/>
                <w:sz w:val="20"/>
                <w:lang w:val="en-GB"/>
              </w:rPr>
              <w:t xml:space="preserve"> </w:t>
            </w:r>
          </w:p>
        </w:tc>
        <w:tc>
          <w:tcPr>
            <w:tcW w:w="1128" w:type="dxa"/>
            <w:tcBorders>
              <w:top w:val="nil"/>
              <w:bottom w:val="single" w:sz="4" w:space="0" w:color="auto"/>
            </w:tcBorders>
          </w:tcPr>
          <w:p w14:paraId="6EAF4453" w14:textId="46BA840C" w:rsidR="00355BA9" w:rsidRPr="001B72D6" w:rsidRDefault="00355BA9" w:rsidP="00ED58A4">
            <w:pPr>
              <w:pStyle w:val="NoSpacing"/>
              <w:rPr>
                <w:sz w:val="20"/>
                <w:lang w:val="en-GB"/>
              </w:rPr>
            </w:pPr>
            <w:r w:rsidRPr="001B72D6">
              <w:rPr>
                <w:sz w:val="20"/>
                <w:lang w:val="en-GB"/>
              </w:rPr>
              <w:t>Beef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54DD07E2" w14:textId="7DFDB67C" w:rsidR="00355BA9" w:rsidRPr="001B72D6" w:rsidRDefault="00355BA9" w:rsidP="00ED58A4">
            <w:pPr>
              <w:pStyle w:val="NoSpacing"/>
              <w:rPr>
                <w:sz w:val="20"/>
                <w:lang w:val="en-GB"/>
              </w:rPr>
            </w:pPr>
            <w:r w:rsidRPr="001B72D6">
              <w:rPr>
                <w:sz w:val="20"/>
                <w:lang w:val="en-GB"/>
              </w:rPr>
              <w:t>Soy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3E8439F3" w14:textId="094EA5C4" w:rsidR="00355BA9" w:rsidRPr="001B72D6" w:rsidRDefault="00355BA9" w:rsidP="00ED58A4">
            <w:pPr>
              <w:pStyle w:val="NoSpacing"/>
              <w:rPr>
                <w:sz w:val="20"/>
                <w:lang w:val="en-GB"/>
              </w:rPr>
            </w:pPr>
            <w:r w:rsidRPr="001B72D6">
              <w:rPr>
                <w:sz w:val="20"/>
                <w:lang w:val="en-GB"/>
              </w:rPr>
              <w:t>Palm oil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14:paraId="71AFF8BD" w14:textId="77777777" w:rsidR="00355BA9" w:rsidRPr="001B72D6" w:rsidRDefault="00355BA9" w:rsidP="00ED58A4">
            <w:pPr>
              <w:pStyle w:val="NoSpacing"/>
              <w:rPr>
                <w:sz w:val="20"/>
                <w:lang w:val="en-GB"/>
              </w:rPr>
            </w:pP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</w:tcPr>
          <w:p w14:paraId="06E66639" w14:textId="77777777" w:rsidR="00355BA9" w:rsidRPr="001B72D6" w:rsidRDefault="00355BA9" w:rsidP="00ED58A4">
            <w:pPr>
              <w:pStyle w:val="NoSpacing"/>
              <w:rPr>
                <w:sz w:val="20"/>
                <w:lang w:val="en-GB"/>
              </w:rPr>
            </w:pPr>
          </w:p>
        </w:tc>
      </w:tr>
      <w:tr w:rsidR="00355BA9" w:rsidRPr="00360CBD" w14:paraId="4956D441" w14:textId="77777777" w:rsidTr="0038720F">
        <w:tc>
          <w:tcPr>
            <w:tcW w:w="1844" w:type="dxa"/>
            <w:tcBorders>
              <w:top w:val="single" w:sz="4" w:space="0" w:color="auto"/>
            </w:tcBorders>
          </w:tcPr>
          <w:p w14:paraId="1A36AE2C" w14:textId="31E55A00" w:rsidR="00355BA9" w:rsidRPr="001B72D6" w:rsidRDefault="00355BA9" w:rsidP="00ED58A4">
            <w:pPr>
              <w:pStyle w:val="NoSpacing"/>
              <w:rPr>
                <w:sz w:val="20"/>
                <w:lang w:val="en-GB"/>
              </w:rPr>
            </w:pPr>
            <w:r w:rsidRPr="001B72D6">
              <w:rPr>
                <w:sz w:val="20"/>
                <w:lang w:val="en-GB"/>
              </w:rPr>
              <w:t>(kg CO2e/kg)</w:t>
            </w:r>
          </w:p>
        </w:tc>
        <w:tc>
          <w:tcPr>
            <w:tcW w:w="1128" w:type="dxa"/>
            <w:tcBorders>
              <w:top w:val="single" w:sz="4" w:space="0" w:color="auto"/>
            </w:tcBorders>
          </w:tcPr>
          <w:p w14:paraId="3EC483DC" w14:textId="293A0747" w:rsidR="00355BA9" w:rsidRPr="001B72D6" w:rsidRDefault="00355BA9" w:rsidP="00ED58A4">
            <w:pPr>
              <w:pStyle w:val="NoSpacing"/>
              <w:rPr>
                <w:sz w:val="20"/>
                <w:lang w:val="en-GB"/>
              </w:rPr>
            </w:pPr>
            <w:r w:rsidRPr="001B72D6">
              <w:rPr>
                <w:sz w:val="20"/>
                <w:lang w:val="en-GB"/>
              </w:rPr>
              <w:t>81.3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4035967" w14:textId="3235F5AD" w:rsidR="00355BA9" w:rsidRPr="001B72D6" w:rsidRDefault="00355BA9" w:rsidP="00ED58A4">
            <w:pPr>
              <w:pStyle w:val="NoSpacing"/>
              <w:rPr>
                <w:sz w:val="20"/>
                <w:lang w:val="en-GB"/>
              </w:rPr>
            </w:pPr>
            <w:r w:rsidRPr="001B72D6">
              <w:rPr>
                <w:sz w:val="20"/>
                <w:lang w:val="en-GB"/>
              </w:rPr>
              <w:t>0.7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F898D06" w14:textId="5B1EC13E" w:rsidR="00355BA9" w:rsidRPr="001B72D6" w:rsidRDefault="00355BA9" w:rsidP="00ED58A4">
            <w:pPr>
              <w:pStyle w:val="NoSpacing"/>
              <w:rPr>
                <w:sz w:val="20"/>
                <w:lang w:val="en-GB"/>
              </w:rPr>
            </w:pPr>
            <w:r w:rsidRPr="001B72D6">
              <w:rPr>
                <w:sz w:val="20"/>
                <w:lang w:val="en-GB"/>
              </w:rPr>
              <w:t>2.1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3AF3F965" w14:textId="77777777" w:rsidR="00355BA9" w:rsidRPr="001B72D6" w:rsidRDefault="00355BA9" w:rsidP="00ED58A4">
            <w:pPr>
              <w:pStyle w:val="NoSpacing"/>
              <w:rPr>
                <w:sz w:val="20"/>
                <w:lang w:val="en-GB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3CB365D8" w14:textId="7C8387DB" w:rsidR="00355BA9" w:rsidRPr="001B72D6" w:rsidRDefault="0018703F" w:rsidP="00355BA9">
            <w:pPr>
              <w:pStyle w:val="NoSpacing"/>
              <w:rPr>
                <w:sz w:val="20"/>
                <w:lang w:val="en-GB"/>
              </w:rPr>
            </w:pPr>
            <w:r w:rsidRPr="001B72D6">
              <w:rPr>
                <w:sz w:val="20"/>
                <w:lang w:val="en-GB"/>
              </w:rPr>
              <w:t>From (4)</w:t>
            </w:r>
            <w:r w:rsidR="00E12320" w:rsidRPr="001B72D6">
              <w:rPr>
                <w:sz w:val="20"/>
                <w:lang w:val="en-GB"/>
              </w:rPr>
              <w:t>,</w:t>
            </w:r>
            <w:r w:rsidRPr="001B72D6">
              <w:rPr>
                <w:sz w:val="20"/>
                <w:lang w:val="en-GB"/>
              </w:rPr>
              <w:t xml:space="preserve"> assuming Brazilian beef and soy and Indonesian palm oil.</w:t>
            </w:r>
          </w:p>
        </w:tc>
      </w:tr>
    </w:tbl>
    <w:p w14:paraId="0DEC2B78" w14:textId="05691228" w:rsidR="00000D25" w:rsidRPr="001B72D6" w:rsidRDefault="009D5C1F" w:rsidP="009D5C1F">
      <w:pPr>
        <w:jc w:val="left"/>
        <w:rPr>
          <w:sz w:val="16"/>
          <w:szCs w:val="16"/>
          <w:lang w:val="en-GB"/>
        </w:rPr>
      </w:pPr>
      <w:r w:rsidRPr="001B72D6">
        <w:rPr>
          <w:sz w:val="16"/>
          <w:szCs w:val="16"/>
          <w:lang w:val="en-GB"/>
        </w:rPr>
        <w:t xml:space="preserve">(1) </w:t>
      </w:r>
      <w:r w:rsidR="0038720F" w:rsidRPr="001B72D6">
        <w:rPr>
          <w:sz w:val="16"/>
          <w:szCs w:val="16"/>
          <w:lang w:val="en-GB"/>
        </w:rPr>
        <w:t xml:space="preserve">FAOSTAT Database, Food balance sheets, </w:t>
      </w:r>
      <w:hyperlink r:id="rId14" w:anchor="data" w:history="1">
        <w:r w:rsidR="0038720F" w:rsidRPr="001B72D6">
          <w:rPr>
            <w:rStyle w:val="Hyperlink"/>
            <w:sz w:val="16"/>
            <w:szCs w:val="16"/>
            <w:lang w:val="en-GB"/>
          </w:rPr>
          <w:t>http://www.fao.org/faostat/en/#data</w:t>
        </w:r>
      </w:hyperlink>
      <w:r w:rsidR="0038720F" w:rsidRPr="001B72D6">
        <w:rPr>
          <w:sz w:val="16"/>
          <w:szCs w:val="16"/>
          <w:lang w:val="en-GB"/>
        </w:rPr>
        <w:t>, accessed 13 Feb 2017</w:t>
      </w:r>
      <w:r w:rsidR="00E12320" w:rsidRPr="001B72D6">
        <w:rPr>
          <w:sz w:val="16"/>
          <w:szCs w:val="16"/>
          <w:lang w:val="en-GB"/>
        </w:rPr>
        <w:t>.</w:t>
      </w:r>
      <w:r w:rsidR="0038720F" w:rsidRPr="001B72D6">
        <w:rPr>
          <w:sz w:val="16"/>
          <w:szCs w:val="16"/>
          <w:lang w:val="en-GB"/>
        </w:rPr>
        <w:br/>
        <w:t xml:space="preserve">(2) UN Comtrade Database, </w:t>
      </w:r>
      <w:hyperlink r:id="rId15" w:history="1">
        <w:r w:rsidR="0038720F" w:rsidRPr="001B72D6">
          <w:rPr>
            <w:rStyle w:val="Hyperlink"/>
            <w:sz w:val="16"/>
            <w:szCs w:val="16"/>
            <w:lang w:val="en-GB"/>
          </w:rPr>
          <w:t>https://comtrade.un.org/data/</w:t>
        </w:r>
      </w:hyperlink>
      <w:r w:rsidR="0038720F" w:rsidRPr="001B72D6">
        <w:rPr>
          <w:sz w:val="16"/>
          <w:szCs w:val="16"/>
          <w:lang w:val="en-GB"/>
        </w:rPr>
        <w:t>, accessed 25 Sep</w:t>
      </w:r>
      <w:r w:rsidR="00E12320" w:rsidRPr="001B72D6">
        <w:rPr>
          <w:sz w:val="16"/>
          <w:szCs w:val="16"/>
          <w:lang w:val="en-GB"/>
        </w:rPr>
        <w:t>t</w:t>
      </w:r>
      <w:r w:rsidR="0038720F" w:rsidRPr="001B72D6">
        <w:rPr>
          <w:sz w:val="16"/>
          <w:szCs w:val="16"/>
          <w:lang w:val="en-GB"/>
        </w:rPr>
        <w:t xml:space="preserve"> 2018</w:t>
      </w:r>
      <w:r w:rsidR="00E12320" w:rsidRPr="001B72D6">
        <w:rPr>
          <w:sz w:val="16"/>
          <w:szCs w:val="16"/>
          <w:lang w:val="en-GB"/>
        </w:rPr>
        <w:t>.</w:t>
      </w:r>
      <w:r w:rsidR="0038720F" w:rsidRPr="001B72D6">
        <w:rPr>
          <w:sz w:val="16"/>
          <w:szCs w:val="16"/>
          <w:lang w:val="en-GB"/>
        </w:rPr>
        <w:br/>
        <w:t xml:space="preserve">(3) Soya consumption in the Netherlands, </w:t>
      </w:r>
      <w:hyperlink r:id="rId16" w:history="1">
        <w:r w:rsidR="0038720F" w:rsidRPr="001B72D6">
          <w:rPr>
            <w:rStyle w:val="Hyperlink"/>
            <w:sz w:val="16"/>
            <w:szCs w:val="16"/>
            <w:lang w:val="en-GB"/>
          </w:rPr>
          <w:t>http://edepot.wur.nl/157676</w:t>
        </w:r>
      </w:hyperlink>
      <w:r w:rsidR="0038720F" w:rsidRPr="001B72D6">
        <w:rPr>
          <w:sz w:val="16"/>
          <w:szCs w:val="16"/>
          <w:lang w:val="en-GB"/>
        </w:rPr>
        <w:t>, accessed 26 Sep</w:t>
      </w:r>
      <w:r w:rsidR="00E12320" w:rsidRPr="001B72D6">
        <w:rPr>
          <w:sz w:val="16"/>
          <w:szCs w:val="16"/>
          <w:lang w:val="en-GB"/>
        </w:rPr>
        <w:t>t</w:t>
      </w:r>
      <w:r w:rsidR="0038720F" w:rsidRPr="001B72D6">
        <w:rPr>
          <w:sz w:val="16"/>
          <w:szCs w:val="16"/>
          <w:lang w:val="en-GB"/>
        </w:rPr>
        <w:t xml:space="preserve"> 2018</w:t>
      </w:r>
      <w:r w:rsidR="00E12320" w:rsidRPr="001B72D6">
        <w:rPr>
          <w:sz w:val="16"/>
          <w:szCs w:val="16"/>
          <w:lang w:val="en-GB"/>
        </w:rPr>
        <w:t>.</w:t>
      </w:r>
      <w:r w:rsidR="0018703F" w:rsidRPr="001B72D6">
        <w:rPr>
          <w:sz w:val="16"/>
          <w:szCs w:val="16"/>
          <w:lang w:val="en-GB"/>
        </w:rPr>
        <w:br/>
        <w:t xml:space="preserve">(4) </w:t>
      </w:r>
      <w:r w:rsidR="0018703F" w:rsidRPr="001B72D6">
        <w:rPr>
          <w:sz w:val="16"/>
          <w:szCs w:val="16"/>
          <w:lang w:val="en-GB"/>
        </w:rPr>
        <w:fldChar w:fldCharType="begin"/>
      </w:r>
      <w:r w:rsidR="00024950">
        <w:rPr>
          <w:sz w:val="16"/>
          <w:szCs w:val="16"/>
          <w:lang w:val="en-GB"/>
        </w:rPr>
        <w:instrText xml:space="preserve"> ADDIN EN.CITE &lt;EndNote&gt;&lt;Cite AuthorYear="1"&gt;&lt;Author&gt;Henders&lt;/Author&gt;&lt;Year&gt;2015&lt;/Year&gt;&lt;RecNum&gt;165&lt;/RecNum&gt;&lt;DisplayText&gt;Henders et al. (2015)&lt;/DisplayText&gt;&lt;record&gt;&lt;rec-number&gt;165&lt;/rec-number&gt;&lt;foreign-keys&gt;&lt;key app="EN" db-id="9zprtz9wnzpf5detw5v5ewdyaw92avv0xp5f" timestamp="1539330367"&gt;165&lt;/key&gt;&lt;key app="ENWeb" db-id=""&gt;0&lt;/key&gt;&lt;/foreign-keys&gt;&lt;ref-type name="Journal Article"&gt;17&lt;/ref-type&gt;&lt;contributors&gt;&lt;authors&gt;&lt;author&gt;Henders, S.&lt;/author&gt;&lt;author&gt;Persson, U. M.&lt;/author&gt;&lt;author&gt;Kastner, T.&lt;/author&gt;&lt;/authors&gt;&lt;/contributors&gt;&lt;auth-address&gt;Center for Climate Science and Policy Research, Linköping University, Linköping, Sweden&amp;#xD;Physical Resource Theory, Chalmers University of Technology, Göteborg, Sweden&amp;#xD;Institute of Social Ecology Vienna, Alpen-Adria Universität Klagenfurt, Wien, Schottenfeldgasse 29, Vienna, Graz, Austria&lt;/auth-address&gt;&lt;titles&gt;&lt;title&gt;Trading forests: Land-use change and carbon emissions embodied in production and exports of forest-risk commodities&lt;/title&gt;&lt;secondary-title&gt;Environmental Research Letters&lt;/secondary-title&gt;&lt;/titles&gt;&lt;periodical&gt;&lt;full-title&gt;Environmental Research Letters&lt;/full-title&gt;&lt;/periodical&gt;&lt;volume&gt;10&lt;/volume&gt;&lt;number&gt;12&lt;/number&gt;&lt;keywords&gt;&lt;keyword&gt;carbon footprint&lt;/keyword&gt;&lt;keyword&gt;deforestation&lt;/keyword&gt;&lt;keyword&gt;international trade&lt;/keyword&gt;&lt;keyword&gt;sustainable supply chains&lt;/keyword&gt;&lt;keyword&gt;teleconnections&lt;/keyword&gt;&lt;/keywords&gt;&lt;dates&gt;&lt;year&gt;2015&lt;/year&gt;&lt;/dates&gt;&lt;work-type&gt;Article&lt;/work-type&gt;&lt;urls&gt;&lt;related-urls&gt;&lt;url&gt;https://www.scopus.com/inward/record.uri?eid=2-s2.0-84952772750&amp;amp;doi=10.1088%2f1748-9326%2f10%2f12%2f125012&amp;amp;partnerID=40&amp;amp;md5=d7b686ec3601fae5889147e59581098f&lt;/url&gt;&lt;url&gt;http://iopscience.iop.org/article/10.1088/1748-9326/10/12/125012/pdf&lt;/url&gt;&lt;/related-urls&gt;&lt;/urls&gt;&lt;custom7&gt;125012&lt;/custom7&gt;&lt;electronic-resource-num&gt;https://doi.org/10.1088/1748-9326/10/12/125012&lt;/electronic-resource-num&gt;&lt;remote-database-name&gt;Scopus&lt;/remote-database-name&gt;&lt;/record&gt;&lt;/Cite&gt;&lt;/EndNote&gt;</w:instrText>
      </w:r>
      <w:r w:rsidR="0018703F" w:rsidRPr="001B72D6">
        <w:rPr>
          <w:sz w:val="16"/>
          <w:szCs w:val="16"/>
          <w:lang w:val="en-GB"/>
        </w:rPr>
        <w:fldChar w:fldCharType="separate"/>
      </w:r>
      <w:r w:rsidR="00C52283" w:rsidRPr="001B72D6">
        <w:rPr>
          <w:noProof/>
          <w:sz w:val="16"/>
          <w:szCs w:val="16"/>
          <w:lang w:val="en-GB"/>
        </w:rPr>
        <w:t>Henders et al. (2015)</w:t>
      </w:r>
      <w:r w:rsidR="0018703F" w:rsidRPr="001B72D6">
        <w:rPr>
          <w:sz w:val="16"/>
          <w:szCs w:val="16"/>
          <w:lang w:val="en-GB"/>
        </w:rPr>
        <w:fldChar w:fldCharType="end"/>
      </w:r>
      <w:r w:rsidR="00E12320" w:rsidRPr="001B72D6">
        <w:rPr>
          <w:sz w:val="16"/>
          <w:szCs w:val="16"/>
          <w:lang w:val="en-GB"/>
        </w:rPr>
        <w:t>.</w:t>
      </w:r>
    </w:p>
    <w:p w14:paraId="7E4D29F0" w14:textId="77777777" w:rsidR="00F46746" w:rsidRPr="001B72D6" w:rsidRDefault="00F46746">
      <w:pPr>
        <w:jc w:val="left"/>
        <w:rPr>
          <w:i/>
          <w:iCs/>
          <w:color w:val="44546A" w:themeColor="text2"/>
          <w:sz w:val="18"/>
          <w:szCs w:val="18"/>
          <w:lang w:val="en-GB"/>
        </w:rPr>
      </w:pPr>
      <w:r w:rsidRPr="001B72D6">
        <w:rPr>
          <w:lang w:val="en-GB"/>
        </w:rPr>
        <w:br w:type="page"/>
      </w:r>
    </w:p>
    <w:p w14:paraId="00FE152D" w14:textId="11D2E52C" w:rsidR="00B033B4" w:rsidRPr="00BF0533" w:rsidRDefault="00B033B4" w:rsidP="00BF0533">
      <w:pPr>
        <w:pStyle w:val="Caption"/>
        <w:keepNext/>
        <w:spacing w:after="0"/>
        <w:rPr>
          <w:sz w:val="20"/>
          <w:szCs w:val="20"/>
          <w:lang w:val="en-GB"/>
        </w:rPr>
      </w:pPr>
      <w:r w:rsidRPr="00BF0533">
        <w:rPr>
          <w:sz w:val="20"/>
          <w:szCs w:val="20"/>
          <w:lang w:val="en-GB"/>
        </w:rPr>
        <w:lastRenderedPageBreak/>
        <w:t>Table</w:t>
      </w:r>
      <w:r w:rsidR="005328A8" w:rsidRPr="00BF0533">
        <w:rPr>
          <w:sz w:val="20"/>
          <w:szCs w:val="20"/>
          <w:lang w:val="en-GB"/>
        </w:rPr>
        <w:t xml:space="preserve"> </w:t>
      </w:r>
      <w:r w:rsidR="004E491F" w:rsidRPr="00BF0533">
        <w:rPr>
          <w:sz w:val="20"/>
          <w:szCs w:val="20"/>
          <w:lang w:val="en-GB"/>
        </w:rPr>
        <w:t>S12</w:t>
      </w:r>
      <w:r w:rsidRPr="00BF0533">
        <w:rPr>
          <w:sz w:val="20"/>
          <w:szCs w:val="20"/>
          <w:lang w:val="en-GB"/>
        </w:rPr>
        <w:t>. Data used for estimating food consumption CFP. Consumption is before losses at the consumer stage. Meat is bone</w:t>
      </w:r>
      <w:r w:rsidR="001B72D6" w:rsidRPr="001B72D6">
        <w:rPr>
          <w:sz w:val="20"/>
          <w:szCs w:val="20"/>
          <w:lang w:val="en-GB"/>
        </w:rPr>
        <w:t>-</w:t>
      </w:r>
      <w:r w:rsidRPr="00BF0533">
        <w:rPr>
          <w:sz w:val="20"/>
          <w:szCs w:val="20"/>
          <w:lang w:val="en-GB"/>
        </w:rPr>
        <w:t>free meat</w:t>
      </w:r>
    </w:p>
    <w:tbl>
      <w:tblPr>
        <w:tblW w:w="8839" w:type="dxa"/>
        <w:tblLook w:val="04A0" w:firstRow="1" w:lastRow="0" w:firstColumn="1" w:lastColumn="0" w:noHBand="0" w:noVBand="1"/>
      </w:tblPr>
      <w:tblGrid>
        <w:gridCol w:w="3160"/>
        <w:gridCol w:w="1008"/>
        <w:gridCol w:w="960"/>
        <w:gridCol w:w="960"/>
        <w:gridCol w:w="1021"/>
        <w:gridCol w:w="928"/>
        <w:gridCol w:w="823"/>
      </w:tblGrid>
      <w:tr w:rsidR="00B033B4" w:rsidRPr="00360CBD" w14:paraId="4D6453E5" w14:textId="77777777" w:rsidTr="00301966">
        <w:trPr>
          <w:trHeight w:val="300"/>
          <w:tblHeader/>
        </w:trPr>
        <w:tc>
          <w:tcPr>
            <w:tcW w:w="316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F0F27" w14:textId="77777777" w:rsidR="00B033B4" w:rsidRPr="001B72D6" w:rsidRDefault="00B033B4" w:rsidP="00791D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B72D6">
              <w:rPr>
                <w:rFonts w:ascii="Calibri" w:eastAsia="Times New Roman" w:hAnsi="Calibri" w:cs="Calibri"/>
                <w:color w:val="000000"/>
                <w:lang w:val="en-GB" w:eastAsia="en-GB"/>
              </w:rPr>
              <w:t>Food item</w:t>
            </w:r>
          </w:p>
        </w:tc>
        <w:tc>
          <w:tcPr>
            <w:tcW w:w="3928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520A9" w14:textId="051FC957" w:rsidR="00B033B4" w:rsidRPr="001B72D6" w:rsidRDefault="00B033B4" w:rsidP="0030196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B72D6">
              <w:rPr>
                <w:rFonts w:ascii="Calibri" w:eastAsia="Times New Roman" w:hAnsi="Calibri" w:cs="Calibri"/>
                <w:color w:val="000000"/>
                <w:lang w:val="en-GB" w:eastAsia="en-GB"/>
              </w:rPr>
              <w:t>Food consumption (kg/cap</w:t>
            </w:r>
            <w:r w:rsidR="00360CBD">
              <w:rPr>
                <w:rFonts w:ascii="Calibri" w:eastAsia="Times New Roman" w:hAnsi="Calibri" w:cs="Calibri"/>
                <w:color w:val="000000"/>
                <w:lang w:val="en-GB" w:eastAsia="en-GB"/>
              </w:rPr>
              <w:t>ita</w:t>
            </w:r>
            <w:r w:rsidRPr="001B72D6">
              <w:rPr>
                <w:rFonts w:ascii="Calibri" w:eastAsia="Times New Roman" w:hAnsi="Calibri" w:cs="Calibri"/>
                <w:color w:val="000000"/>
                <w:lang w:val="en-GB" w:eastAsia="en-GB"/>
              </w:rPr>
              <w:t>/year)</w:t>
            </w:r>
          </w:p>
        </w:tc>
        <w:tc>
          <w:tcPr>
            <w:tcW w:w="175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2E267" w14:textId="33A8A40B" w:rsidR="00B033B4" w:rsidRPr="001B72D6" w:rsidRDefault="00B033B4" w:rsidP="0030196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B72D6">
              <w:rPr>
                <w:rFonts w:ascii="Calibri" w:eastAsia="Times New Roman" w:hAnsi="Calibri" w:cs="Calibri"/>
                <w:color w:val="000000"/>
                <w:lang w:val="en-GB" w:eastAsia="en-GB"/>
              </w:rPr>
              <w:t>Emission</w:t>
            </w:r>
            <w:r w:rsidR="00B1097A" w:rsidRPr="001B72D6">
              <w:rPr>
                <w:rFonts w:ascii="Calibri" w:eastAsia="Times New Roman" w:hAnsi="Calibri" w:cs="Calibri"/>
                <w:color w:val="000000"/>
                <w:lang w:val="en-GB" w:eastAsia="en-GB"/>
              </w:rPr>
              <w:t>s</w:t>
            </w:r>
            <w:r w:rsidRPr="001B72D6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factor</w:t>
            </w:r>
            <w:r w:rsidR="00301966" w:rsidRPr="001B72D6">
              <w:rPr>
                <w:rFonts w:ascii="Calibri" w:eastAsia="Times New Roman" w:hAnsi="Calibri" w:cs="Calibri"/>
                <w:color w:val="000000"/>
                <w:lang w:val="en-GB" w:eastAsia="en-GB"/>
              </w:rPr>
              <w:t>*</w:t>
            </w:r>
            <w:r w:rsidRPr="001B72D6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(kg CO</w:t>
            </w:r>
            <w:r w:rsidRPr="001B72D6">
              <w:rPr>
                <w:rFonts w:ascii="Calibri" w:eastAsia="Times New Roman" w:hAnsi="Calibri" w:cs="Calibri"/>
                <w:color w:val="000000"/>
                <w:vertAlign w:val="subscript"/>
                <w:lang w:val="en-GB" w:eastAsia="en-GB"/>
              </w:rPr>
              <w:t>2</w:t>
            </w:r>
            <w:r w:rsidRPr="001B72D6">
              <w:rPr>
                <w:rFonts w:ascii="Calibri" w:eastAsia="Times New Roman" w:hAnsi="Calibri" w:cs="Calibri"/>
                <w:color w:val="000000"/>
                <w:lang w:val="en-GB" w:eastAsia="en-GB"/>
              </w:rPr>
              <w:t>e/kg)</w:t>
            </w:r>
          </w:p>
        </w:tc>
      </w:tr>
      <w:tr w:rsidR="00B033B4" w:rsidRPr="001B72D6" w14:paraId="4B7ADC60" w14:textId="77777777" w:rsidTr="00301966">
        <w:trPr>
          <w:trHeight w:val="624"/>
          <w:tblHeader/>
        </w:trPr>
        <w:tc>
          <w:tcPr>
            <w:tcW w:w="316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F3672A" w14:textId="77777777" w:rsidR="00B033B4" w:rsidRPr="001B72D6" w:rsidRDefault="00B033B4" w:rsidP="00791D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C96A1C" w14:textId="77777777" w:rsidR="00B033B4" w:rsidRPr="001B72D6" w:rsidRDefault="00B033B4" w:rsidP="0030196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B72D6">
              <w:rPr>
                <w:rFonts w:ascii="Calibri" w:eastAsia="Times New Roman" w:hAnsi="Calibri" w:cs="Calibri"/>
                <w:color w:val="000000"/>
                <w:lang w:val="en-GB" w:eastAsia="en-GB"/>
              </w:rPr>
              <w:t>United Kingdo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F88253" w14:textId="77777777" w:rsidR="00B033B4" w:rsidRPr="001B72D6" w:rsidRDefault="00B033B4" w:rsidP="0030196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B72D6">
              <w:rPr>
                <w:rFonts w:ascii="Calibri" w:eastAsia="Times New Roman" w:hAnsi="Calibri" w:cs="Calibri"/>
                <w:color w:val="000000"/>
                <w:lang w:val="en-GB" w:eastAsia="en-GB"/>
              </w:rPr>
              <w:t> Chin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AC6EF0" w14:textId="77777777" w:rsidR="00B033B4" w:rsidRPr="001B72D6" w:rsidRDefault="00B033B4" w:rsidP="0030196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B72D6">
              <w:rPr>
                <w:rFonts w:ascii="Calibri" w:eastAsia="Times New Roman" w:hAnsi="Calibri" w:cs="Calibri"/>
                <w:color w:val="000000"/>
                <w:lang w:val="en-GB" w:eastAsia="en-GB"/>
              </w:rPr>
              <w:t> Brazil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28BD48" w14:textId="44F4D07C" w:rsidR="00B033B4" w:rsidRPr="001B72D6" w:rsidRDefault="0095287A" w:rsidP="0030196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B72D6">
              <w:rPr>
                <w:rFonts w:ascii="Calibri" w:eastAsia="Times New Roman" w:hAnsi="Calibri" w:cs="Calibri"/>
                <w:color w:val="000000"/>
                <w:lang w:val="en-GB" w:eastAsia="en-GB"/>
              </w:rPr>
              <w:t> Vietn</w:t>
            </w:r>
            <w:r w:rsidR="00B033B4" w:rsidRPr="001B72D6">
              <w:rPr>
                <w:rFonts w:ascii="Calibri" w:eastAsia="Times New Roman" w:hAnsi="Calibri" w:cs="Calibri"/>
                <w:color w:val="000000"/>
                <w:lang w:val="en-GB" w:eastAsia="en-GB"/>
              </w:rPr>
              <w:t>am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F27A06" w14:textId="77777777" w:rsidR="00B033B4" w:rsidRPr="001B72D6" w:rsidRDefault="00B033B4" w:rsidP="0030196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B72D6">
              <w:rPr>
                <w:rFonts w:ascii="Calibri" w:eastAsia="Times New Roman" w:hAnsi="Calibri" w:cs="Calibri"/>
                <w:color w:val="000000"/>
                <w:lang w:val="en-GB" w:eastAsia="en-GB"/>
              </w:rPr>
              <w:t>Mean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403695" w14:textId="77777777" w:rsidR="00B033B4" w:rsidRPr="001B72D6" w:rsidRDefault="00B033B4" w:rsidP="0030196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B72D6">
              <w:rPr>
                <w:rFonts w:ascii="Calibri" w:eastAsia="Times New Roman" w:hAnsi="Calibri" w:cs="Calibri"/>
                <w:color w:val="000000"/>
                <w:lang w:val="en-GB" w:eastAsia="en-GB"/>
              </w:rPr>
              <w:t>SD</w:t>
            </w:r>
          </w:p>
        </w:tc>
      </w:tr>
      <w:tr w:rsidR="00B033B4" w:rsidRPr="001B72D6" w14:paraId="4B0EE11E" w14:textId="77777777" w:rsidTr="00301966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53E71" w14:textId="66630FA6" w:rsidR="00B033B4" w:rsidRPr="00BF0533" w:rsidRDefault="00B033B4" w:rsidP="00791DC3">
            <w:pPr>
              <w:pStyle w:val="NoSpacing"/>
              <w:rPr>
                <w:i/>
                <w:sz w:val="20"/>
                <w:szCs w:val="20"/>
                <w:lang w:val="en-GB" w:eastAsia="en-GB"/>
              </w:rPr>
            </w:pPr>
            <w:r w:rsidRPr="00BF0533">
              <w:rPr>
                <w:i/>
                <w:sz w:val="20"/>
                <w:szCs w:val="20"/>
                <w:lang w:val="en-GB" w:eastAsia="en-GB"/>
              </w:rPr>
              <w:t>Animal fats</w:t>
            </w:r>
            <w:r w:rsidR="00E12320" w:rsidRPr="001B72D6">
              <w:rPr>
                <w:i/>
                <w:sz w:val="20"/>
                <w:szCs w:val="20"/>
                <w:lang w:val="en-GB" w:eastAsia="en-GB"/>
              </w:rPr>
              <w:t>: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960A6" w14:textId="77777777" w:rsidR="00B033B4" w:rsidRPr="001B72D6" w:rsidRDefault="00B033B4" w:rsidP="00791DC3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D93D9" w14:textId="77777777" w:rsidR="00B033B4" w:rsidRPr="001B72D6" w:rsidRDefault="00B033B4" w:rsidP="00791DC3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DD9FB" w14:textId="77777777" w:rsidR="00B033B4" w:rsidRPr="001B72D6" w:rsidRDefault="00B033B4" w:rsidP="00791DC3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0261B" w14:textId="77777777" w:rsidR="00B033B4" w:rsidRPr="001B72D6" w:rsidRDefault="00B033B4" w:rsidP="00791DC3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2D54B" w14:textId="77777777" w:rsidR="00B033B4" w:rsidRPr="001B72D6" w:rsidRDefault="00B033B4" w:rsidP="00791DC3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D5EE8" w14:textId="77777777" w:rsidR="00B033B4" w:rsidRPr="001B72D6" w:rsidRDefault="00B033B4" w:rsidP="00791DC3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B033B4" w:rsidRPr="001B72D6" w14:paraId="629D4815" w14:textId="77777777" w:rsidTr="00301966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F18E3" w14:textId="4F11F87E" w:rsidR="00B033B4" w:rsidRPr="001B72D6" w:rsidRDefault="00E12320" w:rsidP="00791DC3">
            <w:pPr>
              <w:pStyle w:val="NoSpacing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Butter, ghee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A7FE6" w14:textId="77777777" w:rsidR="00B033B4" w:rsidRPr="001B72D6" w:rsidRDefault="00B033B4" w:rsidP="00791DC3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3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986AC" w14:textId="77777777" w:rsidR="00B033B4" w:rsidRPr="001B72D6" w:rsidRDefault="00B033B4" w:rsidP="00791DC3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0.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078CE" w14:textId="77777777" w:rsidR="00B033B4" w:rsidRPr="001B72D6" w:rsidRDefault="00B033B4" w:rsidP="00791DC3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0.4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76EA5" w14:textId="77777777" w:rsidR="00B033B4" w:rsidRPr="001B72D6" w:rsidRDefault="00B033B4" w:rsidP="00791DC3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0.17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C9ACA" w14:textId="77777777" w:rsidR="00B033B4" w:rsidRPr="001B72D6" w:rsidRDefault="00B033B4" w:rsidP="00791DC3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9.25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B11F8" w14:textId="77777777" w:rsidR="00B033B4" w:rsidRPr="001B72D6" w:rsidRDefault="00B033B4" w:rsidP="00791DC3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7.37</w:t>
            </w:r>
          </w:p>
        </w:tc>
      </w:tr>
      <w:tr w:rsidR="00B033B4" w:rsidRPr="001B72D6" w14:paraId="706E5213" w14:textId="77777777" w:rsidTr="00301966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34A89" w14:textId="77777777" w:rsidR="00B033B4" w:rsidRPr="001B72D6" w:rsidRDefault="00B033B4" w:rsidP="00791DC3">
            <w:pPr>
              <w:pStyle w:val="NoSpacing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Cream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F3BBE" w14:textId="77777777" w:rsidR="00B033B4" w:rsidRPr="001B72D6" w:rsidRDefault="00B033B4" w:rsidP="00791DC3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0.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3B6ED" w14:textId="77777777" w:rsidR="00B033B4" w:rsidRPr="001B72D6" w:rsidRDefault="00B033B4" w:rsidP="00791DC3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0.0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D5FD6" w14:textId="77777777" w:rsidR="00B033B4" w:rsidRPr="001B72D6" w:rsidRDefault="00B033B4" w:rsidP="00791DC3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2885B" w14:textId="77777777" w:rsidR="00B033B4" w:rsidRPr="001B72D6" w:rsidRDefault="00B033B4" w:rsidP="00791DC3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0.01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5EF4F" w14:textId="77777777" w:rsidR="00B033B4" w:rsidRPr="001B72D6" w:rsidRDefault="00B033B4" w:rsidP="00791DC3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5.64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AAB66" w14:textId="77777777" w:rsidR="00B033B4" w:rsidRPr="001B72D6" w:rsidRDefault="00B033B4" w:rsidP="00791DC3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1.62</w:t>
            </w:r>
          </w:p>
        </w:tc>
      </w:tr>
      <w:tr w:rsidR="00B033B4" w:rsidRPr="001B72D6" w14:paraId="56702249" w14:textId="77777777" w:rsidTr="00301966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FA3EE" w14:textId="0C4223FA" w:rsidR="00B033B4" w:rsidRPr="001B72D6" w:rsidRDefault="00E12320" w:rsidP="00791DC3">
            <w:pPr>
              <w:pStyle w:val="NoSpacing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Fats, animals, raw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0B335" w14:textId="77777777" w:rsidR="00B033B4" w:rsidRPr="001B72D6" w:rsidRDefault="00B033B4" w:rsidP="00791DC3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2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7D89C" w14:textId="77777777" w:rsidR="00B033B4" w:rsidRPr="001B72D6" w:rsidRDefault="00B033B4" w:rsidP="00791DC3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2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DC923" w14:textId="77777777" w:rsidR="00B033B4" w:rsidRPr="001B72D6" w:rsidRDefault="00B033B4" w:rsidP="00791DC3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3.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A3647" w14:textId="77777777" w:rsidR="00B033B4" w:rsidRPr="001B72D6" w:rsidRDefault="00B033B4" w:rsidP="00791DC3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2.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13794" w14:textId="77777777" w:rsidR="00B033B4" w:rsidRPr="001B72D6" w:rsidRDefault="00B033B4" w:rsidP="00791DC3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9.25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E174A" w14:textId="77777777" w:rsidR="00B033B4" w:rsidRPr="001B72D6" w:rsidRDefault="00B033B4" w:rsidP="00791DC3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7.37</w:t>
            </w:r>
          </w:p>
        </w:tc>
      </w:tr>
      <w:tr w:rsidR="00B033B4" w:rsidRPr="001B72D6" w14:paraId="18B743D3" w14:textId="77777777" w:rsidTr="00301966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03166" w14:textId="02658EDA" w:rsidR="00B033B4" w:rsidRPr="001B72D6" w:rsidRDefault="00E12320" w:rsidP="00791DC3">
            <w:pPr>
              <w:pStyle w:val="NoSpacing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Fish, body oil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3D898" w14:textId="77777777" w:rsidR="00B033B4" w:rsidRPr="001B72D6" w:rsidRDefault="00B033B4" w:rsidP="00791DC3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8FE16" w14:textId="77777777" w:rsidR="00B033B4" w:rsidRPr="001B72D6" w:rsidRDefault="00B033B4" w:rsidP="00791DC3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854AE" w14:textId="77777777" w:rsidR="00B033B4" w:rsidRPr="001B72D6" w:rsidRDefault="00B033B4" w:rsidP="00791DC3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57B03" w14:textId="77777777" w:rsidR="00B033B4" w:rsidRPr="001B72D6" w:rsidRDefault="00B033B4" w:rsidP="00791DC3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D2032" w14:textId="77777777" w:rsidR="00B033B4" w:rsidRPr="001B72D6" w:rsidRDefault="00B033B4" w:rsidP="00791DC3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3.49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8EC8A" w14:textId="77777777" w:rsidR="00B033B4" w:rsidRPr="001B72D6" w:rsidRDefault="00B033B4" w:rsidP="00791DC3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3.62</w:t>
            </w:r>
          </w:p>
        </w:tc>
      </w:tr>
      <w:tr w:rsidR="00B033B4" w:rsidRPr="001B72D6" w14:paraId="327DD06D" w14:textId="77777777" w:rsidTr="00301966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1B963" w14:textId="0C50110C" w:rsidR="00B033B4" w:rsidRPr="001B72D6" w:rsidRDefault="00E12320" w:rsidP="00791DC3">
            <w:pPr>
              <w:pStyle w:val="NoSpacing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Fish, liver oil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1EC99" w14:textId="77777777" w:rsidR="00B033B4" w:rsidRPr="001B72D6" w:rsidRDefault="00B033B4" w:rsidP="00791DC3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E770F" w14:textId="77777777" w:rsidR="00B033B4" w:rsidRPr="001B72D6" w:rsidRDefault="00B033B4" w:rsidP="00791DC3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A4D3F" w14:textId="77777777" w:rsidR="00B033B4" w:rsidRPr="001B72D6" w:rsidRDefault="00B033B4" w:rsidP="00791DC3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238B6" w14:textId="77777777" w:rsidR="00B033B4" w:rsidRPr="001B72D6" w:rsidRDefault="00B033B4" w:rsidP="00791DC3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67B41" w14:textId="77777777" w:rsidR="00B033B4" w:rsidRPr="001B72D6" w:rsidRDefault="00B033B4" w:rsidP="00791DC3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3.49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33DFC" w14:textId="77777777" w:rsidR="00B033B4" w:rsidRPr="001B72D6" w:rsidRDefault="00B033B4" w:rsidP="00791DC3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3.62</w:t>
            </w:r>
          </w:p>
        </w:tc>
      </w:tr>
      <w:tr w:rsidR="00B033B4" w:rsidRPr="001B72D6" w14:paraId="791787D7" w14:textId="77777777" w:rsidTr="00301966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1C44F" w14:textId="5AFACBC3" w:rsidR="00B033B4" w:rsidRPr="00BF0533" w:rsidRDefault="00B033B4" w:rsidP="001B72D6">
            <w:pPr>
              <w:pStyle w:val="NoSpacing"/>
              <w:rPr>
                <w:i/>
                <w:sz w:val="20"/>
                <w:szCs w:val="20"/>
                <w:lang w:val="en-GB" w:eastAsia="en-GB"/>
              </w:rPr>
            </w:pPr>
            <w:r w:rsidRPr="00BF0533">
              <w:rPr>
                <w:i/>
                <w:sz w:val="20"/>
                <w:szCs w:val="20"/>
                <w:lang w:val="en-GB" w:eastAsia="en-GB"/>
              </w:rPr>
              <w:t xml:space="preserve">Aquatic </w:t>
            </w:r>
            <w:r w:rsidR="001B72D6" w:rsidRPr="001B72D6">
              <w:rPr>
                <w:i/>
                <w:sz w:val="20"/>
                <w:szCs w:val="20"/>
                <w:lang w:val="en-GB" w:eastAsia="en-GB"/>
              </w:rPr>
              <w:t>p</w:t>
            </w:r>
            <w:r w:rsidRPr="00BF0533">
              <w:rPr>
                <w:i/>
                <w:sz w:val="20"/>
                <w:szCs w:val="20"/>
                <w:lang w:val="en-GB" w:eastAsia="en-GB"/>
              </w:rPr>
              <w:t xml:space="preserve">roducts, </w:t>
            </w:r>
            <w:r w:rsidR="00E12320" w:rsidRPr="001B72D6">
              <w:rPr>
                <w:i/>
                <w:sz w:val="20"/>
                <w:szCs w:val="20"/>
                <w:lang w:val="en-GB" w:eastAsia="en-GB"/>
              </w:rPr>
              <w:t>o</w:t>
            </w:r>
            <w:r w:rsidRPr="00BF0533">
              <w:rPr>
                <w:i/>
                <w:sz w:val="20"/>
                <w:szCs w:val="20"/>
                <w:lang w:val="en-GB" w:eastAsia="en-GB"/>
              </w:rPr>
              <w:t>ther</w:t>
            </w:r>
            <w:r w:rsidR="00E12320" w:rsidRPr="001B72D6">
              <w:rPr>
                <w:i/>
                <w:sz w:val="20"/>
                <w:szCs w:val="20"/>
                <w:lang w:val="en-GB" w:eastAsia="en-GB"/>
              </w:rPr>
              <w:t>: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4D4F5" w14:textId="77777777" w:rsidR="00B033B4" w:rsidRPr="001B72D6" w:rsidRDefault="00B033B4" w:rsidP="00791DC3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A6EB4" w14:textId="77777777" w:rsidR="00B033B4" w:rsidRPr="001B72D6" w:rsidRDefault="00B033B4" w:rsidP="00791DC3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5D5F9" w14:textId="77777777" w:rsidR="00B033B4" w:rsidRPr="001B72D6" w:rsidRDefault="00B033B4" w:rsidP="00791DC3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E6F1F" w14:textId="77777777" w:rsidR="00B033B4" w:rsidRPr="001B72D6" w:rsidRDefault="00B033B4" w:rsidP="00791DC3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9E4E9" w14:textId="77777777" w:rsidR="00B033B4" w:rsidRPr="001B72D6" w:rsidRDefault="00B033B4" w:rsidP="00791DC3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F80A8" w14:textId="77777777" w:rsidR="00B033B4" w:rsidRPr="001B72D6" w:rsidRDefault="00B033B4" w:rsidP="00791DC3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B033B4" w:rsidRPr="001B72D6" w14:paraId="0BF62A33" w14:textId="77777777" w:rsidTr="00301966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34901" w14:textId="6220CBC5" w:rsidR="00B033B4" w:rsidRPr="001B72D6" w:rsidRDefault="00E12320" w:rsidP="00791DC3">
            <w:pPr>
              <w:pStyle w:val="NoSpacing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Aquatic animals, others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4759E" w14:textId="77777777" w:rsidR="00B033B4" w:rsidRPr="001B72D6" w:rsidRDefault="00B033B4" w:rsidP="00791DC3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0.0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10876" w14:textId="77777777" w:rsidR="00B033B4" w:rsidRPr="001B72D6" w:rsidRDefault="00B033B4" w:rsidP="00791DC3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0.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E7D71" w14:textId="77777777" w:rsidR="00B033B4" w:rsidRPr="001B72D6" w:rsidRDefault="00B033B4" w:rsidP="00791DC3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0.006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F4B71" w14:textId="77777777" w:rsidR="00B033B4" w:rsidRPr="001B72D6" w:rsidRDefault="00B033B4" w:rsidP="00791DC3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0.33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DFD67" w14:textId="77777777" w:rsidR="00B033B4" w:rsidRPr="001B72D6" w:rsidRDefault="00B033B4" w:rsidP="00791DC3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3.49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F199B" w14:textId="77777777" w:rsidR="00B033B4" w:rsidRPr="001B72D6" w:rsidRDefault="00B033B4" w:rsidP="00791DC3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3.62</w:t>
            </w:r>
          </w:p>
        </w:tc>
      </w:tr>
      <w:tr w:rsidR="00B033B4" w:rsidRPr="001B72D6" w14:paraId="32E460C5" w14:textId="77777777" w:rsidTr="00301966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DA6AA" w14:textId="7A252E5B" w:rsidR="00B033B4" w:rsidRPr="001B72D6" w:rsidRDefault="00E12320" w:rsidP="00791DC3">
            <w:pPr>
              <w:pStyle w:val="NoSpacing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Aquatic plants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FB42D" w14:textId="77777777" w:rsidR="00B033B4" w:rsidRPr="001B72D6" w:rsidRDefault="00B033B4" w:rsidP="00791DC3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01C42" w14:textId="77777777" w:rsidR="00B033B4" w:rsidRPr="001B72D6" w:rsidRDefault="00B033B4" w:rsidP="00791DC3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9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8D7D6" w14:textId="77777777" w:rsidR="00B033B4" w:rsidRPr="001B72D6" w:rsidRDefault="00B033B4" w:rsidP="00791DC3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CE7A3" w14:textId="77777777" w:rsidR="00B033B4" w:rsidRPr="001B72D6" w:rsidRDefault="00B033B4" w:rsidP="00791DC3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BF2937" w14:textId="77777777" w:rsidR="00B033B4" w:rsidRPr="001B72D6" w:rsidRDefault="00B033B4" w:rsidP="00791DC3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9CE405" w14:textId="77777777" w:rsidR="00B033B4" w:rsidRPr="001B72D6" w:rsidRDefault="00B033B4" w:rsidP="00791DC3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</w:p>
        </w:tc>
      </w:tr>
      <w:tr w:rsidR="00B033B4" w:rsidRPr="001B72D6" w14:paraId="143E3022" w14:textId="77777777" w:rsidTr="00301966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12DF2" w14:textId="129EE25D" w:rsidR="00B033B4" w:rsidRPr="001B72D6" w:rsidRDefault="00E12320" w:rsidP="00791DC3">
            <w:pPr>
              <w:pStyle w:val="NoSpacing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Meat, aquatic mammals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C8895" w14:textId="77777777" w:rsidR="00B033B4" w:rsidRPr="001B72D6" w:rsidRDefault="00B033B4" w:rsidP="00791DC3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0BD14" w14:textId="77777777" w:rsidR="00B033B4" w:rsidRPr="001B72D6" w:rsidRDefault="00B033B4" w:rsidP="00791DC3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29955" w14:textId="77777777" w:rsidR="00B033B4" w:rsidRPr="001B72D6" w:rsidRDefault="00B033B4" w:rsidP="00791DC3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12F64" w14:textId="77777777" w:rsidR="00B033B4" w:rsidRPr="001B72D6" w:rsidRDefault="00B033B4" w:rsidP="00791DC3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3DD2D" w14:textId="77777777" w:rsidR="00B033B4" w:rsidRPr="001B72D6" w:rsidRDefault="00B033B4" w:rsidP="00791DC3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3.49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8FCFC" w14:textId="77777777" w:rsidR="00B033B4" w:rsidRPr="001B72D6" w:rsidRDefault="00B033B4" w:rsidP="00791DC3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3.62</w:t>
            </w:r>
          </w:p>
        </w:tc>
      </w:tr>
      <w:tr w:rsidR="00B033B4" w:rsidRPr="001B72D6" w14:paraId="0D24FD5D" w14:textId="77777777" w:rsidTr="00301966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94100" w14:textId="742649C4" w:rsidR="00B033B4" w:rsidRPr="00BF0533" w:rsidRDefault="00B033B4" w:rsidP="00791DC3">
            <w:pPr>
              <w:pStyle w:val="NoSpacing"/>
              <w:rPr>
                <w:i/>
                <w:sz w:val="20"/>
                <w:szCs w:val="20"/>
                <w:lang w:val="en-GB" w:eastAsia="en-GB"/>
              </w:rPr>
            </w:pPr>
            <w:r w:rsidRPr="00BF0533">
              <w:rPr>
                <w:i/>
                <w:sz w:val="20"/>
                <w:szCs w:val="20"/>
                <w:lang w:val="en-GB" w:eastAsia="en-GB"/>
              </w:rPr>
              <w:t xml:space="preserve">Cereals - </w:t>
            </w:r>
            <w:r w:rsidR="00E12320" w:rsidRPr="001B72D6">
              <w:rPr>
                <w:i/>
                <w:sz w:val="20"/>
                <w:szCs w:val="20"/>
                <w:lang w:val="en-GB" w:eastAsia="en-GB"/>
              </w:rPr>
              <w:t>excluding beer: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F5CC4" w14:textId="77777777" w:rsidR="00B033B4" w:rsidRPr="001B72D6" w:rsidRDefault="00B033B4" w:rsidP="00791DC3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694C9" w14:textId="77777777" w:rsidR="00B033B4" w:rsidRPr="001B72D6" w:rsidRDefault="00B033B4" w:rsidP="00791DC3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6A4BC" w14:textId="77777777" w:rsidR="00B033B4" w:rsidRPr="001B72D6" w:rsidRDefault="00B033B4" w:rsidP="00791DC3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A7F3C" w14:textId="77777777" w:rsidR="00B033B4" w:rsidRPr="001B72D6" w:rsidRDefault="00B033B4" w:rsidP="00791DC3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010D0" w14:textId="77777777" w:rsidR="00B033B4" w:rsidRPr="001B72D6" w:rsidRDefault="00B033B4" w:rsidP="00791DC3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1EAAF" w14:textId="77777777" w:rsidR="00B033B4" w:rsidRPr="001B72D6" w:rsidRDefault="00B033B4" w:rsidP="00791DC3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B033B4" w:rsidRPr="001B72D6" w14:paraId="37CC86FC" w14:textId="77777777" w:rsidTr="00301966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89EB1" w14:textId="77777777" w:rsidR="00B033B4" w:rsidRPr="001B72D6" w:rsidRDefault="00B033B4" w:rsidP="00791DC3">
            <w:pPr>
              <w:pStyle w:val="NoSpacing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Barley and products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CD832" w14:textId="77777777" w:rsidR="00B033B4" w:rsidRPr="001B72D6" w:rsidRDefault="00B033B4" w:rsidP="00791DC3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0.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EE596" w14:textId="77777777" w:rsidR="00B033B4" w:rsidRPr="001B72D6" w:rsidRDefault="00B033B4" w:rsidP="00791DC3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0.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A62CA" w14:textId="77777777" w:rsidR="00B033B4" w:rsidRPr="001B72D6" w:rsidRDefault="00B033B4" w:rsidP="00791DC3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CBB2B" w14:textId="77777777" w:rsidR="00B033B4" w:rsidRPr="001B72D6" w:rsidRDefault="00B033B4" w:rsidP="00791DC3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54E04" w14:textId="77777777" w:rsidR="00B033B4" w:rsidRPr="001B72D6" w:rsidRDefault="00B033B4" w:rsidP="00791DC3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0.5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ED0C8" w14:textId="77777777" w:rsidR="00B033B4" w:rsidRPr="001B72D6" w:rsidRDefault="00B033B4" w:rsidP="00791DC3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0.22</w:t>
            </w:r>
          </w:p>
        </w:tc>
      </w:tr>
      <w:tr w:rsidR="00B033B4" w:rsidRPr="001B72D6" w14:paraId="06AF5FB0" w14:textId="77777777" w:rsidTr="00301966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354FA" w14:textId="6267DEDD" w:rsidR="00B033B4" w:rsidRPr="001B72D6" w:rsidRDefault="00B033B4" w:rsidP="00791DC3">
            <w:pPr>
              <w:pStyle w:val="NoSpacing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 xml:space="preserve">Cereals, </w:t>
            </w:r>
            <w:r w:rsidR="00E12320" w:rsidRPr="001B72D6">
              <w:rPr>
                <w:sz w:val="20"/>
                <w:szCs w:val="20"/>
                <w:lang w:val="en-GB" w:eastAsia="en-GB"/>
              </w:rPr>
              <w:t>o</w:t>
            </w:r>
            <w:r w:rsidRPr="001B72D6">
              <w:rPr>
                <w:sz w:val="20"/>
                <w:szCs w:val="20"/>
                <w:lang w:val="en-GB" w:eastAsia="en-GB"/>
              </w:rPr>
              <w:t>ther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FD615" w14:textId="77777777" w:rsidR="00B033B4" w:rsidRPr="001B72D6" w:rsidRDefault="00B033B4" w:rsidP="00791DC3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0.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4C69C" w14:textId="77777777" w:rsidR="00B033B4" w:rsidRPr="001B72D6" w:rsidRDefault="00B033B4" w:rsidP="00791DC3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0.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4267E" w14:textId="77777777" w:rsidR="00B033B4" w:rsidRPr="001B72D6" w:rsidRDefault="00B033B4" w:rsidP="00791DC3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0.7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55EC2" w14:textId="77777777" w:rsidR="00B033B4" w:rsidRPr="001B72D6" w:rsidRDefault="00B033B4" w:rsidP="00791DC3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0.053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0E7AE" w14:textId="77777777" w:rsidR="00B033B4" w:rsidRPr="001B72D6" w:rsidRDefault="00B033B4" w:rsidP="00791DC3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0.5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4E8AF" w14:textId="77777777" w:rsidR="00B033B4" w:rsidRPr="001B72D6" w:rsidRDefault="00B033B4" w:rsidP="00791DC3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0.22</w:t>
            </w:r>
          </w:p>
        </w:tc>
      </w:tr>
      <w:tr w:rsidR="00B033B4" w:rsidRPr="001B72D6" w14:paraId="22039C4F" w14:textId="77777777" w:rsidTr="00301966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69BD0" w14:textId="77777777" w:rsidR="00B033B4" w:rsidRPr="001B72D6" w:rsidRDefault="00B033B4" w:rsidP="00791DC3">
            <w:pPr>
              <w:pStyle w:val="NoSpacing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Maize and products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428DE" w14:textId="77777777" w:rsidR="00B033B4" w:rsidRPr="001B72D6" w:rsidRDefault="00B033B4" w:rsidP="00791DC3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2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0B03B" w14:textId="77777777" w:rsidR="00B033B4" w:rsidRPr="001B72D6" w:rsidRDefault="00B033B4" w:rsidP="00791DC3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7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58A45" w14:textId="77777777" w:rsidR="00B033B4" w:rsidRPr="001B72D6" w:rsidRDefault="00B033B4" w:rsidP="00791DC3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2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653CD" w14:textId="77777777" w:rsidR="00B033B4" w:rsidRPr="001B72D6" w:rsidRDefault="00B033B4" w:rsidP="00791DC3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1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9DE67" w14:textId="77777777" w:rsidR="00B033B4" w:rsidRPr="001B72D6" w:rsidRDefault="00B033B4" w:rsidP="00791DC3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0.5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5E3DE" w14:textId="77777777" w:rsidR="00B033B4" w:rsidRPr="001B72D6" w:rsidRDefault="00B033B4" w:rsidP="00791DC3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0.22</w:t>
            </w:r>
          </w:p>
        </w:tc>
      </w:tr>
      <w:tr w:rsidR="00B033B4" w:rsidRPr="001B72D6" w14:paraId="1CE7EFB8" w14:textId="77777777" w:rsidTr="00301966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0424F" w14:textId="77777777" w:rsidR="00B033B4" w:rsidRPr="001B72D6" w:rsidRDefault="00B033B4" w:rsidP="00791DC3">
            <w:pPr>
              <w:pStyle w:val="NoSpacing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Millet and products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CD911" w14:textId="77777777" w:rsidR="00B033B4" w:rsidRPr="001B72D6" w:rsidRDefault="00B033B4" w:rsidP="00791DC3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0517F" w14:textId="77777777" w:rsidR="00B033B4" w:rsidRPr="001B72D6" w:rsidRDefault="00B033B4" w:rsidP="00791DC3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0.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33353" w14:textId="77777777" w:rsidR="00B033B4" w:rsidRPr="001B72D6" w:rsidRDefault="00B033B4" w:rsidP="00791DC3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4EE37" w14:textId="77777777" w:rsidR="00B033B4" w:rsidRPr="001B72D6" w:rsidRDefault="00B033B4" w:rsidP="00791DC3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37F81" w14:textId="77777777" w:rsidR="00B033B4" w:rsidRPr="001B72D6" w:rsidRDefault="00B033B4" w:rsidP="00791DC3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0.5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F7BAA" w14:textId="77777777" w:rsidR="00B033B4" w:rsidRPr="001B72D6" w:rsidRDefault="00B033B4" w:rsidP="00791DC3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0.22</w:t>
            </w:r>
          </w:p>
        </w:tc>
      </w:tr>
      <w:tr w:rsidR="00B033B4" w:rsidRPr="001B72D6" w14:paraId="50E44998" w14:textId="77777777" w:rsidTr="00301966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419D9" w14:textId="77777777" w:rsidR="00B033B4" w:rsidRPr="001B72D6" w:rsidRDefault="00B033B4" w:rsidP="00791DC3">
            <w:pPr>
              <w:pStyle w:val="NoSpacing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Oats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04F8F" w14:textId="77777777" w:rsidR="00B033B4" w:rsidRPr="001B72D6" w:rsidRDefault="00B033B4" w:rsidP="00791DC3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6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8DD7E" w14:textId="77777777" w:rsidR="00B033B4" w:rsidRPr="001B72D6" w:rsidRDefault="00B033B4" w:rsidP="00791DC3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0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5FBA0" w14:textId="77777777" w:rsidR="00B033B4" w:rsidRPr="001B72D6" w:rsidRDefault="00B033B4" w:rsidP="00791DC3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1.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2DC3A" w14:textId="77777777" w:rsidR="00B033B4" w:rsidRPr="001B72D6" w:rsidRDefault="00B033B4" w:rsidP="00791DC3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77244" w14:textId="77777777" w:rsidR="00B033B4" w:rsidRPr="001B72D6" w:rsidRDefault="00B033B4" w:rsidP="00791DC3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0.5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76256" w14:textId="77777777" w:rsidR="00B033B4" w:rsidRPr="001B72D6" w:rsidRDefault="00B033B4" w:rsidP="00791DC3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0.22</w:t>
            </w:r>
          </w:p>
        </w:tc>
      </w:tr>
      <w:tr w:rsidR="00B033B4" w:rsidRPr="001B72D6" w14:paraId="271AAD06" w14:textId="77777777" w:rsidTr="00301966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82994" w14:textId="33B306F5" w:rsidR="00B033B4" w:rsidRPr="001B72D6" w:rsidRDefault="00B033B4" w:rsidP="00791DC3">
            <w:pPr>
              <w:pStyle w:val="NoSpacing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 xml:space="preserve">Rice </w:t>
            </w:r>
            <w:r w:rsidR="00E12320" w:rsidRPr="001B72D6">
              <w:rPr>
                <w:sz w:val="20"/>
                <w:szCs w:val="20"/>
                <w:lang w:val="en-GB" w:eastAsia="en-GB"/>
              </w:rPr>
              <w:t>(milled equivalent</w:t>
            </w:r>
            <w:r w:rsidRPr="001B72D6">
              <w:rPr>
                <w:sz w:val="20"/>
                <w:szCs w:val="20"/>
                <w:lang w:val="en-GB" w:eastAsia="en-GB"/>
              </w:rPr>
              <w:t>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FF90B" w14:textId="77777777" w:rsidR="00B033B4" w:rsidRPr="001B72D6" w:rsidRDefault="00B033B4" w:rsidP="00791DC3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6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1F283" w14:textId="77777777" w:rsidR="00B033B4" w:rsidRPr="001B72D6" w:rsidRDefault="00B033B4" w:rsidP="00791DC3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16B6C" w14:textId="77777777" w:rsidR="00B033B4" w:rsidRPr="001B72D6" w:rsidRDefault="00B033B4" w:rsidP="00791DC3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3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2F44A" w14:textId="77777777" w:rsidR="00B033B4" w:rsidRPr="001B72D6" w:rsidRDefault="00B033B4" w:rsidP="00791DC3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14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27D7F" w14:textId="77777777" w:rsidR="00B033B4" w:rsidRPr="001B72D6" w:rsidRDefault="00B033B4" w:rsidP="00791DC3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2.55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536F9" w14:textId="77777777" w:rsidR="00B033B4" w:rsidRPr="001B72D6" w:rsidRDefault="00B033B4" w:rsidP="00791DC3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1.29</w:t>
            </w:r>
          </w:p>
        </w:tc>
      </w:tr>
      <w:tr w:rsidR="00B033B4" w:rsidRPr="001B72D6" w14:paraId="54846E03" w14:textId="77777777" w:rsidTr="00301966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C8C5B" w14:textId="77777777" w:rsidR="00B033B4" w:rsidRPr="001B72D6" w:rsidRDefault="00B033B4" w:rsidP="00791DC3">
            <w:pPr>
              <w:pStyle w:val="NoSpacing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Rye and products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15C57" w14:textId="77777777" w:rsidR="00B033B4" w:rsidRPr="001B72D6" w:rsidRDefault="00B033B4" w:rsidP="00791DC3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0.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07B46" w14:textId="77777777" w:rsidR="00B033B4" w:rsidRPr="001B72D6" w:rsidRDefault="00B033B4" w:rsidP="00791DC3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0.0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62E6E" w14:textId="77777777" w:rsidR="00B033B4" w:rsidRPr="001B72D6" w:rsidRDefault="00B033B4" w:rsidP="00791DC3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0.02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0117F" w14:textId="77777777" w:rsidR="00B033B4" w:rsidRPr="001B72D6" w:rsidRDefault="00B033B4" w:rsidP="00791DC3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BFF50" w14:textId="77777777" w:rsidR="00B033B4" w:rsidRPr="001B72D6" w:rsidRDefault="00B033B4" w:rsidP="00791DC3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0.5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E9985" w14:textId="77777777" w:rsidR="00B033B4" w:rsidRPr="001B72D6" w:rsidRDefault="00B033B4" w:rsidP="00791DC3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0.22</w:t>
            </w:r>
          </w:p>
        </w:tc>
      </w:tr>
      <w:tr w:rsidR="00B033B4" w:rsidRPr="001B72D6" w14:paraId="7FD63962" w14:textId="77777777" w:rsidTr="00301966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D5C1A" w14:textId="77777777" w:rsidR="00B033B4" w:rsidRPr="001B72D6" w:rsidRDefault="00B033B4" w:rsidP="00791DC3">
            <w:pPr>
              <w:pStyle w:val="NoSpacing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Sorghum and products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34AAE" w14:textId="77777777" w:rsidR="00B033B4" w:rsidRPr="001B72D6" w:rsidRDefault="00B033B4" w:rsidP="00791DC3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4CB27" w14:textId="77777777" w:rsidR="00B033B4" w:rsidRPr="001B72D6" w:rsidRDefault="00B033B4" w:rsidP="00791DC3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1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27E1F" w14:textId="77777777" w:rsidR="00B033B4" w:rsidRPr="001B72D6" w:rsidRDefault="00B033B4" w:rsidP="00791DC3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D34EB" w14:textId="77777777" w:rsidR="00B033B4" w:rsidRPr="001B72D6" w:rsidRDefault="00B033B4" w:rsidP="00791DC3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3E40C" w14:textId="77777777" w:rsidR="00B033B4" w:rsidRPr="001B72D6" w:rsidRDefault="00B033B4" w:rsidP="00791DC3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0.5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0A7E9" w14:textId="77777777" w:rsidR="00B033B4" w:rsidRPr="001B72D6" w:rsidRDefault="00B033B4" w:rsidP="00791DC3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0.22</w:t>
            </w:r>
          </w:p>
        </w:tc>
      </w:tr>
      <w:tr w:rsidR="00B033B4" w:rsidRPr="001B72D6" w14:paraId="21A3852F" w14:textId="77777777" w:rsidTr="00301966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45718" w14:textId="77777777" w:rsidR="00B033B4" w:rsidRPr="001B72D6" w:rsidRDefault="00B033B4" w:rsidP="00791DC3">
            <w:pPr>
              <w:pStyle w:val="NoSpacing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Wheat and products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E0A90" w14:textId="77777777" w:rsidR="00B033B4" w:rsidRPr="001B72D6" w:rsidRDefault="00B033B4" w:rsidP="00791DC3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7FDCB" w14:textId="77777777" w:rsidR="00B033B4" w:rsidRPr="001B72D6" w:rsidRDefault="00B033B4" w:rsidP="00791DC3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03987" w14:textId="77777777" w:rsidR="00B033B4" w:rsidRPr="001B72D6" w:rsidRDefault="00B033B4" w:rsidP="00791DC3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5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BAF48" w14:textId="77777777" w:rsidR="00B033B4" w:rsidRPr="001B72D6" w:rsidRDefault="00B033B4" w:rsidP="00791DC3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1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042AE" w14:textId="77777777" w:rsidR="00B033B4" w:rsidRPr="001B72D6" w:rsidRDefault="00B033B4" w:rsidP="00791DC3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0.5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B1222" w14:textId="77777777" w:rsidR="00B033B4" w:rsidRPr="001B72D6" w:rsidRDefault="00B033B4" w:rsidP="00791DC3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0.22</w:t>
            </w:r>
          </w:p>
        </w:tc>
      </w:tr>
      <w:tr w:rsidR="00B033B4" w:rsidRPr="001B72D6" w14:paraId="11863F30" w14:textId="77777777" w:rsidTr="00301966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925F5" w14:textId="761EAC1C" w:rsidR="00B033B4" w:rsidRPr="00BF0533" w:rsidRDefault="00B033B4" w:rsidP="00791DC3">
            <w:pPr>
              <w:pStyle w:val="NoSpacing"/>
              <w:rPr>
                <w:i/>
                <w:sz w:val="20"/>
                <w:szCs w:val="20"/>
                <w:lang w:val="en-GB" w:eastAsia="en-GB"/>
              </w:rPr>
            </w:pPr>
            <w:r w:rsidRPr="00BF0533">
              <w:rPr>
                <w:i/>
                <w:sz w:val="20"/>
                <w:szCs w:val="20"/>
                <w:lang w:val="en-GB" w:eastAsia="en-GB"/>
              </w:rPr>
              <w:t>Eggs</w:t>
            </w:r>
            <w:r w:rsidR="00E12320" w:rsidRPr="001B72D6">
              <w:rPr>
                <w:i/>
                <w:sz w:val="20"/>
                <w:szCs w:val="20"/>
                <w:lang w:val="en-GB" w:eastAsia="en-GB"/>
              </w:rPr>
              <w:t>: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1DF3A" w14:textId="77777777" w:rsidR="00B033B4" w:rsidRPr="001B72D6" w:rsidRDefault="00B033B4" w:rsidP="00791DC3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D88E3" w14:textId="77777777" w:rsidR="00B033B4" w:rsidRPr="001B72D6" w:rsidRDefault="00B033B4" w:rsidP="00791DC3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95DFC" w14:textId="77777777" w:rsidR="00B033B4" w:rsidRPr="001B72D6" w:rsidRDefault="00B033B4" w:rsidP="00791DC3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74737" w14:textId="77777777" w:rsidR="00B033B4" w:rsidRPr="001B72D6" w:rsidRDefault="00B033B4" w:rsidP="00791DC3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3EB71" w14:textId="77777777" w:rsidR="00B033B4" w:rsidRPr="001B72D6" w:rsidRDefault="00B033B4" w:rsidP="00791DC3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BF517" w14:textId="77777777" w:rsidR="00B033B4" w:rsidRPr="001B72D6" w:rsidRDefault="00B033B4" w:rsidP="00791DC3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B033B4" w:rsidRPr="001B72D6" w14:paraId="5D2F646A" w14:textId="77777777" w:rsidTr="00301966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2C105" w14:textId="77777777" w:rsidR="00B033B4" w:rsidRPr="001B72D6" w:rsidRDefault="00B033B4" w:rsidP="00791DC3">
            <w:pPr>
              <w:pStyle w:val="NoSpacing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Eggs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3B994" w14:textId="77777777" w:rsidR="00B033B4" w:rsidRPr="001B72D6" w:rsidRDefault="00B033B4" w:rsidP="00791DC3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337A9" w14:textId="77777777" w:rsidR="00B033B4" w:rsidRPr="001B72D6" w:rsidRDefault="00B033B4" w:rsidP="00791DC3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B2085" w14:textId="77777777" w:rsidR="00B033B4" w:rsidRPr="001B72D6" w:rsidRDefault="00B033B4" w:rsidP="00791DC3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8.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B44C9" w14:textId="77777777" w:rsidR="00B033B4" w:rsidRPr="001B72D6" w:rsidRDefault="00B033B4" w:rsidP="00791DC3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3.7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AD540" w14:textId="77777777" w:rsidR="00B033B4" w:rsidRPr="001B72D6" w:rsidRDefault="00B033B4" w:rsidP="00791DC3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3.46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3A00B" w14:textId="77777777" w:rsidR="00B033B4" w:rsidRPr="001B72D6" w:rsidRDefault="00B033B4" w:rsidP="00791DC3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1.21</w:t>
            </w:r>
          </w:p>
        </w:tc>
      </w:tr>
      <w:tr w:rsidR="00B033B4" w:rsidRPr="001B72D6" w14:paraId="27B2DE3B" w14:textId="77777777" w:rsidTr="00301966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C2CF8" w14:textId="5D616320" w:rsidR="00B033B4" w:rsidRPr="00BF0533" w:rsidRDefault="00E12320" w:rsidP="00791DC3">
            <w:pPr>
              <w:pStyle w:val="NoSpacing"/>
              <w:rPr>
                <w:i/>
                <w:sz w:val="20"/>
                <w:szCs w:val="20"/>
                <w:lang w:val="en-GB" w:eastAsia="en-GB"/>
              </w:rPr>
            </w:pPr>
            <w:r w:rsidRPr="00BF0533">
              <w:rPr>
                <w:i/>
                <w:sz w:val="20"/>
                <w:szCs w:val="20"/>
                <w:lang w:val="en-GB" w:eastAsia="en-GB"/>
              </w:rPr>
              <w:t>Fish, seafood</w:t>
            </w:r>
            <w:r w:rsidRPr="001B72D6">
              <w:rPr>
                <w:i/>
                <w:sz w:val="20"/>
                <w:szCs w:val="20"/>
                <w:lang w:val="en-GB" w:eastAsia="en-GB"/>
              </w:rPr>
              <w:t>: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61D9A" w14:textId="77777777" w:rsidR="00B033B4" w:rsidRPr="001B72D6" w:rsidRDefault="00B033B4" w:rsidP="00791DC3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A925B" w14:textId="77777777" w:rsidR="00B033B4" w:rsidRPr="001B72D6" w:rsidRDefault="00B033B4" w:rsidP="00791DC3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D9F2E" w14:textId="77777777" w:rsidR="00B033B4" w:rsidRPr="001B72D6" w:rsidRDefault="00B033B4" w:rsidP="00791DC3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04D67" w14:textId="77777777" w:rsidR="00B033B4" w:rsidRPr="001B72D6" w:rsidRDefault="00B033B4" w:rsidP="00791DC3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629E8" w14:textId="77777777" w:rsidR="00B033B4" w:rsidRPr="001B72D6" w:rsidRDefault="00B033B4" w:rsidP="00791DC3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279AE" w14:textId="77777777" w:rsidR="00B033B4" w:rsidRPr="001B72D6" w:rsidRDefault="00B033B4" w:rsidP="00791DC3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B033B4" w:rsidRPr="001B72D6" w14:paraId="17CD58AA" w14:textId="77777777" w:rsidTr="00301966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444FE" w14:textId="77777777" w:rsidR="00B033B4" w:rsidRPr="001B72D6" w:rsidRDefault="00B033B4" w:rsidP="00791DC3">
            <w:pPr>
              <w:pStyle w:val="NoSpacing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Cephalopods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789A9" w14:textId="77777777" w:rsidR="00B033B4" w:rsidRPr="001B72D6" w:rsidRDefault="00B033B4" w:rsidP="00791DC3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0.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8D384" w14:textId="77777777" w:rsidR="00B033B4" w:rsidRPr="001B72D6" w:rsidRDefault="00B033B4" w:rsidP="00791DC3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0.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72E7F" w14:textId="77777777" w:rsidR="00B033B4" w:rsidRPr="001B72D6" w:rsidRDefault="00B033B4" w:rsidP="00791DC3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0.0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F89D2" w14:textId="77777777" w:rsidR="00B033B4" w:rsidRPr="001B72D6" w:rsidRDefault="00B033B4" w:rsidP="00791DC3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1.5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6DBF0" w14:textId="77777777" w:rsidR="00B033B4" w:rsidRPr="001B72D6" w:rsidRDefault="00B033B4" w:rsidP="00791DC3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7.13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044D4" w14:textId="77777777" w:rsidR="00B033B4" w:rsidRPr="001B72D6" w:rsidRDefault="00B033B4" w:rsidP="00791DC3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2.4</w:t>
            </w:r>
          </w:p>
        </w:tc>
      </w:tr>
      <w:tr w:rsidR="00B033B4" w:rsidRPr="001B72D6" w14:paraId="58172EB8" w14:textId="77777777" w:rsidTr="00301966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F3335" w14:textId="77777777" w:rsidR="00B033B4" w:rsidRPr="001B72D6" w:rsidRDefault="00B033B4" w:rsidP="00791DC3">
            <w:pPr>
              <w:pStyle w:val="NoSpacing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Crustaceans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C585A" w14:textId="77777777" w:rsidR="00B033B4" w:rsidRPr="001B72D6" w:rsidRDefault="00B033B4" w:rsidP="00791DC3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3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639A2" w14:textId="77777777" w:rsidR="00B033B4" w:rsidRPr="001B72D6" w:rsidRDefault="00B033B4" w:rsidP="00791DC3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3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DB385" w14:textId="77777777" w:rsidR="00B033B4" w:rsidRPr="001B72D6" w:rsidRDefault="00B033B4" w:rsidP="00791DC3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0.6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CF3F2" w14:textId="77777777" w:rsidR="00B033B4" w:rsidRPr="001B72D6" w:rsidRDefault="00B033B4" w:rsidP="00791DC3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2.9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763DA" w14:textId="77777777" w:rsidR="00B033B4" w:rsidRPr="001B72D6" w:rsidRDefault="00B033B4" w:rsidP="00791DC3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7.8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E9357" w14:textId="77777777" w:rsidR="00B033B4" w:rsidRPr="001B72D6" w:rsidRDefault="00B033B4" w:rsidP="00791DC3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12.37</w:t>
            </w:r>
          </w:p>
        </w:tc>
      </w:tr>
      <w:tr w:rsidR="00B033B4" w:rsidRPr="001B72D6" w14:paraId="74E184CA" w14:textId="77777777" w:rsidTr="00301966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838F1" w14:textId="26EBEC5D" w:rsidR="00B033B4" w:rsidRPr="001B72D6" w:rsidRDefault="00E12320" w:rsidP="00791DC3">
            <w:pPr>
              <w:pStyle w:val="NoSpacing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Demersal fish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D1ED7" w14:textId="77777777" w:rsidR="00B033B4" w:rsidRPr="001B72D6" w:rsidRDefault="00B033B4" w:rsidP="00791DC3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5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4D4CE" w14:textId="77777777" w:rsidR="00B033B4" w:rsidRPr="001B72D6" w:rsidRDefault="00B033B4" w:rsidP="00791DC3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2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4AD3E" w14:textId="77777777" w:rsidR="00B033B4" w:rsidRPr="001B72D6" w:rsidRDefault="00B033B4" w:rsidP="00791DC3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2.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6E528" w14:textId="77777777" w:rsidR="00B033B4" w:rsidRPr="001B72D6" w:rsidRDefault="00B033B4" w:rsidP="00791DC3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0.04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2343A" w14:textId="77777777" w:rsidR="00B033B4" w:rsidRPr="001B72D6" w:rsidRDefault="00B033B4" w:rsidP="00791DC3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3.49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A8949" w14:textId="77777777" w:rsidR="00B033B4" w:rsidRPr="001B72D6" w:rsidRDefault="00B033B4" w:rsidP="00791DC3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3.62</w:t>
            </w:r>
          </w:p>
        </w:tc>
      </w:tr>
      <w:tr w:rsidR="00B033B4" w:rsidRPr="001B72D6" w14:paraId="4F0E0C25" w14:textId="77777777" w:rsidTr="00301966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04055" w14:textId="3E0B9E59" w:rsidR="00B033B4" w:rsidRPr="001B72D6" w:rsidRDefault="00E12320" w:rsidP="00791DC3">
            <w:pPr>
              <w:pStyle w:val="NoSpacing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Freshwater fish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0B59A" w14:textId="77777777" w:rsidR="00B033B4" w:rsidRPr="001B72D6" w:rsidRDefault="00B033B4" w:rsidP="00791DC3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2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39BAD" w14:textId="77777777" w:rsidR="00B033B4" w:rsidRPr="001B72D6" w:rsidRDefault="00B033B4" w:rsidP="00791DC3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9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827AB" w14:textId="77777777" w:rsidR="00B033B4" w:rsidRPr="001B72D6" w:rsidRDefault="00B033B4" w:rsidP="00791DC3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3.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6B3A6" w14:textId="77777777" w:rsidR="00B033B4" w:rsidRPr="001B72D6" w:rsidRDefault="00B033B4" w:rsidP="00791DC3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8.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6A9B0" w14:textId="77777777" w:rsidR="00B033B4" w:rsidRPr="001B72D6" w:rsidRDefault="00B033B4" w:rsidP="00791DC3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3.49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8C297" w14:textId="77777777" w:rsidR="00B033B4" w:rsidRPr="001B72D6" w:rsidRDefault="00B033B4" w:rsidP="00791DC3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3.62</w:t>
            </w:r>
          </w:p>
        </w:tc>
      </w:tr>
      <w:tr w:rsidR="00B033B4" w:rsidRPr="001B72D6" w14:paraId="59314763" w14:textId="77777777" w:rsidTr="00301966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4D9DB" w14:textId="0514154C" w:rsidR="00B033B4" w:rsidRPr="001B72D6" w:rsidRDefault="00E12320" w:rsidP="00791DC3">
            <w:pPr>
              <w:pStyle w:val="NoSpacing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Marine fish, other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68E6A" w14:textId="77777777" w:rsidR="00B033B4" w:rsidRPr="001B72D6" w:rsidRDefault="00B033B4" w:rsidP="00791DC3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0.0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2228B" w14:textId="77777777" w:rsidR="00B033B4" w:rsidRPr="001B72D6" w:rsidRDefault="00B033B4" w:rsidP="00791DC3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0.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40485" w14:textId="77777777" w:rsidR="00B033B4" w:rsidRPr="001B72D6" w:rsidRDefault="00B033B4" w:rsidP="00791DC3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0.3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E0382" w14:textId="77777777" w:rsidR="00B033B4" w:rsidRPr="001B72D6" w:rsidRDefault="00B033B4" w:rsidP="00791DC3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8.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97DFA" w14:textId="77777777" w:rsidR="00B033B4" w:rsidRPr="001B72D6" w:rsidRDefault="00B033B4" w:rsidP="00791DC3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3.49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2B1F1" w14:textId="77777777" w:rsidR="00B033B4" w:rsidRPr="001B72D6" w:rsidRDefault="00B033B4" w:rsidP="00791DC3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3.62</w:t>
            </w:r>
          </w:p>
        </w:tc>
      </w:tr>
      <w:tr w:rsidR="00B033B4" w:rsidRPr="001B72D6" w14:paraId="258FE303" w14:textId="77777777" w:rsidTr="00301966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C7CD3" w14:textId="7FF90740" w:rsidR="00B033B4" w:rsidRPr="001B72D6" w:rsidRDefault="00E12320" w:rsidP="00791DC3">
            <w:pPr>
              <w:pStyle w:val="NoSpacing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Molluscs, other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D9F03" w14:textId="77777777" w:rsidR="00B033B4" w:rsidRPr="001B72D6" w:rsidRDefault="00B033B4" w:rsidP="00791DC3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0.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A39AA" w14:textId="77777777" w:rsidR="00B033B4" w:rsidRPr="001B72D6" w:rsidRDefault="00B033B4" w:rsidP="00791DC3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5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30719" w14:textId="77777777" w:rsidR="00B033B4" w:rsidRPr="001B72D6" w:rsidRDefault="00B033B4" w:rsidP="00791DC3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0.1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429D7" w14:textId="77777777" w:rsidR="00B033B4" w:rsidRPr="001B72D6" w:rsidRDefault="00B033B4" w:rsidP="00791DC3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1.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5FC57" w14:textId="77777777" w:rsidR="00B033B4" w:rsidRPr="001B72D6" w:rsidRDefault="00B033B4" w:rsidP="00791DC3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3.49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E6A46" w14:textId="77777777" w:rsidR="00B033B4" w:rsidRPr="001B72D6" w:rsidRDefault="00B033B4" w:rsidP="00791DC3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3.62</w:t>
            </w:r>
          </w:p>
        </w:tc>
      </w:tr>
      <w:tr w:rsidR="00B033B4" w:rsidRPr="001B72D6" w14:paraId="408C518D" w14:textId="77777777" w:rsidTr="00301966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4ACEE" w14:textId="58242845" w:rsidR="00B033B4" w:rsidRPr="001B72D6" w:rsidRDefault="00E12320" w:rsidP="00791DC3">
            <w:pPr>
              <w:pStyle w:val="NoSpacing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Pelagic fish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ADAD5" w14:textId="77777777" w:rsidR="00B033B4" w:rsidRPr="001B72D6" w:rsidRDefault="00B033B4" w:rsidP="00791DC3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2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A1C4E" w14:textId="77777777" w:rsidR="00B033B4" w:rsidRPr="001B72D6" w:rsidRDefault="00B033B4" w:rsidP="00791DC3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0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CD126" w14:textId="77777777" w:rsidR="00B033B4" w:rsidRPr="001B72D6" w:rsidRDefault="00B033B4" w:rsidP="00791DC3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0.6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07F8A" w14:textId="77777777" w:rsidR="00B033B4" w:rsidRPr="001B72D6" w:rsidRDefault="00B033B4" w:rsidP="00791DC3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0.6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997B6" w14:textId="77777777" w:rsidR="00B033B4" w:rsidRPr="001B72D6" w:rsidRDefault="00B033B4" w:rsidP="00791DC3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3.49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E255E" w14:textId="77777777" w:rsidR="00B033B4" w:rsidRPr="001B72D6" w:rsidRDefault="00B033B4" w:rsidP="00791DC3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3.62</w:t>
            </w:r>
          </w:p>
        </w:tc>
      </w:tr>
      <w:tr w:rsidR="00B033B4" w:rsidRPr="001B72D6" w14:paraId="385D5156" w14:textId="77777777" w:rsidTr="00301966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17639" w14:textId="3505CC68" w:rsidR="00B033B4" w:rsidRPr="00BF0533" w:rsidRDefault="00E12320" w:rsidP="00791DC3">
            <w:pPr>
              <w:pStyle w:val="NoSpacing"/>
              <w:rPr>
                <w:i/>
                <w:sz w:val="20"/>
                <w:szCs w:val="20"/>
                <w:lang w:val="en-GB" w:eastAsia="en-GB"/>
              </w:rPr>
            </w:pPr>
            <w:r w:rsidRPr="001B72D6">
              <w:rPr>
                <w:i/>
                <w:sz w:val="20"/>
                <w:szCs w:val="20"/>
                <w:lang w:val="en-GB" w:eastAsia="en-GB"/>
              </w:rPr>
              <w:t>Fruits - excluding wine: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1470B" w14:textId="77777777" w:rsidR="00B033B4" w:rsidRPr="001B72D6" w:rsidRDefault="00B033B4" w:rsidP="00791DC3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F3EC5" w14:textId="77777777" w:rsidR="00B033B4" w:rsidRPr="001B72D6" w:rsidRDefault="00B033B4" w:rsidP="00791DC3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7FA3C" w14:textId="77777777" w:rsidR="00B033B4" w:rsidRPr="001B72D6" w:rsidRDefault="00B033B4" w:rsidP="00791DC3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7B481" w14:textId="77777777" w:rsidR="00B033B4" w:rsidRPr="001B72D6" w:rsidRDefault="00B033B4" w:rsidP="00791DC3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47122" w14:textId="77777777" w:rsidR="00B033B4" w:rsidRPr="001B72D6" w:rsidRDefault="00B033B4" w:rsidP="00791DC3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50F01" w14:textId="77777777" w:rsidR="00B033B4" w:rsidRPr="001B72D6" w:rsidRDefault="00B033B4" w:rsidP="00791DC3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B033B4" w:rsidRPr="001B72D6" w14:paraId="15E99ADA" w14:textId="77777777" w:rsidTr="00301966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61E04" w14:textId="77777777" w:rsidR="00B033B4" w:rsidRPr="001B72D6" w:rsidRDefault="00B033B4" w:rsidP="00791DC3">
            <w:pPr>
              <w:pStyle w:val="NoSpacing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Apples and products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A6E1F" w14:textId="77777777" w:rsidR="00B033B4" w:rsidRPr="001B72D6" w:rsidRDefault="00B033B4" w:rsidP="00791DC3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F800B" w14:textId="77777777" w:rsidR="00B033B4" w:rsidRPr="001B72D6" w:rsidRDefault="00B033B4" w:rsidP="00791DC3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FE53C" w14:textId="77777777" w:rsidR="00B033B4" w:rsidRPr="001B72D6" w:rsidRDefault="00B033B4" w:rsidP="00791DC3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5.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A1454" w14:textId="77777777" w:rsidR="00B033B4" w:rsidRPr="001B72D6" w:rsidRDefault="00B033B4" w:rsidP="00791DC3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0.93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AA9B8" w14:textId="77777777" w:rsidR="00B033B4" w:rsidRPr="001B72D6" w:rsidRDefault="00B033B4" w:rsidP="00791DC3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0.42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DAB18" w14:textId="77777777" w:rsidR="00B033B4" w:rsidRPr="001B72D6" w:rsidRDefault="00B033B4" w:rsidP="00791DC3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0.32</w:t>
            </w:r>
          </w:p>
        </w:tc>
      </w:tr>
      <w:tr w:rsidR="00B033B4" w:rsidRPr="001B72D6" w14:paraId="3FE742B9" w14:textId="77777777" w:rsidTr="00301966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65C96" w14:textId="77777777" w:rsidR="00B033B4" w:rsidRPr="001B72D6" w:rsidRDefault="00B033B4" w:rsidP="00791DC3">
            <w:pPr>
              <w:pStyle w:val="NoSpacing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Bananas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AB398" w14:textId="77777777" w:rsidR="00B033B4" w:rsidRPr="001B72D6" w:rsidRDefault="00B033B4" w:rsidP="00791DC3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8A48A" w14:textId="77777777" w:rsidR="00B033B4" w:rsidRPr="001B72D6" w:rsidRDefault="00B033B4" w:rsidP="00791DC3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7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CFF34" w14:textId="77777777" w:rsidR="00B033B4" w:rsidRPr="001B72D6" w:rsidRDefault="00B033B4" w:rsidP="00791DC3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3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722CA" w14:textId="77777777" w:rsidR="00B033B4" w:rsidRPr="001B72D6" w:rsidRDefault="00B033B4" w:rsidP="00791DC3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18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E995E" w14:textId="77777777" w:rsidR="00B033B4" w:rsidRPr="001B72D6" w:rsidRDefault="00B033B4" w:rsidP="00791DC3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0.42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E79E6" w14:textId="77777777" w:rsidR="00B033B4" w:rsidRPr="001B72D6" w:rsidRDefault="00B033B4" w:rsidP="00791DC3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0.32</w:t>
            </w:r>
          </w:p>
        </w:tc>
      </w:tr>
      <w:tr w:rsidR="00B033B4" w:rsidRPr="001B72D6" w14:paraId="4C38543C" w14:textId="77777777" w:rsidTr="00301966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788B4" w14:textId="45DDBB1F" w:rsidR="00B033B4" w:rsidRPr="001B72D6" w:rsidRDefault="00B033B4" w:rsidP="001B72D6">
            <w:pPr>
              <w:pStyle w:val="NoSpacing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 xml:space="preserve">Citrus, </w:t>
            </w:r>
            <w:r w:rsidR="00E12320" w:rsidRPr="001B72D6">
              <w:rPr>
                <w:sz w:val="20"/>
                <w:szCs w:val="20"/>
                <w:lang w:val="en-GB" w:eastAsia="en-GB"/>
              </w:rPr>
              <w:t>o</w:t>
            </w:r>
            <w:r w:rsidRPr="001B72D6">
              <w:rPr>
                <w:sz w:val="20"/>
                <w:szCs w:val="20"/>
                <w:lang w:val="en-GB" w:eastAsia="en-GB"/>
              </w:rPr>
              <w:t>ther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41E89" w14:textId="77777777" w:rsidR="00B033B4" w:rsidRPr="001B72D6" w:rsidRDefault="00B033B4" w:rsidP="00791DC3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0.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429A3" w14:textId="77777777" w:rsidR="00B033B4" w:rsidRPr="001B72D6" w:rsidRDefault="00B033B4" w:rsidP="00791DC3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3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E3114" w14:textId="77777777" w:rsidR="00B033B4" w:rsidRPr="001B72D6" w:rsidRDefault="00B033B4" w:rsidP="00791DC3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D7E19" w14:textId="77777777" w:rsidR="00B033B4" w:rsidRPr="001B72D6" w:rsidRDefault="00B033B4" w:rsidP="00791DC3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B308A" w14:textId="77777777" w:rsidR="00B033B4" w:rsidRPr="001B72D6" w:rsidRDefault="00B033B4" w:rsidP="00791DC3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0.42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20575" w14:textId="77777777" w:rsidR="00B033B4" w:rsidRPr="001B72D6" w:rsidRDefault="00B033B4" w:rsidP="00791DC3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0.32</w:t>
            </w:r>
          </w:p>
        </w:tc>
      </w:tr>
      <w:tr w:rsidR="00B033B4" w:rsidRPr="001B72D6" w14:paraId="27BAB9DD" w14:textId="77777777" w:rsidTr="00301966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47005" w14:textId="77777777" w:rsidR="00B033B4" w:rsidRPr="001B72D6" w:rsidRDefault="00B033B4" w:rsidP="00791DC3">
            <w:pPr>
              <w:pStyle w:val="NoSpacing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Dates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A2AB6" w14:textId="77777777" w:rsidR="00B033B4" w:rsidRPr="001B72D6" w:rsidRDefault="00B033B4" w:rsidP="00791DC3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0.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5591E" w14:textId="77777777" w:rsidR="00B033B4" w:rsidRPr="001B72D6" w:rsidRDefault="00B033B4" w:rsidP="00791DC3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0.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894F0" w14:textId="77777777" w:rsidR="00B033B4" w:rsidRPr="001B72D6" w:rsidRDefault="00B033B4" w:rsidP="00791DC3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68824" w14:textId="77777777" w:rsidR="00B033B4" w:rsidRPr="001B72D6" w:rsidRDefault="00B033B4" w:rsidP="00791DC3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19576" w14:textId="77777777" w:rsidR="00B033B4" w:rsidRPr="001B72D6" w:rsidRDefault="00B033B4" w:rsidP="00791DC3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0.42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F952D" w14:textId="77777777" w:rsidR="00B033B4" w:rsidRPr="001B72D6" w:rsidRDefault="00B033B4" w:rsidP="00791DC3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0.32</w:t>
            </w:r>
          </w:p>
        </w:tc>
      </w:tr>
      <w:tr w:rsidR="00B033B4" w:rsidRPr="001B72D6" w14:paraId="03ADCFCC" w14:textId="77777777" w:rsidTr="00301966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916F2" w14:textId="6660713F" w:rsidR="00B033B4" w:rsidRPr="001B72D6" w:rsidRDefault="00B033B4" w:rsidP="001B72D6">
            <w:pPr>
              <w:pStyle w:val="NoSpacing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 xml:space="preserve">Fruits, </w:t>
            </w:r>
            <w:r w:rsidR="00E12320" w:rsidRPr="001B72D6">
              <w:rPr>
                <w:sz w:val="20"/>
                <w:szCs w:val="20"/>
                <w:lang w:val="en-GB" w:eastAsia="en-GB"/>
              </w:rPr>
              <w:t>o</w:t>
            </w:r>
            <w:r w:rsidRPr="001B72D6">
              <w:rPr>
                <w:sz w:val="20"/>
                <w:szCs w:val="20"/>
                <w:lang w:val="en-GB" w:eastAsia="en-GB"/>
              </w:rPr>
              <w:t>ther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21C93" w14:textId="77777777" w:rsidR="00B033B4" w:rsidRPr="001B72D6" w:rsidRDefault="00B033B4" w:rsidP="00791DC3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F2B5C" w14:textId="77777777" w:rsidR="00B033B4" w:rsidRPr="001B72D6" w:rsidRDefault="00B033B4" w:rsidP="00791DC3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F6135" w14:textId="77777777" w:rsidR="00B033B4" w:rsidRPr="001B72D6" w:rsidRDefault="00B033B4" w:rsidP="00791DC3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2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10099" w14:textId="77777777" w:rsidR="00B033B4" w:rsidRPr="001B72D6" w:rsidRDefault="00B033B4" w:rsidP="00791DC3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3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0DF54" w14:textId="77777777" w:rsidR="00B033B4" w:rsidRPr="001B72D6" w:rsidRDefault="00B033B4" w:rsidP="00791DC3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0.42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442A7" w14:textId="77777777" w:rsidR="00B033B4" w:rsidRPr="001B72D6" w:rsidRDefault="00B033B4" w:rsidP="00791DC3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0.32</w:t>
            </w:r>
          </w:p>
        </w:tc>
      </w:tr>
      <w:tr w:rsidR="00B033B4" w:rsidRPr="001B72D6" w14:paraId="080C8319" w14:textId="77777777" w:rsidTr="00301966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97164" w14:textId="77777777" w:rsidR="00B033B4" w:rsidRPr="001B72D6" w:rsidRDefault="00B033B4" w:rsidP="00791DC3">
            <w:pPr>
              <w:pStyle w:val="NoSpacing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Grapefruit and products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FF095" w14:textId="77777777" w:rsidR="00B033B4" w:rsidRPr="001B72D6" w:rsidRDefault="00B033B4" w:rsidP="00791DC3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3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D4326" w14:textId="77777777" w:rsidR="00B033B4" w:rsidRPr="001B72D6" w:rsidRDefault="00B033B4" w:rsidP="00791DC3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2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5B311" w14:textId="77777777" w:rsidR="00B033B4" w:rsidRPr="001B72D6" w:rsidRDefault="00B033B4" w:rsidP="00791DC3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0.3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357BD" w14:textId="77777777" w:rsidR="00B033B4" w:rsidRPr="001B72D6" w:rsidRDefault="00B033B4" w:rsidP="00791DC3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4.6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9A8DB" w14:textId="77777777" w:rsidR="00B033B4" w:rsidRPr="001B72D6" w:rsidRDefault="00B033B4" w:rsidP="00791DC3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0.42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FA010" w14:textId="77777777" w:rsidR="00B033B4" w:rsidRPr="001B72D6" w:rsidRDefault="00B033B4" w:rsidP="00791DC3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0.32</w:t>
            </w:r>
          </w:p>
        </w:tc>
      </w:tr>
      <w:tr w:rsidR="00B033B4" w:rsidRPr="001B72D6" w14:paraId="6C3B6AD2" w14:textId="77777777" w:rsidTr="00301966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DFE2B" w14:textId="771639BD" w:rsidR="00B033B4" w:rsidRPr="001B72D6" w:rsidRDefault="00B033B4" w:rsidP="00791DC3">
            <w:pPr>
              <w:pStyle w:val="NoSpacing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Grapes and products (excl</w:t>
            </w:r>
            <w:r w:rsidR="00E12320" w:rsidRPr="001B72D6">
              <w:rPr>
                <w:sz w:val="20"/>
                <w:szCs w:val="20"/>
                <w:lang w:val="en-GB" w:eastAsia="en-GB"/>
              </w:rPr>
              <w:t>.</w:t>
            </w:r>
            <w:r w:rsidRPr="001B72D6">
              <w:rPr>
                <w:sz w:val="20"/>
                <w:szCs w:val="20"/>
                <w:lang w:val="en-GB" w:eastAsia="en-GB"/>
              </w:rPr>
              <w:t xml:space="preserve"> wine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C9848" w14:textId="77777777" w:rsidR="00B033B4" w:rsidRPr="001B72D6" w:rsidRDefault="00B033B4" w:rsidP="00791DC3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AC1C5" w14:textId="77777777" w:rsidR="00B033B4" w:rsidRPr="001B72D6" w:rsidRDefault="00B033B4" w:rsidP="00791DC3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5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88492" w14:textId="77777777" w:rsidR="00B033B4" w:rsidRPr="001B72D6" w:rsidRDefault="00B033B4" w:rsidP="00791DC3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4.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2C55C" w14:textId="77777777" w:rsidR="00B033B4" w:rsidRPr="001B72D6" w:rsidRDefault="00B033B4" w:rsidP="00791DC3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0.6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A189D" w14:textId="77777777" w:rsidR="00B033B4" w:rsidRPr="001B72D6" w:rsidRDefault="00B033B4" w:rsidP="00791DC3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0.42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F0FBC" w14:textId="77777777" w:rsidR="00B033B4" w:rsidRPr="001B72D6" w:rsidRDefault="00B033B4" w:rsidP="00791DC3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0.32</w:t>
            </w:r>
          </w:p>
        </w:tc>
      </w:tr>
      <w:tr w:rsidR="00B033B4" w:rsidRPr="001B72D6" w14:paraId="4A21B632" w14:textId="77777777" w:rsidTr="00301966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DFE17" w14:textId="1CE567B0" w:rsidR="00B033B4" w:rsidRPr="001B72D6" w:rsidRDefault="00B033B4" w:rsidP="001B72D6">
            <w:pPr>
              <w:pStyle w:val="NoSpacing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 xml:space="preserve">Lemons, </w:t>
            </w:r>
            <w:r w:rsidR="00E12320" w:rsidRPr="001B72D6">
              <w:rPr>
                <w:sz w:val="20"/>
                <w:szCs w:val="20"/>
                <w:lang w:val="en-GB" w:eastAsia="en-GB"/>
              </w:rPr>
              <w:t>l</w:t>
            </w:r>
            <w:r w:rsidRPr="001B72D6">
              <w:rPr>
                <w:sz w:val="20"/>
                <w:szCs w:val="20"/>
                <w:lang w:val="en-GB" w:eastAsia="en-GB"/>
              </w:rPr>
              <w:t>imes and products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97F51" w14:textId="77777777" w:rsidR="00B033B4" w:rsidRPr="001B72D6" w:rsidRDefault="00B033B4" w:rsidP="00791DC3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2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5FA6C" w14:textId="77777777" w:rsidR="00B033B4" w:rsidRPr="001B72D6" w:rsidRDefault="00B033B4" w:rsidP="00791DC3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1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503AF" w14:textId="77777777" w:rsidR="00B033B4" w:rsidRPr="001B72D6" w:rsidRDefault="00B033B4" w:rsidP="00791DC3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4.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B4A7B" w14:textId="77777777" w:rsidR="00B033B4" w:rsidRPr="001B72D6" w:rsidRDefault="00B033B4" w:rsidP="00791DC3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53ED5" w14:textId="77777777" w:rsidR="00B033B4" w:rsidRPr="001B72D6" w:rsidRDefault="00B033B4" w:rsidP="00791DC3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0.42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82574" w14:textId="77777777" w:rsidR="00B033B4" w:rsidRPr="001B72D6" w:rsidRDefault="00B033B4" w:rsidP="00791DC3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0.32</w:t>
            </w:r>
          </w:p>
        </w:tc>
      </w:tr>
      <w:tr w:rsidR="00B033B4" w:rsidRPr="001B72D6" w14:paraId="3411BF6A" w14:textId="77777777" w:rsidTr="00301966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77AF4" w14:textId="2E06DAA0" w:rsidR="00B033B4" w:rsidRPr="001B72D6" w:rsidRDefault="00B033B4" w:rsidP="001B72D6">
            <w:pPr>
              <w:pStyle w:val="NoSpacing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 xml:space="preserve">Oranges, </w:t>
            </w:r>
            <w:r w:rsidR="00E12320" w:rsidRPr="001B72D6">
              <w:rPr>
                <w:sz w:val="20"/>
                <w:szCs w:val="20"/>
                <w:lang w:val="en-GB" w:eastAsia="en-GB"/>
              </w:rPr>
              <w:t>m</w:t>
            </w:r>
            <w:r w:rsidRPr="001B72D6">
              <w:rPr>
                <w:sz w:val="20"/>
                <w:szCs w:val="20"/>
                <w:lang w:val="en-GB" w:eastAsia="en-GB"/>
              </w:rPr>
              <w:t>andarins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48D80" w14:textId="77777777" w:rsidR="00B033B4" w:rsidRPr="001B72D6" w:rsidRDefault="00B033B4" w:rsidP="00791DC3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53D72" w14:textId="77777777" w:rsidR="00B033B4" w:rsidRPr="001B72D6" w:rsidRDefault="00B033B4" w:rsidP="00791DC3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2FF02" w14:textId="77777777" w:rsidR="00B033B4" w:rsidRPr="001B72D6" w:rsidRDefault="00B033B4" w:rsidP="00791DC3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3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D92DE" w14:textId="77777777" w:rsidR="00B033B4" w:rsidRPr="001B72D6" w:rsidRDefault="00B033B4" w:rsidP="00791DC3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5.5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82FC1" w14:textId="77777777" w:rsidR="00B033B4" w:rsidRPr="001B72D6" w:rsidRDefault="00B033B4" w:rsidP="00791DC3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0.42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CE88A" w14:textId="77777777" w:rsidR="00B033B4" w:rsidRPr="001B72D6" w:rsidRDefault="00B033B4" w:rsidP="00791DC3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0.32</w:t>
            </w:r>
          </w:p>
        </w:tc>
      </w:tr>
      <w:tr w:rsidR="00B033B4" w:rsidRPr="001B72D6" w14:paraId="5F884349" w14:textId="77777777" w:rsidTr="00301966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911B6" w14:textId="77777777" w:rsidR="00B033B4" w:rsidRPr="001B72D6" w:rsidRDefault="00B033B4" w:rsidP="00791DC3">
            <w:pPr>
              <w:pStyle w:val="NoSpacing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lastRenderedPageBreak/>
              <w:t>Pineapples and products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9428B" w14:textId="77777777" w:rsidR="00B033B4" w:rsidRPr="001B72D6" w:rsidRDefault="00B033B4" w:rsidP="00791DC3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3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A96A8" w14:textId="77777777" w:rsidR="00B033B4" w:rsidRPr="001B72D6" w:rsidRDefault="00B033B4" w:rsidP="00791DC3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1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25B6F" w14:textId="77777777" w:rsidR="00B033B4" w:rsidRPr="001B72D6" w:rsidRDefault="00B033B4" w:rsidP="00791DC3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9.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A9834" w14:textId="77777777" w:rsidR="00B033B4" w:rsidRPr="001B72D6" w:rsidRDefault="00B033B4" w:rsidP="00791DC3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5.3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DDC6D" w14:textId="77777777" w:rsidR="00B033B4" w:rsidRPr="001B72D6" w:rsidRDefault="00B033B4" w:rsidP="00791DC3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0.42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E4420" w14:textId="77777777" w:rsidR="00B033B4" w:rsidRPr="001B72D6" w:rsidRDefault="00B033B4" w:rsidP="00791DC3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0.32</w:t>
            </w:r>
          </w:p>
        </w:tc>
      </w:tr>
      <w:tr w:rsidR="00B033B4" w:rsidRPr="001B72D6" w14:paraId="663CBC1B" w14:textId="77777777" w:rsidTr="00301966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A2230" w14:textId="77777777" w:rsidR="00B033B4" w:rsidRPr="001B72D6" w:rsidRDefault="00B033B4" w:rsidP="00791DC3">
            <w:pPr>
              <w:pStyle w:val="NoSpacing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Plantains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E36AD" w14:textId="77777777" w:rsidR="00B033B4" w:rsidRPr="001B72D6" w:rsidRDefault="00B033B4" w:rsidP="00791DC3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0.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436E8" w14:textId="77777777" w:rsidR="00B033B4" w:rsidRPr="001B72D6" w:rsidRDefault="00B033B4" w:rsidP="00791DC3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B34A0" w14:textId="77777777" w:rsidR="00B033B4" w:rsidRPr="001B72D6" w:rsidRDefault="00B033B4" w:rsidP="00791DC3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ECFDE" w14:textId="77777777" w:rsidR="00B033B4" w:rsidRPr="001B72D6" w:rsidRDefault="00B033B4" w:rsidP="00791DC3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94726" w14:textId="77777777" w:rsidR="00B033B4" w:rsidRPr="001B72D6" w:rsidRDefault="00B033B4" w:rsidP="00791DC3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0.42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B4BEE" w14:textId="77777777" w:rsidR="00B033B4" w:rsidRPr="001B72D6" w:rsidRDefault="00B033B4" w:rsidP="00791DC3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0.32</w:t>
            </w:r>
          </w:p>
        </w:tc>
      </w:tr>
      <w:tr w:rsidR="00B033B4" w:rsidRPr="001B72D6" w14:paraId="14F96343" w14:textId="77777777" w:rsidTr="00301966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93F0F" w14:textId="67A9FB42" w:rsidR="00B033B4" w:rsidRPr="00BF0533" w:rsidRDefault="00B033B4" w:rsidP="00791DC3">
            <w:pPr>
              <w:pStyle w:val="NoSpacing"/>
              <w:rPr>
                <w:i/>
                <w:sz w:val="20"/>
                <w:szCs w:val="20"/>
                <w:lang w:val="en-GB" w:eastAsia="en-GB"/>
              </w:rPr>
            </w:pPr>
            <w:r w:rsidRPr="00BF0533">
              <w:rPr>
                <w:i/>
                <w:sz w:val="20"/>
                <w:szCs w:val="20"/>
                <w:lang w:val="en-GB" w:eastAsia="en-GB"/>
              </w:rPr>
              <w:t>Meat</w:t>
            </w:r>
            <w:r w:rsidR="00B1097A" w:rsidRPr="001B72D6">
              <w:rPr>
                <w:i/>
                <w:sz w:val="20"/>
                <w:szCs w:val="20"/>
                <w:lang w:val="en-GB" w:eastAsia="en-GB"/>
              </w:rPr>
              <w:t>: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507D4" w14:textId="77777777" w:rsidR="00B033B4" w:rsidRPr="001B72D6" w:rsidRDefault="00B033B4" w:rsidP="00791DC3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A20A4" w14:textId="77777777" w:rsidR="00B033B4" w:rsidRPr="001B72D6" w:rsidRDefault="00B033B4" w:rsidP="00791DC3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2F823" w14:textId="77777777" w:rsidR="00B033B4" w:rsidRPr="001B72D6" w:rsidRDefault="00B033B4" w:rsidP="00791DC3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63845" w14:textId="77777777" w:rsidR="00B033B4" w:rsidRPr="001B72D6" w:rsidRDefault="00B033B4" w:rsidP="00791DC3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99BF0" w14:textId="77777777" w:rsidR="00B033B4" w:rsidRPr="001B72D6" w:rsidRDefault="00B033B4" w:rsidP="00791DC3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01D1A" w14:textId="77777777" w:rsidR="00B033B4" w:rsidRPr="001B72D6" w:rsidRDefault="00B033B4" w:rsidP="00791DC3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B033B4" w:rsidRPr="001B72D6" w14:paraId="2ED2F98E" w14:textId="77777777" w:rsidTr="00301966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1BBA2" w14:textId="7B7571C2" w:rsidR="00B033B4" w:rsidRPr="001B72D6" w:rsidRDefault="00B1097A" w:rsidP="00791DC3">
            <w:pPr>
              <w:pStyle w:val="NoSpacing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Bovine meat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81BD4" w14:textId="77777777" w:rsidR="00B033B4" w:rsidRPr="001B72D6" w:rsidRDefault="00B033B4" w:rsidP="00791DC3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07606" w14:textId="77777777" w:rsidR="00B033B4" w:rsidRPr="001B72D6" w:rsidRDefault="00B033B4" w:rsidP="00791DC3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3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C8E22" w14:textId="77777777" w:rsidR="00B033B4" w:rsidRPr="001B72D6" w:rsidRDefault="00B033B4" w:rsidP="00791DC3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2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592E8" w14:textId="77777777" w:rsidR="00B033B4" w:rsidRPr="001B72D6" w:rsidRDefault="00B033B4" w:rsidP="00791DC3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5.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19EFB" w14:textId="77777777" w:rsidR="00B033B4" w:rsidRPr="001B72D6" w:rsidRDefault="00B033B4" w:rsidP="00791DC3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26.61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CCEB6" w14:textId="77777777" w:rsidR="00B033B4" w:rsidRPr="001B72D6" w:rsidRDefault="00B033B4" w:rsidP="00791DC3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12.47</w:t>
            </w:r>
          </w:p>
        </w:tc>
      </w:tr>
      <w:tr w:rsidR="00B033B4" w:rsidRPr="001B72D6" w14:paraId="673C84B5" w14:textId="77777777" w:rsidTr="00301966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C8377" w14:textId="27D88953" w:rsidR="00B033B4" w:rsidRPr="001B72D6" w:rsidRDefault="00B1097A" w:rsidP="00791DC3">
            <w:pPr>
              <w:pStyle w:val="NoSpacing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Meat, other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C65FD" w14:textId="77777777" w:rsidR="00B033B4" w:rsidRPr="001B72D6" w:rsidRDefault="00B033B4" w:rsidP="00791DC3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1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17B31" w14:textId="77777777" w:rsidR="00B033B4" w:rsidRPr="001B72D6" w:rsidRDefault="00B033B4" w:rsidP="00791DC3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0.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FF04D" w14:textId="77777777" w:rsidR="00B033B4" w:rsidRPr="001B72D6" w:rsidRDefault="00B033B4" w:rsidP="00791DC3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0.07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28A3A" w14:textId="77777777" w:rsidR="00B033B4" w:rsidRPr="001B72D6" w:rsidRDefault="00B033B4" w:rsidP="00791DC3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0.2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D74CA" w14:textId="77777777" w:rsidR="00B033B4" w:rsidRPr="001B72D6" w:rsidRDefault="00B033B4" w:rsidP="00791DC3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15.4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6392F" w14:textId="77777777" w:rsidR="00B033B4" w:rsidRPr="001B72D6" w:rsidRDefault="00B033B4" w:rsidP="00791DC3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6.94</w:t>
            </w:r>
          </w:p>
        </w:tc>
      </w:tr>
      <w:tr w:rsidR="00B033B4" w:rsidRPr="001B72D6" w14:paraId="66B2B78B" w14:textId="77777777" w:rsidTr="00301966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BFC48" w14:textId="10B75F94" w:rsidR="00B033B4" w:rsidRPr="001B72D6" w:rsidRDefault="00B1097A" w:rsidP="00791DC3">
            <w:pPr>
              <w:pStyle w:val="NoSpacing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Mutton &amp; goat meat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A188B" w14:textId="77777777" w:rsidR="00B033B4" w:rsidRPr="001B72D6" w:rsidRDefault="00B033B4" w:rsidP="00791DC3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2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C63C9" w14:textId="77777777" w:rsidR="00B033B4" w:rsidRPr="001B72D6" w:rsidRDefault="00B033B4" w:rsidP="00791DC3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2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D0750" w14:textId="77777777" w:rsidR="00B033B4" w:rsidRPr="001B72D6" w:rsidRDefault="00B033B4" w:rsidP="00791DC3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0.4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E541D" w14:textId="77777777" w:rsidR="00B033B4" w:rsidRPr="001B72D6" w:rsidRDefault="00B033B4" w:rsidP="00791DC3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0.09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DC462" w14:textId="77777777" w:rsidR="00B033B4" w:rsidRPr="001B72D6" w:rsidRDefault="00B033B4" w:rsidP="00791DC3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25.58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3DA82" w14:textId="77777777" w:rsidR="00B033B4" w:rsidRPr="001B72D6" w:rsidRDefault="00B033B4" w:rsidP="00791DC3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11.93</w:t>
            </w:r>
          </w:p>
        </w:tc>
      </w:tr>
      <w:tr w:rsidR="00B033B4" w:rsidRPr="001B72D6" w14:paraId="63E5B4F8" w14:textId="77777777" w:rsidTr="00301966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83552" w14:textId="7A801B4A" w:rsidR="00B033B4" w:rsidRPr="001B72D6" w:rsidRDefault="00B033B4" w:rsidP="00791DC3">
            <w:pPr>
              <w:pStyle w:val="NoSpacing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Pig</w:t>
            </w:r>
            <w:r w:rsidR="00B1097A" w:rsidRPr="001B72D6">
              <w:rPr>
                <w:sz w:val="20"/>
                <w:szCs w:val="20"/>
                <w:lang w:val="en-GB" w:eastAsia="en-GB"/>
              </w:rPr>
              <w:t xml:space="preserve"> </w:t>
            </w:r>
            <w:r w:rsidRPr="001B72D6">
              <w:rPr>
                <w:sz w:val="20"/>
                <w:szCs w:val="20"/>
                <w:lang w:val="en-GB" w:eastAsia="en-GB"/>
              </w:rPr>
              <w:t>meat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2853A" w14:textId="77777777" w:rsidR="00B033B4" w:rsidRPr="001B72D6" w:rsidRDefault="00B033B4" w:rsidP="00791DC3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DAE0E" w14:textId="77777777" w:rsidR="00B033B4" w:rsidRPr="001B72D6" w:rsidRDefault="00B033B4" w:rsidP="00791DC3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B1A77" w14:textId="77777777" w:rsidR="00B033B4" w:rsidRPr="001B72D6" w:rsidRDefault="00B033B4" w:rsidP="00791DC3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7.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316BC" w14:textId="77777777" w:rsidR="00B033B4" w:rsidRPr="001B72D6" w:rsidRDefault="00B033B4" w:rsidP="00791DC3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2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BD30F" w14:textId="77777777" w:rsidR="00B033B4" w:rsidRPr="001B72D6" w:rsidRDefault="00B033B4" w:rsidP="00791DC3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5.77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CB918" w14:textId="77777777" w:rsidR="00B033B4" w:rsidRPr="001B72D6" w:rsidRDefault="00B033B4" w:rsidP="00791DC3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1.63</w:t>
            </w:r>
          </w:p>
        </w:tc>
      </w:tr>
      <w:tr w:rsidR="00B033B4" w:rsidRPr="001B72D6" w14:paraId="21857B2C" w14:textId="77777777" w:rsidTr="00301966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C7378" w14:textId="08247A9A" w:rsidR="00B033B4" w:rsidRPr="001B72D6" w:rsidRDefault="00B1097A" w:rsidP="00791DC3">
            <w:pPr>
              <w:pStyle w:val="NoSpacing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Poultry meat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6B995" w14:textId="77777777" w:rsidR="00B033B4" w:rsidRPr="001B72D6" w:rsidRDefault="00B033B4" w:rsidP="00791DC3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A4DB0" w14:textId="77777777" w:rsidR="00B033B4" w:rsidRPr="001B72D6" w:rsidRDefault="00B033B4" w:rsidP="00791DC3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33A7E" w14:textId="77777777" w:rsidR="00B033B4" w:rsidRPr="001B72D6" w:rsidRDefault="00B033B4" w:rsidP="00791DC3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3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7E0A5" w14:textId="77777777" w:rsidR="00B033B4" w:rsidRPr="001B72D6" w:rsidRDefault="00B033B4" w:rsidP="00791DC3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1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1F0DC" w14:textId="77777777" w:rsidR="00B033B4" w:rsidRPr="001B72D6" w:rsidRDefault="00B033B4" w:rsidP="00791DC3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3.65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1F660" w14:textId="77777777" w:rsidR="00B033B4" w:rsidRPr="001B72D6" w:rsidRDefault="00B033B4" w:rsidP="00791DC3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1.72</w:t>
            </w:r>
          </w:p>
        </w:tc>
      </w:tr>
      <w:tr w:rsidR="00B033B4" w:rsidRPr="001B72D6" w14:paraId="26156800" w14:textId="77777777" w:rsidTr="00301966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3069A" w14:textId="2504CFA7" w:rsidR="00B033B4" w:rsidRPr="00BF0533" w:rsidRDefault="00B1097A" w:rsidP="00791DC3">
            <w:pPr>
              <w:pStyle w:val="NoSpacing"/>
              <w:rPr>
                <w:i/>
                <w:sz w:val="20"/>
                <w:szCs w:val="20"/>
                <w:lang w:val="en-GB" w:eastAsia="en-GB"/>
              </w:rPr>
            </w:pPr>
            <w:r w:rsidRPr="00BF0533">
              <w:rPr>
                <w:i/>
                <w:sz w:val="20"/>
                <w:szCs w:val="20"/>
                <w:lang w:val="en-GB" w:eastAsia="en-GB"/>
              </w:rPr>
              <w:t>Milk - excluding butter</w:t>
            </w:r>
            <w:r w:rsidRPr="001B72D6">
              <w:rPr>
                <w:i/>
                <w:sz w:val="20"/>
                <w:szCs w:val="20"/>
                <w:lang w:val="en-GB" w:eastAsia="en-GB"/>
              </w:rPr>
              <w:t>: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0FD96" w14:textId="77777777" w:rsidR="00B033B4" w:rsidRPr="001B72D6" w:rsidRDefault="00B033B4" w:rsidP="00791DC3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D53D0" w14:textId="77777777" w:rsidR="00B033B4" w:rsidRPr="001B72D6" w:rsidRDefault="00B033B4" w:rsidP="00791DC3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510D4" w14:textId="77777777" w:rsidR="00B033B4" w:rsidRPr="001B72D6" w:rsidRDefault="00B033B4" w:rsidP="00791DC3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36CAF" w14:textId="77777777" w:rsidR="00B033B4" w:rsidRPr="001B72D6" w:rsidRDefault="00B033B4" w:rsidP="00791DC3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D3CFB" w14:textId="77777777" w:rsidR="00B033B4" w:rsidRPr="001B72D6" w:rsidRDefault="00B033B4" w:rsidP="00791DC3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946FF" w14:textId="77777777" w:rsidR="00B033B4" w:rsidRPr="001B72D6" w:rsidRDefault="00B033B4" w:rsidP="00791DC3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B033B4" w:rsidRPr="001B72D6" w14:paraId="391F4F82" w14:textId="77777777" w:rsidTr="00301966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386CB" w14:textId="21556699" w:rsidR="00B033B4" w:rsidRPr="001B72D6" w:rsidRDefault="00B033B4" w:rsidP="00791DC3">
            <w:pPr>
              <w:pStyle w:val="NoSpacing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 xml:space="preserve">Milk - </w:t>
            </w:r>
            <w:r w:rsidR="00B1097A" w:rsidRPr="001B72D6">
              <w:rPr>
                <w:sz w:val="20"/>
                <w:szCs w:val="20"/>
                <w:lang w:val="en-GB" w:eastAsia="en-GB"/>
              </w:rPr>
              <w:t>excluding butter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6D577" w14:textId="77777777" w:rsidR="00B033B4" w:rsidRPr="001B72D6" w:rsidRDefault="00B033B4" w:rsidP="00791DC3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2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80726" w14:textId="77777777" w:rsidR="00B033B4" w:rsidRPr="001B72D6" w:rsidRDefault="00B033B4" w:rsidP="00791DC3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7439B" w14:textId="77777777" w:rsidR="00B033B4" w:rsidRPr="001B72D6" w:rsidRDefault="00B033B4" w:rsidP="00791DC3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15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93C19" w14:textId="77777777" w:rsidR="00B033B4" w:rsidRPr="001B72D6" w:rsidRDefault="00B033B4" w:rsidP="00791DC3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16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333B2" w14:textId="77777777" w:rsidR="00B033B4" w:rsidRPr="001B72D6" w:rsidRDefault="00B033B4" w:rsidP="00791DC3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1.29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2F860" w14:textId="77777777" w:rsidR="00B033B4" w:rsidRPr="001B72D6" w:rsidRDefault="00B033B4" w:rsidP="00791DC3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0.58</w:t>
            </w:r>
          </w:p>
        </w:tc>
      </w:tr>
      <w:tr w:rsidR="00B033B4" w:rsidRPr="001B72D6" w14:paraId="227BD58D" w14:textId="77777777" w:rsidTr="00301966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9FB1B" w14:textId="644DB2CD" w:rsidR="00B033B4" w:rsidRPr="00BF0533" w:rsidRDefault="00B033B4" w:rsidP="00791DC3">
            <w:pPr>
              <w:pStyle w:val="NoSpacing"/>
              <w:rPr>
                <w:i/>
                <w:sz w:val="20"/>
                <w:szCs w:val="20"/>
                <w:lang w:val="en-GB" w:eastAsia="en-GB"/>
              </w:rPr>
            </w:pPr>
            <w:r w:rsidRPr="00BF0533">
              <w:rPr>
                <w:i/>
                <w:sz w:val="20"/>
                <w:szCs w:val="20"/>
                <w:lang w:val="en-GB" w:eastAsia="en-GB"/>
              </w:rPr>
              <w:t>Miscellaneous</w:t>
            </w:r>
            <w:r w:rsidR="00B1097A" w:rsidRPr="001B72D6">
              <w:rPr>
                <w:i/>
                <w:sz w:val="20"/>
                <w:szCs w:val="20"/>
                <w:lang w:val="en-GB" w:eastAsia="en-GB"/>
              </w:rPr>
              <w:t>: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2FC39" w14:textId="77777777" w:rsidR="00B033B4" w:rsidRPr="001B72D6" w:rsidRDefault="00B033B4" w:rsidP="00791DC3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2E023" w14:textId="77777777" w:rsidR="00B033B4" w:rsidRPr="001B72D6" w:rsidRDefault="00B033B4" w:rsidP="00791DC3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D845A" w14:textId="77777777" w:rsidR="00B033B4" w:rsidRPr="001B72D6" w:rsidRDefault="00B033B4" w:rsidP="00791DC3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B6D01" w14:textId="77777777" w:rsidR="00B033B4" w:rsidRPr="001B72D6" w:rsidRDefault="00B033B4" w:rsidP="00791DC3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17FF4" w14:textId="77777777" w:rsidR="00B033B4" w:rsidRPr="001B72D6" w:rsidRDefault="00B033B4" w:rsidP="00791DC3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67D25" w14:textId="77777777" w:rsidR="00B033B4" w:rsidRPr="001B72D6" w:rsidRDefault="00B033B4" w:rsidP="00791DC3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B033B4" w:rsidRPr="001B72D6" w14:paraId="3E2F5218" w14:textId="77777777" w:rsidTr="00301966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C454A" w14:textId="77777777" w:rsidR="00B033B4" w:rsidRPr="001B72D6" w:rsidRDefault="00B033B4" w:rsidP="00791DC3">
            <w:pPr>
              <w:pStyle w:val="NoSpacing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Infant food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ACACC" w14:textId="77777777" w:rsidR="00B033B4" w:rsidRPr="001B72D6" w:rsidRDefault="00B033B4" w:rsidP="00791DC3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1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2E6AC" w14:textId="77777777" w:rsidR="00B033B4" w:rsidRPr="001B72D6" w:rsidRDefault="00B033B4" w:rsidP="00791DC3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0.0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84A46" w14:textId="77777777" w:rsidR="00B033B4" w:rsidRPr="001B72D6" w:rsidRDefault="00B033B4" w:rsidP="00791DC3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62796" w14:textId="77777777" w:rsidR="00B033B4" w:rsidRPr="001B72D6" w:rsidRDefault="00B033B4" w:rsidP="00791DC3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0.1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97C42" w14:textId="77777777" w:rsidR="00B033B4" w:rsidRPr="001B72D6" w:rsidRDefault="00B033B4" w:rsidP="00791DC3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0D6D9" w14:textId="77777777" w:rsidR="00B033B4" w:rsidRPr="001B72D6" w:rsidRDefault="00B033B4" w:rsidP="00791DC3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B033B4" w:rsidRPr="001B72D6" w14:paraId="7064F272" w14:textId="77777777" w:rsidTr="00301966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D47F3" w14:textId="77777777" w:rsidR="00B033B4" w:rsidRPr="001B72D6" w:rsidRDefault="00B033B4" w:rsidP="00791DC3">
            <w:pPr>
              <w:pStyle w:val="NoSpacing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Miscellaneous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DF7F6" w14:textId="77777777" w:rsidR="00B033B4" w:rsidRPr="001B72D6" w:rsidRDefault="00B033B4" w:rsidP="00791DC3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E8B88" w14:textId="77777777" w:rsidR="00B033B4" w:rsidRPr="001B72D6" w:rsidRDefault="00B033B4" w:rsidP="00791DC3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BC136" w14:textId="77777777" w:rsidR="00B033B4" w:rsidRPr="001B72D6" w:rsidRDefault="00B033B4" w:rsidP="00791DC3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02888" w14:textId="77777777" w:rsidR="00B033B4" w:rsidRPr="001B72D6" w:rsidRDefault="00B033B4" w:rsidP="00791DC3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FC32C" w14:textId="77777777" w:rsidR="00B033B4" w:rsidRPr="001B72D6" w:rsidRDefault="00B033B4" w:rsidP="00791DC3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F39AF" w14:textId="77777777" w:rsidR="00B033B4" w:rsidRPr="001B72D6" w:rsidRDefault="00B033B4" w:rsidP="00791DC3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B033B4" w:rsidRPr="001B72D6" w14:paraId="506ED6BB" w14:textId="77777777" w:rsidTr="00301966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5F3A0" w14:textId="57FDFD6C" w:rsidR="00B033B4" w:rsidRPr="00BF0533" w:rsidRDefault="00B033B4" w:rsidP="001B72D6">
            <w:pPr>
              <w:pStyle w:val="NoSpacing"/>
              <w:rPr>
                <w:i/>
                <w:sz w:val="20"/>
                <w:szCs w:val="20"/>
                <w:lang w:val="en-GB" w:eastAsia="en-GB"/>
              </w:rPr>
            </w:pPr>
            <w:r w:rsidRPr="00BF0533">
              <w:rPr>
                <w:i/>
                <w:sz w:val="20"/>
                <w:szCs w:val="20"/>
                <w:lang w:val="en-GB" w:eastAsia="en-GB"/>
              </w:rPr>
              <w:t>Offal</w:t>
            </w:r>
            <w:r w:rsidR="00B1097A" w:rsidRPr="001B72D6">
              <w:rPr>
                <w:i/>
                <w:sz w:val="20"/>
                <w:szCs w:val="20"/>
                <w:lang w:val="en-GB" w:eastAsia="en-GB"/>
              </w:rPr>
              <w:t>: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036D6" w14:textId="77777777" w:rsidR="00B033B4" w:rsidRPr="001B72D6" w:rsidRDefault="00B033B4" w:rsidP="00791DC3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4975F" w14:textId="77777777" w:rsidR="00B033B4" w:rsidRPr="001B72D6" w:rsidRDefault="00B033B4" w:rsidP="00791DC3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FD302" w14:textId="77777777" w:rsidR="00B033B4" w:rsidRPr="001B72D6" w:rsidRDefault="00B033B4" w:rsidP="00791DC3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EAFBF" w14:textId="77777777" w:rsidR="00B033B4" w:rsidRPr="001B72D6" w:rsidRDefault="00B033B4" w:rsidP="00791DC3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8F8D1" w14:textId="77777777" w:rsidR="00B033B4" w:rsidRPr="001B72D6" w:rsidRDefault="00B033B4" w:rsidP="00791DC3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E603D" w14:textId="77777777" w:rsidR="00B033B4" w:rsidRPr="001B72D6" w:rsidRDefault="00B033B4" w:rsidP="00791DC3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B033B4" w:rsidRPr="001B72D6" w14:paraId="01E1500A" w14:textId="77777777" w:rsidTr="00301966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0A437" w14:textId="219C6F46" w:rsidR="00B033B4" w:rsidRPr="001B72D6" w:rsidRDefault="00B033B4" w:rsidP="001B72D6">
            <w:pPr>
              <w:pStyle w:val="NoSpacing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 xml:space="preserve">Offal, </w:t>
            </w:r>
            <w:r w:rsidR="00B1097A" w:rsidRPr="001B72D6">
              <w:rPr>
                <w:sz w:val="20"/>
                <w:szCs w:val="20"/>
                <w:lang w:val="en-GB" w:eastAsia="en-GB"/>
              </w:rPr>
              <w:t>e</w:t>
            </w:r>
            <w:r w:rsidRPr="001B72D6">
              <w:rPr>
                <w:sz w:val="20"/>
                <w:szCs w:val="20"/>
                <w:lang w:val="en-GB" w:eastAsia="en-GB"/>
              </w:rPr>
              <w:t>dible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8BB7B" w14:textId="77777777" w:rsidR="00B033B4" w:rsidRPr="001B72D6" w:rsidRDefault="00B033B4" w:rsidP="00791DC3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2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D2DEF" w14:textId="77777777" w:rsidR="00B033B4" w:rsidRPr="001B72D6" w:rsidRDefault="00B033B4" w:rsidP="00791DC3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3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7F1E8" w14:textId="77777777" w:rsidR="00B033B4" w:rsidRPr="001B72D6" w:rsidRDefault="00B033B4" w:rsidP="00791DC3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2.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82115" w14:textId="77777777" w:rsidR="00B033B4" w:rsidRPr="001B72D6" w:rsidRDefault="00B033B4" w:rsidP="00791DC3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4.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9E743" w14:textId="77777777" w:rsidR="00B033B4" w:rsidRPr="001B72D6" w:rsidRDefault="00B033B4" w:rsidP="00791DC3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16.19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9DDDE" w14:textId="77777777" w:rsidR="00B033B4" w:rsidRPr="001B72D6" w:rsidRDefault="00B033B4" w:rsidP="00791DC3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7.05</w:t>
            </w:r>
          </w:p>
        </w:tc>
      </w:tr>
      <w:tr w:rsidR="00B033B4" w:rsidRPr="001B72D6" w14:paraId="72A37776" w14:textId="77777777" w:rsidTr="00301966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84090" w14:textId="067DD870" w:rsidR="00B033B4" w:rsidRPr="00BF0533" w:rsidRDefault="00B033B4" w:rsidP="00791DC3">
            <w:pPr>
              <w:pStyle w:val="NoSpacing"/>
              <w:rPr>
                <w:i/>
                <w:sz w:val="20"/>
                <w:szCs w:val="20"/>
                <w:lang w:val="en-GB" w:eastAsia="en-GB"/>
              </w:rPr>
            </w:pPr>
            <w:r w:rsidRPr="00BF0533">
              <w:rPr>
                <w:i/>
                <w:sz w:val="20"/>
                <w:szCs w:val="20"/>
                <w:lang w:val="en-GB" w:eastAsia="en-GB"/>
              </w:rPr>
              <w:t>Oilcrops</w:t>
            </w:r>
            <w:r w:rsidR="00B1097A" w:rsidRPr="001B72D6">
              <w:rPr>
                <w:i/>
                <w:sz w:val="20"/>
                <w:szCs w:val="20"/>
                <w:lang w:val="en-GB" w:eastAsia="en-GB"/>
              </w:rPr>
              <w:t>: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19F3F" w14:textId="77777777" w:rsidR="00B033B4" w:rsidRPr="001B72D6" w:rsidRDefault="00B033B4" w:rsidP="00791DC3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6F095" w14:textId="77777777" w:rsidR="00B033B4" w:rsidRPr="001B72D6" w:rsidRDefault="00B033B4" w:rsidP="00791DC3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83C8D" w14:textId="77777777" w:rsidR="00B033B4" w:rsidRPr="001B72D6" w:rsidRDefault="00B033B4" w:rsidP="00791DC3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7BE71" w14:textId="77777777" w:rsidR="00B033B4" w:rsidRPr="001B72D6" w:rsidRDefault="00B033B4" w:rsidP="00791DC3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1F15B" w14:textId="77777777" w:rsidR="00B033B4" w:rsidRPr="001B72D6" w:rsidRDefault="00B033B4" w:rsidP="00791DC3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51717" w14:textId="77777777" w:rsidR="00B033B4" w:rsidRPr="001B72D6" w:rsidRDefault="00B033B4" w:rsidP="00791DC3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B033B4" w:rsidRPr="001B72D6" w14:paraId="3E155455" w14:textId="77777777" w:rsidTr="00301966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AED39" w14:textId="19DDA64A" w:rsidR="00B033B4" w:rsidRPr="001B72D6" w:rsidRDefault="00B033B4" w:rsidP="001B72D6">
            <w:pPr>
              <w:pStyle w:val="NoSpacing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 xml:space="preserve">Coconuts - </w:t>
            </w:r>
            <w:r w:rsidR="00B1097A" w:rsidRPr="001B72D6">
              <w:rPr>
                <w:sz w:val="20"/>
                <w:szCs w:val="20"/>
                <w:lang w:val="en-GB" w:eastAsia="en-GB"/>
              </w:rPr>
              <w:t>i</w:t>
            </w:r>
            <w:r w:rsidRPr="001B72D6">
              <w:rPr>
                <w:sz w:val="20"/>
                <w:szCs w:val="20"/>
                <w:lang w:val="en-GB" w:eastAsia="en-GB"/>
              </w:rPr>
              <w:t>ncl</w:t>
            </w:r>
            <w:r w:rsidR="00B1097A" w:rsidRPr="001B72D6">
              <w:rPr>
                <w:sz w:val="20"/>
                <w:szCs w:val="20"/>
                <w:lang w:val="en-GB" w:eastAsia="en-GB"/>
              </w:rPr>
              <w:t>.</w:t>
            </w:r>
            <w:r w:rsidRPr="001B72D6">
              <w:rPr>
                <w:sz w:val="20"/>
                <w:szCs w:val="20"/>
                <w:lang w:val="en-GB" w:eastAsia="en-GB"/>
              </w:rPr>
              <w:t xml:space="preserve"> </w:t>
            </w:r>
            <w:r w:rsidR="00B1097A" w:rsidRPr="001B72D6">
              <w:rPr>
                <w:sz w:val="20"/>
                <w:szCs w:val="20"/>
                <w:lang w:val="en-GB" w:eastAsia="en-GB"/>
              </w:rPr>
              <w:t>c</w:t>
            </w:r>
            <w:r w:rsidRPr="001B72D6">
              <w:rPr>
                <w:sz w:val="20"/>
                <w:szCs w:val="20"/>
                <w:lang w:val="en-GB" w:eastAsia="en-GB"/>
              </w:rPr>
              <w:t>opra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B4C64" w14:textId="77777777" w:rsidR="00B033B4" w:rsidRPr="001B72D6" w:rsidRDefault="00B033B4" w:rsidP="00791DC3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1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E8A5E" w14:textId="77777777" w:rsidR="00B033B4" w:rsidRPr="001B72D6" w:rsidRDefault="00B033B4" w:rsidP="00791DC3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0.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F23AD" w14:textId="77777777" w:rsidR="00B033B4" w:rsidRPr="001B72D6" w:rsidRDefault="00B033B4" w:rsidP="00791DC3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13.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84A0F" w14:textId="77777777" w:rsidR="00B033B4" w:rsidRPr="001B72D6" w:rsidRDefault="00B033B4" w:rsidP="00791DC3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3.5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E13B7" w14:textId="77777777" w:rsidR="00B033B4" w:rsidRPr="001B72D6" w:rsidRDefault="00B033B4" w:rsidP="00791DC3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0.49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72D64" w14:textId="77777777" w:rsidR="00B033B4" w:rsidRPr="001B72D6" w:rsidRDefault="00B033B4" w:rsidP="00791DC3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0.04</w:t>
            </w:r>
          </w:p>
        </w:tc>
      </w:tr>
      <w:tr w:rsidR="00B033B4" w:rsidRPr="001B72D6" w14:paraId="73299F2F" w14:textId="77777777" w:rsidTr="00301966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11639" w14:textId="77777777" w:rsidR="00B033B4" w:rsidRPr="001B72D6" w:rsidRDefault="00B033B4" w:rsidP="00791DC3">
            <w:pPr>
              <w:pStyle w:val="NoSpacing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Cottonseed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E5E46" w14:textId="77777777" w:rsidR="00B033B4" w:rsidRPr="001B72D6" w:rsidRDefault="00B033B4" w:rsidP="00791DC3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38DE7" w14:textId="77777777" w:rsidR="00B033B4" w:rsidRPr="001B72D6" w:rsidRDefault="00B033B4" w:rsidP="00791DC3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7B507" w14:textId="77777777" w:rsidR="00B033B4" w:rsidRPr="001B72D6" w:rsidRDefault="00B033B4" w:rsidP="00791DC3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8ACC7" w14:textId="77777777" w:rsidR="00B033B4" w:rsidRPr="001B72D6" w:rsidRDefault="00B033B4" w:rsidP="00791DC3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922F5" w14:textId="77777777" w:rsidR="00B033B4" w:rsidRPr="001B72D6" w:rsidRDefault="00B033B4" w:rsidP="00791DC3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0.49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F1AF2" w14:textId="77777777" w:rsidR="00B033B4" w:rsidRPr="001B72D6" w:rsidRDefault="00B033B4" w:rsidP="00791DC3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0.04</w:t>
            </w:r>
          </w:p>
        </w:tc>
      </w:tr>
      <w:tr w:rsidR="00B033B4" w:rsidRPr="001B72D6" w14:paraId="6055CF06" w14:textId="77777777" w:rsidTr="00301966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CD625" w14:textId="468FBBC2" w:rsidR="00B033B4" w:rsidRPr="001B72D6" w:rsidRDefault="00B033B4" w:rsidP="001B72D6">
            <w:pPr>
              <w:pStyle w:val="NoSpacing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Groundnuts (</w:t>
            </w:r>
            <w:r w:rsidR="00B1097A" w:rsidRPr="001B72D6">
              <w:rPr>
                <w:sz w:val="20"/>
                <w:szCs w:val="20"/>
                <w:lang w:val="en-GB" w:eastAsia="en-GB"/>
              </w:rPr>
              <w:t>s</w:t>
            </w:r>
            <w:r w:rsidRPr="001B72D6">
              <w:rPr>
                <w:sz w:val="20"/>
                <w:szCs w:val="20"/>
                <w:lang w:val="en-GB" w:eastAsia="en-GB"/>
              </w:rPr>
              <w:t xml:space="preserve">helled </w:t>
            </w:r>
            <w:r w:rsidR="00B1097A" w:rsidRPr="001B72D6">
              <w:rPr>
                <w:sz w:val="20"/>
                <w:szCs w:val="20"/>
                <w:lang w:val="en-GB" w:eastAsia="en-GB"/>
              </w:rPr>
              <w:t>e</w:t>
            </w:r>
            <w:r w:rsidRPr="001B72D6">
              <w:rPr>
                <w:sz w:val="20"/>
                <w:szCs w:val="20"/>
                <w:lang w:val="en-GB" w:eastAsia="en-GB"/>
              </w:rPr>
              <w:t>q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01DE3" w14:textId="77777777" w:rsidR="00B033B4" w:rsidRPr="001B72D6" w:rsidRDefault="00B033B4" w:rsidP="00791DC3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1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75C24" w14:textId="77777777" w:rsidR="00B033B4" w:rsidRPr="001B72D6" w:rsidRDefault="00B033B4" w:rsidP="00791DC3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3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6A048" w14:textId="77777777" w:rsidR="00B033B4" w:rsidRPr="001B72D6" w:rsidRDefault="00B033B4" w:rsidP="00791DC3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0.3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F9D67" w14:textId="77777777" w:rsidR="00B033B4" w:rsidRPr="001B72D6" w:rsidRDefault="00B033B4" w:rsidP="00791DC3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2.7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681EA" w14:textId="77777777" w:rsidR="00B033B4" w:rsidRPr="001B72D6" w:rsidRDefault="00B033B4" w:rsidP="00791DC3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0.99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2AD79" w14:textId="77777777" w:rsidR="00B033B4" w:rsidRPr="001B72D6" w:rsidRDefault="00B033B4" w:rsidP="00791DC3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0.48</w:t>
            </w:r>
          </w:p>
        </w:tc>
      </w:tr>
      <w:tr w:rsidR="00B033B4" w:rsidRPr="001B72D6" w14:paraId="2DBA4571" w14:textId="77777777" w:rsidTr="00301966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411BD" w14:textId="77777777" w:rsidR="00B033B4" w:rsidRPr="001B72D6" w:rsidRDefault="00B033B4" w:rsidP="00791DC3">
            <w:pPr>
              <w:pStyle w:val="NoSpacing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Oilcrops, Other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96376" w14:textId="77777777" w:rsidR="00B033B4" w:rsidRPr="001B72D6" w:rsidRDefault="00B033B4" w:rsidP="00791DC3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0.0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9A3F9" w14:textId="77777777" w:rsidR="00B033B4" w:rsidRPr="001B72D6" w:rsidRDefault="00B033B4" w:rsidP="00791DC3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455E8" w14:textId="77777777" w:rsidR="00B033B4" w:rsidRPr="001B72D6" w:rsidRDefault="00B033B4" w:rsidP="00791DC3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0.006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085F0" w14:textId="77777777" w:rsidR="00B033B4" w:rsidRPr="001B72D6" w:rsidRDefault="00B033B4" w:rsidP="00791DC3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F2E50" w14:textId="77777777" w:rsidR="00B033B4" w:rsidRPr="001B72D6" w:rsidRDefault="00B033B4" w:rsidP="00791DC3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0.49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0A301" w14:textId="77777777" w:rsidR="00B033B4" w:rsidRPr="001B72D6" w:rsidRDefault="00B033B4" w:rsidP="00791DC3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0.04</w:t>
            </w:r>
          </w:p>
        </w:tc>
      </w:tr>
      <w:tr w:rsidR="00B033B4" w:rsidRPr="001B72D6" w14:paraId="60C1E9B7" w14:textId="77777777" w:rsidTr="00301966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6BEFD" w14:textId="77777777" w:rsidR="00B033B4" w:rsidRPr="001B72D6" w:rsidRDefault="00B033B4" w:rsidP="00791DC3">
            <w:pPr>
              <w:pStyle w:val="NoSpacing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Olives (including preserved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9DFEE" w14:textId="77777777" w:rsidR="00B033B4" w:rsidRPr="001B72D6" w:rsidRDefault="00B033B4" w:rsidP="00791DC3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0.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07625" w14:textId="77777777" w:rsidR="00B033B4" w:rsidRPr="001B72D6" w:rsidRDefault="00B033B4" w:rsidP="00791DC3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12443" w14:textId="77777777" w:rsidR="00B033B4" w:rsidRPr="001B72D6" w:rsidRDefault="00B033B4" w:rsidP="00791DC3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0.5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8E85E" w14:textId="77777777" w:rsidR="00B033B4" w:rsidRPr="001B72D6" w:rsidRDefault="00B033B4" w:rsidP="00791DC3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749AB" w14:textId="77777777" w:rsidR="00B033B4" w:rsidRPr="001B72D6" w:rsidRDefault="00B033B4" w:rsidP="00791DC3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0.63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21810" w14:textId="77777777" w:rsidR="00B033B4" w:rsidRPr="001B72D6" w:rsidRDefault="00B033B4" w:rsidP="00791DC3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0.22</w:t>
            </w:r>
          </w:p>
        </w:tc>
      </w:tr>
      <w:tr w:rsidR="00B033B4" w:rsidRPr="001B72D6" w14:paraId="1CCE3BCD" w14:textId="77777777" w:rsidTr="00301966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FEB66" w14:textId="77777777" w:rsidR="00B033B4" w:rsidRPr="001B72D6" w:rsidRDefault="00B033B4" w:rsidP="00791DC3">
            <w:pPr>
              <w:pStyle w:val="NoSpacing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Palm kernels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65A54" w14:textId="77777777" w:rsidR="00B033B4" w:rsidRPr="001B72D6" w:rsidRDefault="00B033B4" w:rsidP="00791DC3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44426" w14:textId="77777777" w:rsidR="00B033B4" w:rsidRPr="001B72D6" w:rsidRDefault="00B033B4" w:rsidP="00791DC3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7348E" w14:textId="77777777" w:rsidR="00B033B4" w:rsidRPr="001B72D6" w:rsidRDefault="00B033B4" w:rsidP="00791DC3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801C2" w14:textId="77777777" w:rsidR="00B033B4" w:rsidRPr="001B72D6" w:rsidRDefault="00B033B4" w:rsidP="00791DC3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81E9B" w14:textId="77777777" w:rsidR="00B033B4" w:rsidRPr="001B72D6" w:rsidRDefault="00B033B4" w:rsidP="00791DC3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0.49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B03D1" w14:textId="77777777" w:rsidR="00B033B4" w:rsidRPr="001B72D6" w:rsidRDefault="00B033B4" w:rsidP="00791DC3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0.04</w:t>
            </w:r>
          </w:p>
        </w:tc>
      </w:tr>
      <w:tr w:rsidR="00B033B4" w:rsidRPr="001B72D6" w14:paraId="2C7CA67E" w14:textId="77777777" w:rsidTr="00301966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8D6E7" w14:textId="1322E270" w:rsidR="00B033B4" w:rsidRPr="001B72D6" w:rsidRDefault="00B033B4" w:rsidP="00791DC3">
            <w:pPr>
              <w:pStyle w:val="NoSpacing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 xml:space="preserve">Rape and </w:t>
            </w:r>
            <w:r w:rsidR="00B1097A" w:rsidRPr="001B72D6">
              <w:rPr>
                <w:sz w:val="20"/>
                <w:szCs w:val="20"/>
                <w:lang w:val="en-GB" w:eastAsia="en-GB"/>
              </w:rPr>
              <w:t>m</w:t>
            </w:r>
            <w:r w:rsidRPr="001B72D6">
              <w:rPr>
                <w:sz w:val="20"/>
                <w:szCs w:val="20"/>
                <w:lang w:val="en-GB" w:eastAsia="en-GB"/>
              </w:rPr>
              <w:t>ustardseed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934EF" w14:textId="77777777" w:rsidR="00B033B4" w:rsidRPr="001B72D6" w:rsidRDefault="00B033B4" w:rsidP="00791DC3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08693" w14:textId="77777777" w:rsidR="00B033B4" w:rsidRPr="001B72D6" w:rsidRDefault="00B033B4" w:rsidP="00791DC3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76F65" w14:textId="77777777" w:rsidR="00B033B4" w:rsidRPr="001B72D6" w:rsidRDefault="00B033B4" w:rsidP="00791DC3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96628" w14:textId="77777777" w:rsidR="00B033B4" w:rsidRPr="001B72D6" w:rsidRDefault="00B033B4" w:rsidP="00791DC3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0FF06" w14:textId="77777777" w:rsidR="00B033B4" w:rsidRPr="001B72D6" w:rsidRDefault="00B033B4" w:rsidP="00791DC3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0.49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451A2" w14:textId="77777777" w:rsidR="00B033B4" w:rsidRPr="001B72D6" w:rsidRDefault="00B033B4" w:rsidP="00791DC3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0.04</w:t>
            </w:r>
          </w:p>
        </w:tc>
      </w:tr>
      <w:tr w:rsidR="00B033B4" w:rsidRPr="001B72D6" w14:paraId="38342F31" w14:textId="77777777" w:rsidTr="00301966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C062A" w14:textId="77777777" w:rsidR="00B033B4" w:rsidRPr="001B72D6" w:rsidRDefault="00B033B4" w:rsidP="00791DC3">
            <w:pPr>
              <w:pStyle w:val="NoSpacing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Sesame seed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563A7" w14:textId="77777777" w:rsidR="00B033B4" w:rsidRPr="001B72D6" w:rsidRDefault="00B033B4" w:rsidP="00791DC3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0.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CFB2C" w14:textId="77777777" w:rsidR="00B033B4" w:rsidRPr="001B72D6" w:rsidRDefault="00B033B4" w:rsidP="00791DC3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0.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CAA6A" w14:textId="77777777" w:rsidR="00B033B4" w:rsidRPr="001B72D6" w:rsidRDefault="00B033B4" w:rsidP="00791DC3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0.04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27FC5" w14:textId="77777777" w:rsidR="00B033B4" w:rsidRPr="001B72D6" w:rsidRDefault="00B033B4" w:rsidP="00791DC3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C8B8B" w14:textId="77777777" w:rsidR="00B033B4" w:rsidRPr="001B72D6" w:rsidRDefault="00B033B4" w:rsidP="00791DC3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0.88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251AD" w14:textId="77777777" w:rsidR="00B033B4" w:rsidRPr="001B72D6" w:rsidRDefault="00B033B4" w:rsidP="00791DC3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</w:p>
        </w:tc>
      </w:tr>
      <w:tr w:rsidR="00B033B4" w:rsidRPr="001B72D6" w14:paraId="64E5EA3D" w14:textId="77777777" w:rsidTr="00301966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3405E" w14:textId="77777777" w:rsidR="00B033B4" w:rsidRPr="001B72D6" w:rsidRDefault="00B033B4" w:rsidP="00791DC3">
            <w:pPr>
              <w:pStyle w:val="NoSpacing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Soyabeans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940A0" w14:textId="77777777" w:rsidR="00B033B4" w:rsidRPr="001B72D6" w:rsidRDefault="00B033B4" w:rsidP="00791DC3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0.0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0F1DF" w14:textId="77777777" w:rsidR="00B033B4" w:rsidRPr="001B72D6" w:rsidRDefault="00B033B4" w:rsidP="00791DC3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3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BD73F" w14:textId="77777777" w:rsidR="00B033B4" w:rsidRPr="001B72D6" w:rsidRDefault="00B033B4" w:rsidP="00791DC3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3.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D608F" w14:textId="77777777" w:rsidR="00B033B4" w:rsidRPr="001B72D6" w:rsidRDefault="00B033B4" w:rsidP="00791DC3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5.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E0B2A" w14:textId="77777777" w:rsidR="00B033B4" w:rsidRPr="001B72D6" w:rsidRDefault="00B033B4" w:rsidP="00791DC3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0.49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F3376" w14:textId="77777777" w:rsidR="00B033B4" w:rsidRPr="001B72D6" w:rsidRDefault="00B033B4" w:rsidP="00791DC3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0.04</w:t>
            </w:r>
          </w:p>
        </w:tc>
      </w:tr>
      <w:tr w:rsidR="00B033B4" w:rsidRPr="001B72D6" w14:paraId="6559F9C2" w14:textId="77777777" w:rsidTr="00301966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82517" w14:textId="77777777" w:rsidR="00B033B4" w:rsidRPr="001B72D6" w:rsidRDefault="00B033B4" w:rsidP="00791DC3">
            <w:pPr>
              <w:pStyle w:val="NoSpacing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Sunflower seed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3C8A9" w14:textId="77777777" w:rsidR="00B033B4" w:rsidRPr="001B72D6" w:rsidRDefault="00B033B4" w:rsidP="00791DC3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5C50D" w14:textId="77777777" w:rsidR="00B033B4" w:rsidRPr="001B72D6" w:rsidRDefault="00B033B4" w:rsidP="00791DC3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54C68" w14:textId="77777777" w:rsidR="00B033B4" w:rsidRPr="001B72D6" w:rsidRDefault="00B033B4" w:rsidP="00791DC3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0.04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0EC99" w14:textId="77777777" w:rsidR="00B033B4" w:rsidRPr="001B72D6" w:rsidRDefault="00B033B4" w:rsidP="00791DC3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199F9" w14:textId="77777777" w:rsidR="00B033B4" w:rsidRPr="001B72D6" w:rsidRDefault="00B033B4" w:rsidP="00791DC3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0.49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CD0FB" w14:textId="77777777" w:rsidR="00B033B4" w:rsidRPr="001B72D6" w:rsidRDefault="00B033B4" w:rsidP="00791DC3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0.04</w:t>
            </w:r>
          </w:p>
        </w:tc>
      </w:tr>
      <w:tr w:rsidR="00B033B4" w:rsidRPr="001B72D6" w14:paraId="6CA4EE98" w14:textId="77777777" w:rsidTr="00301966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F79BE" w14:textId="14F3CEB3" w:rsidR="00B033B4" w:rsidRPr="00BF0533" w:rsidRDefault="00B033B4" w:rsidP="00791DC3">
            <w:pPr>
              <w:pStyle w:val="NoSpacing"/>
              <w:rPr>
                <w:i/>
                <w:sz w:val="20"/>
                <w:szCs w:val="20"/>
                <w:lang w:val="en-GB" w:eastAsia="en-GB"/>
              </w:rPr>
            </w:pPr>
            <w:r w:rsidRPr="00BF0533">
              <w:rPr>
                <w:i/>
                <w:sz w:val="20"/>
                <w:szCs w:val="20"/>
                <w:lang w:val="en-GB" w:eastAsia="en-GB"/>
              </w:rPr>
              <w:t>Pulses</w:t>
            </w:r>
            <w:r w:rsidR="00B1097A" w:rsidRPr="001B72D6">
              <w:rPr>
                <w:i/>
                <w:sz w:val="20"/>
                <w:szCs w:val="20"/>
                <w:lang w:val="en-GB" w:eastAsia="en-GB"/>
              </w:rPr>
              <w:t>: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E47EF" w14:textId="77777777" w:rsidR="00B033B4" w:rsidRPr="001B72D6" w:rsidRDefault="00B033B4" w:rsidP="00791DC3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A9AD3" w14:textId="77777777" w:rsidR="00B033B4" w:rsidRPr="001B72D6" w:rsidRDefault="00B033B4" w:rsidP="00791DC3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28C5B" w14:textId="77777777" w:rsidR="00B033B4" w:rsidRPr="001B72D6" w:rsidRDefault="00B033B4" w:rsidP="00791DC3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F7B12" w14:textId="77777777" w:rsidR="00B033B4" w:rsidRPr="001B72D6" w:rsidRDefault="00B033B4" w:rsidP="00791DC3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10653" w14:textId="77777777" w:rsidR="00B033B4" w:rsidRPr="001B72D6" w:rsidRDefault="00B033B4" w:rsidP="00791DC3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CA578" w14:textId="77777777" w:rsidR="00B033B4" w:rsidRPr="001B72D6" w:rsidRDefault="00B033B4" w:rsidP="00791DC3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B033B4" w:rsidRPr="001B72D6" w14:paraId="7F55C8F1" w14:textId="77777777" w:rsidTr="00301966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21CC1" w14:textId="77777777" w:rsidR="00B033B4" w:rsidRPr="001B72D6" w:rsidRDefault="00B033B4" w:rsidP="00791DC3">
            <w:pPr>
              <w:pStyle w:val="NoSpacing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Beans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5E25E" w14:textId="77777777" w:rsidR="00B033B4" w:rsidRPr="001B72D6" w:rsidRDefault="00B033B4" w:rsidP="00791DC3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0.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A0A36" w14:textId="77777777" w:rsidR="00B033B4" w:rsidRPr="001B72D6" w:rsidRDefault="00B033B4" w:rsidP="00791DC3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0.0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6A031" w14:textId="77777777" w:rsidR="00B033B4" w:rsidRPr="001B72D6" w:rsidRDefault="00B033B4" w:rsidP="00791DC3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1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C6B31" w14:textId="77777777" w:rsidR="00B033B4" w:rsidRPr="001B72D6" w:rsidRDefault="00B033B4" w:rsidP="00791DC3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1.8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90627" w14:textId="77777777" w:rsidR="00B033B4" w:rsidRPr="001B72D6" w:rsidRDefault="00B033B4" w:rsidP="00791DC3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0.51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DC75C" w14:textId="77777777" w:rsidR="00B033B4" w:rsidRPr="001B72D6" w:rsidRDefault="00B033B4" w:rsidP="00791DC3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0.45</w:t>
            </w:r>
          </w:p>
        </w:tc>
      </w:tr>
      <w:tr w:rsidR="00B033B4" w:rsidRPr="001B72D6" w14:paraId="11B4FD1E" w14:textId="77777777" w:rsidTr="00301966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AD26B" w14:textId="77777777" w:rsidR="00B033B4" w:rsidRPr="001B72D6" w:rsidRDefault="00B033B4" w:rsidP="00791DC3">
            <w:pPr>
              <w:pStyle w:val="NoSpacing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Peas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718EE" w14:textId="77777777" w:rsidR="00B033B4" w:rsidRPr="001B72D6" w:rsidRDefault="00B033B4" w:rsidP="00791DC3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1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435EF" w14:textId="77777777" w:rsidR="00B033B4" w:rsidRPr="001B72D6" w:rsidRDefault="00B033B4" w:rsidP="00791DC3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0.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5D2A2" w14:textId="77777777" w:rsidR="00B033B4" w:rsidRPr="001B72D6" w:rsidRDefault="00B033B4" w:rsidP="00791DC3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0.2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E959F" w14:textId="77777777" w:rsidR="00B033B4" w:rsidRPr="001B72D6" w:rsidRDefault="00B033B4" w:rsidP="00791DC3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EEFDF" w14:textId="77777777" w:rsidR="00B033B4" w:rsidRPr="001B72D6" w:rsidRDefault="00B033B4" w:rsidP="00791DC3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0.51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50246" w14:textId="77777777" w:rsidR="00B033B4" w:rsidRPr="001B72D6" w:rsidRDefault="00B033B4" w:rsidP="00791DC3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0.45</w:t>
            </w:r>
          </w:p>
        </w:tc>
      </w:tr>
      <w:tr w:rsidR="00B033B4" w:rsidRPr="001B72D6" w14:paraId="19DC6135" w14:textId="77777777" w:rsidTr="00301966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F1886" w14:textId="3C5597D0" w:rsidR="00B033B4" w:rsidRPr="001B72D6" w:rsidRDefault="00B033B4" w:rsidP="001B72D6">
            <w:pPr>
              <w:pStyle w:val="NoSpacing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 xml:space="preserve">Pulses, </w:t>
            </w:r>
            <w:r w:rsidR="00B1097A" w:rsidRPr="001B72D6">
              <w:rPr>
                <w:sz w:val="20"/>
                <w:szCs w:val="20"/>
                <w:lang w:val="en-GB" w:eastAsia="en-GB"/>
              </w:rPr>
              <w:t>o</w:t>
            </w:r>
            <w:r w:rsidRPr="001B72D6">
              <w:rPr>
                <w:sz w:val="20"/>
                <w:szCs w:val="20"/>
                <w:lang w:val="en-GB" w:eastAsia="en-GB"/>
              </w:rPr>
              <w:t>ther and products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CC876" w14:textId="77777777" w:rsidR="00B033B4" w:rsidRPr="001B72D6" w:rsidRDefault="00B033B4" w:rsidP="00791DC3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1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33368" w14:textId="77777777" w:rsidR="00B033B4" w:rsidRPr="001B72D6" w:rsidRDefault="00B033B4" w:rsidP="00791DC3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0.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7DCC5" w14:textId="77777777" w:rsidR="00B033B4" w:rsidRPr="001B72D6" w:rsidRDefault="00B033B4" w:rsidP="00791DC3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0.1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D500C" w14:textId="77777777" w:rsidR="00B033B4" w:rsidRPr="001B72D6" w:rsidRDefault="00B033B4" w:rsidP="00791DC3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1.3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4DE70" w14:textId="77777777" w:rsidR="00B033B4" w:rsidRPr="001B72D6" w:rsidRDefault="00B033B4" w:rsidP="00791DC3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0.51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62EBF" w14:textId="77777777" w:rsidR="00B033B4" w:rsidRPr="001B72D6" w:rsidRDefault="00B033B4" w:rsidP="00791DC3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0.45</w:t>
            </w:r>
          </w:p>
        </w:tc>
      </w:tr>
      <w:tr w:rsidR="00B033B4" w:rsidRPr="001B72D6" w14:paraId="7AB17CE5" w14:textId="77777777" w:rsidTr="00301966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9DFA2" w14:textId="62C51502" w:rsidR="00B033B4" w:rsidRPr="00BF0533" w:rsidRDefault="00B033B4" w:rsidP="00791DC3">
            <w:pPr>
              <w:pStyle w:val="NoSpacing"/>
              <w:rPr>
                <w:i/>
                <w:sz w:val="20"/>
                <w:szCs w:val="20"/>
                <w:lang w:val="en-GB" w:eastAsia="en-GB"/>
              </w:rPr>
            </w:pPr>
            <w:r w:rsidRPr="00BF0533">
              <w:rPr>
                <w:i/>
                <w:sz w:val="20"/>
                <w:szCs w:val="20"/>
                <w:lang w:val="en-GB" w:eastAsia="en-GB"/>
              </w:rPr>
              <w:t>Spices</w:t>
            </w:r>
            <w:r w:rsidR="00B1097A" w:rsidRPr="001B72D6">
              <w:rPr>
                <w:i/>
                <w:sz w:val="20"/>
                <w:szCs w:val="20"/>
                <w:lang w:val="en-GB" w:eastAsia="en-GB"/>
              </w:rPr>
              <w:t>: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5183A" w14:textId="77777777" w:rsidR="00B033B4" w:rsidRPr="001B72D6" w:rsidRDefault="00B033B4" w:rsidP="00791DC3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F42C2" w14:textId="77777777" w:rsidR="00B033B4" w:rsidRPr="001B72D6" w:rsidRDefault="00B033B4" w:rsidP="00791DC3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0F694" w14:textId="77777777" w:rsidR="00B033B4" w:rsidRPr="001B72D6" w:rsidRDefault="00B033B4" w:rsidP="00791DC3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0470A" w14:textId="77777777" w:rsidR="00B033B4" w:rsidRPr="001B72D6" w:rsidRDefault="00B033B4" w:rsidP="00791DC3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1F1C0" w14:textId="77777777" w:rsidR="00B033B4" w:rsidRPr="001B72D6" w:rsidRDefault="00B033B4" w:rsidP="00791DC3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3FF2E" w14:textId="77777777" w:rsidR="00B033B4" w:rsidRPr="001B72D6" w:rsidRDefault="00B033B4" w:rsidP="00791DC3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B033B4" w:rsidRPr="001B72D6" w14:paraId="76757A76" w14:textId="77777777" w:rsidTr="00301966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160B2" w14:textId="77777777" w:rsidR="00B033B4" w:rsidRPr="001B72D6" w:rsidRDefault="00B033B4" w:rsidP="00791DC3">
            <w:pPr>
              <w:pStyle w:val="NoSpacing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Cloves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737BF" w14:textId="77777777" w:rsidR="00B033B4" w:rsidRPr="001B72D6" w:rsidRDefault="00B033B4" w:rsidP="00791DC3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2853D" w14:textId="77777777" w:rsidR="00B033B4" w:rsidRPr="001B72D6" w:rsidRDefault="00B033B4" w:rsidP="00791DC3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E2963" w14:textId="77777777" w:rsidR="00B033B4" w:rsidRPr="001B72D6" w:rsidRDefault="00B033B4" w:rsidP="00791DC3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68599" w14:textId="77777777" w:rsidR="00B033B4" w:rsidRPr="001B72D6" w:rsidRDefault="00B033B4" w:rsidP="00791DC3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0.03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FEEC3" w14:textId="77777777" w:rsidR="00B033B4" w:rsidRPr="001B72D6" w:rsidRDefault="00B033B4" w:rsidP="00791DC3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780D0" w14:textId="77777777" w:rsidR="00B033B4" w:rsidRPr="001B72D6" w:rsidRDefault="00B033B4" w:rsidP="00791DC3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B033B4" w:rsidRPr="001B72D6" w14:paraId="0B5683B9" w14:textId="77777777" w:rsidTr="00301966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7E4F9" w14:textId="77777777" w:rsidR="00B033B4" w:rsidRPr="001B72D6" w:rsidRDefault="00B033B4" w:rsidP="00791DC3">
            <w:pPr>
              <w:pStyle w:val="NoSpacing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Pepper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7F1B5" w14:textId="77777777" w:rsidR="00B033B4" w:rsidRPr="001B72D6" w:rsidRDefault="00B033B4" w:rsidP="00791DC3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0.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09102" w14:textId="77777777" w:rsidR="00B033B4" w:rsidRPr="001B72D6" w:rsidRDefault="00B033B4" w:rsidP="00791DC3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0.0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7D4EA" w14:textId="77777777" w:rsidR="00B033B4" w:rsidRPr="001B72D6" w:rsidRDefault="00B033B4" w:rsidP="00791DC3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0.05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FF105" w14:textId="77777777" w:rsidR="00B033B4" w:rsidRPr="001B72D6" w:rsidRDefault="00B033B4" w:rsidP="00791DC3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0.3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E28C0" w14:textId="77777777" w:rsidR="00B033B4" w:rsidRPr="001B72D6" w:rsidRDefault="00B033B4" w:rsidP="00791DC3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0.66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E4915" w14:textId="77777777" w:rsidR="00B033B4" w:rsidRPr="001B72D6" w:rsidRDefault="00B033B4" w:rsidP="00791DC3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0.27</w:t>
            </w:r>
          </w:p>
        </w:tc>
      </w:tr>
      <w:tr w:rsidR="00B033B4" w:rsidRPr="001B72D6" w14:paraId="1B1EDC70" w14:textId="77777777" w:rsidTr="00301966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80290" w14:textId="77777777" w:rsidR="00B033B4" w:rsidRPr="001B72D6" w:rsidRDefault="00B033B4" w:rsidP="00791DC3">
            <w:pPr>
              <w:pStyle w:val="NoSpacing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Pimento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7042F" w14:textId="77777777" w:rsidR="00B033B4" w:rsidRPr="001B72D6" w:rsidRDefault="00B033B4" w:rsidP="00791DC3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0.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86FEA" w14:textId="77777777" w:rsidR="00B033B4" w:rsidRPr="001B72D6" w:rsidRDefault="00B033B4" w:rsidP="00791DC3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0.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A5320" w14:textId="77777777" w:rsidR="00B033B4" w:rsidRPr="001B72D6" w:rsidRDefault="00B033B4" w:rsidP="00791DC3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3DAC7" w14:textId="77777777" w:rsidR="00B033B4" w:rsidRPr="001B72D6" w:rsidRDefault="00B033B4" w:rsidP="00791DC3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0.96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CCA5B" w14:textId="77777777" w:rsidR="00B033B4" w:rsidRPr="001B72D6" w:rsidRDefault="00B033B4" w:rsidP="00791DC3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0.66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BB22B" w14:textId="77777777" w:rsidR="00B033B4" w:rsidRPr="001B72D6" w:rsidRDefault="00B033B4" w:rsidP="00791DC3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0.27</w:t>
            </w:r>
          </w:p>
        </w:tc>
      </w:tr>
      <w:tr w:rsidR="00B033B4" w:rsidRPr="001B72D6" w14:paraId="7270E34F" w14:textId="77777777" w:rsidTr="00301966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B6CBD" w14:textId="3AADD816" w:rsidR="00B033B4" w:rsidRPr="001B72D6" w:rsidRDefault="00B033B4" w:rsidP="001B72D6">
            <w:pPr>
              <w:pStyle w:val="NoSpacing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 xml:space="preserve">Spices, </w:t>
            </w:r>
            <w:r w:rsidR="00B1097A" w:rsidRPr="001B72D6">
              <w:rPr>
                <w:sz w:val="20"/>
                <w:szCs w:val="20"/>
                <w:lang w:val="en-GB" w:eastAsia="en-GB"/>
              </w:rPr>
              <w:t>o</w:t>
            </w:r>
            <w:r w:rsidRPr="001B72D6">
              <w:rPr>
                <w:sz w:val="20"/>
                <w:szCs w:val="20"/>
                <w:lang w:val="en-GB" w:eastAsia="en-GB"/>
              </w:rPr>
              <w:t>ther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73D0B" w14:textId="77777777" w:rsidR="00B033B4" w:rsidRPr="001B72D6" w:rsidRDefault="00B033B4" w:rsidP="00791DC3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0.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D932F" w14:textId="77777777" w:rsidR="00B033B4" w:rsidRPr="001B72D6" w:rsidRDefault="00B033B4" w:rsidP="00791DC3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0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430CB" w14:textId="77777777" w:rsidR="00B033B4" w:rsidRPr="001B72D6" w:rsidRDefault="00B033B4" w:rsidP="00791DC3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0.06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09080" w14:textId="77777777" w:rsidR="00B033B4" w:rsidRPr="001B72D6" w:rsidRDefault="00B033B4" w:rsidP="00791DC3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0.5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42D2D" w14:textId="77777777" w:rsidR="00B033B4" w:rsidRPr="001B72D6" w:rsidRDefault="00B033B4" w:rsidP="00791DC3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61DC5" w14:textId="77777777" w:rsidR="00B033B4" w:rsidRPr="001B72D6" w:rsidRDefault="00B033B4" w:rsidP="00791DC3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B033B4" w:rsidRPr="001B72D6" w14:paraId="552F66CB" w14:textId="77777777" w:rsidTr="00301966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D383F" w14:textId="641F8B97" w:rsidR="00B033B4" w:rsidRPr="00BF0533" w:rsidRDefault="00B1097A" w:rsidP="00791DC3">
            <w:pPr>
              <w:pStyle w:val="NoSpacing"/>
              <w:rPr>
                <w:i/>
                <w:sz w:val="20"/>
                <w:szCs w:val="20"/>
                <w:lang w:val="en-GB" w:eastAsia="en-GB"/>
              </w:rPr>
            </w:pPr>
            <w:r w:rsidRPr="00BF0533">
              <w:rPr>
                <w:i/>
                <w:sz w:val="20"/>
                <w:szCs w:val="20"/>
                <w:lang w:val="en-GB" w:eastAsia="en-GB"/>
              </w:rPr>
              <w:t>Starchy roots</w:t>
            </w:r>
            <w:r w:rsidRPr="001B72D6">
              <w:rPr>
                <w:i/>
                <w:sz w:val="20"/>
                <w:szCs w:val="20"/>
                <w:lang w:val="en-GB" w:eastAsia="en-GB"/>
              </w:rPr>
              <w:t>: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3AE1E" w14:textId="77777777" w:rsidR="00B033B4" w:rsidRPr="001B72D6" w:rsidRDefault="00B033B4" w:rsidP="00791DC3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B77A9" w14:textId="77777777" w:rsidR="00B033B4" w:rsidRPr="001B72D6" w:rsidRDefault="00B033B4" w:rsidP="00791DC3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A622B" w14:textId="77777777" w:rsidR="00B033B4" w:rsidRPr="001B72D6" w:rsidRDefault="00B033B4" w:rsidP="00791DC3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4C1F1" w14:textId="77777777" w:rsidR="00B033B4" w:rsidRPr="001B72D6" w:rsidRDefault="00B033B4" w:rsidP="00791DC3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12ED8" w14:textId="77777777" w:rsidR="00B033B4" w:rsidRPr="001B72D6" w:rsidRDefault="00B033B4" w:rsidP="00791DC3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EC45A" w14:textId="77777777" w:rsidR="00B033B4" w:rsidRPr="001B72D6" w:rsidRDefault="00B033B4" w:rsidP="00791DC3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B033B4" w:rsidRPr="001B72D6" w14:paraId="795D4F18" w14:textId="77777777" w:rsidTr="00301966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75922" w14:textId="77777777" w:rsidR="00B033B4" w:rsidRPr="001B72D6" w:rsidRDefault="00B033B4" w:rsidP="00791DC3">
            <w:pPr>
              <w:pStyle w:val="NoSpacing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Cassava and products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32998" w14:textId="77777777" w:rsidR="00B033B4" w:rsidRPr="001B72D6" w:rsidRDefault="00B033B4" w:rsidP="00791DC3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F878F" w14:textId="77777777" w:rsidR="00B033B4" w:rsidRPr="001B72D6" w:rsidRDefault="00B033B4" w:rsidP="00791DC3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1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03C88" w14:textId="77777777" w:rsidR="00B033B4" w:rsidRPr="001B72D6" w:rsidRDefault="00B033B4" w:rsidP="00791DC3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4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F2777" w14:textId="77777777" w:rsidR="00B033B4" w:rsidRPr="001B72D6" w:rsidRDefault="00B033B4" w:rsidP="00791DC3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8.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9D5F2" w14:textId="77777777" w:rsidR="00B033B4" w:rsidRPr="001B72D6" w:rsidRDefault="00B033B4" w:rsidP="00791DC3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0.18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19D53" w14:textId="77777777" w:rsidR="00B033B4" w:rsidRPr="001B72D6" w:rsidRDefault="00B033B4" w:rsidP="00791DC3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0.08</w:t>
            </w:r>
          </w:p>
        </w:tc>
      </w:tr>
      <w:tr w:rsidR="00B033B4" w:rsidRPr="001B72D6" w14:paraId="064051DA" w14:textId="77777777" w:rsidTr="00301966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032AC" w14:textId="77777777" w:rsidR="00B033B4" w:rsidRPr="001B72D6" w:rsidRDefault="00B033B4" w:rsidP="00791DC3">
            <w:pPr>
              <w:pStyle w:val="NoSpacing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Potatoes and products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4BA25" w14:textId="77777777" w:rsidR="00B033B4" w:rsidRPr="001B72D6" w:rsidRDefault="00B033B4" w:rsidP="00791DC3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1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5BFC2" w14:textId="77777777" w:rsidR="00B033B4" w:rsidRPr="001B72D6" w:rsidRDefault="00B033B4" w:rsidP="00791DC3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A56A8" w14:textId="77777777" w:rsidR="00B033B4" w:rsidRPr="001B72D6" w:rsidRDefault="00B033B4" w:rsidP="00791DC3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1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B66E2" w14:textId="77777777" w:rsidR="00B033B4" w:rsidRPr="001B72D6" w:rsidRDefault="00B033B4" w:rsidP="00791DC3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4.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6F60B" w14:textId="77777777" w:rsidR="00B033B4" w:rsidRPr="001B72D6" w:rsidRDefault="00B033B4" w:rsidP="00791DC3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0.18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9ED46" w14:textId="77777777" w:rsidR="00B033B4" w:rsidRPr="001B72D6" w:rsidRDefault="00B033B4" w:rsidP="00791DC3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0.08</w:t>
            </w:r>
          </w:p>
        </w:tc>
      </w:tr>
      <w:tr w:rsidR="00B033B4" w:rsidRPr="001B72D6" w14:paraId="496093EA" w14:textId="77777777" w:rsidTr="00301966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0CD3F" w14:textId="3A478F72" w:rsidR="00B033B4" w:rsidRPr="001B72D6" w:rsidRDefault="00B033B4" w:rsidP="00791DC3">
            <w:pPr>
              <w:pStyle w:val="NoSpacing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 xml:space="preserve">Roots, </w:t>
            </w:r>
            <w:r w:rsidR="00B1097A" w:rsidRPr="001B72D6">
              <w:rPr>
                <w:sz w:val="20"/>
                <w:szCs w:val="20"/>
                <w:lang w:val="en-GB" w:eastAsia="en-GB"/>
              </w:rPr>
              <w:t>o</w:t>
            </w:r>
            <w:r w:rsidRPr="001B72D6">
              <w:rPr>
                <w:sz w:val="20"/>
                <w:szCs w:val="20"/>
                <w:lang w:val="en-GB" w:eastAsia="en-GB"/>
              </w:rPr>
              <w:t>ther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ECB70" w14:textId="77777777" w:rsidR="00B033B4" w:rsidRPr="001B72D6" w:rsidRDefault="00B033B4" w:rsidP="00791DC3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F3F0F" w14:textId="77777777" w:rsidR="00B033B4" w:rsidRPr="001B72D6" w:rsidRDefault="00B033B4" w:rsidP="00791DC3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1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30534" w14:textId="77777777" w:rsidR="00B033B4" w:rsidRPr="001B72D6" w:rsidRDefault="00B033B4" w:rsidP="00791DC3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B852A" w14:textId="77777777" w:rsidR="00B033B4" w:rsidRPr="001B72D6" w:rsidRDefault="00B033B4" w:rsidP="00791DC3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07E0A" w14:textId="77777777" w:rsidR="00B033B4" w:rsidRPr="001B72D6" w:rsidRDefault="00B033B4" w:rsidP="00791DC3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0.2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0210B" w14:textId="77777777" w:rsidR="00B033B4" w:rsidRPr="001B72D6" w:rsidRDefault="00B033B4" w:rsidP="00791DC3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0.15</w:t>
            </w:r>
          </w:p>
        </w:tc>
      </w:tr>
      <w:tr w:rsidR="00B033B4" w:rsidRPr="001B72D6" w14:paraId="56914780" w14:textId="77777777" w:rsidTr="00301966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747A9" w14:textId="77777777" w:rsidR="00B033B4" w:rsidRPr="001B72D6" w:rsidRDefault="00B033B4" w:rsidP="00791DC3">
            <w:pPr>
              <w:pStyle w:val="NoSpacing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Sweet potatoes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4D518" w14:textId="77777777" w:rsidR="00B033B4" w:rsidRPr="001B72D6" w:rsidRDefault="00B033B4" w:rsidP="00791DC3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FC41F" w14:textId="77777777" w:rsidR="00B033B4" w:rsidRPr="001B72D6" w:rsidRDefault="00B033B4" w:rsidP="00791DC3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3C143" w14:textId="77777777" w:rsidR="00B033B4" w:rsidRPr="001B72D6" w:rsidRDefault="00B033B4" w:rsidP="00791DC3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1.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A05AC" w14:textId="77777777" w:rsidR="00B033B4" w:rsidRPr="001B72D6" w:rsidRDefault="00B033B4" w:rsidP="00791DC3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5.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88BB2" w14:textId="77777777" w:rsidR="00B033B4" w:rsidRPr="001B72D6" w:rsidRDefault="00B033B4" w:rsidP="00791DC3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0.18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42161" w14:textId="77777777" w:rsidR="00B033B4" w:rsidRPr="001B72D6" w:rsidRDefault="00B033B4" w:rsidP="00791DC3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0.08</w:t>
            </w:r>
          </w:p>
        </w:tc>
      </w:tr>
      <w:tr w:rsidR="00B033B4" w:rsidRPr="001B72D6" w14:paraId="0C8BEC97" w14:textId="77777777" w:rsidTr="00301966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0DB5C" w14:textId="77777777" w:rsidR="00B033B4" w:rsidRPr="001B72D6" w:rsidRDefault="00B033B4" w:rsidP="00791DC3">
            <w:pPr>
              <w:pStyle w:val="NoSpacing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Yams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C1470" w14:textId="77777777" w:rsidR="00B033B4" w:rsidRPr="001B72D6" w:rsidRDefault="00B033B4" w:rsidP="00791DC3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0.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8F97D" w14:textId="77777777" w:rsidR="00B033B4" w:rsidRPr="001B72D6" w:rsidRDefault="00B033B4" w:rsidP="00791DC3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7D9FF" w14:textId="77777777" w:rsidR="00B033B4" w:rsidRPr="001B72D6" w:rsidRDefault="00B033B4" w:rsidP="00791DC3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0.5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2DE35" w14:textId="77777777" w:rsidR="00B033B4" w:rsidRPr="001B72D6" w:rsidRDefault="00B033B4" w:rsidP="00791DC3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38300" w14:textId="77777777" w:rsidR="00B033B4" w:rsidRPr="001B72D6" w:rsidRDefault="00B033B4" w:rsidP="00791DC3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0.18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5787B" w14:textId="77777777" w:rsidR="00B033B4" w:rsidRPr="001B72D6" w:rsidRDefault="00B033B4" w:rsidP="00791DC3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0.08</w:t>
            </w:r>
          </w:p>
        </w:tc>
      </w:tr>
      <w:tr w:rsidR="00B033B4" w:rsidRPr="001B72D6" w14:paraId="09E3EB55" w14:textId="77777777" w:rsidTr="00301966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01187" w14:textId="59B76EBC" w:rsidR="00B033B4" w:rsidRPr="00BF0533" w:rsidRDefault="00B033B4" w:rsidP="00791DC3">
            <w:pPr>
              <w:pStyle w:val="NoSpacing"/>
              <w:rPr>
                <w:i/>
                <w:sz w:val="20"/>
                <w:szCs w:val="20"/>
                <w:lang w:val="en-GB" w:eastAsia="en-GB"/>
              </w:rPr>
            </w:pPr>
            <w:r w:rsidRPr="00BF0533">
              <w:rPr>
                <w:i/>
                <w:sz w:val="20"/>
                <w:szCs w:val="20"/>
                <w:lang w:val="en-GB" w:eastAsia="en-GB"/>
              </w:rPr>
              <w:lastRenderedPageBreak/>
              <w:t>Stimulants</w:t>
            </w:r>
            <w:r w:rsidR="00B1097A" w:rsidRPr="001B72D6">
              <w:rPr>
                <w:i/>
                <w:sz w:val="20"/>
                <w:szCs w:val="20"/>
                <w:lang w:val="en-GB" w:eastAsia="en-GB"/>
              </w:rPr>
              <w:t>: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D5C7B" w14:textId="77777777" w:rsidR="00B033B4" w:rsidRPr="001B72D6" w:rsidRDefault="00B033B4" w:rsidP="00791DC3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1BF03" w14:textId="77777777" w:rsidR="00B033B4" w:rsidRPr="001B72D6" w:rsidRDefault="00B033B4" w:rsidP="00791DC3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9B852" w14:textId="77777777" w:rsidR="00B033B4" w:rsidRPr="001B72D6" w:rsidRDefault="00B033B4" w:rsidP="00791DC3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100A6" w14:textId="77777777" w:rsidR="00B033B4" w:rsidRPr="001B72D6" w:rsidRDefault="00B033B4" w:rsidP="00791DC3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2B87F" w14:textId="77777777" w:rsidR="00B033B4" w:rsidRPr="001B72D6" w:rsidRDefault="00B033B4" w:rsidP="00791DC3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CB1F6" w14:textId="77777777" w:rsidR="00B033B4" w:rsidRPr="001B72D6" w:rsidRDefault="00B033B4" w:rsidP="00791DC3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B033B4" w:rsidRPr="001B72D6" w14:paraId="2F7DF0A9" w14:textId="77777777" w:rsidTr="00301966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7E1DE" w14:textId="6656DEE1" w:rsidR="00B033B4" w:rsidRPr="001B72D6" w:rsidRDefault="00B033B4" w:rsidP="00791DC3">
            <w:pPr>
              <w:pStyle w:val="NoSpacing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 xml:space="preserve">Cocoa </w:t>
            </w:r>
            <w:r w:rsidR="00B1097A" w:rsidRPr="001B72D6">
              <w:rPr>
                <w:sz w:val="20"/>
                <w:szCs w:val="20"/>
                <w:lang w:val="en-GB" w:eastAsia="en-GB"/>
              </w:rPr>
              <w:t>b</w:t>
            </w:r>
            <w:r w:rsidRPr="001B72D6">
              <w:rPr>
                <w:sz w:val="20"/>
                <w:szCs w:val="20"/>
                <w:lang w:val="en-GB" w:eastAsia="en-GB"/>
              </w:rPr>
              <w:t>eans and products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0A7CA" w14:textId="77777777" w:rsidR="00B033B4" w:rsidRPr="001B72D6" w:rsidRDefault="00B033B4" w:rsidP="00791DC3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3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1B551" w14:textId="77777777" w:rsidR="00B033B4" w:rsidRPr="001B72D6" w:rsidRDefault="00B033B4" w:rsidP="00791DC3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0.0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5C275" w14:textId="77777777" w:rsidR="00B033B4" w:rsidRPr="001B72D6" w:rsidRDefault="00B033B4" w:rsidP="00791DC3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1.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20121" w14:textId="77777777" w:rsidR="00B033B4" w:rsidRPr="001B72D6" w:rsidRDefault="00B033B4" w:rsidP="00791DC3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0.1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24E4B" w14:textId="77777777" w:rsidR="00B033B4" w:rsidRPr="001B72D6" w:rsidRDefault="00B033B4" w:rsidP="00791DC3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0.43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25E06" w14:textId="77777777" w:rsidR="00B033B4" w:rsidRPr="001B72D6" w:rsidRDefault="00B033B4" w:rsidP="00791DC3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0.45</w:t>
            </w:r>
          </w:p>
        </w:tc>
      </w:tr>
      <w:tr w:rsidR="00B033B4" w:rsidRPr="001B72D6" w14:paraId="065F9F62" w14:textId="77777777" w:rsidTr="00301966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64D21" w14:textId="2FFB317D" w:rsidR="00B033B4" w:rsidRPr="001B72D6" w:rsidRDefault="00B033B4" w:rsidP="001D31F4">
            <w:pPr>
              <w:pStyle w:val="NoSpacing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Coffee and products (</w:t>
            </w:r>
            <w:r w:rsidR="001D31F4" w:rsidRPr="001B72D6">
              <w:rPr>
                <w:sz w:val="20"/>
                <w:szCs w:val="20"/>
                <w:lang w:val="en-GB" w:eastAsia="en-GB"/>
              </w:rPr>
              <w:t>1</w:t>
            </w:r>
            <w:r w:rsidRPr="001B72D6">
              <w:rPr>
                <w:sz w:val="20"/>
                <w:szCs w:val="20"/>
                <w:lang w:val="en-GB" w:eastAsia="en-GB"/>
              </w:rPr>
              <w:t>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99445" w14:textId="77777777" w:rsidR="00B033B4" w:rsidRPr="001B72D6" w:rsidRDefault="00B033B4" w:rsidP="00791DC3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2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A1E7E" w14:textId="77777777" w:rsidR="00B033B4" w:rsidRPr="001B72D6" w:rsidRDefault="00B033B4" w:rsidP="00791DC3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0.0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09253" w14:textId="77777777" w:rsidR="00B033B4" w:rsidRPr="001B72D6" w:rsidRDefault="00B033B4" w:rsidP="00791DC3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3.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A7018" w14:textId="77777777" w:rsidR="00B033B4" w:rsidRPr="001B72D6" w:rsidRDefault="00B033B4" w:rsidP="00791DC3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0.01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AF899" w14:textId="77777777" w:rsidR="00B033B4" w:rsidRPr="001B72D6" w:rsidRDefault="00B033B4" w:rsidP="00791DC3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FE20C" w14:textId="77777777" w:rsidR="00B033B4" w:rsidRPr="001B72D6" w:rsidRDefault="00B033B4" w:rsidP="00791DC3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</w:p>
        </w:tc>
      </w:tr>
      <w:tr w:rsidR="00B033B4" w:rsidRPr="001B72D6" w14:paraId="7BCA3B24" w14:textId="77777777" w:rsidTr="00301966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22ED9" w14:textId="4F9356C8" w:rsidR="00B033B4" w:rsidRPr="001B72D6" w:rsidRDefault="00B033B4" w:rsidP="001D31F4">
            <w:pPr>
              <w:pStyle w:val="NoSpacing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Tea (including mate) (</w:t>
            </w:r>
            <w:r w:rsidR="001D31F4" w:rsidRPr="001B72D6">
              <w:rPr>
                <w:sz w:val="20"/>
                <w:szCs w:val="20"/>
                <w:lang w:val="en-GB" w:eastAsia="en-GB"/>
              </w:rPr>
              <w:t>1</w:t>
            </w:r>
            <w:r w:rsidRPr="001B72D6">
              <w:rPr>
                <w:sz w:val="20"/>
                <w:szCs w:val="20"/>
                <w:lang w:val="en-GB" w:eastAsia="en-GB"/>
              </w:rPr>
              <w:t>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BEFCE" w14:textId="77777777" w:rsidR="00B033B4" w:rsidRPr="001B72D6" w:rsidRDefault="00B033B4" w:rsidP="00791DC3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2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B9BC8" w14:textId="77777777" w:rsidR="00B033B4" w:rsidRPr="001B72D6" w:rsidRDefault="00B033B4" w:rsidP="00791DC3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1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441B6" w14:textId="77777777" w:rsidR="00B033B4" w:rsidRPr="001B72D6" w:rsidRDefault="00B033B4" w:rsidP="00791DC3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2.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9DF46" w14:textId="77777777" w:rsidR="00B033B4" w:rsidRPr="001B72D6" w:rsidRDefault="00B033B4" w:rsidP="00791DC3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0.79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75986" w14:textId="77777777" w:rsidR="00B033B4" w:rsidRPr="001B72D6" w:rsidRDefault="00B033B4" w:rsidP="00791DC3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21C08" w14:textId="77777777" w:rsidR="00B033B4" w:rsidRPr="001B72D6" w:rsidRDefault="00B033B4" w:rsidP="00791DC3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</w:p>
        </w:tc>
      </w:tr>
      <w:tr w:rsidR="00B033B4" w:rsidRPr="001B72D6" w14:paraId="110887C6" w14:textId="77777777" w:rsidTr="00301966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BD34F" w14:textId="2DB14F1B" w:rsidR="00B033B4" w:rsidRPr="00BF0533" w:rsidRDefault="00B033B4" w:rsidP="001B72D6">
            <w:pPr>
              <w:pStyle w:val="NoSpacing"/>
              <w:rPr>
                <w:i/>
                <w:sz w:val="20"/>
                <w:szCs w:val="20"/>
                <w:lang w:val="en-GB" w:eastAsia="en-GB"/>
              </w:rPr>
            </w:pPr>
            <w:r w:rsidRPr="00BF0533">
              <w:rPr>
                <w:i/>
                <w:sz w:val="20"/>
                <w:szCs w:val="20"/>
                <w:lang w:val="en-GB" w:eastAsia="en-GB"/>
              </w:rPr>
              <w:t xml:space="preserve">Sugar &amp; </w:t>
            </w:r>
            <w:r w:rsidR="00B1097A" w:rsidRPr="001B72D6">
              <w:rPr>
                <w:i/>
                <w:sz w:val="20"/>
                <w:szCs w:val="20"/>
                <w:lang w:val="en-GB" w:eastAsia="en-GB"/>
              </w:rPr>
              <w:t>s</w:t>
            </w:r>
            <w:r w:rsidRPr="00BF0533">
              <w:rPr>
                <w:i/>
                <w:sz w:val="20"/>
                <w:szCs w:val="20"/>
                <w:lang w:val="en-GB" w:eastAsia="en-GB"/>
              </w:rPr>
              <w:t>weeteners (</w:t>
            </w:r>
            <w:r w:rsidR="001D31F4" w:rsidRPr="00BF0533">
              <w:rPr>
                <w:i/>
                <w:sz w:val="20"/>
                <w:szCs w:val="20"/>
                <w:lang w:val="en-GB" w:eastAsia="en-GB"/>
              </w:rPr>
              <w:t>2</w:t>
            </w:r>
            <w:r w:rsidRPr="00BF0533">
              <w:rPr>
                <w:i/>
                <w:sz w:val="20"/>
                <w:szCs w:val="20"/>
                <w:lang w:val="en-GB" w:eastAsia="en-GB"/>
              </w:rPr>
              <w:t>)</w:t>
            </w:r>
            <w:r w:rsidR="00B1097A" w:rsidRPr="001B72D6">
              <w:rPr>
                <w:i/>
                <w:sz w:val="20"/>
                <w:szCs w:val="20"/>
                <w:lang w:val="en-GB" w:eastAsia="en-GB"/>
              </w:rPr>
              <w:t>: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641A9" w14:textId="77777777" w:rsidR="00B033B4" w:rsidRPr="001B72D6" w:rsidRDefault="00B033B4" w:rsidP="00791DC3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1C092" w14:textId="77777777" w:rsidR="00B033B4" w:rsidRPr="001B72D6" w:rsidRDefault="00B033B4" w:rsidP="00791DC3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56228" w14:textId="77777777" w:rsidR="00B033B4" w:rsidRPr="001B72D6" w:rsidRDefault="00B033B4" w:rsidP="00791DC3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34617" w14:textId="77777777" w:rsidR="00B033B4" w:rsidRPr="001B72D6" w:rsidRDefault="00B033B4" w:rsidP="00791DC3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4A49D" w14:textId="77777777" w:rsidR="00B033B4" w:rsidRPr="001B72D6" w:rsidRDefault="00B033B4" w:rsidP="00791DC3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C0715" w14:textId="77777777" w:rsidR="00B033B4" w:rsidRPr="001B72D6" w:rsidRDefault="00B033B4" w:rsidP="00791DC3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B033B4" w:rsidRPr="001B72D6" w14:paraId="17E6C92D" w14:textId="77777777" w:rsidTr="00301966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D73ED" w14:textId="77777777" w:rsidR="00B033B4" w:rsidRPr="001B72D6" w:rsidRDefault="00B033B4" w:rsidP="00791DC3">
            <w:pPr>
              <w:pStyle w:val="NoSpacing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Honey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4F908" w14:textId="77777777" w:rsidR="00B033B4" w:rsidRPr="001B72D6" w:rsidRDefault="00B033B4" w:rsidP="00791DC3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0.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268A5" w14:textId="77777777" w:rsidR="00B033B4" w:rsidRPr="001B72D6" w:rsidRDefault="00B033B4" w:rsidP="00791DC3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0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55962" w14:textId="77777777" w:rsidR="00B033B4" w:rsidRPr="001B72D6" w:rsidRDefault="00B033B4" w:rsidP="00791DC3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0.09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2DD77" w14:textId="77777777" w:rsidR="00B033B4" w:rsidRPr="001B72D6" w:rsidRDefault="00B033B4" w:rsidP="00791DC3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70868" w14:textId="77777777" w:rsidR="00B033B4" w:rsidRPr="001B72D6" w:rsidRDefault="00B033B4" w:rsidP="00791DC3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A4005" w14:textId="77777777" w:rsidR="00B033B4" w:rsidRPr="001B72D6" w:rsidRDefault="00B033B4" w:rsidP="00791DC3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B033B4" w:rsidRPr="001B72D6" w14:paraId="5171EB8F" w14:textId="77777777" w:rsidTr="00301966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07029" w14:textId="4A5EAD30" w:rsidR="00B033B4" w:rsidRPr="001B72D6" w:rsidRDefault="00B033B4" w:rsidP="00791DC3">
            <w:pPr>
              <w:pStyle w:val="NoSpacing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Sugar (</w:t>
            </w:r>
            <w:r w:rsidR="00B1097A" w:rsidRPr="001B72D6">
              <w:rPr>
                <w:sz w:val="20"/>
                <w:szCs w:val="20"/>
                <w:lang w:val="en-GB" w:eastAsia="en-GB"/>
              </w:rPr>
              <w:t>raw equivalent</w:t>
            </w:r>
            <w:r w:rsidRPr="001B72D6">
              <w:rPr>
                <w:sz w:val="20"/>
                <w:szCs w:val="20"/>
                <w:lang w:val="en-GB" w:eastAsia="en-GB"/>
              </w:rPr>
              <w:t>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B79D5" w14:textId="77777777" w:rsidR="00B033B4" w:rsidRPr="001B72D6" w:rsidRDefault="00B033B4" w:rsidP="00791DC3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DCF47" w14:textId="77777777" w:rsidR="00B033B4" w:rsidRPr="001B72D6" w:rsidRDefault="00B033B4" w:rsidP="00791DC3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6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583AD" w14:textId="77777777" w:rsidR="00B033B4" w:rsidRPr="001B72D6" w:rsidRDefault="00B033B4" w:rsidP="00791DC3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4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9561E" w14:textId="77777777" w:rsidR="00B033B4" w:rsidRPr="001B72D6" w:rsidRDefault="00B033B4" w:rsidP="00791DC3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9.6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9A7AC" w14:textId="77777777" w:rsidR="00B033B4" w:rsidRPr="001B72D6" w:rsidRDefault="00B033B4" w:rsidP="00791DC3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0.87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2451B" w14:textId="77777777" w:rsidR="00B033B4" w:rsidRPr="001B72D6" w:rsidRDefault="00B033B4" w:rsidP="00791DC3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</w:p>
        </w:tc>
      </w:tr>
      <w:tr w:rsidR="00B033B4" w:rsidRPr="001B72D6" w14:paraId="12D418BF" w14:textId="77777777" w:rsidTr="00301966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6A31F" w14:textId="77777777" w:rsidR="00B033B4" w:rsidRPr="001B72D6" w:rsidRDefault="00B033B4" w:rsidP="00791DC3">
            <w:pPr>
              <w:pStyle w:val="NoSpacing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Sugar non-centrifugal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C8B64" w14:textId="77777777" w:rsidR="00B033B4" w:rsidRPr="001B72D6" w:rsidRDefault="00B033B4" w:rsidP="00791DC3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C5ED6" w14:textId="77777777" w:rsidR="00B033B4" w:rsidRPr="001B72D6" w:rsidRDefault="00B033B4" w:rsidP="00791DC3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0.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EF39C" w14:textId="77777777" w:rsidR="00B033B4" w:rsidRPr="001B72D6" w:rsidRDefault="00B033B4" w:rsidP="00791DC3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2.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48687" w14:textId="77777777" w:rsidR="00B033B4" w:rsidRPr="001B72D6" w:rsidRDefault="00B033B4" w:rsidP="00791DC3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9E798" w14:textId="77777777" w:rsidR="00B033B4" w:rsidRPr="001B72D6" w:rsidRDefault="00B033B4" w:rsidP="00791DC3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0.87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6AA68" w14:textId="77777777" w:rsidR="00B033B4" w:rsidRPr="001B72D6" w:rsidRDefault="00B033B4" w:rsidP="00791DC3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</w:p>
        </w:tc>
      </w:tr>
      <w:tr w:rsidR="00B033B4" w:rsidRPr="001B72D6" w14:paraId="008F5F74" w14:textId="77777777" w:rsidTr="00301966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61D5E" w14:textId="063491D5" w:rsidR="00B033B4" w:rsidRPr="001B72D6" w:rsidRDefault="00B033B4" w:rsidP="00791DC3">
            <w:pPr>
              <w:pStyle w:val="NoSpacing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 xml:space="preserve">Sweeteners, </w:t>
            </w:r>
            <w:r w:rsidR="00B1097A" w:rsidRPr="001B72D6">
              <w:rPr>
                <w:sz w:val="20"/>
                <w:szCs w:val="20"/>
                <w:lang w:val="en-GB" w:eastAsia="en-GB"/>
              </w:rPr>
              <w:t>o</w:t>
            </w:r>
            <w:r w:rsidRPr="001B72D6">
              <w:rPr>
                <w:sz w:val="20"/>
                <w:szCs w:val="20"/>
                <w:lang w:val="en-GB" w:eastAsia="en-GB"/>
              </w:rPr>
              <w:t>ther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19203" w14:textId="77777777" w:rsidR="00B033B4" w:rsidRPr="001B72D6" w:rsidRDefault="00B033B4" w:rsidP="00791DC3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1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B6877" w14:textId="77777777" w:rsidR="00B033B4" w:rsidRPr="001B72D6" w:rsidRDefault="00B033B4" w:rsidP="00791DC3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0.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35BDF" w14:textId="77777777" w:rsidR="00B033B4" w:rsidRPr="001B72D6" w:rsidRDefault="00B033B4" w:rsidP="00791DC3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0.5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84E28" w14:textId="77777777" w:rsidR="00B033B4" w:rsidRPr="001B72D6" w:rsidRDefault="00B033B4" w:rsidP="00791DC3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0.55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B2DB2" w14:textId="77777777" w:rsidR="00B033B4" w:rsidRPr="001B72D6" w:rsidRDefault="00B033B4" w:rsidP="00791DC3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0.87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4E559" w14:textId="77777777" w:rsidR="00B033B4" w:rsidRPr="001B72D6" w:rsidRDefault="00B033B4" w:rsidP="00791DC3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</w:p>
        </w:tc>
      </w:tr>
      <w:tr w:rsidR="00B033B4" w:rsidRPr="001B72D6" w14:paraId="55D251EF" w14:textId="77777777" w:rsidTr="00301966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D89A2" w14:textId="76538E10" w:rsidR="00B033B4" w:rsidRPr="00BF0533" w:rsidRDefault="00B1097A" w:rsidP="00791DC3">
            <w:pPr>
              <w:pStyle w:val="NoSpacing"/>
              <w:rPr>
                <w:i/>
                <w:sz w:val="20"/>
                <w:szCs w:val="20"/>
                <w:lang w:val="en-GB" w:eastAsia="en-GB"/>
              </w:rPr>
            </w:pPr>
            <w:r w:rsidRPr="001B72D6">
              <w:rPr>
                <w:i/>
                <w:sz w:val="20"/>
                <w:szCs w:val="20"/>
                <w:lang w:val="en-GB" w:eastAsia="en-GB"/>
              </w:rPr>
              <w:t>Sugar crops: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5D0F1" w14:textId="77777777" w:rsidR="00B033B4" w:rsidRPr="001B72D6" w:rsidRDefault="00B033B4" w:rsidP="00791DC3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D584C" w14:textId="77777777" w:rsidR="00B033B4" w:rsidRPr="001B72D6" w:rsidRDefault="00B033B4" w:rsidP="00791DC3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13A49" w14:textId="77777777" w:rsidR="00B033B4" w:rsidRPr="001B72D6" w:rsidRDefault="00B033B4" w:rsidP="00791DC3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5B613" w14:textId="77777777" w:rsidR="00B033B4" w:rsidRPr="001B72D6" w:rsidRDefault="00B033B4" w:rsidP="00791DC3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6A92D" w14:textId="77777777" w:rsidR="00B033B4" w:rsidRPr="001B72D6" w:rsidRDefault="00B033B4" w:rsidP="00791DC3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51EFB" w14:textId="77777777" w:rsidR="00B033B4" w:rsidRPr="001B72D6" w:rsidRDefault="00B033B4" w:rsidP="00791DC3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B033B4" w:rsidRPr="001B72D6" w14:paraId="57563293" w14:textId="77777777" w:rsidTr="00301966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E13FF" w14:textId="77777777" w:rsidR="00B033B4" w:rsidRPr="001B72D6" w:rsidRDefault="00B033B4" w:rsidP="00791DC3">
            <w:pPr>
              <w:pStyle w:val="NoSpacing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Sugar beet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1CCC4" w14:textId="77777777" w:rsidR="00B033B4" w:rsidRPr="001B72D6" w:rsidRDefault="00B033B4" w:rsidP="00791DC3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95EB5" w14:textId="77777777" w:rsidR="00B033B4" w:rsidRPr="001B72D6" w:rsidRDefault="00B033B4" w:rsidP="00791DC3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33373" w14:textId="77777777" w:rsidR="00B033B4" w:rsidRPr="001B72D6" w:rsidRDefault="00B033B4" w:rsidP="00791DC3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9999F" w14:textId="77777777" w:rsidR="00B033B4" w:rsidRPr="001B72D6" w:rsidRDefault="00B033B4" w:rsidP="00791DC3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7303E" w14:textId="77777777" w:rsidR="00B033B4" w:rsidRPr="001B72D6" w:rsidRDefault="00B033B4" w:rsidP="00791DC3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0.29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29F4D" w14:textId="77777777" w:rsidR="00B033B4" w:rsidRPr="001B72D6" w:rsidRDefault="00B033B4" w:rsidP="00791DC3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</w:p>
        </w:tc>
      </w:tr>
      <w:tr w:rsidR="00B033B4" w:rsidRPr="001B72D6" w14:paraId="2B419B7F" w14:textId="77777777" w:rsidTr="00301966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F16EF" w14:textId="3F90B5ED" w:rsidR="00B033B4" w:rsidRPr="001B72D6" w:rsidRDefault="00B033B4" w:rsidP="001D31F4">
            <w:pPr>
              <w:pStyle w:val="NoSpacing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Sugar (</w:t>
            </w:r>
            <w:r w:rsidR="00B1097A" w:rsidRPr="001B72D6">
              <w:rPr>
                <w:sz w:val="20"/>
                <w:szCs w:val="20"/>
                <w:lang w:val="en-GB" w:eastAsia="en-GB"/>
              </w:rPr>
              <w:t>raw equivalent</w:t>
            </w:r>
            <w:r w:rsidRPr="001B72D6">
              <w:rPr>
                <w:sz w:val="20"/>
                <w:szCs w:val="20"/>
                <w:lang w:val="en-GB" w:eastAsia="en-GB"/>
              </w:rPr>
              <w:t>) (</w:t>
            </w:r>
            <w:r w:rsidR="001D31F4" w:rsidRPr="001B72D6">
              <w:rPr>
                <w:sz w:val="20"/>
                <w:szCs w:val="20"/>
                <w:lang w:val="en-GB" w:eastAsia="en-GB"/>
              </w:rPr>
              <w:t>2</w:t>
            </w:r>
            <w:r w:rsidRPr="001B72D6">
              <w:rPr>
                <w:sz w:val="20"/>
                <w:szCs w:val="20"/>
                <w:lang w:val="en-GB" w:eastAsia="en-GB"/>
              </w:rPr>
              <w:t>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F8706" w14:textId="77777777" w:rsidR="00B033B4" w:rsidRPr="001B72D6" w:rsidRDefault="00B033B4" w:rsidP="00791DC3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BAD80" w14:textId="77777777" w:rsidR="00B033B4" w:rsidRPr="001B72D6" w:rsidRDefault="00B033B4" w:rsidP="00791DC3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0.0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BC371" w14:textId="77777777" w:rsidR="00B033B4" w:rsidRPr="001B72D6" w:rsidRDefault="00B033B4" w:rsidP="00791DC3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1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5ABE2" w14:textId="77777777" w:rsidR="00B033B4" w:rsidRPr="001B72D6" w:rsidRDefault="00B033B4" w:rsidP="00791DC3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1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FAAD0" w14:textId="77777777" w:rsidR="00B033B4" w:rsidRPr="001B72D6" w:rsidRDefault="00B033B4" w:rsidP="00791DC3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0.87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89965" w14:textId="77777777" w:rsidR="00B033B4" w:rsidRPr="001B72D6" w:rsidRDefault="00B033B4" w:rsidP="00791DC3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</w:p>
        </w:tc>
      </w:tr>
      <w:tr w:rsidR="00B033B4" w:rsidRPr="001B72D6" w14:paraId="1BE3D7F6" w14:textId="77777777" w:rsidTr="00301966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72EE2" w14:textId="2DA017BF" w:rsidR="00B033B4" w:rsidRPr="00BF0533" w:rsidRDefault="00B033B4" w:rsidP="00791DC3">
            <w:pPr>
              <w:pStyle w:val="NoSpacing"/>
              <w:rPr>
                <w:i/>
                <w:sz w:val="20"/>
                <w:szCs w:val="20"/>
                <w:lang w:val="en-GB" w:eastAsia="en-GB"/>
              </w:rPr>
            </w:pPr>
            <w:r w:rsidRPr="00BF0533">
              <w:rPr>
                <w:i/>
                <w:sz w:val="20"/>
                <w:szCs w:val="20"/>
                <w:lang w:val="en-GB" w:eastAsia="en-GB"/>
              </w:rPr>
              <w:t>Treenuts</w:t>
            </w:r>
            <w:r w:rsidR="00B1097A" w:rsidRPr="001B72D6">
              <w:rPr>
                <w:i/>
                <w:sz w:val="20"/>
                <w:szCs w:val="20"/>
                <w:lang w:val="en-GB" w:eastAsia="en-GB"/>
              </w:rPr>
              <w:t>: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E3C1D" w14:textId="77777777" w:rsidR="00B033B4" w:rsidRPr="001B72D6" w:rsidRDefault="00B033B4" w:rsidP="00791DC3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4FE39" w14:textId="77777777" w:rsidR="00B033B4" w:rsidRPr="001B72D6" w:rsidRDefault="00B033B4" w:rsidP="00791DC3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9BACD" w14:textId="77777777" w:rsidR="00B033B4" w:rsidRPr="001B72D6" w:rsidRDefault="00B033B4" w:rsidP="00791DC3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05278" w14:textId="77777777" w:rsidR="00B033B4" w:rsidRPr="001B72D6" w:rsidRDefault="00B033B4" w:rsidP="00791DC3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89326" w14:textId="77777777" w:rsidR="00B033B4" w:rsidRPr="001B72D6" w:rsidRDefault="00B033B4" w:rsidP="00791DC3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1CC35" w14:textId="77777777" w:rsidR="00B033B4" w:rsidRPr="001B72D6" w:rsidRDefault="00B033B4" w:rsidP="00791DC3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B033B4" w:rsidRPr="001B72D6" w14:paraId="4CB2578F" w14:textId="77777777" w:rsidTr="00301966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0AF85" w14:textId="77777777" w:rsidR="00B033B4" w:rsidRPr="001B72D6" w:rsidRDefault="00B033B4" w:rsidP="00791DC3">
            <w:pPr>
              <w:pStyle w:val="NoSpacing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Nuts and products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A28CD" w14:textId="77777777" w:rsidR="00B033B4" w:rsidRPr="001B72D6" w:rsidRDefault="00B033B4" w:rsidP="00791DC3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2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C361C" w14:textId="77777777" w:rsidR="00B033B4" w:rsidRPr="001B72D6" w:rsidRDefault="00B033B4" w:rsidP="00791DC3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2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4B0C2" w14:textId="77777777" w:rsidR="00B033B4" w:rsidRPr="001B72D6" w:rsidRDefault="00B033B4" w:rsidP="00791DC3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0.8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DBB33" w14:textId="77777777" w:rsidR="00B033B4" w:rsidRPr="001B72D6" w:rsidRDefault="00B033B4" w:rsidP="00791DC3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4.3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35A43" w14:textId="77777777" w:rsidR="00B033B4" w:rsidRPr="001B72D6" w:rsidRDefault="00B033B4" w:rsidP="00791DC3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1.2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A81CD" w14:textId="77777777" w:rsidR="00B033B4" w:rsidRPr="001B72D6" w:rsidRDefault="00B033B4" w:rsidP="00791DC3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0.93</w:t>
            </w:r>
          </w:p>
        </w:tc>
      </w:tr>
      <w:tr w:rsidR="00B033B4" w:rsidRPr="001B72D6" w14:paraId="6FF5B7D3" w14:textId="77777777" w:rsidTr="00301966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5EABA" w14:textId="29CB55BF" w:rsidR="00B033B4" w:rsidRPr="00BF0533" w:rsidRDefault="00B033B4" w:rsidP="001B72D6">
            <w:pPr>
              <w:pStyle w:val="NoSpacing"/>
              <w:rPr>
                <w:i/>
                <w:sz w:val="20"/>
                <w:szCs w:val="20"/>
                <w:lang w:val="en-GB" w:eastAsia="en-GB"/>
              </w:rPr>
            </w:pPr>
            <w:r w:rsidRPr="00BF0533">
              <w:rPr>
                <w:i/>
                <w:sz w:val="20"/>
                <w:szCs w:val="20"/>
                <w:lang w:val="en-GB" w:eastAsia="en-GB"/>
              </w:rPr>
              <w:t xml:space="preserve">Vegetable </w:t>
            </w:r>
            <w:r w:rsidR="00B1097A" w:rsidRPr="00BF0533">
              <w:rPr>
                <w:i/>
                <w:sz w:val="20"/>
                <w:szCs w:val="20"/>
                <w:lang w:val="en-GB" w:eastAsia="en-GB"/>
              </w:rPr>
              <w:t>o</w:t>
            </w:r>
            <w:r w:rsidRPr="00BF0533">
              <w:rPr>
                <w:i/>
                <w:sz w:val="20"/>
                <w:szCs w:val="20"/>
                <w:lang w:val="en-GB" w:eastAsia="en-GB"/>
              </w:rPr>
              <w:t>ils (</w:t>
            </w:r>
            <w:r w:rsidR="001D31F4" w:rsidRPr="00BF0533">
              <w:rPr>
                <w:i/>
                <w:sz w:val="20"/>
                <w:szCs w:val="20"/>
                <w:lang w:val="en-GB" w:eastAsia="en-GB"/>
              </w:rPr>
              <w:t>3</w:t>
            </w:r>
            <w:r w:rsidRPr="00BF0533">
              <w:rPr>
                <w:i/>
                <w:sz w:val="20"/>
                <w:szCs w:val="20"/>
                <w:lang w:val="en-GB" w:eastAsia="en-GB"/>
              </w:rPr>
              <w:t>)</w:t>
            </w:r>
            <w:r w:rsidR="00B1097A" w:rsidRPr="001B72D6">
              <w:rPr>
                <w:i/>
                <w:sz w:val="20"/>
                <w:szCs w:val="20"/>
                <w:lang w:val="en-GB" w:eastAsia="en-GB"/>
              </w:rPr>
              <w:t>: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AE358" w14:textId="77777777" w:rsidR="00B033B4" w:rsidRPr="001B72D6" w:rsidRDefault="00B033B4" w:rsidP="00791DC3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097E3" w14:textId="77777777" w:rsidR="00B033B4" w:rsidRPr="001B72D6" w:rsidRDefault="00B033B4" w:rsidP="00791DC3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FAF09" w14:textId="77777777" w:rsidR="00B033B4" w:rsidRPr="001B72D6" w:rsidRDefault="00B033B4" w:rsidP="00791DC3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AE8BA" w14:textId="77777777" w:rsidR="00B033B4" w:rsidRPr="001B72D6" w:rsidRDefault="00B033B4" w:rsidP="00791DC3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EF618" w14:textId="77777777" w:rsidR="00B033B4" w:rsidRPr="001B72D6" w:rsidRDefault="00B033B4" w:rsidP="00791DC3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3DE58" w14:textId="77777777" w:rsidR="00B033B4" w:rsidRPr="001B72D6" w:rsidRDefault="00B033B4" w:rsidP="00791DC3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B033B4" w:rsidRPr="001B72D6" w14:paraId="01111A69" w14:textId="77777777" w:rsidTr="00301966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9FC09" w14:textId="705E2C10" w:rsidR="00B033B4" w:rsidRPr="001B72D6" w:rsidRDefault="00B1097A" w:rsidP="00791DC3">
            <w:pPr>
              <w:pStyle w:val="NoSpacing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Coconut oil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6ABC6" w14:textId="77777777" w:rsidR="00B033B4" w:rsidRPr="001B72D6" w:rsidRDefault="00B033B4" w:rsidP="00791DC3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0.0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8C835" w14:textId="77777777" w:rsidR="00B033B4" w:rsidRPr="001B72D6" w:rsidRDefault="00B033B4" w:rsidP="00791DC3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0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58E11" w14:textId="77777777" w:rsidR="00B033B4" w:rsidRPr="001B72D6" w:rsidRDefault="00B033B4" w:rsidP="00791DC3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0.01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802E9" w14:textId="77777777" w:rsidR="00B033B4" w:rsidRPr="001B72D6" w:rsidRDefault="00B033B4" w:rsidP="00791DC3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1.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46B39" w14:textId="77777777" w:rsidR="00B033B4" w:rsidRPr="001B72D6" w:rsidRDefault="00B033B4" w:rsidP="00791DC3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4.53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26DF4" w14:textId="77777777" w:rsidR="00B033B4" w:rsidRPr="001B72D6" w:rsidRDefault="00B033B4" w:rsidP="00791DC3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</w:p>
        </w:tc>
      </w:tr>
      <w:tr w:rsidR="00B033B4" w:rsidRPr="001B72D6" w14:paraId="0845D4D1" w14:textId="77777777" w:rsidTr="00301966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EEFDC" w14:textId="4A5EC5FE" w:rsidR="00B033B4" w:rsidRPr="001B72D6" w:rsidRDefault="00B1097A" w:rsidP="00791DC3">
            <w:pPr>
              <w:pStyle w:val="NoSpacing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Cottonseed oil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489DE" w14:textId="77777777" w:rsidR="00B033B4" w:rsidRPr="001B72D6" w:rsidRDefault="00B033B4" w:rsidP="00791DC3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9B871" w14:textId="77777777" w:rsidR="00B033B4" w:rsidRPr="001B72D6" w:rsidRDefault="00B033B4" w:rsidP="00791DC3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0.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59E60" w14:textId="77777777" w:rsidR="00B033B4" w:rsidRPr="001B72D6" w:rsidRDefault="00B033B4" w:rsidP="00791DC3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1.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9D0D6" w14:textId="77777777" w:rsidR="00B033B4" w:rsidRPr="001B72D6" w:rsidRDefault="00B033B4" w:rsidP="00791DC3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D58AB" w14:textId="77777777" w:rsidR="00B033B4" w:rsidRPr="001B72D6" w:rsidRDefault="00B033B4" w:rsidP="00791DC3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4.53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F5111" w14:textId="77777777" w:rsidR="00B033B4" w:rsidRPr="001B72D6" w:rsidRDefault="00B033B4" w:rsidP="00791DC3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</w:p>
        </w:tc>
      </w:tr>
      <w:tr w:rsidR="00B033B4" w:rsidRPr="001B72D6" w14:paraId="758567BC" w14:textId="77777777" w:rsidTr="00301966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20F05" w14:textId="6530D628" w:rsidR="00B033B4" w:rsidRPr="001B72D6" w:rsidRDefault="00B1097A" w:rsidP="00791DC3">
            <w:pPr>
              <w:pStyle w:val="NoSpacing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Groundnut oil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71C64" w14:textId="77777777" w:rsidR="00B033B4" w:rsidRPr="001B72D6" w:rsidRDefault="00B033B4" w:rsidP="00791DC3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0.0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8FF9E" w14:textId="77777777" w:rsidR="00B033B4" w:rsidRPr="001B72D6" w:rsidRDefault="00B033B4" w:rsidP="00791DC3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0.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341B0" w14:textId="77777777" w:rsidR="00B033B4" w:rsidRPr="001B72D6" w:rsidRDefault="00B033B4" w:rsidP="00791DC3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0.01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BEF5A" w14:textId="77777777" w:rsidR="00B033B4" w:rsidRPr="001B72D6" w:rsidRDefault="00B033B4" w:rsidP="00791DC3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0.33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A378D" w14:textId="77777777" w:rsidR="00B033B4" w:rsidRPr="001B72D6" w:rsidRDefault="00B033B4" w:rsidP="00791DC3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4.53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1C668" w14:textId="77777777" w:rsidR="00B033B4" w:rsidRPr="001B72D6" w:rsidRDefault="00B033B4" w:rsidP="00791DC3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</w:p>
        </w:tc>
      </w:tr>
      <w:tr w:rsidR="00B033B4" w:rsidRPr="001B72D6" w14:paraId="7F41BC47" w14:textId="77777777" w:rsidTr="00301966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97CFA" w14:textId="6D64321D" w:rsidR="00B033B4" w:rsidRPr="001B72D6" w:rsidRDefault="00B1097A" w:rsidP="00791DC3">
            <w:pPr>
              <w:pStyle w:val="NoSpacing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Maize germ oil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C4908" w14:textId="77777777" w:rsidR="00B033B4" w:rsidRPr="001B72D6" w:rsidRDefault="00B033B4" w:rsidP="00791DC3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0.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A72F3" w14:textId="77777777" w:rsidR="00B033B4" w:rsidRPr="001B72D6" w:rsidRDefault="00B033B4" w:rsidP="00791DC3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0.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8B337" w14:textId="77777777" w:rsidR="00B033B4" w:rsidRPr="001B72D6" w:rsidRDefault="00B033B4" w:rsidP="00791DC3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0.2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FFDC7" w14:textId="77777777" w:rsidR="00B033B4" w:rsidRPr="001B72D6" w:rsidRDefault="00B033B4" w:rsidP="00791DC3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788FE" w14:textId="77777777" w:rsidR="00B033B4" w:rsidRPr="001B72D6" w:rsidRDefault="00B033B4" w:rsidP="00791DC3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4.53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F5FF9" w14:textId="77777777" w:rsidR="00B033B4" w:rsidRPr="001B72D6" w:rsidRDefault="00B033B4" w:rsidP="00791DC3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</w:p>
        </w:tc>
      </w:tr>
      <w:tr w:rsidR="00B033B4" w:rsidRPr="001B72D6" w14:paraId="52B9E918" w14:textId="77777777" w:rsidTr="00301966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0F46B" w14:textId="2CB40EA6" w:rsidR="00B033B4" w:rsidRPr="001B72D6" w:rsidRDefault="00B1097A" w:rsidP="00791DC3">
            <w:pPr>
              <w:pStyle w:val="NoSpacing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Oilcrops oil, other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D73D4" w14:textId="77777777" w:rsidR="00B033B4" w:rsidRPr="001B72D6" w:rsidRDefault="00B033B4" w:rsidP="00791DC3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0.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16662" w14:textId="77777777" w:rsidR="00B033B4" w:rsidRPr="001B72D6" w:rsidRDefault="00B033B4" w:rsidP="00791DC3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0.0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17353" w14:textId="77777777" w:rsidR="00B033B4" w:rsidRPr="001B72D6" w:rsidRDefault="00B033B4" w:rsidP="00791DC3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21A10" w14:textId="77777777" w:rsidR="00B033B4" w:rsidRPr="001B72D6" w:rsidRDefault="00B033B4" w:rsidP="00791DC3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0.28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E824C" w14:textId="77777777" w:rsidR="00B033B4" w:rsidRPr="001B72D6" w:rsidRDefault="00B033B4" w:rsidP="00791DC3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4.53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97714" w14:textId="77777777" w:rsidR="00B033B4" w:rsidRPr="001B72D6" w:rsidRDefault="00B033B4" w:rsidP="00791DC3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</w:p>
        </w:tc>
      </w:tr>
      <w:tr w:rsidR="00B033B4" w:rsidRPr="001B72D6" w14:paraId="2561A031" w14:textId="77777777" w:rsidTr="00301966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02BB7" w14:textId="09D31BBB" w:rsidR="00B033B4" w:rsidRPr="001B72D6" w:rsidRDefault="00B1097A" w:rsidP="00791DC3">
            <w:pPr>
              <w:pStyle w:val="NoSpacing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Olive oil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9D7D4" w14:textId="77777777" w:rsidR="00B033B4" w:rsidRPr="001B72D6" w:rsidRDefault="00B033B4" w:rsidP="00791DC3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0.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9E3BD" w14:textId="77777777" w:rsidR="00B033B4" w:rsidRPr="001B72D6" w:rsidRDefault="00B033B4" w:rsidP="00791DC3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0.0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2B016" w14:textId="77777777" w:rsidR="00B033B4" w:rsidRPr="001B72D6" w:rsidRDefault="00B033B4" w:rsidP="00791DC3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0.3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A2172" w14:textId="77777777" w:rsidR="00B033B4" w:rsidRPr="001B72D6" w:rsidRDefault="00B033B4" w:rsidP="00791DC3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0.01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1EA01" w14:textId="77777777" w:rsidR="00B033B4" w:rsidRPr="001B72D6" w:rsidRDefault="00B033B4" w:rsidP="00791DC3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4.53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B0F2B" w14:textId="77777777" w:rsidR="00B033B4" w:rsidRPr="001B72D6" w:rsidRDefault="00B033B4" w:rsidP="00791DC3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</w:p>
        </w:tc>
      </w:tr>
      <w:tr w:rsidR="00B033B4" w:rsidRPr="001B72D6" w14:paraId="77A2764F" w14:textId="77777777" w:rsidTr="00301966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B3ACA" w14:textId="3BC7CD69" w:rsidR="00B033B4" w:rsidRPr="001B72D6" w:rsidRDefault="00B1097A" w:rsidP="00791DC3">
            <w:pPr>
              <w:pStyle w:val="NoSpacing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Palm oil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B19B2" w14:textId="77777777" w:rsidR="00B033B4" w:rsidRPr="001B72D6" w:rsidRDefault="00B033B4" w:rsidP="00791DC3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0.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591FD" w14:textId="77777777" w:rsidR="00B033B4" w:rsidRPr="001B72D6" w:rsidRDefault="00B033B4" w:rsidP="00791DC3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2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E65F6" w14:textId="77777777" w:rsidR="00B033B4" w:rsidRPr="001B72D6" w:rsidRDefault="00B033B4" w:rsidP="00791DC3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1.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A5A0B" w14:textId="77777777" w:rsidR="00B033B4" w:rsidRPr="001B72D6" w:rsidRDefault="00B033B4" w:rsidP="00791DC3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D435D" w14:textId="77777777" w:rsidR="00B033B4" w:rsidRPr="001B72D6" w:rsidRDefault="00B033B4" w:rsidP="00791DC3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4.53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E5227" w14:textId="77777777" w:rsidR="00B033B4" w:rsidRPr="001B72D6" w:rsidRDefault="00B033B4" w:rsidP="00791DC3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</w:p>
        </w:tc>
      </w:tr>
      <w:tr w:rsidR="00B033B4" w:rsidRPr="001B72D6" w14:paraId="5C70098F" w14:textId="77777777" w:rsidTr="00301966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1B43B" w14:textId="00437C42" w:rsidR="00B033B4" w:rsidRPr="001B72D6" w:rsidRDefault="00B1097A" w:rsidP="00791DC3">
            <w:pPr>
              <w:pStyle w:val="NoSpacing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Palm</w:t>
            </w:r>
            <w:r w:rsidR="001B72D6">
              <w:rPr>
                <w:sz w:val="20"/>
                <w:szCs w:val="20"/>
                <w:lang w:val="en-GB" w:eastAsia="en-GB"/>
              </w:rPr>
              <w:t xml:space="preserve"> </w:t>
            </w:r>
            <w:r w:rsidRPr="001B72D6">
              <w:rPr>
                <w:sz w:val="20"/>
                <w:szCs w:val="20"/>
                <w:lang w:val="en-GB" w:eastAsia="en-GB"/>
              </w:rPr>
              <w:t>kernel oil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BF4E8" w14:textId="77777777" w:rsidR="00B033B4" w:rsidRPr="001B72D6" w:rsidRDefault="00B033B4" w:rsidP="00791DC3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0.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F27F8" w14:textId="77777777" w:rsidR="00B033B4" w:rsidRPr="001B72D6" w:rsidRDefault="00B033B4" w:rsidP="00791DC3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0.0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D3E12" w14:textId="77777777" w:rsidR="00B033B4" w:rsidRPr="001B72D6" w:rsidRDefault="00B033B4" w:rsidP="00791DC3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2FE72" w14:textId="77777777" w:rsidR="00B033B4" w:rsidRPr="001B72D6" w:rsidRDefault="00B033B4" w:rsidP="00791DC3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8474F" w14:textId="77777777" w:rsidR="00B033B4" w:rsidRPr="001B72D6" w:rsidRDefault="00B033B4" w:rsidP="00791DC3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4.53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4911E" w14:textId="77777777" w:rsidR="00B033B4" w:rsidRPr="001B72D6" w:rsidRDefault="00B033B4" w:rsidP="00791DC3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</w:p>
        </w:tc>
      </w:tr>
      <w:tr w:rsidR="00B033B4" w:rsidRPr="001B72D6" w14:paraId="518C9FFA" w14:textId="77777777" w:rsidTr="00301966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B8EBC" w14:textId="5C67F34D" w:rsidR="00B033B4" w:rsidRPr="001B72D6" w:rsidRDefault="00B033B4" w:rsidP="00791DC3">
            <w:pPr>
              <w:pStyle w:val="NoSpacing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 xml:space="preserve">Rape and </w:t>
            </w:r>
            <w:r w:rsidR="00B1097A" w:rsidRPr="001B72D6">
              <w:rPr>
                <w:sz w:val="20"/>
                <w:szCs w:val="20"/>
                <w:lang w:val="en-GB" w:eastAsia="en-GB"/>
              </w:rPr>
              <w:t>mustard oil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FAFB2" w14:textId="77777777" w:rsidR="00B033B4" w:rsidRPr="001B72D6" w:rsidRDefault="00B033B4" w:rsidP="00791DC3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8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3FAA1" w14:textId="77777777" w:rsidR="00B033B4" w:rsidRPr="001B72D6" w:rsidRDefault="00B033B4" w:rsidP="00791DC3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1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2F0D1" w14:textId="77777777" w:rsidR="00B033B4" w:rsidRPr="001B72D6" w:rsidRDefault="00B033B4" w:rsidP="00791DC3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D6536" w14:textId="77777777" w:rsidR="00B033B4" w:rsidRPr="001B72D6" w:rsidRDefault="00B033B4" w:rsidP="00791DC3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0.033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06F94" w14:textId="77777777" w:rsidR="00B033B4" w:rsidRPr="001B72D6" w:rsidRDefault="00B033B4" w:rsidP="00791DC3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4.53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56BFE" w14:textId="77777777" w:rsidR="00B033B4" w:rsidRPr="001B72D6" w:rsidRDefault="00B033B4" w:rsidP="00791DC3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</w:p>
        </w:tc>
      </w:tr>
      <w:tr w:rsidR="00B033B4" w:rsidRPr="001B72D6" w14:paraId="3A0F103A" w14:textId="77777777" w:rsidTr="00301966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21636" w14:textId="3B8C5391" w:rsidR="00B033B4" w:rsidRPr="001B72D6" w:rsidRDefault="00B1097A" w:rsidP="00791DC3">
            <w:pPr>
              <w:pStyle w:val="NoSpacing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Ricebran oil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AC7AB" w14:textId="77777777" w:rsidR="00B033B4" w:rsidRPr="001B72D6" w:rsidRDefault="00B033B4" w:rsidP="00791DC3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AD1D8" w14:textId="77777777" w:rsidR="00B033B4" w:rsidRPr="001B72D6" w:rsidRDefault="00B033B4" w:rsidP="00791DC3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0.0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14CE0" w14:textId="77777777" w:rsidR="00B033B4" w:rsidRPr="001B72D6" w:rsidRDefault="00B033B4" w:rsidP="00791DC3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0.08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ED52A" w14:textId="77777777" w:rsidR="00B033B4" w:rsidRPr="001B72D6" w:rsidRDefault="00B033B4" w:rsidP="00791DC3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0.1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4710B" w14:textId="77777777" w:rsidR="00B033B4" w:rsidRPr="001B72D6" w:rsidRDefault="00B033B4" w:rsidP="00791DC3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4.53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18319" w14:textId="77777777" w:rsidR="00B033B4" w:rsidRPr="001B72D6" w:rsidRDefault="00B033B4" w:rsidP="00791DC3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</w:p>
        </w:tc>
      </w:tr>
      <w:tr w:rsidR="00B033B4" w:rsidRPr="001B72D6" w14:paraId="54FE3953" w14:textId="77777777" w:rsidTr="00301966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E591C" w14:textId="38029391" w:rsidR="00B033B4" w:rsidRPr="001B72D6" w:rsidRDefault="00B1097A" w:rsidP="00791DC3">
            <w:pPr>
              <w:pStyle w:val="NoSpacing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Sesame</w:t>
            </w:r>
            <w:r w:rsidR="001B72D6">
              <w:rPr>
                <w:sz w:val="20"/>
                <w:szCs w:val="20"/>
                <w:lang w:val="en-GB" w:eastAsia="en-GB"/>
              </w:rPr>
              <w:t xml:space="preserve"> </w:t>
            </w:r>
            <w:r w:rsidRPr="001B72D6">
              <w:rPr>
                <w:sz w:val="20"/>
                <w:szCs w:val="20"/>
                <w:lang w:val="en-GB" w:eastAsia="en-GB"/>
              </w:rPr>
              <w:t>seed oil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D716C" w14:textId="77777777" w:rsidR="00B033B4" w:rsidRPr="001B72D6" w:rsidRDefault="00B033B4" w:rsidP="00791DC3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0.0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50596" w14:textId="77777777" w:rsidR="00B033B4" w:rsidRPr="001B72D6" w:rsidRDefault="00B033B4" w:rsidP="00791DC3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0.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44507" w14:textId="77777777" w:rsidR="00B033B4" w:rsidRPr="001B72D6" w:rsidRDefault="00B033B4" w:rsidP="00791DC3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8E8FE" w14:textId="77777777" w:rsidR="00B033B4" w:rsidRPr="001B72D6" w:rsidRDefault="00B033B4" w:rsidP="00791DC3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0.07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F551B" w14:textId="77777777" w:rsidR="00B033B4" w:rsidRPr="001B72D6" w:rsidRDefault="00B033B4" w:rsidP="00791DC3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4.53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0B7F5" w14:textId="77777777" w:rsidR="00B033B4" w:rsidRPr="001B72D6" w:rsidRDefault="00B033B4" w:rsidP="00791DC3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</w:p>
        </w:tc>
      </w:tr>
      <w:tr w:rsidR="00B033B4" w:rsidRPr="001B72D6" w14:paraId="5C4AB065" w14:textId="77777777" w:rsidTr="00301966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A00CA" w14:textId="767A3F14" w:rsidR="00B033B4" w:rsidRPr="001B72D6" w:rsidRDefault="00B1097A" w:rsidP="00791DC3">
            <w:pPr>
              <w:pStyle w:val="NoSpacing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Soyabean oil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D24D8" w14:textId="77777777" w:rsidR="00B033B4" w:rsidRPr="001B72D6" w:rsidRDefault="00B033B4" w:rsidP="00791DC3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4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B35AF" w14:textId="77777777" w:rsidR="00B033B4" w:rsidRPr="001B72D6" w:rsidRDefault="00B033B4" w:rsidP="00791DC3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2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72B6E" w14:textId="77777777" w:rsidR="00B033B4" w:rsidRPr="001B72D6" w:rsidRDefault="00B033B4" w:rsidP="00791DC3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1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9DEEC" w14:textId="77777777" w:rsidR="00B033B4" w:rsidRPr="001B72D6" w:rsidRDefault="00B033B4" w:rsidP="00791DC3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0.99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9D3E9" w14:textId="77777777" w:rsidR="00B033B4" w:rsidRPr="001B72D6" w:rsidRDefault="00B033B4" w:rsidP="00791DC3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4.53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352C2" w14:textId="77777777" w:rsidR="00B033B4" w:rsidRPr="001B72D6" w:rsidRDefault="00B033B4" w:rsidP="00791DC3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</w:p>
        </w:tc>
      </w:tr>
      <w:tr w:rsidR="00B033B4" w:rsidRPr="001B72D6" w14:paraId="2F59DB57" w14:textId="77777777" w:rsidTr="00301966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DFD51" w14:textId="55E4063B" w:rsidR="00B033B4" w:rsidRPr="001B72D6" w:rsidRDefault="00B1097A" w:rsidP="00791DC3">
            <w:pPr>
              <w:pStyle w:val="NoSpacing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Sunflower</w:t>
            </w:r>
            <w:r w:rsidR="001B72D6">
              <w:rPr>
                <w:sz w:val="20"/>
                <w:szCs w:val="20"/>
                <w:lang w:val="en-GB" w:eastAsia="en-GB"/>
              </w:rPr>
              <w:t xml:space="preserve"> </w:t>
            </w:r>
            <w:r w:rsidRPr="001B72D6">
              <w:rPr>
                <w:sz w:val="20"/>
                <w:szCs w:val="20"/>
                <w:lang w:val="en-GB" w:eastAsia="en-GB"/>
              </w:rPr>
              <w:t>seed oil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BD21D" w14:textId="77777777" w:rsidR="00B033B4" w:rsidRPr="001B72D6" w:rsidRDefault="00B033B4" w:rsidP="00791DC3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2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8532B" w14:textId="77777777" w:rsidR="00B033B4" w:rsidRPr="001B72D6" w:rsidRDefault="00B033B4" w:rsidP="00791DC3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0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B47AE" w14:textId="77777777" w:rsidR="00B033B4" w:rsidRPr="001B72D6" w:rsidRDefault="00B033B4" w:rsidP="00791DC3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0.3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99462" w14:textId="77777777" w:rsidR="00B033B4" w:rsidRPr="001B72D6" w:rsidRDefault="00B033B4" w:rsidP="00791DC3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0.01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E59F5" w14:textId="77777777" w:rsidR="00B033B4" w:rsidRPr="001B72D6" w:rsidRDefault="00B033B4" w:rsidP="00791DC3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4.53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DC41F" w14:textId="77777777" w:rsidR="00B033B4" w:rsidRPr="001B72D6" w:rsidRDefault="00B033B4" w:rsidP="00791DC3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</w:p>
        </w:tc>
      </w:tr>
      <w:tr w:rsidR="00B033B4" w:rsidRPr="001B72D6" w14:paraId="697A6135" w14:textId="77777777" w:rsidTr="00301966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058AC" w14:textId="180CB908" w:rsidR="00B033B4" w:rsidRPr="00BF0533" w:rsidRDefault="00B033B4" w:rsidP="00791DC3">
            <w:pPr>
              <w:pStyle w:val="NoSpacing"/>
              <w:rPr>
                <w:i/>
                <w:sz w:val="20"/>
                <w:szCs w:val="20"/>
                <w:lang w:val="en-GB" w:eastAsia="en-GB"/>
              </w:rPr>
            </w:pPr>
            <w:r w:rsidRPr="00BF0533">
              <w:rPr>
                <w:i/>
                <w:sz w:val="20"/>
                <w:szCs w:val="20"/>
                <w:lang w:val="en-GB" w:eastAsia="en-GB"/>
              </w:rPr>
              <w:t>Vegetables</w:t>
            </w:r>
            <w:r w:rsidR="00B1097A" w:rsidRPr="001B72D6">
              <w:rPr>
                <w:i/>
                <w:sz w:val="20"/>
                <w:szCs w:val="20"/>
                <w:lang w:val="en-GB" w:eastAsia="en-GB"/>
              </w:rPr>
              <w:t>: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67D93" w14:textId="77777777" w:rsidR="00B033B4" w:rsidRPr="001B72D6" w:rsidRDefault="00B033B4" w:rsidP="00791DC3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C47FF" w14:textId="77777777" w:rsidR="00B033B4" w:rsidRPr="001B72D6" w:rsidRDefault="00B033B4" w:rsidP="00791DC3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2C214" w14:textId="77777777" w:rsidR="00B033B4" w:rsidRPr="001B72D6" w:rsidRDefault="00B033B4" w:rsidP="00791DC3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C34D5" w14:textId="77777777" w:rsidR="00B033B4" w:rsidRPr="001B72D6" w:rsidRDefault="00B033B4" w:rsidP="00791DC3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3B8BB" w14:textId="77777777" w:rsidR="00B033B4" w:rsidRPr="001B72D6" w:rsidRDefault="00B033B4" w:rsidP="00791DC3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2A040" w14:textId="77777777" w:rsidR="00B033B4" w:rsidRPr="001B72D6" w:rsidRDefault="00B033B4" w:rsidP="00791DC3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B033B4" w:rsidRPr="001B72D6" w14:paraId="18A8D314" w14:textId="77777777" w:rsidTr="00301966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023AB" w14:textId="77777777" w:rsidR="00B033B4" w:rsidRPr="001B72D6" w:rsidRDefault="00B033B4" w:rsidP="00791DC3">
            <w:pPr>
              <w:pStyle w:val="NoSpacing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Onions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522CD" w14:textId="77777777" w:rsidR="00B033B4" w:rsidRPr="001B72D6" w:rsidRDefault="00B033B4" w:rsidP="00791DC3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4D77C" w14:textId="77777777" w:rsidR="00B033B4" w:rsidRPr="001B72D6" w:rsidRDefault="00B033B4" w:rsidP="00791DC3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B6EB0" w14:textId="77777777" w:rsidR="00B033B4" w:rsidRPr="001B72D6" w:rsidRDefault="00B033B4" w:rsidP="00791DC3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6.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22A15" w14:textId="77777777" w:rsidR="00B033B4" w:rsidRPr="001B72D6" w:rsidRDefault="00B033B4" w:rsidP="00791DC3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4.9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540CC" w14:textId="77777777" w:rsidR="00B033B4" w:rsidRPr="001B72D6" w:rsidRDefault="00B033B4" w:rsidP="00791DC3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0.37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38B6E" w14:textId="77777777" w:rsidR="00B033B4" w:rsidRPr="001B72D6" w:rsidRDefault="00B033B4" w:rsidP="00791DC3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0.39</w:t>
            </w:r>
          </w:p>
        </w:tc>
      </w:tr>
      <w:tr w:rsidR="00B033B4" w:rsidRPr="001B72D6" w14:paraId="01B1EC01" w14:textId="77777777" w:rsidTr="00301966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6711F" w14:textId="77777777" w:rsidR="00B033B4" w:rsidRPr="001B72D6" w:rsidRDefault="00B033B4" w:rsidP="00791DC3">
            <w:pPr>
              <w:pStyle w:val="NoSpacing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Tomatoes and products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E7759" w14:textId="77777777" w:rsidR="00B033B4" w:rsidRPr="001B72D6" w:rsidRDefault="00B033B4" w:rsidP="00791DC3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556F0" w14:textId="77777777" w:rsidR="00B033B4" w:rsidRPr="001B72D6" w:rsidRDefault="00B033B4" w:rsidP="00791DC3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52B93" w14:textId="77777777" w:rsidR="00B033B4" w:rsidRPr="001B72D6" w:rsidRDefault="00B033B4" w:rsidP="00791DC3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1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57FF1" w14:textId="77777777" w:rsidR="00B033B4" w:rsidRPr="001B72D6" w:rsidRDefault="00B033B4" w:rsidP="00791DC3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A1CB7" w14:textId="77777777" w:rsidR="00B033B4" w:rsidRPr="001B72D6" w:rsidRDefault="00B033B4" w:rsidP="00791DC3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0.37</w:t>
            </w:r>
          </w:p>
        </w:tc>
        <w:tc>
          <w:tcPr>
            <w:tcW w:w="8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C5BFD" w14:textId="77777777" w:rsidR="00B033B4" w:rsidRPr="001B72D6" w:rsidRDefault="00B033B4" w:rsidP="00791DC3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0.39</w:t>
            </w:r>
          </w:p>
        </w:tc>
      </w:tr>
      <w:tr w:rsidR="00B033B4" w:rsidRPr="001B72D6" w14:paraId="725F0D51" w14:textId="77777777" w:rsidTr="00301966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B795D7" w14:textId="78A55128" w:rsidR="00B033B4" w:rsidRPr="001B72D6" w:rsidRDefault="00B033B4" w:rsidP="001B72D6">
            <w:pPr>
              <w:pStyle w:val="NoSpacing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 xml:space="preserve">Vegetables, </w:t>
            </w:r>
            <w:r w:rsidR="00B1097A" w:rsidRPr="001B72D6">
              <w:rPr>
                <w:sz w:val="20"/>
                <w:szCs w:val="20"/>
                <w:lang w:val="en-GB" w:eastAsia="en-GB"/>
              </w:rPr>
              <w:t>o</w:t>
            </w:r>
            <w:r w:rsidRPr="001B72D6">
              <w:rPr>
                <w:sz w:val="20"/>
                <w:szCs w:val="20"/>
                <w:lang w:val="en-GB" w:eastAsia="en-GB"/>
              </w:rPr>
              <w:t>ther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FC2AC8" w14:textId="77777777" w:rsidR="00B033B4" w:rsidRPr="001B72D6" w:rsidRDefault="00B033B4" w:rsidP="00791DC3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0204AF" w14:textId="77777777" w:rsidR="00B033B4" w:rsidRPr="001B72D6" w:rsidRDefault="00B033B4" w:rsidP="00791DC3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2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7A991A" w14:textId="77777777" w:rsidR="00B033B4" w:rsidRPr="001B72D6" w:rsidRDefault="00B033B4" w:rsidP="00791DC3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2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5020A9" w14:textId="77777777" w:rsidR="00B033B4" w:rsidRPr="001B72D6" w:rsidRDefault="00B033B4" w:rsidP="00791DC3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117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01BF4C" w14:textId="77777777" w:rsidR="00B033B4" w:rsidRPr="001B72D6" w:rsidRDefault="00B033B4" w:rsidP="00791DC3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0.37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14A086" w14:textId="77777777" w:rsidR="00B033B4" w:rsidRPr="001B72D6" w:rsidRDefault="00B033B4" w:rsidP="00791DC3">
            <w:pPr>
              <w:pStyle w:val="NoSpacing"/>
              <w:jc w:val="right"/>
              <w:rPr>
                <w:sz w:val="20"/>
                <w:szCs w:val="20"/>
                <w:lang w:val="en-GB" w:eastAsia="en-GB"/>
              </w:rPr>
            </w:pPr>
            <w:r w:rsidRPr="001B72D6">
              <w:rPr>
                <w:sz w:val="20"/>
                <w:szCs w:val="20"/>
                <w:lang w:val="en-GB" w:eastAsia="en-GB"/>
              </w:rPr>
              <w:t>0.39</w:t>
            </w:r>
          </w:p>
        </w:tc>
      </w:tr>
    </w:tbl>
    <w:p w14:paraId="13C97ACE" w14:textId="2C380428" w:rsidR="00D27B1B" w:rsidRPr="001B72D6" w:rsidRDefault="0069083B" w:rsidP="00263965">
      <w:pPr>
        <w:jc w:val="left"/>
        <w:rPr>
          <w:sz w:val="18"/>
          <w:szCs w:val="16"/>
          <w:lang w:val="en-GB"/>
        </w:rPr>
      </w:pPr>
      <w:r w:rsidRPr="001B72D6">
        <w:rPr>
          <w:sz w:val="18"/>
          <w:szCs w:val="16"/>
          <w:lang w:val="en-GB"/>
        </w:rPr>
        <w:t>*</w:t>
      </w:r>
      <w:r w:rsidR="00D27B1B" w:rsidRPr="001B72D6">
        <w:rPr>
          <w:sz w:val="18"/>
          <w:szCs w:val="16"/>
          <w:lang w:val="en-GB"/>
        </w:rPr>
        <w:t>Emission</w:t>
      </w:r>
      <w:r w:rsidR="00B1097A" w:rsidRPr="001B72D6">
        <w:rPr>
          <w:sz w:val="18"/>
          <w:szCs w:val="16"/>
          <w:lang w:val="en-GB"/>
        </w:rPr>
        <w:t>s</w:t>
      </w:r>
      <w:r w:rsidR="00D27B1B" w:rsidRPr="001B72D6">
        <w:rPr>
          <w:sz w:val="18"/>
          <w:szCs w:val="16"/>
          <w:lang w:val="en-GB"/>
        </w:rPr>
        <w:t xml:space="preserve"> factors from </w:t>
      </w:r>
      <w:r w:rsidR="00D27B1B" w:rsidRPr="001B72D6">
        <w:rPr>
          <w:sz w:val="18"/>
          <w:szCs w:val="16"/>
          <w:lang w:val="en-GB"/>
        </w:rPr>
        <w:fldChar w:fldCharType="begin"/>
      </w:r>
      <w:r w:rsidR="00EB1750">
        <w:rPr>
          <w:sz w:val="18"/>
          <w:szCs w:val="16"/>
          <w:lang w:val="en-GB"/>
        </w:rPr>
        <w:instrText xml:space="preserve"> ADDIN EN.CITE &lt;EndNote&gt;&lt;Cite AuthorYear="1"&gt;&lt;Author&gt;Clune&lt;/Author&gt;&lt;Year&gt;2017&lt;/Year&gt;&lt;RecNum&gt;41&lt;/RecNum&gt;&lt;DisplayText&gt;Clune et al. (2017)&lt;/DisplayText&gt;&lt;record&gt;&lt;rec-number&gt;41&lt;/rec-number&gt;&lt;foreign-keys&gt;&lt;key app="EN" db-id="9zprtz9wnzpf5detw5v5ewdyaw92avv0xp5f" timestamp="1539330006"&gt;41&lt;/key&gt;&lt;key app="ENWeb" db-id=""&gt;0&lt;/key&gt;&lt;/foreign-keys&gt;&lt;ref-type name="Journal Article"&gt;17&lt;/ref-type&gt;&lt;contributors&gt;&lt;authors&gt;&lt;author&gt;Clune, Stephen&lt;/author&gt;&lt;author&gt;Crossin, Enda&lt;/author&gt;&lt;author&gt;Verghese, Karli&lt;/author&gt;&lt;/authors&gt;&lt;/contributors&gt;&lt;titles&gt;&lt;title&gt;Systematic review of greenhouse gas emissions for different fresh food categories&lt;/title&gt;&lt;secondary-title&gt;Journal of Cleaner Production&lt;/secondary-title&gt;&lt;/titles&gt;&lt;periodical&gt;&lt;full-title&gt;Journal of Cleaner Production&lt;/full-title&gt;&lt;/periodical&gt;&lt;pages&gt;766-783&lt;/pages&gt;&lt;volume&gt;140&lt;/volume&gt;&lt;keywords&gt;&lt;keyword&gt;Streamlined LCA&lt;/keyword&gt;&lt;keyword&gt;Food&lt;/keyword&gt;&lt;keyword&gt;Sustainable diets&lt;/keyword&gt;&lt;keyword&gt;Systematic review&lt;/keyword&gt;&lt;/keywords&gt;&lt;dates&gt;&lt;year&gt;2017&lt;/year&gt;&lt;pub-dates&gt;&lt;date&gt;2017/01/01/&lt;/date&gt;&lt;/pub-dates&gt;&lt;/dates&gt;&lt;isbn&gt;0959-6526&lt;/isbn&gt;&lt;urls&gt;&lt;related-urls&gt;&lt;url&gt;http://www.sciencedirect.com/science/article/pii/S0959652616303584&lt;/url&gt;&lt;/related-urls&gt;&lt;/urls&gt;&lt;electronic-resource-num&gt;https://doi.org/10.1016/j.jclepro.2016.04.082&lt;/electronic-resource-num&gt;&lt;/record&gt;&lt;/Cite&gt;&lt;/EndNote&gt;</w:instrText>
      </w:r>
      <w:r w:rsidR="00D27B1B" w:rsidRPr="001B72D6">
        <w:rPr>
          <w:sz w:val="18"/>
          <w:szCs w:val="16"/>
          <w:lang w:val="en-GB"/>
        </w:rPr>
        <w:fldChar w:fldCharType="separate"/>
      </w:r>
      <w:r w:rsidR="00D27B1B" w:rsidRPr="001B72D6">
        <w:rPr>
          <w:noProof/>
          <w:sz w:val="18"/>
          <w:szCs w:val="16"/>
          <w:lang w:val="en-GB"/>
        </w:rPr>
        <w:t>Clune et al. (2017)</w:t>
      </w:r>
      <w:r w:rsidR="00D27B1B" w:rsidRPr="001B72D6">
        <w:rPr>
          <w:sz w:val="18"/>
          <w:szCs w:val="16"/>
          <w:lang w:val="en-GB"/>
        </w:rPr>
        <w:fldChar w:fldCharType="end"/>
      </w:r>
      <w:r w:rsidR="00D27B1B" w:rsidRPr="001B72D6">
        <w:rPr>
          <w:sz w:val="18"/>
          <w:szCs w:val="16"/>
          <w:lang w:val="en-GB"/>
        </w:rPr>
        <w:t xml:space="preserve"> except for:</w:t>
      </w:r>
      <w:r w:rsidR="00D27B1B" w:rsidRPr="001B72D6">
        <w:rPr>
          <w:sz w:val="18"/>
          <w:szCs w:val="16"/>
          <w:lang w:val="en-GB"/>
        </w:rPr>
        <w:br/>
        <w:t xml:space="preserve">(1) </w:t>
      </w:r>
      <w:r w:rsidR="00D27B1B" w:rsidRPr="001B72D6">
        <w:rPr>
          <w:sz w:val="18"/>
          <w:szCs w:val="16"/>
          <w:lang w:val="en-GB"/>
        </w:rPr>
        <w:fldChar w:fldCharType="begin"/>
      </w:r>
      <w:r w:rsidR="00024950">
        <w:rPr>
          <w:sz w:val="18"/>
          <w:szCs w:val="16"/>
          <w:lang w:val="en-GB"/>
        </w:rPr>
        <w:instrText xml:space="preserve"> ADDIN EN.CITE &lt;EndNote&gt;&lt;Cite AuthorYear="1"&gt;&lt;Author&gt;Röös&lt;/Author&gt;&lt;Year&gt;2014&lt;/Year&gt;&lt;RecNum&gt;262&lt;/RecNum&gt;&lt;DisplayText&gt;Röös (2014)&lt;/DisplayText&gt;&lt;record&gt;&lt;rec-number&gt;262&lt;/rec-number&gt;&lt;foreign-keys&gt;&lt;key app="EN" db-id="9zprtz9wnzpf5detw5v5ewdyaw92avv0xp5f" timestamp="1539330772"&gt;262&lt;/key&gt;&lt;/foreign-keys&gt;&lt;ref-type name="Journal Article"&gt;17&lt;/ref-type&gt;&lt;contributors&gt;&lt;authors&gt;&lt;author&gt;Elin Röös&lt;/author&gt;&lt;/authors&gt;&lt;tertiary-authors&gt;&lt;author&gt;Institutionen för energi och teknik, Sveriges lantbruksuniversitet&lt;/author&gt;&lt;/tertiary-authors&gt;&lt;/contributors&gt;&lt;titles&gt;&lt;title&gt;Mat-klimat-listan&lt;/title&gt;&lt;secondary-title&gt;Report / Department of Energy and Technology, SLU (1654-9406)&lt;/secondary-title&gt;&lt;/titles&gt;&lt;periodical&gt;&lt;full-title&gt;Report / Department of Energy and Technology, SLU (1654-9406)&lt;/full-title&gt;&lt;/periodical&gt;&lt;pages&gt;33&lt;/pages&gt;&lt;dates&gt;&lt;year&gt;2014&lt;/year&gt;&lt;/dates&gt;&lt;pub-location&gt;https://pub.epsilon.slu.se/11671/&lt;/pub-location&gt;&lt;isbn&gt;ISSN: 1654-9406&lt;/isbn&gt;&lt;urls&gt;&lt;related-urls&gt;&lt;url&gt;https://pub.epsilon.slu.se/11671/&lt;/url&gt;&lt;/related-urls&gt;&lt;/urls&gt;&lt;access-date&gt;2018-09-25&lt;/access-date&gt;&lt;/record&gt;&lt;/Cite&gt;&lt;/EndNote&gt;</w:instrText>
      </w:r>
      <w:r w:rsidR="00D27B1B" w:rsidRPr="001B72D6">
        <w:rPr>
          <w:sz w:val="18"/>
          <w:szCs w:val="16"/>
          <w:lang w:val="en-GB"/>
        </w:rPr>
        <w:fldChar w:fldCharType="separate"/>
      </w:r>
      <w:r w:rsidR="00D27B1B" w:rsidRPr="001B72D6">
        <w:rPr>
          <w:noProof/>
          <w:sz w:val="18"/>
          <w:szCs w:val="16"/>
          <w:lang w:val="en-GB"/>
        </w:rPr>
        <w:t>Röös (2014)</w:t>
      </w:r>
      <w:r w:rsidR="00D27B1B" w:rsidRPr="001B72D6">
        <w:rPr>
          <w:sz w:val="18"/>
          <w:szCs w:val="16"/>
          <w:lang w:val="en-GB"/>
        </w:rPr>
        <w:fldChar w:fldCharType="end"/>
      </w:r>
      <w:r w:rsidR="00B1097A" w:rsidRPr="001B72D6">
        <w:rPr>
          <w:sz w:val="18"/>
          <w:szCs w:val="16"/>
          <w:lang w:val="en-GB"/>
        </w:rPr>
        <w:t>.</w:t>
      </w:r>
      <w:r w:rsidR="00F46746" w:rsidRPr="001B72D6">
        <w:rPr>
          <w:sz w:val="18"/>
          <w:szCs w:val="16"/>
          <w:lang w:val="en-GB"/>
        </w:rPr>
        <w:br/>
        <w:t>(2) E</w:t>
      </w:r>
      <w:r w:rsidR="00D27B1B" w:rsidRPr="001B72D6">
        <w:rPr>
          <w:sz w:val="18"/>
          <w:szCs w:val="16"/>
          <w:lang w:val="en-GB"/>
        </w:rPr>
        <w:t>coinvent v3.3 Average of global market for sugar from</w:t>
      </w:r>
      <w:r w:rsidR="00F46746" w:rsidRPr="001B72D6">
        <w:rPr>
          <w:sz w:val="18"/>
          <w:szCs w:val="16"/>
          <w:lang w:val="en-GB"/>
        </w:rPr>
        <w:t xml:space="preserve"> sugar beet and sugar cane</w:t>
      </w:r>
      <w:r w:rsidR="00B1097A" w:rsidRPr="001B72D6">
        <w:rPr>
          <w:sz w:val="18"/>
          <w:szCs w:val="16"/>
          <w:lang w:val="en-GB"/>
        </w:rPr>
        <w:t>.</w:t>
      </w:r>
      <w:r w:rsidR="00F46746" w:rsidRPr="001B72D6">
        <w:rPr>
          <w:sz w:val="18"/>
          <w:szCs w:val="16"/>
          <w:lang w:val="en-GB"/>
        </w:rPr>
        <w:br/>
        <w:t>(3) E</w:t>
      </w:r>
      <w:r w:rsidR="00D27B1B" w:rsidRPr="001B72D6">
        <w:rPr>
          <w:sz w:val="18"/>
          <w:szCs w:val="16"/>
          <w:lang w:val="en-GB"/>
        </w:rPr>
        <w:t>coinvent v3.3 Global market for vegetable oil</w:t>
      </w:r>
      <w:r w:rsidR="00B1097A" w:rsidRPr="001B72D6">
        <w:rPr>
          <w:sz w:val="18"/>
          <w:szCs w:val="16"/>
          <w:lang w:val="en-GB"/>
        </w:rPr>
        <w:t>.</w:t>
      </w:r>
      <w:r w:rsidR="00D27B1B" w:rsidRPr="001B72D6">
        <w:rPr>
          <w:sz w:val="18"/>
          <w:szCs w:val="16"/>
          <w:lang w:val="en-GB"/>
        </w:rPr>
        <w:br/>
      </w:r>
    </w:p>
    <w:p w14:paraId="5ADC7C4A" w14:textId="1925795E" w:rsidR="008E7734" w:rsidRPr="001B72D6" w:rsidRDefault="00D015E8" w:rsidP="00470546">
      <w:pPr>
        <w:keepNext/>
        <w:jc w:val="center"/>
        <w:rPr>
          <w:lang w:val="en-GB"/>
        </w:rPr>
      </w:pPr>
      <w:r w:rsidRPr="001B72D6">
        <w:rPr>
          <w:noProof/>
          <w:lang w:val="en-IN" w:eastAsia="en-IN"/>
        </w:rPr>
        <w:lastRenderedPageBreak/>
        <w:drawing>
          <wp:inline distT="0" distB="0" distL="0" distR="0" wp14:anchorId="4DADB854" wp14:editId="1C855CAA">
            <wp:extent cx="4467225" cy="2895600"/>
            <wp:effectExtent l="0" t="0" r="952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4467225" cy="2895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2DA2B6" w14:textId="4979D1DB" w:rsidR="0043274A" w:rsidRPr="001B72D6" w:rsidRDefault="004E491F" w:rsidP="009C70E3">
      <w:pPr>
        <w:pStyle w:val="Caption"/>
        <w:rPr>
          <w:lang w:val="en-GB"/>
        </w:rPr>
      </w:pPr>
      <w:r w:rsidRPr="001B72D6">
        <w:rPr>
          <w:lang w:val="en-GB"/>
        </w:rPr>
        <w:t>Fig</w:t>
      </w:r>
      <w:r w:rsidR="00B1097A" w:rsidRPr="001B72D6">
        <w:rPr>
          <w:lang w:val="en-GB"/>
        </w:rPr>
        <w:t>ure</w:t>
      </w:r>
      <w:r w:rsidRPr="001B72D6">
        <w:rPr>
          <w:lang w:val="en-GB"/>
        </w:rPr>
        <w:t xml:space="preserve"> S</w:t>
      </w:r>
      <w:r w:rsidR="008E7734" w:rsidRPr="001B72D6">
        <w:rPr>
          <w:lang w:val="en-GB"/>
        </w:rPr>
        <w:t xml:space="preserve">1. Sensitivity of the production </w:t>
      </w:r>
      <w:r w:rsidR="000657D3" w:rsidRPr="001B72D6">
        <w:rPr>
          <w:lang w:val="en-GB"/>
        </w:rPr>
        <w:t>CFP</w:t>
      </w:r>
      <w:r w:rsidR="008E7734" w:rsidRPr="001B72D6">
        <w:rPr>
          <w:lang w:val="en-GB"/>
        </w:rPr>
        <w:t xml:space="preserve"> </w:t>
      </w:r>
      <w:r w:rsidR="000657D3" w:rsidRPr="001B72D6">
        <w:rPr>
          <w:lang w:val="en-GB"/>
        </w:rPr>
        <w:t>for</w:t>
      </w:r>
      <w:r w:rsidR="008E7734" w:rsidRPr="001B72D6">
        <w:rPr>
          <w:lang w:val="en-GB"/>
        </w:rPr>
        <w:t xml:space="preserve"> the New Zealand case to changes in selected parameters.</w:t>
      </w:r>
      <w:r w:rsidR="00933148">
        <w:rPr>
          <w:lang w:val="en-GB"/>
        </w:rPr>
        <w:t xml:space="preserve"> Light</w:t>
      </w:r>
      <w:r w:rsidR="008E7734" w:rsidRPr="001B72D6">
        <w:rPr>
          <w:lang w:val="en-GB"/>
        </w:rPr>
        <w:t xml:space="preserve"> </w:t>
      </w:r>
      <w:r w:rsidR="00933148">
        <w:rPr>
          <w:lang w:val="en-GB"/>
        </w:rPr>
        <w:t>(pink) bar</w:t>
      </w:r>
      <w:r w:rsidR="008E7734" w:rsidRPr="001B72D6">
        <w:rPr>
          <w:lang w:val="en-GB"/>
        </w:rPr>
        <w:t>s represent a 10% increase in the parameter value and</w:t>
      </w:r>
      <w:r w:rsidR="00933148">
        <w:rPr>
          <w:lang w:val="en-GB"/>
        </w:rPr>
        <w:t xml:space="preserve"> dark (green) bars</w:t>
      </w:r>
      <w:r w:rsidR="009C70E3" w:rsidRPr="001B72D6">
        <w:rPr>
          <w:lang w:val="en-GB"/>
        </w:rPr>
        <w:t xml:space="preserve"> represent a </w:t>
      </w:r>
      <w:r w:rsidR="00B1097A" w:rsidRPr="001B72D6">
        <w:rPr>
          <w:lang w:val="en-GB"/>
        </w:rPr>
        <w:t xml:space="preserve">10% </w:t>
      </w:r>
      <w:r w:rsidR="009C70E3" w:rsidRPr="001B72D6">
        <w:rPr>
          <w:lang w:val="en-GB"/>
        </w:rPr>
        <w:t>decrease.</w:t>
      </w:r>
    </w:p>
    <w:p w14:paraId="556AE0A6" w14:textId="49E450DE" w:rsidR="009C70E3" w:rsidRPr="001B72D6" w:rsidRDefault="00D015E8" w:rsidP="00470546">
      <w:pPr>
        <w:pStyle w:val="Caption"/>
        <w:jc w:val="center"/>
        <w:rPr>
          <w:lang w:val="en-GB"/>
        </w:rPr>
      </w:pPr>
      <w:r w:rsidRPr="001B72D6">
        <w:rPr>
          <w:i w:val="0"/>
          <w:noProof/>
          <w:lang w:val="en-IN" w:eastAsia="en-IN"/>
        </w:rPr>
        <w:drawing>
          <wp:inline distT="0" distB="0" distL="0" distR="0" wp14:anchorId="56FF25F2" wp14:editId="155F91D4">
            <wp:extent cx="5257800" cy="293370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5257800" cy="2933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C81B00" w14:textId="3A9492E7" w:rsidR="0043274A" w:rsidRPr="001B72D6" w:rsidRDefault="004E491F" w:rsidP="0043274A">
      <w:pPr>
        <w:pStyle w:val="Caption"/>
        <w:rPr>
          <w:lang w:val="en-GB"/>
        </w:rPr>
      </w:pPr>
      <w:r w:rsidRPr="001B72D6">
        <w:rPr>
          <w:lang w:val="en-GB"/>
        </w:rPr>
        <w:t>Fig</w:t>
      </w:r>
      <w:r w:rsidR="00B1097A" w:rsidRPr="001B72D6">
        <w:rPr>
          <w:lang w:val="en-GB"/>
        </w:rPr>
        <w:t>ure</w:t>
      </w:r>
      <w:r w:rsidR="0043274A" w:rsidRPr="001B72D6">
        <w:rPr>
          <w:lang w:val="en-GB"/>
        </w:rPr>
        <w:t xml:space="preserve"> </w:t>
      </w:r>
      <w:r w:rsidRPr="001B72D6">
        <w:rPr>
          <w:lang w:val="en-GB"/>
        </w:rPr>
        <w:t>S</w:t>
      </w:r>
      <w:r w:rsidR="00C0503C">
        <w:rPr>
          <w:lang w:val="en-GB"/>
        </w:rPr>
        <w:t>2</w:t>
      </w:r>
      <w:r w:rsidR="0043274A" w:rsidRPr="001B72D6">
        <w:rPr>
          <w:lang w:val="en-GB"/>
        </w:rPr>
        <w:t xml:space="preserve">. Sensitivity of the consumption </w:t>
      </w:r>
      <w:r w:rsidR="000657D3" w:rsidRPr="001B72D6">
        <w:rPr>
          <w:lang w:val="en-GB"/>
        </w:rPr>
        <w:t>CFP for the Chinese case</w:t>
      </w:r>
      <w:r w:rsidR="0043274A" w:rsidRPr="001B72D6">
        <w:rPr>
          <w:lang w:val="en-GB"/>
        </w:rPr>
        <w:t xml:space="preserve"> to changes in selected parameters. </w:t>
      </w:r>
      <w:r w:rsidR="00933148">
        <w:rPr>
          <w:lang w:val="en-GB"/>
        </w:rPr>
        <w:t>Light</w:t>
      </w:r>
      <w:r w:rsidR="00933148" w:rsidRPr="001B72D6">
        <w:rPr>
          <w:lang w:val="en-GB"/>
        </w:rPr>
        <w:t xml:space="preserve"> </w:t>
      </w:r>
      <w:r w:rsidR="00933148">
        <w:rPr>
          <w:lang w:val="en-GB"/>
        </w:rPr>
        <w:t>(pink) bar</w:t>
      </w:r>
      <w:r w:rsidR="00933148" w:rsidRPr="001B72D6">
        <w:rPr>
          <w:lang w:val="en-GB"/>
        </w:rPr>
        <w:t>s represent a 10% increase in the parameter value and</w:t>
      </w:r>
      <w:r w:rsidR="00933148">
        <w:rPr>
          <w:lang w:val="en-GB"/>
        </w:rPr>
        <w:t xml:space="preserve"> dark (green) bars</w:t>
      </w:r>
      <w:r w:rsidR="00933148" w:rsidRPr="001B72D6">
        <w:rPr>
          <w:lang w:val="en-GB"/>
        </w:rPr>
        <w:t xml:space="preserve"> represent a 10% decrease.</w:t>
      </w:r>
    </w:p>
    <w:p w14:paraId="7EA10B93" w14:textId="53D63564" w:rsidR="004E491F" w:rsidRPr="001B72D6" w:rsidRDefault="000657D3" w:rsidP="006C25C7">
      <w:pPr>
        <w:keepNext/>
        <w:jc w:val="center"/>
        <w:rPr>
          <w:lang w:val="en-GB"/>
        </w:rPr>
      </w:pPr>
      <w:r w:rsidRPr="001B72D6">
        <w:rPr>
          <w:noProof/>
          <w:lang w:val="en-IN" w:eastAsia="en-IN"/>
        </w:rPr>
        <w:lastRenderedPageBreak/>
        <w:drawing>
          <wp:inline distT="0" distB="0" distL="0" distR="0" wp14:anchorId="5BCB2973" wp14:editId="1C01FEBD">
            <wp:extent cx="2714625" cy="2943225"/>
            <wp:effectExtent l="0" t="0" r="9525" b="952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9"/>
                    <a:stretch>
                      <a:fillRect/>
                    </a:stretch>
                  </pic:blipFill>
                  <pic:spPr>
                    <a:xfrm>
                      <a:off x="0" y="0"/>
                      <a:ext cx="2714625" cy="2943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1B72D6">
        <w:rPr>
          <w:noProof/>
          <w:lang w:val="en-IN" w:eastAsia="en-IN"/>
        </w:rPr>
        <w:drawing>
          <wp:inline distT="0" distB="0" distL="0" distR="0" wp14:anchorId="7DC61E69" wp14:editId="34898F64">
            <wp:extent cx="2714625" cy="3019425"/>
            <wp:effectExtent l="0" t="0" r="9525" b="952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0"/>
                    <a:stretch>
                      <a:fillRect/>
                    </a:stretch>
                  </pic:blipFill>
                  <pic:spPr>
                    <a:xfrm>
                      <a:off x="0" y="0"/>
                      <a:ext cx="2714625" cy="3019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460ACE" w14:textId="2423B9E8" w:rsidR="004E491F" w:rsidRPr="001B72D6" w:rsidRDefault="004E491F" w:rsidP="004E491F">
      <w:pPr>
        <w:pStyle w:val="Caption"/>
        <w:rPr>
          <w:lang w:val="en-GB"/>
        </w:rPr>
      </w:pPr>
      <w:r w:rsidRPr="001B72D6">
        <w:rPr>
          <w:lang w:val="en-GB"/>
        </w:rPr>
        <w:t>Fig</w:t>
      </w:r>
      <w:r w:rsidR="00B1097A" w:rsidRPr="001B72D6">
        <w:rPr>
          <w:lang w:val="en-GB"/>
        </w:rPr>
        <w:t>ure</w:t>
      </w:r>
      <w:r w:rsidR="00C0503C">
        <w:rPr>
          <w:lang w:val="en-GB"/>
        </w:rPr>
        <w:t xml:space="preserve"> S3</w:t>
      </w:r>
      <w:r w:rsidRPr="001B72D6">
        <w:rPr>
          <w:lang w:val="en-GB"/>
        </w:rPr>
        <w:t xml:space="preserve">. Monte-Carlo simulation of uncertainties in the production </w:t>
      </w:r>
      <w:r w:rsidR="000657D3" w:rsidRPr="001B72D6">
        <w:rPr>
          <w:lang w:val="en-GB"/>
        </w:rPr>
        <w:t>CFP for the New Zealand case (left</w:t>
      </w:r>
      <w:r w:rsidRPr="001B72D6">
        <w:rPr>
          <w:lang w:val="en-GB"/>
        </w:rPr>
        <w:t>)</w:t>
      </w:r>
      <w:r w:rsidR="000657D3" w:rsidRPr="001B72D6">
        <w:rPr>
          <w:lang w:val="en-GB"/>
        </w:rPr>
        <w:t xml:space="preserve"> and the consumption CFP for the Chinese case (right)</w:t>
      </w:r>
      <w:r w:rsidRPr="001B72D6">
        <w:rPr>
          <w:lang w:val="en-GB"/>
        </w:rPr>
        <w:t xml:space="preserve">. Dashed and dotted lines represent the 50% and 95% confidence </w:t>
      </w:r>
      <w:r w:rsidR="00B1097A" w:rsidRPr="001B72D6">
        <w:rPr>
          <w:lang w:val="en-GB"/>
        </w:rPr>
        <w:t xml:space="preserve">intervals, </w:t>
      </w:r>
      <w:r w:rsidRPr="001B72D6">
        <w:rPr>
          <w:lang w:val="en-GB"/>
        </w:rPr>
        <w:t>respectively</w:t>
      </w:r>
      <w:r w:rsidR="00B1097A" w:rsidRPr="001B72D6">
        <w:rPr>
          <w:lang w:val="en-GB"/>
        </w:rPr>
        <w:t>,</w:t>
      </w:r>
      <w:r w:rsidRPr="001B72D6">
        <w:rPr>
          <w:lang w:val="en-GB"/>
        </w:rPr>
        <w:t xml:space="preserve"> and the solid line represents the sample median.</w:t>
      </w:r>
    </w:p>
    <w:p w14:paraId="1A81BF02" w14:textId="5B1D659B" w:rsidR="00A76A3A" w:rsidRPr="001B72D6" w:rsidRDefault="002E60F3" w:rsidP="006C25C7">
      <w:pPr>
        <w:jc w:val="right"/>
        <w:rPr>
          <w:lang w:val="en-GB"/>
        </w:rPr>
      </w:pPr>
      <w:r>
        <w:rPr>
          <w:noProof/>
          <w:lang w:val="en-GB" w:eastAsia="en-GB"/>
        </w:rPr>
        <w:pict w14:anchorId="11CFCD18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05.45pt;height:283.25pt">
            <v:imagedata r:id="rId21" o:title="Fig S5"/>
          </v:shape>
        </w:pict>
      </w:r>
    </w:p>
    <w:p w14:paraId="57A2F72C" w14:textId="53509F7C" w:rsidR="00A76A3A" w:rsidRPr="001B72D6" w:rsidRDefault="00A76A3A" w:rsidP="00A76A3A">
      <w:pPr>
        <w:pStyle w:val="Caption"/>
        <w:rPr>
          <w:lang w:val="en-GB"/>
        </w:rPr>
      </w:pPr>
      <w:r w:rsidRPr="001B72D6">
        <w:rPr>
          <w:lang w:val="en-GB"/>
        </w:rPr>
        <w:t>Fig</w:t>
      </w:r>
      <w:r w:rsidR="00B1097A" w:rsidRPr="001B72D6">
        <w:rPr>
          <w:lang w:val="en-GB"/>
        </w:rPr>
        <w:t>ure</w:t>
      </w:r>
      <w:r w:rsidR="00C0503C">
        <w:rPr>
          <w:lang w:val="en-GB"/>
        </w:rPr>
        <w:t xml:space="preserve"> S4</w:t>
      </w:r>
      <w:r w:rsidRPr="001B72D6">
        <w:rPr>
          <w:lang w:val="en-GB"/>
        </w:rPr>
        <w:t>. Illustration of number of 150 mL baby bottles sterilised at a time using the stove</w:t>
      </w:r>
      <w:r w:rsidR="00B1097A" w:rsidRPr="001B72D6">
        <w:rPr>
          <w:lang w:val="en-GB"/>
        </w:rPr>
        <w:t>-</w:t>
      </w:r>
      <w:r w:rsidRPr="001B72D6">
        <w:rPr>
          <w:lang w:val="en-GB"/>
        </w:rPr>
        <w:t>top method</w:t>
      </w:r>
      <w:r w:rsidR="00933148">
        <w:rPr>
          <w:lang w:val="en-GB"/>
        </w:rPr>
        <w:t>.</w:t>
      </w:r>
    </w:p>
    <w:p w14:paraId="76F43652" w14:textId="77777777" w:rsidR="00F46746" w:rsidRPr="001B72D6" w:rsidRDefault="00F46746">
      <w:pPr>
        <w:jc w:val="left"/>
        <w:rPr>
          <w:rFonts w:asciiTheme="majorHAnsi" w:eastAsiaTheme="majorEastAsia" w:hAnsiTheme="majorHAnsi" w:cstheme="majorBidi"/>
          <w:sz w:val="32"/>
          <w:szCs w:val="32"/>
          <w:lang w:val="en-GB"/>
        </w:rPr>
      </w:pPr>
      <w:bookmarkStart w:id="0" w:name="_Toc501716164"/>
      <w:r w:rsidRPr="001B72D6">
        <w:rPr>
          <w:lang w:val="en-GB"/>
        </w:rPr>
        <w:br w:type="page"/>
      </w:r>
    </w:p>
    <w:p w14:paraId="5D929C22" w14:textId="714ECBFA" w:rsidR="00430D63" w:rsidRPr="001B72D6" w:rsidRDefault="00430D63" w:rsidP="0018703F">
      <w:pPr>
        <w:pStyle w:val="Heading1"/>
        <w:numPr>
          <w:ilvl w:val="0"/>
          <w:numId w:val="0"/>
        </w:numPr>
        <w:ind w:left="432" w:hanging="432"/>
        <w:rPr>
          <w:lang w:val="en-GB"/>
        </w:rPr>
      </w:pPr>
      <w:r w:rsidRPr="001B72D6">
        <w:rPr>
          <w:lang w:val="en-GB"/>
        </w:rPr>
        <w:lastRenderedPageBreak/>
        <w:t>References</w:t>
      </w:r>
      <w:bookmarkEnd w:id="0"/>
    </w:p>
    <w:p w14:paraId="6A8C63FF" w14:textId="5EF43CD0" w:rsidR="00DE281C" w:rsidRPr="00DE281C" w:rsidRDefault="0018703F" w:rsidP="00023645">
      <w:pPr>
        <w:pStyle w:val="EndNoteBibliography"/>
        <w:spacing w:after="240"/>
        <w:jc w:val="left"/>
        <w:rPr>
          <w:rFonts w:ascii="Segoe UI" w:hAnsi="Segoe UI" w:cs="Segoe UI"/>
          <w:sz w:val="18"/>
        </w:rPr>
      </w:pPr>
      <w:r w:rsidRPr="001B72D6">
        <w:rPr>
          <w:lang w:val="en-GB"/>
        </w:rPr>
        <w:fldChar w:fldCharType="begin"/>
      </w:r>
      <w:r w:rsidRPr="001B72D6">
        <w:rPr>
          <w:lang w:val="en-GB"/>
        </w:rPr>
        <w:instrText xml:space="preserve"> ADDIN EN.REFLIST </w:instrText>
      </w:r>
      <w:r w:rsidRPr="001B72D6">
        <w:rPr>
          <w:lang w:val="en-GB"/>
        </w:rPr>
        <w:fldChar w:fldCharType="separate"/>
      </w:r>
      <w:r w:rsidR="00DE281C" w:rsidRPr="00DE281C">
        <w:t xml:space="preserve">Brander, M., Sood, A., Wylie, C., Haughton, A., Lovell, J., 2011. Technical Paper | Electricity-specific emission factors for grid electricity. econometrica. </w:t>
      </w:r>
      <w:hyperlink r:id="rId22" w:history="1">
        <w:r w:rsidR="00DE281C" w:rsidRPr="00DE281C">
          <w:rPr>
            <w:rStyle w:val="Hyperlink"/>
          </w:rPr>
          <w:t>https://ecometrica.com/assets/Electricity-specific-emission-factors-for-grid-electricity.pdf</w:t>
        </w:r>
      </w:hyperlink>
      <w:r w:rsidR="00DE281C" w:rsidRPr="00DE281C">
        <w:rPr>
          <w:rFonts w:ascii="Segoe UI" w:hAnsi="Segoe UI" w:cs="Segoe UI"/>
          <w:sz w:val="18"/>
        </w:rPr>
        <w:t xml:space="preserve"> (Accessed 2018-10-26)</w:t>
      </w:r>
    </w:p>
    <w:p w14:paraId="40FFAF89" w14:textId="5531D2E5" w:rsidR="00DE281C" w:rsidRPr="00DE281C" w:rsidRDefault="00DE281C" w:rsidP="00023645">
      <w:pPr>
        <w:pStyle w:val="EndNoteBibliography"/>
        <w:spacing w:after="240"/>
        <w:jc w:val="left"/>
      </w:pPr>
      <w:r w:rsidRPr="00DE281C">
        <w:t xml:space="preserve">Clune, S., Crossin, E., Verghese, K., 2017. Systematic review of greenhouse gas emissions for different fresh food categories. Journal of Cleaner Production 140, 766-783. </w:t>
      </w:r>
      <w:hyperlink r:id="rId23" w:history="1">
        <w:r w:rsidRPr="00DE281C">
          <w:rPr>
            <w:rStyle w:val="Hyperlink"/>
          </w:rPr>
          <w:t>https://doi.org/10.1016/j.jclepro.2016.04.082</w:t>
        </w:r>
      </w:hyperlink>
    </w:p>
    <w:p w14:paraId="1B93C190" w14:textId="2D111DD4" w:rsidR="00DE281C" w:rsidRPr="00DE281C" w:rsidRDefault="00DE281C" w:rsidP="00023645">
      <w:pPr>
        <w:pStyle w:val="EndNoteBibliography"/>
        <w:spacing w:after="240"/>
        <w:jc w:val="left"/>
      </w:pPr>
      <w:r w:rsidRPr="00DE281C">
        <w:t xml:space="preserve">Dalgaard, R., Schmidt, J., Halberg, N., Christensen, P., Thrane, M., Pengue, W.A., 2007. LCA of soybean meal. The International Journal of Life Cycle Assessment 13(3), 240. </w:t>
      </w:r>
      <w:hyperlink r:id="rId24" w:history="1">
        <w:r w:rsidRPr="00DE281C">
          <w:rPr>
            <w:rStyle w:val="Hyperlink"/>
          </w:rPr>
          <w:t>https://doi.org/10.1065/lca2007.06.342</w:t>
        </w:r>
      </w:hyperlink>
    </w:p>
    <w:p w14:paraId="3F2C5F72" w14:textId="7E415DD5" w:rsidR="00DE281C" w:rsidRPr="00DE281C" w:rsidRDefault="00DE281C" w:rsidP="00023645">
      <w:pPr>
        <w:pStyle w:val="EndNoteBibliography"/>
        <w:spacing w:after="240"/>
        <w:jc w:val="left"/>
        <w:rPr>
          <w:rFonts w:ascii="Segoe UI" w:hAnsi="Segoe UI" w:cs="Segoe UI"/>
          <w:sz w:val="18"/>
        </w:rPr>
      </w:pPr>
      <w:r w:rsidRPr="00DE281C">
        <w:t xml:space="preserve">GEA, 2010. Milk Powder Technology - Evaporation and Spray Drying. </w:t>
      </w:r>
      <w:hyperlink r:id="rId25" w:history="1">
        <w:r w:rsidRPr="00DE281C">
          <w:rPr>
            <w:rStyle w:val="Hyperlink"/>
          </w:rPr>
          <w:t>https://www.gea.com/en/binaries/Milk%20Powder%20Technology%20-%20Evaporation%20and%20Spray%20Drying_tcm11-33784.pdf</w:t>
        </w:r>
      </w:hyperlink>
      <w:r w:rsidRPr="00DE281C">
        <w:rPr>
          <w:rFonts w:ascii="Segoe UI" w:hAnsi="Segoe UI" w:cs="Segoe UI"/>
          <w:sz w:val="18"/>
        </w:rPr>
        <w:t xml:space="preserve"> (Accessed 2018-10-26)</w:t>
      </w:r>
    </w:p>
    <w:p w14:paraId="2A29E7B3" w14:textId="174FE39A" w:rsidR="00DE281C" w:rsidRPr="00DE281C" w:rsidRDefault="00DE281C" w:rsidP="00023645">
      <w:pPr>
        <w:pStyle w:val="EndNoteBibliography"/>
        <w:spacing w:after="240"/>
        <w:jc w:val="left"/>
        <w:rPr>
          <w:rFonts w:ascii="Segoe UI" w:hAnsi="Segoe UI" w:cs="Segoe UI"/>
          <w:sz w:val="18"/>
        </w:rPr>
      </w:pPr>
      <w:r w:rsidRPr="00DE281C">
        <w:t xml:space="preserve">Gearghty, R., 2011. Resource Efficiency in Ireland’s Dairy Processing Sector - Benchmarking Resource Efficiency in Irish Dairy Processing. Enterprise Ireland. </w:t>
      </w:r>
      <w:hyperlink r:id="rId26" w:history="1">
        <w:r w:rsidRPr="00DE281C">
          <w:rPr>
            <w:rStyle w:val="Hyperlink"/>
          </w:rPr>
          <w:t>https://www.leanbusinessireland.ie/includes/documents/Resource%20Efficiency%20Dairy%20Processing%20Ireland%20TOTAL%20JUNE%202011.pdf</w:t>
        </w:r>
      </w:hyperlink>
      <w:r w:rsidRPr="00DE281C">
        <w:rPr>
          <w:rFonts w:ascii="Segoe UI" w:hAnsi="Segoe UI" w:cs="Segoe UI"/>
          <w:sz w:val="18"/>
        </w:rPr>
        <w:t xml:space="preserve"> (Accessed 2018-11-16)</w:t>
      </w:r>
    </w:p>
    <w:p w14:paraId="5C9B6F1A" w14:textId="00662FE4" w:rsidR="00DE281C" w:rsidRPr="00DE281C" w:rsidRDefault="00DE281C" w:rsidP="00023645">
      <w:pPr>
        <w:pStyle w:val="EndNoteBibliography"/>
        <w:spacing w:after="240"/>
        <w:jc w:val="left"/>
        <w:rPr>
          <w:rFonts w:ascii="Segoe UI" w:hAnsi="Segoe UI" w:cs="Segoe UI"/>
          <w:sz w:val="18"/>
        </w:rPr>
      </w:pPr>
      <w:r w:rsidRPr="00DE281C">
        <w:t xml:space="preserve">Gustavsson, J., Cederberg, C., Sonesson, U., Van Otterdijk, R., Meybeck, A., 2011. Global food losses and food waste. FAO Rome. </w:t>
      </w:r>
      <w:hyperlink r:id="rId27" w:history="1">
        <w:r w:rsidRPr="00DE281C">
          <w:rPr>
            <w:rStyle w:val="Hyperlink"/>
          </w:rPr>
          <w:t>http://www.fao.org/docrep/014/mb060e/mb060e00.pdf</w:t>
        </w:r>
      </w:hyperlink>
      <w:r w:rsidRPr="00DE281C">
        <w:rPr>
          <w:rFonts w:ascii="Segoe UI" w:hAnsi="Segoe UI" w:cs="Segoe UI"/>
          <w:sz w:val="18"/>
        </w:rPr>
        <w:t xml:space="preserve"> (Accessed 2018-10-26)</w:t>
      </w:r>
    </w:p>
    <w:p w14:paraId="7F808AD5" w14:textId="66011B5B" w:rsidR="00DE281C" w:rsidRPr="00DE281C" w:rsidRDefault="00DE281C" w:rsidP="00023645">
      <w:pPr>
        <w:pStyle w:val="EndNoteBibliography"/>
        <w:spacing w:after="240"/>
        <w:jc w:val="left"/>
      </w:pPr>
      <w:r w:rsidRPr="00DE281C">
        <w:t xml:space="preserve">Hagemann, M., Hemme, T., Ndambi, A., Alqaisi, O., Sultana, M.N., 2011. Benchmarking of greenhouse gas emissions of bovine milk production systems for 38 countries. Animal Feed Science and Technology 166-167, 46-58. </w:t>
      </w:r>
      <w:hyperlink r:id="rId28" w:history="1">
        <w:r w:rsidRPr="00DE281C">
          <w:rPr>
            <w:rStyle w:val="Hyperlink"/>
          </w:rPr>
          <w:t>https://doi.org/10.1016/j.anifeedsci.2011.04.002</w:t>
        </w:r>
      </w:hyperlink>
    </w:p>
    <w:p w14:paraId="3A78E6E3" w14:textId="64A7A2DD" w:rsidR="00DE281C" w:rsidRPr="00DE281C" w:rsidRDefault="00DE281C" w:rsidP="00023645">
      <w:pPr>
        <w:pStyle w:val="EndNoteBibliography"/>
        <w:spacing w:after="240"/>
        <w:jc w:val="left"/>
      </w:pPr>
      <w:r w:rsidRPr="00DE281C">
        <w:t xml:space="preserve">Hager, T.J., Morawicki, R., 2013. Energy consumption during cooking in the residential sector of developed nations: A review. Food Policy 40, 54-63. </w:t>
      </w:r>
      <w:hyperlink r:id="rId29" w:history="1">
        <w:r w:rsidRPr="00DE281C">
          <w:rPr>
            <w:rStyle w:val="Hyperlink"/>
          </w:rPr>
          <w:t>https://doi.org/10.1016/j.foodpol.2013.02.003</w:t>
        </w:r>
      </w:hyperlink>
    </w:p>
    <w:p w14:paraId="5A031102" w14:textId="7E3E4293" w:rsidR="00DE281C" w:rsidRPr="00DE281C" w:rsidRDefault="00DE281C" w:rsidP="00023645">
      <w:pPr>
        <w:pStyle w:val="EndNoteBibliography"/>
        <w:spacing w:after="240"/>
        <w:jc w:val="left"/>
      </w:pPr>
      <w:r w:rsidRPr="00DE281C">
        <w:t xml:space="preserve">Henders, S., Persson, U.M., Kastner, T., 2015. Trading forests: Land-use change and carbon emissions embodied in production and exports of forest-risk commodities. Environmental Research Letters 10(12). </w:t>
      </w:r>
      <w:hyperlink r:id="rId30" w:history="1">
        <w:r w:rsidRPr="00DE281C">
          <w:rPr>
            <w:rStyle w:val="Hyperlink"/>
          </w:rPr>
          <w:t>https://doi.org/10.1088/1748-9326/10/12/125012</w:t>
        </w:r>
      </w:hyperlink>
    </w:p>
    <w:p w14:paraId="05066ADF" w14:textId="77777777" w:rsidR="00DE281C" w:rsidRPr="00DE281C" w:rsidRDefault="00DE281C" w:rsidP="00023645">
      <w:pPr>
        <w:pStyle w:val="EndNoteBibliography"/>
        <w:spacing w:after="240"/>
        <w:jc w:val="left"/>
      </w:pPr>
      <w:r w:rsidRPr="00DE281C">
        <w:t xml:space="preserve">Hui, Y.H., 2006. Handbook of Food Science, Technology, and Engineering. Taylor &amp; Francis. </w:t>
      </w:r>
    </w:p>
    <w:p w14:paraId="712F3192" w14:textId="77777777" w:rsidR="00DE281C" w:rsidRPr="00DE281C" w:rsidRDefault="00DE281C" w:rsidP="00023645">
      <w:pPr>
        <w:pStyle w:val="EndNoteBibliography"/>
        <w:spacing w:after="240"/>
        <w:jc w:val="left"/>
      </w:pPr>
      <w:r w:rsidRPr="00DE281C">
        <w:t xml:space="preserve">IPCC, 2006. 2006 IPCC Guidelines for National Greenhouse Gas Inventories. Prepared by the National Greenhouse Gas Inventories Programme. </w:t>
      </w:r>
    </w:p>
    <w:p w14:paraId="65A4F1D3" w14:textId="21AFFA15" w:rsidR="00DE281C" w:rsidRPr="00DE281C" w:rsidRDefault="00DE281C" w:rsidP="00023645">
      <w:pPr>
        <w:pStyle w:val="EndNoteBibliography"/>
        <w:spacing w:after="240"/>
        <w:jc w:val="left"/>
      </w:pPr>
      <w:r w:rsidRPr="00DE281C">
        <w:t xml:space="preserve">Kažimírová, V., 2013. Heat Consumption and Quality of Milk Pasteurization. Acta Technologica Agriculturae 16(2), 55. </w:t>
      </w:r>
      <w:hyperlink r:id="rId31" w:history="1">
        <w:r w:rsidRPr="00DE281C">
          <w:rPr>
            <w:rStyle w:val="Hyperlink"/>
          </w:rPr>
          <w:t>https://doi.org/10.2478/ata-2013-0014</w:t>
        </w:r>
      </w:hyperlink>
    </w:p>
    <w:p w14:paraId="57D98B7B" w14:textId="37ECD58B" w:rsidR="00DE281C" w:rsidRPr="00DE281C" w:rsidRDefault="00DE281C" w:rsidP="00023645">
      <w:pPr>
        <w:pStyle w:val="EndNoteBibliography"/>
        <w:spacing w:after="240"/>
        <w:jc w:val="left"/>
        <w:rPr>
          <w:rFonts w:ascii="Segoe UI" w:hAnsi="Segoe UI" w:cs="Segoe UI"/>
          <w:sz w:val="18"/>
        </w:rPr>
      </w:pPr>
      <w:r w:rsidRPr="00DE281C">
        <w:t xml:space="preserve">Rak, A., 2011. Energy Efficiency in Mechanical Separation. Water Arabia 2011 - Bahrain. </w:t>
      </w:r>
      <w:hyperlink r:id="rId32" w:history="1">
        <w:r w:rsidRPr="00DE281C">
          <w:rPr>
            <w:rStyle w:val="Hyperlink"/>
          </w:rPr>
          <w:t>http://www.sawea.org/pdf/Andreas_Rak.pdf</w:t>
        </w:r>
      </w:hyperlink>
      <w:r w:rsidRPr="00DE281C">
        <w:rPr>
          <w:rFonts w:ascii="Segoe UI" w:hAnsi="Segoe UI" w:cs="Segoe UI"/>
          <w:sz w:val="18"/>
        </w:rPr>
        <w:t xml:space="preserve"> (Accessed 2018-10-12)</w:t>
      </w:r>
    </w:p>
    <w:p w14:paraId="5D788968" w14:textId="58FD2894" w:rsidR="00DE281C" w:rsidRPr="00DE281C" w:rsidRDefault="00DE281C" w:rsidP="00023645">
      <w:pPr>
        <w:pStyle w:val="EndNoteBibliography"/>
        <w:spacing w:after="240"/>
        <w:jc w:val="left"/>
      </w:pPr>
      <w:r w:rsidRPr="00DE281C">
        <w:t xml:space="preserve">Ramírez, C.A., Patel, M., Blok, K., 2006. From fluid milk to milk powder: Energy use and energy efficiency in the European dairy industry. Energy 31(12), 1984-2004. </w:t>
      </w:r>
      <w:hyperlink r:id="rId33" w:history="1">
        <w:r w:rsidRPr="00DE281C">
          <w:rPr>
            <w:rStyle w:val="Hyperlink"/>
          </w:rPr>
          <w:t>https://doi.org/10.1016/j.energy.2005.10.014</w:t>
        </w:r>
      </w:hyperlink>
    </w:p>
    <w:p w14:paraId="48C93ABF" w14:textId="17522189" w:rsidR="00DE281C" w:rsidRPr="00DE281C" w:rsidRDefault="00DE281C" w:rsidP="00023645">
      <w:pPr>
        <w:pStyle w:val="EndNoteBibliography"/>
        <w:spacing w:after="240"/>
        <w:jc w:val="left"/>
        <w:rPr>
          <w:rFonts w:ascii="Segoe UI" w:hAnsi="Segoe UI" w:cs="Segoe UI"/>
          <w:sz w:val="18"/>
        </w:rPr>
      </w:pPr>
      <w:r w:rsidRPr="00DE281C">
        <w:t xml:space="preserve">Röös, E., 2014. Mat-klimat-listan. Report / Department of Energy and Technology, SLU (1654-9406), 33. </w:t>
      </w:r>
      <w:hyperlink r:id="rId34" w:history="1">
        <w:r w:rsidRPr="00DE281C">
          <w:rPr>
            <w:rStyle w:val="Hyperlink"/>
          </w:rPr>
          <w:t>https://pub.epsilon.slu.se/11671/</w:t>
        </w:r>
      </w:hyperlink>
      <w:r w:rsidRPr="00DE281C">
        <w:rPr>
          <w:rFonts w:ascii="Segoe UI" w:hAnsi="Segoe UI" w:cs="Segoe UI"/>
          <w:sz w:val="18"/>
        </w:rPr>
        <w:t xml:space="preserve"> (Accessed 2018-09-25)</w:t>
      </w:r>
    </w:p>
    <w:p w14:paraId="511D5BC1" w14:textId="1ACDC74D" w:rsidR="00DE281C" w:rsidRPr="00DE281C" w:rsidRDefault="00DE281C" w:rsidP="00023645">
      <w:pPr>
        <w:pStyle w:val="EndNoteBibliography"/>
        <w:spacing w:after="240"/>
        <w:jc w:val="left"/>
      </w:pPr>
      <w:r w:rsidRPr="00DE281C">
        <w:t xml:space="preserve">Schmidt, J.H., 2015. Life cycle assessment of five vegetable oils. Journal of Cleaner Production 87, 130-138. </w:t>
      </w:r>
      <w:hyperlink r:id="rId35" w:history="1">
        <w:r w:rsidRPr="00DE281C">
          <w:rPr>
            <w:rStyle w:val="Hyperlink"/>
          </w:rPr>
          <w:t>https://doi.org/10.1016/j.jclepro.2014.10.011</w:t>
        </w:r>
      </w:hyperlink>
    </w:p>
    <w:p w14:paraId="65B74C13" w14:textId="117D2B21" w:rsidR="00DE281C" w:rsidRPr="00DE281C" w:rsidRDefault="00DE281C" w:rsidP="00023645">
      <w:pPr>
        <w:pStyle w:val="EndNoteBibliography"/>
        <w:spacing w:after="240"/>
        <w:jc w:val="left"/>
        <w:rPr>
          <w:rFonts w:ascii="Segoe UI" w:hAnsi="Segoe UI" w:cs="Segoe UI"/>
          <w:sz w:val="18"/>
        </w:rPr>
      </w:pPr>
      <w:r w:rsidRPr="00DE281C">
        <w:lastRenderedPageBreak/>
        <w:t xml:space="preserve">Smith, K., 2008. Dried Dairy Ingredients. Wisconsin Center for Dairy Research. </w:t>
      </w:r>
      <w:hyperlink r:id="rId36" w:history="1">
        <w:r w:rsidRPr="00DE281C">
          <w:rPr>
            <w:rStyle w:val="Hyperlink"/>
          </w:rPr>
          <w:t>https://www.cdr.wisc.edu/sites/default/files/insider/resources/dried_dairy_ingdients.pdf</w:t>
        </w:r>
      </w:hyperlink>
      <w:r w:rsidRPr="00DE281C">
        <w:rPr>
          <w:rFonts w:ascii="Segoe UI" w:hAnsi="Segoe UI" w:cs="Segoe UI"/>
          <w:sz w:val="18"/>
        </w:rPr>
        <w:t xml:space="preserve"> (Accessed 2018-09-11)</w:t>
      </w:r>
    </w:p>
    <w:p w14:paraId="5E317078" w14:textId="7C20AA7C" w:rsidR="00DE281C" w:rsidRPr="00DE281C" w:rsidRDefault="00DE281C" w:rsidP="00023645">
      <w:pPr>
        <w:pStyle w:val="EndNoteBibliography"/>
        <w:spacing w:after="240"/>
        <w:jc w:val="left"/>
        <w:rPr>
          <w:rFonts w:ascii="Segoe UI" w:hAnsi="Segoe UI" w:cs="Segoe UI"/>
          <w:sz w:val="18"/>
        </w:rPr>
      </w:pPr>
      <w:r w:rsidRPr="00DE281C">
        <w:t xml:space="preserve">UK Department of Energy &amp; Climate Change, 2013. Energy Follow-Up Survey 2011 - Report 9: Domestic appliances, cooking &amp; cooling equipment. Department of Energy &amp; Climate Change. </w:t>
      </w:r>
      <w:hyperlink r:id="rId37" w:history="1">
        <w:r w:rsidRPr="00DE281C">
          <w:rPr>
            <w:rStyle w:val="Hyperlink"/>
          </w:rPr>
          <w:t>http://doc.ukdataservice.ac.uk/doc/7471/mrdoc/pdf/7471_9_domestic_appliances_cooking_and_cooling_equipment.pdf</w:t>
        </w:r>
      </w:hyperlink>
      <w:r w:rsidRPr="00DE281C">
        <w:rPr>
          <w:rFonts w:ascii="Segoe UI" w:hAnsi="Segoe UI" w:cs="Segoe UI"/>
          <w:sz w:val="18"/>
        </w:rPr>
        <w:t xml:space="preserve"> (Accessed 2018-09-26)</w:t>
      </w:r>
    </w:p>
    <w:p w14:paraId="336B8B03" w14:textId="66A2C290" w:rsidR="00DE281C" w:rsidRPr="00DE281C" w:rsidRDefault="00DE281C" w:rsidP="00023645">
      <w:pPr>
        <w:pStyle w:val="EndNoteBibliography"/>
        <w:jc w:val="left"/>
        <w:rPr>
          <w:rFonts w:ascii="Segoe UI" w:hAnsi="Segoe UI" w:cs="Segoe UI"/>
          <w:sz w:val="18"/>
        </w:rPr>
      </w:pPr>
      <w:r w:rsidRPr="00DE281C">
        <w:t xml:space="preserve">Wallman, M., Nilsson, K., 2011. </w:t>
      </w:r>
      <w:r w:rsidRPr="00023645">
        <w:rPr>
          <w:lang w:val="sv-SE"/>
        </w:rPr>
        <w:t xml:space="preserve">Klimatpåverkan och energianvändning från livsmedelsförpackningar [Climate impact and energy use from food packaging]. </w:t>
      </w:r>
      <w:r w:rsidRPr="00DE281C">
        <w:t xml:space="preserve">Livsmedelsverket. </w:t>
      </w:r>
      <w:hyperlink r:id="rId38" w:history="1">
        <w:r w:rsidRPr="00DE281C">
          <w:rPr>
            <w:rStyle w:val="Hyperlink"/>
          </w:rPr>
          <w:t>https://www.livsmedelsverket.se/globalassets/publikationsdatabas/rapporter/2011/2011_livsmedelsverket_18_klimatpaverkan_energianvandning_livsmedelsforpackningar.pdf</w:t>
        </w:r>
      </w:hyperlink>
      <w:r w:rsidRPr="00DE281C">
        <w:rPr>
          <w:rFonts w:ascii="Segoe UI" w:hAnsi="Segoe UI" w:cs="Segoe UI"/>
          <w:sz w:val="18"/>
        </w:rPr>
        <w:t xml:space="preserve"> (Accessed 2018-09-26)</w:t>
      </w:r>
    </w:p>
    <w:p w14:paraId="1258471E" w14:textId="0D55E62A" w:rsidR="0018703F" w:rsidRPr="001B72D6" w:rsidRDefault="0018703F" w:rsidP="00023645">
      <w:pPr>
        <w:jc w:val="left"/>
        <w:rPr>
          <w:lang w:val="en-GB"/>
        </w:rPr>
      </w:pPr>
      <w:r w:rsidRPr="001B72D6">
        <w:rPr>
          <w:lang w:val="en-GB"/>
        </w:rPr>
        <w:fldChar w:fldCharType="end"/>
      </w:r>
      <w:bookmarkStart w:id="1" w:name="_GoBack"/>
      <w:bookmarkEnd w:id="1"/>
    </w:p>
    <w:sectPr w:rsidR="0018703F" w:rsidRPr="001B72D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4F6FBFE" w14:textId="77777777" w:rsidR="003419DD" w:rsidRDefault="003419DD" w:rsidP="006142E7">
      <w:pPr>
        <w:spacing w:after="0" w:line="240" w:lineRule="auto"/>
      </w:pPr>
      <w:r>
        <w:separator/>
      </w:r>
    </w:p>
  </w:endnote>
  <w:endnote w:type="continuationSeparator" w:id="0">
    <w:p w14:paraId="608E5C4A" w14:textId="77777777" w:rsidR="003419DD" w:rsidRDefault="003419DD" w:rsidP="006142E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3EDB1B2" w14:textId="77777777" w:rsidR="003419DD" w:rsidRDefault="003419DD" w:rsidP="006142E7">
      <w:pPr>
        <w:spacing w:after="0" w:line="240" w:lineRule="auto"/>
      </w:pPr>
      <w:r>
        <w:separator/>
      </w:r>
    </w:p>
  </w:footnote>
  <w:footnote w:type="continuationSeparator" w:id="0">
    <w:p w14:paraId="69F707A4" w14:textId="77777777" w:rsidR="003419DD" w:rsidRDefault="003419DD" w:rsidP="006142E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8333890"/>
    <w:multiLevelType w:val="hybridMultilevel"/>
    <w:tmpl w:val="6CAA3858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B1147C3"/>
    <w:multiLevelType w:val="hybridMultilevel"/>
    <w:tmpl w:val="927ABB42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6783896"/>
    <w:multiLevelType w:val="hybridMultilevel"/>
    <w:tmpl w:val="390A906E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9B079C0"/>
    <w:multiLevelType w:val="hybridMultilevel"/>
    <w:tmpl w:val="413055C2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FD66EB3"/>
    <w:multiLevelType w:val="hybridMultilevel"/>
    <w:tmpl w:val="330496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AAF182D"/>
    <w:multiLevelType w:val="multilevel"/>
    <w:tmpl w:val="041D0025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860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6" w15:restartNumberingAfterBreak="0">
    <w:nsid w:val="490D4B92"/>
    <w:multiLevelType w:val="hybridMultilevel"/>
    <w:tmpl w:val="C050642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DC5450E"/>
    <w:multiLevelType w:val="hybridMultilevel"/>
    <w:tmpl w:val="0B4EF4E8"/>
    <w:lvl w:ilvl="0" w:tplc="5726D69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CC2522A"/>
    <w:multiLevelType w:val="hybridMultilevel"/>
    <w:tmpl w:val="A06A8CBA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0457F44"/>
    <w:multiLevelType w:val="hybridMultilevel"/>
    <w:tmpl w:val="567ADFE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57A3710"/>
    <w:multiLevelType w:val="hybridMultilevel"/>
    <w:tmpl w:val="46408A8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E9D583B"/>
    <w:multiLevelType w:val="hybridMultilevel"/>
    <w:tmpl w:val="2CA417E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45C49ED"/>
    <w:multiLevelType w:val="hybridMultilevel"/>
    <w:tmpl w:val="DC30A6B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180AB6C">
      <w:start w:val="2"/>
      <w:numFmt w:val="bullet"/>
      <w:lvlText w:val="-"/>
      <w:lvlJc w:val="left"/>
      <w:pPr>
        <w:ind w:left="3600" w:hanging="360"/>
      </w:pPr>
      <w:rPr>
        <w:rFonts w:ascii="Calibri" w:eastAsiaTheme="minorHAnsi" w:hAnsi="Calibri" w:cs="Calibri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3"/>
  </w:num>
  <w:num w:numId="3">
    <w:abstractNumId w:val="12"/>
  </w:num>
  <w:num w:numId="4">
    <w:abstractNumId w:val="6"/>
  </w:num>
  <w:num w:numId="5">
    <w:abstractNumId w:val="4"/>
  </w:num>
  <w:num w:numId="6">
    <w:abstractNumId w:val="11"/>
  </w:num>
  <w:num w:numId="7">
    <w:abstractNumId w:val="9"/>
  </w:num>
  <w:num w:numId="8">
    <w:abstractNumId w:val="5"/>
  </w:num>
  <w:num w:numId="9">
    <w:abstractNumId w:val="10"/>
  </w:num>
  <w:num w:numId="10">
    <w:abstractNumId w:val="1"/>
  </w:num>
  <w:num w:numId="11">
    <w:abstractNumId w:val="7"/>
  </w:num>
  <w:num w:numId="12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4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5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6">
    <w:abstractNumId w:val="8"/>
  </w:num>
  <w:num w:numId="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9"/>
  <w:trackRevisions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J Cleaner Production (Johan)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1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zprtz9wnzpf5detw5v5ewdyaw92avv0xp5f&quot;&gt;My EndNote Library_v2&lt;record-ids&gt;&lt;item&gt;28&lt;/item&gt;&lt;item&gt;29&lt;/item&gt;&lt;item&gt;30&lt;/item&gt;&lt;item&gt;31&lt;/item&gt;&lt;item&gt;32&lt;/item&gt;&lt;item&gt;33&lt;/item&gt;&lt;item&gt;35&lt;/item&gt;&lt;item&gt;36&lt;/item&gt;&lt;item&gt;41&lt;/item&gt;&lt;item&gt;72&lt;/item&gt;&lt;item&gt;110&lt;/item&gt;&lt;item&gt;165&lt;/item&gt;&lt;item&gt;171&lt;/item&gt;&lt;item&gt;180&lt;/item&gt;&lt;item&gt;254&lt;/item&gt;&lt;item&gt;260&lt;/item&gt;&lt;item&gt;261&lt;/item&gt;&lt;item&gt;262&lt;/item&gt;&lt;item&gt;268&lt;/item&gt;&lt;/record-ids&gt;&lt;/item&gt;&lt;/Libraries&gt;"/>
  </w:docVars>
  <w:rsids>
    <w:rsidRoot w:val="008A5DAB"/>
    <w:rsid w:val="00000D25"/>
    <w:rsid w:val="00001CFD"/>
    <w:rsid w:val="00005607"/>
    <w:rsid w:val="00006685"/>
    <w:rsid w:val="00007ED3"/>
    <w:rsid w:val="0001177D"/>
    <w:rsid w:val="000117C9"/>
    <w:rsid w:val="00012AF3"/>
    <w:rsid w:val="00023645"/>
    <w:rsid w:val="00024950"/>
    <w:rsid w:val="00026BCD"/>
    <w:rsid w:val="00030071"/>
    <w:rsid w:val="000311E7"/>
    <w:rsid w:val="000317BE"/>
    <w:rsid w:val="00034D7A"/>
    <w:rsid w:val="000368D4"/>
    <w:rsid w:val="000413AB"/>
    <w:rsid w:val="00045B2F"/>
    <w:rsid w:val="00051529"/>
    <w:rsid w:val="0005357D"/>
    <w:rsid w:val="000537D4"/>
    <w:rsid w:val="00054814"/>
    <w:rsid w:val="00055414"/>
    <w:rsid w:val="0005673C"/>
    <w:rsid w:val="000574C1"/>
    <w:rsid w:val="00062595"/>
    <w:rsid w:val="000657D3"/>
    <w:rsid w:val="0006662D"/>
    <w:rsid w:val="00070D03"/>
    <w:rsid w:val="00074435"/>
    <w:rsid w:val="000749B9"/>
    <w:rsid w:val="00075660"/>
    <w:rsid w:val="00075720"/>
    <w:rsid w:val="00076663"/>
    <w:rsid w:val="0007756E"/>
    <w:rsid w:val="00083C00"/>
    <w:rsid w:val="00091870"/>
    <w:rsid w:val="00092EF6"/>
    <w:rsid w:val="00093158"/>
    <w:rsid w:val="00095561"/>
    <w:rsid w:val="00096870"/>
    <w:rsid w:val="000A03EA"/>
    <w:rsid w:val="000A64A0"/>
    <w:rsid w:val="000B52B0"/>
    <w:rsid w:val="000B5E06"/>
    <w:rsid w:val="000C2268"/>
    <w:rsid w:val="000C3586"/>
    <w:rsid w:val="000D468A"/>
    <w:rsid w:val="000D56E7"/>
    <w:rsid w:val="000E14FD"/>
    <w:rsid w:val="000E3402"/>
    <w:rsid w:val="000E3D62"/>
    <w:rsid w:val="000E444E"/>
    <w:rsid w:val="000F0A9A"/>
    <w:rsid w:val="000F1898"/>
    <w:rsid w:val="000F4C19"/>
    <w:rsid w:val="000F6C6D"/>
    <w:rsid w:val="00100649"/>
    <w:rsid w:val="00102901"/>
    <w:rsid w:val="00110B84"/>
    <w:rsid w:val="00113488"/>
    <w:rsid w:val="00122361"/>
    <w:rsid w:val="00126AC3"/>
    <w:rsid w:val="0013552C"/>
    <w:rsid w:val="0013586E"/>
    <w:rsid w:val="00136CD0"/>
    <w:rsid w:val="0013767D"/>
    <w:rsid w:val="00147031"/>
    <w:rsid w:val="00152188"/>
    <w:rsid w:val="00161E31"/>
    <w:rsid w:val="00163170"/>
    <w:rsid w:val="00165FB3"/>
    <w:rsid w:val="00166B6B"/>
    <w:rsid w:val="0016774E"/>
    <w:rsid w:val="00167F65"/>
    <w:rsid w:val="0017102C"/>
    <w:rsid w:val="00171E20"/>
    <w:rsid w:val="00173C71"/>
    <w:rsid w:val="001777BA"/>
    <w:rsid w:val="00181325"/>
    <w:rsid w:val="001830AB"/>
    <w:rsid w:val="001856F4"/>
    <w:rsid w:val="00186252"/>
    <w:rsid w:val="0018703F"/>
    <w:rsid w:val="00187C3E"/>
    <w:rsid w:val="00190343"/>
    <w:rsid w:val="001A1607"/>
    <w:rsid w:val="001A3548"/>
    <w:rsid w:val="001B1FCB"/>
    <w:rsid w:val="001B2BCE"/>
    <w:rsid w:val="001B72D6"/>
    <w:rsid w:val="001C371D"/>
    <w:rsid w:val="001D31F4"/>
    <w:rsid w:val="001D35AE"/>
    <w:rsid w:val="001E2BA6"/>
    <w:rsid w:val="001E5213"/>
    <w:rsid w:val="001E54E8"/>
    <w:rsid w:val="00201E10"/>
    <w:rsid w:val="00203FAE"/>
    <w:rsid w:val="002049EE"/>
    <w:rsid w:val="002134C1"/>
    <w:rsid w:val="00213808"/>
    <w:rsid w:val="00217AC6"/>
    <w:rsid w:val="00223713"/>
    <w:rsid w:val="0023186D"/>
    <w:rsid w:val="0023431E"/>
    <w:rsid w:val="002373B5"/>
    <w:rsid w:val="00237F4E"/>
    <w:rsid w:val="00240B93"/>
    <w:rsid w:val="00241A5B"/>
    <w:rsid w:val="00242873"/>
    <w:rsid w:val="00243183"/>
    <w:rsid w:val="0024787F"/>
    <w:rsid w:val="0025521C"/>
    <w:rsid w:val="00262E36"/>
    <w:rsid w:val="00263965"/>
    <w:rsid w:val="00264402"/>
    <w:rsid w:val="0026657C"/>
    <w:rsid w:val="00267538"/>
    <w:rsid w:val="00267D1C"/>
    <w:rsid w:val="00270F0A"/>
    <w:rsid w:val="00273237"/>
    <w:rsid w:val="00281161"/>
    <w:rsid w:val="002830CF"/>
    <w:rsid w:val="00285106"/>
    <w:rsid w:val="00291E0C"/>
    <w:rsid w:val="00293294"/>
    <w:rsid w:val="002A0D81"/>
    <w:rsid w:val="002A11B4"/>
    <w:rsid w:val="002A21AD"/>
    <w:rsid w:val="002A7AED"/>
    <w:rsid w:val="002B0B34"/>
    <w:rsid w:val="002C26B8"/>
    <w:rsid w:val="002C2A0E"/>
    <w:rsid w:val="002C5178"/>
    <w:rsid w:val="002D40CA"/>
    <w:rsid w:val="002E60F3"/>
    <w:rsid w:val="002F26EA"/>
    <w:rsid w:val="002F3B06"/>
    <w:rsid w:val="002F4A1E"/>
    <w:rsid w:val="002F5EE8"/>
    <w:rsid w:val="00301966"/>
    <w:rsid w:val="00303586"/>
    <w:rsid w:val="00303ECD"/>
    <w:rsid w:val="003143DC"/>
    <w:rsid w:val="00317D51"/>
    <w:rsid w:val="003263FE"/>
    <w:rsid w:val="0032791B"/>
    <w:rsid w:val="00327F4F"/>
    <w:rsid w:val="003419DD"/>
    <w:rsid w:val="0034332F"/>
    <w:rsid w:val="00353722"/>
    <w:rsid w:val="00355708"/>
    <w:rsid w:val="00355BA9"/>
    <w:rsid w:val="00355F07"/>
    <w:rsid w:val="00360CBD"/>
    <w:rsid w:val="003612F6"/>
    <w:rsid w:val="0037314D"/>
    <w:rsid w:val="00374EE5"/>
    <w:rsid w:val="003761BD"/>
    <w:rsid w:val="0037712D"/>
    <w:rsid w:val="00377CF2"/>
    <w:rsid w:val="003802E1"/>
    <w:rsid w:val="00380667"/>
    <w:rsid w:val="00381B8C"/>
    <w:rsid w:val="00381DDB"/>
    <w:rsid w:val="0038720F"/>
    <w:rsid w:val="00391AB1"/>
    <w:rsid w:val="00392057"/>
    <w:rsid w:val="003931D6"/>
    <w:rsid w:val="00396F09"/>
    <w:rsid w:val="003A3D1C"/>
    <w:rsid w:val="003A5A65"/>
    <w:rsid w:val="003B46B4"/>
    <w:rsid w:val="003C332D"/>
    <w:rsid w:val="003C435D"/>
    <w:rsid w:val="003C5F04"/>
    <w:rsid w:val="003C6B5E"/>
    <w:rsid w:val="003C6DA7"/>
    <w:rsid w:val="003D107F"/>
    <w:rsid w:val="003D2AF6"/>
    <w:rsid w:val="003D2F28"/>
    <w:rsid w:val="003D3AB9"/>
    <w:rsid w:val="003D7698"/>
    <w:rsid w:val="003E11FE"/>
    <w:rsid w:val="003E7A39"/>
    <w:rsid w:val="003F160B"/>
    <w:rsid w:val="003F5C1C"/>
    <w:rsid w:val="003F7B26"/>
    <w:rsid w:val="004019C5"/>
    <w:rsid w:val="00401C9A"/>
    <w:rsid w:val="00407795"/>
    <w:rsid w:val="00412640"/>
    <w:rsid w:val="004143E1"/>
    <w:rsid w:val="00423E74"/>
    <w:rsid w:val="00430D63"/>
    <w:rsid w:val="0043124A"/>
    <w:rsid w:val="0043274A"/>
    <w:rsid w:val="004339F3"/>
    <w:rsid w:val="00433FF5"/>
    <w:rsid w:val="0043619D"/>
    <w:rsid w:val="00444080"/>
    <w:rsid w:val="0044462E"/>
    <w:rsid w:val="00452C2D"/>
    <w:rsid w:val="0046203F"/>
    <w:rsid w:val="004657CC"/>
    <w:rsid w:val="004672DD"/>
    <w:rsid w:val="00470546"/>
    <w:rsid w:val="00472EA6"/>
    <w:rsid w:val="004778A6"/>
    <w:rsid w:val="004778B6"/>
    <w:rsid w:val="0048046E"/>
    <w:rsid w:val="004805F6"/>
    <w:rsid w:val="0048773D"/>
    <w:rsid w:val="00491E74"/>
    <w:rsid w:val="004A04B8"/>
    <w:rsid w:val="004A10E2"/>
    <w:rsid w:val="004A28DC"/>
    <w:rsid w:val="004A2AFC"/>
    <w:rsid w:val="004A37CB"/>
    <w:rsid w:val="004A5182"/>
    <w:rsid w:val="004B089D"/>
    <w:rsid w:val="004B0E79"/>
    <w:rsid w:val="004B5C96"/>
    <w:rsid w:val="004B66B3"/>
    <w:rsid w:val="004C0002"/>
    <w:rsid w:val="004C02B8"/>
    <w:rsid w:val="004C1CC7"/>
    <w:rsid w:val="004C1FD0"/>
    <w:rsid w:val="004C5ABC"/>
    <w:rsid w:val="004D0AE9"/>
    <w:rsid w:val="004D1CA8"/>
    <w:rsid w:val="004D305C"/>
    <w:rsid w:val="004D7AE0"/>
    <w:rsid w:val="004D7E12"/>
    <w:rsid w:val="004D7FA6"/>
    <w:rsid w:val="004E35F5"/>
    <w:rsid w:val="004E491F"/>
    <w:rsid w:val="004E5ADD"/>
    <w:rsid w:val="004E5C60"/>
    <w:rsid w:val="004E6055"/>
    <w:rsid w:val="004E71E4"/>
    <w:rsid w:val="004F73CC"/>
    <w:rsid w:val="00500DEE"/>
    <w:rsid w:val="00501505"/>
    <w:rsid w:val="00502784"/>
    <w:rsid w:val="005059F6"/>
    <w:rsid w:val="0050696A"/>
    <w:rsid w:val="00507D22"/>
    <w:rsid w:val="00510A47"/>
    <w:rsid w:val="00515E91"/>
    <w:rsid w:val="005163C9"/>
    <w:rsid w:val="00516512"/>
    <w:rsid w:val="00516B83"/>
    <w:rsid w:val="00520171"/>
    <w:rsid w:val="00531412"/>
    <w:rsid w:val="005328A8"/>
    <w:rsid w:val="00532BAA"/>
    <w:rsid w:val="00542239"/>
    <w:rsid w:val="00547462"/>
    <w:rsid w:val="00557F90"/>
    <w:rsid w:val="00565215"/>
    <w:rsid w:val="00565365"/>
    <w:rsid w:val="00567D63"/>
    <w:rsid w:val="005779A4"/>
    <w:rsid w:val="00580DC7"/>
    <w:rsid w:val="00582576"/>
    <w:rsid w:val="0058647A"/>
    <w:rsid w:val="005871B5"/>
    <w:rsid w:val="00591031"/>
    <w:rsid w:val="0059309E"/>
    <w:rsid w:val="00593834"/>
    <w:rsid w:val="00593AA0"/>
    <w:rsid w:val="005A04F6"/>
    <w:rsid w:val="005A0D5A"/>
    <w:rsid w:val="005A2A2D"/>
    <w:rsid w:val="005A622F"/>
    <w:rsid w:val="005A684A"/>
    <w:rsid w:val="005B07E1"/>
    <w:rsid w:val="005B0D5C"/>
    <w:rsid w:val="005B1A78"/>
    <w:rsid w:val="005B4A7C"/>
    <w:rsid w:val="005C1007"/>
    <w:rsid w:val="005C12C7"/>
    <w:rsid w:val="005C4579"/>
    <w:rsid w:val="005C4BD5"/>
    <w:rsid w:val="005C64E3"/>
    <w:rsid w:val="005C6949"/>
    <w:rsid w:val="005C7DC9"/>
    <w:rsid w:val="005D12FE"/>
    <w:rsid w:val="005D356B"/>
    <w:rsid w:val="005D483E"/>
    <w:rsid w:val="005D6FA2"/>
    <w:rsid w:val="005D78F0"/>
    <w:rsid w:val="005D7B79"/>
    <w:rsid w:val="00600FCD"/>
    <w:rsid w:val="00602468"/>
    <w:rsid w:val="00602ED0"/>
    <w:rsid w:val="00604888"/>
    <w:rsid w:val="00607C44"/>
    <w:rsid w:val="006124C4"/>
    <w:rsid w:val="006142E7"/>
    <w:rsid w:val="00615FE7"/>
    <w:rsid w:val="00624488"/>
    <w:rsid w:val="00632C84"/>
    <w:rsid w:val="006344FE"/>
    <w:rsid w:val="00634A03"/>
    <w:rsid w:val="00635670"/>
    <w:rsid w:val="0064238F"/>
    <w:rsid w:val="006429BD"/>
    <w:rsid w:val="00644C88"/>
    <w:rsid w:val="00653153"/>
    <w:rsid w:val="00653A7A"/>
    <w:rsid w:val="00654D44"/>
    <w:rsid w:val="006559A0"/>
    <w:rsid w:val="00663045"/>
    <w:rsid w:val="00663905"/>
    <w:rsid w:val="006661F1"/>
    <w:rsid w:val="00671AC9"/>
    <w:rsid w:val="00672A16"/>
    <w:rsid w:val="006867D8"/>
    <w:rsid w:val="0068713C"/>
    <w:rsid w:val="0069083B"/>
    <w:rsid w:val="0069127D"/>
    <w:rsid w:val="0069141A"/>
    <w:rsid w:val="0069674B"/>
    <w:rsid w:val="006A1051"/>
    <w:rsid w:val="006A2138"/>
    <w:rsid w:val="006A307E"/>
    <w:rsid w:val="006A52CF"/>
    <w:rsid w:val="006A5439"/>
    <w:rsid w:val="006A79F9"/>
    <w:rsid w:val="006B010C"/>
    <w:rsid w:val="006B1DAB"/>
    <w:rsid w:val="006B230A"/>
    <w:rsid w:val="006B7EF6"/>
    <w:rsid w:val="006C25C7"/>
    <w:rsid w:val="006C67D0"/>
    <w:rsid w:val="006D25B6"/>
    <w:rsid w:val="006D3DB3"/>
    <w:rsid w:val="006D6953"/>
    <w:rsid w:val="006E0563"/>
    <w:rsid w:val="006E3AC3"/>
    <w:rsid w:val="006E55D7"/>
    <w:rsid w:val="007060BA"/>
    <w:rsid w:val="00711DD2"/>
    <w:rsid w:val="007126DD"/>
    <w:rsid w:val="00714F09"/>
    <w:rsid w:val="00715C06"/>
    <w:rsid w:val="00717D81"/>
    <w:rsid w:val="00720CA3"/>
    <w:rsid w:val="007229BB"/>
    <w:rsid w:val="00723BFC"/>
    <w:rsid w:val="0072482D"/>
    <w:rsid w:val="00725C41"/>
    <w:rsid w:val="00726062"/>
    <w:rsid w:val="00726C5C"/>
    <w:rsid w:val="00727784"/>
    <w:rsid w:val="0073011A"/>
    <w:rsid w:val="00735CCC"/>
    <w:rsid w:val="00736937"/>
    <w:rsid w:val="007429FB"/>
    <w:rsid w:val="00743DEC"/>
    <w:rsid w:val="00751135"/>
    <w:rsid w:val="00753569"/>
    <w:rsid w:val="00755212"/>
    <w:rsid w:val="00755C53"/>
    <w:rsid w:val="00756C1E"/>
    <w:rsid w:val="00762C24"/>
    <w:rsid w:val="0076496F"/>
    <w:rsid w:val="00765238"/>
    <w:rsid w:val="007661EE"/>
    <w:rsid w:val="00773257"/>
    <w:rsid w:val="00791DC3"/>
    <w:rsid w:val="00794AB5"/>
    <w:rsid w:val="007A0569"/>
    <w:rsid w:val="007B298E"/>
    <w:rsid w:val="007B4980"/>
    <w:rsid w:val="007B49B6"/>
    <w:rsid w:val="007B4C19"/>
    <w:rsid w:val="007B7BED"/>
    <w:rsid w:val="007C0B41"/>
    <w:rsid w:val="007D1321"/>
    <w:rsid w:val="007D1A2E"/>
    <w:rsid w:val="007E411D"/>
    <w:rsid w:val="007E69DA"/>
    <w:rsid w:val="007F529F"/>
    <w:rsid w:val="00807EF2"/>
    <w:rsid w:val="0081173F"/>
    <w:rsid w:val="00811B15"/>
    <w:rsid w:val="0081431E"/>
    <w:rsid w:val="0081470B"/>
    <w:rsid w:val="00815607"/>
    <w:rsid w:val="00815CF6"/>
    <w:rsid w:val="00816A7B"/>
    <w:rsid w:val="008206CE"/>
    <w:rsid w:val="008218AD"/>
    <w:rsid w:val="008241D0"/>
    <w:rsid w:val="0082604A"/>
    <w:rsid w:val="008331E1"/>
    <w:rsid w:val="0083380E"/>
    <w:rsid w:val="00845367"/>
    <w:rsid w:val="008463A9"/>
    <w:rsid w:val="0085135C"/>
    <w:rsid w:val="00852CA8"/>
    <w:rsid w:val="0085574E"/>
    <w:rsid w:val="00856099"/>
    <w:rsid w:val="00857521"/>
    <w:rsid w:val="0086053E"/>
    <w:rsid w:val="00864043"/>
    <w:rsid w:val="00870755"/>
    <w:rsid w:val="00870DFB"/>
    <w:rsid w:val="0087687C"/>
    <w:rsid w:val="0088237D"/>
    <w:rsid w:val="008838E9"/>
    <w:rsid w:val="00884D72"/>
    <w:rsid w:val="008869D1"/>
    <w:rsid w:val="00887E93"/>
    <w:rsid w:val="00893BAD"/>
    <w:rsid w:val="00894F26"/>
    <w:rsid w:val="008A1187"/>
    <w:rsid w:val="008A5DAB"/>
    <w:rsid w:val="008B10D7"/>
    <w:rsid w:val="008B5590"/>
    <w:rsid w:val="008B66FB"/>
    <w:rsid w:val="008C2C61"/>
    <w:rsid w:val="008C4459"/>
    <w:rsid w:val="008C6426"/>
    <w:rsid w:val="008D54EA"/>
    <w:rsid w:val="008D673E"/>
    <w:rsid w:val="008D7D1E"/>
    <w:rsid w:val="008D7ECF"/>
    <w:rsid w:val="008E07AD"/>
    <w:rsid w:val="008E085B"/>
    <w:rsid w:val="008E3113"/>
    <w:rsid w:val="008E4192"/>
    <w:rsid w:val="008E4CFF"/>
    <w:rsid w:val="008E4D0B"/>
    <w:rsid w:val="008E6A02"/>
    <w:rsid w:val="008E76E6"/>
    <w:rsid w:val="008E7734"/>
    <w:rsid w:val="008F2AC2"/>
    <w:rsid w:val="008F69D1"/>
    <w:rsid w:val="008F7391"/>
    <w:rsid w:val="00901849"/>
    <w:rsid w:val="009134E5"/>
    <w:rsid w:val="00913A2B"/>
    <w:rsid w:val="00913DBF"/>
    <w:rsid w:val="00917BC3"/>
    <w:rsid w:val="00920F82"/>
    <w:rsid w:val="00925E2F"/>
    <w:rsid w:val="00933148"/>
    <w:rsid w:val="009347F1"/>
    <w:rsid w:val="00934A6E"/>
    <w:rsid w:val="00941558"/>
    <w:rsid w:val="009444B1"/>
    <w:rsid w:val="00950D7F"/>
    <w:rsid w:val="0095287A"/>
    <w:rsid w:val="00957A8D"/>
    <w:rsid w:val="0096210E"/>
    <w:rsid w:val="00964150"/>
    <w:rsid w:val="009644F6"/>
    <w:rsid w:val="00964C28"/>
    <w:rsid w:val="009656CF"/>
    <w:rsid w:val="0096644F"/>
    <w:rsid w:val="00972F22"/>
    <w:rsid w:val="00975F7A"/>
    <w:rsid w:val="00985117"/>
    <w:rsid w:val="009864C1"/>
    <w:rsid w:val="00987F3B"/>
    <w:rsid w:val="0099040E"/>
    <w:rsid w:val="009926D0"/>
    <w:rsid w:val="0099730C"/>
    <w:rsid w:val="009A2242"/>
    <w:rsid w:val="009A42D7"/>
    <w:rsid w:val="009A55E3"/>
    <w:rsid w:val="009B3B25"/>
    <w:rsid w:val="009B3C57"/>
    <w:rsid w:val="009B54E3"/>
    <w:rsid w:val="009B63D3"/>
    <w:rsid w:val="009C2295"/>
    <w:rsid w:val="009C2F0B"/>
    <w:rsid w:val="009C3437"/>
    <w:rsid w:val="009C70E3"/>
    <w:rsid w:val="009D02FC"/>
    <w:rsid w:val="009D5C1F"/>
    <w:rsid w:val="009E0C9E"/>
    <w:rsid w:val="009E281B"/>
    <w:rsid w:val="009E4382"/>
    <w:rsid w:val="00A00406"/>
    <w:rsid w:val="00A01BBD"/>
    <w:rsid w:val="00A07377"/>
    <w:rsid w:val="00A075F5"/>
    <w:rsid w:val="00A10C62"/>
    <w:rsid w:val="00A15A5E"/>
    <w:rsid w:val="00A256F0"/>
    <w:rsid w:val="00A262CF"/>
    <w:rsid w:val="00A35D55"/>
    <w:rsid w:val="00A37837"/>
    <w:rsid w:val="00A37E1C"/>
    <w:rsid w:val="00A40362"/>
    <w:rsid w:val="00A43020"/>
    <w:rsid w:val="00A500B3"/>
    <w:rsid w:val="00A50F47"/>
    <w:rsid w:val="00A5729C"/>
    <w:rsid w:val="00A6086D"/>
    <w:rsid w:val="00A65305"/>
    <w:rsid w:val="00A70A19"/>
    <w:rsid w:val="00A72C08"/>
    <w:rsid w:val="00A73EDB"/>
    <w:rsid w:val="00A75E91"/>
    <w:rsid w:val="00A76A3A"/>
    <w:rsid w:val="00A90952"/>
    <w:rsid w:val="00A913B5"/>
    <w:rsid w:val="00AA0CE0"/>
    <w:rsid w:val="00AA449F"/>
    <w:rsid w:val="00AA46BA"/>
    <w:rsid w:val="00AA71D7"/>
    <w:rsid w:val="00AB0E10"/>
    <w:rsid w:val="00AB550D"/>
    <w:rsid w:val="00AC0EB8"/>
    <w:rsid w:val="00AC1C7D"/>
    <w:rsid w:val="00AC7BC1"/>
    <w:rsid w:val="00AD211E"/>
    <w:rsid w:val="00AD531D"/>
    <w:rsid w:val="00AD6682"/>
    <w:rsid w:val="00AE25BA"/>
    <w:rsid w:val="00AE3896"/>
    <w:rsid w:val="00AF0A3C"/>
    <w:rsid w:val="00AF636A"/>
    <w:rsid w:val="00B01B6B"/>
    <w:rsid w:val="00B033B4"/>
    <w:rsid w:val="00B042DA"/>
    <w:rsid w:val="00B04323"/>
    <w:rsid w:val="00B046DF"/>
    <w:rsid w:val="00B072B6"/>
    <w:rsid w:val="00B1097A"/>
    <w:rsid w:val="00B126EA"/>
    <w:rsid w:val="00B15A5C"/>
    <w:rsid w:val="00B201D2"/>
    <w:rsid w:val="00B212BF"/>
    <w:rsid w:val="00B21A3C"/>
    <w:rsid w:val="00B2295B"/>
    <w:rsid w:val="00B239AC"/>
    <w:rsid w:val="00B31155"/>
    <w:rsid w:val="00B31C7E"/>
    <w:rsid w:val="00B35A51"/>
    <w:rsid w:val="00B364F8"/>
    <w:rsid w:val="00B368AF"/>
    <w:rsid w:val="00B4215F"/>
    <w:rsid w:val="00B42514"/>
    <w:rsid w:val="00B44DC9"/>
    <w:rsid w:val="00B52FAE"/>
    <w:rsid w:val="00B62382"/>
    <w:rsid w:val="00B63B9C"/>
    <w:rsid w:val="00B643E7"/>
    <w:rsid w:val="00B6741F"/>
    <w:rsid w:val="00B73457"/>
    <w:rsid w:val="00B82FAC"/>
    <w:rsid w:val="00B9195E"/>
    <w:rsid w:val="00B97154"/>
    <w:rsid w:val="00BA1C24"/>
    <w:rsid w:val="00BA23D0"/>
    <w:rsid w:val="00BB0458"/>
    <w:rsid w:val="00BB5604"/>
    <w:rsid w:val="00BC2C0D"/>
    <w:rsid w:val="00BD03ED"/>
    <w:rsid w:val="00BD4755"/>
    <w:rsid w:val="00BE1919"/>
    <w:rsid w:val="00BE3299"/>
    <w:rsid w:val="00BF0533"/>
    <w:rsid w:val="00BF0A06"/>
    <w:rsid w:val="00BF0CD3"/>
    <w:rsid w:val="00BF1E72"/>
    <w:rsid w:val="00BF4A24"/>
    <w:rsid w:val="00BF664E"/>
    <w:rsid w:val="00C004F0"/>
    <w:rsid w:val="00C016B3"/>
    <w:rsid w:val="00C02080"/>
    <w:rsid w:val="00C0503C"/>
    <w:rsid w:val="00C06998"/>
    <w:rsid w:val="00C1463A"/>
    <w:rsid w:val="00C167B9"/>
    <w:rsid w:val="00C257B1"/>
    <w:rsid w:val="00C360A1"/>
    <w:rsid w:val="00C4155E"/>
    <w:rsid w:val="00C44DDD"/>
    <w:rsid w:val="00C52283"/>
    <w:rsid w:val="00C52918"/>
    <w:rsid w:val="00C5382F"/>
    <w:rsid w:val="00C56417"/>
    <w:rsid w:val="00C62F25"/>
    <w:rsid w:val="00C649ED"/>
    <w:rsid w:val="00C73E7C"/>
    <w:rsid w:val="00C75859"/>
    <w:rsid w:val="00C856B9"/>
    <w:rsid w:val="00C86F9A"/>
    <w:rsid w:val="00C90AA0"/>
    <w:rsid w:val="00C92218"/>
    <w:rsid w:val="00C92663"/>
    <w:rsid w:val="00C93C37"/>
    <w:rsid w:val="00C97DA2"/>
    <w:rsid w:val="00CA0891"/>
    <w:rsid w:val="00CB003B"/>
    <w:rsid w:val="00CB07B2"/>
    <w:rsid w:val="00CB15FB"/>
    <w:rsid w:val="00CB1B05"/>
    <w:rsid w:val="00CB313F"/>
    <w:rsid w:val="00CB3DEF"/>
    <w:rsid w:val="00CB4035"/>
    <w:rsid w:val="00CB61B9"/>
    <w:rsid w:val="00CB6F9A"/>
    <w:rsid w:val="00CB718F"/>
    <w:rsid w:val="00CB7897"/>
    <w:rsid w:val="00CC4052"/>
    <w:rsid w:val="00CC5451"/>
    <w:rsid w:val="00CD5FEB"/>
    <w:rsid w:val="00CD6DE8"/>
    <w:rsid w:val="00CE01E6"/>
    <w:rsid w:val="00CE5412"/>
    <w:rsid w:val="00CE6C25"/>
    <w:rsid w:val="00CF335B"/>
    <w:rsid w:val="00CF35AC"/>
    <w:rsid w:val="00D015E8"/>
    <w:rsid w:val="00D02D24"/>
    <w:rsid w:val="00D02E79"/>
    <w:rsid w:val="00D04698"/>
    <w:rsid w:val="00D058C1"/>
    <w:rsid w:val="00D10EE1"/>
    <w:rsid w:val="00D24204"/>
    <w:rsid w:val="00D27B1B"/>
    <w:rsid w:val="00D349AC"/>
    <w:rsid w:val="00D34DF3"/>
    <w:rsid w:val="00D35D4A"/>
    <w:rsid w:val="00D40591"/>
    <w:rsid w:val="00D42552"/>
    <w:rsid w:val="00D43DE2"/>
    <w:rsid w:val="00D44303"/>
    <w:rsid w:val="00D45BC8"/>
    <w:rsid w:val="00D46969"/>
    <w:rsid w:val="00D52ACF"/>
    <w:rsid w:val="00D61392"/>
    <w:rsid w:val="00D65911"/>
    <w:rsid w:val="00D72453"/>
    <w:rsid w:val="00D734E0"/>
    <w:rsid w:val="00D82075"/>
    <w:rsid w:val="00D90AC9"/>
    <w:rsid w:val="00D976FB"/>
    <w:rsid w:val="00D97C32"/>
    <w:rsid w:val="00DA134C"/>
    <w:rsid w:val="00DA570F"/>
    <w:rsid w:val="00DA66E5"/>
    <w:rsid w:val="00DB2013"/>
    <w:rsid w:val="00DB68E3"/>
    <w:rsid w:val="00DC0F83"/>
    <w:rsid w:val="00DC6DB9"/>
    <w:rsid w:val="00DD0447"/>
    <w:rsid w:val="00DD6BA5"/>
    <w:rsid w:val="00DD7A95"/>
    <w:rsid w:val="00DE002B"/>
    <w:rsid w:val="00DE1970"/>
    <w:rsid w:val="00DE281C"/>
    <w:rsid w:val="00DE4972"/>
    <w:rsid w:val="00DF52DE"/>
    <w:rsid w:val="00DF669B"/>
    <w:rsid w:val="00E00AF8"/>
    <w:rsid w:val="00E06205"/>
    <w:rsid w:val="00E12320"/>
    <w:rsid w:val="00E12AC8"/>
    <w:rsid w:val="00E1586F"/>
    <w:rsid w:val="00E160BB"/>
    <w:rsid w:val="00E16A6B"/>
    <w:rsid w:val="00E2292E"/>
    <w:rsid w:val="00E23037"/>
    <w:rsid w:val="00E23E1C"/>
    <w:rsid w:val="00E257FD"/>
    <w:rsid w:val="00E40B05"/>
    <w:rsid w:val="00E53CA1"/>
    <w:rsid w:val="00E55BC7"/>
    <w:rsid w:val="00E6281E"/>
    <w:rsid w:val="00E647BE"/>
    <w:rsid w:val="00E66B96"/>
    <w:rsid w:val="00E742EF"/>
    <w:rsid w:val="00E750D0"/>
    <w:rsid w:val="00E769C0"/>
    <w:rsid w:val="00E840F5"/>
    <w:rsid w:val="00E846E7"/>
    <w:rsid w:val="00E92049"/>
    <w:rsid w:val="00E9344B"/>
    <w:rsid w:val="00E93CBD"/>
    <w:rsid w:val="00EA5B84"/>
    <w:rsid w:val="00EA650D"/>
    <w:rsid w:val="00EB1750"/>
    <w:rsid w:val="00EB3256"/>
    <w:rsid w:val="00EC25CD"/>
    <w:rsid w:val="00EC7E6C"/>
    <w:rsid w:val="00ED1EA9"/>
    <w:rsid w:val="00ED4F87"/>
    <w:rsid w:val="00ED58A4"/>
    <w:rsid w:val="00ED630F"/>
    <w:rsid w:val="00EF48C6"/>
    <w:rsid w:val="00F02521"/>
    <w:rsid w:val="00F03A24"/>
    <w:rsid w:val="00F041AE"/>
    <w:rsid w:val="00F049E8"/>
    <w:rsid w:val="00F05938"/>
    <w:rsid w:val="00F1204C"/>
    <w:rsid w:val="00F146C3"/>
    <w:rsid w:val="00F17509"/>
    <w:rsid w:val="00F22FBF"/>
    <w:rsid w:val="00F237A2"/>
    <w:rsid w:val="00F30BDE"/>
    <w:rsid w:val="00F367E1"/>
    <w:rsid w:val="00F37578"/>
    <w:rsid w:val="00F407EB"/>
    <w:rsid w:val="00F43E8C"/>
    <w:rsid w:val="00F45A23"/>
    <w:rsid w:val="00F46746"/>
    <w:rsid w:val="00F46ABD"/>
    <w:rsid w:val="00F46AD9"/>
    <w:rsid w:val="00F539F6"/>
    <w:rsid w:val="00F54578"/>
    <w:rsid w:val="00F549B8"/>
    <w:rsid w:val="00F55D69"/>
    <w:rsid w:val="00F6572D"/>
    <w:rsid w:val="00F675DD"/>
    <w:rsid w:val="00F73319"/>
    <w:rsid w:val="00F83738"/>
    <w:rsid w:val="00F841D8"/>
    <w:rsid w:val="00F86CB9"/>
    <w:rsid w:val="00F9299A"/>
    <w:rsid w:val="00F92AA4"/>
    <w:rsid w:val="00F944CA"/>
    <w:rsid w:val="00F95D6B"/>
    <w:rsid w:val="00FA03EE"/>
    <w:rsid w:val="00FA2775"/>
    <w:rsid w:val="00FA3A29"/>
    <w:rsid w:val="00FA47AA"/>
    <w:rsid w:val="00FA4ECE"/>
    <w:rsid w:val="00FA5113"/>
    <w:rsid w:val="00FB0720"/>
    <w:rsid w:val="00FB0F62"/>
    <w:rsid w:val="00FB3D2F"/>
    <w:rsid w:val="00FB54BD"/>
    <w:rsid w:val="00FC06BD"/>
    <w:rsid w:val="00FC4DBC"/>
    <w:rsid w:val="00FC51E0"/>
    <w:rsid w:val="00FD2DDB"/>
    <w:rsid w:val="00FD41A3"/>
    <w:rsid w:val="00FD57D6"/>
    <w:rsid w:val="00FE0D7C"/>
    <w:rsid w:val="00FE6B62"/>
    <w:rsid w:val="00FF025E"/>
    <w:rsid w:val="00FF156C"/>
    <w:rsid w:val="00FF6C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70D104"/>
  <w15:docId w15:val="{B192DEC1-B550-425F-B3F0-624E2360C1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57F90"/>
    <w:pPr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4C02B8"/>
    <w:pPr>
      <w:keepNext/>
      <w:keepLines/>
      <w:numPr>
        <w:numId w:val="8"/>
      </w:numPr>
      <w:spacing w:before="240" w:after="0"/>
      <w:outlineLvl w:val="0"/>
    </w:pPr>
    <w:rPr>
      <w:rFonts w:asciiTheme="majorHAnsi" w:eastAsiaTheme="majorEastAsia" w:hAnsiTheme="majorHAnsi" w:cstheme="majorBidi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C02B8"/>
    <w:pPr>
      <w:keepNext/>
      <w:keepLines/>
      <w:numPr>
        <w:ilvl w:val="1"/>
        <w:numId w:val="8"/>
      </w:numPr>
      <w:spacing w:before="40" w:after="0"/>
      <w:outlineLvl w:val="1"/>
    </w:pPr>
    <w:rPr>
      <w:rFonts w:asciiTheme="majorHAnsi" w:eastAsiaTheme="majorEastAsia" w:hAnsiTheme="majorHAnsi" w:cstheme="majorBidi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C02B8"/>
    <w:pPr>
      <w:keepNext/>
      <w:keepLines/>
      <w:numPr>
        <w:ilvl w:val="2"/>
        <w:numId w:val="8"/>
      </w:numPr>
      <w:spacing w:before="40" w:after="0"/>
      <w:outlineLvl w:val="2"/>
    </w:pPr>
    <w:rPr>
      <w:rFonts w:asciiTheme="majorHAnsi" w:eastAsiaTheme="majorEastAsia" w:hAnsiTheme="majorHAnsi" w:cstheme="majorBidi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C02B8"/>
    <w:pPr>
      <w:keepNext/>
      <w:keepLines/>
      <w:numPr>
        <w:ilvl w:val="3"/>
        <w:numId w:val="8"/>
      </w:numPr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C02B8"/>
    <w:pPr>
      <w:keepNext/>
      <w:keepLines/>
      <w:numPr>
        <w:ilvl w:val="4"/>
        <w:numId w:val="8"/>
      </w:numPr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C02B8"/>
    <w:pPr>
      <w:keepNext/>
      <w:keepLines/>
      <w:numPr>
        <w:ilvl w:val="5"/>
        <w:numId w:val="8"/>
      </w:numPr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C02B8"/>
    <w:pPr>
      <w:keepNext/>
      <w:keepLines/>
      <w:numPr>
        <w:ilvl w:val="6"/>
        <w:numId w:val="8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C02B8"/>
    <w:pPr>
      <w:keepNext/>
      <w:keepLines/>
      <w:numPr>
        <w:ilvl w:val="7"/>
        <w:numId w:val="8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C02B8"/>
    <w:pPr>
      <w:keepNext/>
      <w:keepLines/>
      <w:numPr>
        <w:ilvl w:val="8"/>
        <w:numId w:val="8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C02B8"/>
    <w:rPr>
      <w:rFonts w:asciiTheme="majorHAnsi" w:eastAsiaTheme="majorEastAsia" w:hAnsiTheme="majorHAnsi" w:cstheme="majorBidi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4C02B8"/>
    <w:rPr>
      <w:rFonts w:asciiTheme="majorHAnsi" w:eastAsiaTheme="majorEastAsia" w:hAnsiTheme="majorHAnsi" w:cstheme="majorBidi"/>
      <w:sz w:val="26"/>
      <w:szCs w:val="26"/>
    </w:rPr>
  </w:style>
  <w:style w:type="paragraph" w:styleId="ListParagraph">
    <w:name w:val="List Paragraph"/>
    <w:basedOn w:val="Normal"/>
    <w:uiPriority w:val="34"/>
    <w:qFormat/>
    <w:rsid w:val="008A5DAB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rsid w:val="004C02B8"/>
    <w:rPr>
      <w:rFonts w:asciiTheme="majorHAnsi" w:eastAsiaTheme="majorEastAsia" w:hAnsiTheme="majorHAnsi" w:cstheme="majorBidi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407795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E5ADD"/>
    <w:rPr>
      <w:color w:val="954F72" w:themeColor="followed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BE3299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NoSpacing">
    <w:name w:val="No Spacing"/>
    <w:uiPriority w:val="1"/>
    <w:qFormat/>
    <w:rsid w:val="00F30BDE"/>
    <w:pPr>
      <w:spacing w:after="0" w:line="240" w:lineRule="auto"/>
    </w:pPr>
  </w:style>
  <w:style w:type="paragraph" w:styleId="Bibliography">
    <w:name w:val="Bibliography"/>
    <w:basedOn w:val="Normal"/>
    <w:next w:val="Normal"/>
    <w:uiPriority w:val="37"/>
    <w:unhideWhenUsed/>
    <w:rsid w:val="00430D63"/>
    <w:pPr>
      <w:spacing w:after="0" w:line="240" w:lineRule="auto"/>
      <w:ind w:left="720" w:hanging="72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C2C0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2C0D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755C5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55C5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55C5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55C5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55C53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C62F2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4Char">
    <w:name w:val="Heading 4 Char"/>
    <w:basedOn w:val="DefaultParagraphFont"/>
    <w:link w:val="Heading4"/>
    <w:uiPriority w:val="9"/>
    <w:semiHidden/>
    <w:rsid w:val="004C02B8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C02B8"/>
    <w:rPr>
      <w:rFonts w:asciiTheme="majorHAnsi" w:eastAsiaTheme="majorEastAsia" w:hAnsiTheme="majorHAnsi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C02B8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C02B8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C02B8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C02B8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TOCHeading">
    <w:name w:val="TOC Heading"/>
    <w:basedOn w:val="Heading1"/>
    <w:next w:val="Normal"/>
    <w:uiPriority w:val="39"/>
    <w:unhideWhenUsed/>
    <w:qFormat/>
    <w:rsid w:val="004C02B8"/>
    <w:pPr>
      <w:numPr>
        <w:numId w:val="0"/>
      </w:numPr>
      <w:jc w:val="left"/>
      <w:outlineLvl w:val="9"/>
    </w:pPr>
    <w:rPr>
      <w:color w:val="2E74B5" w:themeColor="accent1" w:themeShade="BF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4C02B8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4C02B8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4C02B8"/>
    <w:pPr>
      <w:spacing w:after="100"/>
      <w:ind w:left="440"/>
    </w:pPr>
  </w:style>
  <w:style w:type="paragraph" w:customStyle="1" w:styleId="EndNoteBibliographyTitle">
    <w:name w:val="EndNote Bibliography Title"/>
    <w:basedOn w:val="Normal"/>
    <w:link w:val="EndNoteBibliographyTitleChar"/>
    <w:rsid w:val="00A01BBD"/>
    <w:pPr>
      <w:spacing w:after="0"/>
      <w:jc w:val="center"/>
    </w:pPr>
    <w:rPr>
      <w:rFonts w:ascii="Calibri" w:hAnsi="Calibri" w:cs="Calibri"/>
      <w:noProof/>
      <w:sz w:val="20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01BBD"/>
    <w:rPr>
      <w:rFonts w:ascii="Calibri" w:hAnsi="Calibri" w:cs="Calibri"/>
      <w:noProof/>
      <w:sz w:val="20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01BBD"/>
    <w:pPr>
      <w:spacing w:line="240" w:lineRule="auto"/>
    </w:pPr>
    <w:rPr>
      <w:rFonts w:ascii="Calibri" w:hAnsi="Calibri" w:cs="Calibri"/>
      <w:noProof/>
      <w:sz w:val="20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01BBD"/>
    <w:rPr>
      <w:rFonts w:ascii="Calibri" w:hAnsi="Calibri" w:cs="Calibri"/>
      <w:noProof/>
      <w:sz w:val="20"/>
      <w:lang w:val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6142E7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8F69D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F69D1"/>
  </w:style>
  <w:style w:type="paragraph" w:styleId="Footer">
    <w:name w:val="footer"/>
    <w:basedOn w:val="Normal"/>
    <w:link w:val="FooterChar"/>
    <w:uiPriority w:val="99"/>
    <w:unhideWhenUsed/>
    <w:rsid w:val="008F69D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F69D1"/>
  </w:style>
  <w:style w:type="paragraph" w:styleId="FootnoteText">
    <w:name w:val="footnote text"/>
    <w:basedOn w:val="Normal"/>
    <w:link w:val="FootnoteTextChar"/>
    <w:uiPriority w:val="99"/>
    <w:semiHidden/>
    <w:unhideWhenUsed/>
    <w:rsid w:val="00D734E0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734E0"/>
    <w:rPr>
      <w:sz w:val="20"/>
      <w:szCs w:val="20"/>
    </w:rPr>
  </w:style>
  <w:style w:type="table" w:customStyle="1" w:styleId="TableGrid1">
    <w:name w:val="Table Grid1"/>
    <w:basedOn w:val="TableNormal"/>
    <w:next w:val="TableGrid"/>
    <w:uiPriority w:val="39"/>
    <w:rsid w:val="00FE6B6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rutnt1">
    <w:name w:val="Tabellrutnät1"/>
    <w:basedOn w:val="TableNormal"/>
    <w:next w:val="TableGrid"/>
    <w:uiPriority w:val="39"/>
    <w:rsid w:val="008C6426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10"/>
    <w:qFormat/>
    <w:rsid w:val="009D5C1F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D5C1F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7166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83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644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344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897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716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170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981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2370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05542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64919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800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219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97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://cleancookstoves.org/country-profiles/" TargetMode="External"/><Relationship Id="rId18" Type="http://schemas.openxmlformats.org/officeDocument/2006/relationships/image" Target="media/image2.png"/><Relationship Id="rId26" Type="http://schemas.openxmlformats.org/officeDocument/2006/relationships/hyperlink" Target="https://www.leanbusinessireland.ie/includes/documents/Resource%20Efficiency%20Dairy%20Processing%20Ireland%20TOTAL%20JUNE%202011.pdf" TargetMode="External"/><Relationship Id="rId39" Type="http://schemas.openxmlformats.org/officeDocument/2006/relationships/fontTable" Target="fontTable.xml"/><Relationship Id="rId21" Type="http://schemas.openxmlformats.org/officeDocument/2006/relationships/image" Target="media/image5.png"/><Relationship Id="rId34" Type="http://schemas.openxmlformats.org/officeDocument/2006/relationships/hyperlink" Target="https://pub.epsilon.slu.se/11671/" TargetMode="External"/><Relationship Id="rId7" Type="http://schemas.openxmlformats.org/officeDocument/2006/relationships/endnotes" Target="endnotes.xml"/><Relationship Id="rId12" Type="http://schemas.openxmlformats.org/officeDocument/2006/relationships/hyperlink" Target="http://www.ecotransit.org" TargetMode="External"/><Relationship Id="rId17" Type="http://schemas.openxmlformats.org/officeDocument/2006/relationships/image" Target="media/image1.png"/><Relationship Id="rId25" Type="http://schemas.openxmlformats.org/officeDocument/2006/relationships/hyperlink" Target="https://www.gea.com/en/binaries/Milk%20Powder%20Technology%20-%20Evaporation%20and%20Spray%20Drying_tcm11-33784.pdf" TargetMode="External"/><Relationship Id="rId33" Type="http://schemas.openxmlformats.org/officeDocument/2006/relationships/hyperlink" Target="https://doi.org/10.1016/j.energy.2005.10.014" TargetMode="External"/><Relationship Id="rId38" Type="http://schemas.openxmlformats.org/officeDocument/2006/relationships/hyperlink" Target="https://www.livsmedelsverket.se/globalassets/publikationsdatabas/rapporter/2011/2011_livsmedelsverket_18_klimatpaverkan_energianvandning_livsmedelsforpackningar.pdf" TargetMode="External"/><Relationship Id="rId2" Type="http://schemas.openxmlformats.org/officeDocument/2006/relationships/numbering" Target="numbering.xml"/><Relationship Id="rId16" Type="http://schemas.openxmlformats.org/officeDocument/2006/relationships/hyperlink" Target="http://edepot.wur.nl/157676" TargetMode="External"/><Relationship Id="rId20" Type="http://schemas.openxmlformats.org/officeDocument/2006/relationships/image" Target="media/image4.png"/><Relationship Id="rId29" Type="http://schemas.openxmlformats.org/officeDocument/2006/relationships/hyperlink" Target="https://doi.org/10.1016/j.foodpol.2013.02.003" TargetMode="Externa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://www.ecotransit.org" TargetMode="External"/><Relationship Id="rId24" Type="http://schemas.openxmlformats.org/officeDocument/2006/relationships/hyperlink" Target="https://doi.org/10.1065/lca2007.06.342" TargetMode="External"/><Relationship Id="rId32" Type="http://schemas.openxmlformats.org/officeDocument/2006/relationships/hyperlink" Target="http://www.sawea.org/pdf/Andreas_Rak.pdf" TargetMode="External"/><Relationship Id="rId37" Type="http://schemas.openxmlformats.org/officeDocument/2006/relationships/hyperlink" Target="http://doc.ukdataservice.ac.uk/doc/7471/mrdoc/pdf/7471_9_domestic_appliances_cooking_and_cooling_equipment.pdf" TargetMode="External"/><Relationship Id="rId40" Type="http://schemas.openxmlformats.org/officeDocument/2006/relationships/theme" Target="theme/theme1.xml"/><Relationship Id="rId5" Type="http://schemas.openxmlformats.org/officeDocument/2006/relationships/webSettings" Target="webSettings.xml"/><Relationship Id="rId15" Type="http://schemas.openxmlformats.org/officeDocument/2006/relationships/hyperlink" Target="https://comtrade.un.org/data/" TargetMode="External"/><Relationship Id="rId23" Type="http://schemas.openxmlformats.org/officeDocument/2006/relationships/hyperlink" Target="https://doi.org/10.1016/j.jclepro.2016.04.082" TargetMode="External"/><Relationship Id="rId28" Type="http://schemas.openxmlformats.org/officeDocument/2006/relationships/hyperlink" Target="https://doi.org/10.1016/j.anifeedsci.2011.04.002" TargetMode="External"/><Relationship Id="rId36" Type="http://schemas.openxmlformats.org/officeDocument/2006/relationships/hyperlink" Target="https://www.cdr.wisc.edu/sites/default/files/insider/resources/dried_dairy_ingdients.pdf" TargetMode="External"/><Relationship Id="rId10" Type="http://schemas.openxmlformats.org/officeDocument/2006/relationships/hyperlink" Target="http://www.fao.org/faostat/en/" TargetMode="External"/><Relationship Id="rId19" Type="http://schemas.openxmlformats.org/officeDocument/2006/relationships/image" Target="media/image3.png"/><Relationship Id="rId31" Type="http://schemas.openxmlformats.org/officeDocument/2006/relationships/hyperlink" Target="https://doi.org/10.2478/ata-2013-0014" TargetMode="External"/><Relationship Id="rId4" Type="http://schemas.openxmlformats.org/officeDocument/2006/relationships/settings" Target="settings.xml"/><Relationship Id="rId9" Type="http://schemas.openxmlformats.org/officeDocument/2006/relationships/hyperlink" Target="http://www.clal.it" TargetMode="External"/><Relationship Id="rId14" Type="http://schemas.openxmlformats.org/officeDocument/2006/relationships/hyperlink" Target="http://www.fao.org/faostat/en/" TargetMode="External"/><Relationship Id="rId22" Type="http://schemas.openxmlformats.org/officeDocument/2006/relationships/hyperlink" Target="https://ecometrica.com/assets/Electricity-specific-emission-factors-for-grid-electricity.pdf" TargetMode="External"/><Relationship Id="rId27" Type="http://schemas.openxmlformats.org/officeDocument/2006/relationships/hyperlink" Target="http://www.fao.org/docrep/014/mb060e/mb060e00.pdf" TargetMode="External"/><Relationship Id="rId30" Type="http://schemas.openxmlformats.org/officeDocument/2006/relationships/hyperlink" Target="https://doi.org/10.1088/1748-9326/10/12/125012" TargetMode="External"/><Relationship Id="rId35" Type="http://schemas.openxmlformats.org/officeDocument/2006/relationships/hyperlink" Target="https://doi.org/10.1016/j.jclepro.2014.10.011" TargetMode="External"/><Relationship Id="rId8" Type="http://schemas.openxmlformats.org/officeDocument/2006/relationships/hyperlink" Target="http://www.milkingredients.ca/index-eng.php?link=114" TargetMode="External"/><Relationship Id="rId3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6301F04-E0F3-4030-9F44-8E915FF6F3A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7</TotalTime>
  <Pages>13</Pages>
  <Words>7285</Words>
  <Characters>41530</Characters>
  <Application>Microsoft Office Word</Application>
  <DocSecurity>0</DocSecurity>
  <Lines>346</Lines>
  <Paragraphs>9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>SLU</Company>
  <LinksUpToDate>false</LinksUpToDate>
  <CharactersWithSpaces>487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 Karlsson</dc:creator>
  <cp:keywords/>
  <dc:description/>
  <cp:lastModifiedBy>Lavanya J.</cp:lastModifiedBy>
  <cp:revision>11</cp:revision>
  <dcterms:created xsi:type="dcterms:W3CDTF">2018-10-12T14:05:00Z</dcterms:created>
  <dcterms:modified xsi:type="dcterms:W3CDTF">2019-03-07T12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9.17"&gt;&lt;session id="ISxUJ0dI"/&gt;&lt;style id="http://www.zotero.org/styles/elsevier-harvard" hasBibliography="1" bibliographyStyleHasBeenSet="1"/&gt;&lt;prefs&gt;&lt;pref name="fieldType" value="Field"/&gt;&lt;pref name="storeReferenc</vt:lpwstr>
  </property>
  <property fmtid="{D5CDD505-2E9C-101B-9397-08002B2CF9AE}" pid="3" name="ZOTERO_PREF_2">
    <vt:lpwstr>es" value="true"/&gt;&lt;pref name="automaticJournalAbbreviations" value="true"/&gt;&lt;pref name="noteType" value=""/&gt;&lt;/prefs&gt;&lt;/data&gt;</vt:lpwstr>
  </property>
</Properties>
</file>